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6440EF" w14:textId="28688523" w:rsidR="00E010FF" w:rsidRPr="00270DE9" w:rsidRDefault="00307EF4" w:rsidP="004B6379">
      <w:pPr>
        <w:pStyle w:val="Caption"/>
        <w:jc w:val="left"/>
        <w:rPr>
          <w:rFonts w:cs="Times New Roman"/>
          <w:i w:val="0"/>
          <w:iCs w:val="0"/>
          <w:sz w:val="22"/>
          <w:szCs w:val="22"/>
          <w:lang w:eastAsia="de-DE"/>
        </w:rPr>
      </w:pPr>
      <w:bookmarkStart w:id="0" w:name="_Hlk48451887"/>
      <w:r w:rsidRPr="00270DE9">
        <w:rPr>
          <w:rFonts w:cs="Times New Roman"/>
          <w:i w:val="0"/>
          <w:iCs w:val="0"/>
          <w:sz w:val="22"/>
          <w:szCs w:val="22"/>
        </w:rPr>
        <w:t>A summary of</w:t>
      </w:r>
      <w:r w:rsidR="006C5818" w:rsidRPr="00270DE9">
        <w:rPr>
          <w:rFonts w:cs="Times New Roman"/>
          <w:i w:val="0"/>
          <w:iCs w:val="0"/>
          <w:sz w:val="22"/>
          <w:szCs w:val="22"/>
        </w:rPr>
        <w:t xml:space="preserve"> papers related to </w:t>
      </w:r>
      <w:r w:rsidR="00E010FF" w:rsidRPr="00270DE9">
        <w:rPr>
          <w:rFonts w:cs="Times New Roman"/>
          <w:i w:val="0"/>
          <w:iCs w:val="0"/>
          <w:sz w:val="22"/>
          <w:szCs w:val="22"/>
        </w:rPr>
        <w:t>cognitive task</w:t>
      </w:r>
      <w:r w:rsidR="006C5818" w:rsidRPr="00270DE9">
        <w:rPr>
          <w:rFonts w:cs="Times New Roman"/>
          <w:i w:val="0"/>
          <w:iCs w:val="0"/>
          <w:sz w:val="22"/>
          <w:szCs w:val="22"/>
        </w:rPr>
        <w:t>s reviewed by present study</w:t>
      </w:r>
      <w:r w:rsidR="00E010FF" w:rsidRPr="00270DE9">
        <w:rPr>
          <w:rFonts w:cs="Times New Roman"/>
          <w:i w:val="0"/>
          <w:iCs w:val="0"/>
          <w:sz w:val="22"/>
          <w:szCs w:val="22"/>
        </w:rPr>
        <w:t xml:space="preserve"> </w:t>
      </w:r>
      <w:r w:rsidR="0040036A" w:rsidRPr="00270DE9">
        <w:rPr>
          <w:rFonts w:cs="Times New Roman"/>
          <w:i w:val="0"/>
          <w:iCs w:val="0"/>
          <w:sz w:val="22"/>
          <w:szCs w:val="22"/>
        </w:rPr>
        <w:t>(</w:t>
      </w:r>
      <w:r w:rsidR="006C5818" w:rsidRPr="00270DE9">
        <w:rPr>
          <w:rFonts w:cs="Times New Roman"/>
          <w:i w:val="0"/>
          <w:iCs w:val="0"/>
          <w:sz w:val="22"/>
          <w:szCs w:val="22"/>
          <w:lang w:eastAsia="de-DE"/>
        </w:rPr>
        <w:t>a</w:t>
      </w:r>
      <w:r w:rsidR="00E010FF" w:rsidRPr="00270DE9">
        <w:rPr>
          <w:rFonts w:cs="Times New Roman"/>
          <w:i w:val="0"/>
          <w:iCs w:val="0"/>
          <w:sz w:val="22"/>
          <w:szCs w:val="22"/>
          <w:lang w:eastAsia="de-DE"/>
        </w:rPr>
        <w:t xml:space="preserve">rtificial </w:t>
      </w:r>
      <w:r w:rsidR="006C5818" w:rsidRPr="00270DE9">
        <w:rPr>
          <w:rFonts w:cs="Times New Roman"/>
          <w:i w:val="0"/>
          <w:iCs w:val="0"/>
          <w:sz w:val="22"/>
          <w:szCs w:val="22"/>
          <w:lang w:eastAsia="de-DE"/>
        </w:rPr>
        <w:t>n</w:t>
      </w:r>
      <w:r w:rsidR="00E010FF" w:rsidRPr="00270DE9">
        <w:rPr>
          <w:rFonts w:cs="Times New Roman"/>
          <w:i w:val="0"/>
          <w:iCs w:val="0"/>
          <w:sz w:val="22"/>
          <w:szCs w:val="22"/>
          <w:lang w:eastAsia="de-DE"/>
        </w:rPr>
        <w:t xml:space="preserve">eural </w:t>
      </w:r>
      <w:r w:rsidR="006C5818" w:rsidRPr="00270DE9">
        <w:rPr>
          <w:rFonts w:cs="Times New Roman"/>
          <w:i w:val="0"/>
          <w:iCs w:val="0"/>
          <w:sz w:val="22"/>
          <w:szCs w:val="22"/>
          <w:lang w:eastAsia="de-DE"/>
        </w:rPr>
        <w:t>n</w:t>
      </w:r>
      <w:r w:rsidR="00E010FF" w:rsidRPr="00270DE9">
        <w:rPr>
          <w:rFonts w:cs="Times New Roman"/>
          <w:i w:val="0"/>
          <w:iCs w:val="0"/>
          <w:sz w:val="22"/>
          <w:szCs w:val="22"/>
          <w:lang w:eastAsia="de-DE"/>
        </w:rPr>
        <w:t xml:space="preserve">etwork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ANN</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6C5818" w:rsidRPr="00270DE9">
        <w:rPr>
          <w:rFonts w:cs="Times New Roman"/>
          <w:i w:val="0"/>
          <w:iCs w:val="0"/>
          <w:sz w:val="22"/>
          <w:szCs w:val="22"/>
          <w:lang w:eastAsia="de-DE"/>
        </w:rPr>
        <w:t>a</w:t>
      </w:r>
      <w:r w:rsidR="00E010FF" w:rsidRPr="00270DE9">
        <w:rPr>
          <w:rFonts w:cs="Times New Roman"/>
          <w:i w:val="0"/>
          <w:iCs w:val="0"/>
          <w:sz w:val="22"/>
          <w:szCs w:val="22"/>
          <w:lang w:eastAsia="de-DE"/>
        </w:rPr>
        <w:t xml:space="preserve">utoregressive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AR</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6C5818" w:rsidRPr="00270DE9">
        <w:rPr>
          <w:rFonts w:cs="Times New Roman"/>
          <w:i w:val="0"/>
          <w:iCs w:val="0"/>
          <w:sz w:val="22"/>
          <w:szCs w:val="22"/>
          <w:lang w:eastAsia="de-DE"/>
        </w:rPr>
        <w:t>c</w:t>
      </w:r>
      <w:r w:rsidR="00E010FF" w:rsidRPr="00270DE9">
        <w:rPr>
          <w:rFonts w:cs="Times New Roman"/>
          <w:i w:val="0"/>
          <w:iCs w:val="0"/>
          <w:sz w:val="22"/>
          <w:szCs w:val="22"/>
          <w:lang w:eastAsia="de-DE"/>
        </w:rPr>
        <w:t xml:space="preserve">ontinuous </w:t>
      </w:r>
      <w:r w:rsidR="006C5818" w:rsidRPr="00270DE9">
        <w:rPr>
          <w:rFonts w:cs="Times New Roman"/>
          <w:i w:val="0"/>
          <w:iCs w:val="0"/>
          <w:sz w:val="22"/>
          <w:szCs w:val="22"/>
          <w:lang w:eastAsia="de-DE"/>
        </w:rPr>
        <w:t>w</w:t>
      </w:r>
      <w:r w:rsidR="00E010FF" w:rsidRPr="00270DE9">
        <w:rPr>
          <w:rFonts w:cs="Times New Roman"/>
          <w:i w:val="0"/>
          <w:iCs w:val="0"/>
          <w:sz w:val="22"/>
          <w:szCs w:val="22"/>
          <w:lang w:eastAsia="de-DE"/>
        </w:rPr>
        <w:t xml:space="preserve">avelet </w:t>
      </w:r>
      <w:r w:rsidR="006C5818" w:rsidRPr="00270DE9">
        <w:rPr>
          <w:rFonts w:cs="Times New Roman"/>
          <w:i w:val="0"/>
          <w:iCs w:val="0"/>
          <w:sz w:val="22"/>
          <w:szCs w:val="22"/>
          <w:lang w:eastAsia="de-DE"/>
        </w:rPr>
        <w:t>t</w:t>
      </w:r>
      <w:r w:rsidR="00E010FF" w:rsidRPr="00270DE9">
        <w:rPr>
          <w:rFonts w:cs="Times New Roman"/>
          <w:i w:val="0"/>
          <w:iCs w:val="0"/>
          <w:sz w:val="22"/>
          <w:szCs w:val="22"/>
          <w:lang w:eastAsia="de-DE"/>
        </w:rPr>
        <w:t xml:space="preserve">ransform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CWT</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6C5818" w:rsidRPr="00270DE9">
        <w:rPr>
          <w:rFonts w:cs="Times New Roman"/>
          <w:i w:val="0"/>
          <w:iCs w:val="0"/>
          <w:sz w:val="22"/>
          <w:szCs w:val="22"/>
        </w:rPr>
        <w:t>e</w:t>
      </w:r>
      <w:r w:rsidR="00E010FF" w:rsidRPr="00270DE9">
        <w:rPr>
          <w:rFonts w:cs="Times New Roman"/>
          <w:i w:val="0"/>
          <w:iCs w:val="0"/>
          <w:sz w:val="22"/>
          <w:szCs w:val="22"/>
        </w:rPr>
        <w:t>lectroencephalography</w:t>
      </w:r>
      <w:r w:rsidR="00E010FF" w:rsidRPr="00270DE9">
        <w:rPr>
          <w:rFonts w:cs="Times New Roman"/>
          <w:i w:val="0"/>
          <w:iCs w:val="0"/>
          <w:sz w:val="22"/>
          <w:szCs w:val="22"/>
          <w:lang w:eastAsia="de-DE"/>
        </w:rPr>
        <w:t xml:space="preserve">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EEG</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6C5818" w:rsidRPr="00270DE9">
        <w:rPr>
          <w:rFonts w:cs="Times New Roman"/>
          <w:i w:val="0"/>
          <w:iCs w:val="0"/>
          <w:sz w:val="22"/>
          <w:szCs w:val="22"/>
          <w:lang w:eastAsia="de-DE"/>
        </w:rPr>
        <w:t>e</w:t>
      </w:r>
      <w:r w:rsidR="00E010FF" w:rsidRPr="00270DE9">
        <w:rPr>
          <w:rFonts w:cs="Times New Roman"/>
          <w:i w:val="0"/>
          <w:iCs w:val="0"/>
          <w:sz w:val="22"/>
          <w:szCs w:val="22"/>
          <w:lang w:eastAsia="de-DE"/>
        </w:rPr>
        <w:t xml:space="preserve">lectrocardiogram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ECG</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6C5818" w:rsidRPr="00270DE9">
        <w:rPr>
          <w:rFonts w:cs="Times New Roman"/>
          <w:i w:val="0"/>
          <w:iCs w:val="0"/>
          <w:sz w:val="22"/>
          <w:szCs w:val="22"/>
          <w:lang w:eastAsia="de-DE"/>
        </w:rPr>
        <w:t>e</w:t>
      </w:r>
      <w:r w:rsidR="00E010FF" w:rsidRPr="00270DE9">
        <w:rPr>
          <w:rFonts w:cs="Times New Roman"/>
          <w:i w:val="0"/>
          <w:iCs w:val="0"/>
          <w:sz w:val="22"/>
          <w:szCs w:val="22"/>
          <w:lang w:eastAsia="de-DE"/>
        </w:rPr>
        <w:t xml:space="preserve">lectromyography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EMG</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6C5818" w:rsidRPr="00270DE9">
        <w:rPr>
          <w:rFonts w:cs="Times New Roman"/>
          <w:i w:val="0"/>
          <w:iCs w:val="0"/>
          <w:sz w:val="22"/>
          <w:szCs w:val="22"/>
          <w:lang w:eastAsia="de-DE"/>
        </w:rPr>
        <w:t>e</w:t>
      </w:r>
      <w:r w:rsidR="00E010FF" w:rsidRPr="00270DE9">
        <w:rPr>
          <w:rFonts w:cs="Times New Roman"/>
          <w:i w:val="0"/>
          <w:iCs w:val="0"/>
          <w:sz w:val="22"/>
          <w:szCs w:val="22"/>
          <w:lang w:eastAsia="de-DE"/>
        </w:rPr>
        <w:t xml:space="preserve">lectrooculogram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EOG</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6C5818" w:rsidRPr="00270DE9">
        <w:rPr>
          <w:rFonts w:cs="Times New Roman"/>
          <w:i w:val="0"/>
          <w:iCs w:val="0"/>
          <w:sz w:val="22"/>
          <w:szCs w:val="22"/>
          <w:lang w:eastAsia="de-DE"/>
        </w:rPr>
        <w:t>e</w:t>
      </w:r>
      <w:r w:rsidR="00E010FF" w:rsidRPr="00270DE9">
        <w:rPr>
          <w:rFonts w:cs="Times New Roman"/>
          <w:i w:val="0"/>
          <w:iCs w:val="0"/>
          <w:sz w:val="22"/>
          <w:szCs w:val="22"/>
          <w:lang w:eastAsia="de-DE"/>
        </w:rPr>
        <w:t xml:space="preserve">vent-related desynchronization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ERD</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6C5818" w:rsidRPr="00270DE9">
        <w:rPr>
          <w:rFonts w:cs="Times New Roman"/>
          <w:i w:val="0"/>
          <w:iCs w:val="0"/>
          <w:sz w:val="22"/>
          <w:szCs w:val="22"/>
          <w:lang w:eastAsia="de-DE"/>
        </w:rPr>
        <w:t>e</w:t>
      </w:r>
      <w:r w:rsidR="00E010FF" w:rsidRPr="00270DE9">
        <w:rPr>
          <w:rFonts w:cs="Times New Roman"/>
          <w:i w:val="0"/>
          <w:iCs w:val="0"/>
          <w:sz w:val="22"/>
          <w:szCs w:val="22"/>
          <w:lang w:eastAsia="de-DE"/>
        </w:rPr>
        <w:t xml:space="preserve">vent </w:t>
      </w:r>
      <w:r w:rsidR="006C5818" w:rsidRPr="00270DE9">
        <w:rPr>
          <w:rFonts w:cs="Times New Roman"/>
          <w:i w:val="0"/>
          <w:iCs w:val="0"/>
          <w:sz w:val="22"/>
          <w:szCs w:val="22"/>
          <w:lang w:eastAsia="de-DE"/>
        </w:rPr>
        <w:t>r</w:t>
      </w:r>
      <w:r w:rsidR="00E010FF" w:rsidRPr="00270DE9">
        <w:rPr>
          <w:rFonts w:cs="Times New Roman"/>
          <w:i w:val="0"/>
          <w:iCs w:val="0"/>
          <w:sz w:val="22"/>
          <w:szCs w:val="22"/>
          <w:lang w:eastAsia="de-DE"/>
        </w:rPr>
        <w:t xml:space="preserve">elated </w:t>
      </w:r>
      <w:r w:rsidR="006C5818" w:rsidRPr="00270DE9">
        <w:rPr>
          <w:rFonts w:cs="Times New Roman"/>
          <w:i w:val="0"/>
          <w:iCs w:val="0"/>
          <w:sz w:val="22"/>
          <w:szCs w:val="22"/>
          <w:lang w:eastAsia="de-DE"/>
        </w:rPr>
        <w:t>p</w:t>
      </w:r>
      <w:r w:rsidR="00E010FF" w:rsidRPr="00270DE9">
        <w:rPr>
          <w:rFonts w:cs="Times New Roman"/>
          <w:i w:val="0"/>
          <w:iCs w:val="0"/>
          <w:sz w:val="22"/>
          <w:szCs w:val="22"/>
          <w:lang w:eastAsia="de-DE"/>
        </w:rPr>
        <w:t>otentials</w:t>
      </w:r>
      <w:r w:rsidR="006C5818" w:rsidRPr="00270DE9">
        <w:rPr>
          <w:rFonts w:cs="Times New Roman"/>
          <w:i w:val="0"/>
          <w:iCs w:val="0"/>
          <w:sz w:val="22"/>
          <w:szCs w:val="22"/>
          <w:lang w:eastAsia="de-DE"/>
        </w:rPr>
        <w:t xml:space="preserve">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ERP</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6C5818" w:rsidRPr="00270DE9">
        <w:rPr>
          <w:rFonts w:cs="Times New Roman"/>
          <w:i w:val="0"/>
          <w:iCs w:val="0"/>
          <w:sz w:val="22"/>
          <w:szCs w:val="22"/>
          <w:lang w:eastAsia="de-DE"/>
        </w:rPr>
        <w:t>e</w:t>
      </w:r>
      <w:r w:rsidR="00E010FF" w:rsidRPr="00270DE9">
        <w:rPr>
          <w:rFonts w:cs="Times New Roman"/>
          <w:i w:val="0"/>
          <w:iCs w:val="0"/>
          <w:sz w:val="22"/>
          <w:szCs w:val="22"/>
          <w:lang w:eastAsia="de-DE"/>
        </w:rPr>
        <w:t xml:space="preserve">vent-related synchronization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ERS</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6C5818" w:rsidRPr="00270DE9">
        <w:rPr>
          <w:rFonts w:cs="Times New Roman"/>
          <w:i w:val="0"/>
          <w:iCs w:val="0"/>
          <w:sz w:val="22"/>
          <w:szCs w:val="22"/>
          <w:lang w:eastAsia="de-DE"/>
        </w:rPr>
        <w:t>e</w:t>
      </w:r>
      <w:r w:rsidR="00E010FF" w:rsidRPr="00270DE9">
        <w:rPr>
          <w:rFonts w:cs="Times New Roman"/>
          <w:i w:val="0"/>
          <w:iCs w:val="0"/>
          <w:sz w:val="22"/>
          <w:szCs w:val="22"/>
          <w:lang w:eastAsia="de-DE"/>
        </w:rPr>
        <w:t>vent-related spectral perturbation</w:t>
      </w:r>
      <w:r w:rsidR="006C5818" w:rsidRPr="00270DE9">
        <w:rPr>
          <w:rFonts w:cs="Times New Roman"/>
          <w:i w:val="0"/>
          <w:iCs w:val="0"/>
          <w:sz w:val="22"/>
          <w:szCs w:val="22"/>
          <w:lang w:eastAsia="de-DE"/>
        </w:rPr>
        <w:t xml:space="preserve">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ERSP</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6C5818" w:rsidRPr="00270DE9">
        <w:rPr>
          <w:rFonts w:cs="Times New Roman"/>
          <w:i w:val="0"/>
          <w:iCs w:val="0"/>
          <w:sz w:val="22"/>
          <w:szCs w:val="22"/>
          <w:lang w:eastAsia="de-DE"/>
        </w:rPr>
        <w:t xml:space="preserve">convolutional neural network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CNN</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6C5818" w:rsidRPr="00270DE9">
        <w:rPr>
          <w:rFonts w:cs="Times New Roman"/>
          <w:i w:val="0"/>
          <w:iCs w:val="0"/>
          <w:sz w:val="22"/>
          <w:szCs w:val="22"/>
          <w:lang w:eastAsia="de-DE"/>
        </w:rPr>
        <w:t>d</w:t>
      </w:r>
      <w:r w:rsidR="00E010FF" w:rsidRPr="00270DE9">
        <w:rPr>
          <w:rFonts w:cs="Times New Roman"/>
          <w:i w:val="0"/>
          <w:iCs w:val="0"/>
          <w:sz w:val="22"/>
          <w:szCs w:val="22"/>
          <w:lang w:eastAsia="de-DE"/>
        </w:rPr>
        <w:t xml:space="preserve">ynamic Bayesian </w:t>
      </w:r>
      <w:r w:rsidR="006C5818" w:rsidRPr="00270DE9">
        <w:rPr>
          <w:rFonts w:cs="Times New Roman"/>
          <w:i w:val="0"/>
          <w:iCs w:val="0"/>
          <w:sz w:val="22"/>
          <w:szCs w:val="22"/>
          <w:lang w:eastAsia="de-DE"/>
        </w:rPr>
        <w:t>n</w:t>
      </w:r>
      <w:r w:rsidR="00E010FF" w:rsidRPr="00270DE9">
        <w:rPr>
          <w:rFonts w:cs="Times New Roman"/>
          <w:i w:val="0"/>
          <w:iCs w:val="0"/>
          <w:sz w:val="22"/>
          <w:szCs w:val="22"/>
          <w:lang w:eastAsia="de-DE"/>
        </w:rPr>
        <w:t xml:space="preserve">etwork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DBN</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6C5818" w:rsidRPr="00270DE9">
        <w:rPr>
          <w:rFonts w:cs="Times New Roman"/>
          <w:i w:val="0"/>
          <w:iCs w:val="0"/>
          <w:sz w:val="22"/>
          <w:szCs w:val="22"/>
          <w:lang w:eastAsia="de-DE"/>
        </w:rPr>
        <w:t>d</w:t>
      </w:r>
      <w:r w:rsidR="00E010FF" w:rsidRPr="00270DE9">
        <w:rPr>
          <w:rFonts w:cs="Times New Roman"/>
          <w:i w:val="0"/>
          <w:iCs w:val="0"/>
          <w:sz w:val="22"/>
          <w:szCs w:val="22"/>
          <w:lang w:eastAsia="de-DE"/>
        </w:rPr>
        <w:t xml:space="preserve">iscrete wavelet transformed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DWT</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6C5818" w:rsidRPr="00270DE9">
        <w:rPr>
          <w:rFonts w:cs="Times New Roman"/>
          <w:i w:val="0"/>
          <w:iCs w:val="0"/>
          <w:sz w:val="22"/>
          <w:szCs w:val="22"/>
          <w:lang w:eastAsia="de-DE"/>
        </w:rPr>
        <w:t>f</w:t>
      </w:r>
      <w:r w:rsidR="00E010FF" w:rsidRPr="00270DE9">
        <w:rPr>
          <w:rFonts w:cs="Times New Roman"/>
          <w:i w:val="0"/>
          <w:iCs w:val="0"/>
          <w:sz w:val="22"/>
          <w:szCs w:val="22"/>
          <w:lang w:eastAsia="de-DE"/>
        </w:rPr>
        <w:t xml:space="preserve">ast Fourier </w:t>
      </w:r>
      <w:r w:rsidR="006C5818" w:rsidRPr="00270DE9">
        <w:rPr>
          <w:rFonts w:cs="Times New Roman"/>
          <w:i w:val="0"/>
          <w:iCs w:val="0"/>
          <w:sz w:val="22"/>
          <w:szCs w:val="22"/>
          <w:lang w:eastAsia="de-DE"/>
        </w:rPr>
        <w:t>t</w:t>
      </w:r>
      <w:r w:rsidR="00E010FF" w:rsidRPr="00270DE9">
        <w:rPr>
          <w:rFonts w:cs="Times New Roman"/>
          <w:i w:val="0"/>
          <w:iCs w:val="0"/>
          <w:sz w:val="22"/>
          <w:szCs w:val="22"/>
          <w:lang w:eastAsia="de-DE"/>
        </w:rPr>
        <w:t xml:space="preserve">ransform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FFT</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6C5818" w:rsidRPr="00270DE9">
        <w:rPr>
          <w:rFonts w:cs="Times New Roman"/>
          <w:i w:val="0"/>
          <w:iCs w:val="0"/>
          <w:sz w:val="22"/>
          <w:szCs w:val="22"/>
          <w:lang w:eastAsia="de-DE"/>
        </w:rPr>
        <w:t>i</w:t>
      </w:r>
      <w:r w:rsidR="00E010FF" w:rsidRPr="00270DE9">
        <w:rPr>
          <w:rFonts w:cs="Times New Roman"/>
          <w:i w:val="0"/>
          <w:iCs w:val="0"/>
          <w:sz w:val="22"/>
          <w:szCs w:val="22"/>
          <w:lang w:eastAsia="de-DE"/>
        </w:rPr>
        <w:t xml:space="preserve">ndependent component analysis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ICA</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k-</w:t>
      </w:r>
      <w:r w:rsidR="006C5818" w:rsidRPr="00270DE9">
        <w:rPr>
          <w:rFonts w:cs="Times New Roman"/>
          <w:i w:val="0"/>
          <w:iCs w:val="0"/>
          <w:sz w:val="22"/>
          <w:szCs w:val="22"/>
          <w:lang w:eastAsia="de-DE"/>
        </w:rPr>
        <w:t>n</w:t>
      </w:r>
      <w:r w:rsidR="00E010FF" w:rsidRPr="00270DE9">
        <w:rPr>
          <w:rFonts w:cs="Times New Roman"/>
          <w:i w:val="0"/>
          <w:iCs w:val="0"/>
          <w:sz w:val="22"/>
          <w:szCs w:val="22"/>
          <w:lang w:eastAsia="de-DE"/>
        </w:rPr>
        <w:t xml:space="preserve"> </w:t>
      </w:r>
      <w:r w:rsidR="006C5818" w:rsidRPr="00270DE9">
        <w:rPr>
          <w:rFonts w:cs="Times New Roman"/>
          <w:i w:val="0"/>
          <w:iCs w:val="0"/>
          <w:sz w:val="22"/>
          <w:szCs w:val="22"/>
          <w:lang w:eastAsia="de-DE"/>
        </w:rPr>
        <w:t>n</w:t>
      </w:r>
      <w:r w:rsidR="00E010FF" w:rsidRPr="00270DE9">
        <w:rPr>
          <w:rFonts w:cs="Times New Roman"/>
          <w:i w:val="0"/>
          <w:iCs w:val="0"/>
          <w:sz w:val="22"/>
          <w:szCs w:val="22"/>
          <w:lang w:eastAsia="de-DE"/>
        </w:rPr>
        <w:t xml:space="preserve">eighbor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k-NN</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6C5818" w:rsidRPr="00270DE9">
        <w:rPr>
          <w:rFonts w:cs="Times New Roman"/>
          <w:i w:val="0"/>
          <w:iCs w:val="0"/>
          <w:sz w:val="22"/>
          <w:szCs w:val="22"/>
          <w:lang w:eastAsia="de-DE"/>
        </w:rPr>
        <w:t>l</w:t>
      </w:r>
      <w:r w:rsidR="00E010FF" w:rsidRPr="00270DE9">
        <w:rPr>
          <w:rFonts w:cs="Times New Roman"/>
          <w:i w:val="0"/>
          <w:iCs w:val="0"/>
          <w:sz w:val="22"/>
          <w:szCs w:val="22"/>
          <w:lang w:eastAsia="de-DE"/>
        </w:rPr>
        <w:t xml:space="preserve">inear </w:t>
      </w:r>
      <w:r w:rsidR="006C5818" w:rsidRPr="00270DE9">
        <w:rPr>
          <w:rFonts w:cs="Times New Roman"/>
          <w:i w:val="0"/>
          <w:iCs w:val="0"/>
          <w:sz w:val="22"/>
          <w:szCs w:val="22"/>
          <w:lang w:eastAsia="de-DE"/>
        </w:rPr>
        <w:t>d</w:t>
      </w:r>
      <w:r w:rsidR="00E010FF" w:rsidRPr="00270DE9">
        <w:rPr>
          <w:rFonts w:cs="Times New Roman"/>
          <w:i w:val="0"/>
          <w:iCs w:val="0"/>
          <w:sz w:val="22"/>
          <w:szCs w:val="22"/>
          <w:lang w:eastAsia="de-DE"/>
        </w:rPr>
        <w:t xml:space="preserve">iscriminant </w:t>
      </w:r>
      <w:r w:rsidR="006C5818" w:rsidRPr="00270DE9">
        <w:rPr>
          <w:rFonts w:cs="Times New Roman"/>
          <w:i w:val="0"/>
          <w:iCs w:val="0"/>
          <w:sz w:val="22"/>
          <w:szCs w:val="22"/>
          <w:lang w:eastAsia="de-DE"/>
        </w:rPr>
        <w:t>a</w:t>
      </w:r>
      <w:r w:rsidR="00E010FF" w:rsidRPr="00270DE9">
        <w:rPr>
          <w:rFonts w:cs="Times New Roman"/>
          <w:i w:val="0"/>
          <w:iCs w:val="0"/>
          <w:sz w:val="22"/>
          <w:szCs w:val="22"/>
          <w:lang w:eastAsia="de-DE"/>
        </w:rPr>
        <w:t xml:space="preserve">nalysis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LDA</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5B5459" w:rsidRPr="00270DE9">
        <w:rPr>
          <w:rFonts w:cs="Times New Roman"/>
          <w:i w:val="0"/>
          <w:iCs w:val="0"/>
          <w:sz w:val="22"/>
          <w:szCs w:val="22"/>
          <w:lang w:eastAsia="de-DE"/>
        </w:rPr>
        <w:t>l</w:t>
      </w:r>
      <w:r w:rsidR="00E010FF" w:rsidRPr="00270DE9">
        <w:rPr>
          <w:rFonts w:cs="Times New Roman"/>
          <w:i w:val="0"/>
          <w:iCs w:val="0"/>
          <w:sz w:val="22"/>
          <w:szCs w:val="22"/>
          <w:lang w:eastAsia="de-DE"/>
        </w:rPr>
        <w:t xml:space="preserve">east-squares SVM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LSSVM</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BA3DA5" w:rsidRPr="00270DE9">
        <w:rPr>
          <w:rFonts w:cs="Times New Roman"/>
          <w:i w:val="0"/>
          <w:iCs w:val="0"/>
          <w:sz w:val="22"/>
          <w:szCs w:val="22"/>
          <w:lang w:eastAsia="de-DE"/>
        </w:rPr>
        <w:t xml:space="preserve">Magnetoencephalography [MEG], </w:t>
      </w:r>
      <w:r w:rsidR="005B5459" w:rsidRPr="00270DE9">
        <w:rPr>
          <w:rFonts w:cs="Times New Roman"/>
          <w:i w:val="0"/>
          <w:iCs w:val="0"/>
          <w:sz w:val="22"/>
          <w:szCs w:val="22"/>
          <w:lang w:eastAsia="de-DE"/>
        </w:rPr>
        <w:t xml:space="preserve">multi-layer perceptron neural network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MLPNN</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5B5459" w:rsidRPr="00270DE9">
        <w:rPr>
          <w:rFonts w:cs="Times New Roman"/>
          <w:i w:val="0"/>
          <w:iCs w:val="0"/>
          <w:sz w:val="22"/>
          <w:szCs w:val="22"/>
          <w:lang w:eastAsia="de-DE"/>
        </w:rPr>
        <w:t>n</w:t>
      </w:r>
      <w:r w:rsidR="00E010FF" w:rsidRPr="00270DE9">
        <w:rPr>
          <w:rFonts w:cs="Times New Roman"/>
          <w:i w:val="0"/>
          <w:iCs w:val="0"/>
          <w:sz w:val="22"/>
          <w:szCs w:val="22"/>
          <w:lang w:eastAsia="de-DE"/>
        </w:rPr>
        <w:t xml:space="preserve">ot mentioned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NM</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5B5459" w:rsidRPr="00270DE9">
        <w:rPr>
          <w:rFonts w:cs="Times New Roman"/>
          <w:i w:val="0"/>
          <w:iCs w:val="0"/>
          <w:sz w:val="22"/>
          <w:szCs w:val="22"/>
          <w:lang w:eastAsia="de-DE"/>
        </w:rPr>
        <w:t xml:space="preserve">power spectrum density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PSD</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5B5459" w:rsidRPr="00270DE9">
        <w:rPr>
          <w:rFonts w:cs="Times New Roman"/>
          <w:i w:val="0"/>
          <w:iCs w:val="0"/>
          <w:sz w:val="22"/>
          <w:szCs w:val="22"/>
          <w:lang w:eastAsia="de-DE"/>
        </w:rPr>
        <w:t xml:space="preserve">permutation entropy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PmEn</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5B5459" w:rsidRPr="00270DE9">
        <w:rPr>
          <w:rFonts w:cs="Times New Roman"/>
          <w:i w:val="0"/>
          <w:iCs w:val="0"/>
          <w:sz w:val="22"/>
          <w:szCs w:val="22"/>
          <w:lang w:eastAsia="de-DE"/>
        </w:rPr>
        <w:t xml:space="preserve">radial basis function neural network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RBFNN</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5B5459" w:rsidRPr="00270DE9">
        <w:rPr>
          <w:rFonts w:cs="Times New Roman"/>
          <w:i w:val="0"/>
          <w:iCs w:val="0"/>
          <w:sz w:val="22"/>
          <w:szCs w:val="22"/>
          <w:lang w:eastAsia="de-DE"/>
        </w:rPr>
        <w:t>r</w:t>
      </w:r>
      <w:r w:rsidR="00E010FF" w:rsidRPr="00270DE9">
        <w:rPr>
          <w:rFonts w:cs="Times New Roman"/>
          <w:i w:val="0"/>
          <w:iCs w:val="0"/>
          <w:sz w:val="22"/>
          <w:szCs w:val="22"/>
          <w:lang w:eastAsia="de-DE"/>
        </w:rPr>
        <w:t xml:space="preserve">oot mean square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RMS</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5B5459" w:rsidRPr="00270DE9">
        <w:rPr>
          <w:rFonts w:cs="Times New Roman"/>
          <w:i w:val="0"/>
          <w:iCs w:val="0"/>
          <w:sz w:val="22"/>
          <w:szCs w:val="22"/>
          <w:lang w:eastAsia="de-DE"/>
        </w:rPr>
        <w:t>t</w:t>
      </w:r>
      <w:r w:rsidR="00E010FF" w:rsidRPr="00270DE9">
        <w:rPr>
          <w:rFonts w:cs="Times New Roman"/>
          <w:i w:val="0"/>
          <w:iCs w:val="0"/>
          <w:sz w:val="22"/>
          <w:szCs w:val="22"/>
          <w:lang w:eastAsia="de-DE"/>
        </w:rPr>
        <w:t xml:space="preserve">ask load index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TLI</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5B5459" w:rsidRPr="00270DE9">
        <w:rPr>
          <w:rFonts w:cs="Times New Roman"/>
          <w:i w:val="0"/>
          <w:iCs w:val="0"/>
          <w:sz w:val="22"/>
          <w:szCs w:val="22"/>
          <w:lang w:eastAsia="de-DE"/>
        </w:rPr>
        <w:t>v</w:t>
      </w:r>
      <w:r w:rsidR="00E010FF" w:rsidRPr="00270DE9">
        <w:rPr>
          <w:rFonts w:cs="Times New Roman"/>
          <w:i w:val="0"/>
          <w:iCs w:val="0"/>
          <w:sz w:val="22"/>
          <w:szCs w:val="22"/>
          <w:lang w:eastAsia="de-DE"/>
        </w:rPr>
        <w:t xml:space="preserve">irtual reality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VR</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5B5459" w:rsidRPr="00270DE9">
        <w:rPr>
          <w:rFonts w:cs="Times New Roman"/>
          <w:i w:val="0"/>
          <w:iCs w:val="0"/>
          <w:sz w:val="22"/>
          <w:szCs w:val="22"/>
        </w:rPr>
        <w:t>w</w:t>
      </w:r>
      <w:r w:rsidR="00E010FF" w:rsidRPr="00270DE9">
        <w:rPr>
          <w:rFonts w:cs="Times New Roman"/>
          <w:i w:val="0"/>
          <w:iCs w:val="0"/>
          <w:sz w:val="22"/>
          <w:szCs w:val="22"/>
        </w:rPr>
        <w:t xml:space="preserve">avelet </w:t>
      </w:r>
      <w:r w:rsidR="005B5459" w:rsidRPr="00270DE9">
        <w:rPr>
          <w:rFonts w:cs="Times New Roman"/>
          <w:i w:val="0"/>
          <w:iCs w:val="0"/>
          <w:sz w:val="22"/>
          <w:szCs w:val="22"/>
        </w:rPr>
        <w:t>p</w:t>
      </w:r>
      <w:r w:rsidR="00E010FF" w:rsidRPr="00270DE9">
        <w:rPr>
          <w:rFonts w:cs="Times New Roman"/>
          <w:i w:val="0"/>
          <w:iCs w:val="0"/>
          <w:sz w:val="22"/>
          <w:szCs w:val="22"/>
        </w:rPr>
        <w:t xml:space="preserve">ackage </w:t>
      </w:r>
      <w:r w:rsidR="005B5459" w:rsidRPr="00270DE9">
        <w:rPr>
          <w:rFonts w:cs="Times New Roman"/>
          <w:i w:val="0"/>
          <w:iCs w:val="0"/>
          <w:sz w:val="22"/>
          <w:szCs w:val="22"/>
        </w:rPr>
        <w:t>e</w:t>
      </w:r>
      <w:r w:rsidR="00E010FF" w:rsidRPr="00270DE9">
        <w:rPr>
          <w:rFonts w:cs="Times New Roman"/>
          <w:i w:val="0"/>
          <w:iCs w:val="0"/>
          <w:sz w:val="22"/>
          <w:szCs w:val="22"/>
        </w:rPr>
        <w:t xml:space="preserve">nergy </w:t>
      </w:r>
      <w:r w:rsidR="0040036A" w:rsidRPr="00270DE9">
        <w:rPr>
          <w:rFonts w:cs="Times New Roman"/>
          <w:i w:val="0"/>
          <w:iCs w:val="0"/>
          <w:sz w:val="22"/>
          <w:szCs w:val="22"/>
        </w:rPr>
        <w:t>[</w:t>
      </w:r>
      <w:r w:rsidR="00E010FF" w:rsidRPr="00270DE9">
        <w:rPr>
          <w:rFonts w:cs="Times New Roman"/>
          <w:i w:val="0"/>
          <w:iCs w:val="0"/>
          <w:sz w:val="22"/>
          <w:szCs w:val="22"/>
        </w:rPr>
        <w:t>WPE</w:t>
      </w:r>
      <w:r w:rsidR="0040036A" w:rsidRPr="00270DE9">
        <w:rPr>
          <w:rFonts w:cs="Times New Roman"/>
          <w:i w:val="0"/>
          <w:iCs w:val="0"/>
          <w:sz w:val="22"/>
          <w:szCs w:val="22"/>
        </w:rPr>
        <w:t>]</w:t>
      </w:r>
      <w:r w:rsidR="00E010FF" w:rsidRPr="00270DE9">
        <w:rPr>
          <w:rFonts w:cs="Times New Roman"/>
          <w:i w:val="0"/>
          <w:iCs w:val="0"/>
          <w:sz w:val="22"/>
          <w:szCs w:val="22"/>
        </w:rPr>
        <w:t xml:space="preserve">, </w:t>
      </w:r>
      <w:r w:rsidR="005B5459" w:rsidRPr="00270DE9">
        <w:rPr>
          <w:rFonts w:cs="Times New Roman"/>
          <w:i w:val="0"/>
          <w:iCs w:val="0"/>
          <w:sz w:val="22"/>
          <w:szCs w:val="22"/>
        </w:rPr>
        <w:t>w</w:t>
      </w:r>
      <w:r w:rsidR="00E010FF" w:rsidRPr="00270DE9">
        <w:rPr>
          <w:rFonts w:cs="Times New Roman"/>
          <w:i w:val="0"/>
          <w:iCs w:val="0"/>
          <w:sz w:val="22"/>
          <w:szCs w:val="22"/>
          <w:lang w:eastAsia="de-DE"/>
        </w:rPr>
        <w:t xml:space="preserve">avelet transformed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WT</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5B5459" w:rsidRPr="00270DE9">
        <w:rPr>
          <w:rFonts w:cs="Times New Roman"/>
          <w:i w:val="0"/>
          <w:iCs w:val="0"/>
          <w:sz w:val="22"/>
          <w:szCs w:val="22"/>
          <w:lang w:eastAsia="de-DE"/>
        </w:rPr>
        <w:t>s</w:t>
      </w:r>
      <w:r w:rsidR="00E010FF" w:rsidRPr="00270DE9">
        <w:rPr>
          <w:rFonts w:cs="Times New Roman"/>
          <w:i w:val="0"/>
          <w:iCs w:val="0"/>
          <w:sz w:val="22"/>
          <w:szCs w:val="22"/>
          <w:lang w:eastAsia="de-DE"/>
        </w:rPr>
        <w:t xml:space="preserve">upport </w:t>
      </w:r>
      <w:r w:rsidR="005B5459" w:rsidRPr="00270DE9">
        <w:rPr>
          <w:rFonts w:cs="Times New Roman"/>
          <w:i w:val="0"/>
          <w:iCs w:val="0"/>
          <w:sz w:val="22"/>
          <w:szCs w:val="22"/>
          <w:lang w:eastAsia="de-DE"/>
        </w:rPr>
        <w:t>v</w:t>
      </w:r>
      <w:r w:rsidR="00E010FF" w:rsidRPr="00270DE9">
        <w:rPr>
          <w:rFonts w:cs="Times New Roman"/>
          <w:i w:val="0"/>
          <w:iCs w:val="0"/>
          <w:sz w:val="22"/>
          <w:szCs w:val="22"/>
          <w:lang w:eastAsia="de-DE"/>
        </w:rPr>
        <w:t xml:space="preserve">ector </w:t>
      </w:r>
      <w:r w:rsidR="005B5459" w:rsidRPr="00270DE9">
        <w:rPr>
          <w:rFonts w:cs="Times New Roman"/>
          <w:i w:val="0"/>
          <w:iCs w:val="0"/>
          <w:sz w:val="22"/>
          <w:szCs w:val="22"/>
          <w:lang w:eastAsia="de-DE"/>
        </w:rPr>
        <w:t>m</w:t>
      </w:r>
      <w:r w:rsidR="00E010FF" w:rsidRPr="00270DE9">
        <w:rPr>
          <w:rFonts w:cs="Times New Roman"/>
          <w:i w:val="0"/>
          <w:iCs w:val="0"/>
          <w:sz w:val="22"/>
          <w:szCs w:val="22"/>
          <w:lang w:eastAsia="de-DE"/>
        </w:rPr>
        <w:t xml:space="preserve">achine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SVM</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SVM with </w:t>
      </w:r>
      <w:r w:rsidR="005B5459" w:rsidRPr="00270DE9">
        <w:rPr>
          <w:rFonts w:cs="Times New Roman"/>
          <w:i w:val="0"/>
          <w:iCs w:val="0"/>
          <w:sz w:val="22"/>
          <w:szCs w:val="22"/>
          <w:lang w:eastAsia="de-DE"/>
        </w:rPr>
        <w:t>k</w:t>
      </w:r>
      <w:r w:rsidR="00E010FF" w:rsidRPr="00270DE9">
        <w:rPr>
          <w:rFonts w:cs="Times New Roman"/>
          <w:i w:val="0"/>
          <w:iCs w:val="0"/>
          <w:sz w:val="22"/>
          <w:szCs w:val="22"/>
          <w:lang w:eastAsia="de-DE"/>
        </w:rPr>
        <w:t xml:space="preserve">ernel </w:t>
      </w:r>
      <w:r w:rsidR="005B5459" w:rsidRPr="00270DE9">
        <w:rPr>
          <w:rFonts w:cs="Times New Roman"/>
          <w:i w:val="0"/>
          <w:iCs w:val="0"/>
          <w:sz w:val="22"/>
          <w:szCs w:val="22"/>
          <w:lang w:eastAsia="de-DE"/>
        </w:rPr>
        <w:t>p</w:t>
      </w:r>
      <w:r w:rsidR="00E010FF" w:rsidRPr="00270DE9">
        <w:rPr>
          <w:rFonts w:cs="Times New Roman"/>
          <w:i w:val="0"/>
          <w:iCs w:val="0"/>
          <w:sz w:val="22"/>
          <w:szCs w:val="22"/>
          <w:lang w:eastAsia="de-DE"/>
        </w:rPr>
        <w:t xml:space="preserve">rincipal </w:t>
      </w:r>
      <w:r w:rsidR="005B5459" w:rsidRPr="00270DE9">
        <w:rPr>
          <w:rFonts w:cs="Times New Roman"/>
          <w:i w:val="0"/>
          <w:iCs w:val="0"/>
          <w:sz w:val="22"/>
          <w:szCs w:val="22"/>
          <w:lang w:eastAsia="de-DE"/>
        </w:rPr>
        <w:t>c</w:t>
      </w:r>
      <w:r w:rsidR="00E010FF" w:rsidRPr="00270DE9">
        <w:rPr>
          <w:rFonts w:cs="Times New Roman"/>
          <w:i w:val="0"/>
          <w:iCs w:val="0"/>
          <w:sz w:val="22"/>
          <w:szCs w:val="22"/>
          <w:lang w:eastAsia="de-DE"/>
        </w:rPr>
        <w:t xml:space="preserve">omponent </w:t>
      </w:r>
      <w:r w:rsidR="005B5459" w:rsidRPr="00270DE9">
        <w:rPr>
          <w:rFonts w:cs="Times New Roman"/>
          <w:i w:val="0"/>
          <w:iCs w:val="0"/>
          <w:sz w:val="22"/>
          <w:szCs w:val="22"/>
          <w:lang w:eastAsia="de-DE"/>
        </w:rPr>
        <w:t>a</w:t>
      </w:r>
      <w:r w:rsidR="00E010FF" w:rsidRPr="00270DE9">
        <w:rPr>
          <w:rFonts w:cs="Times New Roman"/>
          <w:i w:val="0"/>
          <w:iCs w:val="0"/>
          <w:sz w:val="22"/>
          <w:szCs w:val="22"/>
          <w:lang w:eastAsia="de-DE"/>
        </w:rPr>
        <w:t xml:space="preserve">nalysis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SVM- KPCA</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5B5459" w:rsidRPr="00270DE9">
        <w:rPr>
          <w:rFonts w:cs="Times New Roman"/>
          <w:i w:val="0"/>
          <w:iCs w:val="0"/>
          <w:sz w:val="22"/>
          <w:szCs w:val="22"/>
          <w:lang w:eastAsia="de-DE"/>
        </w:rPr>
        <w:t>s</w:t>
      </w:r>
      <w:r w:rsidR="00E010FF" w:rsidRPr="00270DE9">
        <w:rPr>
          <w:rFonts w:cs="Times New Roman"/>
          <w:i w:val="0"/>
          <w:iCs w:val="0"/>
          <w:sz w:val="22"/>
          <w:szCs w:val="22"/>
          <w:lang w:eastAsia="de-DE"/>
        </w:rPr>
        <w:t xml:space="preserve">tepwise </w:t>
      </w:r>
      <w:r w:rsidR="005B5459" w:rsidRPr="00270DE9">
        <w:rPr>
          <w:rFonts w:cs="Times New Roman"/>
          <w:i w:val="0"/>
          <w:iCs w:val="0"/>
          <w:sz w:val="22"/>
          <w:szCs w:val="22"/>
          <w:lang w:eastAsia="de-DE"/>
        </w:rPr>
        <w:t>l</w:t>
      </w:r>
      <w:r w:rsidR="00E010FF" w:rsidRPr="00270DE9">
        <w:rPr>
          <w:rFonts w:cs="Times New Roman"/>
          <w:i w:val="0"/>
          <w:iCs w:val="0"/>
          <w:sz w:val="22"/>
          <w:szCs w:val="22"/>
          <w:lang w:eastAsia="de-DE"/>
        </w:rPr>
        <w:t xml:space="preserve">inear </w:t>
      </w:r>
      <w:r w:rsidR="005B5459" w:rsidRPr="00270DE9">
        <w:rPr>
          <w:rFonts w:cs="Times New Roman"/>
          <w:i w:val="0"/>
          <w:iCs w:val="0"/>
          <w:sz w:val="22"/>
          <w:szCs w:val="22"/>
          <w:lang w:eastAsia="de-DE"/>
        </w:rPr>
        <w:t>d</w:t>
      </w:r>
      <w:r w:rsidR="00E010FF" w:rsidRPr="00270DE9">
        <w:rPr>
          <w:rFonts w:cs="Times New Roman"/>
          <w:i w:val="0"/>
          <w:iCs w:val="0"/>
          <w:sz w:val="22"/>
          <w:szCs w:val="22"/>
          <w:lang w:eastAsia="de-DE"/>
        </w:rPr>
        <w:t xml:space="preserve">iscriminant </w:t>
      </w:r>
      <w:r w:rsidR="005B5459" w:rsidRPr="00270DE9">
        <w:rPr>
          <w:rFonts w:cs="Times New Roman"/>
          <w:i w:val="0"/>
          <w:iCs w:val="0"/>
          <w:sz w:val="22"/>
          <w:szCs w:val="22"/>
          <w:lang w:eastAsia="de-DE"/>
        </w:rPr>
        <w:t>a</w:t>
      </w:r>
      <w:r w:rsidR="00E010FF" w:rsidRPr="00270DE9">
        <w:rPr>
          <w:rFonts w:cs="Times New Roman"/>
          <w:i w:val="0"/>
          <w:iCs w:val="0"/>
          <w:sz w:val="22"/>
          <w:szCs w:val="22"/>
          <w:lang w:eastAsia="de-DE"/>
        </w:rPr>
        <w:t xml:space="preserve">nalysis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SWLDA</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5B5459" w:rsidRPr="00270DE9">
        <w:rPr>
          <w:rFonts w:cs="Times New Roman"/>
          <w:i w:val="0"/>
          <w:iCs w:val="0"/>
          <w:sz w:val="22"/>
          <w:szCs w:val="22"/>
          <w:lang w:eastAsia="de-DE"/>
        </w:rPr>
        <w:t>s</w:t>
      </w:r>
      <w:r w:rsidR="00E010FF" w:rsidRPr="00270DE9">
        <w:rPr>
          <w:rFonts w:cs="Times New Roman"/>
          <w:i w:val="0"/>
          <w:iCs w:val="0"/>
          <w:sz w:val="22"/>
          <w:szCs w:val="22"/>
          <w:lang w:eastAsia="de-DE"/>
        </w:rPr>
        <w:t xml:space="preserve">elf-organizing </w:t>
      </w:r>
      <w:r w:rsidR="005B5459" w:rsidRPr="00270DE9">
        <w:rPr>
          <w:rFonts w:cs="Times New Roman"/>
          <w:i w:val="0"/>
          <w:iCs w:val="0"/>
          <w:sz w:val="22"/>
          <w:szCs w:val="22"/>
          <w:lang w:eastAsia="de-DE"/>
        </w:rPr>
        <w:t>n</w:t>
      </w:r>
      <w:r w:rsidR="00E010FF" w:rsidRPr="00270DE9">
        <w:rPr>
          <w:rFonts w:cs="Times New Roman"/>
          <w:i w:val="0"/>
          <w:iCs w:val="0"/>
          <w:sz w:val="22"/>
          <w:szCs w:val="22"/>
          <w:lang w:eastAsia="de-DE"/>
        </w:rPr>
        <w:t xml:space="preserve">eural </w:t>
      </w:r>
      <w:r w:rsidR="005B5459" w:rsidRPr="00270DE9">
        <w:rPr>
          <w:rFonts w:cs="Times New Roman"/>
          <w:i w:val="0"/>
          <w:iCs w:val="0"/>
          <w:sz w:val="22"/>
          <w:szCs w:val="22"/>
          <w:lang w:eastAsia="de-DE"/>
        </w:rPr>
        <w:t>f</w:t>
      </w:r>
      <w:r w:rsidR="00E010FF" w:rsidRPr="00270DE9">
        <w:rPr>
          <w:rFonts w:cs="Times New Roman"/>
          <w:i w:val="0"/>
          <w:iCs w:val="0"/>
          <w:sz w:val="22"/>
          <w:szCs w:val="22"/>
          <w:lang w:eastAsia="de-DE"/>
        </w:rPr>
        <w:t xml:space="preserve">uzzy </w:t>
      </w:r>
      <w:r w:rsidR="005B5459" w:rsidRPr="00270DE9">
        <w:rPr>
          <w:rFonts w:cs="Times New Roman"/>
          <w:i w:val="0"/>
          <w:iCs w:val="0"/>
          <w:sz w:val="22"/>
          <w:szCs w:val="22"/>
          <w:lang w:eastAsia="de-DE"/>
        </w:rPr>
        <w:t>i</w:t>
      </w:r>
      <w:r w:rsidR="00E010FF" w:rsidRPr="00270DE9">
        <w:rPr>
          <w:rFonts w:cs="Times New Roman"/>
          <w:i w:val="0"/>
          <w:iCs w:val="0"/>
          <w:sz w:val="22"/>
          <w:szCs w:val="22"/>
          <w:lang w:eastAsia="de-DE"/>
        </w:rPr>
        <w:t xml:space="preserve">nference </w:t>
      </w:r>
      <w:r w:rsidR="005B5459" w:rsidRPr="00270DE9">
        <w:rPr>
          <w:rFonts w:cs="Times New Roman"/>
          <w:i w:val="0"/>
          <w:iCs w:val="0"/>
          <w:sz w:val="22"/>
          <w:szCs w:val="22"/>
          <w:lang w:eastAsia="de-DE"/>
        </w:rPr>
        <w:t>n</w:t>
      </w:r>
      <w:r w:rsidR="00E010FF" w:rsidRPr="00270DE9">
        <w:rPr>
          <w:rFonts w:cs="Times New Roman"/>
          <w:i w:val="0"/>
          <w:iCs w:val="0"/>
          <w:sz w:val="22"/>
          <w:szCs w:val="22"/>
          <w:lang w:eastAsia="de-DE"/>
        </w:rPr>
        <w:t xml:space="preserve">etwork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SONFIN</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 xml:space="preserve">, </w:t>
      </w:r>
      <w:r w:rsidR="002302BA" w:rsidRPr="00270DE9">
        <w:rPr>
          <w:rFonts w:cs="Times New Roman"/>
          <w:i w:val="0"/>
          <w:iCs w:val="0"/>
          <w:sz w:val="22"/>
          <w:szCs w:val="22"/>
          <w:lang w:eastAsia="de-DE"/>
        </w:rPr>
        <w:t>s</w:t>
      </w:r>
      <w:r w:rsidR="00E010FF" w:rsidRPr="00270DE9">
        <w:rPr>
          <w:rFonts w:cs="Times New Roman"/>
          <w:i w:val="0"/>
          <w:iCs w:val="0"/>
          <w:sz w:val="22"/>
          <w:szCs w:val="22"/>
          <w:lang w:eastAsia="de-DE"/>
        </w:rPr>
        <w:t xml:space="preserve">pectral entropy </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SPEn</w:t>
      </w:r>
      <w:r w:rsidR="00391EAD" w:rsidRPr="00270DE9">
        <w:rPr>
          <w:rFonts w:cs="Times New Roman"/>
          <w:i w:val="0"/>
          <w:iCs w:val="0"/>
          <w:sz w:val="22"/>
          <w:szCs w:val="22"/>
          <w:lang w:eastAsia="de-DE"/>
        </w:rPr>
        <w:t>]</w:t>
      </w:r>
      <w:r w:rsidR="0040036A" w:rsidRPr="00270DE9">
        <w:rPr>
          <w:rFonts w:cs="Times New Roman"/>
          <w:i w:val="0"/>
          <w:iCs w:val="0"/>
          <w:sz w:val="22"/>
          <w:szCs w:val="22"/>
          <w:lang w:eastAsia="de-DE"/>
        </w:rPr>
        <w:t>)</w:t>
      </w:r>
      <w:r w:rsidR="00E010FF" w:rsidRPr="00270DE9">
        <w:rPr>
          <w:rFonts w:cs="Times New Roman"/>
          <w:i w:val="0"/>
          <w:iCs w:val="0"/>
          <w:sz w:val="22"/>
          <w:szCs w:val="22"/>
          <w:lang w:eastAsia="de-DE"/>
        </w:rPr>
        <w:t>.</w:t>
      </w:r>
    </w:p>
    <w:p w14:paraId="45A5A264" w14:textId="77777777" w:rsidR="001D4B13" w:rsidRPr="00270DE9" w:rsidRDefault="001D4B13" w:rsidP="004B6379">
      <w:pPr>
        <w:rPr>
          <w:lang w:eastAsia="de-DE"/>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4" w:type="dxa"/>
          <w:left w:w="115" w:type="dxa"/>
          <w:right w:w="115" w:type="dxa"/>
        </w:tblCellMar>
        <w:tblLook w:val="05A0" w:firstRow="1" w:lastRow="0" w:firstColumn="1" w:lastColumn="1" w:noHBand="0" w:noVBand="1"/>
      </w:tblPr>
      <w:tblGrid>
        <w:gridCol w:w="715"/>
        <w:gridCol w:w="1170"/>
        <w:gridCol w:w="1080"/>
        <w:gridCol w:w="1080"/>
        <w:gridCol w:w="1350"/>
        <w:gridCol w:w="1350"/>
        <w:gridCol w:w="1260"/>
        <w:gridCol w:w="1345"/>
      </w:tblGrid>
      <w:tr w:rsidR="00E010FF" w:rsidRPr="00270DE9" w14:paraId="61B88493" w14:textId="77777777" w:rsidTr="006C2ABE">
        <w:trPr>
          <w:trHeight w:val="290"/>
        </w:trPr>
        <w:tc>
          <w:tcPr>
            <w:tcW w:w="715" w:type="dxa"/>
            <w:tcBorders>
              <w:top w:val="single" w:sz="4" w:space="0" w:color="auto"/>
            </w:tcBorders>
          </w:tcPr>
          <w:p w14:paraId="561BDA07" w14:textId="07CF9F41" w:rsidR="00E010FF" w:rsidRPr="00270DE9" w:rsidRDefault="006C2ABE" w:rsidP="004B6379">
            <w:pPr>
              <w:spacing w:after="0" w:line="240" w:lineRule="auto"/>
              <w:rPr>
                <w:rFonts w:eastAsia="Times New Roman" w:cs="Times New Roman"/>
                <w:b/>
                <w:bCs/>
                <w:color w:val="000000"/>
                <w:sz w:val="18"/>
                <w:szCs w:val="18"/>
              </w:rPr>
            </w:pPr>
            <w:bookmarkStart w:id="1" w:name="_Hlk46331379"/>
            <w:r w:rsidRPr="00270DE9">
              <w:rPr>
                <w:rFonts w:eastAsia="Times New Roman" w:cs="Times New Roman"/>
                <w:b/>
                <w:bCs/>
                <w:color w:val="000000"/>
                <w:sz w:val="18"/>
                <w:szCs w:val="18"/>
              </w:rPr>
              <w:t>Study #</w:t>
            </w:r>
          </w:p>
        </w:tc>
        <w:tc>
          <w:tcPr>
            <w:tcW w:w="1170" w:type="dxa"/>
            <w:tcBorders>
              <w:top w:val="single" w:sz="4" w:space="0" w:color="auto"/>
            </w:tcBorders>
            <w:shd w:val="clear" w:color="auto" w:fill="auto"/>
            <w:noWrap/>
            <w:hideMark/>
          </w:tcPr>
          <w:p w14:paraId="17117E8B" w14:textId="77777777" w:rsidR="00E010FF" w:rsidRPr="00270DE9" w:rsidRDefault="006C2ABE" w:rsidP="004B6379">
            <w:pPr>
              <w:spacing w:after="0" w:line="240" w:lineRule="auto"/>
              <w:rPr>
                <w:rFonts w:eastAsia="Times New Roman" w:cs="Times New Roman"/>
                <w:b/>
                <w:bCs/>
                <w:color w:val="000000"/>
                <w:sz w:val="18"/>
                <w:szCs w:val="18"/>
              </w:rPr>
            </w:pPr>
            <w:r w:rsidRPr="00270DE9">
              <w:rPr>
                <w:rFonts w:eastAsia="Times New Roman" w:cs="Times New Roman"/>
                <w:b/>
                <w:bCs/>
                <w:color w:val="000000"/>
                <w:sz w:val="18"/>
                <w:szCs w:val="18"/>
              </w:rPr>
              <w:t xml:space="preserve">Reference </w:t>
            </w:r>
          </w:p>
          <w:p w14:paraId="05882A25" w14:textId="3C6BCE68" w:rsidR="006C2ABE" w:rsidRPr="00270DE9" w:rsidRDefault="006C2ABE" w:rsidP="004B6379">
            <w:pPr>
              <w:spacing w:after="0" w:line="240" w:lineRule="auto"/>
              <w:rPr>
                <w:rFonts w:eastAsia="Times New Roman" w:cs="Times New Roman"/>
                <w:b/>
                <w:bCs/>
                <w:color w:val="000000"/>
                <w:sz w:val="18"/>
                <w:szCs w:val="18"/>
              </w:rPr>
            </w:pPr>
            <w:r w:rsidRPr="00270DE9">
              <w:rPr>
                <w:rFonts w:eastAsia="Times New Roman" w:cs="Times New Roman"/>
                <w:b/>
                <w:bCs/>
                <w:color w:val="000000"/>
                <w:sz w:val="18"/>
                <w:szCs w:val="18"/>
              </w:rPr>
              <w:t>#</w:t>
            </w:r>
          </w:p>
        </w:tc>
        <w:tc>
          <w:tcPr>
            <w:tcW w:w="1080" w:type="dxa"/>
            <w:tcBorders>
              <w:top w:val="single" w:sz="4" w:space="0" w:color="auto"/>
            </w:tcBorders>
          </w:tcPr>
          <w:p w14:paraId="53C57A9F" w14:textId="77777777" w:rsidR="00E010FF" w:rsidRPr="00270DE9" w:rsidRDefault="00E010FF" w:rsidP="004B6379">
            <w:pPr>
              <w:spacing w:after="0" w:line="240" w:lineRule="auto"/>
              <w:rPr>
                <w:rFonts w:eastAsia="Times New Roman" w:cs="Times New Roman"/>
                <w:b/>
                <w:bCs/>
                <w:color w:val="000000"/>
                <w:sz w:val="18"/>
                <w:szCs w:val="18"/>
              </w:rPr>
            </w:pPr>
            <w:r w:rsidRPr="00270DE9">
              <w:rPr>
                <w:rFonts w:eastAsia="Times New Roman" w:cs="Times New Roman"/>
                <w:b/>
                <w:bCs/>
                <w:color w:val="000000"/>
                <w:sz w:val="18"/>
                <w:szCs w:val="18"/>
              </w:rPr>
              <w:t>EEG indices</w:t>
            </w:r>
          </w:p>
        </w:tc>
        <w:tc>
          <w:tcPr>
            <w:tcW w:w="1080" w:type="dxa"/>
            <w:tcBorders>
              <w:top w:val="single" w:sz="4" w:space="0" w:color="auto"/>
            </w:tcBorders>
            <w:shd w:val="clear" w:color="auto" w:fill="auto"/>
            <w:noWrap/>
            <w:hideMark/>
          </w:tcPr>
          <w:p w14:paraId="59FE13E8" w14:textId="77777777" w:rsidR="00E010FF" w:rsidRPr="00270DE9" w:rsidRDefault="00E010FF" w:rsidP="004B6379">
            <w:pPr>
              <w:spacing w:after="0" w:line="240" w:lineRule="auto"/>
              <w:rPr>
                <w:rFonts w:eastAsia="Times New Roman" w:cs="Times New Roman"/>
                <w:b/>
                <w:bCs/>
                <w:color w:val="000000"/>
                <w:sz w:val="18"/>
                <w:szCs w:val="18"/>
              </w:rPr>
            </w:pPr>
            <w:r w:rsidRPr="00270DE9">
              <w:rPr>
                <w:rFonts w:eastAsia="Times New Roman" w:cs="Times New Roman"/>
                <w:b/>
                <w:bCs/>
                <w:color w:val="000000"/>
                <w:sz w:val="18"/>
                <w:szCs w:val="18"/>
              </w:rPr>
              <w:t>Physiological measurement</w:t>
            </w:r>
          </w:p>
        </w:tc>
        <w:tc>
          <w:tcPr>
            <w:tcW w:w="1350" w:type="dxa"/>
            <w:tcBorders>
              <w:top w:val="single" w:sz="4" w:space="0" w:color="auto"/>
            </w:tcBorders>
            <w:shd w:val="clear" w:color="auto" w:fill="auto"/>
            <w:noWrap/>
            <w:hideMark/>
          </w:tcPr>
          <w:p w14:paraId="034E8593" w14:textId="77777777" w:rsidR="00E010FF" w:rsidRPr="00270DE9" w:rsidRDefault="00E010FF" w:rsidP="004B6379">
            <w:pPr>
              <w:spacing w:after="0" w:line="240" w:lineRule="auto"/>
              <w:rPr>
                <w:rFonts w:eastAsia="Times New Roman" w:cs="Times New Roman"/>
                <w:b/>
                <w:bCs/>
                <w:color w:val="000000"/>
                <w:sz w:val="18"/>
                <w:szCs w:val="18"/>
              </w:rPr>
            </w:pPr>
            <w:r w:rsidRPr="00270DE9">
              <w:rPr>
                <w:rFonts w:eastAsia="Times New Roman" w:cs="Times New Roman"/>
                <w:b/>
                <w:bCs/>
                <w:color w:val="000000"/>
                <w:sz w:val="18"/>
                <w:szCs w:val="18"/>
              </w:rPr>
              <w:t>Performance measurements</w:t>
            </w:r>
          </w:p>
          <w:p w14:paraId="76670728" w14:textId="77777777" w:rsidR="00E010FF" w:rsidRPr="00270DE9" w:rsidRDefault="00E010FF" w:rsidP="004B6379">
            <w:pPr>
              <w:spacing w:after="0" w:line="240" w:lineRule="auto"/>
              <w:rPr>
                <w:rFonts w:eastAsia="Times New Roman" w:cs="Times New Roman"/>
                <w:b/>
                <w:bCs/>
                <w:color w:val="000000"/>
                <w:sz w:val="18"/>
                <w:szCs w:val="18"/>
              </w:rPr>
            </w:pPr>
          </w:p>
        </w:tc>
        <w:tc>
          <w:tcPr>
            <w:tcW w:w="1350" w:type="dxa"/>
            <w:tcBorders>
              <w:top w:val="single" w:sz="4" w:space="0" w:color="auto"/>
            </w:tcBorders>
          </w:tcPr>
          <w:p w14:paraId="698A708F" w14:textId="77777777" w:rsidR="00E010FF" w:rsidRPr="00270DE9" w:rsidRDefault="00E010FF" w:rsidP="004B6379">
            <w:pPr>
              <w:spacing w:after="0" w:line="240" w:lineRule="auto"/>
              <w:rPr>
                <w:rFonts w:eastAsia="Times New Roman" w:cs="Times New Roman"/>
                <w:b/>
                <w:bCs/>
                <w:color w:val="000000"/>
                <w:sz w:val="18"/>
                <w:szCs w:val="18"/>
              </w:rPr>
            </w:pPr>
            <w:r w:rsidRPr="00270DE9">
              <w:rPr>
                <w:rFonts w:eastAsia="Times New Roman" w:cs="Times New Roman"/>
                <w:b/>
                <w:bCs/>
                <w:color w:val="000000"/>
                <w:sz w:val="18"/>
                <w:szCs w:val="18"/>
              </w:rPr>
              <w:t>Applications in the Cognitive Task</w:t>
            </w:r>
          </w:p>
        </w:tc>
        <w:tc>
          <w:tcPr>
            <w:tcW w:w="1260" w:type="dxa"/>
            <w:shd w:val="clear" w:color="auto" w:fill="auto"/>
            <w:noWrap/>
            <w:hideMark/>
          </w:tcPr>
          <w:p w14:paraId="7F0D056C" w14:textId="77777777" w:rsidR="00E010FF" w:rsidRPr="00270DE9" w:rsidRDefault="00E010FF" w:rsidP="004B6379">
            <w:pPr>
              <w:spacing w:after="0" w:line="240" w:lineRule="auto"/>
              <w:rPr>
                <w:rFonts w:eastAsia="Times New Roman" w:cs="Times New Roman"/>
                <w:b/>
                <w:bCs/>
                <w:color w:val="000000"/>
                <w:sz w:val="18"/>
                <w:szCs w:val="18"/>
              </w:rPr>
            </w:pPr>
            <w:r w:rsidRPr="00270DE9">
              <w:rPr>
                <w:rFonts w:eastAsia="Times New Roman" w:cs="Times New Roman"/>
                <w:b/>
                <w:bCs/>
                <w:color w:val="000000"/>
                <w:sz w:val="18"/>
                <w:szCs w:val="18"/>
              </w:rPr>
              <w:t>Artifact removal method</w:t>
            </w:r>
          </w:p>
        </w:tc>
        <w:tc>
          <w:tcPr>
            <w:tcW w:w="1345" w:type="dxa"/>
            <w:shd w:val="clear" w:color="auto" w:fill="auto"/>
            <w:noWrap/>
            <w:hideMark/>
          </w:tcPr>
          <w:p w14:paraId="3195FA85" w14:textId="4DD6F8BF" w:rsidR="00E010FF" w:rsidRPr="00270DE9" w:rsidRDefault="00683689" w:rsidP="004B6379">
            <w:pPr>
              <w:spacing w:after="0" w:line="240" w:lineRule="auto"/>
              <w:rPr>
                <w:rFonts w:eastAsia="Times New Roman" w:cs="Times New Roman"/>
                <w:b/>
                <w:bCs/>
                <w:color w:val="000000"/>
                <w:sz w:val="18"/>
                <w:szCs w:val="18"/>
              </w:rPr>
            </w:pPr>
            <w:r w:rsidRPr="00270DE9">
              <w:rPr>
                <w:rFonts w:eastAsia="Times New Roman" w:cs="Times New Roman"/>
                <w:b/>
                <w:bCs/>
                <w:color w:val="000000"/>
                <w:sz w:val="18"/>
                <w:szCs w:val="18"/>
              </w:rPr>
              <w:t>F</w:t>
            </w:r>
            <w:r w:rsidR="00E010FF" w:rsidRPr="00270DE9">
              <w:rPr>
                <w:rFonts w:eastAsia="Times New Roman" w:cs="Times New Roman"/>
                <w:b/>
                <w:bCs/>
                <w:color w:val="000000"/>
                <w:sz w:val="18"/>
                <w:szCs w:val="18"/>
              </w:rPr>
              <w:t xml:space="preserve">eature extraction, </w:t>
            </w:r>
            <w:r w:rsidR="00E010FF" w:rsidRPr="00270DE9">
              <w:rPr>
                <w:rFonts w:eastAsia="Times New Roman" w:cs="Times New Roman"/>
                <w:b/>
                <w:bCs/>
                <w:color w:val="000000"/>
                <w:sz w:val="18"/>
                <w:szCs w:val="18"/>
              </w:rPr>
              <w:br/>
              <w:t>selection, &amp; classification</w:t>
            </w:r>
          </w:p>
        </w:tc>
      </w:tr>
      <w:tr w:rsidR="00E010FF" w:rsidRPr="00270DE9" w14:paraId="4BB285EC" w14:textId="77777777" w:rsidTr="006C2ABE">
        <w:trPr>
          <w:trHeight w:val="630"/>
        </w:trPr>
        <w:tc>
          <w:tcPr>
            <w:tcW w:w="715" w:type="dxa"/>
          </w:tcPr>
          <w:p w14:paraId="7EC2E772" w14:textId="77777777" w:rsidR="00E010FF" w:rsidRPr="00270DE9" w:rsidRDefault="00E010FF" w:rsidP="004B6379">
            <w:pPr>
              <w:spacing w:after="0" w:line="240" w:lineRule="auto"/>
              <w:rPr>
                <w:rFonts w:cs="Times New Roman"/>
                <w:color w:val="000000" w:themeColor="text1"/>
                <w:sz w:val="18"/>
                <w:szCs w:val="18"/>
                <w:shd w:val="clear" w:color="auto" w:fill="FFFFFF"/>
              </w:rPr>
            </w:pPr>
            <w:r w:rsidRPr="00270DE9">
              <w:rPr>
                <w:rFonts w:cs="Times New Roman"/>
                <w:color w:val="000000" w:themeColor="text1"/>
                <w:sz w:val="18"/>
                <w:szCs w:val="18"/>
                <w:shd w:val="clear" w:color="auto" w:fill="FFFFFF"/>
              </w:rPr>
              <w:t>1</w:t>
            </w:r>
          </w:p>
        </w:tc>
        <w:tc>
          <w:tcPr>
            <w:tcW w:w="1170" w:type="dxa"/>
            <w:shd w:val="clear" w:color="auto" w:fill="auto"/>
            <w:noWrap/>
          </w:tcPr>
          <w:p w14:paraId="1635FDC6" w14:textId="02652166" w:rsidR="00E010FF" w:rsidRPr="00270DE9" w:rsidRDefault="00E010FF" w:rsidP="004B6379">
            <w:pPr>
              <w:spacing w:after="0" w:line="240" w:lineRule="auto"/>
              <w:rPr>
                <w:rFonts w:cs="Times New Roman"/>
                <w:color w:val="000000" w:themeColor="text1"/>
                <w:sz w:val="18"/>
                <w:szCs w:val="18"/>
                <w:shd w:val="clear" w:color="auto" w:fill="FFFFFF"/>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Freeman","given":"Frederick G.","non-dropping-particle":"","parse-names":false,"suffix":""},{"dropping-particle":"","family":"Mikulka","given":"Peter J.","non-dropping-particle":"","parse-names":false,"suffix":""},{"dropping-particle":"","family":"Scerbo","given":"Mark W.","non-dropping-particle":"","parse-names":false,"suffix":""},{"dropping-particle":"","family":"Prinzel","given":"Lawrence J.","non-dropping-particle":"","parse-names":false,"suffix":""},{"dropping-particle":"","family":"Clouatre","given":"Keith","non-dropping-particle":"","parse-names":false,"suffix":""}],"container-title":"Applied Psychophysiology and Biofeedback","id":"ITEM-1","issue":"2","issued":{"date-parts":[["2000"]]},"page":"103-113","title":"Evaluation of a Psychophysiologically Controlled Adaptive Automation System , Using Performance on a Tracking Task","type":"article-journal","volume":"25"},"uris":["http://www.mendeley.com/documents/?uuid=f9b1e61f-eec1-4ca3-8ab9-a2d36852ccff"]}],"mendeley":{"formattedCitation":"[174]","plainTextFormattedCitation":"[174]","previouslyFormattedCitation":"[174]"},"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74]</w:t>
            </w:r>
            <w:r w:rsidRPr="00270DE9">
              <w:rPr>
                <w:rFonts w:eastAsia="Times New Roman" w:cs="Times New Roman"/>
                <w:color w:val="000000" w:themeColor="text1"/>
                <w:sz w:val="18"/>
                <w:szCs w:val="18"/>
              </w:rPr>
              <w:fldChar w:fldCharType="end"/>
            </w:r>
          </w:p>
        </w:tc>
        <w:tc>
          <w:tcPr>
            <w:tcW w:w="1080" w:type="dxa"/>
          </w:tcPr>
          <w:p w14:paraId="3055441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w:t>
            </w:r>
          </w:p>
          <w:p w14:paraId="5220D6F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θ, α, β, engagement index </w:t>
            </w:r>
          </w:p>
          <w:p w14:paraId="50E330D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 </w:t>
            </w:r>
            <m:oMath>
              <m:f>
                <m:fPr>
                  <m:ctrlPr>
                    <w:rPr>
                      <w:rFonts w:ascii="Cambria Math" w:hAnsi="Cambria Math" w:cs="Times New Roman"/>
                      <w:color w:val="000000" w:themeColor="text1"/>
                      <w:sz w:val="18"/>
                      <w:szCs w:val="18"/>
                      <w:shd w:val="clear" w:color="auto" w:fill="FFFFFF"/>
                    </w:rPr>
                  </m:ctrlPr>
                </m:fPr>
                <m:num>
                  <m:r>
                    <w:rPr>
                      <w:rFonts w:ascii="Cambria Math" w:hAnsi="Cambria Math" w:cs="Times New Roman"/>
                      <w:color w:val="000000" w:themeColor="text1"/>
                      <w:sz w:val="18"/>
                      <w:szCs w:val="18"/>
                      <w:shd w:val="clear" w:color="auto" w:fill="FFFFFF"/>
                    </w:rPr>
                    <m:t>β</m:t>
                  </m:r>
                </m:num>
                <m:den>
                  <m:r>
                    <w:rPr>
                      <w:rFonts w:ascii="Cambria Math" w:hAnsi="Cambria Math" w:cs="Times New Roman"/>
                      <w:color w:val="000000" w:themeColor="text1"/>
                      <w:sz w:val="18"/>
                      <w:szCs w:val="18"/>
                      <w:shd w:val="clear" w:color="auto" w:fill="FFFFFF"/>
                    </w:rPr>
                    <m:t>α</m:t>
                  </m:r>
                  <m:r>
                    <m:rPr>
                      <m:sty m:val="p"/>
                    </m:rPr>
                    <w:rPr>
                      <w:rFonts w:ascii="Cambria Math" w:hAnsi="Cambria Math" w:cs="Times New Roman"/>
                      <w:color w:val="000000" w:themeColor="text1"/>
                      <w:sz w:val="18"/>
                      <w:szCs w:val="18"/>
                      <w:shd w:val="clear" w:color="auto" w:fill="FFFFFF"/>
                    </w:rPr>
                    <m:t>+</m:t>
                  </m:r>
                  <m:r>
                    <w:rPr>
                      <w:rFonts w:ascii="Cambria Math" w:hAnsi="Cambria Math" w:cs="Times New Roman"/>
                      <w:color w:val="000000" w:themeColor="text1"/>
                      <w:sz w:val="18"/>
                      <w:szCs w:val="18"/>
                      <w:shd w:val="clear" w:color="auto" w:fill="FFFFFF"/>
                    </w:rPr>
                    <m:t>θ</m:t>
                  </m:r>
                </m:den>
              </m:f>
            </m:oMath>
            <w:r w:rsidRPr="00270DE9">
              <w:rPr>
                <w:rFonts w:cs="Times New Roman"/>
                <w:color w:val="000000" w:themeColor="text1"/>
                <w:sz w:val="18"/>
                <w:szCs w:val="18"/>
              </w:rPr>
              <w:t xml:space="preserve"> </w:t>
            </w:r>
            <w:r w:rsidRPr="00270DE9">
              <w:rPr>
                <w:rFonts w:eastAsiaTheme="minorEastAsia" w:cs="Times New Roman"/>
                <w:color w:val="000000" w:themeColor="text1"/>
                <w:sz w:val="18"/>
                <w:szCs w:val="18"/>
              </w:rPr>
              <w:t xml:space="preserve">&amp; </w:t>
            </w:r>
            <m:oMath>
              <m:f>
                <m:fPr>
                  <m:ctrlPr>
                    <w:rPr>
                      <w:rFonts w:ascii="Cambria Math" w:hAnsi="Cambria Math" w:cs="Times New Roman"/>
                      <w:color w:val="000000" w:themeColor="text1"/>
                      <w:sz w:val="18"/>
                      <w:szCs w:val="18"/>
                      <w:shd w:val="clear" w:color="auto" w:fill="FFFFFF"/>
                    </w:rPr>
                  </m:ctrlPr>
                </m:fPr>
                <m:num>
                  <m:r>
                    <w:rPr>
                      <w:rFonts w:ascii="Cambria Math" w:hAnsi="Cambria Math" w:cs="Times New Roman"/>
                      <w:color w:val="000000" w:themeColor="text1"/>
                      <w:sz w:val="18"/>
                      <w:szCs w:val="18"/>
                      <w:shd w:val="clear" w:color="auto" w:fill="FFFFFF"/>
                    </w:rPr>
                    <m:t>β</m:t>
                  </m:r>
                </m:num>
                <m:den>
                  <m:r>
                    <w:rPr>
                      <w:rFonts w:ascii="Cambria Math" w:hAnsi="Cambria Math" w:cs="Times New Roman"/>
                      <w:color w:val="000000" w:themeColor="text1"/>
                      <w:sz w:val="18"/>
                      <w:szCs w:val="18"/>
                      <w:shd w:val="clear" w:color="auto" w:fill="FFFFFF"/>
                    </w:rPr>
                    <m:t>α</m:t>
                  </m:r>
                </m:den>
              </m:f>
            </m:oMath>
          </w:p>
          <w:p w14:paraId="36D6B9DF"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080" w:type="dxa"/>
            <w:shd w:val="clear" w:color="auto" w:fill="auto"/>
          </w:tcPr>
          <w:p w14:paraId="66A57833" w14:textId="77777777" w:rsidR="00E010FF" w:rsidRPr="00270DE9" w:rsidRDefault="00E010FF" w:rsidP="004B6379">
            <w:pPr>
              <w:spacing w:after="0" w:line="240" w:lineRule="auto"/>
              <w:rPr>
                <w:rFonts w:cs="Times New Roman"/>
                <w:color w:val="000000" w:themeColor="text1"/>
                <w:sz w:val="18"/>
                <w:szCs w:val="18"/>
                <w:shd w:val="clear" w:color="auto" w:fill="FFFFFF"/>
              </w:rPr>
            </w:pPr>
            <w:r w:rsidRPr="00270DE9">
              <w:rPr>
                <w:rFonts w:eastAsia="Times New Roman" w:cs="Times New Roman"/>
                <w:color w:val="000000" w:themeColor="text1"/>
                <w:sz w:val="18"/>
                <w:szCs w:val="18"/>
              </w:rPr>
              <w:t xml:space="preserve">22 </w:t>
            </w:r>
            <w:r w:rsidRPr="00270DE9">
              <w:rPr>
                <w:rFonts w:cs="Times New Roman"/>
                <w:color w:val="000000" w:themeColor="text1"/>
                <w:sz w:val="18"/>
                <w:szCs w:val="18"/>
                <w:shd w:val="clear" w:color="auto" w:fill="FFFFFF"/>
              </w:rPr>
              <w:t>channel</w:t>
            </w:r>
            <w:r w:rsidRPr="00270DE9">
              <w:rPr>
                <w:rFonts w:eastAsia="Times New Roman" w:cs="Times New Roman"/>
                <w:color w:val="000000" w:themeColor="text1"/>
                <w:sz w:val="18"/>
                <w:szCs w:val="18"/>
              </w:rPr>
              <w:t xml:space="preserve"> EEG</w:t>
            </w:r>
          </w:p>
        </w:tc>
        <w:tc>
          <w:tcPr>
            <w:tcW w:w="1350" w:type="dxa"/>
            <w:shd w:val="clear" w:color="auto" w:fill="auto"/>
            <w:noWrap/>
          </w:tcPr>
          <w:p w14:paraId="750134B6" w14:textId="77777777" w:rsidR="00E010FF" w:rsidRPr="00270DE9" w:rsidRDefault="00E010FF" w:rsidP="004B6379">
            <w:pPr>
              <w:spacing w:after="0" w:line="240" w:lineRule="auto"/>
              <w:rPr>
                <w:rFonts w:cs="Times New Roman"/>
                <w:color w:val="000000" w:themeColor="text1"/>
                <w:sz w:val="18"/>
                <w:szCs w:val="18"/>
                <w:shd w:val="clear" w:color="auto" w:fill="FFFFFF"/>
              </w:rPr>
            </w:pPr>
            <w:r w:rsidRPr="00270DE9">
              <w:rPr>
                <w:rFonts w:eastAsia="Times New Roman" w:cs="Times New Roman"/>
                <w:color w:val="000000" w:themeColor="text1"/>
                <w:sz w:val="18"/>
                <w:szCs w:val="18"/>
              </w:rPr>
              <w:t>Engagement level</w:t>
            </w:r>
          </w:p>
        </w:tc>
        <w:tc>
          <w:tcPr>
            <w:tcW w:w="1350" w:type="dxa"/>
          </w:tcPr>
          <w:p w14:paraId="4A501171" w14:textId="7B18B0F6" w:rsidR="00E010FF" w:rsidRPr="00270DE9" w:rsidRDefault="00E010FF" w:rsidP="004B6379">
            <w:pPr>
              <w:spacing w:after="0" w:line="240" w:lineRule="auto"/>
              <w:rPr>
                <w:rFonts w:cs="Times New Roman"/>
                <w:color w:val="000000" w:themeColor="text1"/>
                <w:sz w:val="18"/>
                <w:szCs w:val="18"/>
                <w:shd w:val="clear" w:color="auto" w:fill="FFFFFF"/>
              </w:rPr>
            </w:pPr>
            <w:r w:rsidRPr="00270DE9">
              <w:rPr>
                <w:rFonts w:eastAsia="Times New Roman" w:cs="Times New Roman"/>
                <w:color w:val="000000" w:themeColor="text1"/>
                <w:sz w:val="18"/>
                <w:szCs w:val="18"/>
              </w:rPr>
              <w:t>Tracking task of the Multiple-Attribute Task battery (MATLAB)</w:t>
            </w:r>
          </w:p>
        </w:tc>
        <w:tc>
          <w:tcPr>
            <w:tcW w:w="1260" w:type="dxa"/>
            <w:shd w:val="clear" w:color="auto" w:fill="auto"/>
            <w:noWrap/>
          </w:tcPr>
          <w:p w14:paraId="7CBA0878" w14:textId="77777777" w:rsidR="00E010FF" w:rsidRPr="00270DE9" w:rsidRDefault="00E010FF" w:rsidP="004B6379">
            <w:pPr>
              <w:spacing w:after="0" w:line="240" w:lineRule="auto"/>
              <w:rPr>
                <w:rFonts w:cs="Times New Roman"/>
                <w:color w:val="000000" w:themeColor="text1"/>
                <w:sz w:val="18"/>
                <w:szCs w:val="18"/>
                <w:shd w:val="clear" w:color="auto" w:fill="FFFFFF"/>
              </w:rPr>
            </w:pPr>
            <w:r w:rsidRPr="00270DE9">
              <w:rPr>
                <w:rFonts w:eastAsia="Times New Roman" w:cs="Times New Roman"/>
                <w:color w:val="000000" w:themeColor="text1"/>
                <w:sz w:val="18"/>
                <w:szCs w:val="18"/>
              </w:rPr>
              <w:t>Manually rejecting</w:t>
            </w:r>
          </w:p>
        </w:tc>
        <w:tc>
          <w:tcPr>
            <w:tcW w:w="1345" w:type="dxa"/>
            <w:shd w:val="clear" w:color="000000" w:fill="FFFFFF"/>
          </w:tcPr>
          <w:p w14:paraId="07E3DD6E" w14:textId="77777777" w:rsidR="00E010FF" w:rsidRPr="00270DE9" w:rsidRDefault="00E010FF" w:rsidP="004B6379">
            <w:pPr>
              <w:spacing w:after="0" w:line="240" w:lineRule="auto"/>
              <w:rPr>
                <w:rFonts w:cs="Times New Roman"/>
                <w:color w:val="000000" w:themeColor="text1"/>
                <w:sz w:val="18"/>
                <w:szCs w:val="18"/>
                <w:shd w:val="clear" w:color="auto" w:fill="FFFFFF"/>
              </w:rPr>
            </w:pPr>
            <w:r w:rsidRPr="00270DE9">
              <w:rPr>
                <w:rFonts w:cs="Times New Roman"/>
                <w:color w:val="000000" w:themeColor="text1"/>
                <w:sz w:val="18"/>
                <w:szCs w:val="18"/>
                <w:shd w:val="clear" w:color="auto" w:fill="FFFFFF"/>
              </w:rPr>
              <w:t>FFT for PSD</w:t>
            </w:r>
          </w:p>
        </w:tc>
      </w:tr>
      <w:tr w:rsidR="00E010FF" w:rsidRPr="00270DE9" w14:paraId="432168F0" w14:textId="77777777" w:rsidTr="006C2ABE">
        <w:trPr>
          <w:trHeight w:val="630"/>
        </w:trPr>
        <w:tc>
          <w:tcPr>
            <w:tcW w:w="715" w:type="dxa"/>
          </w:tcPr>
          <w:p w14:paraId="1AC89B15" w14:textId="77777777" w:rsidR="00E010FF" w:rsidRPr="00270DE9" w:rsidRDefault="00E010FF" w:rsidP="004B6379">
            <w:pPr>
              <w:spacing w:after="0" w:line="240" w:lineRule="auto"/>
              <w:rPr>
                <w:rFonts w:cs="Times New Roman"/>
                <w:color w:val="000000" w:themeColor="text1"/>
                <w:sz w:val="18"/>
                <w:szCs w:val="18"/>
                <w:shd w:val="clear" w:color="auto" w:fill="FFFFFF"/>
              </w:rPr>
            </w:pPr>
            <w:r w:rsidRPr="00270DE9">
              <w:rPr>
                <w:rFonts w:eastAsia="Times New Roman" w:cs="Times New Roman"/>
                <w:color w:val="000000" w:themeColor="text1"/>
                <w:sz w:val="18"/>
                <w:szCs w:val="18"/>
              </w:rPr>
              <w:t>2</w:t>
            </w:r>
          </w:p>
        </w:tc>
        <w:tc>
          <w:tcPr>
            <w:tcW w:w="1170" w:type="dxa"/>
            <w:shd w:val="clear" w:color="auto" w:fill="auto"/>
            <w:noWrap/>
          </w:tcPr>
          <w:p w14:paraId="1CF24122" w14:textId="2E010A72" w:rsidR="00E010FF" w:rsidRPr="00270DE9" w:rsidRDefault="00E010FF" w:rsidP="004B6379">
            <w:pPr>
              <w:spacing w:after="0" w:line="240" w:lineRule="auto"/>
              <w:rPr>
                <w:rFonts w:cs="Times New Roman"/>
                <w:color w:val="000000" w:themeColor="text1"/>
                <w:sz w:val="18"/>
                <w:szCs w:val="18"/>
                <w:shd w:val="clear" w:color="auto" w:fill="FFFFFF"/>
              </w:rPr>
            </w:pPr>
            <w:r w:rsidRPr="00270DE9">
              <w:rPr>
                <w:rFonts w:cs="Times New Roman"/>
                <w:color w:val="000000" w:themeColor="text1"/>
                <w:sz w:val="18"/>
                <w:szCs w:val="18"/>
                <w:shd w:val="clear" w:color="auto" w:fill="FFFFFF"/>
              </w:rPr>
              <w:fldChar w:fldCharType="begin" w:fldLock="1"/>
            </w:r>
            <w:r w:rsidR="00F36306" w:rsidRPr="00270DE9">
              <w:rPr>
                <w:rFonts w:cs="Times New Roman"/>
                <w:color w:val="000000" w:themeColor="text1"/>
                <w:sz w:val="18"/>
                <w:szCs w:val="18"/>
                <w:shd w:val="clear" w:color="auto" w:fill="FFFFFF"/>
              </w:rPr>
              <w:instrText>ADDIN CSL_CITATION {"citationItems":[{"id":"ITEM-1","itemData":{"author":[{"dropping-particle":"","family":"Freeman","given":"Frederick G.","non-dropping-particle":"","parse-names":false,"suffix":""},{"dropping-particle":"","family":"Scerbo","given":"Mark W.","non-dropping-particle":"","parse-names":false,"suffix":""},{"dropping-particle":"","family":"Mikulka","given":"Peter J.","non-dropping-particle":"","parse-names":false,"suffix":""},{"dropping-particle":"","family":"Pope","given":"Alan T.","non-dropping-particle":"","parse-names":false,"suffix":""}],"container-title":"The International Journal of Aviation Psychology","id":"ITEM-1","issue":"4","issued":{"date-parts":[["2000"]]},"page":"393-410","title":"A Closed Loop System for Examining Psychophysiological Measures for Adaptive Task Allocation","type":"article-journal","volume":"10"},"uris":["http://www.mendeley.com/documents/?uuid=751b643f-69ef-4e39-948e-d17a03fe9d2e"]}],"mendeley":{"formattedCitation":"[175]","plainTextFormattedCitation":"[175]","previouslyFormattedCitation":"[175]"},"properties":{"noteIndex":0},"schema":"https://github.com/citation-style-language/schema/raw/master/csl-citation.json"}</w:instrText>
            </w:r>
            <w:r w:rsidRPr="00270DE9">
              <w:rPr>
                <w:rFonts w:cs="Times New Roman"/>
                <w:color w:val="000000" w:themeColor="text1"/>
                <w:sz w:val="18"/>
                <w:szCs w:val="18"/>
                <w:shd w:val="clear" w:color="auto" w:fill="FFFFFF"/>
              </w:rPr>
              <w:fldChar w:fldCharType="separate"/>
            </w:r>
            <w:r w:rsidR="00F36306" w:rsidRPr="00270DE9">
              <w:rPr>
                <w:rFonts w:cs="Times New Roman"/>
                <w:noProof/>
                <w:color w:val="000000" w:themeColor="text1"/>
                <w:sz w:val="18"/>
                <w:szCs w:val="18"/>
                <w:shd w:val="clear" w:color="auto" w:fill="FFFFFF"/>
              </w:rPr>
              <w:t>[175]</w:t>
            </w:r>
            <w:r w:rsidRPr="00270DE9">
              <w:rPr>
                <w:rFonts w:cs="Times New Roman"/>
                <w:color w:val="000000" w:themeColor="text1"/>
                <w:sz w:val="18"/>
                <w:szCs w:val="18"/>
                <w:shd w:val="clear" w:color="auto" w:fill="FFFFFF"/>
              </w:rPr>
              <w:fldChar w:fldCharType="end"/>
            </w:r>
          </w:p>
        </w:tc>
        <w:tc>
          <w:tcPr>
            <w:tcW w:w="1080" w:type="dxa"/>
          </w:tcPr>
          <w:p w14:paraId="14B97A4A" w14:textId="1C0EB085"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Engagement index  </w:t>
            </w:r>
            <m:oMath>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β</m:t>
                  </m:r>
                </m:num>
                <m:den>
                  <m:r>
                    <w:rPr>
                      <w:rFonts w:ascii="Cambria Math" w:eastAsia="Times New Roman" w:hAnsi="Cambria Math" w:cs="Times New Roman"/>
                      <w:color w:val="000000" w:themeColor="text1"/>
                      <w:sz w:val="18"/>
                      <w:szCs w:val="18"/>
                    </w:rPr>
                    <m:t>α</m:t>
                  </m:r>
                  <m:r>
                    <m:rPr>
                      <m:sty m:val="p"/>
                    </m:rPr>
                    <w:rPr>
                      <w:rFonts w:ascii="Cambria Math" w:eastAsia="Times New Roman" w:hAnsi="Cambria Math" w:cs="Times New Roman"/>
                      <w:color w:val="000000" w:themeColor="text1"/>
                      <w:sz w:val="18"/>
                      <w:szCs w:val="18"/>
                    </w:rPr>
                    <m:t>+</m:t>
                  </m:r>
                  <m:r>
                    <w:rPr>
                      <w:rFonts w:ascii="Cambria Math" w:eastAsia="Times New Roman" w:hAnsi="Cambria Math" w:cs="Times New Roman"/>
                      <w:color w:val="000000" w:themeColor="text1"/>
                      <w:sz w:val="18"/>
                      <w:szCs w:val="18"/>
                    </w:rPr>
                    <m:t>θ</m:t>
                  </m:r>
                </m:den>
              </m:f>
            </m:oMath>
          </w:p>
        </w:tc>
        <w:tc>
          <w:tcPr>
            <w:tcW w:w="1080" w:type="dxa"/>
            <w:shd w:val="clear" w:color="auto" w:fill="auto"/>
          </w:tcPr>
          <w:p w14:paraId="2A95208E" w14:textId="77777777" w:rsidR="00E010FF" w:rsidRPr="00270DE9" w:rsidRDefault="00E010FF" w:rsidP="004B6379">
            <w:pPr>
              <w:spacing w:after="0" w:line="240" w:lineRule="auto"/>
              <w:rPr>
                <w:rFonts w:cs="Times New Roman"/>
                <w:color w:val="000000" w:themeColor="text1"/>
                <w:sz w:val="18"/>
                <w:szCs w:val="18"/>
                <w:shd w:val="clear" w:color="auto" w:fill="FFFFFF"/>
              </w:rPr>
            </w:pPr>
            <w:r w:rsidRPr="00270DE9">
              <w:rPr>
                <w:rFonts w:cs="Times New Roman"/>
                <w:color w:val="000000" w:themeColor="text1"/>
                <w:sz w:val="18"/>
                <w:szCs w:val="18"/>
                <w:shd w:val="clear" w:color="auto" w:fill="FFFFFF"/>
              </w:rPr>
              <w:t>Four-channel EEG</w:t>
            </w:r>
          </w:p>
        </w:tc>
        <w:tc>
          <w:tcPr>
            <w:tcW w:w="1350" w:type="dxa"/>
            <w:shd w:val="clear" w:color="auto" w:fill="auto"/>
            <w:noWrap/>
          </w:tcPr>
          <w:p w14:paraId="360EBFDA" w14:textId="77777777" w:rsidR="00E010FF" w:rsidRPr="00270DE9" w:rsidRDefault="00E010FF" w:rsidP="004B6379">
            <w:pPr>
              <w:spacing w:after="0" w:line="240" w:lineRule="auto"/>
              <w:rPr>
                <w:rFonts w:cs="Times New Roman"/>
                <w:color w:val="000000" w:themeColor="text1"/>
                <w:sz w:val="18"/>
                <w:szCs w:val="18"/>
                <w:shd w:val="clear" w:color="auto" w:fill="FFFFFF"/>
              </w:rPr>
            </w:pPr>
            <w:r w:rsidRPr="00270DE9">
              <w:rPr>
                <w:rFonts w:cs="Times New Roman"/>
                <w:color w:val="000000" w:themeColor="text1"/>
                <w:sz w:val="18"/>
                <w:szCs w:val="18"/>
                <w:shd w:val="clear" w:color="auto" w:fill="FFFFFF"/>
              </w:rPr>
              <w:t>Engagement level</w:t>
            </w:r>
          </w:p>
        </w:tc>
        <w:tc>
          <w:tcPr>
            <w:tcW w:w="1350" w:type="dxa"/>
          </w:tcPr>
          <w:p w14:paraId="6EE2E6FC" w14:textId="4479E452" w:rsidR="00E010FF" w:rsidRPr="00270DE9" w:rsidRDefault="00683689" w:rsidP="004B6379">
            <w:pPr>
              <w:spacing w:after="0" w:line="240" w:lineRule="auto"/>
              <w:rPr>
                <w:rFonts w:cs="Times New Roman"/>
                <w:color w:val="000000" w:themeColor="text1"/>
                <w:sz w:val="18"/>
                <w:szCs w:val="18"/>
                <w:shd w:val="clear" w:color="auto" w:fill="FFFFFF"/>
              </w:rPr>
            </w:pPr>
            <w:r w:rsidRPr="00270DE9">
              <w:rPr>
                <w:rFonts w:eastAsia="Times New Roman" w:cs="Times New Roman"/>
                <w:color w:val="000000" w:themeColor="text1"/>
                <w:sz w:val="18"/>
                <w:szCs w:val="18"/>
              </w:rPr>
              <w:t>Tracking task of the Multiple-Attribute Task battery (MATLAB)</w:t>
            </w:r>
          </w:p>
        </w:tc>
        <w:tc>
          <w:tcPr>
            <w:tcW w:w="1260" w:type="dxa"/>
            <w:shd w:val="clear" w:color="auto" w:fill="auto"/>
            <w:noWrap/>
          </w:tcPr>
          <w:p w14:paraId="11C434C1" w14:textId="77777777" w:rsidR="00E010FF" w:rsidRPr="00270DE9" w:rsidRDefault="00E010FF" w:rsidP="004B6379">
            <w:pPr>
              <w:spacing w:after="0" w:line="240" w:lineRule="auto"/>
              <w:rPr>
                <w:rFonts w:cs="Times New Roman"/>
                <w:color w:val="000000" w:themeColor="text1"/>
                <w:sz w:val="18"/>
                <w:szCs w:val="18"/>
                <w:shd w:val="clear" w:color="auto" w:fill="FFFFFF"/>
              </w:rPr>
            </w:pPr>
            <w:r w:rsidRPr="00270DE9">
              <w:rPr>
                <w:rFonts w:cs="Times New Roman"/>
                <w:color w:val="000000" w:themeColor="text1"/>
                <w:sz w:val="18"/>
                <w:szCs w:val="18"/>
                <w:shd w:val="clear" w:color="auto" w:fill="FFFFFF"/>
              </w:rPr>
              <w:t>Manually rejecting</w:t>
            </w:r>
          </w:p>
        </w:tc>
        <w:tc>
          <w:tcPr>
            <w:tcW w:w="1345" w:type="dxa"/>
            <w:shd w:val="clear" w:color="000000" w:fill="FFFFFF"/>
          </w:tcPr>
          <w:p w14:paraId="2F289679" w14:textId="77777777" w:rsidR="00E010FF" w:rsidRPr="00270DE9" w:rsidRDefault="00E010FF" w:rsidP="004B6379">
            <w:pPr>
              <w:spacing w:after="0" w:line="240" w:lineRule="auto"/>
              <w:rPr>
                <w:rFonts w:cs="Times New Roman"/>
                <w:color w:val="000000" w:themeColor="text1"/>
                <w:sz w:val="18"/>
                <w:szCs w:val="18"/>
                <w:shd w:val="clear" w:color="auto" w:fill="FFFFFF"/>
              </w:rPr>
            </w:pPr>
            <w:r w:rsidRPr="00270DE9">
              <w:rPr>
                <w:rFonts w:cs="Times New Roman"/>
                <w:color w:val="000000" w:themeColor="text1"/>
                <w:sz w:val="18"/>
                <w:szCs w:val="18"/>
                <w:shd w:val="clear" w:color="auto" w:fill="FFFFFF"/>
              </w:rPr>
              <w:t>FFT for PSD</w:t>
            </w:r>
          </w:p>
        </w:tc>
      </w:tr>
      <w:tr w:rsidR="00E010FF" w:rsidRPr="00270DE9" w14:paraId="5CF9A920" w14:textId="77777777" w:rsidTr="006C2ABE">
        <w:trPr>
          <w:trHeight w:val="630"/>
        </w:trPr>
        <w:tc>
          <w:tcPr>
            <w:tcW w:w="715" w:type="dxa"/>
          </w:tcPr>
          <w:p w14:paraId="73C395E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w:t>
            </w:r>
          </w:p>
        </w:tc>
        <w:tc>
          <w:tcPr>
            <w:tcW w:w="1170" w:type="dxa"/>
            <w:shd w:val="clear" w:color="auto" w:fill="auto"/>
            <w:noWrap/>
          </w:tcPr>
          <w:p w14:paraId="3159B8A6" w14:textId="09E7BD22"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ISBN":"3589451483","author":[{"dropping-particle":"","family":"Krause","given":"Christina","non-dropping-particle":"","parse-names":false,"suffix":""},{"dropping-particle":"","family":"Sillanma","given":"Lauri","non-dropping-particle":"","parse-names":false,"suffix":""},{"dropping-particle":"","family":"Koivisto","given":"Mika","non-dropping-particle":"","parse-names":false,"suffix":""},{"dropping-particle":"","family":"Saarela","given":"Carina","non-dropping-particle":"","parse-names":false,"suffix":""},{"dropping-particle":"","family":"Haggqvist","given":"Anna","non-dropping-particle":"","parse-names":false,"suffix":""},{"dropping-particle":"","family":"Laine","given":"Matti","non-dropping-particle":"","parse-names":false,"suffix":""},{"dropping-particle":"","family":"Hamalainen","given":"Heikki","non-dropping-particle":"","parse-names":false,"suffix":""}],"container-title":"Clinical Neurophysiology","id":"ITEM-1","issued":{"date-parts":[["2000"]]},"page":"2071-2078","title":"The effects of memory load on event-related EEG desynchronization and synchronization","type":"article-journal","volume":"111"},"uris":["http://www.mendeley.com/documents/?uuid=e296be05-db32-4bc4-9721-1ccbea82ec0f"]}],"mendeley":{"formattedCitation":"[217]","plainTextFormattedCitation":"[217]","previouslyFormattedCitation":"[217]"},"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217]</w:t>
            </w:r>
            <w:r w:rsidRPr="00270DE9">
              <w:rPr>
                <w:rFonts w:eastAsia="Times New Roman" w:cs="Times New Roman"/>
                <w:color w:val="000000" w:themeColor="text1"/>
                <w:sz w:val="18"/>
                <w:szCs w:val="18"/>
              </w:rPr>
              <w:fldChar w:fldCharType="end"/>
            </w:r>
          </w:p>
        </w:tc>
        <w:tc>
          <w:tcPr>
            <w:tcW w:w="1080" w:type="dxa"/>
          </w:tcPr>
          <w:p w14:paraId="5A0D7EF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the</w:t>
            </w:r>
          </w:p>
          <w:p w14:paraId="52CC8838" w14:textId="1338F0AA"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θ, upper α lower α, ERD &amp; ERS</w:t>
            </w:r>
          </w:p>
        </w:tc>
        <w:tc>
          <w:tcPr>
            <w:tcW w:w="1080" w:type="dxa"/>
            <w:shd w:val="clear" w:color="auto" w:fill="auto"/>
          </w:tcPr>
          <w:p w14:paraId="0B92B8E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20</w:t>
            </w:r>
            <w:r w:rsidRPr="00270DE9">
              <w:rPr>
                <w:rFonts w:cs="Times New Roman"/>
                <w:color w:val="000000" w:themeColor="text1"/>
                <w:sz w:val="18"/>
                <w:szCs w:val="18"/>
                <w:shd w:val="clear" w:color="auto" w:fill="FFFFFF"/>
              </w:rPr>
              <w:t xml:space="preserve"> channel</w:t>
            </w:r>
            <w:r w:rsidRPr="00270DE9">
              <w:rPr>
                <w:rFonts w:eastAsia="Times New Roman" w:cs="Times New Roman"/>
                <w:color w:val="000000" w:themeColor="text1"/>
                <w:sz w:val="18"/>
                <w:szCs w:val="18"/>
              </w:rPr>
              <w:t xml:space="preserve"> EEG</w:t>
            </w:r>
          </w:p>
        </w:tc>
        <w:tc>
          <w:tcPr>
            <w:tcW w:w="1350" w:type="dxa"/>
            <w:shd w:val="clear" w:color="auto" w:fill="auto"/>
            <w:noWrap/>
          </w:tcPr>
          <w:p w14:paraId="16CCCA6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Working memory load</w:t>
            </w:r>
          </w:p>
        </w:tc>
        <w:tc>
          <w:tcPr>
            <w:tcW w:w="1350" w:type="dxa"/>
          </w:tcPr>
          <w:p w14:paraId="497E2371" w14:textId="0A755931"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Visual sequential letter task (n-back task)</w:t>
            </w:r>
          </w:p>
        </w:tc>
        <w:tc>
          <w:tcPr>
            <w:tcW w:w="1260" w:type="dxa"/>
            <w:shd w:val="clear" w:color="auto" w:fill="auto"/>
            <w:noWrap/>
          </w:tcPr>
          <w:p w14:paraId="0722853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ilters</w:t>
            </w:r>
          </w:p>
        </w:tc>
        <w:tc>
          <w:tcPr>
            <w:tcW w:w="1345" w:type="dxa"/>
            <w:shd w:val="clear" w:color="000000" w:fill="FFFFFF"/>
          </w:tcPr>
          <w:p w14:paraId="525D365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M</w:t>
            </w:r>
          </w:p>
        </w:tc>
      </w:tr>
      <w:tr w:rsidR="00E010FF" w:rsidRPr="00270DE9" w14:paraId="33820C0C" w14:textId="77777777" w:rsidTr="006C2ABE">
        <w:trPr>
          <w:trHeight w:val="630"/>
        </w:trPr>
        <w:tc>
          <w:tcPr>
            <w:tcW w:w="715" w:type="dxa"/>
          </w:tcPr>
          <w:p w14:paraId="70DA197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4</w:t>
            </w:r>
          </w:p>
        </w:tc>
        <w:tc>
          <w:tcPr>
            <w:tcW w:w="1170" w:type="dxa"/>
            <w:shd w:val="clear" w:color="auto" w:fill="auto"/>
            <w:noWrap/>
          </w:tcPr>
          <w:p w14:paraId="7A0F2F09" w14:textId="0E6427BC"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Lafrance","given":"C.","non-dropping-particle":"","parse-names":false,"suffix":""},{"dropping-particle":"","family":"Dumont","given":"M.","non-dropping-particle":"","parse-names":false,"suffix":""}],"container-title":"Journal of sleep research","id":"ITEM-1","issue":"3","issued":{"date-parts":[["2000"]]},"page":"243-248","title":"Diurnal variations in the waking EEG : comparisons with sleep latencies and subjective alertness","type":"article-journal","volume":"9"},"uris":["http://www.mendeley.com/documents/?uuid=04134a60-6129-4f5f-bdb1-1cbefe92fcb1"]}],"mendeley":{"formattedCitation":"[69]","plainTextFormattedCitation":"[69]","previouslyFormattedCitation":"[69]"},"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69]</w:t>
            </w:r>
            <w:r w:rsidRPr="00270DE9">
              <w:rPr>
                <w:rFonts w:eastAsia="Times New Roman" w:cs="Times New Roman"/>
                <w:color w:val="000000" w:themeColor="text1"/>
                <w:sz w:val="18"/>
                <w:szCs w:val="18"/>
              </w:rPr>
              <w:fldChar w:fldCharType="end"/>
            </w:r>
          </w:p>
        </w:tc>
        <w:tc>
          <w:tcPr>
            <w:tcW w:w="1080" w:type="dxa"/>
          </w:tcPr>
          <w:p w14:paraId="338C5997" w14:textId="52EB5F74"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δ, θ, α &amp; β</w:t>
            </w:r>
          </w:p>
        </w:tc>
        <w:tc>
          <w:tcPr>
            <w:tcW w:w="1080" w:type="dxa"/>
            <w:shd w:val="clear" w:color="auto" w:fill="auto"/>
          </w:tcPr>
          <w:p w14:paraId="2A55D04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ight-channel EEG</w:t>
            </w:r>
          </w:p>
        </w:tc>
        <w:tc>
          <w:tcPr>
            <w:tcW w:w="1350" w:type="dxa"/>
            <w:shd w:val="clear" w:color="auto" w:fill="auto"/>
            <w:noWrap/>
          </w:tcPr>
          <w:p w14:paraId="3924B04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alertness versus sleep)</w:t>
            </w:r>
          </w:p>
        </w:tc>
        <w:tc>
          <w:tcPr>
            <w:tcW w:w="1350" w:type="dxa"/>
          </w:tcPr>
          <w:p w14:paraId="4F8C58C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leep latency test</w:t>
            </w:r>
          </w:p>
        </w:tc>
        <w:tc>
          <w:tcPr>
            <w:tcW w:w="1260" w:type="dxa"/>
            <w:shd w:val="clear" w:color="auto" w:fill="auto"/>
            <w:noWrap/>
          </w:tcPr>
          <w:p w14:paraId="5635DBB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anually rejecting</w:t>
            </w:r>
          </w:p>
        </w:tc>
        <w:tc>
          <w:tcPr>
            <w:tcW w:w="1345" w:type="dxa"/>
            <w:shd w:val="clear" w:color="000000" w:fill="FFFFFF"/>
          </w:tcPr>
          <w:p w14:paraId="6B3A37F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w:t>
            </w:r>
          </w:p>
        </w:tc>
      </w:tr>
      <w:tr w:rsidR="00E010FF" w:rsidRPr="00270DE9" w14:paraId="0C9BC15E" w14:textId="77777777" w:rsidTr="006C2ABE">
        <w:trPr>
          <w:trHeight w:val="630"/>
        </w:trPr>
        <w:tc>
          <w:tcPr>
            <w:tcW w:w="715" w:type="dxa"/>
          </w:tcPr>
          <w:p w14:paraId="1F14F20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5</w:t>
            </w:r>
          </w:p>
        </w:tc>
        <w:tc>
          <w:tcPr>
            <w:tcW w:w="1170" w:type="dxa"/>
            <w:shd w:val="clear" w:color="auto" w:fill="auto"/>
            <w:noWrap/>
          </w:tcPr>
          <w:p w14:paraId="01954C23" w14:textId="3F8ECAA4"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Makeig","given":"Scott","non-dropping-particle":"","parse-names":false,"suffix":""},{"dropping-particle":"","family":"Jung","given":"Tzyy-ping","non-dropping-particle":"","parse-names":false,"suffix":""},{"dropping-particle":"","family":"Sejnowski","given":"Terrence J","non-dropping-particle":"","parse-names":false,"suffix":""}],"container-title":"Canadian Journal of Experimental Psychology","id":"ITEM-1","issue":"4","issued":{"date-parts":[["2000"]]},"page":"266-273","title":"Awareness During Drowsiness : Dynamics and Electrophysiological Correlates","type":"article-journal","volume":"54"},"uris":["http://www.mendeley.com/documents/?uuid=d769521a-b42d-408b-aa17-68ce2843e085"]}],"mendeley":{"formattedCitation":"[61]","plainTextFormattedCitation":"[61]","previouslyFormattedCitation":"[61]"},"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61]</w:t>
            </w:r>
            <w:r w:rsidRPr="00270DE9">
              <w:rPr>
                <w:rFonts w:eastAsia="Times New Roman" w:cs="Times New Roman"/>
                <w:color w:val="000000" w:themeColor="text1"/>
                <w:sz w:val="18"/>
                <w:szCs w:val="18"/>
              </w:rPr>
              <w:fldChar w:fldCharType="end"/>
            </w:r>
          </w:p>
        </w:tc>
        <w:tc>
          <w:tcPr>
            <w:tcW w:w="1080" w:type="dxa"/>
          </w:tcPr>
          <w:p w14:paraId="57969588" w14:textId="2AB9B6E4"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θ, α &amp; β</w:t>
            </w:r>
          </w:p>
        </w:tc>
        <w:tc>
          <w:tcPr>
            <w:tcW w:w="1080" w:type="dxa"/>
            <w:shd w:val="clear" w:color="auto" w:fill="auto"/>
          </w:tcPr>
          <w:p w14:paraId="46F372C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our-channel EEG</w:t>
            </w:r>
          </w:p>
        </w:tc>
        <w:tc>
          <w:tcPr>
            <w:tcW w:w="1350" w:type="dxa"/>
            <w:shd w:val="clear" w:color="auto" w:fill="auto"/>
            <w:noWrap/>
          </w:tcPr>
          <w:p w14:paraId="0487F31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Vigilance)</w:t>
            </w:r>
          </w:p>
        </w:tc>
        <w:tc>
          <w:tcPr>
            <w:tcW w:w="1350" w:type="dxa"/>
          </w:tcPr>
          <w:p w14:paraId="6E85CAA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Visuomotor compensatory tracking task</w:t>
            </w:r>
          </w:p>
        </w:tc>
        <w:tc>
          <w:tcPr>
            <w:tcW w:w="1260" w:type="dxa"/>
            <w:shd w:val="clear" w:color="auto" w:fill="auto"/>
            <w:noWrap/>
          </w:tcPr>
          <w:p w14:paraId="1DBBD72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anually rejecting</w:t>
            </w:r>
          </w:p>
        </w:tc>
        <w:tc>
          <w:tcPr>
            <w:tcW w:w="1345" w:type="dxa"/>
            <w:shd w:val="clear" w:color="000000" w:fill="FFFFFF"/>
          </w:tcPr>
          <w:p w14:paraId="4A39205F" w14:textId="31AA02D3"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 using Hanning-windowed</w:t>
            </w:r>
          </w:p>
        </w:tc>
      </w:tr>
      <w:tr w:rsidR="00E010FF" w:rsidRPr="00270DE9" w14:paraId="05003883" w14:textId="77777777" w:rsidTr="006C2ABE">
        <w:trPr>
          <w:trHeight w:val="630"/>
        </w:trPr>
        <w:tc>
          <w:tcPr>
            <w:tcW w:w="715" w:type="dxa"/>
          </w:tcPr>
          <w:p w14:paraId="4E55F95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6</w:t>
            </w:r>
          </w:p>
        </w:tc>
        <w:tc>
          <w:tcPr>
            <w:tcW w:w="1170" w:type="dxa"/>
            <w:shd w:val="clear" w:color="auto" w:fill="auto"/>
            <w:noWrap/>
            <w:hideMark/>
          </w:tcPr>
          <w:p w14:paraId="534BF977" w14:textId="7F04F1BD"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Schier","given":"Mark A","non-dropping-particle":"","parse-names":false,"suffix":""}],"container-title":"International Journal of Psychophsiology","id":"ITEM-1","issued":{"date-parts":[["2000"]]},"page":"155-162","title":"Changes in EEG alpha power during simulated driving : a demonstration","type":"article-journal","volume":"37"},"uris":["http://www.mendeley.com/documents/?uuid=7e437d02-e525-4352-b4d6-6c77abcf7c02"]}],"mendeley":{"formattedCitation":"[67]","plainTextFormattedCitation":"[67]","previouslyFormattedCitation":"[67]"},"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67]</w:t>
            </w:r>
            <w:r w:rsidRPr="00270DE9">
              <w:rPr>
                <w:rFonts w:eastAsia="Times New Roman" w:cs="Times New Roman"/>
                <w:color w:val="000000" w:themeColor="text1"/>
                <w:sz w:val="18"/>
                <w:szCs w:val="18"/>
              </w:rPr>
              <w:fldChar w:fldCharType="end"/>
            </w:r>
          </w:p>
        </w:tc>
        <w:tc>
          <w:tcPr>
            <w:tcW w:w="1080" w:type="dxa"/>
          </w:tcPr>
          <w:p w14:paraId="24AE292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Relative PSD of α</w:t>
            </w:r>
          </w:p>
        </w:tc>
        <w:tc>
          <w:tcPr>
            <w:tcW w:w="1080" w:type="dxa"/>
            <w:shd w:val="clear" w:color="auto" w:fill="auto"/>
            <w:hideMark/>
          </w:tcPr>
          <w:p w14:paraId="486E0F6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our-channel EEG &amp; EOG</w:t>
            </w:r>
          </w:p>
        </w:tc>
        <w:tc>
          <w:tcPr>
            <w:tcW w:w="1350" w:type="dxa"/>
            <w:shd w:val="clear" w:color="auto" w:fill="auto"/>
            <w:noWrap/>
            <w:hideMark/>
          </w:tcPr>
          <w:p w14:paraId="4152499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Attention)</w:t>
            </w:r>
          </w:p>
        </w:tc>
        <w:tc>
          <w:tcPr>
            <w:tcW w:w="1350" w:type="dxa"/>
          </w:tcPr>
          <w:p w14:paraId="0CDD4DB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noWrap/>
            <w:hideMark/>
          </w:tcPr>
          <w:p w14:paraId="20FC347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Bandpass Filter</w:t>
            </w:r>
          </w:p>
        </w:tc>
        <w:tc>
          <w:tcPr>
            <w:tcW w:w="1345" w:type="dxa"/>
            <w:shd w:val="clear" w:color="000000" w:fill="FFFFFF"/>
            <w:hideMark/>
          </w:tcPr>
          <w:p w14:paraId="0676574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was carried out using the ‘DAOS’ environment</w:t>
            </w:r>
          </w:p>
        </w:tc>
      </w:tr>
      <w:tr w:rsidR="00E010FF" w:rsidRPr="00270DE9" w14:paraId="193B6E04" w14:textId="77777777" w:rsidTr="006C2ABE">
        <w:trPr>
          <w:trHeight w:val="630"/>
        </w:trPr>
        <w:tc>
          <w:tcPr>
            <w:tcW w:w="715" w:type="dxa"/>
          </w:tcPr>
          <w:p w14:paraId="74849FA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7</w:t>
            </w:r>
          </w:p>
        </w:tc>
        <w:tc>
          <w:tcPr>
            <w:tcW w:w="1170" w:type="dxa"/>
            <w:shd w:val="clear" w:color="auto" w:fill="auto"/>
            <w:noWrap/>
          </w:tcPr>
          <w:p w14:paraId="1EEDAE00" w14:textId="7BFFB81B"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Tietze","given":"Heiko","non-dropping-particle":"","parse-names":false,"suffix":""}],"container-title":"In Proceedings of the International Conference on Traffic and Transport Psychology ICTTP","id":"ITEM-1","issued":{"date-parts":[["2000"]]},"title":"Stages of wakefulness during long duration driving reflected in alpha related events in the EEG","type":"paper-conference"},"uris":["http://www.mendeley.com/documents/?uuid=b620ed97-348a-48f2-9cbd-5476c5c6ddca"]}],"mendeley":{"formattedCitation":"[87]","plainTextFormattedCitation":"[87]","previouslyFormattedCitation":"[87]"},"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87]</w:t>
            </w:r>
            <w:r w:rsidRPr="00270DE9">
              <w:rPr>
                <w:rFonts w:eastAsia="Times New Roman" w:cs="Times New Roman"/>
                <w:color w:val="000000" w:themeColor="text1"/>
                <w:sz w:val="18"/>
                <w:szCs w:val="18"/>
              </w:rPr>
              <w:fldChar w:fldCharType="end"/>
            </w:r>
          </w:p>
        </w:tc>
        <w:tc>
          <w:tcPr>
            <w:tcW w:w="1080" w:type="dxa"/>
          </w:tcPr>
          <w:p w14:paraId="1F38F1D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α and spindle</w:t>
            </w:r>
          </w:p>
        </w:tc>
        <w:tc>
          <w:tcPr>
            <w:tcW w:w="1080" w:type="dxa"/>
            <w:shd w:val="clear" w:color="auto" w:fill="auto"/>
          </w:tcPr>
          <w:p w14:paraId="66A3B08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EG</w:t>
            </w:r>
          </w:p>
        </w:tc>
        <w:tc>
          <w:tcPr>
            <w:tcW w:w="1350" w:type="dxa"/>
            <w:shd w:val="clear" w:color="auto" w:fill="auto"/>
            <w:noWrap/>
          </w:tcPr>
          <w:p w14:paraId="30B7436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w:t>
            </w:r>
          </w:p>
          <w:p w14:paraId="01A231B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Vigilance) </w:t>
            </w:r>
          </w:p>
        </w:tc>
        <w:tc>
          <w:tcPr>
            <w:tcW w:w="1350" w:type="dxa"/>
          </w:tcPr>
          <w:p w14:paraId="46593AA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noWrap/>
          </w:tcPr>
          <w:p w14:paraId="682AF87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M</w:t>
            </w:r>
          </w:p>
        </w:tc>
        <w:tc>
          <w:tcPr>
            <w:tcW w:w="1345" w:type="dxa"/>
            <w:shd w:val="clear" w:color="000000" w:fill="FFFFFF"/>
          </w:tcPr>
          <w:p w14:paraId="538B11E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w:t>
            </w:r>
          </w:p>
        </w:tc>
      </w:tr>
      <w:tr w:rsidR="00E010FF" w:rsidRPr="00270DE9" w14:paraId="0C819B93" w14:textId="77777777" w:rsidTr="006C2ABE">
        <w:trPr>
          <w:trHeight w:val="630"/>
        </w:trPr>
        <w:tc>
          <w:tcPr>
            <w:tcW w:w="715" w:type="dxa"/>
          </w:tcPr>
          <w:p w14:paraId="17F85CC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8</w:t>
            </w:r>
          </w:p>
        </w:tc>
        <w:tc>
          <w:tcPr>
            <w:tcW w:w="1170" w:type="dxa"/>
            <w:shd w:val="clear" w:color="auto" w:fill="auto"/>
            <w:noWrap/>
          </w:tcPr>
          <w:p w14:paraId="2E0C2984" w14:textId="268F7C3F"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Smith","given":"Michael","non-dropping-particle":"","parse-names":false,"suffix":""},{"dropping-particle":"","family":"Gevins","given":"Alan","non-dropping-particle":"","parse-names":false,"suffix":""},{"dropping-particle":"","family":"Brown","given":"Halle","non-dropping-particle":"","parse-names":false,"suffix":""},{"dropping-particle":"","family":"Karnik","given":"Arati","non-dropping-particle":"","parse-names":false,"suffix":""},{"dropping-particle":"","family":"Du","given":"Robert","non-dropping-particle":"","parse-names":false,"suffix":""},{"dropping-particle":"","family":"Francisco","given":"San","non-dropping-particle":"","parse-names":false,"suffix":""}],"container-title":"Human Factors","id":"ITEM-1","issue":"3","issued":{"date-parts":[["2001"]]},"page":"366-380","title":"Monitoring Task Loading with Multivariate EEG Measures during Complex Forms of Human-Computer Interaction","type":"article-journal","volume":"43"},"uris":["http://www.mendeley.com/documents/?uuid=7e83be26-5698-4faf-a21e-ab401e4c814f"]}],"mendeley":{"formattedCitation":"[164]","plainTextFormattedCitation":"[164]","previouslyFormattedCitation":"[164]"},"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64]</w:t>
            </w:r>
            <w:r w:rsidRPr="00270DE9">
              <w:rPr>
                <w:rFonts w:eastAsia="Times New Roman" w:cs="Times New Roman"/>
                <w:color w:val="000000" w:themeColor="text1"/>
                <w:sz w:val="18"/>
                <w:szCs w:val="18"/>
              </w:rPr>
              <w:fldChar w:fldCharType="end"/>
            </w:r>
          </w:p>
        </w:tc>
        <w:tc>
          <w:tcPr>
            <w:tcW w:w="1080" w:type="dxa"/>
          </w:tcPr>
          <w:p w14:paraId="23A1840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Log PSD of θ &amp; α</w:t>
            </w:r>
          </w:p>
        </w:tc>
        <w:tc>
          <w:tcPr>
            <w:tcW w:w="1080" w:type="dxa"/>
            <w:shd w:val="clear" w:color="auto" w:fill="auto"/>
          </w:tcPr>
          <w:p w14:paraId="0652903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28 channels</w:t>
            </w:r>
          </w:p>
          <w:p w14:paraId="2872F34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EG</w:t>
            </w:r>
          </w:p>
        </w:tc>
        <w:tc>
          <w:tcPr>
            <w:tcW w:w="1350" w:type="dxa"/>
            <w:shd w:val="clear" w:color="auto" w:fill="auto"/>
            <w:noWrap/>
          </w:tcPr>
          <w:p w14:paraId="5CECDE1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Workload </w:t>
            </w:r>
            <w:r w:rsidRPr="00270DE9">
              <w:rPr>
                <w:rFonts w:eastAsia="Times New Roman" w:cs="Times New Roman"/>
                <w:color w:val="000000" w:themeColor="text1"/>
                <w:sz w:val="18"/>
                <w:szCs w:val="18"/>
              </w:rPr>
              <w:br/>
              <w:t>(task difficulty)</w:t>
            </w:r>
          </w:p>
        </w:tc>
        <w:tc>
          <w:tcPr>
            <w:tcW w:w="1350" w:type="dxa"/>
          </w:tcPr>
          <w:p w14:paraId="060FE6C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ATB visual display</w:t>
            </w:r>
          </w:p>
        </w:tc>
        <w:tc>
          <w:tcPr>
            <w:tcW w:w="1260" w:type="dxa"/>
            <w:shd w:val="clear" w:color="auto" w:fill="auto"/>
            <w:noWrap/>
          </w:tcPr>
          <w:p w14:paraId="2B15276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daptive filters &amp;</w:t>
            </w:r>
          </w:p>
          <w:p w14:paraId="65955C5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visually inspected</w:t>
            </w:r>
          </w:p>
        </w:tc>
        <w:tc>
          <w:tcPr>
            <w:tcW w:w="1345" w:type="dxa"/>
            <w:shd w:val="clear" w:color="000000" w:fill="FFFFFF"/>
          </w:tcPr>
          <w:p w14:paraId="2E04E2E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M</w:t>
            </w:r>
          </w:p>
        </w:tc>
      </w:tr>
      <w:tr w:rsidR="00E010FF" w:rsidRPr="00270DE9" w14:paraId="31E02F1A" w14:textId="77777777" w:rsidTr="006C2ABE">
        <w:trPr>
          <w:trHeight w:val="826"/>
        </w:trPr>
        <w:tc>
          <w:tcPr>
            <w:tcW w:w="715" w:type="dxa"/>
          </w:tcPr>
          <w:p w14:paraId="633A203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9</w:t>
            </w:r>
          </w:p>
        </w:tc>
        <w:tc>
          <w:tcPr>
            <w:tcW w:w="1170" w:type="dxa"/>
            <w:shd w:val="clear" w:color="auto" w:fill="auto"/>
          </w:tcPr>
          <w:p w14:paraId="47F267DF" w14:textId="7270DDBA"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Caldwell","given":"John A","non-dropping-particle":"","parse-names":false,"suffix":""},{"dropping-particle":"","family":"Hall","given":"Kecia K","non-dropping-particle":"","parse-names":false,"suffix":""},{"dropping-particle":"","family":"Erickson","given":"Bradley S","non-dropping-particle":"","parse-names":false,"suffix":""},{"dropping-particle":"","family":"Rucker","given":"Fort","non-dropping-particle":"","parse-names":false,"suffix":""}],"container-title":"The International Journal of Aviation Psychology","id":"ITEM-1","issue":"1","issued":{"date-parts":[["2002"]]},"page":"19-32","title":"EEG Data Collected From Helicopter Pilots in Flight are Sufficiently Sensitive to Detect Increased Fatigue From Sleep Deprivation","type":"article-journal","volume":"12"},"uris":["http://www.mendeley.com/documents/?uuid=249c4d9d-9d54-4552-83f5-259e6465a5bf"]}],"mendeley":{"formattedCitation":"[56]","plainTextFormattedCitation":"[56]","previouslyFormattedCitation":"[56]"},"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56]</w:t>
            </w:r>
            <w:r w:rsidRPr="00270DE9">
              <w:rPr>
                <w:rFonts w:eastAsia="Times New Roman" w:cs="Times New Roman"/>
                <w:color w:val="000000" w:themeColor="text1"/>
                <w:sz w:val="18"/>
                <w:szCs w:val="18"/>
              </w:rPr>
              <w:fldChar w:fldCharType="end"/>
            </w:r>
          </w:p>
        </w:tc>
        <w:tc>
          <w:tcPr>
            <w:tcW w:w="1080" w:type="dxa"/>
          </w:tcPr>
          <w:p w14:paraId="3987AEF4" w14:textId="623B22C1"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δ, θ, α &amp; β</w:t>
            </w:r>
          </w:p>
        </w:tc>
        <w:tc>
          <w:tcPr>
            <w:tcW w:w="1080" w:type="dxa"/>
            <w:shd w:val="clear" w:color="auto" w:fill="auto"/>
          </w:tcPr>
          <w:p w14:paraId="254F916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25 channel EEG</w:t>
            </w:r>
          </w:p>
        </w:tc>
        <w:tc>
          <w:tcPr>
            <w:tcW w:w="1350" w:type="dxa"/>
            <w:shd w:val="clear" w:color="auto" w:fill="auto"/>
          </w:tcPr>
          <w:p w14:paraId="788A9A5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Sleep deprivation)</w:t>
            </w:r>
          </w:p>
        </w:tc>
        <w:tc>
          <w:tcPr>
            <w:tcW w:w="1350" w:type="dxa"/>
          </w:tcPr>
          <w:p w14:paraId="7850386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ircraft flight simulation task</w:t>
            </w:r>
          </w:p>
        </w:tc>
        <w:tc>
          <w:tcPr>
            <w:tcW w:w="1260" w:type="dxa"/>
            <w:shd w:val="clear" w:color="auto" w:fill="auto"/>
          </w:tcPr>
          <w:p w14:paraId="38917D3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Low,</w:t>
            </w:r>
          </w:p>
          <w:p w14:paraId="407EB70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high &amp; notch filter</w:t>
            </w:r>
          </w:p>
        </w:tc>
        <w:tc>
          <w:tcPr>
            <w:tcW w:w="1345" w:type="dxa"/>
            <w:shd w:val="clear" w:color="000000" w:fill="FFFFFF"/>
          </w:tcPr>
          <w:p w14:paraId="5840328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w:t>
            </w:r>
          </w:p>
        </w:tc>
      </w:tr>
      <w:tr w:rsidR="00E010FF" w:rsidRPr="00270DE9" w14:paraId="4A915663" w14:textId="77777777" w:rsidTr="006C2ABE">
        <w:trPr>
          <w:trHeight w:val="826"/>
        </w:trPr>
        <w:tc>
          <w:tcPr>
            <w:tcW w:w="715" w:type="dxa"/>
          </w:tcPr>
          <w:p w14:paraId="007BD72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lastRenderedPageBreak/>
              <w:t>10</w:t>
            </w:r>
          </w:p>
        </w:tc>
        <w:tc>
          <w:tcPr>
            <w:tcW w:w="1170" w:type="dxa"/>
            <w:shd w:val="clear" w:color="auto" w:fill="auto"/>
          </w:tcPr>
          <w:p w14:paraId="29F9E3C9" w14:textId="5EAB5D2A"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Jensen","given":"Ole","non-dropping-particle":"","parse-names":false,"suffix":""},{"dropping-particle":"","family":"Tesche","given":"Claudia","non-dropping-particle":"","parse-names":false,"suffix":""}],"container-title":"European Journal of Neuroscience","id":"ITEM-1","issued":{"date-parts":[["2002"]]},"page":"1395-1399","title":"Frontal theta activity in humans increases with memory load in a working memory task","type":"article-journal","volume":"15"},"uris":["http://www.mendeley.com/documents/?uuid=00dc88a7-f774-424b-90ba-11594df151c2"]}],"mendeley":{"formattedCitation":"[207]","plainTextFormattedCitation":"[207]","previouslyFormattedCitation":"[207]"},"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207]</w:t>
            </w:r>
            <w:r w:rsidRPr="00270DE9">
              <w:rPr>
                <w:rFonts w:eastAsia="Times New Roman" w:cs="Times New Roman"/>
                <w:color w:val="000000" w:themeColor="text1"/>
                <w:sz w:val="18"/>
                <w:szCs w:val="18"/>
              </w:rPr>
              <w:fldChar w:fldCharType="end"/>
            </w:r>
          </w:p>
        </w:tc>
        <w:tc>
          <w:tcPr>
            <w:tcW w:w="1080" w:type="dxa"/>
          </w:tcPr>
          <w:p w14:paraId="72A4701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θ</w:t>
            </w:r>
          </w:p>
        </w:tc>
        <w:tc>
          <w:tcPr>
            <w:tcW w:w="1080" w:type="dxa"/>
            <w:shd w:val="clear" w:color="auto" w:fill="auto"/>
          </w:tcPr>
          <w:p w14:paraId="296CC7B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EG and MEG</w:t>
            </w:r>
          </w:p>
        </w:tc>
        <w:tc>
          <w:tcPr>
            <w:tcW w:w="1350" w:type="dxa"/>
            <w:shd w:val="clear" w:color="auto" w:fill="auto"/>
          </w:tcPr>
          <w:p w14:paraId="4D36468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Working memory load</w:t>
            </w:r>
          </w:p>
        </w:tc>
        <w:tc>
          <w:tcPr>
            <w:tcW w:w="1350" w:type="dxa"/>
          </w:tcPr>
          <w:p w14:paraId="363D098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ternberg task.</w:t>
            </w:r>
          </w:p>
        </w:tc>
        <w:tc>
          <w:tcPr>
            <w:tcW w:w="1260" w:type="dxa"/>
            <w:shd w:val="clear" w:color="auto" w:fill="auto"/>
          </w:tcPr>
          <w:p w14:paraId="5EA3616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M</w:t>
            </w:r>
          </w:p>
        </w:tc>
        <w:tc>
          <w:tcPr>
            <w:tcW w:w="1345" w:type="dxa"/>
            <w:shd w:val="clear" w:color="000000" w:fill="FFFFFF"/>
          </w:tcPr>
          <w:p w14:paraId="3CDB77D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Wavelet-based time-frequency analysis</w:t>
            </w:r>
          </w:p>
        </w:tc>
      </w:tr>
      <w:tr w:rsidR="00E010FF" w:rsidRPr="00270DE9" w14:paraId="0D00BC88" w14:textId="77777777" w:rsidTr="006C2ABE">
        <w:trPr>
          <w:trHeight w:val="826"/>
        </w:trPr>
        <w:tc>
          <w:tcPr>
            <w:tcW w:w="715" w:type="dxa"/>
          </w:tcPr>
          <w:p w14:paraId="44ABE14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1</w:t>
            </w:r>
          </w:p>
        </w:tc>
        <w:tc>
          <w:tcPr>
            <w:tcW w:w="1170" w:type="dxa"/>
            <w:shd w:val="clear" w:color="auto" w:fill="auto"/>
          </w:tcPr>
          <w:p w14:paraId="10EEBF1C" w14:textId="6BA2B34F"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7/S0048577201393095","ISBN":"0048-5772 (Print)\\r0048-5772 (Linking)","ISSN":"00485772","PMID":"12212650","abstract":"Fatigue has major implications for transportation system safety; therefore, investigating the psychophysiological links to fatigue could enhance our understanding and management of fatigue in the transport industry. This study examined the psychophysiological changes that occurred during a driver simulator task in 35 randomly selected subjects. Results showed that significant electroencephalographic changes occur during fatigue. Delta and theta activity were found to increase significantly during fatigue. Heart rate was significantly lower after the driving task. Blink rate also changed during the fatigue task. Increased trait anxiety, tension-anxiety, fatigue-inertia and reduced vigor-activity were shown to be associated with neurophysiological indicators of fatigue such as increased delta and theta activity. The results are discussed in light of directions for future studies and for the development of a fatigue countermeasure device.","author":[{"dropping-particle":"","family":"Lal","given":"Saroj K.L.","non-dropping-particle":"","parse-names":false,"suffix":""},{"dropping-particle":"","family":"Craig","given":"Ashley","non-dropping-particle":"","parse-names":false,"suffix":""}],"container-title":"Psychophysiology","id":"ITEM-1","issue":"3","issued":{"date-parts":[["2002"]]},"page":"313-321","title":"Driver fatigue: Electroencephalography and psychological assessment","type":"article-journal","volume":"39"},"uris":["http://www.mendeley.com/documents/?uuid=21207c00-f3d6-4d6c-b384-31dd56f26a80"]}],"mendeley":{"formattedCitation":"[48]","plainTextFormattedCitation":"[48]","previouslyFormattedCitation":"[48]"},"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48]</w:t>
            </w:r>
            <w:r w:rsidRPr="00270DE9">
              <w:rPr>
                <w:rFonts w:eastAsia="Times New Roman" w:cs="Times New Roman"/>
                <w:color w:val="000000" w:themeColor="text1"/>
                <w:sz w:val="18"/>
                <w:szCs w:val="18"/>
              </w:rPr>
              <w:fldChar w:fldCharType="end"/>
            </w:r>
          </w:p>
        </w:tc>
        <w:tc>
          <w:tcPr>
            <w:tcW w:w="1080" w:type="dxa"/>
          </w:tcPr>
          <w:p w14:paraId="322645E0" w14:textId="11B1389B"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δ, θ, α &amp; β</w:t>
            </w:r>
          </w:p>
        </w:tc>
        <w:tc>
          <w:tcPr>
            <w:tcW w:w="1080" w:type="dxa"/>
            <w:shd w:val="clear" w:color="auto" w:fill="auto"/>
          </w:tcPr>
          <w:p w14:paraId="01537EC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24 channel EEG&amp; EOG</w:t>
            </w:r>
          </w:p>
        </w:tc>
        <w:tc>
          <w:tcPr>
            <w:tcW w:w="1350" w:type="dxa"/>
            <w:shd w:val="clear" w:color="auto" w:fill="auto"/>
          </w:tcPr>
          <w:p w14:paraId="7B32D740"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Mental fatigue (transition phase from alert to fatigue)</w:t>
            </w:r>
          </w:p>
          <w:p w14:paraId="6878BF57" w14:textId="77777777" w:rsidR="00E010FF" w:rsidRPr="00270DE9" w:rsidRDefault="00E010FF" w:rsidP="004B6379">
            <w:pPr>
              <w:spacing w:after="0" w:line="240" w:lineRule="auto"/>
              <w:rPr>
                <w:rFonts w:eastAsia="Times New Roman" w:cs="Times New Roman"/>
                <w:sz w:val="18"/>
                <w:szCs w:val="18"/>
              </w:rPr>
            </w:pPr>
          </w:p>
          <w:p w14:paraId="7B51532E" w14:textId="77777777" w:rsidR="00E010FF" w:rsidRPr="00270DE9" w:rsidRDefault="00E010FF" w:rsidP="004B6379">
            <w:pPr>
              <w:spacing w:after="0" w:line="240" w:lineRule="auto"/>
              <w:rPr>
                <w:rFonts w:eastAsia="Times New Roman" w:cs="Times New Roman"/>
                <w:sz w:val="18"/>
                <w:szCs w:val="18"/>
              </w:rPr>
            </w:pPr>
          </w:p>
        </w:tc>
        <w:tc>
          <w:tcPr>
            <w:tcW w:w="1350" w:type="dxa"/>
          </w:tcPr>
          <w:p w14:paraId="79F0FF19"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Simulated driving</w:t>
            </w:r>
          </w:p>
        </w:tc>
        <w:tc>
          <w:tcPr>
            <w:tcW w:w="1260" w:type="dxa"/>
            <w:shd w:val="clear" w:color="auto" w:fill="auto"/>
          </w:tcPr>
          <w:p w14:paraId="2D7757C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High-pass filter.</w:t>
            </w:r>
          </w:p>
        </w:tc>
        <w:tc>
          <w:tcPr>
            <w:tcW w:w="1345" w:type="dxa"/>
            <w:shd w:val="clear" w:color="000000" w:fill="FFFFFF"/>
          </w:tcPr>
          <w:p w14:paraId="566FEE5F" w14:textId="12C88E14"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 and ANOVA was used for discriminating</w:t>
            </w:r>
          </w:p>
          <w:p w14:paraId="1F18945F" w14:textId="32FF594D"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atigue phases</w:t>
            </w:r>
          </w:p>
        </w:tc>
      </w:tr>
      <w:tr w:rsidR="00E010FF" w:rsidRPr="00270DE9" w14:paraId="4CEEBA29" w14:textId="77777777" w:rsidTr="006C2ABE">
        <w:trPr>
          <w:trHeight w:val="619"/>
        </w:trPr>
        <w:tc>
          <w:tcPr>
            <w:tcW w:w="715" w:type="dxa"/>
          </w:tcPr>
          <w:p w14:paraId="704D73D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2</w:t>
            </w:r>
          </w:p>
        </w:tc>
        <w:tc>
          <w:tcPr>
            <w:tcW w:w="1170" w:type="dxa"/>
            <w:shd w:val="clear" w:color="auto" w:fill="auto"/>
          </w:tcPr>
          <w:p w14:paraId="6661CF0D" w14:textId="6D77B732"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Mikulka","given":"Peter","non-dropping-particle":"","parse-names":false,"suffix":""},{"dropping-particle":"","family":"Scerbo","given":"Mark","non-dropping-particle":"","parse-names":false,"suffix":""},{"dropping-particle":"","family":"Freeman","given":"Frederick","non-dropping-particle":"","parse-names":false,"suffix":""}],"container-title":"Human factors","id":"ITEM-1","issue":"4","issued":{"date-parts":[["2002"]]},"page":"654-664","title":"Effects of a Biocybernetic System on Vigilance Performance","type":"article-journal","volume":"44"},"uris":["http://www.mendeley.com/documents/?uuid=bead0562-de8f-403d-b5cf-710584e4b7a8"]}],"mendeley":{"formattedCitation":"[173]","plainTextFormattedCitation":"[173]","previouslyFormattedCitation":"[173]"},"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73]</w:t>
            </w:r>
            <w:r w:rsidRPr="00270DE9">
              <w:rPr>
                <w:rFonts w:eastAsia="Times New Roman" w:cs="Times New Roman"/>
                <w:color w:val="000000" w:themeColor="text1"/>
                <w:sz w:val="18"/>
                <w:szCs w:val="18"/>
              </w:rPr>
              <w:fldChar w:fldCharType="end"/>
            </w:r>
          </w:p>
        </w:tc>
        <w:tc>
          <w:tcPr>
            <w:tcW w:w="1080" w:type="dxa"/>
          </w:tcPr>
          <w:p w14:paraId="51511EB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θ, α, β, &amp;</w:t>
            </w:r>
          </w:p>
          <w:p w14:paraId="3014D33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engagement index </w:t>
            </w:r>
          </w:p>
          <w:p w14:paraId="29F69774" w14:textId="77777777" w:rsidR="00E010FF" w:rsidRPr="00270DE9" w:rsidRDefault="00C55343" w:rsidP="004B6379">
            <w:pPr>
              <w:spacing w:after="0" w:line="240" w:lineRule="auto"/>
              <w:rPr>
                <w:rFonts w:eastAsia="Times New Roman" w:cs="Times New Roman"/>
                <w:color w:val="000000" w:themeColor="text1"/>
                <w:sz w:val="18"/>
                <w:szCs w:val="18"/>
              </w:rPr>
            </w:pPr>
            <m:oMathPara>
              <m:oMath>
                <m:f>
                  <m:fPr>
                    <m:ctrlPr>
                      <w:rPr>
                        <w:rFonts w:ascii="Cambria Math" w:hAnsi="Cambria Math" w:cs="Times New Roman"/>
                        <w:color w:val="000000" w:themeColor="text1"/>
                        <w:sz w:val="18"/>
                        <w:szCs w:val="18"/>
                        <w:shd w:val="clear" w:color="auto" w:fill="FFFFFF"/>
                      </w:rPr>
                    </m:ctrlPr>
                  </m:fPr>
                  <m:num>
                    <m:r>
                      <w:rPr>
                        <w:rFonts w:ascii="Cambria Math" w:hAnsi="Cambria Math" w:cs="Times New Roman"/>
                        <w:color w:val="000000" w:themeColor="text1"/>
                        <w:sz w:val="18"/>
                        <w:szCs w:val="18"/>
                        <w:shd w:val="clear" w:color="auto" w:fill="FFFFFF"/>
                      </w:rPr>
                      <m:t>β</m:t>
                    </m:r>
                  </m:num>
                  <m:den>
                    <m:r>
                      <w:rPr>
                        <w:rFonts w:ascii="Cambria Math" w:hAnsi="Cambria Math" w:cs="Times New Roman"/>
                        <w:color w:val="000000" w:themeColor="text1"/>
                        <w:sz w:val="18"/>
                        <w:szCs w:val="18"/>
                        <w:shd w:val="clear" w:color="auto" w:fill="FFFFFF"/>
                      </w:rPr>
                      <m:t>α</m:t>
                    </m:r>
                    <m:r>
                      <m:rPr>
                        <m:sty m:val="p"/>
                      </m:rPr>
                      <w:rPr>
                        <w:rFonts w:ascii="Cambria Math" w:hAnsi="Cambria Math" w:cs="Times New Roman"/>
                        <w:color w:val="000000" w:themeColor="text1"/>
                        <w:sz w:val="18"/>
                        <w:szCs w:val="18"/>
                        <w:shd w:val="clear" w:color="auto" w:fill="FFFFFF"/>
                      </w:rPr>
                      <m:t>+</m:t>
                    </m:r>
                    <m:r>
                      <w:rPr>
                        <w:rFonts w:ascii="Cambria Math" w:hAnsi="Cambria Math" w:cs="Times New Roman"/>
                        <w:color w:val="000000" w:themeColor="text1"/>
                        <w:sz w:val="18"/>
                        <w:szCs w:val="18"/>
                        <w:shd w:val="clear" w:color="auto" w:fill="FFFFFF"/>
                      </w:rPr>
                      <m:t>θ</m:t>
                    </m:r>
                  </m:den>
                </m:f>
              </m:oMath>
            </m:oMathPara>
          </w:p>
        </w:tc>
        <w:tc>
          <w:tcPr>
            <w:tcW w:w="1080" w:type="dxa"/>
            <w:shd w:val="clear" w:color="auto" w:fill="auto"/>
          </w:tcPr>
          <w:p w14:paraId="741D0DC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22 channel EEG</w:t>
            </w:r>
          </w:p>
        </w:tc>
        <w:tc>
          <w:tcPr>
            <w:tcW w:w="1350" w:type="dxa"/>
            <w:shd w:val="clear" w:color="auto" w:fill="auto"/>
          </w:tcPr>
          <w:p w14:paraId="19A5DCC4"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Mental fatigue (vigilance detection)</w:t>
            </w:r>
          </w:p>
        </w:tc>
        <w:tc>
          <w:tcPr>
            <w:tcW w:w="1350" w:type="dxa"/>
          </w:tcPr>
          <w:p w14:paraId="0B13067A"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Monitoring task</w:t>
            </w:r>
          </w:p>
        </w:tc>
        <w:tc>
          <w:tcPr>
            <w:tcW w:w="1260" w:type="dxa"/>
            <w:shd w:val="clear" w:color="auto" w:fill="auto"/>
          </w:tcPr>
          <w:p w14:paraId="73EC1D6E" w14:textId="0911B61E"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visual inspection</w:t>
            </w:r>
          </w:p>
        </w:tc>
        <w:tc>
          <w:tcPr>
            <w:tcW w:w="1345" w:type="dxa"/>
            <w:shd w:val="clear" w:color="000000" w:fill="FFFFFF"/>
          </w:tcPr>
          <w:p w14:paraId="4431FE1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w:t>
            </w:r>
          </w:p>
        </w:tc>
      </w:tr>
      <w:tr w:rsidR="00E010FF" w:rsidRPr="00270DE9" w14:paraId="2114251E" w14:textId="77777777" w:rsidTr="006C2ABE">
        <w:trPr>
          <w:trHeight w:val="630"/>
        </w:trPr>
        <w:tc>
          <w:tcPr>
            <w:tcW w:w="715" w:type="dxa"/>
          </w:tcPr>
          <w:p w14:paraId="7D689AF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3</w:t>
            </w:r>
          </w:p>
        </w:tc>
        <w:tc>
          <w:tcPr>
            <w:tcW w:w="1170" w:type="dxa"/>
            <w:shd w:val="clear" w:color="auto" w:fill="auto"/>
          </w:tcPr>
          <w:p w14:paraId="310F1C41" w14:textId="152630FC"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Vuckovic","given":"Aleksandra","non-dropping-particle":"","parse-names":false,"suffix":""},{"dropping-particle":"","family":"Radivojevic","given":"Vlada","non-dropping-particle":"","parse-names":false,"suffix":""},{"dropping-particle":"","family":"Chen","given":"Andrew C N","non-dropping-particle":"","parse-names":false,"suffix":""},{"dropping-particle":"","family":"Popovic","given":"Dejan","non-dropping-particle":"","parse-names":false,"suffix":""}],"container-title":"Medical Engineering &amp; Physics 24","id":"ITEM-1","issued":{"date-parts":[["2002"]]},"page":"349-360","title":"Automatic recognition of alertness and drowsiness from EEG by an artificial neural network","type":"article-journal","volume":"24"},"uris":["http://www.mendeley.com/documents/?uuid=cb116d82-23c3-4465-ae2a-8a9e62962961"]}],"mendeley":{"formattedCitation":"[100]","plainTextFormattedCitation":"[100]","previouslyFormattedCitation":"[100]"},"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00]</w:t>
            </w:r>
            <w:r w:rsidRPr="00270DE9">
              <w:rPr>
                <w:rFonts w:eastAsia="Times New Roman" w:cs="Times New Roman"/>
                <w:color w:val="000000" w:themeColor="text1"/>
                <w:sz w:val="18"/>
                <w:szCs w:val="18"/>
              </w:rPr>
              <w:fldChar w:fldCharType="end"/>
            </w:r>
          </w:p>
        </w:tc>
        <w:tc>
          <w:tcPr>
            <w:tcW w:w="1080" w:type="dxa"/>
          </w:tcPr>
          <w:p w14:paraId="2BBBA79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α &amp; β</w:t>
            </w:r>
          </w:p>
        </w:tc>
        <w:tc>
          <w:tcPr>
            <w:tcW w:w="1080" w:type="dxa"/>
            <w:shd w:val="clear" w:color="auto" w:fill="auto"/>
          </w:tcPr>
          <w:p w14:paraId="5918BAE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4 EEG &amp; EOG</w:t>
            </w:r>
          </w:p>
        </w:tc>
        <w:tc>
          <w:tcPr>
            <w:tcW w:w="1350" w:type="dxa"/>
            <w:shd w:val="clear" w:color="auto" w:fill="auto"/>
          </w:tcPr>
          <w:p w14:paraId="24C7C7A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alert and drowsy)</w:t>
            </w:r>
          </w:p>
        </w:tc>
        <w:tc>
          <w:tcPr>
            <w:tcW w:w="1350" w:type="dxa"/>
          </w:tcPr>
          <w:p w14:paraId="1F42217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tcPr>
          <w:p w14:paraId="4709972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Bandpass filtered and visual inspection</w:t>
            </w:r>
          </w:p>
        </w:tc>
        <w:tc>
          <w:tcPr>
            <w:tcW w:w="1345" w:type="dxa"/>
            <w:shd w:val="clear" w:color="000000" w:fill="FFFFFF"/>
          </w:tcPr>
          <w:p w14:paraId="55F7DE33" w14:textId="078459E5"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n automatically</w:t>
            </w:r>
            <w:r w:rsidRPr="00270DE9">
              <w:rPr>
                <w:rFonts w:cs="Times New Roman"/>
              </w:rPr>
              <w:t xml:space="preserve"> </w:t>
            </w:r>
            <w:r w:rsidRPr="00270DE9">
              <w:rPr>
                <w:rFonts w:eastAsia="Times New Roman" w:cs="Times New Roman"/>
                <w:color w:val="000000" w:themeColor="text1"/>
                <w:sz w:val="18"/>
                <w:szCs w:val="18"/>
              </w:rPr>
              <w:t>neural network for features extract</w:t>
            </w:r>
          </w:p>
        </w:tc>
      </w:tr>
      <w:tr w:rsidR="00E010FF" w:rsidRPr="00270DE9" w14:paraId="546949A2" w14:textId="77777777" w:rsidTr="006C2ABE">
        <w:trPr>
          <w:trHeight w:val="630"/>
        </w:trPr>
        <w:tc>
          <w:tcPr>
            <w:tcW w:w="715" w:type="dxa"/>
          </w:tcPr>
          <w:p w14:paraId="1CE0BA8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4</w:t>
            </w:r>
          </w:p>
        </w:tc>
        <w:tc>
          <w:tcPr>
            <w:tcW w:w="1170" w:type="dxa"/>
            <w:shd w:val="clear" w:color="auto" w:fill="auto"/>
          </w:tcPr>
          <w:p w14:paraId="7460A395" w14:textId="7F42856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207/S15327108IJAP1201_2","author":[{"dropping-particle":"","family":"Wilson","given":"Glenn F","non-dropping-particle":"","parse-names":false,"suffix":""}],"container-title":"The International Journal of Aviation Psychology","id":"ITEM-1","issue":"1","issued":{"date-parts":[["2002"]]},"page":"3-18","title":"An Analysis of Mental Workload in Pilots During Flight Using Multiple Psychophysiological Measures","type":"article-journal","volume":"12"},"uris":["http://www.mendeley.com/documents/?uuid=d79687c7-1989-4422-82e9-0a5f758e6c22"]}],"mendeley":{"formattedCitation":"[158]","plainTextFormattedCitation":"[158]","previouslyFormattedCitation":"[158]"},"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58]</w:t>
            </w:r>
            <w:r w:rsidRPr="00270DE9">
              <w:rPr>
                <w:rFonts w:eastAsia="Times New Roman" w:cs="Times New Roman"/>
                <w:color w:val="000000" w:themeColor="text1"/>
                <w:sz w:val="18"/>
                <w:szCs w:val="18"/>
              </w:rPr>
              <w:fldChar w:fldCharType="end"/>
            </w:r>
          </w:p>
        </w:tc>
        <w:tc>
          <w:tcPr>
            <w:tcW w:w="1080" w:type="dxa"/>
          </w:tcPr>
          <w:p w14:paraId="3A708377" w14:textId="7B79541F"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Relative PSD of δ, θ, α &amp; β</w:t>
            </w:r>
          </w:p>
        </w:tc>
        <w:tc>
          <w:tcPr>
            <w:tcW w:w="1080" w:type="dxa"/>
            <w:shd w:val="clear" w:color="auto" w:fill="auto"/>
          </w:tcPr>
          <w:p w14:paraId="09703B4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20 channel EEG, ECG EOG &amp;EDA</w:t>
            </w:r>
          </w:p>
          <w:p w14:paraId="319F04D6"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350" w:type="dxa"/>
            <w:shd w:val="clear" w:color="auto" w:fill="auto"/>
          </w:tcPr>
          <w:p w14:paraId="3C894AC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workload</w:t>
            </w:r>
          </w:p>
        </w:tc>
        <w:tc>
          <w:tcPr>
            <w:tcW w:w="1350" w:type="dxa"/>
          </w:tcPr>
          <w:p w14:paraId="7A058CC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iloting</w:t>
            </w:r>
          </w:p>
        </w:tc>
        <w:tc>
          <w:tcPr>
            <w:tcW w:w="1260" w:type="dxa"/>
            <w:shd w:val="clear" w:color="auto" w:fill="auto"/>
          </w:tcPr>
          <w:p w14:paraId="41F59C42" w14:textId="3C89973A"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anscan software package</w:t>
            </w:r>
          </w:p>
        </w:tc>
        <w:tc>
          <w:tcPr>
            <w:tcW w:w="1345" w:type="dxa"/>
            <w:shd w:val="clear" w:color="000000" w:fill="FFFFFF"/>
          </w:tcPr>
          <w:p w14:paraId="0678693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M</w:t>
            </w:r>
          </w:p>
        </w:tc>
      </w:tr>
      <w:tr w:rsidR="00E010FF" w:rsidRPr="00270DE9" w14:paraId="58CCA2ED" w14:textId="77777777" w:rsidTr="006C2ABE">
        <w:trPr>
          <w:trHeight w:val="630"/>
        </w:trPr>
        <w:tc>
          <w:tcPr>
            <w:tcW w:w="715" w:type="dxa"/>
          </w:tcPr>
          <w:p w14:paraId="663A9FD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5</w:t>
            </w:r>
          </w:p>
        </w:tc>
        <w:tc>
          <w:tcPr>
            <w:tcW w:w="1170" w:type="dxa"/>
            <w:shd w:val="clear" w:color="auto" w:fill="auto"/>
          </w:tcPr>
          <w:p w14:paraId="7213130F" w14:textId="434D1D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S0022-4375(03)00027-6","author":[{"dropping-particle":"","family":"Lal","given":"Saroj K L","non-dropping-particle":"","parse-names":false,"suffix":""},{"dropping-particle":"","family":"Craig","given":"Ashley","non-dropping-particle":"","parse-names":false,"suffix":""},{"dropping-particle":"","family":"Boord","given":"Peter","non-dropping-particle":"","parse-names":false,"suffix":""},{"dropping-particle":"","family":"Kirkup","given":"Les","non-dropping-particle":"","parse-names":false,"suffix":""},{"dropping-particle":"","family":"Nguyen","given":"Hung","non-dropping-particle":"","parse-names":false,"suffix":""}],"container-title":"Journal of Safety Research","id":"ITEM-1","issue":"3","issued":{"date-parts":[["2003"]]},"page":"321-328","title":"Development of an algorithm for an EEG-based driver fatigue countermeasure","type":"article-journal","volume":"34"},"uris":["http://www.mendeley.com/documents/?uuid=51250a4e-36f1-48b5-9485-b88460b09562"]}],"mendeley":{"formattedCitation":"[93]","plainTextFormattedCitation":"[93]","previouslyFormattedCitation":"[93]"},"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93]</w:t>
            </w:r>
            <w:r w:rsidRPr="00270DE9">
              <w:rPr>
                <w:rFonts w:eastAsia="Times New Roman" w:cs="Times New Roman"/>
                <w:color w:val="000000" w:themeColor="text1"/>
                <w:sz w:val="18"/>
                <w:szCs w:val="18"/>
              </w:rPr>
              <w:fldChar w:fldCharType="end"/>
            </w:r>
          </w:p>
        </w:tc>
        <w:tc>
          <w:tcPr>
            <w:tcW w:w="1080" w:type="dxa"/>
          </w:tcPr>
          <w:p w14:paraId="60CF0E60" w14:textId="057B6504"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δ, θ, α &amp; β</w:t>
            </w:r>
          </w:p>
        </w:tc>
        <w:tc>
          <w:tcPr>
            <w:tcW w:w="1080" w:type="dxa"/>
            <w:shd w:val="clear" w:color="auto" w:fill="auto"/>
          </w:tcPr>
          <w:p w14:paraId="0267505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EG &amp; EOG</w:t>
            </w:r>
          </w:p>
        </w:tc>
        <w:tc>
          <w:tcPr>
            <w:tcW w:w="1350" w:type="dxa"/>
            <w:shd w:val="clear" w:color="auto" w:fill="auto"/>
          </w:tcPr>
          <w:p w14:paraId="50810C4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w:t>
            </w:r>
          </w:p>
        </w:tc>
        <w:tc>
          <w:tcPr>
            <w:tcW w:w="1350" w:type="dxa"/>
          </w:tcPr>
          <w:p w14:paraId="01C15D1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tcPr>
          <w:p w14:paraId="721BE1B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ilters and adaptive motion– artifact reduction</w:t>
            </w:r>
          </w:p>
        </w:tc>
        <w:tc>
          <w:tcPr>
            <w:tcW w:w="1345" w:type="dxa"/>
            <w:shd w:val="clear" w:color="000000" w:fill="FFFFFF"/>
          </w:tcPr>
          <w:p w14:paraId="32AE039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w:t>
            </w:r>
          </w:p>
        </w:tc>
      </w:tr>
      <w:tr w:rsidR="00E010FF" w:rsidRPr="00270DE9" w14:paraId="6EA8FA41" w14:textId="77777777" w:rsidTr="006C2ABE">
        <w:trPr>
          <w:trHeight w:val="630"/>
        </w:trPr>
        <w:tc>
          <w:tcPr>
            <w:tcW w:w="715" w:type="dxa"/>
          </w:tcPr>
          <w:p w14:paraId="3D934D9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6</w:t>
            </w:r>
          </w:p>
        </w:tc>
        <w:tc>
          <w:tcPr>
            <w:tcW w:w="1170" w:type="dxa"/>
            <w:shd w:val="clear" w:color="auto" w:fill="auto"/>
          </w:tcPr>
          <w:p w14:paraId="57147E7C" w14:textId="315CFFD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207/s15327590ijhc1702","author":[{"dropping-particle":"","family":"Berka","given":"Chris","non-dropping-particle":"","parse-names":false,"suffix":""},{"dropping-particle":"","family":"Levendowski","given":"Daniel J","non-dropping-particle":"","parse-names":false,"suffix":""},{"dropping-particle":"","family":"Cvetinovic","given":"Milenko M","non-dropping-particle":"","parse-names":false,"suffix":""},{"dropping-particle":"","family":"Miroslav","given":"M","non-dropping-particle":"","parse-names":false,"suffix":""},{"dropping-particle":"","family":"Davis","given":"Gene","non-dropping-particle":"","parse-names":false,"suffix":""},{"dropping-particle":"","family":"Lumicao","given":"Michelle N","non-dropping-particle":"","parse-names":false,"suffix":""},{"dropping-particle":"","family":"Zivkovic","given":"Vladimir T","non-dropping-particle":"","parse-names":false,"suffix":""},{"dropping-particle":"","family":"Miodrag","given":"V","non-dropping-particle":"","parse-names":false,"suffix":""},{"dropping-particle":"","family":"Olmstead","given":"Richard","non-dropping-particle":"","parse-names":false,"suffix":""},{"dropping-particle":"","family":"Berka","given":"Chris","non-dropping-particle":"","parse-names":false,"suffix":""},{"dropping-particle":"","family":"Levendowski","given":"Daniel J","non-dropping-particle":"","parse-names":false,"suffix":""},{"dropping-particle":"","family":"Cvetinovic","given":"Milenko M","non-dropping-particle":"","parse-names":false,"suffix":""},{"dropping-particle":"","family":"Miroslav","given":"M","non-dropping-particle":"","parse-names":false,"suffix":""},{"dropping-particle":"","family":"Davis","given":"Gene","non-dropping-particle":"","parse-names":false,"suffix":""},{"dropping-particle":"","family":"Lumicao","given":"Michelle N","non-dropping-particle":"","parse-names":false,"suffix":""},{"dropping-particle":"","family":"Zivkovic","given":"Vladimir T","non-dropping-particle":"","parse-names":false,"suffix":""},{"dropping-particle":"V","family":"Popovic","given":"Miodrag","non-dropping-particle":"","parse-names":false,"suffix":""},{"dropping-particle":"","family":"Levendowski","given":"Daniel J","non-dropping-particle":"","parse-names":false,"suffix":""},{"dropping-particle":"","family":"Cvetinovic","given":"Milenko M","non-dropping-particle":"","parse-names":false,"suffix":""},{"dropping-particle":"","family":"Lumicao","given":"Michelle N","non-dropping-particle":"","parse-names":false,"suffix":""},{"dropping-particle":"","family":"Zivkovic","given":"Vladimir T","non-dropping-particle":"","parse-names":false,"suffix":""},{"dropping-particle":"V","family":"Popovic","given":"Miodrag","non-dropping-particle":"","parse-names":false,"suffix":""},{"dropping-particle":"","family":"Olmstead","given":"Richard","non-dropping-particle":"","parse-names":false,"suffix":""}],"container-title":"International Journal of Human-Computer Interaction","id":"ITEM-1","issue":"2","issued":{"date-parts":[["2004"]]},"page":"151-170","title":"Real-Time Analysis of EEG Indexes of Alertness , Cognition , and Memory Acquired With a Wireless EEG Headset","type":"article-journal","volume":"17"},"uris":["http://www.mendeley.com/documents/?uuid=baeae033-9433-470d-b1c4-2bb470daa28c"]}],"mendeley":{"formattedCitation":"[238]","plainTextFormattedCitation":"[238]","previouslyFormattedCitation":"[238]"},"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812837" w:rsidRPr="00270DE9">
              <w:rPr>
                <w:rFonts w:eastAsia="Times New Roman" w:cs="Times New Roman"/>
                <w:noProof/>
                <w:color w:val="000000" w:themeColor="text1"/>
                <w:sz w:val="18"/>
                <w:szCs w:val="18"/>
              </w:rPr>
              <w:t>[238]</w:t>
            </w:r>
            <w:r w:rsidRPr="00270DE9">
              <w:rPr>
                <w:rFonts w:eastAsia="Times New Roman" w:cs="Times New Roman"/>
                <w:color w:val="000000" w:themeColor="text1"/>
                <w:sz w:val="18"/>
                <w:szCs w:val="18"/>
              </w:rPr>
              <w:fldChar w:fldCharType="end"/>
            </w:r>
          </w:p>
        </w:tc>
        <w:tc>
          <w:tcPr>
            <w:tcW w:w="1080" w:type="dxa"/>
          </w:tcPr>
          <w:p w14:paraId="484532B6" w14:textId="69DEEEDE"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θ, α &amp; β</w:t>
            </w:r>
          </w:p>
        </w:tc>
        <w:tc>
          <w:tcPr>
            <w:tcW w:w="1080" w:type="dxa"/>
            <w:shd w:val="clear" w:color="auto" w:fill="auto"/>
          </w:tcPr>
          <w:p w14:paraId="21B75DE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6 electrodes EEG &amp; EMG</w:t>
            </w:r>
          </w:p>
        </w:tc>
        <w:tc>
          <w:tcPr>
            <w:tcW w:w="1350" w:type="dxa"/>
            <w:shd w:val="clear" w:color="auto" w:fill="auto"/>
          </w:tcPr>
          <w:p w14:paraId="1299AB4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Cognitive workload</w:t>
            </w:r>
          </w:p>
        </w:tc>
        <w:tc>
          <w:tcPr>
            <w:tcW w:w="1350" w:type="dxa"/>
          </w:tcPr>
          <w:p w14:paraId="2C4C8628" w14:textId="7A29287D"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Warship Commander Task and memory Task</w:t>
            </w:r>
          </w:p>
        </w:tc>
        <w:tc>
          <w:tcPr>
            <w:tcW w:w="1260" w:type="dxa"/>
            <w:shd w:val="clear" w:color="auto" w:fill="auto"/>
          </w:tcPr>
          <w:p w14:paraId="0EC36B5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ilters and automatic detection</w:t>
            </w:r>
          </w:p>
        </w:tc>
        <w:tc>
          <w:tcPr>
            <w:tcW w:w="1345" w:type="dxa"/>
            <w:shd w:val="clear" w:color="000000" w:fill="FFFFFF"/>
          </w:tcPr>
          <w:p w14:paraId="79F90AD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Stepwise linear regressions for discrimination </w:t>
            </w:r>
          </w:p>
          <w:p w14:paraId="6222DDEF" w14:textId="180346D6"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B alert “</w:t>
            </w:r>
          </w:p>
        </w:tc>
      </w:tr>
      <w:tr w:rsidR="00E010FF" w:rsidRPr="00270DE9" w14:paraId="660AAFCA" w14:textId="77777777" w:rsidTr="006C2ABE">
        <w:trPr>
          <w:trHeight w:val="630"/>
        </w:trPr>
        <w:tc>
          <w:tcPr>
            <w:tcW w:w="715" w:type="dxa"/>
          </w:tcPr>
          <w:p w14:paraId="6395870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7</w:t>
            </w:r>
          </w:p>
        </w:tc>
        <w:tc>
          <w:tcPr>
            <w:tcW w:w="1170" w:type="dxa"/>
            <w:shd w:val="clear" w:color="auto" w:fill="auto"/>
          </w:tcPr>
          <w:p w14:paraId="7A6AC5E0" w14:textId="57A32820"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physbeh.2003.10.004","author":[{"dropping-particle":"","family":"Campagne","given":"Aurelie","non-dropping-particle":"","parse-names":false,"suffix":""},{"dropping-particle":"","family":"Pebayle","given":"Thierry","non-dropping-particle":"","parse-names":false,"suffix":""},{"dropping-particle":"","family":"Muzet","given":"Alain","non-dropping-particle":"","parse-names":false,"suffix":""}],"container-title":"Physiology &amp; Behavior","id":"ITEM-1","issued":{"date-parts":[["2004"]]},"page":"515-524","title":"Correlation between driving errors and vigilance level : influence of the driver's age","type":"article-journal","volume":"80"},"uris":["http://www.mendeley.com/documents/?uuid=993a078a-2cb4-49b3-a702-a3a990ca19bc"]}],"mendeley":{"formattedCitation":"[201]","plainTextFormattedCitation":"[201]","previouslyFormattedCitation":"[201]"},"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201]</w:t>
            </w:r>
            <w:r w:rsidRPr="00270DE9">
              <w:rPr>
                <w:rFonts w:eastAsia="Times New Roman" w:cs="Times New Roman"/>
                <w:color w:val="000000" w:themeColor="text1"/>
                <w:sz w:val="18"/>
                <w:szCs w:val="18"/>
              </w:rPr>
              <w:fldChar w:fldCharType="end"/>
            </w:r>
          </w:p>
          <w:p w14:paraId="6D361F81"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080" w:type="dxa"/>
          </w:tcPr>
          <w:p w14:paraId="50637EE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bsolute SPD for θ, α, β, &amp;</w:t>
            </w:r>
          </w:p>
          <w:p w14:paraId="1407C161" w14:textId="77777777" w:rsidR="00E010FF" w:rsidRPr="00270DE9" w:rsidRDefault="00C55343" w:rsidP="004B6379">
            <w:pPr>
              <w:spacing w:after="0" w:line="240" w:lineRule="auto"/>
              <w:rPr>
                <w:rFonts w:eastAsia="Times New Roman" w:cs="Times New Roman"/>
                <w:color w:val="000000" w:themeColor="text1"/>
                <w:sz w:val="18"/>
                <w:szCs w:val="18"/>
              </w:rPr>
            </w:pPr>
            <m:oMathPara>
              <m:oMath>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α</m:t>
                    </m:r>
                    <m:r>
                      <m:rPr>
                        <m:sty m:val="p"/>
                      </m:rPr>
                      <w:rPr>
                        <w:rFonts w:ascii="Cambria Math" w:eastAsia="Times New Roman" w:hAnsi="Cambria Math" w:cs="Times New Roman"/>
                        <w:color w:val="000000" w:themeColor="text1"/>
                        <w:sz w:val="18"/>
                        <w:szCs w:val="18"/>
                      </w:rPr>
                      <m:t>+</m:t>
                    </m:r>
                    <m:r>
                      <w:rPr>
                        <w:rFonts w:ascii="Cambria Math" w:eastAsia="Times New Roman" w:hAnsi="Cambria Math" w:cs="Times New Roman"/>
                        <w:color w:val="000000" w:themeColor="text1"/>
                        <w:sz w:val="18"/>
                        <w:szCs w:val="18"/>
                      </w:rPr>
                      <m:t>θ</m:t>
                    </m:r>
                  </m:num>
                  <m:den>
                    <m:r>
                      <w:rPr>
                        <w:rFonts w:ascii="Cambria Math" w:eastAsia="Times New Roman" w:hAnsi="Cambria Math" w:cs="Times New Roman"/>
                        <w:color w:val="000000" w:themeColor="text1"/>
                        <w:sz w:val="18"/>
                        <w:szCs w:val="18"/>
                      </w:rPr>
                      <m:t>β</m:t>
                    </m:r>
                  </m:den>
                </m:f>
              </m:oMath>
            </m:oMathPara>
          </w:p>
        </w:tc>
        <w:tc>
          <w:tcPr>
            <w:tcW w:w="1080" w:type="dxa"/>
            <w:shd w:val="clear" w:color="auto" w:fill="auto"/>
          </w:tcPr>
          <w:p w14:paraId="089263D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our electrodes EEG</w:t>
            </w:r>
          </w:p>
        </w:tc>
        <w:tc>
          <w:tcPr>
            <w:tcW w:w="1350" w:type="dxa"/>
            <w:shd w:val="clear" w:color="auto" w:fill="auto"/>
          </w:tcPr>
          <w:p w14:paraId="730CA1B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Visual fatigue and loss of vigilance</w:t>
            </w:r>
          </w:p>
        </w:tc>
        <w:tc>
          <w:tcPr>
            <w:tcW w:w="1350" w:type="dxa"/>
          </w:tcPr>
          <w:p w14:paraId="46A3EFC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tcPr>
          <w:p w14:paraId="1A333F8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M</w:t>
            </w:r>
          </w:p>
        </w:tc>
        <w:tc>
          <w:tcPr>
            <w:tcW w:w="1345" w:type="dxa"/>
            <w:shd w:val="clear" w:color="000000" w:fill="FFFFFF"/>
          </w:tcPr>
          <w:p w14:paraId="3B19C0E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M</w:t>
            </w:r>
          </w:p>
        </w:tc>
      </w:tr>
      <w:tr w:rsidR="00E010FF" w:rsidRPr="00270DE9" w14:paraId="21C035C8" w14:textId="77777777" w:rsidTr="006C2ABE">
        <w:trPr>
          <w:trHeight w:val="630"/>
        </w:trPr>
        <w:tc>
          <w:tcPr>
            <w:tcW w:w="715" w:type="dxa"/>
          </w:tcPr>
          <w:p w14:paraId="4306CFF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8</w:t>
            </w:r>
          </w:p>
        </w:tc>
        <w:tc>
          <w:tcPr>
            <w:tcW w:w="1170" w:type="dxa"/>
            <w:shd w:val="clear" w:color="auto" w:fill="auto"/>
          </w:tcPr>
          <w:p w14:paraId="77653309" w14:textId="77777777" w:rsidR="00E010FF" w:rsidRPr="00270DE9" w:rsidRDefault="00E010FF" w:rsidP="004B6379">
            <w:pPr>
              <w:spacing w:after="0" w:line="240" w:lineRule="auto"/>
              <w:rPr>
                <w:rFonts w:eastAsia="Times New Roman" w:cs="Times New Roman"/>
                <w:color w:val="000000" w:themeColor="text1"/>
                <w:sz w:val="18"/>
                <w:szCs w:val="18"/>
              </w:rPr>
            </w:pPr>
          </w:p>
          <w:p w14:paraId="0063C73A" w14:textId="2C8B6FE2"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biopsycho.2004.01.002","ISBN":"0301-0511","ISSN":"03010511","PMID":"15294387","abstract":"The performance of an adaptive automation system was evaluated using a cognitive vigilance task. Participants responded to the presence of a green \"K\" in an array of two, five, or nine distractor stimuli during a 40-min vigil. The array with the target stimulus was presented once each minute. Participants EEG was recorded and an engagement index (EI=20×beta/ (alpha+theta)) was derived. In the negative feedback condition, increases in the EI caused the number of stimuli in the array to decrease while decreases in the EI caused the number of stimuli to increase. For the positive feedback condition, increases in the index caused an increase in the array size (AS) while decreases caused a decrease in the array size. Each experimental participant had a yoked control partner who received the same pattern of changes in array irrespective of their engagement index. A vigilance decrement was seen only for the positive feedback, experimental group. © 2004 Elsevier B.V. All rights reserved.","author":[{"dropping-particle":"","family":"Freeman","given":"Frederick G.","non-dropping-particle":"","parse-names":false,"suffix":""},{"dropping-particle":"","family":"Mikulka","given":"Peter J.","non-dropping-particle":"","parse-names":false,"suffix":""},{"dropping-particle":"","family":"Scerbo","given":"Mark W.","non-dropping-particle":"","parse-names":false,"suffix":""},{"dropping-particle":"","family":"Scott","given":"Lorissa","non-dropping-particle":"","parse-names":false,"suffix":""}],"container-title":"Biological Psychology","id":"ITEM-1","issue":"3","issued":{"date-parts":[["2004"]]},"page":"283-297","title":"An evaluation of an adaptive automation system using a cognitive vigilance task","type":"article-journal","volume":"67"},"uris":["http://www.mendeley.com/documents/?uuid=fda7db2d-0285-49ac-9c43-f63c7389dda7"]}],"mendeley":{"formattedCitation":"[139]","plainTextFormattedCitation":"[139]","previouslyFormattedCitation":"[139]"},"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39]</w:t>
            </w:r>
            <w:r w:rsidRPr="00270DE9">
              <w:rPr>
                <w:rFonts w:eastAsia="Times New Roman" w:cs="Times New Roman"/>
                <w:color w:val="000000" w:themeColor="text1"/>
                <w:sz w:val="18"/>
                <w:szCs w:val="18"/>
              </w:rPr>
              <w:fldChar w:fldCharType="end"/>
            </w:r>
          </w:p>
        </w:tc>
        <w:tc>
          <w:tcPr>
            <w:tcW w:w="1080" w:type="dxa"/>
          </w:tcPr>
          <w:p w14:paraId="0EDE9F5D" w14:textId="7A969FF3"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θ, α &amp; β</w:t>
            </w:r>
          </w:p>
          <w:p w14:paraId="0D947B78"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080" w:type="dxa"/>
            <w:shd w:val="clear" w:color="auto" w:fill="auto"/>
          </w:tcPr>
          <w:p w14:paraId="145173C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our sites EEG</w:t>
            </w:r>
          </w:p>
        </w:tc>
        <w:tc>
          <w:tcPr>
            <w:tcW w:w="1350" w:type="dxa"/>
            <w:shd w:val="clear" w:color="auto" w:fill="auto"/>
          </w:tcPr>
          <w:p w14:paraId="13D38CB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vigilance)</w:t>
            </w:r>
          </w:p>
        </w:tc>
        <w:tc>
          <w:tcPr>
            <w:tcW w:w="1350" w:type="dxa"/>
          </w:tcPr>
          <w:p w14:paraId="35CB0CD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arget detection and monitoring task</w:t>
            </w:r>
          </w:p>
        </w:tc>
        <w:tc>
          <w:tcPr>
            <w:tcW w:w="1260" w:type="dxa"/>
            <w:shd w:val="clear" w:color="auto" w:fill="auto"/>
          </w:tcPr>
          <w:p w14:paraId="49B7E8B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Filters </w:t>
            </w:r>
          </w:p>
        </w:tc>
        <w:tc>
          <w:tcPr>
            <w:tcW w:w="1345" w:type="dxa"/>
            <w:shd w:val="clear" w:color="000000" w:fill="FFFFFF"/>
          </w:tcPr>
          <w:p w14:paraId="2F671C9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w:t>
            </w:r>
          </w:p>
        </w:tc>
      </w:tr>
      <w:tr w:rsidR="00E010FF" w:rsidRPr="00270DE9" w14:paraId="466AB925" w14:textId="77777777" w:rsidTr="006C2ABE">
        <w:trPr>
          <w:trHeight w:val="630"/>
        </w:trPr>
        <w:tc>
          <w:tcPr>
            <w:tcW w:w="715" w:type="dxa"/>
          </w:tcPr>
          <w:p w14:paraId="65DBEF3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9</w:t>
            </w:r>
          </w:p>
        </w:tc>
        <w:tc>
          <w:tcPr>
            <w:tcW w:w="1170" w:type="dxa"/>
            <w:shd w:val="clear" w:color="auto" w:fill="auto"/>
          </w:tcPr>
          <w:p w14:paraId="41757F67" w14:textId="7FEB10B1"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jneumeth.2004.04.027","author":[{"dropping-particle":"","family":"Kiymik","given":"M Kemal","non-dropping-particle":"","parse-names":false,"suffix":""},{"dropping-particle":"","family":"Akin","given":"Mehmet","non-dropping-particle":"","parse-names":false,"suffix":""},{"dropping-particle":"","family":"Subasi","given":"Abdulhamit","non-dropping-particle":"","parse-names":false,"suffix":""}],"container-title":"Journal of Neuroscience Methods","id":"ITEM-1","issued":{"date-parts":[["2004"]]},"page":"231-240","title":"Automatic recognition of alertness level by using wavelet transform and artificial neural network","type":"article-journal","volume":"139"},"uris":["http://www.mendeley.com/documents/?uuid=4146455f-99f6-4192-8be6-145be38ebad1"]}],"mendeley":{"formattedCitation":"[101]","plainTextFormattedCitation":"[101]","previouslyFormattedCitation":"[101]"},"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01]</w:t>
            </w:r>
            <w:r w:rsidRPr="00270DE9">
              <w:rPr>
                <w:rFonts w:eastAsia="Times New Roman" w:cs="Times New Roman"/>
                <w:color w:val="000000" w:themeColor="text1"/>
                <w:sz w:val="18"/>
                <w:szCs w:val="18"/>
              </w:rPr>
              <w:fldChar w:fldCharType="end"/>
            </w:r>
          </w:p>
        </w:tc>
        <w:tc>
          <w:tcPr>
            <w:tcW w:w="1080" w:type="dxa"/>
          </w:tcPr>
          <w:p w14:paraId="53A56B82" w14:textId="224C152F"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δ, θ, α &amp; β</w:t>
            </w:r>
          </w:p>
        </w:tc>
        <w:tc>
          <w:tcPr>
            <w:tcW w:w="1080" w:type="dxa"/>
            <w:shd w:val="clear" w:color="auto" w:fill="auto"/>
          </w:tcPr>
          <w:p w14:paraId="0C1A32F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ight-channel EEG</w:t>
            </w:r>
          </w:p>
        </w:tc>
        <w:tc>
          <w:tcPr>
            <w:tcW w:w="1350" w:type="dxa"/>
            <w:shd w:val="clear" w:color="auto" w:fill="auto"/>
          </w:tcPr>
          <w:p w14:paraId="642123C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alert, drowsy &amp; sleep)</w:t>
            </w:r>
          </w:p>
        </w:tc>
        <w:tc>
          <w:tcPr>
            <w:tcW w:w="1350" w:type="dxa"/>
          </w:tcPr>
          <w:p w14:paraId="6666C6D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tcPr>
          <w:p w14:paraId="0FE7D4E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Bandpass filter</w:t>
            </w:r>
          </w:p>
        </w:tc>
        <w:tc>
          <w:tcPr>
            <w:tcW w:w="1345" w:type="dxa"/>
            <w:shd w:val="clear" w:color="000000" w:fill="FFFFFF"/>
          </w:tcPr>
          <w:p w14:paraId="4BDF090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DWT</w:t>
            </w:r>
          </w:p>
        </w:tc>
      </w:tr>
      <w:tr w:rsidR="00E010FF" w:rsidRPr="00270DE9" w14:paraId="10573BDC" w14:textId="77777777" w:rsidTr="006C2ABE">
        <w:trPr>
          <w:trHeight w:val="630"/>
        </w:trPr>
        <w:tc>
          <w:tcPr>
            <w:tcW w:w="715" w:type="dxa"/>
          </w:tcPr>
          <w:p w14:paraId="074DAB9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20</w:t>
            </w:r>
          </w:p>
        </w:tc>
        <w:tc>
          <w:tcPr>
            <w:tcW w:w="1170" w:type="dxa"/>
            <w:shd w:val="clear" w:color="auto" w:fill="auto"/>
          </w:tcPr>
          <w:p w14:paraId="49BC8FF4" w14:textId="2F7A6B4C"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Lin","given":"Chin","non-dropping-particle":"","parse-names":false,"suffix":""},{"dropping-particle":"","family":"Wu","given":"Ruei","non-dropping-particle":"","parse-names":false,"suffix":""},{"dropping-particle":"","family":"Liang","given":"Sheng","non-dropping-particle":"","parse-names":false,"suffix":""},{"dropping-particle":"","family":"Chao","given":"Wen","non-dropping-particle":"","parse-names":false,"suffix":""},{"dropping-particle":"","family":"Chen","given":"Yu","non-dropping-particle":"","parse-names":false,"suffix":""},{"dropping-particle":"","family":"Jung","given":"Tzyy","non-dropping-particle":"","parse-names":false,"suffix":""}],"container-title":"IEEE Transactions on Circuits and Systems","id":"ITEM-1","issue":"12","issued":{"date-parts":[["2005"]]},"page":"2726-2738","title":"EEG-Based Drowsiness Estimation for Safety Driving Using Independent Component Analysis","type":"paper-conference","volume":"52"},"uris":["http://www.mendeley.com/documents/?uuid=22dde0ec-c7db-49a8-97ec-35f40c131cc7"]}],"mendeley":{"formattedCitation":"[73]","plainTextFormattedCitation":"[73]","previouslyFormattedCitation":"[73]"},"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73]</w:t>
            </w:r>
            <w:r w:rsidRPr="00270DE9">
              <w:rPr>
                <w:rFonts w:eastAsia="Times New Roman" w:cs="Times New Roman"/>
                <w:color w:val="000000" w:themeColor="text1"/>
                <w:sz w:val="18"/>
                <w:szCs w:val="18"/>
              </w:rPr>
              <w:fldChar w:fldCharType="end"/>
            </w:r>
          </w:p>
        </w:tc>
        <w:tc>
          <w:tcPr>
            <w:tcW w:w="1080" w:type="dxa"/>
          </w:tcPr>
          <w:p w14:paraId="61EB6426" w14:textId="5BD5822A"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Log subband power ICA/EEG spectrum for five frequency bands</w:t>
            </w:r>
          </w:p>
        </w:tc>
        <w:tc>
          <w:tcPr>
            <w:tcW w:w="1080" w:type="dxa"/>
            <w:shd w:val="clear" w:color="auto" w:fill="auto"/>
          </w:tcPr>
          <w:p w14:paraId="1E6DDDD9" w14:textId="28EF7A26"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3-channel EEG, EOG &amp; ECG</w:t>
            </w:r>
          </w:p>
        </w:tc>
        <w:tc>
          <w:tcPr>
            <w:tcW w:w="1350" w:type="dxa"/>
            <w:shd w:val="clear" w:color="auto" w:fill="auto"/>
          </w:tcPr>
          <w:p w14:paraId="77E491B7" w14:textId="062DC512"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and error recognition (</w:t>
            </w:r>
            <w:r w:rsidRPr="00270DE9">
              <w:rPr>
                <w:rFonts w:eastAsia="Times New Roman" w:cs="Times New Roman"/>
                <w:sz w:val="18"/>
                <w:szCs w:val="18"/>
              </w:rPr>
              <w:t>Drowsiness &amp; driving error)</w:t>
            </w:r>
          </w:p>
        </w:tc>
        <w:tc>
          <w:tcPr>
            <w:tcW w:w="1350" w:type="dxa"/>
          </w:tcPr>
          <w:p w14:paraId="16B7090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tcPr>
          <w:p w14:paraId="06E2FD0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ICA</w:t>
            </w:r>
          </w:p>
        </w:tc>
        <w:tc>
          <w:tcPr>
            <w:tcW w:w="1345" w:type="dxa"/>
            <w:shd w:val="clear" w:color="000000" w:fill="FFFFFF"/>
          </w:tcPr>
          <w:p w14:paraId="4D11F66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ICA</w:t>
            </w:r>
          </w:p>
          <w:p w14:paraId="452750E5" w14:textId="77777777" w:rsidR="00E010FF" w:rsidRPr="00270DE9" w:rsidRDefault="00E010FF" w:rsidP="004B6379">
            <w:pPr>
              <w:spacing w:after="0" w:line="240" w:lineRule="auto"/>
              <w:rPr>
                <w:rFonts w:eastAsia="Times New Roman" w:cs="Times New Roman"/>
                <w:color w:val="000000" w:themeColor="text1"/>
                <w:sz w:val="18"/>
                <w:szCs w:val="18"/>
              </w:rPr>
            </w:pPr>
          </w:p>
        </w:tc>
      </w:tr>
      <w:tr w:rsidR="00E010FF" w:rsidRPr="00270DE9" w14:paraId="421CB6CC" w14:textId="77777777" w:rsidTr="006C2ABE">
        <w:trPr>
          <w:trHeight w:val="630"/>
        </w:trPr>
        <w:tc>
          <w:tcPr>
            <w:tcW w:w="715" w:type="dxa"/>
          </w:tcPr>
          <w:p w14:paraId="7DA0122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lastRenderedPageBreak/>
              <w:t>21</w:t>
            </w:r>
          </w:p>
        </w:tc>
        <w:tc>
          <w:tcPr>
            <w:tcW w:w="1170" w:type="dxa"/>
            <w:shd w:val="clear" w:color="auto" w:fill="auto"/>
          </w:tcPr>
          <w:p w14:paraId="00E55AF5" w14:textId="33DE851A"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ergon.2004.09.006","ISBN":"0169-8141","ISSN":"01698141","abstract":"Drivers' drowsiness is one of the main causes of car accidents or near-missed accidents. This has been proven by many studies that established links between driver's drowsiness and road accidents. The objective of this study was to analyze the EEG changes in fatigued subjects while performing a simulated driving task. After a night of sleep deprivation, eight subjects were given a dose of caffeine to reduce drowsiness. During about 50 min of continuous driving, car movements and subject behaviors were recorded on video cameras, and 8 channels of EEG were also recorded. Three basic indices, three ratio indices, and two burst indices were calculated from preprocessed EEG signals. EEG α,β, β/α and (α+θ)/β indices showed significant differences between driving periods. In the comparison of road type, EEG α,β, β/α and (α+θ)/β indices of the straight section of the driving task were significantly different from those of the curved section. This study also analyzed EEG changes before and after car accidents, showing that β and (α+θ)/β were related to the mental alertness level. In the analysis of burst activity, θ burst activity, which was not significant in the mean power analysis, was significantly different between driving sessions. Driver's drowsiness is a major cause of serious traffic accidents. This study deals with time variant EEG change of sleep-deprived drivers - an important aspect of driver drowsiness analysis. The result of this study can be used to estimate overall alertness level of drivers. © 2004 Elsevier B.V. All rights reserved.","author":[{"dropping-particle":"","family":"Eoh","given":"Hong J.","non-dropping-particle":"","parse-names":false,"suffix":""},{"dropping-particle":"","family":"Chung","given":"Min K.","non-dropping-particle":"","parse-names":false,"suffix":""},{"dropping-particle":"","family":"Kim","given":"Seong Han","non-dropping-particle":"","parse-names":false,"suffix":""}],"container-title":"International Journal of Industrial Ergonomics","id":"ITEM-1","issue":"4","issued":{"date-parts":[["2005"]]},"page":"307-320","title":"Electroencephalographic study of drowsiness in simulated driving with sleep deprivation","type":"article-journal","volume":"35"},"uris":["http://www.mendeley.com/documents/?uuid=21ee182d-1454-4bf5-904d-c82155954448"]}],"mendeley":{"formattedCitation":"[82]","plainTextFormattedCitation":"[82]","previouslyFormattedCitation":"[82]"},"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82]</w:t>
            </w:r>
            <w:r w:rsidRPr="00270DE9">
              <w:rPr>
                <w:rFonts w:eastAsia="Times New Roman" w:cs="Times New Roman"/>
                <w:color w:val="000000" w:themeColor="text1"/>
                <w:sz w:val="18"/>
                <w:szCs w:val="18"/>
              </w:rPr>
              <w:fldChar w:fldCharType="end"/>
            </w:r>
          </w:p>
        </w:tc>
        <w:tc>
          <w:tcPr>
            <w:tcW w:w="1080" w:type="dxa"/>
          </w:tcPr>
          <w:p w14:paraId="79DF14FC" w14:textId="24EDFF09"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Basic index the PSD of θ, α &amp; β; the ratio indices </w:t>
            </w:r>
          </w:p>
          <w:p w14:paraId="7E34F949" w14:textId="77777777" w:rsidR="00E010FF" w:rsidRPr="00270DE9" w:rsidRDefault="00C55343" w:rsidP="004B6379">
            <w:pPr>
              <w:spacing w:after="0" w:line="240" w:lineRule="auto"/>
              <w:rPr>
                <w:rFonts w:eastAsia="Times New Roman" w:cs="Times New Roman"/>
                <w:color w:val="000000" w:themeColor="text1"/>
                <w:sz w:val="18"/>
                <w:szCs w:val="18"/>
              </w:rPr>
            </w:pPr>
            <m:oMath>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θ</m:t>
                  </m:r>
                </m:num>
                <m:den>
                  <m:r>
                    <w:rPr>
                      <w:rFonts w:ascii="Cambria Math" w:eastAsia="Times New Roman" w:hAnsi="Cambria Math" w:cs="Times New Roman"/>
                      <w:color w:val="000000" w:themeColor="text1"/>
                      <w:sz w:val="18"/>
                      <w:szCs w:val="18"/>
                    </w:rPr>
                    <m:t>α</m:t>
                  </m:r>
                </m:den>
              </m:f>
            </m:oMath>
            <w:r w:rsidR="00E010FF" w:rsidRPr="00270DE9">
              <w:rPr>
                <w:rFonts w:eastAsia="Times New Roman" w:cs="Times New Roman"/>
                <w:color w:val="000000" w:themeColor="text1"/>
                <w:sz w:val="18"/>
                <w:szCs w:val="18"/>
              </w:rPr>
              <w:t xml:space="preserve"> , </w:t>
            </w:r>
            <m:oMath>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β</m:t>
                  </m:r>
                </m:num>
                <m:den>
                  <m:r>
                    <w:rPr>
                      <w:rFonts w:ascii="Cambria Math" w:eastAsia="Times New Roman" w:hAnsi="Cambria Math" w:cs="Times New Roman"/>
                      <w:color w:val="000000" w:themeColor="text1"/>
                      <w:sz w:val="18"/>
                      <w:szCs w:val="18"/>
                    </w:rPr>
                    <m:t>α</m:t>
                  </m:r>
                </m:den>
              </m:f>
              <m:r>
                <m:rPr>
                  <m:sty m:val="p"/>
                </m:rPr>
                <w:rPr>
                  <w:rFonts w:ascii="Cambria Math" w:eastAsia="Times New Roman" w:hAnsi="Cambria Math" w:cs="Times New Roman"/>
                  <w:color w:val="000000" w:themeColor="text1"/>
                  <w:sz w:val="18"/>
                  <w:szCs w:val="18"/>
                </w:rPr>
                <m:t xml:space="preserve"> </m:t>
              </m:r>
              <m:r>
                <w:rPr>
                  <w:rFonts w:ascii="Cambria Math" w:eastAsia="Times New Roman" w:hAnsi="Cambria Math" w:cs="Times New Roman"/>
                  <w:color w:val="000000" w:themeColor="text1"/>
                  <w:sz w:val="18"/>
                  <w:szCs w:val="18"/>
                </w:rPr>
                <m:t>and</m:t>
              </m:r>
              <m:r>
                <m:rPr>
                  <m:sty m:val="p"/>
                </m:rPr>
                <w:rPr>
                  <w:rFonts w:ascii="Cambria Math" w:eastAsia="Times New Roman" w:hAnsi="Cambria Math" w:cs="Times New Roman"/>
                  <w:color w:val="000000" w:themeColor="text1"/>
                  <w:sz w:val="18"/>
                  <w:szCs w:val="18"/>
                </w:rPr>
                <m:t xml:space="preserve"> </m:t>
              </m:r>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α</m:t>
                  </m:r>
                  <m:r>
                    <m:rPr>
                      <m:sty m:val="p"/>
                    </m:rPr>
                    <w:rPr>
                      <w:rFonts w:ascii="Cambria Math" w:eastAsia="Times New Roman" w:hAnsi="Cambria Math" w:cs="Times New Roman"/>
                      <w:color w:val="000000" w:themeColor="text1"/>
                      <w:sz w:val="18"/>
                      <w:szCs w:val="18"/>
                    </w:rPr>
                    <m:t>+</m:t>
                  </m:r>
                  <m:r>
                    <w:rPr>
                      <w:rFonts w:ascii="Cambria Math" w:eastAsia="Times New Roman" w:hAnsi="Cambria Math" w:cs="Times New Roman"/>
                      <w:color w:val="000000" w:themeColor="text1"/>
                      <w:sz w:val="18"/>
                      <w:szCs w:val="18"/>
                    </w:rPr>
                    <m:t>θ</m:t>
                  </m:r>
                </m:num>
                <m:den>
                  <m:r>
                    <w:rPr>
                      <w:rFonts w:ascii="Cambria Math" w:eastAsia="Times New Roman" w:hAnsi="Cambria Math" w:cs="Times New Roman"/>
                      <w:color w:val="000000" w:themeColor="text1"/>
                      <w:sz w:val="18"/>
                      <w:szCs w:val="18"/>
                    </w:rPr>
                    <m:t>β</m:t>
                  </m:r>
                </m:den>
              </m:f>
            </m:oMath>
            <w:r w:rsidR="00E010FF" w:rsidRPr="00270DE9">
              <w:rPr>
                <w:rFonts w:eastAsia="Times New Roman" w:cs="Times New Roman"/>
                <w:color w:val="000000" w:themeColor="text1"/>
                <w:sz w:val="18"/>
                <w:szCs w:val="18"/>
              </w:rPr>
              <w:t>; and the burst for θ &amp; α</w:t>
            </w:r>
          </w:p>
        </w:tc>
        <w:tc>
          <w:tcPr>
            <w:tcW w:w="1080" w:type="dxa"/>
            <w:shd w:val="clear" w:color="auto" w:fill="auto"/>
          </w:tcPr>
          <w:p w14:paraId="514C66E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ight channels EEG</w:t>
            </w:r>
          </w:p>
        </w:tc>
        <w:tc>
          <w:tcPr>
            <w:tcW w:w="1350" w:type="dxa"/>
            <w:shd w:val="clear" w:color="auto" w:fill="auto"/>
          </w:tcPr>
          <w:p w14:paraId="7B1539E2" w14:textId="595DB849"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Drowsiness &amp; sleepiness)</w:t>
            </w:r>
          </w:p>
        </w:tc>
        <w:tc>
          <w:tcPr>
            <w:tcW w:w="1350" w:type="dxa"/>
          </w:tcPr>
          <w:p w14:paraId="785A7E3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tcPr>
          <w:p w14:paraId="42AA2D8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ICA and correlation density</w:t>
            </w:r>
          </w:p>
        </w:tc>
        <w:tc>
          <w:tcPr>
            <w:tcW w:w="1345" w:type="dxa"/>
            <w:shd w:val="clear" w:color="000000" w:fill="FFFFFF"/>
          </w:tcPr>
          <w:p w14:paraId="15A04FA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he preprocessed data were separated into bands through bandpass filters</w:t>
            </w:r>
          </w:p>
        </w:tc>
      </w:tr>
      <w:tr w:rsidR="00E010FF" w:rsidRPr="00270DE9" w14:paraId="1B63E772" w14:textId="77777777" w:rsidTr="006C2ABE">
        <w:trPr>
          <w:trHeight w:val="630"/>
        </w:trPr>
        <w:tc>
          <w:tcPr>
            <w:tcW w:w="715" w:type="dxa"/>
          </w:tcPr>
          <w:p w14:paraId="629D96F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22</w:t>
            </w:r>
          </w:p>
        </w:tc>
        <w:tc>
          <w:tcPr>
            <w:tcW w:w="1170" w:type="dxa"/>
            <w:shd w:val="clear" w:color="auto" w:fill="auto"/>
          </w:tcPr>
          <w:p w14:paraId="52B62A72" w14:textId="1FEBA2C6"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cogbrainres.2005.02.002","author":[{"dropping-particle":"","family":"Fink","given":"A T","non-dropping-particle":"","parse-names":false,"suffix":""},{"dropping-particle":"","family":"Grabner","given":"R H","non-dropping-particle":"","parse-names":false,"suffix":""},{"dropping-particle":"","family":"Neuper","given":"C","non-dropping-particle":"","parse-names":false,"suffix":""},{"dropping-particle":"","family":"Neubauer","given":"A C","non-dropping-particle":"","parse-names":false,"suffix":""}],"container-title":"Cognitive Brain Research","id":"ITEM-1","issue":"2","issued":{"date-parts":[["2005"]]},"page":"252-259","title":"EEG alpha band dissociation with increasing task demands","type":"article-journal","volume":"24"},"uris":["http://www.mendeley.com/documents/?uuid=73a0b313-c3c0-42ce-9e9d-1e1a51061282"]}],"mendeley":{"formattedCitation":"[168]","plainTextFormattedCitation":"[168]","previouslyFormattedCitation":"[168]"},"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68]</w:t>
            </w:r>
            <w:r w:rsidRPr="00270DE9">
              <w:rPr>
                <w:rFonts w:eastAsia="Times New Roman" w:cs="Times New Roman"/>
                <w:color w:val="000000" w:themeColor="text1"/>
                <w:sz w:val="18"/>
                <w:szCs w:val="18"/>
              </w:rPr>
              <w:fldChar w:fldCharType="end"/>
            </w:r>
          </w:p>
        </w:tc>
        <w:tc>
          <w:tcPr>
            <w:tcW w:w="1080" w:type="dxa"/>
          </w:tcPr>
          <w:p w14:paraId="31873CA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RD for α band</w:t>
            </w:r>
          </w:p>
        </w:tc>
        <w:tc>
          <w:tcPr>
            <w:tcW w:w="1080" w:type="dxa"/>
            <w:shd w:val="clear" w:color="auto" w:fill="auto"/>
          </w:tcPr>
          <w:p w14:paraId="2C2E48A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27 EEG &amp; EOG</w:t>
            </w:r>
          </w:p>
        </w:tc>
        <w:tc>
          <w:tcPr>
            <w:tcW w:w="1350" w:type="dxa"/>
            <w:shd w:val="clear" w:color="auto" w:fill="auto"/>
          </w:tcPr>
          <w:p w14:paraId="06A5154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Workload (difficulty of the task)</w:t>
            </w:r>
          </w:p>
          <w:p w14:paraId="062E98B2"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350" w:type="dxa"/>
          </w:tcPr>
          <w:p w14:paraId="44A48BD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ultiple cognitive tasks</w:t>
            </w:r>
          </w:p>
          <w:p w14:paraId="779603F5" w14:textId="20FFB460"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Letter matching task 2. Triple number test 3.speed of information processing task (counting) 4.working memory task</w:t>
            </w:r>
          </w:p>
        </w:tc>
        <w:tc>
          <w:tcPr>
            <w:tcW w:w="1260" w:type="dxa"/>
            <w:shd w:val="clear" w:color="auto" w:fill="auto"/>
          </w:tcPr>
          <w:p w14:paraId="5122BF1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ilters</w:t>
            </w:r>
          </w:p>
        </w:tc>
        <w:tc>
          <w:tcPr>
            <w:tcW w:w="1345" w:type="dxa"/>
            <w:shd w:val="clear" w:color="000000" w:fill="FFFFFF"/>
          </w:tcPr>
          <w:p w14:paraId="3D08F32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veraged over all recording positions</w:t>
            </w:r>
          </w:p>
        </w:tc>
      </w:tr>
      <w:tr w:rsidR="00E010FF" w:rsidRPr="00270DE9" w14:paraId="27B6D3C9" w14:textId="77777777" w:rsidTr="006C2ABE">
        <w:trPr>
          <w:trHeight w:val="630"/>
        </w:trPr>
        <w:tc>
          <w:tcPr>
            <w:tcW w:w="715" w:type="dxa"/>
          </w:tcPr>
          <w:p w14:paraId="62B2CB9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23</w:t>
            </w:r>
          </w:p>
        </w:tc>
        <w:tc>
          <w:tcPr>
            <w:tcW w:w="1170" w:type="dxa"/>
            <w:shd w:val="clear" w:color="auto" w:fill="auto"/>
          </w:tcPr>
          <w:p w14:paraId="00385AA3" w14:textId="5FFE6E8F"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physbeh.2005.02.021","author":[{"dropping-particle":"","family":"Otmani","given":"Sarah","non-dropping-particle":"","parse-names":false,"suffix":""},{"dropping-particle":"","family":"Pebayle","given":"Thierry","non-dropping-particle":"","parse-names":false,"suffix":""},{"dropping-particle":"","family":"Roge","given":"Joceline","non-dropping-particle":"","parse-names":false,"suffix":""},{"dropping-particle":"","family":"Muzet","given":"Alain","non-dropping-particle":"","parse-names":false,"suffix":""}],"container-title":"Physiology &amp; Behavior","id":"ITEM-1","issued":{"date-parts":[["2005"]]},"page":"715-724","title":"Effect of driving duration and partial sleep deprivation on subsequent alertness and performance of car drivers","type":"article-journal","volume":"84"},"uris":["http://www.mendeley.com/documents/?uuid=4ac5b91c-97f5-426a-bd8e-adb4b13dfbbf"]}],"mendeley":{"formattedCitation":"[65]","plainTextFormattedCitation":"[65]","previouslyFormattedCitation":"[65]"},"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65]</w:t>
            </w:r>
            <w:r w:rsidRPr="00270DE9">
              <w:rPr>
                <w:rFonts w:eastAsia="Times New Roman" w:cs="Times New Roman"/>
                <w:color w:val="000000" w:themeColor="text1"/>
                <w:sz w:val="18"/>
                <w:szCs w:val="18"/>
              </w:rPr>
              <w:fldChar w:fldCharType="end"/>
            </w:r>
          </w:p>
        </w:tc>
        <w:tc>
          <w:tcPr>
            <w:tcW w:w="1080" w:type="dxa"/>
          </w:tcPr>
          <w:p w14:paraId="0CF9D45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θ + α)</w:t>
            </w:r>
          </w:p>
        </w:tc>
        <w:tc>
          <w:tcPr>
            <w:tcW w:w="1080" w:type="dxa"/>
            <w:shd w:val="clear" w:color="auto" w:fill="auto"/>
          </w:tcPr>
          <w:p w14:paraId="6753DF2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our electrodes EEG</w:t>
            </w:r>
          </w:p>
        </w:tc>
        <w:tc>
          <w:tcPr>
            <w:tcW w:w="1350" w:type="dxa"/>
            <w:shd w:val="clear" w:color="auto" w:fill="auto"/>
          </w:tcPr>
          <w:p w14:paraId="17A3CED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alertness and sleep deprivation)</w:t>
            </w:r>
          </w:p>
        </w:tc>
        <w:tc>
          <w:tcPr>
            <w:tcW w:w="1350" w:type="dxa"/>
          </w:tcPr>
          <w:p w14:paraId="024210A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tcPr>
          <w:p w14:paraId="3B86942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Visual inspection</w:t>
            </w:r>
          </w:p>
        </w:tc>
        <w:tc>
          <w:tcPr>
            <w:tcW w:w="1345" w:type="dxa"/>
            <w:shd w:val="clear" w:color="000000" w:fill="FFFFFF"/>
          </w:tcPr>
          <w:p w14:paraId="34EDF40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ower spectra by Brain Vision Analyzer</w:t>
            </w:r>
          </w:p>
        </w:tc>
      </w:tr>
      <w:tr w:rsidR="00E010FF" w:rsidRPr="00270DE9" w14:paraId="0E403702" w14:textId="77777777" w:rsidTr="006C2ABE">
        <w:trPr>
          <w:trHeight w:val="630"/>
        </w:trPr>
        <w:tc>
          <w:tcPr>
            <w:tcW w:w="715" w:type="dxa"/>
          </w:tcPr>
          <w:p w14:paraId="2BE77E7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24</w:t>
            </w:r>
          </w:p>
        </w:tc>
        <w:tc>
          <w:tcPr>
            <w:tcW w:w="1170" w:type="dxa"/>
            <w:shd w:val="clear" w:color="auto" w:fill="auto"/>
          </w:tcPr>
          <w:p w14:paraId="6AEA8645" w14:textId="6A5B178E"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ergon.2005.04.005","author":[{"dropping-particle":"","family":"Ryu","given":"Kilseop","non-dropping-particle":"","parse-names":false,"suffix":""},{"dropping-particle":"","family":"Rohae","given":"Myung","non-dropping-particle":"","parse-names":false,"suffix":""}],"container-title":"International Journal of Industrial Ergonomics","id":"ITEM-1","issued":{"date-parts":[["2005"]]},"page":"991-1009","title":"Evaluation of mental workload with a combined measure based on physiological indices during a dual task of tracking and mental arithmetic","type":"article-journal","volume":"35"},"uris":["http://www.mendeley.com/documents/?uuid=d9b30615-65f2-4da2-b61c-9486401c4bfb"]}],"mendeley":{"formattedCitation":"[154]","plainTextFormattedCitation":"[154]","previouslyFormattedCitation":"[154]"},"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54]</w:t>
            </w:r>
            <w:r w:rsidRPr="00270DE9">
              <w:rPr>
                <w:rFonts w:eastAsia="Times New Roman" w:cs="Times New Roman"/>
                <w:color w:val="000000" w:themeColor="text1"/>
                <w:sz w:val="18"/>
                <w:szCs w:val="18"/>
              </w:rPr>
              <w:fldChar w:fldCharType="end"/>
            </w:r>
          </w:p>
        </w:tc>
        <w:tc>
          <w:tcPr>
            <w:tcW w:w="1080" w:type="dxa"/>
          </w:tcPr>
          <w:p w14:paraId="422E015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PSD of α </w:t>
            </w:r>
          </w:p>
        </w:tc>
        <w:tc>
          <w:tcPr>
            <w:tcW w:w="1080" w:type="dxa"/>
            <w:shd w:val="clear" w:color="auto" w:fill="auto"/>
          </w:tcPr>
          <w:p w14:paraId="79F78089" w14:textId="0CB79986"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EG, EOG &amp; ECG</w:t>
            </w:r>
          </w:p>
        </w:tc>
        <w:tc>
          <w:tcPr>
            <w:tcW w:w="1350" w:type="dxa"/>
            <w:shd w:val="clear" w:color="auto" w:fill="auto"/>
          </w:tcPr>
          <w:p w14:paraId="270AFE9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workload</w:t>
            </w:r>
          </w:p>
        </w:tc>
        <w:tc>
          <w:tcPr>
            <w:tcW w:w="1350" w:type="dxa"/>
          </w:tcPr>
          <w:p w14:paraId="6BD65D7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rithmetic task</w:t>
            </w:r>
          </w:p>
        </w:tc>
        <w:tc>
          <w:tcPr>
            <w:tcW w:w="1260" w:type="dxa"/>
            <w:shd w:val="clear" w:color="auto" w:fill="auto"/>
          </w:tcPr>
          <w:p w14:paraId="19CBAFCA" w14:textId="7A896A90"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Band-pass filter, visually inspected and subtracting the data segmentation</w:t>
            </w:r>
          </w:p>
        </w:tc>
        <w:tc>
          <w:tcPr>
            <w:tcW w:w="1345" w:type="dxa"/>
            <w:shd w:val="clear" w:color="000000" w:fill="FFFFFF"/>
          </w:tcPr>
          <w:p w14:paraId="3623960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w:t>
            </w:r>
          </w:p>
        </w:tc>
      </w:tr>
      <w:tr w:rsidR="00E010FF" w:rsidRPr="00270DE9" w14:paraId="17906954" w14:textId="77777777" w:rsidTr="006C2ABE">
        <w:trPr>
          <w:trHeight w:val="630"/>
        </w:trPr>
        <w:tc>
          <w:tcPr>
            <w:tcW w:w="715" w:type="dxa"/>
          </w:tcPr>
          <w:p w14:paraId="508B09B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25</w:t>
            </w:r>
          </w:p>
        </w:tc>
        <w:tc>
          <w:tcPr>
            <w:tcW w:w="1170" w:type="dxa"/>
            <w:shd w:val="clear" w:color="auto" w:fill="auto"/>
          </w:tcPr>
          <w:p w14:paraId="0101727A" w14:textId="582491C5"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ijpsycho.2005.03.018","author":[{"dropping-particle":"","family":"Sauseng","given":"Paul","non-dropping-particle":"","parse-names":false,"suffix":""},{"dropping-particle":"","family":"Klimesch","given":"Wolfgang","non-dropping-particle":"","parse-names":false,"suffix":""},{"dropping-particle":"","family":"Schabus","given":"Manuel","non-dropping-particle":"","parse-names":false,"suffix":""},{"dropping-particle":"","family":"Doppelmayr","given":"Michael","non-dropping-particle":"","parse-names":false,"suffix":""}],"container-title":"International Journal of Psychophysiology","id":"ITEM-1","issued":{"date-parts":[["2005"]]},"page":"97-103","title":"Fronto-parietal EEG coherence in theta and upper alpha reflect central executive functions of working memory","type":"article-journal","volume":"57"},"uris":["http://www.mendeley.com/documents/?uuid=bf8084b8-664b-4932-9a4b-631897dfa72b"]}],"mendeley":{"formattedCitation":"[198]","plainTextFormattedCitation":"[198]","previouslyFormattedCitation":"[198]"},"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98]</w:t>
            </w:r>
            <w:r w:rsidRPr="00270DE9">
              <w:rPr>
                <w:rFonts w:eastAsia="Times New Roman" w:cs="Times New Roman"/>
                <w:color w:val="000000" w:themeColor="text1"/>
                <w:sz w:val="18"/>
                <w:szCs w:val="18"/>
              </w:rPr>
              <w:fldChar w:fldCharType="end"/>
            </w:r>
          </w:p>
        </w:tc>
        <w:tc>
          <w:tcPr>
            <w:tcW w:w="1080" w:type="dxa"/>
          </w:tcPr>
          <w:p w14:paraId="2F916B7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upper θ &amp; α</w:t>
            </w:r>
          </w:p>
          <w:p w14:paraId="78D58AF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RS/ERD</w:t>
            </w:r>
          </w:p>
        </w:tc>
        <w:tc>
          <w:tcPr>
            <w:tcW w:w="1080" w:type="dxa"/>
            <w:shd w:val="clear" w:color="auto" w:fill="auto"/>
          </w:tcPr>
          <w:p w14:paraId="3340913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0 channels</w:t>
            </w:r>
          </w:p>
          <w:p w14:paraId="4F10A44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EG, EOG</w:t>
            </w:r>
          </w:p>
        </w:tc>
        <w:tc>
          <w:tcPr>
            <w:tcW w:w="1350" w:type="dxa"/>
            <w:shd w:val="clear" w:color="auto" w:fill="auto"/>
          </w:tcPr>
          <w:p w14:paraId="4C7A3C50" w14:textId="4A6BC61C" w:rsidR="00E010FF" w:rsidRPr="00270DE9" w:rsidRDefault="00AD032C"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Mental Effort </w:t>
            </w:r>
          </w:p>
          <w:p w14:paraId="086895B8" w14:textId="049D1B03" w:rsidR="00E010FF" w:rsidRPr="00270DE9" w:rsidRDefault="00E010FF" w:rsidP="004B6379">
            <w:pPr>
              <w:spacing w:after="0" w:line="240" w:lineRule="auto"/>
              <w:rPr>
                <w:rFonts w:eastAsia="Times New Roman" w:cs="Times New Roman"/>
                <w:color w:val="000000" w:themeColor="text1"/>
                <w:sz w:val="18"/>
                <w:szCs w:val="18"/>
              </w:rPr>
            </w:pPr>
          </w:p>
        </w:tc>
        <w:tc>
          <w:tcPr>
            <w:tcW w:w="1350" w:type="dxa"/>
          </w:tcPr>
          <w:p w14:paraId="2F44605A" w14:textId="04CA220F"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visuospatial</w:t>
            </w:r>
          </w:p>
          <w:p w14:paraId="6D31327C" w14:textId="725707CD"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working memory task.</w:t>
            </w:r>
          </w:p>
        </w:tc>
        <w:tc>
          <w:tcPr>
            <w:tcW w:w="1260" w:type="dxa"/>
            <w:shd w:val="clear" w:color="auto" w:fill="auto"/>
          </w:tcPr>
          <w:p w14:paraId="136ABE6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M</w:t>
            </w:r>
          </w:p>
        </w:tc>
        <w:tc>
          <w:tcPr>
            <w:tcW w:w="1345" w:type="dxa"/>
            <w:shd w:val="clear" w:color="000000" w:fill="FFFFFF"/>
          </w:tcPr>
          <w:p w14:paraId="01182D5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M</w:t>
            </w:r>
          </w:p>
        </w:tc>
      </w:tr>
      <w:tr w:rsidR="00E010FF" w:rsidRPr="00270DE9" w14:paraId="5DE7D2DA" w14:textId="77777777" w:rsidTr="006C2ABE">
        <w:trPr>
          <w:trHeight w:val="630"/>
        </w:trPr>
        <w:tc>
          <w:tcPr>
            <w:tcW w:w="715" w:type="dxa"/>
          </w:tcPr>
          <w:p w14:paraId="1A2585A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26</w:t>
            </w:r>
          </w:p>
        </w:tc>
        <w:tc>
          <w:tcPr>
            <w:tcW w:w="1170" w:type="dxa"/>
            <w:shd w:val="clear" w:color="auto" w:fill="auto"/>
          </w:tcPr>
          <w:p w14:paraId="2C83FC64" w14:textId="15F54E8F"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Bailey","given":"Nathan R","non-dropping-particle":"","parse-names":false,"suffix":""},{"dropping-particle":"","family":"Scerbo","given":"Mark W","non-dropping-particle":"","parse-names":false,"suffix":""},{"dropping-particle":"","family":"Freeman","given":"Frederick G","non-dropping-particle":"","parse-names":false,"suffix":""},{"dropping-particle":"","family":"Mikulka","given":"Peter J","non-dropping-particle":"","parse-names":false,"suffix":""},{"dropping-particle":"","family":"Scott","given":"Lorissa A","non-dropping-particle":"","parse-names":false,"suffix":""}],"container-title":"Human factors","id":"ITEM-1","issue":"4","issued":{"date-parts":[["2006"]]},"page":"693-709","title":"Comparison of a Brain-Based Adaptive System and a Manual Adaptable System for Invoking Automation","type":"article-journal","volume":"48"},"uris":["http://www.mendeley.com/documents/?uuid=c9240191-3ee5-430e-93c7-78551fb2b4b6"]}],"mendeley":{"formattedCitation":"[172]","plainTextFormattedCitation":"[172]","previouslyFormattedCitation":"[172]"},"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72]</w:t>
            </w:r>
            <w:r w:rsidRPr="00270DE9">
              <w:rPr>
                <w:rFonts w:eastAsia="Times New Roman" w:cs="Times New Roman"/>
                <w:color w:val="000000" w:themeColor="text1"/>
                <w:sz w:val="18"/>
                <w:szCs w:val="18"/>
              </w:rPr>
              <w:fldChar w:fldCharType="end"/>
            </w:r>
          </w:p>
        </w:tc>
        <w:tc>
          <w:tcPr>
            <w:tcW w:w="1080" w:type="dxa"/>
          </w:tcPr>
          <w:p w14:paraId="5E765F6E" w14:textId="598943C8"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he PSD of θ, α, β &amp;</w:t>
            </w:r>
          </w:p>
          <w:p w14:paraId="7E37F203" w14:textId="01FA418D"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ngagement index</w:t>
            </w:r>
          </w:p>
          <w:p w14:paraId="434C4697" w14:textId="77777777" w:rsidR="00E010FF" w:rsidRPr="00270DE9" w:rsidRDefault="00C55343" w:rsidP="004B6379">
            <w:pPr>
              <w:spacing w:after="0" w:line="240" w:lineRule="auto"/>
              <w:rPr>
                <w:rFonts w:eastAsia="Times New Roman" w:cs="Times New Roman"/>
                <w:color w:val="000000" w:themeColor="text1"/>
                <w:sz w:val="18"/>
                <w:szCs w:val="18"/>
              </w:rPr>
            </w:pPr>
            <m:oMathPara>
              <m:oMath>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β</m:t>
                    </m:r>
                  </m:num>
                  <m:den>
                    <m:r>
                      <w:rPr>
                        <w:rFonts w:ascii="Cambria Math" w:eastAsia="Times New Roman" w:hAnsi="Cambria Math" w:cs="Times New Roman"/>
                        <w:color w:val="000000" w:themeColor="text1"/>
                        <w:sz w:val="18"/>
                        <w:szCs w:val="18"/>
                      </w:rPr>
                      <m:t>α</m:t>
                    </m:r>
                    <m:r>
                      <m:rPr>
                        <m:sty m:val="p"/>
                      </m:rPr>
                      <w:rPr>
                        <w:rFonts w:ascii="Cambria Math" w:eastAsia="Times New Roman" w:hAnsi="Cambria Math" w:cs="Times New Roman"/>
                        <w:color w:val="000000" w:themeColor="text1"/>
                        <w:sz w:val="18"/>
                        <w:szCs w:val="18"/>
                      </w:rPr>
                      <m:t>+</m:t>
                    </m:r>
                    <m:r>
                      <w:rPr>
                        <w:rFonts w:ascii="Cambria Math" w:eastAsia="Times New Roman" w:hAnsi="Cambria Math" w:cs="Times New Roman"/>
                        <w:color w:val="000000" w:themeColor="text1"/>
                        <w:sz w:val="18"/>
                        <w:szCs w:val="18"/>
                      </w:rPr>
                      <m:t>θ</m:t>
                    </m:r>
                  </m:den>
                </m:f>
              </m:oMath>
            </m:oMathPara>
          </w:p>
          <w:p w14:paraId="603CDF1A"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080" w:type="dxa"/>
            <w:shd w:val="clear" w:color="auto" w:fill="auto"/>
          </w:tcPr>
          <w:p w14:paraId="1A47D6E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EG</w:t>
            </w:r>
          </w:p>
        </w:tc>
        <w:tc>
          <w:tcPr>
            <w:tcW w:w="1350" w:type="dxa"/>
            <w:shd w:val="clear" w:color="auto" w:fill="auto"/>
          </w:tcPr>
          <w:p w14:paraId="510BB8A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workload</w:t>
            </w:r>
          </w:p>
        </w:tc>
        <w:tc>
          <w:tcPr>
            <w:tcW w:w="1350" w:type="dxa"/>
          </w:tcPr>
          <w:p w14:paraId="49B6BD1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ATB</w:t>
            </w:r>
          </w:p>
          <w:p w14:paraId="028236CA"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260" w:type="dxa"/>
            <w:shd w:val="clear" w:color="auto" w:fill="auto"/>
          </w:tcPr>
          <w:p w14:paraId="587CA5C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rtifact rejection subroutine</w:t>
            </w:r>
          </w:p>
        </w:tc>
        <w:tc>
          <w:tcPr>
            <w:tcW w:w="1345" w:type="dxa"/>
            <w:shd w:val="clear" w:color="000000" w:fill="FFFFFF"/>
          </w:tcPr>
          <w:p w14:paraId="40F04DD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w:t>
            </w:r>
          </w:p>
        </w:tc>
      </w:tr>
      <w:tr w:rsidR="00E010FF" w:rsidRPr="00270DE9" w14:paraId="389E1AA2" w14:textId="77777777" w:rsidTr="006C2ABE">
        <w:trPr>
          <w:trHeight w:val="630"/>
        </w:trPr>
        <w:tc>
          <w:tcPr>
            <w:tcW w:w="715" w:type="dxa"/>
          </w:tcPr>
          <w:p w14:paraId="2190DE8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27</w:t>
            </w:r>
          </w:p>
        </w:tc>
        <w:tc>
          <w:tcPr>
            <w:tcW w:w="1170" w:type="dxa"/>
            <w:shd w:val="clear" w:color="auto" w:fill="auto"/>
          </w:tcPr>
          <w:p w14:paraId="4DB6632C" w14:textId="17BFDC22"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Lin","given":"Chin-teng","non-dropping-particle":"","parse-names":false,"suffix":""},{"dropping-particle":"","family":"Ko","given":"Li-wei","non-dropping-particle":"","parse-names":false,"suffix":""},{"dropping-particle":"","family":"Chung","given":"I-fang","non-dropping-particle":"","parse-names":false,"suffix":""},{"dropping-particle":"","family":"Huang","given":"Teng-yi","non-dropping-particle":"","parse-names":false,"suffix":""},{"dropping-particle":"","family":"Chen","given":"Yu-chieh","non-dropping-particle":"","parse-names":false,"suffix":""},{"dropping-particle":"","family":"Jung","given":"Tzyy-ping","non-dropping-particle":"","parse-names":false,"suffix":""}],"container-title":"IEEE Transactions on Circuits and Systems","id":"ITEM-1","issue":"11","issued":{"date-parts":[["2006"]]},"page":"2469-2476","title":"Adaptive EEG-Based Alertness Estimation System by Using ICA-Based Fuzzy Neural Networks","type":"paper-conference","volume":"53"},"uris":["http://www.mendeley.com/documents/?uuid=6ac7df9c-eb60-43a7-914d-5ad0525e893d"]}],"mendeley":{"formattedCitation":"[74]","plainTextFormattedCitation":"[74]","previouslyFormattedCitation":"[74]"},"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74]</w:t>
            </w:r>
            <w:r w:rsidRPr="00270DE9">
              <w:rPr>
                <w:rFonts w:eastAsia="Times New Roman" w:cs="Times New Roman"/>
                <w:color w:val="000000" w:themeColor="text1"/>
                <w:sz w:val="18"/>
                <w:szCs w:val="18"/>
              </w:rPr>
              <w:fldChar w:fldCharType="end"/>
            </w:r>
          </w:p>
        </w:tc>
        <w:tc>
          <w:tcPr>
            <w:tcW w:w="1080" w:type="dxa"/>
          </w:tcPr>
          <w:p w14:paraId="69075F4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Log PSD</w:t>
            </w:r>
          </w:p>
        </w:tc>
        <w:tc>
          <w:tcPr>
            <w:tcW w:w="1080" w:type="dxa"/>
            <w:shd w:val="clear" w:color="auto" w:fill="auto"/>
          </w:tcPr>
          <w:p w14:paraId="5AE028B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3 channels EEG</w:t>
            </w:r>
          </w:p>
        </w:tc>
        <w:tc>
          <w:tcPr>
            <w:tcW w:w="1350" w:type="dxa"/>
            <w:shd w:val="clear" w:color="auto" w:fill="auto"/>
          </w:tcPr>
          <w:p w14:paraId="6488196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drowsiness)</w:t>
            </w:r>
          </w:p>
        </w:tc>
        <w:tc>
          <w:tcPr>
            <w:tcW w:w="1350" w:type="dxa"/>
          </w:tcPr>
          <w:p w14:paraId="544455F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 VR</w:t>
            </w:r>
          </w:p>
          <w:p w14:paraId="5CA2F01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driving</w:t>
            </w:r>
          </w:p>
        </w:tc>
        <w:tc>
          <w:tcPr>
            <w:tcW w:w="1260" w:type="dxa"/>
            <w:shd w:val="clear" w:color="auto" w:fill="auto"/>
          </w:tcPr>
          <w:p w14:paraId="71E1C33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ICA</w:t>
            </w:r>
          </w:p>
        </w:tc>
        <w:tc>
          <w:tcPr>
            <w:tcW w:w="1345" w:type="dxa"/>
            <w:shd w:val="clear" w:color="000000" w:fill="FFFFFF"/>
          </w:tcPr>
          <w:p w14:paraId="7D0B613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 then adaptive feature selection mechanism and ICAFNN</w:t>
            </w:r>
          </w:p>
        </w:tc>
      </w:tr>
      <w:tr w:rsidR="00E010FF" w:rsidRPr="00270DE9" w14:paraId="016CAFC1" w14:textId="77777777" w:rsidTr="006C2ABE">
        <w:trPr>
          <w:trHeight w:val="630"/>
        </w:trPr>
        <w:tc>
          <w:tcPr>
            <w:tcW w:w="715" w:type="dxa"/>
          </w:tcPr>
          <w:p w14:paraId="2470789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28</w:t>
            </w:r>
          </w:p>
        </w:tc>
        <w:tc>
          <w:tcPr>
            <w:tcW w:w="1170" w:type="dxa"/>
            <w:shd w:val="clear" w:color="auto" w:fill="auto"/>
          </w:tcPr>
          <w:p w14:paraId="09D00EFB" w14:textId="4E4BD3CF"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109/ISCAS.2006.1693037","ISBN":"0-7803-9389-9","author":[{"dropping-particle":"","family":"Lin","given":"Chin","non-dropping-particle":"","parse-names":false,"suffix":""},{"dropping-particle":"","family":"Liang","given":"Sheng","non-dropping-particle":"","parse-names":false,"suffix":""},{"dropping-particle":"","family":"Chen","given":"Yu","non-dropping-particle":"","parse-names":false,"suffix":""},{"dropping-particle":"","family":"Hsu","given":"Yung","non-dropping-particle":"","parse-names":false,"suffix":""},{"dropping-particle":"","family":"Ko","given":"Li-wei","non-dropping-particle":"","parse-names":false,"suffix":""}],"container-title":"IEEE International Symposium on Circuits and Systems","id":"ITEM-1","issued":{"date-parts":[["2006"]]},"page":"2125-2128","title":"Driver's Drowsiness Estimation by Combining EEG Signal Analysis and ICA-based Fuzzy Neural Networks","type":"paper-conference"},"uris":["http://www.mendeley.com/documents/?uuid=b53683be-ce43-4aa7-9c78-2d1433154727"]}],"mendeley":{"formattedCitation":"[94]","plainTextFormattedCitation":"[94]","previouslyFormattedCitation":"[94]"},"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94]</w:t>
            </w:r>
            <w:r w:rsidRPr="00270DE9">
              <w:rPr>
                <w:rFonts w:eastAsia="Times New Roman" w:cs="Times New Roman"/>
                <w:color w:val="000000" w:themeColor="text1"/>
                <w:sz w:val="18"/>
                <w:szCs w:val="18"/>
              </w:rPr>
              <w:fldChar w:fldCharType="end"/>
            </w:r>
          </w:p>
        </w:tc>
        <w:tc>
          <w:tcPr>
            <w:tcW w:w="1080" w:type="dxa"/>
          </w:tcPr>
          <w:p w14:paraId="0DDB74E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PSD of α </w:t>
            </w:r>
          </w:p>
        </w:tc>
        <w:tc>
          <w:tcPr>
            <w:tcW w:w="1080" w:type="dxa"/>
            <w:shd w:val="clear" w:color="auto" w:fill="auto"/>
          </w:tcPr>
          <w:p w14:paraId="37205A7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4 channels EEG, two-channel EOG, and two-channel ECG</w:t>
            </w:r>
          </w:p>
        </w:tc>
        <w:tc>
          <w:tcPr>
            <w:tcW w:w="1350" w:type="dxa"/>
            <w:shd w:val="clear" w:color="auto" w:fill="auto"/>
          </w:tcPr>
          <w:p w14:paraId="6F3C83C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drowsiness)</w:t>
            </w:r>
          </w:p>
        </w:tc>
        <w:tc>
          <w:tcPr>
            <w:tcW w:w="1350" w:type="dxa"/>
          </w:tcPr>
          <w:p w14:paraId="7F98CB6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VR driving</w:t>
            </w:r>
          </w:p>
        </w:tc>
        <w:tc>
          <w:tcPr>
            <w:tcW w:w="1260" w:type="dxa"/>
            <w:shd w:val="clear" w:color="auto" w:fill="auto"/>
          </w:tcPr>
          <w:p w14:paraId="23C0F5E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ICA</w:t>
            </w:r>
          </w:p>
        </w:tc>
        <w:tc>
          <w:tcPr>
            <w:tcW w:w="1345" w:type="dxa"/>
            <w:shd w:val="clear" w:color="000000" w:fill="FFFFFF"/>
          </w:tcPr>
          <w:p w14:paraId="3CA7838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ICA</w:t>
            </w:r>
          </w:p>
        </w:tc>
      </w:tr>
      <w:tr w:rsidR="00E010FF" w:rsidRPr="00270DE9" w14:paraId="2B285D87" w14:textId="77777777" w:rsidTr="006C2ABE">
        <w:trPr>
          <w:trHeight w:val="630"/>
        </w:trPr>
        <w:tc>
          <w:tcPr>
            <w:tcW w:w="715" w:type="dxa"/>
          </w:tcPr>
          <w:p w14:paraId="419F21F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29</w:t>
            </w:r>
          </w:p>
        </w:tc>
        <w:tc>
          <w:tcPr>
            <w:tcW w:w="1170" w:type="dxa"/>
            <w:shd w:val="clear" w:color="auto" w:fill="auto"/>
          </w:tcPr>
          <w:p w14:paraId="10E6793E" w14:textId="7E86CAE0"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biopsycho.2011.03.003","ISBN":"0095-6562 (Print)\\r0095-6562 (Linking)","ISSN":"0095-6562","PMID":"17547324","abstract":"Introduction: The ability to continuously and unobtrusively monitor\\nlevels of task engagement and mental workload in an operational environment\\ncould be useful in identifying more accurate and efficient\\nmethods for humans to interact with technology. This information could\\nalso be used to optimize the design of safer, more efficient work environments\\nthat increase motivation and productivity. Methods: The\\npresent study explored the feasibility of monitoring electroencephalographic\\n(EEG) indices of engagement and workload acquired unobtrusively\\nand quantified during performance of cognitive tests. EEG was\\nacquired from 80 healthy participants with a wireless sensor headset\\n(F3-F4,C3-C4,Cz-POz,F3-Cz,Fz-C3,Fz-POz) during tasks including:\\nmulti-level forward/backward-digit-span, grid-recall, trails, mental-addition,\\n20-min 3-Choice Vigilance, and image-learning and memory tests.\\nEEG metrics for engagement and workload were calculated for each 1-s\\nof EEG. Results: Across participants, engagement but not workload\\ndecreased over the 20-min vigilance test. Engagement and workload\\nwere significantly increased during the encoding period of verbal and\\nimage-learning and memory tests when compared with the recognition/\\nrecall period. Workload but not engagement increased linearly as level\\nof difficulty increased in forward and backward-digit-span, grid-recall,\\nand mental-addition tests. EEG measures correlated with both subjective\\nand objective performance metrics. Discussion: These data in combination\\nwith previous studies suggest that EEG engagement reflects information-\\ngathering, visual processing, and allocation of attention. EEG\\nworkload increases with increasing working memory load and during\\nproblem solving, integration of information, analytical reasoning, and\\nmay be more reflective of executive functions. Inspection of EEG on a\\nsecond-by-second timescale revealed associations between workload\\nand engagement levels when aligned with specific task events providing\\npreliminary evidence that second-by-second classifications reflect parameters\\nof task performance.","author":[{"dropping-particle":"","family":"Berka","given":"Chris","non-dropping-particle":"","parse-names":false,"suffix":""},{"dropping-particle":"","family":"Levendowski","given":"Daniel J","non-dropping-particle":"","parse-names":false,"suffix":""},{"dropping-particle":"","family":"Lumicao","given":"Michelle N","non-dropping-particle":"","parse-names":false,"suffix":""},{"dropping-particle":"","family":"Yau","given":"Alan","non-dropping-particle":"","parse-names":false,"suffix":""},{"dropping-particle":"","family":"Davis","given":"Gene","non-dropping-particle":"","parse-names":false,"suffix":""},{"dropping-particle":"","family":"Zivkovic","given":"Vladimir T","non-dropping-particle":"","parse-names":false,"suffix":""},{"dropping-particle":"","family":"Olmstead","given":"Richard E","non-dropping-particle":"","parse-names":false,"suffix":""},{"dropping-particle":"","family":"Tremoulet","given":"Patrice D","non-dropping-particle":"","parse-names":false,"suffix":""},{"dropping-particle":"","family":"Craven","given":"Patrick L","non-dropping-particle":"","parse-names":false,"suffix":""}],"container-title":"Aviation, Space, and Environmental Medicine","id":"ITEM-1","issue":"5","issued":{"date-parts":[["2007"]]},"page":"B231-B244","title":"EEG Correlates of Task Engagement and MentalWorkload in Vigilance, Learning, and Memory Tasks","type":"article-journal","volume":"78"},"uris":["http://www.mendeley.com/documents/?uuid=25e6f92c-d3b6-4eca-9d8c-1af1e2e119fa"]}],"mendeley":{"formattedCitation":"[140]","plainTextFormattedCitation":"[140]","previouslyFormattedCitation":"[140]"},"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40]</w:t>
            </w:r>
            <w:r w:rsidRPr="00270DE9">
              <w:rPr>
                <w:rFonts w:eastAsia="Times New Roman" w:cs="Times New Roman"/>
                <w:color w:val="000000" w:themeColor="text1"/>
                <w:sz w:val="18"/>
                <w:szCs w:val="18"/>
              </w:rPr>
              <w:fldChar w:fldCharType="end"/>
            </w:r>
          </w:p>
          <w:p w14:paraId="74C5F82B" w14:textId="77777777" w:rsidR="00E010FF" w:rsidRPr="00270DE9" w:rsidRDefault="00E010FF" w:rsidP="004B6379">
            <w:pPr>
              <w:spacing w:line="240" w:lineRule="auto"/>
              <w:rPr>
                <w:rFonts w:eastAsia="Times New Roman" w:cs="Times New Roman"/>
                <w:sz w:val="18"/>
                <w:szCs w:val="18"/>
              </w:rPr>
            </w:pPr>
          </w:p>
        </w:tc>
        <w:tc>
          <w:tcPr>
            <w:tcW w:w="1080" w:type="dxa"/>
          </w:tcPr>
          <w:p w14:paraId="69CE6FB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Absolute and relative PSD </w:t>
            </w:r>
          </w:p>
        </w:tc>
        <w:tc>
          <w:tcPr>
            <w:tcW w:w="1080" w:type="dxa"/>
            <w:shd w:val="clear" w:color="auto" w:fill="auto"/>
          </w:tcPr>
          <w:p w14:paraId="2FA1E26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x bipolar electrodes EEG</w:t>
            </w:r>
          </w:p>
        </w:tc>
        <w:tc>
          <w:tcPr>
            <w:tcW w:w="1350" w:type="dxa"/>
            <w:shd w:val="clear" w:color="auto" w:fill="auto"/>
          </w:tcPr>
          <w:p w14:paraId="70777876" w14:textId="78B1754B"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Task Engagement, mental workload, and </w:t>
            </w:r>
            <w:r w:rsidRPr="00270DE9">
              <w:rPr>
                <w:rFonts w:eastAsia="Times New Roman" w:cs="Times New Roman"/>
                <w:color w:val="000000" w:themeColor="text1"/>
                <w:sz w:val="18"/>
                <w:szCs w:val="18"/>
              </w:rPr>
              <w:lastRenderedPageBreak/>
              <w:t>working memory</w:t>
            </w:r>
          </w:p>
          <w:p w14:paraId="3255280D"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350" w:type="dxa"/>
          </w:tcPr>
          <w:p w14:paraId="07EE44D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lastRenderedPageBreak/>
              <w:t xml:space="preserve">Forward/backward digit span, grid recall, mental </w:t>
            </w:r>
            <w:r w:rsidRPr="00270DE9">
              <w:rPr>
                <w:rFonts w:eastAsia="Times New Roman" w:cs="Times New Roman"/>
                <w:color w:val="000000" w:themeColor="text1"/>
                <w:sz w:val="18"/>
                <w:szCs w:val="18"/>
              </w:rPr>
              <w:lastRenderedPageBreak/>
              <w:t xml:space="preserve">arithmetic, and trails. </w:t>
            </w:r>
          </w:p>
          <w:p w14:paraId="5AD34524"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260" w:type="dxa"/>
            <w:shd w:val="clear" w:color="auto" w:fill="auto"/>
          </w:tcPr>
          <w:p w14:paraId="761064E5" w14:textId="7F8331F9"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lastRenderedPageBreak/>
              <w:t xml:space="preserve">Filters and </w:t>
            </w:r>
            <w:r w:rsidRPr="00270DE9">
              <w:rPr>
                <w:rFonts w:cs="Times New Roman"/>
              </w:rPr>
              <w:t xml:space="preserve"> </w:t>
            </w:r>
          </w:p>
          <w:p w14:paraId="6DFB97D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wavelets transformation</w:t>
            </w:r>
          </w:p>
        </w:tc>
        <w:tc>
          <w:tcPr>
            <w:tcW w:w="1345" w:type="dxa"/>
            <w:shd w:val="clear" w:color="000000" w:fill="FFFFFF"/>
          </w:tcPr>
          <w:p w14:paraId="67FC9CE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w:t>
            </w:r>
          </w:p>
          <w:p w14:paraId="611CDBC7" w14:textId="4AEDAB7E"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For classifying workload, the quadratic and </w:t>
            </w:r>
            <w:r w:rsidRPr="00270DE9">
              <w:rPr>
                <w:rFonts w:eastAsia="Times New Roman" w:cs="Times New Roman"/>
                <w:color w:val="000000" w:themeColor="text1"/>
                <w:sz w:val="18"/>
                <w:szCs w:val="18"/>
              </w:rPr>
              <w:lastRenderedPageBreak/>
              <w:t xml:space="preserve">linear discriminant functional analysis </w:t>
            </w:r>
          </w:p>
        </w:tc>
      </w:tr>
      <w:tr w:rsidR="00E010FF" w:rsidRPr="00270DE9" w14:paraId="1B9C8F29" w14:textId="77777777" w:rsidTr="006C2ABE">
        <w:trPr>
          <w:trHeight w:val="630"/>
        </w:trPr>
        <w:tc>
          <w:tcPr>
            <w:tcW w:w="715" w:type="dxa"/>
          </w:tcPr>
          <w:p w14:paraId="4698BDA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lastRenderedPageBreak/>
              <w:t>30</w:t>
            </w:r>
          </w:p>
        </w:tc>
        <w:tc>
          <w:tcPr>
            <w:tcW w:w="1170" w:type="dxa"/>
            <w:shd w:val="clear" w:color="auto" w:fill="auto"/>
          </w:tcPr>
          <w:p w14:paraId="6CB0F062" w14:textId="0C8D5F7B"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Mathan","given":"Santosh","non-dropping-particle":"","parse-names":false,"suffix":""},{"dropping-particle":"","family":"Feyereisen","given":"Thea","non-dropping-particle":"","parse-names":false,"suffix":""},{"dropping-particle":"","family":"Whitlow","given":"Stephen","non-dropping-particle":"","parse-names":false,"suffix":""}],"container-title":"Proceedings of ICACS.","id":"ITEM-1","issued":{"date-parts":[["2007"]]},"title":"WorkSense : Exploring the Feasibility of Human Factors Assessment using Electrophysiological Sensors","type":"paper-conference"},"uris":["http://www.mendeley.com/documents/?uuid=0b06f5cb-222a-4b8c-a39e-666f8167f2a4"]}],"mendeley":{"formattedCitation":"[157]","plainTextFormattedCitation":"[157]","previouslyFormattedCitation":"[157]"},"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57]</w:t>
            </w:r>
            <w:r w:rsidRPr="00270DE9">
              <w:rPr>
                <w:rFonts w:eastAsia="Times New Roman" w:cs="Times New Roman"/>
                <w:color w:val="000000" w:themeColor="text1"/>
                <w:sz w:val="18"/>
                <w:szCs w:val="18"/>
              </w:rPr>
              <w:fldChar w:fldCharType="end"/>
            </w:r>
          </w:p>
        </w:tc>
        <w:tc>
          <w:tcPr>
            <w:tcW w:w="1080" w:type="dxa"/>
          </w:tcPr>
          <w:p w14:paraId="5B02C055" w14:textId="75AAA7B4"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δ, θ, α, β</w:t>
            </w:r>
            <w:r w:rsidR="00F2549B" w:rsidRPr="00270DE9">
              <w:rPr>
                <w:rFonts w:eastAsia="Times New Roman" w:cs="Times New Roman"/>
                <w:color w:val="000000" w:themeColor="text1"/>
                <w:sz w:val="18"/>
                <w:szCs w:val="18"/>
              </w:rPr>
              <w:t>,</w:t>
            </w:r>
            <w:r w:rsidRPr="00270DE9">
              <w:rPr>
                <w:rFonts w:eastAsia="Times New Roman" w:cs="Times New Roman"/>
                <w:color w:val="000000" w:themeColor="text1"/>
                <w:sz w:val="18"/>
                <w:szCs w:val="18"/>
              </w:rPr>
              <w:t xml:space="preserve"> &amp; γ </w:t>
            </w:r>
          </w:p>
        </w:tc>
        <w:tc>
          <w:tcPr>
            <w:tcW w:w="1080" w:type="dxa"/>
            <w:shd w:val="clear" w:color="auto" w:fill="auto"/>
          </w:tcPr>
          <w:p w14:paraId="139969E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2 channels EEG and ECG</w:t>
            </w:r>
          </w:p>
        </w:tc>
        <w:tc>
          <w:tcPr>
            <w:tcW w:w="1350" w:type="dxa"/>
            <w:shd w:val="clear" w:color="auto" w:fill="auto"/>
          </w:tcPr>
          <w:p w14:paraId="7F80816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Cognitive Workload</w:t>
            </w:r>
          </w:p>
        </w:tc>
        <w:tc>
          <w:tcPr>
            <w:tcW w:w="1350" w:type="dxa"/>
          </w:tcPr>
          <w:p w14:paraId="7FF15F5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light simulator with a secondary auditory task</w:t>
            </w:r>
          </w:p>
        </w:tc>
        <w:tc>
          <w:tcPr>
            <w:tcW w:w="1260" w:type="dxa"/>
            <w:shd w:val="clear" w:color="auto" w:fill="auto"/>
          </w:tcPr>
          <w:p w14:paraId="69E3E12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ilters</w:t>
            </w:r>
          </w:p>
        </w:tc>
        <w:tc>
          <w:tcPr>
            <w:tcW w:w="1345" w:type="dxa"/>
            <w:shd w:val="clear" w:color="000000" w:fill="FFFFFF"/>
          </w:tcPr>
          <w:p w14:paraId="6642615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and Welch method for PSD</w:t>
            </w:r>
          </w:p>
        </w:tc>
      </w:tr>
      <w:tr w:rsidR="00E010FF" w:rsidRPr="00270DE9" w14:paraId="5442D22C" w14:textId="77777777" w:rsidTr="006C2ABE">
        <w:trPr>
          <w:trHeight w:val="630"/>
        </w:trPr>
        <w:tc>
          <w:tcPr>
            <w:tcW w:w="715" w:type="dxa"/>
          </w:tcPr>
          <w:p w14:paraId="602CE1D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1</w:t>
            </w:r>
          </w:p>
        </w:tc>
        <w:tc>
          <w:tcPr>
            <w:tcW w:w="1170" w:type="dxa"/>
            <w:shd w:val="clear" w:color="auto" w:fill="auto"/>
          </w:tcPr>
          <w:p w14:paraId="34E12663" w14:textId="0D6A0E62"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07/978-3-540-73216-7","ISBN":"9783540732167","author":[{"dropping-particle":"","family":"Trejo","given":"Leonard","non-dropping-particle":"","parse-names":false,"suffix":""},{"dropping-particle":"","family":"Knuth","given":"Kevin","non-dropping-particle":"","parse-names":false,"suffix":""},{"dropping-particle":"","family":"Prado","given":"Raquel","non-dropping-particle":"","parse-names":false,"suffix":""},{"dropping-particle":"","family":"Rosipal","given":"Roman","non-dropping-particle":"","parse-names":false,"suffix":""},{"dropping-particle":"","family":"Kubitz","given":"Karla","non-dropping-particle":"","parse-names":false,"suffix":""},{"dropping-particle":"","family":"Kochavi","given":"Rebekah","non-dropping-particle":"","parse-names":false,"suffix":""},{"dropping-particle":"","family":"Mathews","given":"Bryan","non-dropping-particle":"","parse-names":false,"suffix":""},{"dropping-particle":"","family":"Zhang","given":"Yuzheng","non-dropping-particle":"","parse-names":false,"suffix":""}],"container-title":"In International Conference on Foundations of Augmented Cognition","id":"ITEM-1","issued":{"date-parts":[["2007"]]},"page":"201-211","title":"EEG-Based Estimation of Mental Fatigue : Convergent Evidence for a Three- State Model","type":"paper-conference"},"uris":["http://www.mendeley.com/documents/?uuid=a8bc8b0a-ebf6-4867-9d72-595271274833"]}],"mendeley":{"formattedCitation":"[76]","plainTextFormattedCitation":"[76]","previouslyFormattedCitation":"[76]"},"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76]</w:t>
            </w:r>
            <w:r w:rsidRPr="00270DE9">
              <w:rPr>
                <w:rFonts w:eastAsia="Times New Roman" w:cs="Times New Roman"/>
                <w:color w:val="000000" w:themeColor="text1"/>
                <w:sz w:val="18"/>
                <w:szCs w:val="18"/>
              </w:rPr>
              <w:fldChar w:fldCharType="end"/>
            </w:r>
          </w:p>
        </w:tc>
        <w:tc>
          <w:tcPr>
            <w:tcW w:w="1080" w:type="dxa"/>
          </w:tcPr>
          <w:p w14:paraId="3C8A74A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θ &amp; α</w:t>
            </w:r>
          </w:p>
        </w:tc>
        <w:tc>
          <w:tcPr>
            <w:tcW w:w="1080" w:type="dxa"/>
            <w:shd w:val="clear" w:color="auto" w:fill="auto"/>
          </w:tcPr>
          <w:p w14:paraId="26AA694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0 channels EEG</w:t>
            </w:r>
          </w:p>
        </w:tc>
        <w:tc>
          <w:tcPr>
            <w:tcW w:w="1350" w:type="dxa"/>
            <w:shd w:val="clear" w:color="auto" w:fill="auto"/>
          </w:tcPr>
          <w:p w14:paraId="7295F2F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w:t>
            </w:r>
          </w:p>
        </w:tc>
        <w:tc>
          <w:tcPr>
            <w:tcW w:w="1350" w:type="dxa"/>
          </w:tcPr>
          <w:p w14:paraId="7D9667E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arithmetic task</w:t>
            </w:r>
          </w:p>
        </w:tc>
        <w:tc>
          <w:tcPr>
            <w:tcW w:w="1260" w:type="dxa"/>
            <w:shd w:val="clear" w:color="auto" w:fill="auto"/>
          </w:tcPr>
          <w:p w14:paraId="0E1C430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anually rejected, low pass filtered then automated artifact rejection</w:t>
            </w:r>
          </w:p>
        </w:tc>
        <w:tc>
          <w:tcPr>
            <w:tcW w:w="1345" w:type="dxa"/>
            <w:shd w:val="clear" w:color="000000" w:fill="FFFFFF"/>
          </w:tcPr>
          <w:p w14:paraId="6D4391F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Welch’s periodogram</w:t>
            </w:r>
          </w:p>
        </w:tc>
      </w:tr>
      <w:tr w:rsidR="00E010FF" w:rsidRPr="00270DE9" w14:paraId="18E9E5DB" w14:textId="77777777" w:rsidTr="006C2ABE">
        <w:trPr>
          <w:trHeight w:val="630"/>
        </w:trPr>
        <w:tc>
          <w:tcPr>
            <w:tcW w:w="715" w:type="dxa"/>
          </w:tcPr>
          <w:p w14:paraId="2285B32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2</w:t>
            </w:r>
          </w:p>
        </w:tc>
        <w:tc>
          <w:tcPr>
            <w:tcW w:w="1170" w:type="dxa"/>
            <w:shd w:val="clear" w:color="auto" w:fill="auto"/>
          </w:tcPr>
          <w:p w14:paraId="7E35EE53" w14:textId="1FBAFAF3"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518/(K)","author":[{"dropping-particle":"","family":"Wilson","given":"Glenn F.","non-dropping-particle":"","parse-names":false,"suffix":""},{"dropping-particle":"","family":"Russell","given":"Christopher A.","non-dropping-particle":"","parse-names":false,"suffix":""}],"container-title":"Human factors","id":"ITEM-1","issue":"6","issued":{"date-parts":[["2007"]]},"page":"1005-1018","title":"Performance Enhancement in an Uninhabited Air Vehicle Task Using Psychophysiologically Determined Adaptive Aiding","type":"article-journal","volume":"49"},"uris":["http://www.mendeley.com/documents/?uuid=6d00bcb0-5f70-46e0-a9ed-4dafdd486a8a"]}],"mendeley":{"formattedCitation":"[194]","plainTextFormattedCitation":"[194]","previouslyFormattedCitation":"[194]"},"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94]</w:t>
            </w:r>
            <w:r w:rsidRPr="00270DE9">
              <w:rPr>
                <w:rFonts w:eastAsia="Times New Roman" w:cs="Times New Roman"/>
                <w:color w:val="000000" w:themeColor="text1"/>
                <w:sz w:val="18"/>
                <w:szCs w:val="18"/>
              </w:rPr>
              <w:fldChar w:fldCharType="end"/>
            </w:r>
          </w:p>
        </w:tc>
        <w:tc>
          <w:tcPr>
            <w:tcW w:w="1080" w:type="dxa"/>
          </w:tcPr>
          <w:p w14:paraId="7604D13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δ, θ, α, β &amp; γ</w:t>
            </w:r>
          </w:p>
        </w:tc>
        <w:tc>
          <w:tcPr>
            <w:tcW w:w="1080" w:type="dxa"/>
            <w:shd w:val="clear" w:color="auto" w:fill="auto"/>
          </w:tcPr>
          <w:p w14:paraId="31DB674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ive-channel EEG, EOG, and ECG</w:t>
            </w:r>
          </w:p>
        </w:tc>
        <w:tc>
          <w:tcPr>
            <w:tcW w:w="1350" w:type="dxa"/>
            <w:shd w:val="clear" w:color="auto" w:fill="auto"/>
          </w:tcPr>
          <w:p w14:paraId="4915D41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Cognitive workload</w:t>
            </w:r>
          </w:p>
        </w:tc>
        <w:tc>
          <w:tcPr>
            <w:tcW w:w="1350" w:type="dxa"/>
          </w:tcPr>
          <w:p w14:paraId="6576C3F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erial vehicle task</w:t>
            </w:r>
          </w:p>
        </w:tc>
        <w:tc>
          <w:tcPr>
            <w:tcW w:w="1260" w:type="dxa"/>
            <w:shd w:val="clear" w:color="auto" w:fill="auto"/>
          </w:tcPr>
          <w:p w14:paraId="1848780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daptive filter</w:t>
            </w:r>
          </w:p>
        </w:tc>
        <w:tc>
          <w:tcPr>
            <w:tcW w:w="1345" w:type="dxa"/>
            <w:shd w:val="clear" w:color="000000" w:fill="FFFFFF"/>
          </w:tcPr>
          <w:p w14:paraId="2F317F3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 ANN for discrimination between high and low workload</w:t>
            </w:r>
          </w:p>
        </w:tc>
      </w:tr>
      <w:tr w:rsidR="00E010FF" w:rsidRPr="00270DE9" w14:paraId="4FC67C01" w14:textId="77777777" w:rsidTr="006C2ABE">
        <w:trPr>
          <w:trHeight w:val="630"/>
        </w:trPr>
        <w:tc>
          <w:tcPr>
            <w:tcW w:w="715" w:type="dxa"/>
          </w:tcPr>
          <w:p w14:paraId="6023AE9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3</w:t>
            </w:r>
          </w:p>
        </w:tc>
        <w:tc>
          <w:tcPr>
            <w:tcW w:w="1170" w:type="dxa"/>
            <w:shd w:val="clear" w:color="auto" w:fill="auto"/>
          </w:tcPr>
          <w:p w14:paraId="53EEB5BE" w14:textId="0374E6BE"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neuroimage.2007.10.036","author":[{"dropping-particle":"","family":"Huang","given":"Ruey","non-dropping-particle":"","parse-names":false,"suffix":""},{"dropping-particle":"","family":"Jung","given":"Tzyy","non-dropping-particle":"","parse-names":false,"suffix":""},{"dropping-particle":"","family":"Delorme","given":"Arnaud","non-dropping-particle":"","parse-names":false,"suffix":""},{"dropping-particle":"","family":"Makeig","given":"Scott","non-dropping-particle":"","parse-names":false,"suffix":""}],"container-title":"NeuroImage","id":"ITEM-1","issue":"4","issued":{"date-parts":[["2008"]]},"page":"1896-1909","title":"Tonic and phasic electroencephalographic dynamics during continuous compensatory tracking","type":"article-journal","volume":"39"},"uris":["http://www.mendeley.com/documents/?uuid=c3941ae3-b45e-45d1-820c-2b2eea29d450"]}],"mendeley":{"formattedCitation":"[200]","plainTextFormattedCitation":"[200]","previouslyFormattedCitation":"[200]"},"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200]</w:t>
            </w:r>
            <w:r w:rsidRPr="00270DE9">
              <w:rPr>
                <w:rFonts w:eastAsia="Times New Roman" w:cs="Times New Roman"/>
                <w:color w:val="000000" w:themeColor="text1"/>
                <w:sz w:val="18"/>
                <w:szCs w:val="18"/>
              </w:rPr>
              <w:fldChar w:fldCharType="end"/>
            </w:r>
          </w:p>
        </w:tc>
        <w:tc>
          <w:tcPr>
            <w:tcW w:w="1080" w:type="dxa"/>
          </w:tcPr>
          <w:p w14:paraId="07BF2BC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PSD of δ, θ, α &amp; β, </w:t>
            </w:r>
          </w:p>
          <w:p w14:paraId="4BFECDB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RSP methods and a full-spectrum extension of ERD and ERS measures,</w:t>
            </w:r>
          </w:p>
        </w:tc>
        <w:tc>
          <w:tcPr>
            <w:tcW w:w="1080" w:type="dxa"/>
            <w:shd w:val="clear" w:color="auto" w:fill="auto"/>
          </w:tcPr>
          <w:p w14:paraId="0926418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70 channel EEG</w:t>
            </w:r>
          </w:p>
        </w:tc>
        <w:tc>
          <w:tcPr>
            <w:tcW w:w="1350" w:type="dxa"/>
            <w:shd w:val="clear" w:color="auto" w:fill="auto"/>
          </w:tcPr>
          <w:p w14:paraId="1BAC379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drowsiness)</w:t>
            </w:r>
          </w:p>
        </w:tc>
        <w:tc>
          <w:tcPr>
            <w:tcW w:w="1350" w:type="dxa"/>
          </w:tcPr>
          <w:p w14:paraId="38DDCFD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Continuous compensatory tracking task</w:t>
            </w:r>
          </w:p>
        </w:tc>
        <w:tc>
          <w:tcPr>
            <w:tcW w:w="1260" w:type="dxa"/>
            <w:shd w:val="clear" w:color="auto" w:fill="auto"/>
          </w:tcPr>
          <w:p w14:paraId="307B03C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ICA using EEGLAB</w:t>
            </w:r>
          </w:p>
        </w:tc>
        <w:tc>
          <w:tcPr>
            <w:tcW w:w="1345" w:type="dxa"/>
            <w:shd w:val="clear" w:color="000000" w:fill="FFFFFF"/>
          </w:tcPr>
          <w:p w14:paraId="7A4BFA1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 by Hann window</w:t>
            </w:r>
          </w:p>
        </w:tc>
      </w:tr>
      <w:tr w:rsidR="00E010FF" w:rsidRPr="00270DE9" w14:paraId="520BFC4E" w14:textId="77777777" w:rsidTr="006C2ABE">
        <w:trPr>
          <w:trHeight w:val="630"/>
        </w:trPr>
        <w:tc>
          <w:tcPr>
            <w:tcW w:w="715" w:type="dxa"/>
          </w:tcPr>
          <w:p w14:paraId="0C90140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4</w:t>
            </w:r>
          </w:p>
        </w:tc>
        <w:tc>
          <w:tcPr>
            <w:tcW w:w="1170" w:type="dxa"/>
            <w:shd w:val="clear" w:color="auto" w:fill="auto"/>
          </w:tcPr>
          <w:p w14:paraId="0E5BEB1E" w14:textId="49C88B7C"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109/IJCNN.2008.4634289","ISBN":"9781424418213","ISSN":"16876172","PMID":"263438500001","abstract":"Monitoring and predicting human cognitive state and performance using physiological signals such as Electroencephalogram (EEG) have recently gained increasing attention in the fields of brain-computer interface and cognitive neuroscience. Most previous psychophysiological studies of cognitive changes have attempted to use the same model for all subjects. However, the relatively large individual variability in EEG dynamics relating to loss of alertness suggests that for many operators, group statistics cannot be used to accurately predict changes in cognitive states. Attempts have also been made to build a subject-dependent model for each individual based on his/her pilot data to account for individual variability. However, such methods assume the cross-session variability in EEG dynamics to be negligible, which could be problematic due to electrode displacements, environmental noises, and skin-electrode impedance. Here first we show that the EEG power in the alpha and theta bands are strongly correlated with changes in the subjectpsilas cognitive state reflected through his driving performance and hence his departure from alertness. Then under very mild and realistic assumptions we derive a model for the alert state of the person using EEG power in the alpha and theta bands. We demonstrate that deviations (computed by Mahalanobis distance) of the EEG power in the alpha and theta bands from the corresponding alert models are correlated to the changes in the driving performance. Finally, for detection of drowsiness we use a linear combination of deviations of the EEG power in the alpha band and theta band from the respective alert models that best correlates with subjectpsilas changing level of alertness, indexed by subjectpsilas behavioral response in the driving task. This approach could lead to a practical system for noninvasive monitoring of the cognitive state of human operators in attention-critical settings.","author":[{"dropping-particle":"","family":"Pal","given":"Nikhil","non-dropping-particle":"","parse-names":false,"suffix":""},{"dropping-particle":"","family":"Chuang","given":"Chien-yao","non-dropping-particle":"","parse-names":false,"suffix":""},{"dropping-particle":"","family":"Ko","given":"Li-Wei","non-dropping-particle":"","parse-names":false,"suffix":""},{"dropping-particle":"","family":"Chao","given":"Chih-Feng","non-dropping-particle":"","parse-names":false,"suffix":""},{"dropping-particle":"","family":"Jung","given":"Tzzy-Ping","non-dropping-particle":"","parse-names":false,"suffix":""},{"dropping-particle":"","family":"Liang","given":"Sheng Fu","non-dropping-particle":"","parse-names":false,"suffix":""},{"dropping-particle":"","family":"Lin","given":"Chin Teng","non-dropping-particle":"","parse-names":false,"suffix":""}],"container-title":"Eurasip Journal on Advances in Signal Processing","id":"ITEM-1","issued":{"date-parts":[["2008"]]},"page":"3448-3454","title":"An EEG-based subject- and session-independent drowsiness detection: An Unsupervised Approach","type":"article-journal"},"uris":["http://www.mendeley.com/documents/?uuid=c34fc2ed-e2a9-4d94-8bb7-f26d3455347d"]}],"mendeley":{"formattedCitation":"[71]","plainTextFormattedCitation":"[71]","previouslyFormattedCitation":"[71]"},"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71]</w:t>
            </w:r>
            <w:r w:rsidRPr="00270DE9">
              <w:rPr>
                <w:rFonts w:eastAsia="Times New Roman" w:cs="Times New Roman"/>
                <w:color w:val="000000" w:themeColor="text1"/>
                <w:sz w:val="18"/>
                <w:szCs w:val="18"/>
              </w:rPr>
              <w:fldChar w:fldCharType="end"/>
            </w:r>
          </w:p>
        </w:tc>
        <w:tc>
          <w:tcPr>
            <w:tcW w:w="1080" w:type="dxa"/>
          </w:tcPr>
          <w:p w14:paraId="77578A5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Log PSD of α &amp; θ </w:t>
            </w:r>
          </w:p>
        </w:tc>
        <w:tc>
          <w:tcPr>
            <w:tcW w:w="1080" w:type="dxa"/>
            <w:shd w:val="clear" w:color="auto" w:fill="auto"/>
          </w:tcPr>
          <w:p w14:paraId="7462ADB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28 channel EEG</w:t>
            </w:r>
          </w:p>
        </w:tc>
        <w:tc>
          <w:tcPr>
            <w:tcW w:w="1350" w:type="dxa"/>
            <w:shd w:val="clear" w:color="auto" w:fill="auto"/>
          </w:tcPr>
          <w:p w14:paraId="08AEAF8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drowsiness)</w:t>
            </w:r>
          </w:p>
        </w:tc>
        <w:tc>
          <w:tcPr>
            <w:tcW w:w="1350" w:type="dxa"/>
          </w:tcPr>
          <w:p w14:paraId="30909F7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VR-based driving simulator</w:t>
            </w:r>
          </w:p>
        </w:tc>
        <w:tc>
          <w:tcPr>
            <w:tcW w:w="1260" w:type="dxa"/>
            <w:shd w:val="clear" w:color="auto" w:fill="auto"/>
          </w:tcPr>
          <w:p w14:paraId="3743694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lowpass filter</w:t>
            </w:r>
          </w:p>
        </w:tc>
        <w:tc>
          <w:tcPr>
            <w:tcW w:w="1345" w:type="dxa"/>
            <w:shd w:val="clear" w:color="000000" w:fill="FFFFFF"/>
          </w:tcPr>
          <w:p w14:paraId="3029E39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 using Hanning windows and the alert model using Mahalanobis distance.</w:t>
            </w:r>
          </w:p>
        </w:tc>
      </w:tr>
      <w:tr w:rsidR="00E010FF" w:rsidRPr="00270DE9" w14:paraId="0F2ABBBC" w14:textId="77777777" w:rsidTr="006C2ABE">
        <w:trPr>
          <w:trHeight w:val="630"/>
        </w:trPr>
        <w:tc>
          <w:tcPr>
            <w:tcW w:w="715" w:type="dxa"/>
          </w:tcPr>
          <w:p w14:paraId="30DB12E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5</w:t>
            </w:r>
          </w:p>
        </w:tc>
        <w:tc>
          <w:tcPr>
            <w:tcW w:w="1170" w:type="dxa"/>
            <w:shd w:val="clear" w:color="auto" w:fill="auto"/>
          </w:tcPr>
          <w:p w14:paraId="5F7013B5" w14:textId="213521EA"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clinph.2008.03.012","author":[{"dropping-particle":"","family":"Shen","given":"K. Q.","non-dropping-particle":"","parse-names":false,"suffix":""},{"dropping-particle":"","family":"Li","given":"X. P.","non-dropping-particle":"","parse-names":false,"suffix":""},{"dropping-particle":"","family":"Ong","given":"C. J.","non-dropping-particle":"","parse-names":false,"suffix":""},{"dropping-particle":"","family":"Shao","given":"S. Y.","non-dropping-particle":"","parse-names":false,"suffix":""},{"dropping-particle":"","family":"Wilder-Smith","given":"E. P","non-dropping-particle":"","parse-names":false,"suffix":""}],"container-title":"Clinical Neurophysiology","id":"ITEM-1","issued":{"date-parts":[["2008"]]},"page":"1524-1533","title":"EEG-based mental fatigue measurement using multi-class support vector machines with confidence estimate","type":"article-journal","volume":"119"},"uris":["http://www.mendeley.com/documents/?uuid=bccd146e-abb7-48f0-8c46-aa1b055dbd0f"]}],"mendeley":{"formattedCitation":"[96]","plainTextFormattedCitation":"[96]","previouslyFormattedCitation":"[96]"},"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96]</w:t>
            </w:r>
            <w:r w:rsidRPr="00270DE9">
              <w:rPr>
                <w:rFonts w:eastAsia="Times New Roman" w:cs="Times New Roman"/>
                <w:color w:val="000000" w:themeColor="text1"/>
                <w:sz w:val="18"/>
                <w:szCs w:val="18"/>
              </w:rPr>
              <w:fldChar w:fldCharType="end"/>
            </w:r>
          </w:p>
        </w:tc>
        <w:tc>
          <w:tcPr>
            <w:tcW w:w="1080" w:type="dxa"/>
          </w:tcPr>
          <w:p w14:paraId="69B0FC0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δ, θ, α &amp; β</w:t>
            </w:r>
          </w:p>
          <w:p w14:paraId="45C1098F"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080" w:type="dxa"/>
            <w:shd w:val="clear" w:color="auto" w:fill="auto"/>
          </w:tcPr>
          <w:p w14:paraId="1998803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9 channel EEG</w:t>
            </w:r>
          </w:p>
        </w:tc>
        <w:tc>
          <w:tcPr>
            <w:tcW w:w="1350" w:type="dxa"/>
            <w:shd w:val="clear" w:color="auto" w:fill="auto"/>
          </w:tcPr>
          <w:p w14:paraId="0A7B08C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w:t>
            </w:r>
          </w:p>
        </w:tc>
        <w:tc>
          <w:tcPr>
            <w:tcW w:w="1350" w:type="dxa"/>
          </w:tcPr>
          <w:p w14:paraId="2D0CBBD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uditory vigilance task</w:t>
            </w:r>
          </w:p>
        </w:tc>
        <w:tc>
          <w:tcPr>
            <w:tcW w:w="1260" w:type="dxa"/>
            <w:shd w:val="clear" w:color="auto" w:fill="auto"/>
          </w:tcPr>
          <w:p w14:paraId="5C8F297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visual inspection.</w:t>
            </w:r>
          </w:p>
        </w:tc>
        <w:tc>
          <w:tcPr>
            <w:tcW w:w="1345" w:type="dxa"/>
            <w:shd w:val="clear" w:color="000000" w:fill="FFFFFF"/>
          </w:tcPr>
          <w:p w14:paraId="7B372F9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 by Hann window and SVM for classification</w:t>
            </w:r>
          </w:p>
        </w:tc>
      </w:tr>
      <w:tr w:rsidR="00E010FF" w:rsidRPr="00270DE9" w14:paraId="38C5B765" w14:textId="77777777" w:rsidTr="006C2ABE">
        <w:trPr>
          <w:trHeight w:val="630"/>
        </w:trPr>
        <w:tc>
          <w:tcPr>
            <w:tcW w:w="715" w:type="dxa"/>
          </w:tcPr>
          <w:p w14:paraId="7570CE2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6</w:t>
            </w:r>
          </w:p>
        </w:tc>
        <w:tc>
          <w:tcPr>
            <w:tcW w:w="1170" w:type="dxa"/>
            <w:shd w:val="clear" w:color="auto" w:fill="auto"/>
          </w:tcPr>
          <w:p w14:paraId="03A254A4" w14:textId="111AF8EB"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apergo.2009.04.008","ISSN":"0003-6870","author":[{"dropping-particle":"","family":"Hockey","given":"G","non-dropping-particle":"","parse-names":false,"suffix":""},{"dropping-particle":"","family":"Nickel","given":"Peter","non-dropping-particle":"","parse-names":false,"suffix":""},{"dropping-particle":"","family":"Roberts","given":"Adam","non-dropping-particle":"","parse-names":false,"suffix":""},{"dropping-particle":"","family":"Roberts","given":"Michael","non-dropping-particle":"","parse-names":false,"suffix":""}],"container-title":"Applied Ergonomics","id":"ITEM-1","issue":"6","issued":{"date-parts":[["2009"]]},"page":"1011-1018","publisher":"Elsevier Ltd","title":"Sensitivity of candidate markers of psychophysiological strain to cyclical changes in manual control load during simulated process control","type":"article-journal","volume":"40"},"uris":["http://www.mendeley.com/documents/?uuid=0c795342-bed2-4690-bcf6-20bb476b8d89"]}],"mendeley":{"formattedCitation":"[170]","plainTextFormattedCitation":"[170]","previouslyFormattedCitation":"[170]"},"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70]</w:t>
            </w:r>
            <w:r w:rsidRPr="00270DE9">
              <w:rPr>
                <w:rFonts w:eastAsia="Times New Roman" w:cs="Times New Roman"/>
                <w:color w:val="000000" w:themeColor="text1"/>
                <w:sz w:val="18"/>
                <w:szCs w:val="18"/>
              </w:rPr>
              <w:fldChar w:fldCharType="end"/>
            </w:r>
          </w:p>
        </w:tc>
        <w:tc>
          <w:tcPr>
            <w:tcW w:w="1080" w:type="dxa"/>
          </w:tcPr>
          <w:p w14:paraId="0595C55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analysis</w:t>
            </w:r>
          </w:p>
          <w:p w14:paraId="5DC1339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or δ, θ, α &amp; β, and TLI</w:t>
            </w:r>
          </w:p>
        </w:tc>
        <w:tc>
          <w:tcPr>
            <w:tcW w:w="1080" w:type="dxa"/>
            <w:shd w:val="clear" w:color="auto" w:fill="auto"/>
          </w:tcPr>
          <w:p w14:paraId="57E4E12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2 EEG,</w:t>
            </w:r>
          </w:p>
          <w:p w14:paraId="029F537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CG, EOG &amp; HCV</w:t>
            </w:r>
          </w:p>
        </w:tc>
        <w:tc>
          <w:tcPr>
            <w:tcW w:w="1350" w:type="dxa"/>
            <w:shd w:val="clear" w:color="auto" w:fill="auto"/>
          </w:tcPr>
          <w:p w14:paraId="3551C71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workload</w:t>
            </w:r>
          </w:p>
        </w:tc>
        <w:tc>
          <w:tcPr>
            <w:tcW w:w="1350" w:type="dxa"/>
          </w:tcPr>
          <w:p w14:paraId="1D4F5C1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rocess control task (</w:t>
            </w:r>
          </w:p>
          <w:p w14:paraId="088C47E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Cabin Air Management System)</w:t>
            </w:r>
          </w:p>
        </w:tc>
        <w:tc>
          <w:tcPr>
            <w:tcW w:w="1260" w:type="dxa"/>
            <w:shd w:val="clear" w:color="auto" w:fill="auto"/>
          </w:tcPr>
          <w:p w14:paraId="08AE49B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ilters and</w:t>
            </w:r>
          </w:p>
          <w:p w14:paraId="214E0C0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visual inspection</w:t>
            </w:r>
          </w:p>
        </w:tc>
        <w:tc>
          <w:tcPr>
            <w:tcW w:w="1345" w:type="dxa"/>
            <w:shd w:val="clear" w:color="000000" w:fill="FFFFFF"/>
          </w:tcPr>
          <w:p w14:paraId="4A3044A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by 10% Hanning window and normalized to get PSD</w:t>
            </w:r>
          </w:p>
        </w:tc>
      </w:tr>
      <w:tr w:rsidR="00E010FF" w:rsidRPr="00270DE9" w14:paraId="1F10F039" w14:textId="77777777" w:rsidTr="006C2ABE">
        <w:trPr>
          <w:trHeight w:val="630"/>
        </w:trPr>
        <w:tc>
          <w:tcPr>
            <w:tcW w:w="715" w:type="dxa"/>
          </w:tcPr>
          <w:p w14:paraId="14196E8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7</w:t>
            </w:r>
          </w:p>
        </w:tc>
        <w:tc>
          <w:tcPr>
            <w:tcW w:w="1170" w:type="dxa"/>
            <w:shd w:val="clear" w:color="auto" w:fill="auto"/>
          </w:tcPr>
          <w:p w14:paraId="2EB27D99" w14:textId="7F02FF31"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eswa.2007.12.043","ISSN":"0957-4174","author":[{"dropping-particle":"","family":"Jap","given":"Budi","non-dropping-particle":"","parse-names":false,"suffix":""},{"dropping-particle":"","family":"Lal","given":"Sara","non-dropping-particle":"","parse-names":false,"suffix":""},{"dropping-particle":"","family":"Fischer","given":"Peter","non-dropping-particle":"","parse-names":false,"suffix":""},{"dropping-particle":"","family":"Bekiaris","given":"Evangelos","non-dropping-particle":"","parse-names":false,"suffix":""}],"container-title":"Expert Systems With Applications","id":"ITEM-1","issue":"2","issued":{"date-parts":[["2009"]]},"page":"2352-2359","publisher":"Elsevier Ltd","title":"Using EEG spectral components to assess algorithms for detecting fatigue","type":"article-journal","volume":"36"},"uris":["http://www.mendeley.com/documents/?uuid=04e70dae-88fa-4899-aa2d-14e9404906cb"]}],"mendeley":{"formattedCitation":"[79]","plainTextFormattedCitation":"[79]","previouslyFormattedCitation":"[79]"},"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79]</w:t>
            </w:r>
            <w:r w:rsidRPr="00270DE9">
              <w:rPr>
                <w:rFonts w:eastAsia="Times New Roman" w:cs="Times New Roman"/>
                <w:color w:val="000000" w:themeColor="text1"/>
                <w:sz w:val="18"/>
                <w:szCs w:val="18"/>
              </w:rPr>
              <w:fldChar w:fldCharType="end"/>
            </w:r>
          </w:p>
        </w:tc>
        <w:tc>
          <w:tcPr>
            <w:tcW w:w="1080" w:type="dxa"/>
          </w:tcPr>
          <w:p w14:paraId="10892BC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w:t>
            </w:r>
          </w:p>
          <w:p w14:paraId="796138E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δ, θ, α &amp; β; the ratio of</w:t>
            </w:r>
          </w:p>
          <w:p w14:paraId="21D1A874" w14:textId="77777777" w:rsidR="00E010FF" w:rsidRPr="00270DE9" w:rsidRDefault="00C55343" w:rsidP="004B6379">
            <w:pPr>
              <w:spacing w:after="0" w:line="240" w:lineRule="auto"/>
              <w:rPr>
                <w:rFonts w:eastAsia="Times New Roman" w:cs="Times New Roman"/>
                <w:color w:val="000000" w:themeColor="text1"/>
                <w:sz w:val="18"/>
                <w:szCs w:val="18"/>
              </w:rPr>
            </w:pPr>
            <m:oMath>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θ</m:t>
                  </m:r>
                </m:num>
                <m:den>
                  <m:r>
                    <w:rPr>
                      <w:rFonts w:ascii="Cambria Math" w:eastAsia="Times New Roman" w:hAnsi="Cambria Math" w:cs="Times New Roman"/>
                      <w:color w:val="000000" w:themeColor="text1"/>
                      <w:sz w:val="18"/>
                      <w:szCs w:val="18"/>
                    </w:rPr>
                    <m:t>β</m:t>
                  </m:r>
                </m:den>
              </m:f>
            </m:oMath>
            <w:r w:rsidR="00E010FF" w:rsidRPr="00270DE9">
              <w:rPr>
                <w:rFonts w:eastAsia="Times New Roman" w:cs="Times New Roman"/>
                <w:color w:val="000000" w:themeColor="text1"/>
                <w:sz w:val="18"/>
                <w:szCs w:val="18"/>
              </w:rPr>
              <w:t xml:space="preserve"> , </w:t>
            </w:r>
            <m:oMath>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α</m:t>
                  </m:r>
                </m:num>
                <m:den>
                  <m:r>
                    <w:rPr>
                      <w:rFonts w:ascii="Cambria Math" w:eastAsia="Times New Roman" w:hAnsi="Cambria Math" w:cs="Times New Roman"/>
                      <w:color w:val="000000" w:themeColor="text1"/>
                      <w:sz w:val="18"/>
                      <w:szCs w:val="18"/>
                    </w:rPr>
                    <m:t>β</m:t>
                  </m:r>
                </m:den>
              </m:f>
              <m:r>
                <m:rPr>
                  <m:sty m:val="p"/>
                </m:rPr>
                <w:rPr>
                  <w:rFonts w:ascii="Cambria Math" w:eastAsia="Times New Roman" w:hAnsi="Cambria Math" w:cs="Times New Roman"/>
                  <w:color w:val="000000" w:themeColor="text1"/>
                  <w:sz w:val="18"/>
                  <w:szCs w:val="18"/>
                </w:rPr>
                <m:t xml:space="preserve">' </m:t>
              </m:r>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α</m:t>
                  </m:r>
                  <m:r>
                    <m:rPr>
                      <m:sty m:val="p"/>
                    </m:rPr>
                    <w:rPr>
                      <w:rFonts w:ascii="Cambria Math" w:eastAsia="Times New Roman" w:hAnsi="Cambria Math" w:cs="Times New Roman"/>
                      <w:color w:val="000000" w:themeColor="text1"/>
                      <w:sz w:val="18"/>
                      <w:szCs w:val="18"/>
                    </w:rPr>
                    <m:t>+</m:t>
                  </m:r>
                  <m:r>
                    <w:rPr>
                      <w:rFonts w:ascii="Cambria Math" w:eastAsia="Times New Roman" w:hAnsi="Cambria Math" w:cs="Times New Roman"/>
                      <w:color w:val="000000" w:themeColor="text1"/>
                      <w:sz w:val="18"/>
                      <w:szCs w:val="18"/>
                    </w:rPr>
                    <m:t>θ</m:t>
                  </m:r>
                </m:num>
                <m:den>
                  <m:r>
                    <w:rPr>
                      <w:rFonts w:ascii="Cambria Math" w:eastAsia="Times New Roman" w:hAnsi="Cambria Math" w:cs="Times New Roman"/>
                      <w:color w:val="000000" w:themeColor="text1"/>
                      <w:sz w:val="18"/>
                      <w:szCs w:val="18"/>
                    </w:rPr>
                    <m:t>β</m:t>
                  </m:r>
                </m:den>
              </m:f>
            </m:oMath>
            <w:r w:rsidR="00E010FF" w:rsidRPr="00270DE9">
              <w:rPr>
                <w:rFonts w:eastAsia="Times New Roman" w:cs="Times New Roman"/>
                <w:color w:val="000000" w:themeColor="text1"/>
                <w:sz w:val="18"/>
                <w:szCs w:val="18"/>
              </w:rPr>
              <w:t xml:space="preserve"> &amp;</w:t>
            </w:r>
            <m:oMath>
              <m:r>
                <m:rPr>
                  <m:sty m:val="p"/>
                </m:rPr>
                <w:rPr>
                  <w:rFonts w:ascii="Cambria Math" w:eastAsia="Times New Roman" w:hAnsi="Cambria Math" w:cs="Times New Roman"/>
                  <w:color w:val="000000" w:themeColor="text1"/>
                  <w:sz w:val="18"/>
                  <w:szCs w:val="18"/>
                </w:rPr>
                <m:t xml:space="preserve"> </m:t>
              </m:r>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α</m:t>
                  </m:r>
                  <m:r>
                    <m:rPr>
                      <m:sty m:val="p"/>
                    </m:rPr>
                    <w:rPr>
                      <w:rFonts w:ascii="Cambria Math" w:eastAsia="Times New Roman" w:hAnsi="Cambria Math" w:cs="Times New Roman"/>
                      <w:color w:val="000000" w:themeColor="text1"/>
                      <w:sz w:val="18"/>
                      <w:szCs w:val="18"/>
                    </w:rPr>
                    <m:t>+</m:t>
                  </m:r>
                  <m:r>
                    <w:rPr>
                      <w:rFonts w:ascii="Cambria Math" w:eastAsia="Times New Roman" w:hAnsi="Cambria Math" w:cs="Times New Roman"/>
                      <w:color w:val="000000" w:themeColor="text1"/>
                      <w:sz w:val="18"/>
                      <w:szCs w:val="18"/>
                    </w:rPr>
                    <m:t>θ</m:t>
                  </m:r>
                </m:num>
                <m:den>
                  <m:r>
                    <w:rPr>
                      <w:rFonts w:ascii="Cambria Math" w:eastAsia="Times New Roman" w:hAnsi="Cambria Math" w:cs="Times New Roman"/>
                      <w:color w:val="000000" w:themeColor="text1"/>
                      <w:sz w:val="18"/>
                      <w:szCs w:val="18"/>
                    </w:rPr>
                    <m:t>β</m:t>
                  </m:r>
                  <m:r>
                    <m:rPr>
                      <m:sty m:val="p"/>
                    </m:rPr>
                    <w:rPr>
                      <w:rFonts w:ascii="Cambria Math" w:eastAsia="Times New Roman" w:hAnsi="Cambria Math" w:cs="Times New Roman"/>
                      <w:color w:val="000000" w:themeColor="text1"/>
                      <w:sz w:val="18"/>
                      <w:szCs w:val="18"/>
                    </w:rPr>
                    <m:t>+</m:t>
                  </m:r>
                  <m:r>
                    <w:rPr>
                      <w:rFonts w:ascii="Cambria Math" w:eastAsia="Times New Roman" w:hAnsi="Cambria Math" w:cs="Times New Roman"/>
                      <w:color w:val="000000" w:themeColor="text1"/>
                      <w:sz w:val="18"/>
                      <w:szCs w:val="18"/>
                    </w:rPr>
                    <m:t>α</m:t>
                  </m:r>
                </m:den>
              </m:f>
            </m:oMath>
          </w:p>
        </w:tc>
        <w:tc>
          <w:tcPr>
            <w:tcW w:w="1080" w:type="dxa"/>
            <w:shd w:val="clear" w:color="auto" w:fill="auto"/>
          </w:tcPr>
          <w:p w14:paraId="0338213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0 channels EEG &amp; EOG</w:t>
            </w:r>
          </w:p>
        </w:tc>
        <w:tc>
          <w:tcPr>
            <w:tcW w:w="1350" w:type="dxa"/>
            <w:shd w:val="clear" w:color="auto" w:fill="auto"/>
          </w:tcPr>
          <w:p w14:paraId="1B5F01D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Alert state)</w:t>
            </w:r>
          </w:p>
        </w:tc>
        <w:tc>
          <w:tcPr>
            <w:tcW w:w="1350" w:type="dxa"/>
          </w:tcPr>
          <w:p w14:paraId="26D74EA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tcPr>
          <w:p w14:paraId="2CF2606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Identify blink artifacts by the aid of EOG data</w:t>
            </w:r>
          </w:p>
        </w:tc>
        <w:tc>
          <w:tcPr>
            <w:tcW w:w="1345" w:type="dxa"/>
            <w:shd w:val="clear" w:color="000000" w:fill="FFFFFF"/>
          </w:tcPr>
          <w:p w14:paraId="6969E8B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using Lab VIEW programming language for extracting four frequency components</w:t>
            </w:r>
          </w:p>
        </w:tc>
      </w:tr>
      <w:tr w:rsidR="00E010FF" w:rsidRPr="00270DE9" w14:paraId="56C609A8" w14:textId="77777777" w:rsidTr="006C2ABE">
        <w:trPr>
          <w:trHeight w:val="630"/>
        </w:trPr>
        <w:tc>
          <w:tcPr>
            <w:tcW w:w="715" w:type="dxa"/>
          </w:tcPr>
          <w:p w14:paraId="67DC825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8</w:t>
            </w:r>
          </w:p>
        </w:tc>
        <w:tc>
          <w:tcPr>
            <w:tcW w:w="1170" w:type="dxa"/>
            <w:shd w:val="clear" w:color="auto" w:fill="auto"/>
          </w:tcPr>
          <w:p w14:paraId="11810FF6" w14:textId="79D8EB6F"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518/107118109X12524441079463","ISSN":"10711813","author":[{"dropping-particle":"","family":"Wilson","given":"Glenn","non-dropping-particle":"","parse-names":false,"suffix":""},{"dropping-particle":"","family":"Estepp","given":"Justin","non-dropping-particle":"","parse-names":false,"suffix":""},{"dropping-particle":"","family":"Davis","given":"Iris","non-dropping-particle":"","parse-names":false,"suffix":""}],"container-title":"Human Factors and Ergonomics Society Annual Meeting Proceedings","id":"ITEM-1","issue":"3","issued":{"date-parts":[["2009","10","19"]]},"page":"141-145","title":"A Comparison of Performance and Psychophysiological Classification of Complex Task Performance","type":"article-journal","volume":"53"},"uris":["http://www.mendeley.com/documents/?uuid=1eb7cdf6-d955-44fd-bf4a-09239aa94618"]}],"mendeley":{"formattedCitation":"[193]","plainTextFormattedCitation":"[193]","previouslyFormattedCitation":"[193]"},"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93]</w:t>
            </w:r>
            <w:r w:rsidRPr="00270DE9">
              <w:rPr>
                <w:rFonts w:eastAsia="Times New Roman" w:cs="Times New Roman"/>
                <w:color w:val="000000" w:themeColor="text1"/>
                <w:sz w:val="18"/>
                <w:szCs w:val="18"/>
              </w:rPr>
              <w:fldChar w:fldCharType="end"/>
            </w:r>
          </w:p>
        </w:tc>
        <w:tc>
          <w:tcPr>
            <w:tcW w:w="1080" w:type="dxa"/>
          </w:tcPr>
          <w:p w14:paraId="1F4E075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δ, θ, α &amp; β</w:t>
            </w:r>
          </w:p>
        </w:tc>
        <w:tc>
          <w:tcPr>
            <w:tcW w:w="1080" w:type="dxa"/>
            <w:shd w:val="clear" w:color="auto" w:fill="auto"/>
          </w:tcPr>
          <w:p w14:paraId="0F7D611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9 electrode EEG, ECG &amp; EOG</w:t>
            </w:r>
          </w:p>
        </w:tc>
        <w:tc>
          <w:tcPr>
            <w:tcW w:w="1350" w:type="dxa"/>
            <w:shd w:val="clear" w:color="auto" w:fill="auto"/>
          </w:tcPr>
          <w:p w14:paraId="58017A5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workload (task difficulty)</w:t>
            </w:r>
          </w:p>
        </w:tc>
        <w:tc>
          <w:tcPr>
            <w:tcW w:w="1350" w:type="dxa"/>
          </w:tcPr>
          <w:p w14:paraId="4BBEC85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Uninhabited air vehicle simulator.</w:t>
            </w:r>
          </w:p>
        </w:tc>
        <w:tc>
          <w:tcPr>
            <w:tcW w:w="1260" w:type="dxa"/>
            <w:shd w:val="clear" w:color="auto" w:fill="auto"/>
          </w:tcPr>
          <w:p w14:paraId="7118E46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Corrected using the routine in the ManScan (SAM Technology) data</w:t>
            </w:r>
          </w:p>
          <w:p w14:paraId="62FE6C9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lastRenderedPageBreak/>
              <w:t>analysis package and visually inspected</w:t>
            </w:r>
          </w:p>
        </w:tc>
        <w:tc>
          <w:tcPr>
            <w:tcW w:w="1345" w:type="dxa"/>
            <w:shd w:val="clear" w:color="000000" w:fill="FFFFFF"/>
          </w:tcPr>
          <w:p w14:paraId="55982FA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lastRenderedPageBreak/>
              <w:t>FFT for PSD</w:t>
            </w:r>
          </w:p>
          <w:p w14:paraId="4A69C56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NN as classifier</w:t>
            </w:r>
          </w:p>
        </w:tc>
      </w:tr>
      <w:tr w:rsidR="00E010FF" w:rsidRPr="00270DE9" w14:paraId="2C3563D7" w14:textId="77777777" w:rsidTr="006C2ABE">
        <w:trPr>
          <w:trHeight w:val="630"/>
        </w:trPr>
        <w:tc>
          <w:tcPr>
            <w:tcW w:w="715" w:type="dxa"/>
          </w:tcPr>
          <w:p w14:paraId="066D4FB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9</w:t>
            </w:r>
          </w:p>
        </w:tc>
        <w:tc>
          <w:tcPr>
            <w:tcW w:w="1170" w:type="dxa"/>
            <w:shd w:val="clear" w:color="auto" w:fill="auto"/>
          </w:tcPr>
          <w:p w14:paraId="2A971517" w14:textId="7F8648D0"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ssci.2008.01.007","ISBN":"0925-7535","ISSN":"09257535","abstract":"This study aims to develop an automatic method to detect drowsiness onset while driving. Support vector machines (SVM) represents a superior signal classification tool based on pattern recognition. The usefulness of SVM in identifying and differentiating electroencephalographic (EEG) changes that occur between alert and drowsy states was tested. Twenty human subjects underwent driving simulations with EEG monitoring. Alert EEG was marked by dominant beta activity, while drowsy EEG was marked by alpha dropouts. The duration of eye blinks corresponded well with alertness levels associated with fast and slow eye blinks. Samples of EEG data from both states were used to train the SVM program by using a distinguishing criterion of 4 frequency features across 4 principal frequency bands. The trained SVM program was tested on unclassified EEG data and subsequently checked for concordance with manual classification. The classification accuracy reached 99.3%. The SVM program was also able to predict the transition from alertness to drowsiness reliably in over 90% of data samples. This study shows that automatic analysis and detection of EEG changes is possible by SVM and SVM is a good candidate for developing pre-emptive automatic drowsiness detection systems for driving safety. © 2008 Elsevier Ltd. All rights reserved.","author":[{"dropping-particle":"V.","family":"Yeo","given":"M.","non-dropping-particle":"","parse-names":false,"suffix":""},{"dropping-particle":"","family":"Li","given":"X.","non-dropping-particle":"","parse-names":false,"suffix":""},{"dropping-particle":"","family":"Shen","given":"K.","non-dropping-particle":"","parse-names":false,"suffix":""},{"dropping-particle":"","family":"Wilder-Smith","given":"E. P.","non-dropping-particle":"","parse-names":false,"suffix":""}],"container-title":"Safety Science","id":"ITEM-1","issue":"1","issued":{"date-parts":[["2009"]]},"page":"115-124","publisher":"Elsevier Ltd","title":"Can SVM be used for automatic EEG detection of drowsiness during car driving?","type":"article-journal","volume":"47"},"uris":["http://www.mendeley.com/documents/?uuid=fb675515-2bb3-4ccf-af8c-47e6aaddb437"]}],"mendeley":{"formattedCitation":"[124]","plainTextFormattedCitation":"[124]","previouslyFormattedCitation":"[124]"},"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24]</w:t>
            </w:r>
            <w:r w:rsidRPr="00270DE9">
              <w:rPr>
                <w:rFonts w:eastAsia="Times New Roman" w:cs="Times New Roman"/>
                <w:color w:val="000000" w:themeColor="text1"/>
                <w:sz w:val="18"/>
                <w:szCs w:val="18"/>
              </w:rPr>
              <w:fldChar w:fldCharType="end"/>
            </w:r>
          </w:p>
        </w:tc>
        <w:tc>
          <w:tcPr>
            <w:tcW w:w="1080" w:type="dxa"/>
          </w:tcPr>
          <w:p w14:paraId="0110DA6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δ, θ, α &amp; β</w:t>
            </w:r>
          </w:p>
        </w:tc>
        <w:tc>
          <w:tcPr>
            <w:tcW w:w="1080" w:type="dxa"/>
            <w:shd w:val="clear" w:color="auto" w:fill="auto"/>
          </w:tcPr>
          <w:p w14:paraId="7E96E94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2 channel EEG &amp; EOG</w:t>
            </w:r>
          </w:p>
        </w:tc>
        <w:tc>
          <w:tcPr>
            <w:tcW w:w="1350" w:type="dxa"/>
            <w:shd w:val="clear" w:color="auto" w:fill="auto"/>
          </w:tcPr>
          <w:p w14:paraId="7E80E09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transition phase from alertness to drowsiness)</w:t>
            </w:r>
          </w:p>
        </w:tc>
        <w:tc>
          <w:tcPr>
            <w:tcW w:w="1350" w:type="dxa"/>
          </w:tcPr>
          <w:p w14:paraId="3134563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tcPr>
          <w:p w14:paraId="3FDC950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Visual inspection and bandpass filter</w:t>
            </w:r>
          </w:p>
        </w:tc>
        <w:tc>
          <w:tcPr>
            <w:tcW w:w="1345" w:type="dxa"/>
            <w:shd w:val="clear" w:color="000000" w:fill="FFFFFF"/>
          </w:tcPr>
          <w:p w14:paraId="0C4F3DD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with a Hann</w:t>
            </w:r>
            <w:r w:rsidRPr="00270DE9">
              <w:rPr>
                <w:rFonts w:eastAsia="Times New Roman" w:cs="Times New Roman"/>
                <w:color w:val="000000" w:themeColor="text1"/>
                <w:sz w:val="18"/>
                <w:szCs w:val="18"/>
              </w:rPr>
              <w:br/>
              <w:t xml:space="preserve">window </w:t>
            </w:r>
          </w:p>
          <w:p w14:paraId="5703147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VM as a classifier from drowsy to alert</w:t>
            </w:r>
          </w:p>
        </w:tc>
      </w:tr>
      <w:tr w:rsidR="00E010FF" w:rsidRPr="00270DE9" w14:paraId="44BECBF5" w14:textId="77777777" w:rsidTr="006C2ABE">
        <w:trPr>
          <w:trHeight w:val="630"/>
        </w:trPr>
        <w:tc>
          <w:tcPr>
            <w:tcW w:w="715" w:type="dxa"/>
          </w:tcPr>
          <w:p w14:paraId="1743E89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40</w:t>
            </w:r>
          </w:p>
        </w:tc>
        <w:tc>
          <w:tcPr>
            <w:tcW w:w="1170" w:type="dxa"/>
            <w:shd w:val="clear" w:color="auto" w:fill="auto"/>
          </w:tcPr>
          <w:p w14:paraId="233E3575" w14:textId="4D660E19"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109/TBCAS.2010.2046415","ISBN":"1932-4545 VO - 4","ISSN":"19324545","PMID":"23853367","abstract":"A real-time wireless electroencephalogram (EEG)-based brain-computer interface (BCI) system for drowsiness detection has been proposed. Drowsy driving has been implicated as a causal factor in many accidents. Therefore, real-time drowsiness monitoring can prevent traffic accidents effectively. However, current BCI systems are usually large and have to transmit an EEG signal to a back-end personal computer to process the EEG signal. In this study, a novel BCI system was developed to monitor the human cognitive state and provide biofeedback to the driver when drowsy state occurs. The proposed system consists of a wireless physiological signal-acquisition module and an embedded signal-processing module. Here, the physiological signal-acquisition module and embedded signal-processing module were designed for long-term EEG monitoring and real-time drowsiness detection, respectively. The advantages of low owner consumption and small volume of the proposed system are suitable for car applications. Moreover, a real-time drowsiness detection algorithm was also developed and implemented in this system. The experiment results demonstrated the feasibility of our proposed BCI system in a practical driving application.","author":[{"dropping-particle":"","family":"Lin","given":"Chin","non-dropping-particle":"","parse-names":false,"suffix":""},{"dropping-particle":"","family":"Chang","given":"Che","non-dropping-particle":"","parse-names":false,"suffix":""},{"dropping-particle":"","family":"Lin","given":"Bor","non-dropping-particle":"","parse-names":false,"suffix":""},{"dropping-particle":"","family":"Hung","given":"Shao","non-dropping-particle":"","parse-names":false,"suffix":""},{"dropping-particle":"","family":"Chao","given":"Chih","non-dropping-particle":"","parse-names":false,"suffix":""},{"dropping-particle":"","family":"Wang","given":"I","non-dropping-particle":"","parse-names":false,"suffix":""}],"container-title":"IEEE Transactions on Biomedical Circuits and Systems","id":"ITEM-1","issue":"4","issued":{"date-parts":[["2010"]]},"page":"214-222","title":"A real-time wireless brain-computer interface system for drowsiness detection","type":"article-journal","volume":"4"},"uris":["http://www.mendeley.com/documents/?uuid=937f88ad-52c3-4fb7-a87c-a6249345b925"]}],"mendeley":{"formattedCitation":"[75]","plainTextFormattedCitation":"[75]","previouslyFormattedCitation":"[75]"},"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75]</w:t>
            </w:r>
            <w:r w:rsidRPr="00270DE9">
              <w:rPr>
                <w:rFonts w:eastAsia="Times New Roman" w:cs="Times New Roman"/>
                <w:color w:val="000000" w:themeColor="text1"/>
                <w:sz w:val="18"/>
                <w:szCs w:val="18"/>
              </w:rPr>
              <w:fldChar w:fldCharType="end"/>
            </w:r>
          </w:p>
        </w:tc>
        <w:tc>
          <w:tcPr>
            <w:tcW w:w="1080" w:type="dxa"/>
          </w:tcPr>
          <w:p w14:paraId="24958C1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θ &amp; α</w:t>
            </w:r>
          </w:p>
        </w:tc>
        <w:tc>
          <w:tcPr>
            <w:tcW w:w="1080" w:type="dxa"/>
            <w:shd w:val="clear" w:color="auto" w:fill="auto"/>
          </w:tcPr>
          <w:p w14:paraId="182D20B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hree EEG</w:t>
            </w:r>
          </w:p>
        </w:tc>
        <w:tc>
          <w:tcPr>
            <w:tcW w:w="1350" w:type="dxa"/>
            <w:shd w:val="clear" w:color="auto" w:fill="auto"/>
          </w:tcPr>
          <w:p w14:paraId="164D8AD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drowsy)</w:t>
            </w:r>
          </w:p>
        </w:tc>
        <w:tc>
          <w:tcPr>
            <w:tcW w:w="1350" w:type="dxa"/>
          </w:tcPr>
          <w:p w14:paraId="37D50D7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tcPr>
          <w:p w14:paraId="0372452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Low pass filter</w:t>
            </w:r>
          </w:p>
        </w:tc>
        <w:tc>
          <w:tcPr>
            <w:tcW w:w="1345" w:type="dxa"/>
            <w:shd w:val="clear" w:color="000000" w:fill="FFFFFF"/>
          </w:tcPr>
          <w:p w14:paraId="51D3C87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FFT for PSD </w:t>
            </w:r>
          </w:p>
        </w:tc>
      </w:tr>
      <w:tr w:rsidR="00E010FF" w:rsidRPr="00270DE9" w14:paraId="13FC6E24" w14:textId="77777777" w:rsidTr="006C2ABE">
        <w:trPr>
          <w:trHeight w:val="630"/>
        </w:trPr>
        <w:tc>
          <w:tcPr>
            <w:tcW w:w="715" w:type="dxa"/>
          </w:tcPr>
          <w:p w14:paraId="66A3557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41</w:t>
            </w:r>
          </w:p>
        </w:tc>
        <w:tc>
          <w:tcPr>
            <w:tcW w:w="1170" w:type="dxa"/>
            <w:shd w:val="clear" w:color="auto" w:fill="auto"/>
          </w:tcPr>
          <w:p w14:paraId="23127971" w14:textId="766169BB"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ISBN":"9781424467891","author":[{"dropping-particle":"","family":"Cao","given":"L.","non-dropping-particle":"","parse-names":false,"suffix":""},{"dropping-particle":"","family":"Li","given":"J.","non-dropping-particle":"","parse-names":false,"suffix":""},{"dropping-particle":"","family":"Sun","given":"Y.","non-dropping-particle":"","parse-names":false,"suffix":""},{"dropping-particle":"","family":"Zhu","given":"H.","non-dropping-particle":"","parse-names":false,"suffix":""},{"dropping-particle":"","family":"Yan","given":"C.","non-dropping-particle":"","parse-names":false,"suffix":""}],"container-title":"In Proceedings of the IEEE international conference on progress in informatics and computing (PIC)","id":"ITEM-1","issued":{"date-parts":[["2010"]]},"page":"175-179","title":"EEG-Based Vigilance Analysis by Using Fisher Score and PCA Algorithm","type":"article-journal","volume":"1"},"uris":["http://www.mendeley.com/documents/?uuid=f446defb-6496-44af-a4f4-978b3d5daada"]}],"mendeley":{"formattedCitation":"[58]","plainTextFormattedCitation":"[58]","previouslyFormattedCitation":"[58]"},"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58]</w:t>
            </w:r>
            <w:r w:rsidRPr="00270DE9">
              <w:rPr>
                <w:rFonts w:eastAsia="Times New Roman" w:cs="Times New Roman"/>
                <w:color w:val="000000" w:themeColor="text1"/>
                <w:sz w:val="18"/>
                <w:szCs w:val="18"/>
              </w:rPr>
              <w:fldChar w:fldCharType="end"/>
            </w:r>
          </w:p>
        </w:tc>
        <w:tc>
          <w:tcPr>
            <w:tcW w:w="1080" w:type="dxa"/>
          </w:tcPr>
          <w:p w14:paraId="16C9BB4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pectral power for</w:t>
            </w:r>
          </w:p>
          <w:p w14:paraId="54220A0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δ, θ, α &amp; β; the ratio of</w:t>
            </w:r>
          </w:p>
          <w:p w14:paraId="38E77EB8" w14:textId="77777777" w:rsidR="00E010FF" w:rsidRPr="00270DE9" w:rsidRDefault="00C55343" w:rsidP="004B6379">
            <w:pPr>
              <w:spacing w:after="0" w:line="240" w:lineRule="auto"/>
              <w:rPr>
                <w:rFonts w:eastAsia="Times New Roman" w:cs="Times New Roman"/>
                <w:color w:val="000000" w:themeColor="text1"/>
                <w:sz w:val="18"/>
                <w:szCs w:val="18"/>
              </w:rPr>
            </w:pPr>
            <m:oMath>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θ</m:t>
                  </m:r>
                </m:num>
                <m:den>
                  <m:r>
                    <w:rPr>
                      <w:rFonts w:ascii="Cambria Math" w:eastAsia="Times New Roman" w:hAnsi="Cambria Math" w:cs="Times New Roman"/>
                      <w:color w:val="000000" w:themeColor="text1"/>
                      <w:sz w:val="18"/>
                      <w:szCs w:val="18"/>
                    </w:rPr>
                    <m:t>β</m:t>
                  </m:r>
                </m:den>
              </m:f>
            </m:oMath>
            <w:r w:rsidR="00E010FF" w:rsidRPr="00270DE9">
              <w:rPr>
                <w:rFonts w:eastAsia="Times New Roman" w:cs="Times New Roman"/>
                <w:color w:val="000000" w:themeColor="text1"/>
                <w:sz w:val="18"/>
                <w:szCs w:val="18"/>
              </w:rPr>
              <w:t xml:space="preserve"> , </w:t>
            </w:r>
            <m:oMath>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α</m:t>
                  </m:r>
                </m:num>
                <m:den>
                  <m:r>
                    <w:rPr>
                      <w:rFonts w:ascii="Cambria Math" w:eastAsia="Times New Roman" w:hAnsi="Cambria Math" w:cs="Times New Roman"/>
                      <w:color w:val="000000" w:themeColor="text1"/>
                      <w:sz w:val="18"/>
                      <w:szCs w:val="18"/>
                    </w:rPr>
                    <m:t>β</m:t>
                  </m:r>
                </m:den>
              </m:f>
              <m:r>
                <m:rPr>
                  <m:sty m:val="p"/>
                </m:rPr>
                <w:rPr>
                  <w:rFonts w:ascii="Cambria Math" w:eastAsia="Times New Roman" w:hAnsi="Cambria Math" w:cs="Times New Roman"/>
                  <w:color w:val="000000" w:themeColor="text1"/>
                  <w:sz w:val="18"/>
                  <w:szCs w:val="18"/>
                </w:rPr>
                <m:t xml:space="preserve">' </m:t>
              </m:r>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α</m:t>
                  </m:r>
                  <m:r>
                    <m:rPr>
                      <m:sty m:val="p"/>
                    </m:rPr>
                    <w:rPr>
                      <w:rFonts w:ascii="Cambria Math" w:eastAsia="Times New Roman" w:hAnsi="Cambria Math" w:cs="Times New Roman"/>
                      <w:color w:val="000000" w:themeColor="text1"/>
                      <w:sz w:val="18"/>
                      <w:szCs w:val="18"/>
                    </w:rPr>
                    <m:t>+</m:t>
                  </m:r>
                  <m:r>
                    <w:rPr>
                      <w:rFonts w:ascii="Cambria Math" w:eastAsia="Times New Roman" w:hAnsi="Cambria Math" w:cs="Times New Roman"/>
                      <w:color w:val="000000" w:themeColor="text1"/>
                      <w:sz w:val="18"/>
                      <w:szCs w:val="18"/>
                    </w:rPr>
                    <m:t>θ</m:t>
                  </m:r>
                </m:num>
                <m:den>
                  <m:r>
                    <w:rPr>
                      <w:rFonts w:ascii="Cambria Math" w:eastAsia="Times New Roman" w:hAnsi="Cambria Math" w:cs="Times New Roman"/>
                      <w:color w:val="000000" w:themeColor="text1"/>
                      <w:sz w:val="18"/>
                      <w:szCs w:val="18"/>
                    </w:rPr>
                    <m:t>β</m:t>
                  </m:r>
                </m:den>
              </m:f>
            </m:oMath>
            <w:r w:rsidR="00E010FF" w:rsidRPr="00270DE9">
              <w:rPr>
                <w:rFonts w:eastAsia="Times New Roman" w:cs="Times New Roman"/>
                <w:color w:val="000000" w:themeColor="text1"/>
                <w:sz w:val="18"/>
                <w:szCs w:val="18"/>
              </w:rPr>
              <w:t xml:space="preserve"> &amp;</w:t>
            </w:r>
            <m:oMath>
              <m:r>
                <m:rPr>
                  <m:sty m:val="p"/>
                </m:rPr>
                <w:rPr>
                  <w:rFonts w:ascii="Cambria Math" w:eastAsia="Times New Roman" w:hAnsi="Cambria Math" w:cs="Times New Roman"/>
                  <w:color w:val="000000" w:themeColor="text1"/>
                  <w:sz w:val="18"/>
                  <w:szCs w:val="18"/>
                </w:rPr>
                <m:t xml:space="preserve"> </m:t>
              </m:r>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α</m:t>
                  </m:r>
                  <m:r>
                    <m:rPr>
                      <m:sty m:val="p"/>
                    </m:rPr>
                    <w:rPr>
                      <w:rFonts w:ascii="Cambria Math" w:eastAsia="Times New Roman" w:hAnsi="Cambria Math" w:cs="Times New Roman"/>
                      <w:color w:val="000000" w:themeColor="text1"/>
                      <w:sz w:val="18"/>
                      <w:szCs w:val="18"/>
                    </w:rPr>
                    <m:t>+</m:t>
                  </m:r>
                  <m:r>
                    <w:rPr>
                      <w:rFonts w:ascii="Cambria Math" w:eastAsia="Times New Roman" w:hAnsi="Cambria Math" w:cs="Times New Roman"/>
                      <w:color w:val="000000" w:themeColor="text1"/>
                      <w:sz w:val="18"/>
                      <w:szCs w:val="18"/>
                    </w:rPr>
                    <m:t>θ</m:t>
                  </m:r>
                </m:num>
                <m:den>
                  <m:r>
                    <w:rPr>
                      <w:rFonts w:ascii="Cambria Math" w:eastAsia="Times New Roman" w:hAnsi="Cambria Math" w:cs="Times New Roman"/>
                      <w:color w:val="000000" w:themeColor="text1"/>
                      <w:sz w:val="18"/>
                      <w:szCs w:val="18"/>
                    </w:rPr>
                    <m:t>β</m:t>
                  </m:r>
                  <m:r>
                    <m:rPr>
                      <m:sty m:val="p"/>
                    </m:rPr>
                    <w:rPr>
                      <w:rFonts w:ascii="Cambria Math" w:eastAsia="Times New Roman" w:hAnsi="Cambria Math" w:cs="Times New Roman"/>
                      <w:color w:val="000000" w:themeColor="text1"/>
                      <w:sz w:val="18"/>
                      <w:szCs w:val="18"/>
                    </w:rPr>
                    <m:t>+</m:t>
                  </m:r>
                  <m:r>
                    <w:rPr>
                      <w:rFonts w:ascii="Cambria Math" w:eastAsia="Times New Roman" w:hAnsi="Cambria Math" w:cs="Times New Roman"/>
                      <w:color w:val="000000" w:themeColor="text1"/>
                      <w:sz w:val="18"/>
                      <w:szCs w:val="18"/>
                    </w:rPr>
                    <m:t>α</m:t>
                  </m:r>
                </m:den>
              </m:f>
            </m:oMath>
          </w:p>
        </w:tc>
        <w:tc>
          <w:tcPr>
            <w:tcW w:w="1080" w:type="dxa"/>
            <w:shd w:val="clear" w:color="auto" w:fill="auto"/>
          </w:tcPr>
          <w:p w14:paraId="23F519F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62 channels EEG and 2 channel EOG</w:t>
            </w:r>
          </w:p>
        </w:tc>
        <w:tc>
          <w:tcPr>
            <w:tcW w:w="1350" w:type="dxa"/>
            <w:shd w:val="clear" w:color="auto" w:fill="auto"/>
          </w:tcPr>
          <w:p w14:paraId="0CF19FE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vigilance)</w:t>
            </w:r>
          </w:p>
          <w:p w14:paraId="2C910B5C"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350" w:type="dxa"/>
          </w:tcPr>
          <w:p w14:paraId="536D8E1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leep task</w:t>
            </w:r>
          </w:p>
        </w:tc>
        <w:tc>
          <w:tcPr>
            <w:tcW w:w="1260" w:type="dxa"/>
            <w:shd w:val="clear" w:color="auto" w:fill="auto"/>
          </w:tcPr>
          <w:p w14:paraId="2CF178C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anually removed and low-pass filter along with PCA algorithm</w:t>
            </w:r>
          </w:p>
        </w:tc>
        <w:tc>
          <w:tcPr>
            <w:tcW w:w="1345" w:type="dxa"/>
            <w:shd w:val="clear" w:color="000000" w:fill="FFFFFF"/>
          </w:tcPr>
          <w:p w14:paraId="46B425E4" w14:textId="2DB1B076"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he fisher score algorithm for features selection.</w:t>
            </w:r>
          </w:p>
          <w:p w14:paraId="081E785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VM for to vigilance classification.</w:t>
            </w:r>
          </w:p>
        </w:tc>
      </w:tr>
      <w:tr w:rsidR="00E010FF" w:rsidRPr="00270DE9" w14:paraId="6FCFC98B" w14:textId="77777777" w:rsidTr="006C2ABE">
        <w:trPr>
          <w:trHeight w:val="630"/>
        </w:trPr>
        <w:tc>
          <w:tcPr>
            <w:tcW w:w="715" w:type="dxa"/>
          </w:tcPr>
          <w:p w14:paraId="561A133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42</w:t>
            </w:r>
          </w:p>
        </w:tc>
        <w:tc>
          <w:tcPr>
            <w:tcW w:w="1170" w:type="dxa"/>
            <w:shd w:val="clear" w:color="auto" w:fill="auto"/>
          </w:tcPr>
          <w:p w14:paraId="415F673D" w14:textId="57059EFA"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ins.2010.01.011","ISSN":"0020-0255","author":[{"dropping-particle":"","family":"Yang","given":"Guosheng","non-dropping-particle":"","parse-names":false,"suffix":""},{"dropping-particle":"","family":"Lin","given":"Yingzi","non-dropping-particle":"","parse-names":false,"suffix":""},{"dropping-particle":"","family":"Bhattacharya","given":"Prabir","non-dropping-particle":"","parse-names":false,"suffix":""}],"container-title":"Information Sciences","id":"ITEM-1","issue":"10","issued":{"date-parts":[["2010"]]},"page":"1942-1954","publisher":"Elsevier Inc.","title":"A driver fatigue recognition model based on information fusion and dynamic Bayesian network","type":"article-journal","volume":"180"},"uris":["http://www.mendeley.com/documents/?uuid=7774ec4b-0b7d-4120-b76e-79436a8e79ac"]}],"mendeley":{"formattedCitation":"[104]","plainTextFormattedCitation":"[104]","previouslyFormattedCitation":"[104]"},"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04]</w:t>
            </w:r>
            <w:r w:rsidRPr="00270DE9">
              <w:rPr>
                <w:rFonts w:eastAsia="Times New Roman" w:cs="Times New Roman"/>
                <w:color w:val="000000" w:themeColor="text1"/>
                <w:sz w:val="18"/>
                <w:szCs w:val="18"/>
              </w:rPr>
              <w:fldChar w:fldCharType="end"/>
            </w:r>
          </w:p>
          <w:p w14:paraId="04087597"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080" w:type="dxa"/>
          </w:tcPr>
          <w:p w14:paraId="5393E0F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α</w:t>
            </w:r>
          </w:p>
        </w:tc>
        <w:tc>
          <w:tcPr>
            <w:tcW w:w="1080" w:type="dxa"/>
            <w:shd w:val="clear" w:color="auto" w:fill="auto"/>
          </w:tcPr>
          <w:p w14:paraId="6B297B8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CG and EEG</w:t>
            </w:r>
          </w:p>
        </w:tc>
        <w:tc>
          <w:tcPr>
            <w:tcW w:w="1350" w:type="dxa"/>
            <w:shd w:val="clear" w:color="auto" w:fill="auto"/>
          </w:tcPr>
          <w:p w14:paraId="3173EAA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w:t>
            </w:r>
          </w:p>
        </w:tc>
        <w:tc>
          <w:tcPr>
            <w:tcW w:w="1350" w:type="dxa"/>
          </w:tcPr>
          <w:p w14:paraId="46FE5DB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tcPr>
          <w:p w14:paraId="275D124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Bandpass filter and ICA</w:t>
            </w:r>
          </w:p>
        </w:tc>
        <w:tc>
          <w:tcPr>
            <w:tcW w:w="1345" w:type="dxa"/>
            <w:shd w:val="clear" w:color="000000" w:fill="FFFFFF"/>
          </w:tcPr>
          <w:p w14:paraId="3893633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w:t>
            </w:r>
          </w:p>
          <w:p w14:paraId="0951457E" w14:textId="77777777" w:rsidR="00E010FF" w:rsidRPr="00270DE9" w:rsidRDefault="00E010FF" w:rsidP="004B6379">
            <w:pPr>
              <w:spacing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DBN for classifying</w:t>
            </w:r>
          </w:p>
          <w:p w14:paraId="0DE39B76" w14:textId="77777777" w:rsidR="00E010FF" w:rsidRPr="00270DE9" w:rsidRDefault="00E010FF" w:rsidP="004B6379">
            <w:pPr>
              <w:spacing w:after="0" w:line="240" w:lineRule="auto"/>
              <w:rPr>
                <w:rFonts w:eastAsia="Times New Roman" w:cs="Times New Roman"/>
                <w:color w:val="000000" w:themeColor="text1"/>
                <w:sz w:val="18"/>
                <w:szCs w:val="18"/>
              </w:rPr>
            </w:pPr>
          </w:p>
        </w:tc>
      </w:tr>
      <w:tr w:rsidR="00E010FF" w:rsidRPr="00270DE9" w14:paraId="208FC2B7" w14:textId="77777777" w:rsidTr="006C2ABE">
        <w:trPr>
          <w:trHeight w:val="630"/>
        </w:trPr>
        <w:tc>
          <w:tcPr>
            <w:tcW w:w="715" w:type="dxa"/>
          </w:tcPr>
          <w:p w14:paraId="1173C4D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43</w:t>
            </w:r>
          </w:p>
        </w:tc>
        <w:tc>
          <w:tcPr>
            <w:tcW w:w="1170" w:type="dxa"/>
            <w:shd w:val="clear" w:color="auto" w:fill="auto"/>
          </w:tcPr>
          <w:p w14:paraId="21545DBB" w14:textId="18B35118"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Chanel","given":"Guillaume","non-dropping-particle":"","parse-names":false,"suffix":""},{"dropping-particle":"","family":"Rebetez","given":"Cyril","non-dropping-particle":"","parse-names":false,"suffix":""},{"dropping-particle":"","family":"Bétrancourt","given":"Mireille","non-dropping-particle":"","parse-names":false,"suffix":""},{"dropping-particle":"","family":"Pun","given":"Thierry","non-dropping-particle":"","parse-names":false,"suffix":""}],"container-title":"IEEE Transactions on Systems, Man, and Cybernetics - Part A: Systems and Humans","id":"ITEM-1","issue":"6","issued":{"date-parts":[["2011"]]},"page":"1052-1063","title":"Emotion Assessment From Physiological Signals for Adaptation of Game Difficulty","type":"article-journal","volume":"41"},"uris":["http://www.mendeley.com/documents/?uuid=c0912f0f-f23a-4746-818e-e914763b3781"]}],"mendeley":{"formattedCitation":"[132]","plainTextFormattedCitation":"[132]","previouslyFormattedCitation":"[132]"},"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32]</w:t>
            </w:r>
            <w:r w:rsidRPr="00270DE9">
              <w:rPr>
                <w:rFonts w:eastAsia="Times New Roman" w:cs="Times New Roman"/>
                <w:color w:val="000000" w:themeColor="text1"/>
                <w:sz w:val="18"/>
                <w:szCs w:val="18"/>
              </w:rPr>
              <w:fldChar w:fldCharType="end"/>
            </w:r>
          </w:p>
        </w:tc>
        <w:tc>
          <w:tcPr>
            <w:tcW w:w="1080" w:type="dxa"/>
          </w:tcPr>
          <w:p w14:paraId="3C9C83A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θ, α &amp; β</w:t>
            </w:r>
          </w:p>
        </w:tc>
        <w:tc>
          <w:tcPr>
            <w:tcW w:w="1080" w:type="dxa"/>
            <w:shd w:val="clear" w:color="auto" w:fill="auto"/>
          </w:tcPr>
          <w:p w14:paraId="5B74A59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9 channels</w:t>
            </w:r>
          </w:p>
          <w:p w14:paraId="25027E7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EG</w:t>
            </w:r>
          </w:p>
        </w:tc>
        <w:tc>
          <w:tcPr>
            <w:tcW w:w="1350" w:type="dxa"/>
            <w:shd w:val="clear" w:color="auto" w:fill="auto"/>
          </w:tcPr>
          <w:p w14:paraId="6BBA231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Emotion in task engagement </w:t>
            </w:r>
          </w:p>
        </w:tc>
        <w:tc>
          <w:tcPr>
            <w:tcW w:w="1350" w:type="dxa"/>
          </w:tcPr>
          <w:p w14:paraId="5EE152B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Gaming paradigm. </w:t>
            </w:r>
          </w:p>
        </w:tc>
        <w:tc>
          <w:tcPr>
            <w:tcW w:w="1260" w:type="dxa"/>
            <w:shd w:val="clear" w:color="auto" w:fill="auto"/>
          </w:tcPr>
          <w:p w14:paraId="052E3DA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ilters and visually inspection</w:t>
            </w:r>
          </w:p>
        </w:tc>
        <w:tc>
          <w:tcPr>
            <w:tcW w:w="1345" w:type="dxa"/>
            <w:shd w:val="clear" w:color="000000" w:fill="FFFFFF"/>
          </w:tcPr>
          <w:p w14:paraId="59FED72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w:t>
            </w:r>
          </w:p>
        </w:tc>
      </w:tr>
      <w:tr w:rsidR="00E010FF" w:rsidRPr="00270DE9" w14:paraId="3F3FF25A" w14:textId="77777777" w:rsidTr="006C2ABE">
        <w:trPr>
          <w:trHeight w:val="630"/>
        </w:trPr>
        <w:tc>
          <w:tcPr>
            <w:tcW w:w="715" w:type="dxa"/>
          </w:tcPr>
          <w:p w14:paraId="462DA30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44</w:t>
            </w:r>
          </w:p>
        </w:tc>
        <w:tc>
          <w:tcPr>
            <w:tcW w:w="1170" w:type="dxa"/>
            <w:shd w:val="clear" w:color="auto" w:fill="auto"/>
          </w:tcPr>
          <w:p w14:paraId="5FD3EE07" w14:textId="6BBD0EF8"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177/0018720811400601","ISBN":"0018720811400","ISSN":"00187208","PMID":"21702334","abstract":"This study investigates the feasibility of using a method based on electroencephalography (EEG) for deriving a driver's mental workload index.","author":[{"dropping-particle":"","family":"Lei","given":"Shengguang","non-dropping-particle":"","parse-names":false,"suffix":""},{"dropping-particle":"","family":"Roetting","given":"Matthias","non-dropping-particle":"","parse-names":false,"suffix":""}],"container-title":"Human Factors","id":"ITEM-1","issue":"2","issued":{"date-parts":[["2011"]]},"page":"168-179","title":"Influence of task combination on EEG spectrum modulation for driver workload estimation","type":"article-journal","volume":"53"},"uris":["http://www.mendeley.com/documents/?uuid=2ae7f81c-7f8a-4765-beb8-b2144b17845b"]}],"mendeley":{"formattedCitation":"[161]","plainTextFormattedCitation":"[161]","previouslyFormattedCitation":"[161]"},"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61]</w:t>
            </w:r>
            <w:r w:rsidRPr="00270DE9">
              <w:rPr>
                <w:rFonts w:eastAsia="Times New Roman" w:cs="Times New Roman"/>
                <w:color w:val="000000" w:themeColor="text1"/>
                <w:sz w:val="18"/>
                <w:szCs w:val="18"/>
              </w:rPr>
              <w:fldChar w:fldCharType="end"/>
            </w:r>
          </w:p>
        </w:tc>
        <w:tc>
          <w:tcPr>
            <w:tcW w:w="1080" w:type="dxa"/>
          </w:tcPr>
          <w:p w14:paraId="605F5C0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θ &amp; α</w:t>
            </w:r>
          </w:p>
        </w:tc>
        <w:tc>
          <w:tcPr>
            <w:tcW w:w="1080" w:type="dxa"/>
            <w:shd w:val="clear" w:color="auto" w:fill="auto"/>
          </w:tcPr>
          <w:p w14:paraId="45598DE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2 EEG &amp; ECG</w:t>
            </w:r>
          </w:p>
        </w:tc>
        <w:tc>
          <w:tcPr>
            <w:tcW w:w="1350" w:type="dxa"/>
            <w:shd w:val="clear" w:color="auto" w:fill="auto"/>
          </w:tcPr>
          <w:p w14:paraId="17A65E5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Workload</w:t>
            </w:r>
          </w:p>
        </w:tc>
        <w:tc>
          <w:tcPr>
            <w:tcW w:w="1350" w:type="dxa"/>
          </w:tcPr>
          <w:p w14:paraId="647F088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he simulated driving task with lane change and</w:t>
            </w:r>
          </w:p>
          <w:p w14:paraId="7875F3D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working memory load mainly N-back task.</w:t>
            </w:r>
          </w:p>
          <w:p w14:paraId="60192533"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260" w:type="dxa"/>
            <w:shd w:val="clear" w:color="auto" w:fill="auto"/>
          </w:tcPr>
          <w:p w14:paraId="3FB4ED1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ICA using</w:t>
            </w:r>
          </w:p>
          <w:p w14:paraId="1AF97EB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EGLAB</w:t>
            </w:r>
          </w:p>
        </w:tc>
        <w:tc>
          <w:tcPr>
            <w:tcW w:w="1345" w:type="dxa"/>
            <w:shd w:val="clear" w:color="000000" w:fill="FFFFFF"/>
          </w:tcPr>
          <w:p w14:paraId="707E7AF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w:t>
            </w:r>
          </w:p>
        </w:tc>
      </w:tr>
      <w:tr w:rsidR="00E010FF" w:rsidRPr="00270DE9" w14:paraId="0B454EE1" w14:textId="77777777" w:rsidTr="006C2ABE">
        <w:trPr>
          <w:trHeight w:val="630"/>
        </w:trPr>
        <w:tc>
          <w:tcPr>
            <w:tcW w:w="715" w:type="dxa"/>
          </w:tcPr>
          <w:p w14:paraId="13414F8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45</w:t>
            </w:r>
          </w:p>
        </w:tc>
        <w:tc>
          <w:tcPr>
            <w:tcW w:w="1170" w:type="dxa"/>
            <w:shd w:val="clear" w:color="auto" w:fill="auto"/>
          </w:tcPr>
          <w:p w14:paraId="4B947F93" w14:textId="1F1A3E30"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88/1741-2560/8/5/056001","author":[{"dropping-particle":"","family":"Haufe","given":"Stefan","non-dropping-particle":"","parse-names":false,"suffix":""},{"dropping-particle":"","family":"Treder","given":"Matthias S","non-dropping-particle":"","parse-names":false,"suffix":""},{"dropping-particle":"","family":"Gugler","given":"Manfred F","non-dropping-particle":"","parse-names":false,"suffix":""},{"dropping-particle":"","family":"Sagebaum","given":"Max","non-dropping-particle":"","parse-names":false,"suffix":""},{"dropping-particle":"","family":"Curio","given":"Gabriel","non-dropping-particle":"","parse-names":false,"suffix":""},{"dropping-particle":"","family":"Blankertz","given":"Benjamin","non-dropping-particle":"","parse-names":false,"suffix":""}],"container-title":"Journal of Neural Engineering","id":"ITEM-1","issue":"5","issued":{"date-parts":[["2011"]]},"page":"056001","title":"EEG potentials predict upcoming emergency brakings during simulated driving","type":"article-journal","volume":"8"},"uris":["http://www.mendeley.com/documents/?uuid=241a3369-6fa0-4d36-8839-7ffeaf4f8aa6"]}],"mendeley":{"formattedCitation":"[121]","plainTextFormattedCitation":"[121]","previouslyFormattedCitation":"[121]"},"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21]</w:t>
            </w:r>
            <w:r w:rsidRPr="00270DE9">
              <w:rPr>
                <w:rFonts w:eastAsia="Times New Roman" w:cs="Times New Roman"/>
                <w:color w:val="000000" w:themeColor="text1"/>
                <w:sz w:val="18"/>
                <w:szCs w:val="18"/>
              </w:rPr>
              <w:fldChar w:fldCharType="end"/>
            </w:r>
          </w:p>
        </w:tc>
        <w:tc>
          <w:tcPr>
            <w:tcW w:w="1080" w:type="dxa"/>
          </w:tcPr>
          <w:p w14:paraId="1AEF179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w:t>
            </w:r>
          </w:p>
        </w:tc>
        <w:tc>
          <w:tcPr>
            <w:tcW w:w="1080" w:type="dxa"/>
            <w:shd w:val="clear" w:color="auto" w:fill="auto"/>
          </w:tcPr>
          <w:p w14:paraId="61682ED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64 EEG and</w:t>
            </w:r>
          </w:p>
          <w:p w14:paraId="74D95F5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MG</w:t>
            </w:r>
          </w:p>
        </w:tc>
        <w:tc>
          <w:tcPr>
            <w:tcW w:w="1350" w:type="dxa"/>
            <w:shd w:val="clear" w:color="auto" w:fill="auto"/>
          </w:tcPr>
          <w:p w14:paraId="522B952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workload</w:t>
            </w:r>
          </w:p>
        </w:tc>
        <w:tc>
          <w:tcPr>
            <w:tcW w:w="1350" w:type="dxa"/>
          </w:tcPr>
          <w:p w14:paraId="6D04C4A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tcPr>
          <w:p w14:paraId="6AF9980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ilters</w:t>
            </w:r>
          </w:p>
        </w:tc>
        <w:tc>
          <w:tcPr>
            <w:tcW w:w="1345" w:type="dxa"/>
            <w:shd w:val="clear" w:color="000000" w:fill="FFFFFF"/>
          </w:tcPr>
          <w:p w14:paraId="04494E1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Classifying using regularized linear discriminant analysis </w:t>
            </w:r>
          </w:p>
        </w:tc>
      </w:tr>
      <w:tr w:rsidR="00E010FF" w:rsidRPr="00270DE9" w14:paraId="5A2387B9" w14:textId="77777777" w:rsidTr="006C2ABE">
        <w:trPr>
          <w:trHeight w:val="630"/>
        </w:trPr>
        <w:tc>
          <w:tcPr>
            <w:tcW w:w="715" w:type="dxa"/>
          </w:tcPr>
          <w:p w14:paraId="7CEFB9A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46</w:t>
            </w:r>
          </w:p>
        </w:tc>
        <w:tc>
          <w:tcPr>
            <w:tcW w:w="1170" w:type="dxa"/>
            <w:shd w:val="clear" w:color="auto" w:fill="auto"/>
          </w:tcPr>
          <w:p w14:paraId="13B1D9B8" w14:textId="619B93C3"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neuroimage.2011.07.091","ISSN":"1053-8119","author":[{"dropping-particle":"","family":"Christensen","given":"James C","non-dropping-particle":"","parse-names":false,"suffix":""},{"dropping-particle":"","family":"Estepp","given":"Justin R","non-dropping-particle":"","parse-names":false,"suffix":""},{"dropping-particle":"","family":"Wilson","given":"Glenn F","non-dropping-particle":"","parse-names":false,"suffix":""},{"dropping-particle":"","family":"Russell","given":"Christopher A","non-dropping-particle":"","parse-names":false,"suffix":""}],"container-title":"NeuroImage","id":"ITEM-1","issue":"1","issued":{"date-parts":[["2012"]]},"page":"57-63","publisher":"Elsevier B.V.","title":"The effects of day-to-day variability of physiological data on operator functional state classification","type":"article-journal","volume":"59"},"uris":["http://www.mendeley.com/documents/?uuid=114e0e1b-b916-4b18-b4b1-8cd635d82750"]}],"mendeley":{"formattedCitation":"[195]","plainTextFormattedCitation":"[195]","previouslyFormattedCitation":"[195]"},"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95]</w:t>
            </w:r>
            <w:r w:rsidRPr="00270DE9">
              <w:rPr>
                <w:rFonts w:eastAsia="Times New Roman" w:cs="Times New Roman"/>
                <w:color w:val="000000" w:themeColor="text1"/>
                <w:sz w:val="18"/>
                <w:szCs w:val="18"/>
              </w:rPr>
              <w:fldChar w:fldCharType="end"/>
            </w:r>
          </w:p>
        </w:tc>
        <w:tc>
          <w:tcPr>
            <w:tcW w:w="1080" w:type="dxa"/>
          </w:tcPr>
          <w:p w14:paraId="28FA152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ormalized log PSD of δ, θ, α, β &amp; γ</w:t>
            </w:r>
          </w:p>
          <w:p w14:paraId="1D0B3511"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080" w:type="dxa"/>
            <w:shd w:val="clear" w:color="auto" w:fill="auto"/>
          </w:tcPr>
          <w:p w14:paraId="51FF9F3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9 channel EEG, ECG, and EOG</w:t>
            </w:r>
          </w:p>
        </w:tc>
        <w:tc>
          <w:tcPr>
            <w:tcW w:w="1350" w:type="dxa"/>
            <w:shd w:val="clear" w:color="auto" w:fill="auto"/>
          </w:tcPr>
          <w:p w14:paraId="568C239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workload (task difficulty)</w:t>
            </w:r>
          </w:p>
        </w:tc>
        <w:tc>
          <w:tcPr>
            <w:tcW w:w="1350" w:type="dxa"/>
          </w:tcPr>
          <w:p w14:paraId="593D9E6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ATB</w:t>
            </w:r>
          </w:p>
          <w:p w14:paraId="2BF20998"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260" w:type="dxa"/>
            <w:shd w:val="clear" w:color="auto" w:fill="auto"/>
          </w:tcPr>
          <w:p w14:paraId="7F66C69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ilters</w:t>
            </w:r>
          </w:p>
        </w:tc>
        <w:tc>
          <w:tcPr>
            <w:tcW w:w="1345" w:type="dxa"/>
            <w:shd w:val="clear" w:color="000000" w:fill="FFFFFF"/>
          </w:tcPr>
          <w:p w14:paraId="24DD557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xtraction is NM</w:t>
            </w:r>
            <w:r w:rsidRPr="00270DE9">
              <w:rPr>
                <w:rFonts w:eastAsia="Times New Roman" w:cs="Times New Roman"/>
                <w:color w:val="000000" w:themeColor="text1"/>
                <w:sz w:val="18"/>
                <w:szCs w:val="18"/>
              </w:rPr>
              <w:br/>
              <w:t>Comparing the best classifier ANN, SVM, and LDA.</w:t>
            </w:r>
          </w:p>
        </w:tc>
      </w:tr>
      <w:tr w:rsidR="00E010FF" w:rsidRPr="00270DE9" w14:paraId="4CEEC63F" w14:textId="77777777" w:rsidTr="006C2ABE">
        <w:trPr>
          <w:trHeight w:val="630"/>
        </w:trPr>
        <w:tc>
          <w:tcPr>
            <w:tcW w:w="715" w:type="dxa"/>
          </w:tcPr>
          <w:p w14:paraId="201A9C7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47</w:t>
            </w:r>
          </w:p>
        </w:tc>
        <w:tc>
          <w:tcPr>
            <w:tcW w:w="1170" w:type="dxa"/>
            <w:shd w:val="clear" w:color="auto" w:fill="auto"/>
          </w:tcPr>
          <w:p w14:paraId="37F1A6BF" w14:textId="59C2198E"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111/j.1469-8986.2011.01329.x","author":[{"dropping-particle":"","family":"Craig","given":"Ashley","non-dropping-particle":"","parse-names":false,"suffix":""},{"dropping-particle":"","family":"Tran","given":"Yvonne","non-dropping-particle":"","parse-names":false,"suffix":""},{"dropping-particle":"","family":"Wijesuriya","given":"Nirupama","non-dropping-particle":"","parse-names":false,"suffix":""},{"dropping-particle":"","family":"Nguyen","given":"Hung","non-dropping-particle":"","parse-names":false,"suffix":""}],"container-title":"Psychophysiology","id":"ITEM-1","issue":"4","issued":{"date-parts":[["2012"]]},"page":"574-582","title":"Regional brain wave activity changes associated with fatigue","type":"article-journal","volume":"49"},"uris":["http://www.mendeley.com/documents/?uuid=6400862a-f9d7-448a-b7e6-69fe6bd2ea47"]}],"mendeley":{"formattedCitation":"[57]","plainTextFormattedCitation":"[57]","previouslyFormattedCitation":"[57]"},"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57]</w:t>
            </w:r>
            <w:r w:rsidRPr="00270DE9">
              <w:rPr>
                <w:rFonts w:eastAsia="Times New Roman" w:cs="Times New Roman"/>
                <w:color w:val="000000" w:themeColor="text1"/>
                <w:sz w:val="18"/>
                <w:szCs w:val="18"/>
              </w:rPr>
              <w:fldChar w:fldCharType="end"/>
            </w:r>
          </w:p>
        </w:tc>
        <w:tc>
          <w:tcPr>
            <w:tcW w:w="1080" w:type="dxa"/>
          </w:tcPr>
          <w:p w14:paraId="4C96D09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θ, α &amp; β</w:t>
            </w:r>
          </w:p>
        </w:tc>
        <w:tc>
          <w:tcPr>
            <w:tcW w:w="1080" w:type="dxa"/>
            <w:shd w:val="clear" w:color="auto" w:fill="auto"/>
          </w:tcPr>
          <w:p w14:paraId="50CD1D9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2 EEG &amp; EOG</w:t>
            </w:r>
          </w:p>
          <w:p w14:paraId="67F47FBE"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350" w:type="dxa"/>
            <w:shd w:val="clear" w:color="auto" w:fill="auto"/>
          </w:tcPr>
          <w:p w14:paraId="29D5991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w:t>
            </w:r>
          </w:p>
          <w:p w14:paraId="025E742E"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350" w:type="dxa"/>
          </w:tcPr>
          <w:p w14:paraId="7C9BA90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tcPr>
          <w:p w14:paraId="7AAF703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ICA with EEGLAB toolbox,</w:t>
            </w:r>
          </w:p>
          <w:p w14:paraId="3770F1A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econd-order blind source separation &amp;</w:t>
            </w:r>
          </w:p>
          <w:p w14:paraId="02F28CE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canonical correlation analysis</w:t>
            </w:r>
          </w:p>
        </w:tc>
        <w:tc>
          <w:tcPr>
            <w:tcW w:w="1345" w:type="dxa"/>
            <w:shd w:val="clear" w:color="000000" w:fill="FFFFFF"/>
          </w:tcPr>
          <w:p w14:paraId="2E13299E" w14:textId="77777777" w:rsidR="00E010FF" w:rsidRPr="00270DE9" w:rsidRDefault="00E010FF" w:rsidP="004B6379">
            <w:pPr>
              <w:spacing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using a Hanning window</w:t>
            </w:r>
          </w:p>
          <w:p w14:paraId="30306DB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ultivariate analysis of variance for discriminating</w:t>
            </w:r>
          </w:p>
        </w:tc>
      </w:tr>
      <w:tr w:rsidR="00E010FF" w:rsidRPr="00270DE9" w14:paraId="765271D2" w14:textId="77777777" w:rsidTr="006C2ABE">
        <w:trPr>
          <w:trHeight w:val="630"/>
        </w:trPr>
        <w:tc>
          <w:tcPr>
            <w:tcW w:w="715" w:type="dxa"/>
          </w:tcPr>
          <w:p w14:paraId="7F384FE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48</w:t>
            </w:r>
          </w:p>
        </w:tc>
        <w:tc>
          <w:tcPr>
            <w:tcW w:w="1170" w:type="dxa"/>
            <w:shd w:val="clear" w:color="auto" w:fill="auto"/>
          </w:tcPr>
          <w:p w14:paraId="2E5D4148" w14:textId="6E6F9543"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Lin","given":"Fu","non-dropping-particle":"","parse-names":false,"suffix":""},{"dropping-particle":"","family":"Ko","given":"Li","non-dropping-particle":"","parse-names":false,"suffix":""},{"dropping-particle":"","family":"Chuang","given":"Chun","non-dropping-particle":"","parse-names":false,"suffix":""},{"dropping-particle":"","family":"Su","given":"Tung","non-dropping-particle":"","parse-names":false,"suffix":""},{"dropping-particle":"","family":"Lin","given":"Chin","non-dropping-particle":"","parse-names":false,"suffix":""}],"container-title":"IEEE Transactions on Circuits and Systems","id":"ITEM-1","issue":"9","issued":{"date-parts":[["2012"]]},"page":"2044-2055","title":"Generalized EEG-Based Drowsiness Prediction System by Using a Self-Organizing Neural Fuzzy System","type":"article-journal","volume":"59"},"uris":["http://www.mendeley.com/documents/?uuid=7a1e8bf0-a689-42d3-85ae-825197be565f"]}],"mendeley":{"formattedCitation":"[63]","plainTextFormattedCitation":"[63]","previouslyFormattedCitation":"[63]"},"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63]</w:t>
            </w:r>
            <w:r w:rsidRPr="00270DE9">
              <w:rPr>
                <w:rFonts w:eastAsia="Times New Roman" w:cs="Times New Roman"/>
                <w:color w:val="000000" w:themeColor="text1"/>
                <w:sz w:val="18"/>
                <w:szCs w:val="18"/>
              </w:rPr>
              <w:fldChar w:fldCharType="end"/>
            </w:r>
          </w:p>
        </w:tc>
        <w:tc>
          <w:tcPr>
            <w:tcW w:w="1080" w:type="dxa"/>
          </w:tcPr>
          <w:p w14:paraId="4A9E3934"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PSD of</w:t>
            </w:r>
            <w:r w:rsidRPr="00270DE9">
              <w:rPr>
                <w:rFonts w:eastAsia="Times New Roman" w:cs="Times New Roman"/>
                <w:sz w:val="18"/>
                <w:szCs w:val="18"/>
              </w:rPr>
              <w:t xml:space="preserve"> θ &amp; α</w:t>
            </w:r>
          </w:p>
        </w:tc>
        <w:tc>
          <w:tcPr>
            <w:tcW w:w="1080" w:type="dxa"/>
            <w:shd w:val="clear" w:color="auto" w:fill="auto"/>
          </w:tcPr>
          <w:p w14:paraId="330555C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 xml:space="preserve">33 channels EEG &amp; 2 </w:t>
            </w:r>
            <w:r w:rsidRPr="00270DE9">
              <w:rPr>
                <w:rFonts w:eastAsia="Times New Roman" w:cs="Times New Roman"/>
                <w:sz w:val="18"/>
                <w:szCs w:val="18"/>
              </w:rPr>
              <w:lastRenderedPageBreak/>
              <w:t>channels ECG</w:t>
            </w:r>
          </w:p>
        </w:tc>
        <w:tc>
          <w:tcPr>
            <w:tcW w:w="1350" w:type="dxa"/>
            <w:shd w:val="clear" w:color="auto" w:fill="auto"/>
          </w:tcPr>
          <w:p w14:paraId="6EB7D37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lastRenderedPageBreak/>
              <w:t>Mental Fatigue (drowsy)</w:t>
            </w:r>
          </w:p>
        </w:tc>
        <w:tc>
          <w:tcPr>
            <w:tcW w:w="1350" w:type="dxa"/>
          </w:tcPr>
          <w:p w14:paraId="1D38237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 xml:space="preserve">VR Based Dynamic </w:t>
            </w:r>
            <w:r w:rsidRPr="00270DE9">
              <w:rPr>
                <w:rFonts w:eastAsia="Times New Roman" w:cs="Times New Roman"/>
                <w:sz w:val="18"/>
                <w:szCs w:val="18"/>
              </w:rPr>
              <w:lastRenderedPageBreak/>
              <w:t>Driving Simulator</w:t>
            </w:r>
          </w:p>
        </w:tc>
        <w:tc>
          <w:tcPr>
            <w:tcW w:w="1260" w:type="dxa"/>
            <w:shd w:val="clear" w:color="auto" w:fill="auto"/>
          </w:tcPr>
          <w:p w14:paraId="0DB67982"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lastRenderedPageBreak/>
              <w:t>ICA using</w:t>
            </w:r>
          </w:p>
          <w:p w14:paraId="2C6036C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EEGLAB Toolbox</w:t>
            </w:r>
          </w:p>
        </w:tc>
        <w:tc>
          <w:tcPr>
            <w:tcW w:w="1345" w:type="dxa"/>
            <w:shd w:val="clear" w:color="000000" w:fill="FFFFFF"/>
          </w:tcPr>
          <w:p w14:paraId="02238117"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 xml:space="preserve">FFT by Hanning </w:t>
            </w:r>
            <w:r w:rsidRPr="00270DE9">
              <w:rPr>
                <w:rFonts w:eastAsia="Times New Roman" w:cs="Times New Roman"/>
                <w:sz w:val="18"/>
                <w:szCs w:val="18"/>
              </w:rPr>
              <w:lastRenderedPageBreak/>
              <w:t>windows then zero-padding</w:t>
            </w:r>
          </w:p>
          <w:p w14:paraId="271BF35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Prediction models using SVM, MLPNN, RBFNN &amp; SONFIN</w:t>
            </w:r>
          </w:p>
        </w:tc>
      </w:tr>
      <w:tr w:rsidR="00E010FF" w:rsidRPr="00270DE9" w14:paraId="217B707D" w14:textId="77777777" w:rsidTr="006C2ABE">
        <w:trPr>
          <w:trHeight w:val="630"/>
        </w:trPr>
        <w:tc>
          <w:tcPr>
            <w:tcW w:w="715" w:type="dxa"/>
          </w:tcPr>
          <w:p w14:paraId="53E57EB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lastRenderedPageBreak/>
              <w:t>49</w:t>
            </w:r>
          </w:p>
        </w:tc>
        <w:tc>
          <w:tcPr>
            <w:tcW w:w="1170" w:type="dxa"/>
            <w:shd w:val="clear" w:color="auto" w:fill="auto"/>
          </w:tcPr>
          <w:p w14:paraId="263C5029" w14:textId="67D81B7A"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author":[{"dropping-particle":"","family":"Picot","given":"Antoine","non-dropping-particle":"","parse-names":false,"suffix":""},{"dropping-particle":"","family":"Charbonnier","given":"Sylvie","non-dropping-particle":"","parse-names":false,"suffix":""},{"dropping-particle":"","family":"Caplier","given":"Alice","non-dropping-particle":"","parse-names":false,"suffix":""}],"container-title":"IEEE Transactions on systems, man, and cybernetics-part A: systems and humans","id":"ITEM-1","issue":"3","issued":{"date-parts":[["2012"]]},"page":"764-775","title":"On-Line Detection of Drowsiness Using Brain and Visual Information","type":"article-journal","volume":"42"},"uris":["http://www.mendeley.com/documents/?uuid=a57f6a8b-5b81-4318-bc3e-8277465fcb4d"]}],"mendeley":{"formattedCitation":"[80]","plainTextFormattedCitation":"[80]","previouslyFormattedCitation":"[80]"},"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80]</w:t>
            </w:r>
            <w:r w:rsidRPr="00270DE9">
              <w:rPr>
                <w:rFonts w:eastAsia="Times New Roman" w:cs="Times New Roman"/>
                <w:sz w:val="18"/>
                <w:szCs w:val="18"/>
              </w:rPr>
              <w:fldChar w:fldCharType="end"/>
            </w:r>
          </w:p>
        </w:tc>
        <w:tc>
          <w:tcPr>
            <w:tcW w:w="1080" w:type="dxa"/>
          </w:tcPr>
          <w:p w14:paraId="72DC088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he average relative PSD in α and β band</w:t>
            </w:r>
          </w:p>
        </w:tc>
        <w:tc>
          <w:tcPr>
            <w:tcW w:w="1080" w:type="dxa"/>
            <w:shd w:val="clear" w:color="auto" w:fill="auto"/>
          </w:tcPr>
          <w:p w14:paraId="7E3F7EB3"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Four channels EEG &amp; EOG</w:t>
            </w:r>
          </w:p>
        </w:tc>
        <w:tc>
          <w:tcPr>
            <w:tcW w:w="1350" w:type="dxa"/>
            <w:shd w:val="clear" w:color="auto" w:fill="auto"/>
          </w:tcPr>
          <w:p w14:paraId="64EC95A2"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Mental Fatigue (drowsy)</w:t>
            </w:r>
          </w:p>
        </w:tc>
        <w:tc>
          <w:tcPr>
            <w:tcW w:w="1350" w:type="dxa"/>
          </w:tcPr>
          <w:p w14:paraId="63354463"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Simulated driving</w:t>
            </w:r>
          </w:p>
        </w:tc>
        <w:tc>
          <w:tcPr>
            <w:tcW w:w="1260" w:type="dxa"/>
            <w:shd w:val="clear" w:color="auto" w:fill="auto"/>
          </w:tcPr>
          <w:p w14:paraId="0D8D7052"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variance comparison test</w:t>
            </w:r>
          </w:p>
        </w:tc>
        <w:tc>
          <w:tcPr>
            <w:tcW w:w="1345" w:type="dxa"/>
            <w:shd w:val="clear" w:color="000000" w:fill="FFFFFF"/>
          </w:tcPr>
          <w:p w14:paraId="061AB1EA" w14:textId="77777777" w:rsidR="00E010FF" w:rsidRPr="00270DE9" w:rsidRDefault="00E010FF" w:rsidP="004B6379">
            <w:pPr>
              <w:spacing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TFT for PSD extraction</w:t>
            </w:r>
          </w:p>
          <w:p w14:paraId="4928135B"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Fuzzy logic for system for detection</w:t>
            </w:r>
          </w:p>
        </w:tc>
      </w:tr>
      <w:tr w:rsidR="00E010FF" w:rsidRPr="00270DE9" w14:paraId="649BD8B4" w14:textId="77777777" w:rsidTr="006C2ABE">
        <w:trPr>
          <w:trHeight w:val="630"/>
        </w:trPr>
        <w:tc>
          <w:tcPr>
            <w:tcW w:w="715" w:type="dxa"/>
          </w:tcPr>
          <w:p w14:paraId="17972A8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50</w:t>
            </w:r>
          </w:p>
        </w:tc>
        <w:tc>
          <w:tcPr>
            <w:tcW w:w="1170" w:type="dxa"/>
            <w:shd w:val="clear" w:color="auto" w:fill="auto"/>
          </w:tcPr>
          <w:p w14:paraId="1D464818" w14:textId="7EC9435D"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neulet.2012.03.076","ISSN":"0304-3940","author":[{"dropping-particle":"","family":"Palomäki","given":"Jussi","non-dropping-particle":"","parse-names":false,"suffix":""},{"dropping-particle":"","family":"Kivikangas","given":"Markus","non-dropping-particle":"","parse-names":false,"suffix":""},{"dropping-particle":"","family":"Alafuzoff","given":"Aleksander","non-dropping-particle":"","parse-names":false,"suffix":""},{"dropping-particle":"","family":"Hakala","given":"Tero","non-dropping-particle":"","parse-names":false,"suffix":""},{"dropping-particle":"","family":"Krause","given":"Christina","non-dropping-particle":"","parse-names":false,"suffix":""}],"container-title":"Neuroscience Letters","id":"ITEM-1","issue":"1","issued":{"date-parts":[["2012"]]},"page":"141-145","publisher":"Elsevier Ireland Ltd","title":"Brain oscillatory 4 – 35 Hz EEG responses during an n -back task with complex visual stimuli","type":"article-journal","volume":"516"},"uris":["http://www.mendeley.com/documents/?uuid=e61523f1-f861-4052-be85-f5581462e781"]}],"mendeley":{"formattedCitation":"[208]","plainTextFormattedCitation":"[208]","previouslyFormattedCitation":"[208]"},"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208]</w:t>
            </w:r>
            <w:r w:rsidRPr="00270DE9">
              <w:rPr>
                <w:rFonts w:eastAsia="Times New Roman" w:cs="Times New Roman"/>
                <w:color w:val="000000" w:themeColor="text1"/>
                <w:sz w:val="18"/>
                <w:szCs w:val="18"/>
              </w:rPr>
              <w:fldChar w:fldCharType="end"/>
            </w:r>
          </w:p>
        </w:tc>
        <w:tc>
          <w:tcPr>
            <w:tcW w:w="1080" w:type="dxa"/>
          </w:tcPr>
          <w:p w14:paraId="2C48812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in</w:t>
            </w:r>
          </w:p>
          <w:p w14:paraId="748FBD7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4–8 Hz, and 8–25 Hz</w:t>
            </w:r>
          </w:p>
        </w:tc>
        <w:tc>
          <w:tcPr>
            <w:tcW w:w="1080" w:type="dxa"/>
            <w:shd w:val="clear" w:color="auto" w:fill="auto"/>
          </w:tcPr>
          <w:p w14:paraId="4964413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64 channels EEG</w:t>
            </w:r>
          </w:p>
        </w:tc>
        <w:tc>
          <w:tcPr>
            <w:tcW w:w="1350" w:type="dxa"/>
            <w:shd w:val="clear" w:color="auto" w:fill="auto"/>
          </w:tcPr>
          <w:p w14:paraId="2626C3C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Working</w:t>
            </w:r>
          </w:p>
          <w:p w14:paraId="3832941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mory load</w:t>
            </w:r>
          </w:p>
        </w:tc>
        <w:tc>
          <w:tcPr>
            <w:tcW w:w="1350" w:type="dxa"/>
          </w:tcPr>
          <w:p w14:paraId="076849E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back task</w:t>
            </w:r>
          </w:p>
        </w:tc>
        <w:tc>
          <w:tcPr>
            <w:tcW w:w="1260" w:type="dxa"/>
            <w:shd w:val="clear" w:color="auto" w:fill="auto"/>
          </w:tcPr>
          <w:p w14:paraId="46E77C4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iltered, Fast ICA and visual inspection</w:t>
            </w:r>
          </w:p>
        </w:tc>
        <w:tc>
          <w:tcPr>
            <w:tcW w:w="1345" w:type="dxa"/>
            <w:shd w:val="clear" w:color="000000" w:fill="FFFFFF"/>
          </w:tcPr>
          <w:p w14:paraId="3996ADF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WT</w:t>
            </w:r>
          </w:p>
        </w:tc>
      </w:tr>
      <w:tr w:rsidR="00E010FF" w:rsidRPr="00270DE9" w14:paraId="44A1FEC6" w14:textId="77777777" w:rsidTr="006C2ABE">
        <w:trPr>
          <w:trHeight w:val="630"/>
        </w:trPr>
        <w:tc>
          <w:tcPr>
            <w:tcW w:w="715" w:type="dxa"/>
          </w:tcPr>
          <w:p w14:paraId="49D56FA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51</w:t>
            </w:r>
          </w:p>
        </w:tc>
        <w:tc>
          <w:tcPr>
            <w:tcW w:w="1170" w:type="dxa"/>
            <w:shd w:val="clear" w:color="auto" w:fill="auto"/>
          </w:tcPr>
          <w:p w14:paraId="1C28E941" w14:textId="4062E648"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186/1744-9081-8-48","ISSN":"Behavioral and Brain Functions","author":[{"dropping-particle":"","family":"Tanaka","given":"Masaaki","non-dropping-particle":"","parse-names":false,"suffix":""},{"dropping-particle":"","family":"Shigihara","given":"Yoshihito","non-dropping-particle":"","parse-names":false,"suffix":""},{"dropping-particle":"","family":"Ishii","given":"Akira","non-dropping-particle":"","parse-names":false,"suffix":""},{"dropping-particle":"","family":"Funakura","given":"Masami","non-dropping-particle":"","parse-names":false,"suffix":""},{"dropping-particle":"","family":"Kanai","given":"Etsuko","non-dropping-particle":"","parse-names":false,"suffix":""},{"dropping-particle":"","family":"Watanabe","given":"Yasuyoshi","non-dropping-particle":"","parse-names":false,"suffix":""}],"container-title":"Behavioral and Brain Functions","id":"ITEM-1","issue":"1","issued":{"date-parts":[["2012"]]},"page":"8-48","publisher":"Behavioral and Brain Functions","title":"Effect of mental fatigue on the central nervous system : an electroencephalography study","type":"article-journal","volume":"8"},"uris":["http://www.mendeley.com/documents/?uuid=2034ad54-7f9d-4b85-ac91-9a270e93871f"]}],"mendeley":{"formattedCitation":"[54]","plainTextFormattedCitation":"[54]","previouslyFormattedCitation":"[54]"},"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54]</w:t>
            </w:r>
            <w:r w:rsidRPr="00270DE9">
              <w:rPr>
                <w:rFonts w:eastAsia="Times New Roman" w:cs="Times New Roman"/>
                <w:color w:val="000000" w:themeColor="text1"/>
                <w:sz w:val="18"/>
                <w:szCs w:val="18"/>
              </w:rPr>
              <w:fldChar w:fldCharType="end"/>
            </w:r>
          </w:p>
        </w:tc>
        <w:tc>
          <w:tcPr>
            <w:tcW w:w="1080" w:type="dxa"/>
          </w:tcPr>
          <w:p w14:paraId="6889340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PSD of δ, θ, α &amp; β; the ratio of </w:t>
            </w:r>
            <m:oMath>
              <m:f>
                <m:fPr>
                  <m:ctrlPr>
                    <w:rPr>
                      <w:rFonts w:ascii="Cambria Math" w:eastAsia="Times New Roman" w:hAnsi="Cambria Math" w:cs="Times New Roman"/>
                      <w:i/>
                      <w:color w:val="000000" w:themeColor="text1"/>
                      <w:sz w:val="18"/>
                      <w:szCs w:val="18"/>
                    </w:rPr>
                  </m:ctrlPr>
                </m:fPr>
                <m:num>
                  <m:r>
                    <w:rPr>
                      <w:rFonts w:ascii="Cambria Math" w:eastAsia="Times New Roman" w:hAnsi="Cambria Math" w:cs="Times New Roman"/>
                      <w:color w:val="000000" w:themeColor="text1"/>
                      <w:sz w:val="18"/>
                      <w:szCs w:val="18"/>
                    </w:rPr>
                    <m:t>θ</m:t>
                  </m:r>
                </m:num>
                <m:den>
                  <m:r>
                    <w:rPr>
                      <w:rFonts w:ascii="Cambria Math" w:eastAsia="Times New Roman" w:hAnsi="Cambria Math" w:cs="Times New Roman"/>
                      <w:color w:val="000000" w:themeColor="text1"/>
                      <w:sz w:val="18"/>
                      <w:szCs w:val="18"/>
                    </w:rPr>
                    <m:t>β</m:t>
                  </m:r>
                </m:den>
              </m:f>
            </m:oMath>
            <w:r w:rsidRPr="00270DE9">
              <w:rPr>
                <w:rFonts w:eastAsia="Times New Roman" w:cs="Times New Roman"/>
                <w:color w:val="000000" w:themeColor="text1"/>
                <w:sz w:val="18"/>
                <w:szCs w:val="18"/>
              </w:rPr>
              <w:t xml:space="preserve"> , </w:t>
            </w:r>
            <m:oMath>
              <m:f>
                <m:fPr>
                  <m:ctrlPr>
                    <w:rPr>
                      <w:rFonts w:ascii="Cambria Math" w:eastAsia="Times New Roman" w:hAnsi="Cambria Math" w:cs="Times New Roman"/>
                      <w:i/>
                      <w:color w:val="000000" w:themeColor="text1"/>
                      <w:sz w:val="18"/>
                      <w:szCs w:val="18"/>
                    </w:rPr>
                  </m:ctrlPr>
                </m:fPr>
                <m:num>
                  <m:r>
                    <w:rPr>
                      <w:rFonts w:ascii="Cambria Math" w:eastAsia="Times New Roman" w:hAnsi="Cambria Math" w:cs="Times New Roman"/>
                      <w:color w:val="000000" w:themeColor="text1"/>
                      <w:sz w:val="18"/>
                      <w:szCs w:val="18"/>
                    </w:rPr>
                    <m:t>θ</m:t>
                  </m:r>
                </m:num>
                <m:den>
                  <m:r>
                    <w:rPr>
                      <w:rFonts w:ascii="Cambria Math" w:eastAsia="Times New Roman" w:hAnsi="Cambria Math" w:cs="Times New Roman"/>
                      <w:color w:val="000000" w:themeColor="text1"/>
                      <w:sz w:val="18"/>
                      <w:szCs w:val="18"/>
                    </w:rPr>
                    <m:t>α</m:t>
                  </m:r>
                </m:den>
              </m:f>
            </m:oMath>
          </w:p>
        </w:tc>
        <w:tc>
          <w:tcPr>
            <w:tcW w:w="1080" w:type="dxa"/>
            <w:shd w:val="clear" w:color="auto" w:fill="auto"/>
          </w:tcPr>
          <w:p w14:paraId="729F0E4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leven electrodes EEG, ECG&amp; EOG</w:t>
            </w:r>
          </w:p>
        </w:tc>
        <w:tc>
          <w:tcPr>
            <w:tcW w:w="1350" w:type="dxa"/>
            <w:shd w:val="clear" w:color="auto" w:fill="auto"/>
          </w:tcPr>
          <w:p w14:paraId="5AF4543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w:t>
            </w:r>
          </w:p>
        </w:tc>
        <w:tc>
          <w:tcPr>
            <w:tcW w:w="1350" w:type="dxa"/>
          </w:tcPr>
          <w:p w14:paraId="6A4EF33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0-back or 2-back test</w:t>
            </w:r>
          </w:p>
          <w:p w14:paraId="71D5FBF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 back test</w:t>
            </w:r>
          </w:p>
        </w:tc>
        <w:tc>
          <w:tcPr>
            <w:tcW w:w="1260" w:type="dxa"/>
            <w:shd w:val="clear" w:color="auto" w:fill="auto"/>
          </w:tcPr>
          <w:p w14:paraId="392F40C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visually inspected</w:t>
            </w:r>
          </w:p>
        </w:tc>
        <w:tc>
          <w:tcPr>
            <w:tcW w:w="1345" w:type="dxa"/>
            <w:shd w:val="clear" w:color="000000" w:fill="FFFFFF"/>
          </w:tcPr>
          <w:p w14:paraId="64D46E8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w:t>
            </w:r>
          </w:p>
        </w:tc>
      </w:tr>
      <w:tr w:rsidR="00E010FF" w:rsidRPr="00270DE9" w14:paraId="15A01314" w14:textId="77777777" w:rsidTr="006C2ABE">
        <w:trPr>
          <w:trHeight w:val="630"/>
        </w:trPr>
        <w:tc>
          <w:tcPr>
            <w:tcW w:w="715" w:type="dxa"/>
          </w:tcPr>
          <w:p w14:paraId="15B7CCD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52</w:t>
            </w:r>
          </w:p>
        </w:tc>
        <w:tc>
          <w:tcPr>
            <w:tcW w:w="1170" w:type="dxa"/>
            <w:shd w:val="clear" w:color="auto" w:fill="auto"/>
          </w:tcPr>
          <w:p w14:paraId="4739546D" w14:textId="087BDA2B"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neulet.2011.11.014","ISSN":"0304-3940","author":[{"dropping-particle":"","family":"Wei","given":"Li","non-dropping-particle":"","parse-names":false,"suffix":""},{"dropping-particle":"","family":"Qi-chang","given":"He","non-dropping-particle":"","parse-names":false,"suffix":""},{"dropping-particle":"","family":"Xiu-min","given":"Fan","non-dropping-particle":"","parse-names":false,"suffix":""},{"dropping-particle":"","family":"Zhi-min","given":"Fei","non-dropping-particle":"","parse-names":false,"suffix":""}],"container-title":"Neuroscience Letters","id":"ITEM-1","issue":"2","issued":{"date-parts":[["2012"]]},"page":"235-239","publisher":"Elsevier Ireland Ltd","title":"Evaluation of driver fatigue on two channels of EEG data","type":"article-journal","volume":"506"},"uris":["http://www.mendeley.com/documents/?uuid=8554ef60-0626-4380-8241-33e973c1ce14"]}],"mendeley":{"formattedCitation":"[85]","plainTextFormattedCitation":"[85]","previouslyFormattedCitation":"[85]"},"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85]</w:t>
            </w:r>
            <w:r w:rsidRPr="00270DE9">
              <w:rPr>
                <w:rFonts w:eastAsia="Times New Roman" w:cs="Times New Roman"/>
                <w:color w:val="000000" w:themeColor="text1"/>
                <w:sz w:val="18"/>
                <w:szCs w:val="18"/>
              </w:rPr>
              <w:fldChar w:fldCharType="end"/>
            </w:r>
          </w:p>
        </w:tc>
        <w:tc>
          <w:tcPr>
            <w:tcW w:w="1080" w:type="dxa"/>
          </w:tcPr>
          <w:p w14:paraId="7D68C60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an PSD</w:t>
            </w:r>
          </w:p>
          <w:p w14:paraId="3781814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θ, α, β and six types of ratio indices</w:t>
            </w:r>
          </w:p>
          <w:p w14:paraId="7E49B4D8" w14:textId="77777777" w:rsidR="00E010FF" w:rsidRPr="00270DE9" w:rsidRDefault="00C55343" w:rsidP="004B6379">
            <w:pPr>
              <w:spacing w:after="0" w:line="240" w:lineRule="auto"/>
              <w:rPr>
                <w:rFonts w:eastAsia="Times New Roman" w:cs="Times New Roman"/>
                <w:color w:val="000000" w:themeColor="text1"/>
                <w:sz w:val="18"/>
                <w:szCs w:val="18"/>
              </w:rPr>
            </w:pPr>
            <m:oMathPara>
              <m:oMath>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θ</m:t>
                    </m:r>
                  </m:num>
                  <m:den>
                    <m:r>
                      <w:rPr>
                        <w:rFonts w:ascii="Cambria Math" w:eastAsia="Times New Roman" w:hAnsi="Cambria Math" w:cs="Times New Roman"/>
                        <w:color w:val="000000" w:themeColor="text1"/>
                        <w:sz w:val="18"/>
                        <w:szCs w:val="18"/>
                      </w:rPr>
                      <m:t>β</m:t>
                    </m:r>
                  </m:den>
                </m:f>
                <m:r>
                  <m:rPr>
                    <m:sty m:val="p"/>
                  </m:rPr>
                  <w:rPr>
                    <w:rFonts w:ascii="Cambria Math" w:eastAsia="Times New Roman" w:hAnsi="Cambria Math" w:cs="Times New Roman"/>
                    <w:color w:val="000000" w:themeColor="text1"/>
                    <w:sz w:val="18"/>
                    <w:szCs w:val="18"/>
                  </w:rPr>
                  <m:t xml:space="preserve"> ,</m:t>
                </m:r>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α</m:t>
                    </m:r>
                  </m:num>
                  <m:den>
                    <m:r>
                      <w:rPr>
                        <w:rFonts w:ascii="Cambria Math" w:eastAsia="Times New Roman" w:hAnsi="Cambria Math" w:cs="Times New Roman"/>
                        <w:color w:val="000000" w:themeColor="text1"/>
                        <w:sz w:val="18"/>
                        <w:szCs w:val="18"/>
                      </w:rPr>
                      <m:t>β</m:t>
                    </m:r>
                  </m:den>
                </m:f>
                <m:r>
                  <m:rPr>
                    <m:sty m:val="p"/>
                  </m:rPr>
                  <w:rPr>
                    <w:rFonts w:ascii="Cambria Math" w:eastAsia="Times New Roman" w:hAnsi="Cambria Math" w:cs="Times New Roman"/>
                    <w:color w:val="000000" w:themeColor="text1"/>
                    <w:sz w:val="18"/>
                    <w:szCs w:val="18"/>
                  </w:rPr>
                  <m:t xml:space="preserve"> , </m:t>
                </m:r>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α</m:t>
                    </m:r>
                  </m:num>
                  <m:den>
                    <m:r>
                      <w:rPr>
                        <w:rFonts w:ascii="Cambria Math" w:eastAsia="Times New Roman" w:hAnsi="Cambria Math" w:cs="Times New Roman"/>
                        <w:color w:val="000000" w:themeColor="text1"/>
                        <w:sz w:val="18"/>
                        <w:szCs w:val="18"/>
                      </w:rPr>
                      <m:t>θ</m:t>
                    </m:r>
                  </m:den>
                </m:f>
                <m:r>
                  <m:rPr>
                    <m:sty m:val="p"/>
                  </m:rPr>
                  <w:rPr>
                    <w:rFonts w:ascii="Cambria Math" w:eastAsia="Times New Roman" w:hAnsi="Cambria Math" w:cs="Times New Roman"/>
                    <w:color w:val="000000" w:themeColor="text1"/>
                    <w:sz w:val="18"/>
                    <w:szCs w:val="18"/>
                  </w:rPr>
                  <m:t xml:space="preserve"> ,</m:t>
                </m:r>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θ</m:t>
                    </m:r>
                  </m:num>
                  <m:den>
                    <m:r>
                      <w:rPr>
                        <w:rFonts w:ascii="Cambria Math" w:eastAsia="Times New Roman" w:hAnsi="Cambria Math" w:cs="Times New Roman"/>
                        <w:color w:val="000000" w:themeColor="text1"/>
                        <w:sz w:val="18"/>
                        <w:szCs w:val="18"/>
                      </w:rPr>
                      <m:t>α</m:t>
                    </m:r>
                    <m:r>
                      <m:rPr>
                        <m:sty m:val="p"/>
                      </m:rPr>
                      <w:rPr>
                        <w:rFonts w:ascii="Cambria Math" w:eastAsia="Times New Roman" w:hAnsi="Cambria Math" w:cs="Times New Roman"/>
                        <w:color w:val="000000" w:themeColor="text1"/>
                        <w:sz w:val="18"/>
                        <w:szCs w:val="18"/>
                      </w:rPr>
                      <m:t>+</m:t>
                    </m:r>
                    <m:r>
                      <w:rPr>
                        <w:rFonts w:ascii="Cambria Math" w:eastAsia="Times New Roman" w:hAnsi="Cambria Math" w:cs="Times New Roman"/>
                        <w:color w:val="000000" w:themeColor="text1"/>
                        <w:sz w:val="18"/>
                        <w:szCs w:val="18"/>
                      </w:rPr>
                      <m:t>β</m:t>
                    </m:r>
                  </m:den>
                </m:f>
              </m:oMath>
            </m:oMathPara>
          </w:p>
          <w:p w14:paraId="6CABAED0" w14:textId="77777777" w:rsidR="00E010FF" w:rsidRPr="00270DE9" w:rsidRDefault="00C55343" w:rsidP="004B6379">
            <w:pPr>
              <w:spacing w:after="0" w:line="240" w:lineRule="auto"/>
              <w:rPr>
                <w:rFonts w:eastAsia="Times New Roman" w:cs="Times New Roman"/>
                <w:color w:val="000000" w:themeColor="text1"/>
                <w:sz w:val="18"/>
                <w:szCs w:val="18"/>
              </w:rPr>
            </w:pPr>
            <m:oMathPara>
              <m:oMath>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θ</m:t>
                    </m:r>
                    <m:r>
                      <m:rPr>
                        <m:sty m:val="p"/>
                      </m:rPr>
                      <w:rPr>
                        <w:rFonts w:ascii="Cambria Math" w:eastAsia="Times New Roman" w:hAnsi="Cambria Math" w:cs="Times New Roman"/>
                        <w:color w:val="000000" w:themeColor="text1"/>
                        <w:sz w:val="18"/>
                        <w:szCs w:val="18"/>
                      </w:rPr>
                      <m:t>+</m:t>
                    </m:r>
                    <m:r>
                      <w:rPr>
                        <w:rFonts w:ascii="Cambria Math" w:eastAsia="Times New Roman" w:hAnsi="Cambria Math" w:cs="Times New Roman"/>
                        <w:color w:val="000000" w:themeColor="text1"/>
                        <w:sz w:val="18"/>
                        <w:szCs w:val="18"/>
                      </w:rPr>
                      <m:t>α</m:t>
                    </m:r>
                  </m:num>
                  <m:den>
                    <m:r>
                      <w:rPr>
                        <w:rFonts w:ascii="Cambria Math" w:eastAsia="Times New Roman" w:hAnsi="Cambria Math" w:cs="Times New Roman"/>
                        <w:color w:val="000000" w:themeColor="text1"/>
                        <w:sz w:val="18"/>
                        <w:szCs w:val="18"/>
                      </w:rPr>
                      <m:t>β</m:t>
                    </m:r>
                  </m:den>
                </m:f>
                <m:r>
                  <m:rPr>
                    <m:sty m:val="p"/>
                  </m:rPr>
                  <w:rPr>
                    <w:rFonts w:ascii="Cambria Math" w:eastAsia="Times New Roman" w:hAnsi="Cambria Math" w:cs="Times New Roman"/>
                    <w:color w:val="000000" w:themeColor="text1"/>
                    <w:sz w:val="18"/>
                    <w:szCs w:val="18"/>
                  </w:rPr>
                  <m:t xml:space="preserve"> , </m:t>
                </m:r>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θ</m:t>
                    </m:r>
                    <m:r>
                      <m:rPr>
                        <m:sty m:val="p"/>
                      </m:rPr>
                      <w:rPr>
                        <w:rFonts w:ascii="Cambria Math" w:eastAsia="Times New Roman" w:hAnsi="Cambria Math" w:cs="Times New Roman"/>
                        <w:color w:val="000000" w:themeColor="text1"/>
                        <w:sz w:val="18"/>
                        <w:szCs w:val="18"/>
                      </w:rPr>
                      <m:t>+</m:t>
                    </m:r>
                    <m:r>
                      <w:rPr>
                        <w:rFonts w:ascii="Cambria Math" w:eastAsia="Times New Roman" w:hAnsi="Cambria Math" w:cs="Times New Roman"/>
                        <w:color w:val="000000" w:themeColor="text1"/>
                        <w:sz w:val="18"/>
                        <w:szCs w:val="18"/>
                      </w:rPr>
                      <m:t>α</m:t>
                    </m:r>
                  </m:num>
                  <m:den>
                    <m:r>
                      <w:rPr>
                        <w:rFonts w:ascii="Cambria Math" w:eastAsia="Times New Roman" w:hAnsi="Cambria Math" w:cs="Times New Roman"/>
                        <w:color w:val="000000" w:themeColor="text1"/>
                        <w:sz w:val="18"/>
                        <w:szCs w:val="18"/>
                      </w:rPr>
                      <m:t>β</m:t>
                    </m:r>
                    <m:r>
                      <m:rPr>
                        <m:sty m:val="p"/>
                      </m:rPr>
                      <w:rPr>
                        <w:rFonts w:ascii="Cambria Math" w:eastAsia="Times New Roman" w:hAnsi="Cambria Math" w:cs="Times New Roman"/>
                        <w:color w:val="000000" w:themeColor="text1"/>
                        <w:sz w:val="18"/>
                        <w:szCs w:val="18"/>
                      </w:rPr>
                      <m:t>+</m:t>
                    </m:r>
                    <m:r>
                      <w:rPr>
                        <w:rFonts w:ascii="Cambria Math" w:eastAsia="Times New Roman" w:hAnsi="Cambria Math" w:cs="Times New Roman"/>
                        <w:color w:val="000000" w:themeColor="text1"/>
                        <w:sz w:val="18"/>
                        <w:szCs w:val="18"/>
                      </w:rPr>
                      <m:t>α</m:t>
                    </m:r>
                  </m:den>
                </m:f>
              </m:oMath>
            </m:oMathPara>
          </w:p>
        </w:tc>
        <w:tc>
          <w:tcPr>
            <w:tcW w:w="1080" w:type="dxa"/>
            <w:shd w:val="clear" w:color="auto" w:fill="auto"/>
          </w:tcPr>
          <w:p w14:paraId="115E549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6 channel EEG</w:t>
            </w:r>
          </w:p>
        </w:tc>
        <w:tc>
          <w:tcPr>
            <w:tcW w:w="1350" w:type="dxa"/>
            <w:shd w:val="clear" w:color="auto" w:fill="auto"/>
          </w:tcPr>
          <w:p w14:paraId="6ADF84B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w:t>
            </w:r>
          </w:p>
        </w:tc>
        <w:tc>
          <w:tcPr>
            <w:tcW w:w="1350" w:type="dxa"/>
          </w:tcPr>
          <w:p w14:paraId="1BF316E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tcPr>
          <w:p w14:paraId="57C18AC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ICA, with an auto-regression </w:t>
            </w:r>
          </w:p>
        </w:tc>
        <w:tc>
          <w:tcPr>
            <w:tcW w:w="1345" w:type="dxa"/>
            <w:shd w:val="clear" w:color="000000" w:fill="FFFFFF"/>
          </w:tcPr>
          <w:p w14:paraId="36F5FAB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w:t>
            </w:r>
          </w:p>
        </w:tc>
      </w:tr>
      <w:tr w:rsidR="00E010FF" w:rsidRPr="00270DE9" w14:paraId="4779C079" w14:textId="77777777" w:rsidTr="006C2ABE">
        <w:trPr>
          <w:trHeight w:val="630"/>
        </w:trPr>
        <w:tc>
          <w:tcPr>
            <w:tcW w:w="715" w:type="dxa"/>
          </w:tcPr>
          <w:p w14:paraId="39089C8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53</w:t>
            </w:r>
          </w:p>
        </w:tc>
        <w:tc>
          <w:tcPr>
            <w:tcW w:w="1170" w:type="dxa"/>
            <w:shd w:val="clear" w:color="auto" w:fill="auto"/>
          </w:tcPr>
          <w:p w14:paraId="1A693AEA" w14:textId="01CBFC2A"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109/HIS.2013.6920451","author":[{"dropping-particle":"","family":"Blaiech","given":"Hayfa","non-dropping-particle":"","parse-names":false,"suffix":""},{"dropping-particle":"","family":"Neji","given":"Mohamed","non-dropping-particle":"","parse-names":false,"suffix":""},{"dropping-particle":"","family":"Wali","given":"Ali","non-dropping-particle":"","parse-names":false,"suffix":""},{"dropping-particle":"","family":"Alimi","given":"Adel M","non-dropping-particle":"","parse-names":false,"suffix":""}],"container-title":"In 13th International Conference on Hybrid Intelligent Systems","id":"ITEM-1","issued":{"date-parts":[["2013"]]},"page":"312-318","title":"Emotion recognition by analysis of EEG signals","type":"article-journal"},"uris":["http://www.mendeley.com/documents/?uuid=0eabc588-d447-4875-86c7-5ef7796ab300"]}],"mendeley":{"formattedCitation":"[222]","plainTextFormattedCitation":"[222]","previouslyFormattedCitation":"[222]"},"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222]</w:t>
            </w:r>
            <w:r w:rsidRPr="00270DE9">
              <w:rPr>
                <w:rFonts w:eastAsia="Times New Roman" w:cs="Times New Roman"/>
                <w:color w:val="000000" w:themeColor="text1"/>
                <w:sz w:val="18"/>
                <w:szCs w:val="18"/>
              </w:rPr>
              <w:fldChar w:fldCharType="end"/>
            </w:r>
          </w:p>
        </w:tc>
        <w:tc>
          <w:tcPr>
            <w:tcW w:w="1080" w:type="dxa"/>
          </w:tcPr>
          <w:p w14:paraId="5205D70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δ, θ, α, β &amp; δ</w:t>
            </w:r>
          </w:p>
        </w:tc>
        <w:tc>
          <w:tcPr>
            <w:tcW w:w="1080" w:type="dxa"/>
            <w:shd w:val="clear" w:color="auto" w:fill="auto"/>
          </w:tcPr>
          <w:p w14:paraId="451643D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EG</w:t>
            </w:r>
          </w:p>
        </w:tc>
        <w:tc>
          <w:tcPr>
            <w:tcW w:w="1350" w:type="dxa"/>
            <w:shd w:val="clear" w:color="auto" w:fill="auto"/>
          </w:tcPr>
          <w:p w14:paraId="0234657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motion</w:t>
            </w:r>
          </w:p>
        </w:tc>
        <w:tc>
          <w:tcPr>
            <w:tcW w:w="1350" w:type="dxa"/>
          </w:tcPr>
          <w:p w14:paraId="2F257D7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motion experience by created scenarios</w:t>
            </w:r>
          </w:p>
        </w:tc>
        <w:tc>
          <w:tcPr>
            <w:tcW w:w="1260" w:type="dxa"/>
            <w:shd w:val="clear" w:color="auto" w:fill="auto"/>
          </w:tcPr>
          <w:p w14:paraId="4C4A318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Bandpass filter</w:t>
            </w:r>
          </w:p>
        </w:tc>
        <w:tc>
          <w:tcPr>
            <w:tcW w:w="1345" w:type="dxa"/>
            <w:shd w:val="clear" w:color="000000" w:fill="FFFFFF"/>
          </w:tcPr>
          <w:p w14:paraId="555A812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and fuzzy logic techniques as a classifier</w:t>
            </w:r>
          </w:p>
          <w:p w14:paraId="0C1973BD" w14:textId="77777777" w:rsidR="00E010FF" w:rsidRPr="00270DE9" w:rsidRDefault="00E010FF" w:rsidP="004B6379">
            <w:pPr>
              <w:spacing w:after="0" w:line="240" w:lineRule="auto"/>
              <w:rPr>
                <w:rFonts w:eastAsia="Times New Roman" w:cs="Times New Roman"/>
                <w:color w:val="000000" w:themeColor="text1"/>
                <w:sz w:val="18"/>
                <w:szCs w:val="18"/>
              </w:rPr>
            </w:pPr>
          </w:p>
        </w:tc>
      </w:tr>
      <w:tr w:rsidR="00E010FF" w:rsidRPr="00270DE9" w14:paraId="3514B43D" w14:textId="77777777" w:rsidTr="006C2ABE">
        <w:trPr>
          <w:trHeight w:val="630"/>
        </w:trPr>
        <w:tc>
          <w:tcPr>
            <w:tcW w:w="715" w:type="dxa"/>
          </w:tcPr>
          <w:p w14:paraId="24D9BF3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54</w:t>
            </w:r>
          </w:p>
        </w:tc>
        <w:tc>
          <w:tcPr>
            <w:tcW w:w="1170" w:type="dxa"/>
            <w:shd w:val="clear" w:color="auto" w:fill="auto"/>
          </w:tcPr>
          <w:p w14:paraId="508A8CD5" w14:textId="07F01EA6" w:rsidR="00E010FF" w:rsidRPr="00270DE9" w:rsidRDefault="0071035D"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displa.2013.01.002","ISSN":"0141-9382","author":[{"dropping-particle":"","family":"Chen","given":"Chunxiao","non-dropping-particle":"","parse-names":false,"suffix":""},{"dropping-particle":"","family":"Li","given":"Kun","non-dropping-particle":"","parse-names":false,"suffix":""},{"dropping-particle":"","family":"Wu","given":"Qiuyi","non-dropping-particle":"","parse-names":false,"suffix":""},{"dropping-particle":"","family":"Wang","given":"Haowen","non-dropping-particle":"","parse-names":false,"suffix":""},{"dropping-particle":"","family":"Qian","given":"Zhiyu","non-dropping-particle":"","parse-names":false,"suffix":""},{"dropping-particle":"","family":"Sudlow","given":"Gail","non-dropping-particle":"","parse-names":false,"suffix":""}],"container-title":"Displays","id":"ITEM-1","issue":"2","issued":{"date-parts":[["2013"]]},"page":"81-88","publisher":"Elsevier B.V.","title":"EEG-based detection and evaluation of fatigue caused by watching 3DTV","type":"article-journal","volume":"34"},"uris":["http://www.mendeley.com/documents/?uuid=dfe17627-5b1f-4bcf-8bc1-d3d97d413edc"]}],"mendeley":{"formattedCitation":"[202]","plainTextFormattedCitation":"[202]","previouslyFormattedCitation":"[202]"},"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202]</w:t>
            </w:r>
            <w:r w:rsidRPr="00270DE9">
              <w:rPr>
                <w:rFonts w:eastAsia="Times New Roman" w:cs="Times New Roman"/>
                <w:color w:val="000000" w:themeColor="text1"/>
                <w:sz w:val="18"/>
                <w:szCs w:val="18"/>
              </w:rPr>
              <w:fldChar w:fldCharType="end"/>
            </w:r>
          </w:p>
        </w:tc>
        <w:tc>
          <w:tcPr>
            <w:tcW w:w="1080" w:type="dxa"/>
          </w:tcPr>
          <w:p w14:paraId="6E49A30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PSD of δ, θ, α &amp; β; the ratio of </w:t>
            </w:r>
            <m:oMath>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θ</m:t>
                  </m:r>
                  <m:r>
                    <m:rPr>
                      <m:sty m:val="p"/>
                    </m:rPr>
                    <w:rPr>
                      <w:rFonts w:ascii="Cambria Math" w:eastAsia="Times New Roman" w:hAnsi="Cambria Math" w:cs="Times New Roman"/>
                      <w:color w:val="000000" w:themeColor="text1"/>
                      <w:sz w:val="18"/>
                      <w:szCs w:val="18"/>
                    </w:rPr>
                    <m:t>+</m:t>
                  </m:r>
                  <m:r>
                    <w:rPr>
                      <w:rFonts w:ascii="Cambria Math" w:eastAsia="Times New Roman" w:hAnsi="Cambria Math" w:cs="Times New Roman"/>
                      <w:color w:val="000000" w:themeColor="text1"/>
                      <w:sz w:val="18"/>
                      <w:szCs w:val="18"/>
                    </w:rPr>
                    <m:t>α</m:t>
                  </m:r>
                </m:num>
                <m:den>
                  <m:r>
                    <w:rPr>
                      <w:rFonts w:ascii="Cambria Math" w:eastAsia="Times New Roman" w:hAnsi="Cambria Math" w:cs="Times New Roman"/>
                      <w:color w:val="000000" w:themeColor="text1"/>
                      <w:sz w:val="18"/>
                      <w:szCs w:val="18"/>
                    </w:rPr>
                    <m:t>β</m:t>
                  </m:r>
                </m:den>
              </m:f>
            </m:oMath>
            <w:r w:rsidRPr="00270DE9">
              <w:rPr>
                <w:rFonts w:eastAsia="Times New Roman" w:cs="Times New Roman"/>
                <w:color w:val="000000" w:themeColor="text1"/>
                <w:sz w:val="18"/>
                <w:szCs w:val="18"/>
              </w:rPr>
              <w:t xml:space="preserve">, </w:t>
            </w:r>
            <m:oMath>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θ</m:t>
                  </m:r>
                </m:num>
                <m:den>
                  <m:r>
                    <w:rPr>
                      <w:rFonts w:ascii="Cambria Math" w:eastAsia="Times New Roman" w:hAnsi="Cambria Math" w:cs="Times New Roman"/>
                      <w:color w:val="000000" w:themeColor="text1"/>
                      <w:sz w:val="18"/>
                      <w:szCs w:val="18"/>
                    </w:rPr>
                    <m:t>β</m:t>
                  </m:r>
                </m:den>
              </m:f>
              <m:r>
                <m:rPr>
                  <m:sty m:val="p"/>
                </m:rPr>
                <w:rPr>
                  <w:rFonts w:ascii="Cambria Math" w:eastAsia="Times New Roman" w:hAnsi="Cambria Math" w:cs="Times New Roman"/>
                  <w:color w:val="000000" w:themeColor="text1"/>
                  <w:sz w:val="18"/>
                  <w:szCs w:val="18"/>
                </w:rPr>
                <m:t xml:space="preserve"> ,</m:t>
              </m:r>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α</m:t>
                  </m:r>
                </m:num>
                <m:den>
                  <m:r>
                    <w:rPr>
                      <w:rFonts w:ascii="Cambria Math" w:eastAsia="Times New Roman" w:hAnsi="Cambria Math" w:cs="Times New Roman"/>
                      <w:color w:val="000000" w:themeColor="text1"/>
                      <w:sz w:val="18"/>
                      <w:szCs w:val="18"/>
                    </w:rPr>
                    <m:t>β</m:t>
                  </m:r>
                </m:den>
              </m:f>
            </m:oMath>
            <w:r w:rsidRPr="00270DE9">
              <w:rPr>
                <w:rFonts w:eastAsia="Times New Roman" w:cs="Times New Roman"/>
                <w:color w:val="000000" w:themeColor="text1"/>
                <w:sz w:val="18"/>
                <w:szCs w:val="18"/>
              </w:rPr>
              <w:t xml:space="preserve"> &amp; </w:t>
            </w:r>
            <m:oMath>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θ</m:t>
                  </m:r>
                  <m:r>
                    <m:rPr>
                      <m:sty m:val="p"/>
                    </m:rPr>
                    <w:rPr>
                      <w:rFonts w:ascii="Cambria Math" w:eastAsia="Times New Roman" w:hAnsi="Cambria Math" w:cs="Times New Roman"/>
                      <w:color w:val="000000" w:themeColor="text1"/>
                      <w:sz w:val="18"/>
                      <w:szCs w:val="18"/>
                    </w:rPr>
                    <m:t>+</m:t>
                  </m:r>
                  <m:r>
                    <w:rPr>
                      <w:rFonts w:ascii="Cambria Math" w:eastAsia="Times New Roman" w:hAnsi="Cambria Math" w:cs="Times New Roman"/>
                      <w:color w:val="000000" w:themeColor="text1"/>
                      <w:sz w:val="18"/>
                      <w:szCs w:val="18"/>
                    </w:rPr>
                    <m:t>α</m:t>
                  </m:r>
                </m:num>
                <m:den>
                  <m:r>
                    <w:rPr>
                      <w:rFonts w:ascii="Cambria Math" w:eastAsia="Times New Roman" w:hAnsi="Cambria Math" w:cs="Times New Roman"/>
                      <w:color w:val="000000" w:themeColor="text1"/>
                      <w:sz w:val="18"/>
                      <w:szCs w:val="18"/>
                    </w:rPr>
                    <m:t>β</m:t>
                  </m:r>
                  <m:r>
                    <m:rPr>
                      <m:sty m:val="p"/>
                    </m:rPr>
                    <w:rPr>
                      <w:rFonts w:ascii="Cambria Math" w:eastAsia="Times New Roman" w:hAnsi="Cambria Math" w:cs="Times New Roman"/>
                      <w:color w:val="000000" w:themeColor="text1"/>
                      <w:sz w:val="18"/>
                      <w:szCs w:val="18"/>
                    </w:rPr>
                    <m:t>+</m:t>
                  </m:r>
                  <m:r>
                    <w:rPr>
                      <w:rFonts w:ascii="Cambria Math" w:eastAsia="Times New Roman" w:hAnsi="Cambria Math" w:cs="Times New Roman"/>
                      <w:color w:val="000000" w:themeColor="text1"/>
                      <w:sz w:val="18"/>
                      <w:szCs w:val="18"/>
                    </w:rPr>
                    <m:t>α</m:t>
                  </m:r>
                </m:den>
              </m:f>
            </m:oMath>
          </w:p>
          <w:p w14:paraId="19FFAFEA"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080" w:type="dxa"/>
            <w:shd w:val="clear" w:color="auto" w:fill="auto"/>
          </w:tcPr>
          <w:p w14:paraId="010C675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62 channels EEG &amp; EOG</w:t>
            </w:r>
          </w:p>
        </w:tc>
        <w:tc>
          <w:tcPr>
            <w:tcW w:w="1350" w:type="dxa"/>
            <w:shd w:val="clear" w:color="auto" w:fill="auto"/>
          </w:tcPr>
          <w:p w14:paraId="53E6664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Visual fatigue</w:t>
            </w:r>
          </w:p>
        </w:tc>
        <w:tc>
          <w:tcPr>
            <w:tcW w:w="1350" w:type="dxa"/>
          </w:tcPr>
          <w:p w14:paraId="48EF7A0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watching 2D or 3D television.</w:t>
            </w:r>
          </w:p>
        </w:tc>
        <w:tc>
          <w:tcPr>
            <w:tcW w:w="1260" w:type="dxa"/>
            <w:shd w:val="clear" w:color="auto" w:fill="auto"/>
          </w:tcPr>
          <w:p w14:paraId="262A477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anually eliminated</w:t>
            </w:r>
          </w:p>
        </w:tc>
        <w:tc>
          <w:tcPr>
            <w:tcW w:w="1345" w:type="dxa"/>
            <w:shd w:val="clear" w:color="000000" w:fill="FFFFFF"/>
          </w:tcPr>
          <w:p w14:paraId="3F04C55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WT for feature extraction</w:t>
            </w:r>
          </w:p>
        </w:tc>
      </w:tr>
      <w:tr w:rsidR="00E010FF" w:rsidRPr="00270DE9" w14:paraId="69976AD0" w14:textId="77777777" w:rsidTr="006C2ABE">
        <w:trPr>
          <w:trHeight w:val="630"/>
        </w:trPr>
        <w:tc>
          <w:tcPr>
            <w:tcW w:w="715" w:type="dxa"/>
          </w:tcPr>
          <w:p w14:paraId="7653631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55</w:t>
            </w:r>
          </w:p>
        </w:tc>
        <w:tc>
          <w:tcPr>
            <w:tcW w:w="1170" w:type="dxa"/>
            <w:shd w:val="clear" w:color="auto" w:fill="auto"/>
          </w:tcPr>
          <w:p w14:paraId="780E89BB" w14:textId="063B0F15"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ISBN":"9781467319690","author":[{"dropping-particle":"","family":"Dasari","given":"Deepika","non-dropping-particle":"","parse-names":false,"suffix":""},{"dropping-particle":"","family":"Shou","given":"Guofa","non-dropping-particle":"","parse-names":false,"suffix":""}],"container-title":"6th Annual International IEEE EMBS Conference on Neural Engineering","id":"ITEM-1","issued":{"date-parts":[["2013"]]},"page":"6-8","title":"Investigation of Independent Components Based EEG Metrics for Mental Fatigue in Simulated ATC Task","type":"paper-conference"},"uris":["http://www.mendeley.com/documents/?uuid=33ef657d-da0a-4ccb-94d1-a11ce9d79b0f"]}],"mendeley":{"formattedCitation":"[60]","plainTextFormattedCitation":"[60]","previouslyFormattedCitation":"[60]"},"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60]</w:t>
            </w:r>
            <w:r w:rsidRPr="00270DE9">
              <w:rPr>
                <w:rFonts w:eastAsia="Times New Roman" w:cs="Times New Roman"/>
                <w:color w:val="000000" w:themeColor="text1"/>
                <w:sz w:val="18"/>
                <w:szCs w:val="18"/>
              </w:rPr>
              <w:fldChar w:fldCharType="end"/>
            </w:r>
          </w:p>
        </w:tc>
        <w:tc>
          <w:tcPr>
            <w:tcW w:w="1080" w:type="dxa"/>
          </w:tcPr>
          <w:p w14:paraId="60C6B34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θ, α &amp; β</w:t>
            </w:r>
          </w:p>
        </w:tc>
        <w:tc>
          <w:tcPr>
            <w:tcW w:w="1080" w:type="dxa"/>
            <w:shd w:val="clear" w:color="auto" w:fill="auto"/>
          </w:tcPr>
          <w:p w14:paraId="41D9B89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28 channels EEG</w:t>
            </w:r>
          </w:p>
        </w:tc>
        <w:tc>
          <w:tcPr>
            <w:tcW w:w="1350" w:type="dxa"/>
            <w:shd w:val="clear" w:color="auto" w:fill="auto"/>
          </w:tcPr>
          <w:p w14:paraId="588B38F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w:t>
            </w:r>
          </w:p>
          <w:p w14:paraId="701654B1"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350" w:type="dxa"/>
          </w:tcPr>
          <w:p w14:paraId="23BC042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ir traffic control</w:t>
            </w:r>
          </w:p>
        </w:tc>
        <w:tc>
          <w:tcPr>
            <w:tcW w:w="1260" w:type="dxa"/>
            <w:shd w:val="clear" w:color="auto" w:fill="auto"/>
          </w:tcPr>
          <w:p w14:paraId="7EF773A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ICA in EEGLAB and bandpass filter</w:t>
            </w:r>
          </w:p>
        </w:tc>
        <w:tc>
          <w:tcPr>
            <w:tcW w:w="1345" w:type="dxa"/>
            <w:shd w:val="clear" w:color="000000" w:fill="FFFFFF"/>
          </w:tcPr>
          <w:p w14:paraId="761DA03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with Hanning window</w:t>
            </w:r>
          </w:p>
        </w:tc>
      </w:tr>
      <w:tr w:rsidR="00E010FF" w:rsidRPr="00270DE9" w14:paraId="5F126B42" w14:textId="77777777" w:rsidTr="006C2ABE">
        <w:trPr>
          <w:trHeight w:val="630"/>
        </w:trPr>
        <w:tc>
          <w:tcPr>
            <w:tcW w:w="715" w:type="dxa"/>
          </w:tcPr>
          <w:p w14:paraId="70E9A6D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56</w:t>
            </w:r>
          </w:p>
        </w:tc>
        <w:tc>
          <w:tcPr>
            <w:tcW w:w="1170" w:type="dxa"/>
            <w:shd w:val="clear" w:color="auto" w:fill="auto"/>
          </w:tcPr>
          <w:p w14:paraId="4EB395C6" w14:textId="6181799F"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504/IJHFE.2013.055982","author":[{"dropping-particle":"","family":"Wiyor","given":"H. D.","non-dropping-particle":"","parse-names":false,"suffix":""},{"dropping-particle":"","family":"Ntuen","given":"C. A.","non-dropping-particle":"","parse-names":false,"suffix":""},{"dropping-particle":"","family":"Stephens","given":"J. D.","non-dropping-particle":"","parse-names":false,"suffix":""},{"dropping-particle":"","family":"Jiang","given":"Z.","non-dropping-particle":"","parse-names":false,"suffix":""}],"container-title":"International Journal Human Factors and Ergonomics","id":"ITEM-1","issue":"1","issued":{"date-parts":[["2013"]]},"page":"11-32","title":"Classifying visual fatigue severity based on neurophysiological signals and psychophysiological ratings","type":"article-journal","volume":"2"},"uris":["http://www.mendeley.com/documents/?uuid=1c3bc916-5f19-4ad6-9e9c-854df1af7216"]}],"mendeley":{"formattedCitation":"[199]","plainTextFormattedCitation":"[199]","previouslyFormattedCitation":"[199]"},"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99]</w:t>
            </w:r>
            <w:r w:rsidRPr="00270DE9">
              <w:rPr>
                <w:rFonts w:eastAsia="Times New Roman" w:cs="Times New Roman"/>
                <w:color w:val="000000" w:themeColor="text1"/>
                <w:sz w:val="18"/>
                <w:szCs w:val="18"/>
              </w:rPr>
              <w:fldChar w:fldCharType="end"/>
            </w:r>
          </w:p>
        </w:tc>
        <w:tc>
          <w:tcPr>
            <w:tcW w:w="1080" w:type="dxa"/>
          </w:tcPr>
          <w:p w14:paraId="5A85A1F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δ, θ, α, β &amp; γ</w:t>
            </w:r>
          </w:p>
        </w:tc>
        <w:tc>
          <w:tcPr>
            <w:tcW w:w="1080" w:type="dxa"/>
            <w:shd w:val="clear" w:color="auto" w:fill="auto"/>
          </w:tcPr>
          <w:p w14:paraId="53A3AD8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6 channel EEG</w:t>
            </w:r>
          </w:p>
        </w:tc>
        <w:tc>
          <w:tcPr>
            <w:tcW w:w="1350" w:type="dxa"/>
            <w:shd w:val="clear" w:color="auto" w:fill="auto"/>
          </w:tcPr>
          <w:p w14:paraId="4944758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Visual fatigue </w:t>
            </w:r>
          </w:p>
        </w:tc>
        <w:tc>
          <w:tcPr>
            <w:tcW w:w="1350" w:type="dxa"/>
          </w:tcPr>
          <w:p w14:paraId="625E5878"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Visual display task</w:t>
            </w:r>
          </w:p>
        </w:tc>
        <w:tc>
          <w:tcPr>
            <w:tcW w:w="1260" w:type="dxa"/>
            <w:shd w:val="clear" w:color="auto" w:fill="auto"/>
          </w:tcPr>
          <w:p w14:paraId="5874E0E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ilters</w:t>
            </w:r>
          </w:p>
          <w:p w14:paraId="16E54B60"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345" w:type="dxa"/>
            <w:shd w:val="clear" w:color="000000" w:fill="FFFFFF"/>
          </w:tcPr>
          <w:p w14:paraId="7589579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w:t>
            </w:r>
          </w:p>
          <w:p w14:paraId="30F26B7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NN as classifier</w:t>
            </w:r>
          </w:p>
        </w:tc>
      </w:tr>
      <w:tr w:rsidR="00E010FF" w:rsidRPr="00270DE9" w14:paraId="41264287" w14:textId="77777777" w:rsidTr="006C2ABE">
        <w:trPr>
          <w:trHeight w:val="630"/>
        </w:trPr>
        <w:tc>
          <w:tcPr>
            <w:tcW w:w="715" w:type="dxa"/>
          </w:tcPr>
          <w:p w14:paraId="60A99C7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57</w:t>
            </w:r>
          </w:p>
        </w:tc>
        <w:tc>
          <w:tcPr>
            <w:tcW w:w="1170" w:type="dxa"/>
            <w:shd w:val="clear" w:color="auto" w:fill="auto"/>
          </w:tcPr>
          <w:p w14:paraId="65E3703E" w14:textId="1366440A"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07/s11571-013-9242-4","ISBN":"1157101392424","author":[{"dropping-particle":"","family":"Zhang","given":"Jian","non-dropping-particle":"","parse-names":false,"suffix":""},{"dropping-particle":"","family":"Qin","given":"Pan","non-dropping-particle":"","parse-names":false,"suffix":""},{"dropping-particle":"","family":"Raisch","given":"Jorg","non-dropping-particle":"","parse-names":false,"suffix":""},{"dropping-particle":"","family":"Wang","given":"Ru","non-dropping-particle":"","parse-names":false,"suffix":""}],"container-title":"Cognitive neurodynamics","id":"ITEM-1","issue":"5","issued":{"date-parts":[["2013"]]},"page":"395-407","title":"Predictive modeling of human operator cognitive state via sparse and robust support vector machines","type":"article-journal","volume":"7"},"uris":["http://www.mendeley.com/documents/?uuid=c5abf041-0c95-447d-988b-584c1abd257a"]}],"mendeley":{"formattedCitation":"[191]","plainTextFormattedCitation":"[191]","previouslyFormattedCitation":"[191]"},"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91]</w:t>
            </w:r>
            <w:r w:rsidRPr="00270DE9">
              <w:rPr>
                <w:rFonts w:eastAsia="Times New Roman" w:cs="Times New Roman"/>
                <w:color w:val="000000" w:themeColor="text1"/>
                <w:sz w:val="18"/>
                <w:szCs w:val="18"/>
              </w:rPr>
              <w:fldChar w:fldCharType="end"/>
            </w:r>
          </w:p>
        </w:tc>
        <w:tc>
          <w:tcPr>
            <w:tcW w:w="1080" w:type="dxa"/>
          </w:tcPr>
          <w:p w14:paraId="6155E88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 TLI</w:t>
            </w:r>
          </w:p>
          <w:p w14:paraId="37C602A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he ratio, and PSD of θ &amp; α</w:t>
            </w:r>
          </w:p>
        </w:tc>
        <w:tc>
          <w:tcPr>
            <w:tcW w:w="1080" w:type="dxa"/>
            <w:shd w:val="clear" w:color="auto" w:fill="auto"/>
          </w:tcPr>
          <w:p w14:paraId="4261377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EG and HR</w:t>
            </w:r>
          </w:p>
        </w:tc>
        <w:tc>
          <w:tcPr>
            <w:tcW w:w="1350" w:type="dxa"/>
            <w:shd w:val="clear" w:color="auto" w:fill="auto"/>
          </w:tcPr>
          <w:p w14:paraId="269A4FF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Cognitive Workload</w:t>
            </w:r>
          </w:p>
        </w:tc>
        <w:tc>
          <w:tcPr>
            <w:tcW w:w="1350" w:type="dxa"/>
          </w:tcPr>
          <w:p w14:paraId="08FA67E3"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Monitoring task</w:t>
            </w:r>
          </w:p>
        </w:tc>
        <w:tc>
          <w:tcPr>
            <w:tcW w:w="1260" w:type="dxa"/>
            <w:shd w:val="clear" w:color="auto" w:fill="auto"/>
          </w:tcPr>
          <w:p w14:paraId="097028F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M</w:t>
            </w:r>
          </w:p>
        </w:tc>
        <w:tc>
          <w:tcPr>
            <w:tcW w:w="1345" w:type="dxa"/>
            <w:shd w:val="clear" w:color="000000" w:fill="FFFFFF"/>
          </w:tcPr>
          <w:p w14:paraId="2EDF3EE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LSSVM and weighted</w:t>
            </w:r>
          </w:p>
          <w:p w14:paraId="457C005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LSSVM as classifier</w:t>
            </w:r>
          </w:p>
        </w:tc>
      </w:tr>
      <w:tr w:rsidR="00E010FF" w:rsidRPr="00270DE9" w14:paraId="6BB0D17D" w14:textId="77777777" w:rsidTr="006C2ABE">
        <w:trPr>
          <w:trHeight w:val="630"/>
        </w:trPr>
        <w:tc>
          <w:tcPr>
            <w:tcW w:w="715" w:type="dxa"/>
          </w:tcPr>
          <w:p w14:paraId="73D319F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58</w:t>
            </w:r>
          </w:p>
        </w:tc>
        <w:tc>
          <w:tcPr>
            <w:tcW w:w="1170" w:type="dxa"/>
            <w:shd w:val="clear" w:color="auto" w:fill="auto"/>
          </w:tcPr>
          <w:p w14:paraId="049832A3" w14:textId="77777777" w:rsidR="00E010FF" w:rsidRPr="00270DE9" w:rsidRDefault="00E010FF" w:rsidP="004B6379">
            <w:pPr>
              <w:spacing w:after="0" w:line="240" w:lineRule="auto"/>
              <w:rPr>
                <w:rFonts w:eastAsia="Times New Roman" w:cs="Times New Roman"/>
                <w:color w:val="000000" w:themeColor="text1"/>
                <w:sz w:val="18"/>
                <w:szCs w:val="18"/>
              </w:rPr>
            </w:pPr>
          </w:p>
          <w:p w14:paraId="5DDB4E49" w14:textId="6F0135C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1736BA" w:rsidRPr="00270DE9">
              <w:rPr>
                <w:rFonts w:eastAsia="Times New Roman" w:cs="Times New Roman"/>
                <w:color w:val="000000" w:themeColor="text1"/>
                <w:sz w:val="18"/>
                <w:szCs w:val="18"/>
              </w:rPr>
              <w:instrText>ADDIN CSL_CITATION {"citationItems":[{"id":"ITEM-1","itemData":{"author":[{"dropping-particle":"","family":"Lin","given":"Chin","non-dropping-particle":"","parse-names":false,"suffix":""},{"dropping-particle":"","family":"Chuang","given":"Chun","non-dropping-particle":"","parse-names":false,"suffix":""},{"dropping-particle":"","family":"Huang","given":"Chih","non-dropping-particle":"","parse-names":false,"suffix":""},{"dropping-particle":"","family":"Tsai","given":"Shu","non-dropping-particle":"","parse-names":false,"suffix":""},{"dropping-particle":"","family":"Lu","given":"Shao","non-dropping-particle":"","parse-names":false,"suffix":""},{"dropping-particle":"","family":"Chen","given":"Yen","non-dropping-particle":"","parse-names":false,"suffix":""},{"dropping-particle":"","family":"Ko","given":"Li","non-dropping-particle":"","parse-names":false,"suffix":""}],"container-title":"IEEE Transactions on biomedical circuits and systems","id":"ITEM-1","issue":"2","issued":{"date-parts":[["2014"]]},"page":"165-176","title":"Wireless and Wearable EEG System for Evaluating Driver Vigilance","type":"article-journal","volume":"8"},"uris":["http://www.mendeley.com/documents/?uuid=ffad80af-35c2-4820-8973-505c7377d16a"]}],"mendeley":{"formattedCitation":"[30]","plainTextFormattedCitation":"[30]","previouslyFormattedCitation":"[30]"},"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3E67BC" w:rsidRPr="00270DE9">
              <w:rPr>
                <w:rFonts w:eastAsia="Times New Roman" w:cs="Times New Roman"/>
                <w:noProof/>
                <w:color w:val="000000" w:themeColor="text1"/>
                <w:sz w:val="18"/>
                <w:szCs w:val="18"/>
              </w:rPr>
              <w:t>[30]</w:t>
            </w:r>
            <w:r w:rsidRPr="00270DE9">
              <w:rPr>
                <w:rFonts w:eastAsia="Times New Roman" w:cs="Times New Roman"/>
                <w:color w:val="000000" w:themeColor="text1"/>
                <w:sz w:val="18"/>
                <w:szCs w:val="18"/>
              </w:rPr>
              <w:fldChar w:fldCharType="end"/>
            </w:r>
          </w:p>
        </w:tc>
        <w:tc>
          <w:tcPr>
            <w:tcW w:w="1080" w:type="dxa"/>
          </w:tcPr>
          <w:p w14:paraId="415733C4" w14:textId="672111AB"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sz w:val="18"/>
                <w:szCs w:val="18"/>
              </w:rPr>
              <w:t xml:space="preserve">The average log band power for </w:t>
            </w:r>
            <w:r w:rsidRPr="00270DE9">
              <w:rPr>
                <w:rFonts w:eastAsia="Times New Roman" w:cs="Times New Roman"/>
                <w:color w:val="000000" w:themeColor="text1"/>
                <w:sz w:val="18"/>
                <w:szCs w:val="18"/>
              </w:rPr>
              <w:t xml:space="preserve">  δ, θ, α &amp; β, </w:t>
            </w:r>
            <w:r w:rsidRPr="00270DE9">
              <w:rPr>
                <w:rFonts w:eastAsia="Times New Roman" w:cs="Times New Roman"/>
                <w:color w:val="000000"/>
                <w:sz w:val="18"/>
                <w:szCs w:val="18"/>
              </w:rPr>
              <w:t xml:space="preserve">and </w:t>
            </w:r>
            <w:r w:rsidRPr="00270DE9">
              <w:rPr>
                <w:rFonts w:eastAsia="Times New Roman" w:cs="Times New Roman"/>
                <w:color w:val="000000" w:themeColor="text1"/>
                <w:sz w:val="18"/>
                <w:szCs w:val="18"/>
              </w:rPr>
              <w:lastRenderedPageBreak/>
              <w:t>PSD</w:t>
            </w:r>
            <w:r w:rsidRPr="00270DE9">
              <w:rPr>
                <w:rFonts w:eastAsia="Times New Roman" w:cs="Times New Roman"/>
                <w:color w:val="000000"/>
                <w:sz w:val="18"/>
                <w:szCs w:val="18"/>
              </w:rPr>
              <w:t xml:space="preserve"> of </w:t>
            </w:r>
            <w:r w:rsidRPr="00270DE9">
              <w:rPr>
                <w:rFonts w:eastAsia="Times New Roman" w:cs="Times New Roman"/>
                <w:color w:val="000000" w:themeColor="text1"/>
                <w:sz w:val="18"/>
                <w:szCs w:val="18"/>
              </w:rPr>
              <w:t>δ, θ, α &amp; β</w:t>
            </w:r>
          </w:p>
        </w:tc>
        <w:tc>
          <w:tcPr>
            <w:tcW w:w="1080" w:type="dxa"/>
            <w:shd w:val="clear" w:color="auto" w:fill="auto"/>
          </w:tcPr>
          <w:p w14:paraId="4969B99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lastRenderedPageBreak/>
              <w:t>Four channels EEG</w:t>
            </w:r>
          </w:p>
        </w:tc>
        <w:tc>
          <w:tcPr>
            <w:tcW w:w="1350" w:type="dxa"/>
            <w:shd w:val="clear" w:color="auto" w:fill="auto"/>
          </w:tcPr>
          <w:p w14:paraId="780202C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Vigilance prediction</w:t>
            </w:r>
          </w:p>
        </w:tc>
        <w:tc>
          <w:tcPr>
            <w:tcW w:w="1350" w:type="dxa"/>
          </w:tcPr>
          <w:p w14:paraId="0031E1E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VR driving task</w:t>
            </w:r>
          </w:p>
        </w:tc>
        <w:tc>
          <w:tcPr>
            <w:tcW w:w="1260" w:type="dxa"/>
            <w:shd w:val="clear" w:color="auto" w:fill="auto"/>
          </w:tcPr>
          <w:p w14:paraId="14B4A27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sz w:val="18"/>
                <w:szCs w:val="18"/>
              </w:rPr>
              <w:t>band-pass filter</w:t>
            </w:r>
          </w:p>
        </w:tc>
        <w:tc>
          <w:tcPr>
            <w:tcW w:w="1345" w:type="dxa"/>
            <w:shd w:val="clear" w:color="000000" w:fill="FFFFFF"/>
          </w:tcPr>
          <w:p w14:paraId="70C90AD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sz w:val="18"/>
                <w:szCs w:val="18"/>
              </w:rPr>
              <w:t>FFT using Welch’s method and zero paddings for extracting PSD</w:t>
            </w:r>
          </w:p>
        </w:tc>
      </w:tr>
      <w:tr w:rsidR="00E010FF" w:rsidRPr="00270DE9" w14:paraId="6263F3C4" w14:textId="77777777" w:rsidTr="006C2ABE">
        <w:trPr>
          <w:trHeight w:val="630"/>
        </w:trPr>
        <w:tc>
          <w:tcPr>
            <w:tcW w:w="715" w:type="dxa"/>
          </w:tcPr>
          <w:p w14:paraId="7961AB7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59</w:t>
            </w:r>
          </w:p>
        </w:tc>
        <w:tc>
          <w:tcPr>
            <w:tcW w:w="1170" w:type="dxa"/>
            <w:shd w:val="clear" w:color="auto" w:fill="auto"/>
          </w:tcPr>
          <w:p w14:paraId="32FB9BDE" w14:textId="23C04902"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109/IPACT.2017.8245167","ISBN":"9781509056828","ISSN":"13504533","PMID":"23972332","abstract":"Drowsiness is one of the main causal factors in many traffic accidents due to the clear decline in the attention and recognition of danger drivers, diminishing vehicle-handling abilities. The aim of this research is to develop an automatic method to detect the drowsiness stage in EEG records using time, spectral and wavelet analysis. A total of 19 features were computed from only one EEG channel to differentiate the alertness and drowsiness stages. After a selection process based on lambda of Wilks criterion, 7 parameters were chosen to feed a Neural Network classifier. Eighteen EEG records were analyzed. The method gets 87.4% and 83.6% of alertness and drowsiness correct detections rates, respectively. The results obtained indicate that the parameters can differentiate both stages. The features are easy to calculate and can be obtained in real time. Those variables could be used in an automatic drowsiness detection system in vehicles, thereby decreasing the rate of accidents caused by sleepiness of the driver. © 2013 IPEM.","author":[{"dropping-particle":"","family":"Correa","given":"A. G.","non-dropping-particle":"","parse-names":false,"suffix":""},{"dropping-particle":"","family":"Orosco","given":"L.","non-dropping-particle":"","parse-names":false,"suffix":""},{"dropping-particle":"","family":"Laciar","given":"E.","non-dropping-particle":"","parse-names":false,"suffix":""}],"container-title":"Medical Engineering &amp; Physics","id":"ITEM-1","issue":"2","issued":{"date-parts":[["2014"]]},"page":"244-249","publisher":"Institute of Physics and Engineering in Medicine","title":"Automatic detection of drowsiness in EEG records based on multimodal analysis.","type":"article-journal","volume":"36"},"uris":["http://www.mendeley.com/documents/?uuid=7e8ccaba-750b-4b68-a43f-010103771156"]}],"mendeley":{"formattedCitation":"[102]","plainTextFormattedCitation":"[102]","previouslyFormattedCitation":"[102]"},"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02]</w:t>
            </w:r>
            <w:r w:rsidRPr="00270DE9">
              <w:rPr>
                <w:rFonts w:eastAsia="Times New Roman" w:cs="Times New Roman"/>
                <w:color w:val="000000" w:themeColor="text1"/>
                <w:sz w:val="18"/>
                <w:szCs w:val="18"/>
              </w:rPr>
              <w:fldChar w:fldCharType="end"/>
            </w:r>
          </w:p>
        </w:tc>
        <w:tc>
          <w:tcPr>
            <w:tcW w:w="1080" w:type="dxa"/>
          </w:tcPr>
          <w:p w14:paraId="0B78D3F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w:t>
            </w:r>
          </w:p>
          <w:p w14:paraId="303DD08F" w14:textId="72A0703C"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δ, θ, α, β &amp; γ</w:t>
            </w:r>
          </w:p>
        </w:tc>
        <w:tc>
          <w:tcPr>
            <w:tcW w:w="1080" w:type="dxa"/>
            <w:shd w:val="clear" w:color="auto" w:fill="auto"/>
          </w:tcPr>
          <w:p w14:paraId="4E76CE1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EG</w:t>
            </w:r>
          </w:p>
        </w:tc>
        <w:tc>
          <w:tcPr>
            <w:tcW w:w="1350" w:type="dxa"/>
            <w:shd w:val="clear" w:color="auto" w:fill="auto"/>
          </w:tcPr>
          <w:p w14:paraId="3ECE62B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drowsy prediction)</w:t>
            </w:r>
          </w:p>
        </w:tc>
        <w:tc>
          <w:tcPr>
            <w:tcW w:w="1350" w:type="dxa"/>
          </w:tcPr>
          <w:p w14:paraId="0EAEC09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Driving simulator</w:t>
            </w:r>
          </w:p>
        </w:tc>
        <w:tc>
          <w:tcPr>
            <w:tcW w:w="1260" w:type="dxa"/>
            <w:shd w:val="clear" w:color="auto" w:fill="auto"/>
          </w:tcPr>
          <w:p w14:paraId="611ED863" w14:textId="77777777" w:rsidR="00E010FF" w:rsidRPr="00270DE9" w:rsidRDefault="00E010FF" w:rsidP="004B6379">
            <w:pPr>
              <w:spacing w:after="0" w:line="240" w:lineRule="auto"/>
              <w:rPr>
                <w:rFonts w:eastAsia="Times New Roman" w:cs="Times New Roman"/>
                <w:color w:val="000000"/>
                <w:sz w:val="18"/>
                <w:szCs w:val="18"/>
              </w:rPr>
            </w:pPr>
            <w:r w:rsidRPr="00270DE9">
              <w:rPr>
                <w:rFonts w:eastAsia="Times New Roman" w:cs="Times New Roman"/>
                <w:color w:val="000000" w:themeColor="text1"/>
                <w:sz w:val="18"/>
                <w:szCs w:val="18"/>
              </w:rPr>
              <w:t>Filters</w:t>
            </w:r>
          </w:p>
        </w:tc>
        <w:tc>
          <w:tcPr>
            <w:tcW w:w="1345" w:type="dxa"/>
            <w:shd w:val="clear" w:color="000000" w:fill="FFFFFF"/>
          </w:tcPr>
          <w:p w14:paraId="77603A0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WT for extracting Wavelet decomposition features.</w:t>
            </w:r>
          </w:p>
          <w:p w14:paraId="419E5C1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eature selection by LDA.</w:t>
            </w:r>
          </w:p>
          <w:p w14:paraId="733F671F" w14:textId="77777777" w:rsidR="00E010FF" w:rsidRPr="00270DE9" w:rsidRDefault="00E010FF" w:rsidP="004B6379">
            <w:pPr>
              <w:spacing w:after="0" w:line="240" w:lineRule="auto"/>
              <w:rPr>
                <w:rFonts w:eastAsia="Times New Roman" w:cs="Times New Roman"/>
                <w:color w:val="000000"/>
                <w:sz w:val="18"/>
                <w:szCs w:val="18"/>
              </w:rPr>
            </w:pPr>
            <w:r w:rsidRPr="00270DE9">
              <w:rPr>
                <w:rFonts w:eastAsia="Times New Roman" w:cs="Times New Roman"/>
                <w:color w:val="000000" w:themeColor="text1"/>
                <w:sz w:val="18"/>
                <w:szCs w:val="18"/>
              </w:rPr>
              <w:t xml:space="preserve">ANN as classifier </w:t>
            </w:r>
          </w:p>
        </w:tc>
      </w:tr>
      <w:tr w:rsidR="00E010FF" w:rsidRPr="00270DE9" w14:paraId="7A00735D" w14:textId="77777777" w:rsidTr="006C2ABE">
        <w:trPr>
          <w:trHeight w:val="630"/>
        </w:trPr>
        <w:tc>
          <w:tcPr>
            <w:tcW w:w="715" w:type="dxa"/>
          </w:tcPr>
          <w:p w14:paraId="2F8B886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60</w:t>
            </w:r>
          </w:p>
        </w:tc>
        <w:tc>
          <w:tcPr>
            <w:tcW w:w="1170" w:type="dxa"/>
            <w:shd w:val="clear" w:color="auto" w:fill="auto"/>
          </w:tcPr>
          <w:p w14:paraId="16FDE930" w14:textId="2F0274C9"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DOI":"10.1016/j.procs.2014.07.045","ISSN":"1877-0509","author":[{"dropping-particle":"","family":"Gurudath","given":"Nikita","non-dropping-particle":"","parse-names":false,"suffix":""},{"dropping-particle":"","family":"Riley","given":"H Bryan","non-dropping-particle":"","parse-names":false,"suffix":""}],"container-title":"Procedia Computer Science","id":"ITEM-1","issued":{"date-parts":[["2014"]]},"page":"400-409","publisher":"Elsevier Masson SAS","title":"Drowsy Driving Detection by EEG Analysis Using Wavelet Transform and K-Means Clustering","type":"article-journal","volume":"34"},"uris":["http://www.mendeley.com/documents/?uuid=740171c9-50c4-4791-81fa-d2072601eab5"]}],"mendeley":{"formattedCitation":"[62]","plainTextFormattedCitation":"[62]","previouslyFormattedCitation":"[62]"},"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62]</w:t>
            </w:r>
            <w:r w:rsidRPr="00270DE9">
              <w:rPr>
                <w:rFonts w:eastAsia="Times New Roman" w:cs="Times New Roman"/>
                <w:sz w:val="18"/>
                <w:szCs w:val="18"/>
              </w:rPr>
              <w:fldChar w:fldCharType="end"/>
            </w:r>
          </w:p>
          <w:p w14:paraId="25E78844"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080" w:type="dxa"/>
          </w:tcPr>
          <w:p w14:paraId="3E636A86"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PSD of five bands, mean, median, variance, standard deviation, and mode from each of the frequency band</w:t>
            </w:r>
          </w:p>
        </w:tc>
        <w:tc>
          <w:tcPr>
            <w:tcW w:w="1080" w:type="dxa"/>
            <w:shd w:val="clear" w:color="auto" w:fill="auto"/>
          </w:tcPr>
          <w:p w14:paraId="06FA7E0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EEG</w:t>
            </w:r>
          </w:p>
        </w:tc>
        <w:tc>
          <w:tcPr>
            <w:tcW w:w="1350" w:type="dxa"/>
            <w:shd w:val="clear" w:color="auto" w:fill="auto"/>
          </w:tcPr>
          <w:p w14:paraId="52C0D8B5" w14:textId="77777777" w:rsidR="00E010FF" w:rsidRPr="00270DE9" w:rsidRDefault="00E010FF" w:rsidP="004B6379">
            <w:pPr>
              <w:spacing w:after="0" w:line="240" w:lineRule="auto"/>
              <w:rPr>
                <w:rFonts w:cs="Times New Roman"/>
                <w:sz w:val="18"/>
                <w:szCs w:val="18"/>
              </w:rPr>
            </w:pPr>
            <w:r w:rsidRPr="00270DE9">
              <w:rPr>
                <w:rFonts w:cs="Times New Roman"/>
                <w:sz w:val="18"/>
                <w:szCs w:val="18"/>
              </w:rPr>
              <w:t>Mental Fatigue</w:t>
            </w:r>
          </w:p>
          <w:p w14:paraId="4B468A9E" w14:textId="77777777" w:rsidR="00E010FF" w:rsidRPr="00270DE9" w:rsidRDefault="00E010FF" w:rsidP="004B6379">
            <w:pPr>
              <w:spacing w:after="0" w:line="240" w:lineRule="auto"/>
              <w:rPr>
                <w:rFonts w:eastAsia="Times New Roman" w:cs="Times New Roman"/>
                <w:sz w:val="18"/>
                <w:szCs w:val="18"/>
              </w:rPr>
            </w:pPr>
            <w:r w:rsidRPr="00270DE9">
              <w:rPr>
                <w:rFonts w:cs="Times New Roman"/>
                <w:sz w:val="18"/>
                <w:szCs w:val="18"/>
              </w:rPr>
              <w:t>(a</w:t>
            </w:r>
            <w:r w:rsidRPr="00270DE9">
              <w:rPr>
                <w:rFonts w:eastAsia="Times New Roman" w:cs="Times New Roman"/>
                <w:sz w:val="18"/>
                <w:szCs w:val="18"/>
              </w:rPr>
              <w:t>wake, drowsy and asleep)</w:t>
            </w:r>
          </w:p>
          <w:p w14:paraId="6C40BAB2"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350" w:type="dxa"/>
          </w:tcPr>
          <w:p w14:paraId="0A471CB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Simulated driving</w:t>
            </w:r>
          </w:p>
        </w:tc>
        <w:tc>
          <w:tcPr>
            <w:tcW w:w="1260" w:type="dxa"/>
            <w:shd w:val="clear" w:color="auto" w:fill="auto"/>
          </w:tcPr>
          <w:p w14:paraId="6524D75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subtracting the noisy signal from the original EEG recording.</w:t>
            </w:r>
          </w:p>
        </w:tc>
        <w:tc>
          <w:tcPr>
            <w:tcW w:w="1345" w:type="dxa"/>
            <w:shd w:val="clear" w:color="000000" w:fill="FFFFFF"/>
          </w:tcPr>
          <w:p w14:paraId="516710E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DWT &amp; Debauchies’ wavelet</w:t>
            </w:r>
          </w:p>
        </w:tc>
      </w:tr>
      <w:tr w:rsidR="00E010FF" w:rsidRPr="00270DE9" w14:paraId="4419A244" w14:textId="77777777" w:rsidTr="006C2ABE">
        <w:trPr>
          <w:trHeight w:val="630"/>
        </w:trPr>
        <w:tc>
          <w:tcPr>
            <w:tcW w:w="715" w:type="dxa"/>
          </w:tcPr>
          <w:p w14:paraId="7E56A3E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61</w:t>
            </w:r>
          </w:p>
        </w:tc>
        <w:tc>
          <w:tcPr>
            <w:tcW w:w="1170" w:type="dxa"/>
            <w:shd w:val="clear" w:color="auto" w:fill="auto"/>
          </w:tcPr>
          <w:p w14:paraId="5CD9DA8F" w14:textId="3FFDF44F"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DOI":"10.1177/0018720814526617","author":[{"dropping-particle":"","family":"Kamzanova","given":"Altyngul T","non-dropping-particle":"","parse-names":false,"suffix":""},{"dropping-particle":"","family":"Kustubayeva","given":"Almira M","non-dropping-particle":"","parse-names":false,"suffix":""},{"dropping-particle":"","family":"Mathews","given":"Gerald","non-dropping-particle":"","parse-names":false,"suffix":""}],"container-title":"Human factors","id":"ITEM-1","issue":"6","issued":{"date-parts":[["2014"]]},"page":"1136-1149","title":"Use of EEG Workload Indices for Diagnostic Monitoring of Vigilance Decrement","type":"article-journal","volume":"56"},"uris":["http://www.mendeley.com/documents/?uuid=0ef8dcbd-5600-4591-9245-030b96c4a4a7"]}],"mendeley":{"formattedCitation":"[141]","plainTextFormattedCitation":"[141]","previouslyFormattedCitation":"[141]"},"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141]</w:t>
            </w:r>
            <w:r w:rsidRPr="00270DE9">
              <w:rPr>
                <w:rFonts w:eastAsia="Times New Roman" w:cs="Times New Roman"/>
                <w:sz w:val="18"/>
                <w:szCs w:val="18"/>
              </w:rPr>
              <w:fldChar w:fldCharType="end"/>
            </w:r>
          </w:p>
        </w:tc>
        <w:tc>
          <w:tcPr>
            <w:tcW w:w="1080" w:type="dxa"/>
          </w:tcPr>
          <w:p w14:paraId="2CA2887A"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 xml:space="preserve">PSD of </w:t>
            </w:r>
          </w:p>
          <w:p w14:paraId="725A72B4"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δ, θ, α, β &amp; γ;</w:t>
            </w:r>
          </w:p>
          <w:p w14:paraId="12EF610C"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TLI</w:t>
            </w:r>
          </w:p>
          <w:p w14:paraId="046AD45E"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 xml:space="preserve"> and engagement Index </w:t>
            </w:r>
          </w:p>
          <w:p w14:paraId="1161C6CF" w14:textId="77777777" w:rsidR="00E010FF" w:rsidRPr="00270DE9" w:rsidRDefault="00C55343" w:rsidP="004B6379">
            <w:pPr>
              <w:spacing w:after="0" w:line="240" w:lineRule="auto"/>
              <w:rPr>
                <w:rFonts w:eastAsia="Times New Roman" w:cs="Times New Roman"/>
                <w:sz w:val="18"/>
                <w:szCs w:val="18"/>
              </w:rPr>
            </w:pPr>
            <m:oMathPara>
              <m:oMath>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β</m:t>
                    </m:r>
                  </m:num>
                  <m:den>
                    <m:r>
                      <w:rPr>
                        <w:rFonts w:ascii="Cambria Math" w:eastAsia="Times New Roman" w:hAnsi="Cambria Math" w:cs="Times New Roman"/>
                        <w:color w:val="000000" w:themeColor="text1"/>
                        <w:sz w:val="18"/>
                        <w:szCs w:val="18"/>
                      </w:rPr>
                      <m:t>α</m:t>
                    </m:r>
                    <m:r>
                      <m:rPr>
                        <m:sty m:val="p"/>
                      </m:rPr>
                      <w:rPr>
                        <w:rFonts w:ascii="Cambria Math" w:eastAsia="Times New Roman" w:hAnsi="Cambria Math" w:cs="Times New Roman"/>
                        <w:color w:val="000000" w:themeColor="text1"/>
                        <w:sz w:val="18"/>
                        <w:szCs w:val="18"/>
                      </w:rPr>
                      <m:t>+</m:t>
                    </m:r>
                    <m:r>
                      <w:rPr>
                        <w:rFonts w:ascii="Cambria Math" w:eastAsia="Times New Roman" w:hAnsi="Cambria Math" w:cs="Times New Roman"/>
                        <w:color w:val="000000" w:themeColor="text1"/>
                        <w:sz w:val="18"/>
                        <w:szCs w:val="18"/>
                      </w:rPr>
                      <m:t>θ</m:t>
                    </m:r>
                  </m:den>
                </m:f>
              </m:oMath>
            </m:oMathPara>
          </w:p>
        </w:tc>
        <w:tc>
          <w:tcPr>
            <w:tcW w:w="1080" w:type="dxa"/>
            <w:shd w:val="clear" w:color="auto" w:fill="auto"/>
          </w:tcPr>
          <w:p w14:paraId="6F14B09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EEG</w:t>
            </w:r>
          </w:p>
        </w:tc>
        <w:tc>
          <w:tcPr>
            <w:tcW w:w="1350" w:type="dxa"/>
            <w:shd w:val="clear" w:color="auto" w:fill="auto"/>
          </w:tcPr>
          <w:p w14:paraId="07C67B7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Vigilance due to Mental workload</w:t>
            </w:r>
          </w:p>
        </w:tc>
        <w:tc>
          <w:tcPr>
            <w:tcW w:w="1350" w:type="dxa"/>
          </w:tcPr>
          <w:p w14:paraId="647ABD6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Visual vigilance task</w:t>
            </w:r>
          </w:p>
        </w:tc>
        <w:tc>
          <w:tcPr>
            <w:tcW w:w="1260" w:type="dxa"/>
            <w:shd w:val="clear" w:color="auto" w:fill="auto"/>
          </w:tcPr>
          <w:p w14:paraId="53C1BF7C"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Notch filter</w:t>
            </w:r>
          </w:p>
          <w:p w14:paraId="4ADBDD6D"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345" w:type="dxa"/>
            <w:shd w:val="clear" w:color="000000" w:fill="FFFFFF"/>
          </w:tcPr>
          <w:p w14:paraId="6FCA6F3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FFT using Neuron-Spectrum EEG software,</w:t>
            </w:r>
          </w:p>
        </w:tc>
      </w:tr>
      <w:tr w:rsidR="00E010FF" w:rsidRPr="00270DE9" w14:paraId="6A6E8610" w14:textId="77777777" w:rsidTr="006C2ABE">
        <w:trPr>
          <w:trHeight w:val="630"/>
        </w:trPr>
        <w:tc>
          <w:tcPr>
            <w:tcW w:w="715" w:type="dxa"/>
          </w:tcPr>
          <w:p w14:paraId="2672EC5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62</w:t>
            </w:r>
          </w:p>
        </w:tc>
        <w:tc>
          <w:tcPr>
            <w:tcW w:w="1170" w:type="dxa"/>
            <w:shd w:val="clear" w:color="auto" w:fill="auto"/>
          </w:tcPr>
          <w:p w14:paraId="21E16CB8" w14:textId="2DA34999"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DOI":"10.1109/TBME.2014.2331189","author":[{"dropping-particle":"","family":"Sauvet","given":"F","non-dropping-particle":"","parse-names":false,"suffix":""},{"dropping-particle":"","family":"Bougard","given":"C","non-dropping-particle":"","parse-names":false,"suffix":""},{"dropping-particle":"","family":"Coroenne","given":"M","non-dropping-particle":"","parse-names":false,"suffix":""},{"dropping-particle":"","family":"Lely","given":"L","non-dropping-particle":"","parse-names":false,"suffix":""},{"dropping-particle":"Van","family":"Beers","given":"P","non-dropping-particle":"","parse-names":false,"suffix":""},{"dropping-particle":"","family":"Elbaz","given":"M","non-dropping-particle":"","parse-names":false,"suffix":""},{"dropping-particle":"","family":"Guillard","given":"M","non-dropping-particle":"","parse-names":false,"suffix":""}],"container-title":"IEEE Transactions on Biomedical Engineering","id":"ITEM-1","issue":"12","issued":{"date-parts":[["2014"]]},"page":"2840-2847","publisher":"IEEE","title":"In-Flight Automatic Detection of Vigilance States Using a Single EEG Channel","type":"article-journal","volume":"61"},"uris":["http://www.mendeley.com/documents/?uuid=c19e8161-9649-4e8c-a69d-e12903dc845b"]}],"mendeley":{"formattedCitation":"[83]","plainTextFormattedCitation":"[83]","previouslyFormattedCitation":"[83]"},"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83]</w:t>
            </w:r>
            <w:r w:rsidRPr="00270DE9">
              <w:rPr>
                <w:rFonts w:eastAsia="Times New Roman" w:cs="Times New Roman"/>
                <w:sz w:val="18"/>
                <w:szCs w:val="18"/>
              </w:rPr>
              <w:fldChar w:fldCharType="end"/>
            </w:r>
          </w:p>
        </w:tc>
        <w:tc>
          <w:tcPr>
            <w:tcW w:w="1080" w:type="dxa"/>
          </w:tcPr>
          <w:p w14:paraId="6014A1A3"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PSD of θ, α, and β relative power of them. The ratio of</w:t>
            </w:r>
            <w:r w:rsidRPr="00270DE9">
              <w:rPr>
                <w:rFonts w:cs="Times New Roman"/>
                <w:sz w:val="18"/>
                <w:szCs w:val="18"/>
              </w:rPr>
              <w:t xml:space="preserve"> </w:t>
            </w:r>
            <w:r w:rsidRPr="00270DE9">
              <w:rPr>
                <w:rFonts w:eastAsia="Times New Roman" w:cs="Times New Roman"/>
                <w:sz w:val="18"/>
                <w:szCs w:val="18"/>
              </w:rPr>
              <w:t>(α + θ)/β and fuzzy fusion ( α, β)</w:t>
            </w:r>
          </w:p>
        </w:tc>
        <w:tc>
          <w:tcPr>
            <w:tcW w:w="1080" w:type="dxa"/>
            <w:shd w:val="clear" w:color="auto" w:fill="auto"/>
          </w:tcPr>
          <w:p w14:paraId="1289DF6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EEG</w:t>
            </w:r>
          </w:p>
        </w:tc>
        <w:tc>
          <w:tcPr>
            <w:tcW w:w="1350" w:type="dxa"/>
            <w:shd w:val="clear" w:color="auto" w:fill="auto"/>
          </w:tcPr>
          <w:p w14:paraId="4E4C4F8E" w14:textId="77777777" w:rsidR="00E010FF" w:rsidRPr="00270DE9" w:rsidRDefault="00E010FF" w:rsidP="004B6379">
            <w:pPr>
              <w:spacing w:after="0" w:line="240" w:lineRule="auto"/>
              <w:rPr>
                <w:rFonts w:cs="Times New Roman"/>
                <w:sz w:val="18"/>
                <w:szCs w:val="18"/>
              </w:rPr>
            </w:pPr>
            <w:r w:rsidRPr="00270DE9">
              <w:rPr>
                <w:rFonts w:cs="Times New Roman"/>
                <w:sz w:val="18"/>
                <w:szCs w:val="18"/>
              </w:rPr>
              <w:t>Mental Fatigue</w:t>
            </w:r>
          </w:p>
          <w:p w14:paraId="6094CBF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 xml:space="preserve">(Vigilance, drowsy and sleep) </w:t>
            </w:r>
          </w:p>
        </w:tc>
        <w:tc>
          <w:tcPr>
            <w:tcW w:w="1350" w:type="dxa"/>
          </w:tcPr>
          <w:p w14:paraId="476159E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Real flight task</w:t>
            </w:r>
          </w:p>
        </w:tc>
        <w:tc>
          <w:tcPr>
            <w:tcW w:w="1260" w:type="dxa"/>
            <w:shd w:val="clear" w:color="auto" w:fill="auto"/>
          </w:tcPr>
          <w:p w14:paraId="7CC211C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Filters</w:t>
            </w:r>
          </w:p>
        </w:tc>
        <w:tc>
          <w:tcPr>
            <w:tcW w:w="1345" w:type="dxa"/>
            <w:shd w:val="clear" w:color="000000" w:fill="FFFFFF"/>
          </w:tcPr>
          <w:p w14:paraId="3C3222D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STFT by the Welch periodograms method (Hamming windows)</w:t>
            </w:r>
          </w:p>
        </w:tc>
      </w:tr>
      <w:tr w:rsidR="00E010FF" w:rsidRPr="00270DE9" w14:paraId="0B5D3749" w14:textId="77777777" w:rsidTr="006C2ABE">
        <w:trPr>
          <w:trHeight w:val="630"/>
        </w:trPr>
        <w:tc>
          <w:tcPr>
            <w:tcW w:w="715" w:type="dxa"/>
          </w:tcPr>
          <w:p w14:paraId="2D1A015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63</w:t>
            </w:r>
          </w:p>
        </w:tc>
        <w:tc>
          <w:tcPr>
            <w:tcW w:w="1170" w:type="dxa"/>
            <w:shd w:val="clear" w:color="auto" w:fill="auto"/>
          </w:tcPr>
          <w:p w14:paraId="59B2EF53" w14:textId="3118588C"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biopsycho.2013.11.010","ISSN":"0301-0511","author":[{"dropping-particle":"","family":"Wascher","given":"Edmund","non-dropping-particle":"","parse-names":false,"suffix":""},{"dropping-particle":"","family":"Rasch","given":"Björn","non-dropping-particle":"","parse-names":false,"suffix":""},{"dropping-particle":"","family":"Sänger","given":"Jessica","non-dropping-particle":"","parse-names":false,"suffix":""},{"dropping-particle":"","family":"Hoffmann","given":"Sven","non-dropping-particle":"","parse-names":false,"suffix":""},{"dropping-particle":"","family":"Schneider","given":"Daniel","non-dropping-particle":"","parse-names":false,"suffix":""},{"dropping-particle":"","family":"Rinkenauer","given":"Gerhard","non-dropping-particle":"","parse-names":false,"suffix":""},{"dropping-particle":"","family":"Heuer","given":"Herbert","non-dropping-particle":"","parse-names":false,"suffix":""},{"dropping-particle":"","family":"Gutberlet","given":"Ingmar","non-dropping-particle":"","parse-names":false,"suffix":""}],"container-title":"Biological Psychology","id":"ITEM-1","issued":{"date-parts":[["2014"]]},"page":"57-65","publisher":"Elsevier B.V.","title":"Frontal theta activity reflects distinct aspects of mental fatigue","type":"article-journal","volume":"96"},"uris":["http://www.mendeley.com/documents/?uuid=17ef12a6-90f3-4608-aa80-0023cf22079e"]}],"mendeley":{"formattedCitation":"[64]","plainTextFormattedCitation":"[64]","previouslyFormattedCitation":"[64]"},"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64]</w:t>
            </w:r>
            <w:r w:rsidRPr="00270DE9">
              <w:rPr>
                <w:rFonts w:eastAsia="Times New Roman" w:cs="Times New Roman"/>
                <w:color w:val="000000" w:themeColor="text1"/>
                <w:sz w:val="18"/>
                <w:szCs w:val="18"/>
              </w:rPr>
              <w:fldChar w:fldCharType="end"/>
            </w:r>
          </w:p>
        </w:tc>
        <w:tc>
          <w:tcPr>
            <w:tcW w:w="1080" w:type="dxa"/>
          </w:tcPr>
          <w:p w14:paraId="4094393D"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PSD of</w:t>
            </w:r>
            <w:r w:rsidRPr="00270DE9">
              <w:rPr>
                <w:rFonts w:eastAsia="Times New Roman" w:cs="Times New Roman"/>
                <w:sz w:val="18"/>
                <w:szCs w:val="18"/>
              </w:rPr>
              <w:t xml:space="preserve"> </w:t>
            </w:r>
            <w:r w:rsidRPr="00270DE9">
              <w:rPr>
                <w:rFonts w:eastAsia="Times New Roman" w:cs="Times New Roman"/>
                <w:color w:val="000000" w:themeColor="text1"/>
                <w:sz w:val="18"/>
                <w:szCs w:val="18"/>
              </w:rPr>
              <w:t>θ &amp; α</w:t>
            </w:r>
          </w:p>
        </w:tc>
        <w:tc>
          <w:tcPr>
            <w:tcW w:w="1080" w:type="dxa"/>
            <w:shd w:val="clear" w:color="auto" w:fill="auto"/>
          </w:tcPr>
          <w:p w14:paraId="1164BD3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60 channels EEG</w:t>
            </w:r>
          </w:p>
        </w:tc>
        <w:tc>
          <w:tcPr>
            <w:tcW w:w="1350" w:type="dxa"/>
            <w:shd w:val="clear" w:color="auto" w:fill="auto"/>
          </w:tcPr>
          <w:p w14:paraId="60BAC715"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Mental fatigue</w:t>
            </w:r>
          </w:p>
        </w:tc>
        <w:tc>
          <w:tcPr>
            <w:tcW w:w="1350" w:type="dxa"/>
          </w:tcPr>
          <w:p w14:paraId="0BD7A86A" w14:textId="07E85BD2" w:rsidR="00683689" w:rsidRPr="00270DE9" w:rsidRDefault="00683689" w:rsidP="004B6379">
            <w:pPr>
              <w:spacing w:after="0" w:line="240" w:lineRule="auto"/>
              <w:rPr>
                <w:rFonts w:eastAsia="Times New Roman" w:cs="Times New Roman"/>
                <w:sz w:val="18"/>
                <w:szCs w:val="18"/>
              </w:rPr>
            </w:pPr>
            <w:r w:rsidRPr="00270DE9">
              <w:rPr>
                <w:rFonts w:eastAsia="Times New Roman" w:cs="Times New Roman"/>
                <w:sz w:val="18"/>
                <w:szCs w:val="18"/>
              </w:rPr>
              <w:t>Monitoring task</w:t>
            </w:r>
          </w:p>
          <w:p w14:paraId="78745900" w14:textId="307808E2" w:rsidR="00E010FF" w:rsidRPr="00270DE9" w:rsidRDefault="00683689" w:rsidP="004B6379">
            <w:pPr>
              <w:spacing w:after="0" w:line="240" w:lineRule="auto"/>
              <w:rPr>
                <w:rFonts w:eastAsia="Times New Roman" w:cs="Times New Roman"/>
                <w:sz w:val="18"/>
                <w:szCs w:val="18"/>
              </w:rPr>
            </w:pPr>
            <w:r w:rsidRPr="00270DE9">
              <w:rPr>
                <w:rFonts w:eastAsia="Times New Roman" w:cs="Times New Roman"/>
                <w:sz w:val="18"/>
                <w:szCs w:val="18"/>
              </w:rPr>
              <w:t>(D</w:t>
            </w:r>
            <w:r w:rsidR="00E010FF" w:rsidRPr="00270DE9">
              <w:rPr>
                <w:rFonts w:eastAsia="Times New Roman" w:cs="Times New Roman"/>
                <w:sz w:val="18"/>
                <w:szCs w:val="18"/>
              </w:rPr>
              <w:t>etect color changes</w:t>
            </w:r>
            <w:r w:rsidRPr="00270DE9">
              <w:rPr>
                <w:rFonts w:eastAsia="Times New Roman" w:cs="Times New Roman"/>
                <w:sz w:val="18"/>
                <w:szCs w:val="18"/>
              </w:rPr>
              <w:t>)</w:t>
            </w:r>
          </w:p>
        </w:tc>
        <w:tc>
          <w:tcPr>
            <w:tcW w:w="1260" w:type="dxa"/>
            <w:shd w:val="clear" w:color="auto" w:fill="auto"/>
          </w:tcPr>
          <w:p w14:paraId="2287562E"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Filter</w:t>
            </w:r>
          </w:p>
        </w:tc>
        <w:tc>
          <w:tcPr>
            <w:tcW w:w="1345" w:type="dxa"/>
            <w:shd w:val="clear" w:color="000000" w:fill="FFFFFF"/>
          </w:tcPr>
          <w:p w14:paraId="3D01DBE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FFT for</w:t>
            </w:r>
            <w:r w:rsidRPr="00270DE9">
              <w:rPr>
                <w:rFonts w:eastAsia="Times New Roman" w:cs="Times New Roman"/>
                <w:color w:val="000000" w:themeColor="text1"/>
                <w:sz w:val="18"/>
                <w:szCs w:val="18"/>
              </w:rPr>
              <w:t xml:space="preserve"> PSD</w:t>
            </w:r>
          </w:p>
        </w:tc>
      </w:tr>
      <w:tr w:rsidR="00E010FF" w:rsidRPr="00270DE9" w14:paraId="34FC0EFC" w14:textId="77777777" w:rsidTr="006C2ABE">
        <w:trPr>
          <w:trHeight w:val="630"/>
        </w:trPr>
        <w:tc>
          <w:tcPr>
            <w:tcW w:w="715" w:type="dxa"/>
          </w:tcPr>
          <w:p w14:paraId="121E984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64</w:t>
            </w:r>
          </w:p>
        </w:tc>
        <w:tc>
          <w:tcPr>
            <w:tcW w:w="1170" w:type="dxa"/>
            <w:shd w:val="clear" w:color="auto" w:fill="auto"/>
          </w:tcPr>
          <w:p w14:paraId="3AC3B9F3" w14:textId="5BFB93DC"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Gharagozlou","given":"Faramarz","non-dropping-particle":"","parse-names":false,"suffix":""},{"dropping-particle":"","family":"Saraji","given":"Gebraeil Nasl","non-dropping-particle":"","parse-names":false,"suffix":""},{"dropping-particle":"","family":"Mazloumi","given":"Adel","non-dropping-particle":"","parse-names":false,"suffix":""},{"dropping-particle":"","family":"Nahvi","given":"Ali","non-dropping-particle":"","parse-names":false,"suffix":""},{"dropping-particle":"","family":"Nasrabadi","given":"Ali","non-dropping-particle":"","parse-names":false,"suffix":""},{"dropping-particle":"","family":"Foroushani","given":"Abbas","non-dropping-particle":"","parse-names":false,"suffix":""},{"dropping-particle":"","family":"Kheradmand","given":"Ali","non-dropping-particle":"","parse-names":false,"suffix":""},{"dropping-particle":"","family":"Ashouri","given":"Mohammadreza","non-dropping-particle":"","parse-names":false,"suffix":""},{"dropping-particle":"","family":"Samavati","given":"Mehdi","non-dropping-particle":"","parse-names":false,"suffix":""}],"container-title":"Iranian journal of public health","id":"ITEM-1","issue":"12","issued":{"date-parts":[["2015"]]},"page":"1693-1700","title":"Detecting Driver Mental Fatigue Based on EEG Alpha Power Changes during Simulated Driving","type":"article-journal","volume":"44"},"uris":["http://www.mendeley.com/documents/?uuid=9de7e866-ee08-405e-9c86-59c93235b39b"]}],"mendeley":{"formattedCitation":"[66]","plainTextFormattedCitation":"[66]","previouslyFormattedCitation":"[66]"},"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66]</w:t>
            </w:r>
            <w:r w:rsidRPr="00270DE9">
              <w:rPr>
                <w:rFonts w:eastAsia="Times New Roman" w:cs="Times New Roman"/>
                <w:color w:val="000000" w:themeColor="text1"/>
                <w:sz w:val="18"/>
                <w:szCs w:val="18"/>
              </w:rPr>
              <w:fldChar w:fldCharType="end"/>
            </w:r>
          </w:p>
        </w:tc>
        <w:tc>
          <w:tcPr>
            <w:tcW w:w="1080" w:type="dxa"/>
          </w:tcPr>
          <w:p w14:paraId="01C16BEF"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Absolute and relative PSD of α</w:t>
            </w:r>
          </w:p>
        </w:tc>
        <w:tc>
          <w:tcPr>
            <w:tcW w:w="1080" w:type="dxa"/>
            <w:shd w:val="clear" w:color="auto" w:fill="auto"/>
          </w:tcPr>
          <w:p w14:paraId="74565C5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16 channels EEG &amp; EOG</w:t>
            </w:r>
          </w:p>
        </w:tc>
        <w:tc>
          <w:tcPr>
            <w:tcW w:w="1350" w:type="dxa"/>
            <w:shd w:val="clear" w:color="auto" w:fill="auto"/>
          </w:tcPr>
          <w:p w14:paraId="3020FEAD"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Mental fatigue</w:t>
            </w:r>
          </w:p>
        </w:tc>
        <w:tc>
          <w:tcPr>
            <w:tcW w:w="1350" w:type="dxa"/>
          </w:tcPr>
          <w:p w14:paraId="7CD6FC80"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Simulated driving</w:t>
            </w:r>
          </w:p>
        </w:tc>
        <w:tc>
          <w:tcPr>
            <w:tcW w:w="1260" w:type="dxa"/>
            <w:shd w:val="clear" w:color="auto" w:fill="auto"/>
          </w:tcPr>
          <w:p w14:paraId="5EA1A98B"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Filters, EEGlab, and visual inspection.</w:t>
            </w:r>
          </w:p>
        </w:tc>
        <w:tc>
          <w:tcPr>
            <w:tcW w:w="1345" w:type="dxa"/>
            <w:shd w:val="clear" w:color="000000" w:fill="FFFFFF"/>
          </w:tcPr>
          <w:p w14:paraId="7AF21AD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 xml:space="preserve">FFT for </w:t>
            </w:r>
            <w:r w:rsidRPr="00270DE9">
              <w:rPr>
                <w:rFonts w:eastAsia="Times New Roman" w:cs="Times New Roman"/>
                <w:color w:val="000000" w:themeColor="text1"/>
                <w:sz w:val="18"/>
                <w:szCs w:val="18"/>
              </w:rPr>
              <w:t>PSD</w:t>
            </w:r>
          </w:p>
        </w:tc>
      </w:tr>
      <w:tr w:rsidR="00E010FF" w:rsidRPr="00270DE9" w14:paraId="08234B32" w14:textId="77777777" w:rsidTr="006C2ABE">
        <w:trPr>
          <w:trHeight w:val="630"/>
        </w:trPr>
        <w:tc>
          <w:tcPr>
            <w:tcW w:w="715" w:type="dxa"/>
          </w:tcPr>
          <w:p w14:paraId="44D7969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65</w:t>
            </w:r>
          </w:p>
        </w:tc>
        <w:tc>
          <w:tcPr>
            <w:tcW w:w="1170" w:type="dxa"/>
            <w:shd w:val="clear" w:color="auto" w:fill="auto"/>
          </w:tcPr>
          <w:p w14:paraId="1DB9E04D" w14:textId="24178B03"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Aricò","given":"P.","non-dropping-particle":"","parse-names":false,"suffix":""},{"dropping-particle":"","family":"Borghini","given":"G.","non-dropping-particle":"","parse-names":false,"suffix":""},{"dropping-particle":"","family":"Graziani","given":"I.","non-dropping-particle":"","parse-names":false,"suffix":""},{"dropping-particle":"","family":"Imbert","given":"J. P.","non-dropping-particle":"","parse-names":false,"suffix":""},{"dropping-particle":"","family":"Granger","given":"G.","non-dropping-particle":"","parse-names":false,"suffix":""},{"dropping-particle":"","family":"Benhacene","given":"R.","non-dropping-particle":"","parse-names":false,"suffix":""},{"dropping-particle":"","family":"Babiloni","given":"F","non-dropping-particle":"","parse-names":false,"suffix":""}],"container-title":"Italian Journal of Aerospace Medicine","id":"ITEM-1","issued":{"date-parts":[["2015"]]},"page":"35","title":"Air traffic-controllers (ATCO): Neurophysiological Analysis of Training and Workload","type":"article-journal","volume":"12"},"uris":["http://www.mendeley.com/documents/?uuid=208718b8-60a6-4c0f-a7b4-91a5f50825ea"]}],"mendeley":{"formattedCitation":"[162]","plainTextFormattedCitation":"[162]","previouslyFormattedCitation":"[162]"},"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62]</w:t>
            </w:r>
            <w:r w:rsidRPr="00270DE9">
              <w:rPr>
                <w:rFonts w:eastAsia="Times New Roman" w:cs="Times New Roman"/>
                <w:color w:val="000000" w:themeColor="text1"/>
                <w:sz w:val="18"/>
                <w:szCs w:val="18"/>
              </w:rPr>
              <w:fldChar w:fldCharType="end"/>
            </w:r>
          </w:p>
        </w:tc>
        <w:tc>
          <w:tcPr>
            <w:tcW w:w="1080" w:type="dxa"/>
          </w:tcPr>
          <w:p w14:paraId="7EDEA696"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PSD of θ &amp; α</w:t>
            </w:r>
          </w:p>
        </w:tc>
        <w:tc>
          <w:tcPr>
            <w:tcW w:w="1080" w:type="dxa"/>
            <w:shd w:val="clear" w:color="auto" w:fill="auto"/>
          </w:tcPr>
          <w:p w14:paraId="3EA9C6A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16 channels EEG, ECG &amp; EOG</w:t>
            </w:r>
          </w:p>
        </w:tc>
        <w:tc>
          <w:tcPr>
            <w:tcW w:w="1350" w:type="dxa"/>
            <w:shd w:val="clear" w:color="auto" w:fill="auto"/>
          </w:tcPr>
          <w:p w14:paraId="123789D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Mental workload</w:t>
            </w:r>
          </w:p>
        </w:tc>
        <w:tc>
          <w:tcPr>
            <w:tcW w:w="1350" w:type="dxa"/>
          </w:tcPr>
          <w:p w14:paraId="77AF5F9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Air Traffic control </w:t>
            </w:r>
          </w:p>
        </w:tc>
        <w:tc>
          <w:tcPr>
            <w:tcW w:w="1260" w:type="dxa"/>
            <w:shd w:val="clear" w:color="auto" w:fill="auto"/>
          </w:tcPr>
          <w:p w14:paraId="1DF2C19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Filters and Gratton method for eyes-blink artifacts</w:t>
            </w:r>
          </w:p>
        </w:tc>
        <w:tc>
          <w:tcPr>
            <w:tcW w:w="1345" w:type="dxa"/>
            <w:shd w:val="clear" w:color="000000" w:fill="FFFFFF"/>
          </w:tcPr>
          <w:p w14:paraId="04FA0F2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FFT for feature extraction &amp; SWLDA for feature selection</w:t>
            </w:r>
          </w:p>
        </w:tc>
      </w:tr>
      <w:tr w:rsidR="00E010FF" w:rsidRPr="00270DE9" w14:paraId="13F5976C" w14:textId="77777777" w:rsidTr="006C2ABE">
        <w:trPr>
          <w:trHeight w:val="630"/>
        </w:trPr>
        <w:tc>
          <w:tcPr>
            <w:tcW w:w="715" w:type="dxa"/>
          </w:tcPr>
          <w:p w14:paraId="4D08675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66</w:t>
            </w:r>
          </w:p>
        </w:tc>
        <w:tc>
          <w:tcPr>
            <w:tcW w:w="1170" w:type="dxa"/>
            <w:shd w:val="clear" w:color="auto" w:fill="auto"/>
          </w:tcPr>
          <w:p w14:paraId="5671A549" w14:textId="2C4696C6"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109/EMBC.2015.7320063","ISBN":"978-1-4244-9271-8","author":[{"dropping-particle":"","family":"Arico","given":"Pietro","non-dropping-particle":"","parse-names":false,"suffix":""},{"dropping-particle":"","family":"Borghini","given":"Gianluca","non-dropping-particle":"","parse-names":false,"suffix":""},{"dropping-particle":"","family":"Flumeri","given":"Gianluca","non-dropping-particle":"Di","parse-names":false,"suffix":""},{"dropping-particle":"","family":"Colosimo","given":"Alfredo","non-dropping-particle":"","parse-names":false,"suffix":""},{"dropping-particle":"","family":"Graziani","given":"Ilenia","non-dropping-particle":"","parse-names":false,"suffix":""},{"dropping-particle":"","family":"Imbert","given":"Jean-paul","non-dropping-particle":"","parse-names":false,"suffix":""},{"dropping-particle":"","family":"Granger","given":"Geraud","non-dropping-particle":"","parse-names":false,"suffix":""},{"dropping-particle":"","family":"Benhacene","given":"Railene","non-dropping-particle":"","parse-names":false,"suffix":""},{"dropping-particle":"","family":"Terenzi","given":"Michela","non-dropping-particle":"","parse-names":false,"suffix":""},{"dropping-particle":"","family":"Pozzi","given":"Simone","non-dropping-particle":"","parse-names":false,"suffix":""},{"dropping-particle":"","family":"Babiloni","given":"Fabio","non-dropping-particle":"","parse-names":false,"suffix":""}],"container-title":"2015 37th Annual International Conference of the IEEE Engineering in Medicine and Biology Society (EMBC)","id":"ITEM-1","issued":{"date-parts":[["2015","8"]]},"page":"7242-7245","publisher":"IEEE","title":"Reliability over time of EEG-based mental workload evaluation during Air Traffic Management (ATM) tasks","type":"paper-conference"},"uris":["http://www.mendeley.com/documents/?uuid=f2a2cf31-0e62-4ad6-ba03-32c7e2fd794a"]}],"mendeley":{"formattedCitation":"[163]","plainTextFormattedCitation":"[163]","previouslyFormattedCitation":"[163]"},"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63]</w:t>
            </w:r>
            <w:r w:rsidRPr="00270DE9">
              <w:rPr>
                <w:rFonts w:eastAsia="Times New Roman" w:cs="Times New Roman"/>
                <w:color w:val="000000" w:themeColor="text1"/>
                <w:sz w:val="18"/>
                <w:szCs w:val="18"/>
              </w:rPr>
              <w:fldChar w:fldCharType="end"/>
            </w:r>
          </w:p>
        </w:tc>
        <w:tc>
          <w:tcPr>
            <w:tcW w:w="1080" w:type="dxa"/>
          </w:tcPr>
          <w:p w14:paraId="60DEC732"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PSD of θ &amp; α</w:t>
            </w:r>
          </w:p>
        </w:tc>
        <w:tc>
          <w:tcPr>
            <w:tcW w:w="1080" w:type="dxa"/>
            <w:shd w:val="clear" w:color="auto" w:fill="auto"/>
          </w:tcPr>
          <w:p w14:paraId="5D8CB5A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EEG</w:t>
            </w:r>
          </w:p>
        </w:tc>
        <w:tc>
          <w:tcPr>
            <w:tcW w:w="1350" w:type="dxa"/>
            <w:shd w:val="clear" w:color="auto" w:fill="auto"/>
          </w:tcPr>
          <w:p w14:paraId="7A21EED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Mental workload</w:t>
            </w:r>
          </w:p>
        </w:tc>
        <w:tc>
          <w:tcPr>
            <w:tcW w:w="1350" w:type="dxa"/>
          </w:tcPr>
          <w:p w14:paraId="02D4447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ir Traffic control</w:t>
            </w:r>
          </w:p>
        </w:tc>
        <w:tc>
          <w:tcPr>
            <w:tcW w:w="1260" w:type="dxa"/>
            <w:shd w:val="clear" w:color="auto" w:fill="auto"/>
          </w:tcPr>
          <w:p w14:paraId="2452354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Band-pass filtered</w:t>
            </w:r>
          </w:p>
        </w:tc>
        <w:tc>
          <w:tcPr>
            <w:tcW w:w="1345" w:type="dxa"/>
            <w:shd w:val="clear" w:color="000000" w:fill="FFFFFF"/>
          </w:tcPr>
          <w:p w14:paraId="00D2042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FFT for feature extraction and SWLDA for feature selection</w:t>
            </w:r>
          </w:p>
        </w:tc>
      </w:tr>
      <w:tr w:rsidR="00E010FF" w:rsidRPr="00270DE9" w14:paraId="16D72CC1" w14:textId="77777777" w:rsidTr="006C2ABE">
        <w:trPr>
          <w:trHeight w:val="630"/>
        </w:trPr>
        <w:tc>
          <w:tcPr>
            <w:tcW w:w="715" w:type="dxa"/>
          </w:tcPr>
          <w:p w14:paraId="4FBEC28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67</w:t>
            </w:r>
          </w:p>
        </w:tc>
        <w:tc>
          <w:tcPr>
            <w:tcW w:w="1170" w:type="dxa"/>
            <w:shd w:val="clear" w:color="auto" w:fill="auto"/>
          </w:tcPr>
          <w:p w14:paraId="6438C403" w14:textId="5FCE2DCA"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Sun","given":"Hongyu","non-dropping-particle":"","parse-names":false,"suffix":""},{"dropping-particle":"","family":"Bi","given":"Lijun","non-dropping-particle":"","parse-names":false,"suffix":""},{"dropping-particle":"","family":"Chen","given":"Bisheng","non-dropping-particle":"","parse-names":false,"suffix":""},{"dropping-particle":"","family":"Guo","given":"Yinjing","non-dropping-particle":"","parse-names":false,"suffix":""}],"container-title":"International Journal of Security and Its Applications","id":"ITEM-1","issue":"6","issued":{"date-parts":[["2015"]]},"page":"125-134","title":"EEG-based Safety Driving Performance Estimation and Alertness Using Support Vector Machine","type":"article-journal","volume":"9"},"uris":["http://www.mendeley.com/documents/?uuid=dbaec681-f290-416b-89bd-a3c3f146e2ef"]}],"mendeley":{"formattedCitation":"[84]","plainTextFormattedCitation":"[84]","previouslyFormattedCitation":"[84]"},"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84]</w:t>
            </w:r>
            <w:r w:rsidRPr="00270DE9">
              <w:rPr>
                <w:rFonts w:eastAsia="Times New Roman" w:cs="Times New Roman"/>
                <w:color w:val="000000" w:themeColor="text1"/>
                <w:sz w:val="18"/>
                <w:szCs w:val="18"/>
              </w:rPr>
              <w:fldChar w:fldCharType="end"/>
            </w:r>
          </w:p>
        </w:tc>
        <w:tc>
          <w:tcPr>
            <w:tcW w:w="1080" w:type="dxa"/>
          </w:tcPr>
          <w:p w14:paraId="70C493E2"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PSD of</w:t>
            </w:r>
          </w:p>
          <w:p w14:paraId="406A3B6A"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δ, θ, α, β; Ratio of</w:t>
            </w:r>
          </w:p>
          <w:p w14:paraId="46762427"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θ/α, (θ + α)/β, (θ+α)/(α+ β), (α/ β)</w:t>
            </w:r>
          </w:p>
          <w:p w14:paraId="3D55D36B" w14:textId="77777777" w:rsidR="00E010FF" w:rsidRPr="00270DE9" w:rsidRDefault="00E010FF" w:rsidP="004B6379">
            <w:pPr>
              <w:spacing w:after="0" w:line="240" w:lineRule="auto"/>
              <w:rPr>
                <w:rFonts w:eastAsia="Times New Roman" w:cs="Times New Roman"/>
                <w:sz w:val="18"/>
                <w:szCs w:val="18"/>
              </w:rPr>
            </w:pPr>
          </w:p>
        </w:tc>
        <w:tc>
          <w:tcPr>
            <w:tcW w:w="1080" w:type="dxa"/>
            <w:shd w:val="clear" w:color="auto" w:fill="auto"/>
          </w:tcPr>
          <w:p w14:paraId="209C954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62 channels of EEG and two channels of EOG</w:t>
            </w:r>
          </w:p>
        </w:tc>
        <w:tc>
          <w:tcPr>
            <w:tcW w:w="1350" w:type="dxa"/>
            <w:shd w:val="clear" w:color="auto" w:fill="auto"/>
          </w:tcPr>
          <w:p w14:paraId="321688E0" w14:textId="77777777" w:rsidR="00E010FF" w:rsidRPr="00270DE9" w:rsidRDefault="00E010FF" w:rsidP="004B6379">
            <w:pPr>
              <w:spacing w:after="0" w:line="240" w:lineRule="auto"/>
              <w:rPr>
                <w:rFonts w:cs="Times New Roman"/>
                <w:sz w:val="18"/>
                <w:szCs w:val="18"/>
              </w:rPr>
            </w:pPr>
            <w:r w:rsidRPr="00270DE9">
              <w:rPr>
                <w:rFonts w:cs="Times New Roman"/>
                <w:sz w:val="18"/>
                <w:szCs w:val="18"/>
              </w:rPr>
              <w:t>Mental Fatigue</w:t>
            </w:r>
          </w:p>
          <w:p w14:paraId="258DBDF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alertness)</w:t>
            </w:r>
          </w:p>
        </w:tc>
        <w:tc>
          <w:tcPr>
            <w:tcW w:w="1350" w:type="dxa"/>
          </w:tcPr>
          <w:p w14:paraId="49BC5B6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tcPr>
          <w:p w14:paraId="5A0A851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ICA and filters</w:t>
            </w:r>
          </w:p>
        </w:tc>
        <w:tc>
          <w:tcPr>
            <w:tcW w:w="1345" w:type="dxa"/>
            <w:shd w:val="clear" w:color="000000" w:fill="FFFFFF"/>
          </w:tcPr>
          <w:p w14:paraId="60A15A16"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FFT for feature extraction</w:t>
            </w:r>
          </w:p>
          <w:p w14:paraId="2909F2CF"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Fisher score technique selects the most descriptive and SVM as a classifier</w:t>
            </w:r>
          </w:p>
          <w:p w14:paraId="7DB4A97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distinguish the drowsiness level.</w:t>
            </w:r>
          </w:p>
        </w:tc>
      </w:tr>
      <w:tr w:rsidR="00E010FF" w:rsidRPr="00270DE9" w14:paraId="7966D1B3" w14:textId="77777777" w:rsidTr="006C2ABE">
        <w:trPr>
          <w:trHeight w:val="630"/>
        </w:trPr>
        <w:tc>
          <w:tcPr>
            <w:tcW w:w="715" w:type="dxa"/>
          </w:tcPr>
          <w:p w14:paraId="57DCA3D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68</w:t>
            </w:r>
          </w:p>
        </w:tc>
        <w:tc>
          <w:tcPr>
            <w:tcW w:w="1170" w:type="dxa"/>
            <w:shd w:val="clear" w:color="auto" w:fill="auto"/>
          </w:tcPr>
          <w:p w14:paraId="4685F34D" w14:textId="5CAE42B2"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bstract":"Mental fatigue was associated with increased power in frontal theta (θ) and parietal alpha (α) EEG rhythms. A statistical classifier can use these effects to model EEG-fatigue relationships accurately. Participants (n = 22) solved math problems on a computer until either they felt exhausted or 3 h had elapsed. Pre- and post-task mood scales showed that fatigue increased and energy decreased. Mean response times rose from 6.7 s to 7.9 s but accuracy did not change significantly. Mean power spectral densities or PSDs of θ and α bands rose by 29% and 44%, respectively. A kernel partial least squares classifier trained to classify PSD coefficients (1 - 18 Hz) of single 13-s EEG segments from alert or fatigued task periods was 91% to 100% accurate. For EEG segments from other task periods, the classifier outputs tracked the time course of the development of mental fatigue. By this measure, most subjects became substantially fatigued after 60 min of task performance. However, the trajectories of individual classifier outputs showed that EEG signs of developing fatigue were present in all subjects after 15 - 30 minutes of task performance. The results show that EEG can track the development of mental fatigue over time with accurate updates on a time scale a short as 13 seconds. In addition, the results agree with the notion that growing mental fatigue produces a shift away from executive and attention networks to default mode and is accompanied by a shift in alpha frequency to the lower alpha band.","author":[{"dropping-particle":"","family":"Trejo","given":"Leonard J","non-dropping-particle":"","parse-names":false,"suffix":""},{"dropping-particle":"","family":"Kubitz","given":"Karla","non-dropping-particle":"","parse-names":false,"suffix":""},{"dropping-particle":"","family":"Rosipal","given":"Roman","non-dropping-particle":"","parse-names":false,"suffix":""},{"dropping-particle":"","family":"Kochavi","given":"Rebekah L","non-dropping-particle":"","parse-names":false,"suffix":""},{"dropping-particle":"","family":"Montgomery","given":"Leslie D","non-dropping-particle":"","parse-names":false,"suffix":""}],"container-title":"Psychology","id":"ITEM-1","issue":"5","issued":{"date-parts":[["2015"]]},"page":"572-589","title":"EEG-Based Estimation and Classification of Mental Fatigue","type":"article-journal","volume":"6"},"uris":["http://www.mendeley.com/documents/?uuid=3528a888-fad6-4561-9cdd-27c23a6e0dbe"]}],"mendeley":{"formattedCitation":"[239]","plainTextFormattedCitation":"[239]","previouslyFormattedCitation":"[239]"},"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812837" w:rsidRPr="00270DE9">
              <w:rPr>
                <w:rFonts w:eastAsia="Times New Roman" w:cs="Times New Roman"/>
                <w:noProof/>
                <w:color w:val="000000" w:themeColor="text1"/>
                <w:sz w:val="18"/>
                <w:szCs w:val="18"/>
              </w:rPr>
              <w:t>[239]</w:t>
            </w:r>
            <w:r w:rsidRPr="00270DE9">
              <w:rPr>
                <w:rFonts w:eastAsia="Times New Roman" w:cs="Times New Roman"/>
                <w:color w:val="000000" w:themeColor="text1"/>
                <w:sz w:val="18"/>
                <w:szCs w:val="18"/>
              </w:rPr>
              <w:fldChar w:fldCharType="end"/>
            </w:r>
          </w:p>
        </w:tc>
        <w:tc>
          <w:tcPr>
            <w:tcW w:w="1080" w:type="dxa"/>
          </w:tcPr>
          <w:p w14:paraId="1BD3B168"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Average power and peak amplitude in the θ &amp; α</w:t>
            </w:r>
          </w:p>
        </w:tc>
        <w:tc>
          <w:tcPr>
            <w:tcW w:w="1080" w:type="dxa"/>
            <w:shd w:val="clear" w:color="auto" w:fill="auto"/>
          </w:tcPr>
          <w:p w14:paraId="2349B3D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 xml:space="preserve">64 channels EEG &amp; EOG </w:t>
            </w:r>
          </w:p>
        </w:tc>
        <w:tc>
          <w:tcPr>
            <w:tcW w:w="1350" w:type="dxa"/>
            <w:shd w:val="clear" w:color="auto" w:fill="auto"/>
          </w:tcPr>
          <w:p w14:paraId="5D85A09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Mental fatigue</w:t>
            </w:r>
          </w:p>
        </w:tc>
        <w:tc>
          <w:tcPr>
            <w:tcW w:w="1350" w:type="dxa"/>
          </w:tcPr>
          <w:p w14:paraId="6A6DA38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Long cognitive task (solving math problems on a computer)</w:t>
            </w:r>
          </w:p>
        </w:tc>
        <w:tc>
          <w:tcPr>
            <w:tcW w:w="1260" w:type="dxa"/>
            <w:shd w:val="clear" w:color="auto" w:fill="auto"/>
          </w:tcPr>
          <w:p w14:paraId="0B267AF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Neuroscan Scan and low pass filter</w:t>
            </w:r>
          </w:p>
        </w:tc>
        <w:tc>
          <w:tcPr>
            <w:tcW w:w="1345" w:type="dxa"/>
            <w:shd w:val="clear" w:color="000000" w:fill="FFFFFF"/>
          </w:tcPr>
          <w:p w14:paraId="5E48D755"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Welch’s periodogram method for feature extraction of PSD</w:t>
            </w:r>
          </w:p>
          <w:p w14:paraId="2B79C42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 xml:space="preserve">A kernel partial least squares as a classifier </w:t>
            </w:r>
          </w:p>
        </w:tc>
      </w:tr>
      <w:tr w:rsidR="00E010FF" w:rsidRPr="00270DE9" w14:paraId="2FA0732D" w14:textId="77777777" w:rsidTr="006C2ABE">
        <w:trPr>
          <w:trHeight w:val="630"/>
        </w:trPr>
        <w:tc>
          <w:tcPr>
            <w:tcW w:w="715" w:type="dxa"/>
          </w:tcPr>
          <w:p w14:paraId="7887AF7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69</w:t>
            </w:r>
          </w:p>
        </w:tc>
        <w:tc>
          <w:tcPr>
            <w:tcW w:w="1170" w:type="dxa"/>
            <w:shd w:val="clear" w:color="auto" w:fill="auto"/>
          </w:tcPr>
          <w:p w14:paraId="08628627" w14:textId="29F631B6"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DOI":"10.1016/j.eswa.2016.01.013","ISSN":"0957-4174","author":[{"dropping-particle":"","family":"Charbonnier","given":"Sylvie","non-dropping-particle":"","parse-names":false,"suffix":""},{"dropping-particle":"","family":"Roy","given":"Raphaelle N.","non-dropping-particle":"","parse-names":false,"suffix":""},{"dropping-particle":"","family":"Bonnet","given":"Stephane","non-dropping-particle":"","parse-names":false,"suffix":""},{"dropping-particle":"","family":"Campagne","given":"Aurelie","non-dropping-particle":"","parse-names":false,"suffix":""}],"container-title":"Expert Systems with Applications","id":"ITEM-1","issued":{"date-parts":[["2016"]]},"page":"91-98","publisher":"Elsevier Ltd","title":"EEG index for control operators’ mental fatigue monitoring using interactions between brain regions","type":"article-journal","volume":"52"},"uris":["http://www.mendeley.com/documents/?uuid=00625855-18ee-4574-bead-4a163d62403e"]}],"mendeley":{"formattedCitation":"[47]","plainTextFormattedCitation":"[47]","previouslyFormattedCitation":"[47]"},"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47]</w:t>
            </w:r>
            <w:r w:rsidRPr="00270DE9">
              <w:rPr>
                <w:rFonts w:eastAsia="Times New Roman" w:cs="Times New Roman"/>
                <w:sz w:val="18"/>
                <w:szCs w:val="18"/>
              </w:rPr>
              <w:fldChar w:fldCharType="end"/>
            </w:r>
          </w:p>
          <w:p w14:paraId="46C142A3"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080" w:type="dxa"/>
          </w:tcPr>
          <w:p w14:paraId="7F263117"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PSD of α</w:t>
            </w:r>
          </w:p>
        </w:tc>
        <w:tc>
          <w:tcPr>
            <w:tcW w:w="1080" w:type="dxa"/>
            <w:shd w:val="clear" w:color="auto" w:fill="auto"/>
          </w:tcPr>
          <w:p w14:paraId="7736434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32 channel EEG &amp;EOG</w:t>
            </w:r>
          </w:p>
        </w:tc>
        <w:tc>
          <w:tcPr>
            <w:tcW w:w="1350" w:type="dxa"/>
            <w:shd w:val="clear" w:color="auto" w:fill="auto"/>
          </w:tcPr>
          <w:p w14:paraId="77C0DC3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Mental fatigue</w:t>
            </w:r>
          </w:p>
        </w:tc>
        <w:tc>
          <w:tcPr>
            <w:tcW w:w="1350" w:type="dxa"/>
          </w:tcPr>
          <w:p w14:paraId="3CCD95A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mory workload task</w:t>
            </w:r>
          </w:p>
        </w:tc>
        <w:tc>
          <w:tcPr>
            <w:tcW w:w="1260" w:type="dxa"/>
            <w:shd w:val="clear" w:color="auto" w:fill="auto"/>
          </w:tcPr>
          <w:p w14:paraId="35F2255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Filters and ocular artifacts using a blind source separation algorithm</w:t>
            </w:r>
          </w:p>
        </w:tc>
        <w:tc>
          <w:tcPr>
            <w:tcW w:w="1345" w:type="dxa"/>
            <w:shd w:val="clear" w:color="000000" w:fill="FFFFFF"/>
          </w:tcPr>
          <w:p w14:paraId="259065D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Frobenius distance and averaging in the region of interest</w:t>
            </w:r>
          </w:p>
        </w:tc>
      </w:tr>
      <w:tr w:rsidR="00E010FF" w:rsidRPr="00270DE9" w14:paraId="2C4D8A77" w14:textId="77777777" w:rsidTr="006C2ABE">
        <w:trPr>
          <w:trHeight w:val="630"/>
        </w:trPr>
        <w:tc>
          <w:tcPr>
            <w:tcW w:w="715" w:type="dxa"/>
          </w:tcPr>
          <w:p w14:paraId="396F5F6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70</w:t>
            </w:r>
          </w:p>
        </w:tc>
        <w:tc>
          <w:tcPr>
            <w:tcW w:w="1170" w:type="dxa"/>
            <w:shd w:val="clear" w:color="auto" w:fill="auto"/>
          </w:tcPr>
          <w:p w14:paraId="00AC25BA" w14:textId="3C2C7FCD"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5171/hpp.2016.17","ISSN":"2228-6497","author":[{"dropping-particle":"","family":"Fallahi","given":"Majid","non-dropping-particle":"","parse-names":false,"suffix":""},{"dropping-particle":"","family":"Motamedzade","given":"Majid","non-dropping-particle":"","parse-names":false,"suffix":""},{"dropping-particle":"","family":"Heidarimoghadam","given":"Rashid","non-dropping-particle":"","parse-names":false,"suffix":""},{"dropping-particle":"","family":"Soltanian","given":"Ali Reza","non-dropping-particle":"","parse-names":false,"suffix":""},{"dropping-particle":"","family":"Miyake","given":"Shinji","non-dropping-particle":"","parse-names":false,"suffix":""}],"container-title":"Health Promotion Perspectives","id":"ITEM-1","issue":"2","issued":{"date-parts":[["2016"]]},"page":"96-103","title":"Assessment of operators’ mental workload using physiological and subjective measures in cement, city traffic and power plant control centers","type":"article-journal","volume":"6"},"uris":["http://www.mendeley.com/documents/?uuid=89057d97-8667-421c-b9c0-19038539f708"]}],"mendeley":{"formattedCitation":"[160]","plainTextFormattedCitation":"[160]","previouslyFormattedCitation":"[160]"},"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60]</w:t>
            </w:r>
            <w:r w:rsidRPr="00270DE9">
              <w:rPr>
                <w:rFonts w:eastAsia="Times New Roman" w:cs="Times New Roman"/>
                <w:color w:val="000000" w:themeColor="text1"/>
                <w:sz w:val="18"/>
                <w:szCs w:val="18"/>
              </w:rPr>
              <w:fldChar w:fldCharType="end"/>
            </w:r>
          </w:p>
        </w:tc>
        <w:tc>
          <w:tcPr>
            <w:tcW w:w="1080" w:type="dxa"/>
          </w:tcPr>
          <w:p w14:paraId="672FF73B"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PSD of θ &amp; α</w:t>
            </w:r>
          </w:p>
        </w:tc>
        <w:tc>
          <w:tcPr>
            <w:tcW w:w="1080" w:type="dxa"/>
            <w:shd w:val="clear" w:color="auto" w:fill="auto"/>
          </w:tcPr>
          <w:p w14:paraId="362C882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 xml:space="preserve">One channel EEG, two channels ECG, three channels EMG &amp;EOG </w:t>
            </w:r>
          </w:p>
        </w:tc>
        <w:tc>
          <w:tcPr>
            <w:tcW w:w="1350" w:type="dxa"/>
            <w:shd w:val="clear" w:color="auto" w:fill="auto"/>
          </w:tcPr>
          <w:p w14:paraId="656FE67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Mental workload and stress</w:t>
            </w:r>
          </w:p>
        </w:tc>
        <w:tc>
          <w:tcPr>
            <w:tcW w:w="1350" w:type="dxa"/>
          </w:tcPr>
          <w:p w14:paraId="10E8E96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Cement, traffic control, and power plant task while monitoring vital parameters of their systems.</w:t>
            </w:r>
          </w:p>
        </w:tc>
        <w:tc>
          <w:tcPr>
            <w:tcW w:w="1260" w:type="dxa"/>
            <w:shd w:val="clear" w:color="auto" w:fill="auto"/>
          </w:tcPr>
          <w:p w14:paraId="524DDDA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Active noise cancellation technology applied by NeXus-4 data collection method.</w:t>
            </w:r>
          </w:p>
        </w:tc>
        <w:tc>
          <w:tcPr>
            <w:tcW w:w="1345" w:type="dxa"/>
            <w:shd w:val="clear" w:color="000000" w:fill="FFFFFF"/>
          </w:tcPr>
          <w:p w14:paraId="103DC22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NM</w:t>
            </w:r>
          </w:p>
        </w:tc>
      </w:tr>
      <w:tr w:rsidR="00E010FF" w:rsidRPr="00270DE9" w14:paraId="4F991A66" w14:textId="77777777" w:rsidTr="006C2ABE">
        <w:trPr>
          <w:trHeight w:val="630"/>
        </w:trPr>
        <w:tc>
          <w:tcPr>
            <w:tcW w:w="715" w:type="dxa"/>
          </w:tcPr>
          <w:p w14:paraId="35C5B13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71</w:t>
            </w:r>
          </w:p>
        </w:tc>
        <w:tc>
          <w:tcPr>
            <w:tcW w:w="1170" w:type="dxa"/>
            <w:shd w:val="clear" w:color="auto" w:fill="auto"/>
          </w:tcPr>
          <w:p w14:paraId="7C2CC82C" w14:textId="36C2C31E"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author":[{"dropping-particle":"","family":"Sourina","given":"Olga","non-dropping-particle":"","parse-names":false,"suffix":""},{"dropping-particle":"","family":"Liu","given":"Yisi","non-dropping-particle":"","parse-names":false,"suffix":""},{"dropping-particle":"","family":"Hou","given":"Xiyuan","non-dropping-particle":"","parse-names":false,"suffix":""},{"dropping-particle":"","family":"Wei","given":"Lim","non-dropping-particle":"","parse-names":false,"suffix":""},{"dropping-particle":"","family":"Mueller-wittig","given":"Wolfgang","non-dropping-particle":"","parse-names":false,"suffix":""},{"dropping-particle":"","family":"Wang","given":"Lipo","non-dropping-particle":"","parse-names":false,"suffix":""},{"dropping-particle":"","family":"Konovessis","given":"Dimitrios","non-dropping-particle":"","parse-names":false,"suffix":""},{"dropping-particle":"","family":"Chen","given":"Chun-hsien","non-dropping-particle":"","parse-names":false,"suffix":""},{"dropping-particle":"","family":"Study","given":"A Human Factors","non-dropping-particle":"","parse-names":false,"suffix":""}],"container-title":"In 2016 International Conference on Cyberworlds","id":"ITEM-1","issued":{"date-parts":[["2016"]]},"page":"250-257","title":"Neuroscience Based Design : Fundamentals and Applications","type":"paper-conference"},"uris":["http://www.mendeley.com/documents/?uuid=7f2fdda2-fda4-4604-86cd-7cc4890be077"]}],"mendeley":{"formattedCitation":"[221]","plainTextFormattedCitation":"[221]","previouslyFormattedCitation":"[221]"},"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221]</w:t>
            </w:r>
            <w:r w:rsidRPr="00270DE9">
              <w:rPr>
                <w:rFonts w:eastAsia="Times New Roman" w:cs="Times New Roman"/>
                <w:sz w:val="18"/>
                <w:szCs w:val="18"/>
              </w:rPr>
              <w:fldChar w:fldCharType="end"/>
            </w:r>
          </w:p>
        </w:tc>
        <w:tc>
          <w:tcPr>
            <w:tcW w:w="1080" w:type="dxa"/>
          </w:tcPr>
          <w:p w14:paraId="5D083279"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PSD</w:t>
            </w:r>
          </w:p>
          <w:p w14:paraId="1E853AC7" w14:textId="77777777" w:rsidR="00E010FF" w:rsidRPr="00270DE9" w:rsidRDefault="00E010FF" w:rsidP="004B6379">
            <w:pPr>
              <w:spacing w:after="0" w:line="240" w:lineRule="auto"/>
              <w:rPr>
                <w:rFonts w:eastAsia="Times New Roman" w:cs="Times New Roman"/>
                <w:sz w:val="18"/>
                <w:szCs w:val="18"/>
              </w:rPr>
            </w:pPr>
          </w:p>
        </w:tc>
        <w:tc>
          <w:tcPr>
            <w:tcW w:w="1080" w:type="dxa"/>
            <w:shd w:val="clear" w:color="auto" w:fill="auto"/>
          </w:tcPr>
          <w:p w14:paraId="782CB091"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128 channels EEG</w:t>
            </w:r>
          </w:p>
        </w:tc>
        <w:tc>
          <w:tcPr>
            <w:tcW w:w="1350" w:type="dxa"/>
            <w:shd w:val="clear" w:color="auto" w:fill="auto"/>
          </w:tcPr>
          <w:p w14:paraId="657EA76E"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Emotion recognition,</w:t>
            </w:r>
          </w:p>
          <w:p w14:paraId="46EA116F"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Stress &amp;</w:t>
            </w:r>
          </w:p>
          <w:p w14:paraId="1CABAD70"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mental</w:t>
            </w:r>
          </w:p>
          <w:p w14:paraId="01295A90"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workload</w:t>
            </w:r>
          </w:p>
        </w:tc>
        <w:tc>
          <w:tcPr>
            <w:tcW w:w="1350" w:type="dxa"/>
          </w:tcPr>
          <w:p w14:paraId="2A83F49F" w14:textId="77777777" w:rsidR="00E010FF" w:rsidRPr="00270DE9" w:rsidRDefault="00E010FF" w:rsidP="004B6379">
            <w:pPr>
              <w:spacing w:after="0" w:line="240" w:lineRule="auto"/>
              <w:rPr>
                <w:rFonts w:eastAsia="Times New Roman" w:cs="Times New Roman"/>
                <w:sz w:val="18"/>
                <w:szCs w:val="18"/>
              </w:rPr>
            </w:pPr>
            <w:bookmarkStart w:id="2" w:name="_Hlk10903380"/>
            <w:r w:rsidRPr="00270DE9">
              <w:rPr>
                <w:rFonts w:eastAsia="Times New Roman" w:cs="Times New Roman"/>
                <w:sz w:val="18"/>
                <w:szCs w:val="18"/>
              </w:rPr>
              <w:t>maritime</w:t>
            </w:r>
          </w:p>
          <w:p w14:paraId="234C34FB"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simulator and EEG-based human factors evaluation in Air</w:t>
            </w:r>
          </w:p>
          <w:p w14:paraId="3D994F86"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Traffic Control</w:t>
            </w:r>
            <w:bookmarkEnd w:id="2"/>
          </w:p>
        </w:tc>
        <w:tc>
          <w:tcPr>
            <w:tcW w:w="1260" w:type="dxa"/>
            <w:shd w:val="clear" w:color="auto" w:fill="auto"/>
          </w:tcPr>
          <w:p w14:paraId="3D8C8AB4"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Filters</w:t>
            </w:r>
          </w:p>
        </w:tc>
        <w:tc>
          <w:tcPr>
            <w:tcW w:w="1345" w:type="dxa"/>
            <w:shd w:val="clear" w:color="000000" w:fill="FFFFFF"/>
          </w:tcPr>
          <w:p w14:paraId="53B1F468"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 xml:space="preserve">FFT for </w:t>
            </w:r>
            <w:r w:rsidRPr="00270DE9">
              <w:rPr>
                <w:rFonts w:eastAsia="Times New Roman" w:cs="Times New Roman"/>
                <w:color w:val="000000" w:themeColor="text1"/>
                <w:sz w:val="18"/>
                <w:szCs w:val="18"/>
              </w:rPr>
              <w:t>PSD</w:t>
            </w:r>
          </w:p>
          <w:p w14:paraId="6CFA0B87"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CogniMeter system.”</w:t>
            </w:r>
          </w:p>
        </w:tc>
      </w:tr>
      <w:tr w:rsidR="00E010FF" w:rsidRPr="00270DE9" w14:paraId="005397E7" w14:textId="77777777" w:rsidTr="006C2ABE">
        <w:trPr>
          <w:trHeight w:val="630"/>
        </w:trPr>
        <w:tc>
          <w:tcPr>
            <w:tcW w:w="715" w:type="dxa"/>
          </w:tcPr>
          <w:p w14:paraId="3F96ABA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72</w:t>
            </w:r>
          </w:p>
        </w:tc>
        <w:tc>
          <w:tcPr>
            <w:tcW w:w="1170" w:type="dxa"/>
            <w:shd w:val="clear" w:color="auto" w:fill="auto"/>
          </w:tcPr>
          <w:p w14:paraId="1244BF8D" w14:textId="185F9A79"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3390/s16020242","author":[{"dropping-particle":"","family":"Zhang","given":"Zutao","non-dropping-particle":"","parse-names":false,"suffix":""},{"dropping-particle":"","family":"Luo","given":"Dianyuan","non-dropping-particle":"","parse-names":false,"suffix":""},{"dropping-particle":"","family":"Rasim","given":"Yagubov","non-dropping-particle":"","parse-names":false,"suffix":""},{"dropping-particle":"","family":"Li","given":"Yanjun","non-dropping-particle":"","parse-names":false,"suffix":""},{"dropping-particle":"","family":"Meng","given":"Guanjun","non-dropping-particle":"","parse-names":false,"suffix":""},{"dropping-particle":"","family":"Xu","given":"Jian","non-dropping-particle":"","parse-names":false,"suffix":""}],"container-title":"Sensors","id":"ITEM-1","issue":"2","issued":{"date-parts":[["2016"]]},"page":"242","title":"A Vehicle Active Safety Model : Vehicle Speed Control Based on Driver Vigilance Detection Using Wearable EEG and Sparse Representation","type":"article-journal","volume":"16"},"uris":["http://www.mendeley.com/documents/?uuid=b4770eb7-ada1-4946-8d7a-c0cd9f9cd922"]}],"mendeley":{"formattedCitation":"[77]","plainTextFormattedCitation":"[77]","previouslyFormattedCitation":"[77]"},"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77]</w:t>
            </w:r>
            <w:r w:rsidRPr="00270DE9">
              <w:rPr>
                <w:rFonts w:eastAsia="Times New Roman" w:cs="Times New Roman"/>
                <w:color w:val="000000" w:themeColor="text1"/>
                <w:sz w:val="18"/>
                <w:szCs w:val="18"/>
              </w:rPr>
              <w:fldChar w:fldCharType="end"/>
            </w:r>
          </w:p>
        </w:tc>
        <w:tc>
          <w:tcPr>
            <w:tcW w:w="1080" w:type="dxa"/>
          </w:tcPr>
          <w:p w14:paraId="7275446F"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PSD of</w:t>
            </w:r>
            <w:r w:rsidRPr="00270DE9">
              <w:rPr>
                <w:rFonts w:eastAsia="Times New Roman" w:cs="Times New Roman"/>
                <w:color w:val="000000" w:themeColor="text1"/>
                <w:sz w:val="18"/>
                <w:szCs w:val="18"/>
              </w:rPr>
              <w:t xml:space="preserve"> θ</w:t>
            </w:r>
            <w:r w:rsidRPr="00270DE9">
              <w:rPr>
                <w:rFonts w:eastAsia="Times New Roman" w:cs="Times New Roman"/>
                <w:sz w:val="18"/>
                <w:szCs w:val="18"/>
              </w:rPr>
              <w:t xml:space="preserve">, </w:t>
            </w:r>
            <w:r w:rsidRPr="00270DE9">
              <w:rPr>
                <w:rFonts w:eastAsia="Times New Roman" w:cs="Times New Roman"/>
                <w:color w:val="000000" w:themeColor="text1"/>
                <w:sz w:val="18"/>
                <w:szCs w:val="18"/>
              </w:rPr>
              <w:t xml:space="preserve">α &amp; β </w:t>
            </w:r>
          </w:p>
          <w:p w14:paraId="17CF49B7"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 xml:space="preserve"> </w:t>
            </w:r>
          </w:p>
        </w:tc>
        <w:tc>
          <w:tcPr>
            <w:tcW w:w="1080" w:type="dxa"/>
            <w:shd w:val="clear" w:color="auto" w:fill="auto"/>
          </w:tcPr>
          <w:p w14:paraId="064BC0D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Eight channels EEG</w:t>
            </w:r>
          </w:p>
        </w:tc>
        <w:tc>
          <w:tcPr>
            <w:tcW w:w="1350" w:type="dxa"/>
            <w:shd w:val="clear" w:color="auto" w:fill="auto"/>
          </w:tcPr>
          <w:p w14:paraId="23316C92" w14:textId="77777777" w:rsidR="00E010FF" w:rsidRPr="00270DE9" w:rsidRDefault="00E010FF" w:rsidP="004B6379">
            <w:pPr>
              <w:spacing w:after="0" w:line="240" w:lineRule="auto"/>
              <w:rPr>
                <w:rFonts w:cs="Times New Roman"/>
                <w:sz w:val="18"/>
                <w:szCs w:val="18"/>
              </w:rPr>
            </w:pPr>
            <w:r w:rsidRPr="00270DE9">
              <w:rPr>
                <w:rFonts w:cs="Times New Roman"/>
                <w:sz w:val="18"/>
                <w:szCs w:val="18"/>
              </w:rPr>
              <w:t>Mental Fatigue</w:t>
            </w:r>
          </w:p>
          <w:p w14:paraId="3A1ED19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vigilance detection)</w:t>
            </w:r>
          </w:p>
        </w:tc>
        <w:tc>
          <w:tcPr>
            <w:tcW w:w="1350" w:type="dxa"/>
          </w:tcPr>
          <w:p w14:paraId="4B5A67D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Simulated driving</w:t>
            </w:r>
          </w:p>
        </w:tc>
        <w:tc>
          <w:tcPr>
            <w:tcW w:w="1260" w:type="dxa"/>
            <w:shd w:val="clear" w:color="auto" w:fill="auto"/>
          </w:tcPr>
          <w:p w14:paraId="664D82F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DWT for denoising</w:t>
            </w:r>
          </w:p>
        </w:tc>
        <w:tc>
          <w:tcPr>
            <w:tcW w:w="1345" w:type="dxa"/>
            <w:shd w:val="clear" w:color="000000" w:fill="FFFFFF"/>
          </w:tcPr>
          <w:p w14:paraId="46A6D104"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FFT and then converted to</w:t>
            </w:r>
          </w:p>
          <w:p w14:paraId="08AD6DA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 xml:space="preserve">a logarithmic scale. A Rectangle Window is used to extract PSD </w:t>
            </w:r>
          </w:p>
        </w:tc>
      </w:tr>
      <w:tr w:rsidR="00E010FF" w:rsidRPr="00270DE9" w14:paraId="34BEB478" w14:textId="77777777" w:rsidTr="006C2ABE">
        <w:trPr>
          <w:trHeight w:val="630"/>
        </w:trPr>
        <w:tc>
          <w:tcPr>
            <w:tcW w:w="715" w:type="dxa"/>
          </w:tcPr>
          <w:p w14:paraId="21F7274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73</w:t>
            </w:r>
          </w:p>
        </w:tc>
        <w:tc>
          <w:tcPr>
            <w:tcW w:w="1170" w:type="dxa"/>
            <w:shd w:val="clear" w:color="auto" w:fill="auto"/>
          </w:tcPr>
          <w:p w14:paraId="21AB7929" w14:textId="213A6E88"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DOI":"10.1177/0018720816672308","ISBN":"0018720816672","author":[{"dropping-particle":"","family":"Borghetti","given":"Brett","non-dropping-particle":"","parse-names":false,"suffix":""},{"dropping-particle":"","family":"Giametta","given":"Joseph","non-dropping-particle":"","parse-names":false,"suffix":""},{"dropping-particle":"","family":"Rusnock","given":"Christina","non-dropping-particle":"","parse-names":false,"suffix":""}],"container-title":"Human factors","id":"ITEM-1","issue":"1","issued":{"date-parts":[["2017"]]},"page":"134-146","title":"Assessing Continuous Operator Workload With a Hybrid Scaffolded Neuroergonomic Modeling Approach","type":"article-journal","volume":"59"},"uris":["http://www.mendeley.com/documents/?uuid=1d3a5b1a-bf14-4401-b500-492fccc10ea1"]}],"mendeley":{"formattedCitation":"[236]","plainTextFormattedCitation":"[236]","previouslyFormattedCitation":"[236]"},"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236]</w:t>
            </w:r>
            <w:r w:rsidRPr="00270DE9">
              <w:rPr>
                <w:rFonts w:eastAsia="Times New Roman" w:cs="Times New Roman"/>
                <w:sz w:val="18"/>
                <w:szCs w:val="18"/>
              </w:rPr>
              <w:fldChar w:fldCharType="end"/>
            </w:r>
          </w:p>
        </w:tc>
        <w:tc>
          <w:tcPr>
            <w:tcW w:w="1080" w:type="dxa"/>
          </w:tcPr>
          <w:p w14:paraId="4A53E6FF"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PSD of</w:t>
            </w:r>
            <w:r w:rsidRPr="00270DE9">
              <w:rPr>
                <w:rFonts w:eastAsia="Times New Roman" w:cs="Times New Roman"/>
                <w:sz w:val="18"/>
                <w:szCs w:val="18"/>
              </w:rPr>
              <w:t xml:space="preserve"> </w:t>
            </w:r>
            <w:r w:rsidRPr="00270DE9">
              <w:rPr>
                <w:rFonts w:eastAsia="Times New Roman" w:cs="Times New Roman"/>
                <w:color w:val="000000" w:themeColor="text1"/>
                <w:sz w:val="18"/>
                <w:szCs w:val="18"/>
              </w:rPr>
              <w:t>δ, θ, α, β &amp; γ</w:t>
            </w:r>
          </w:p>
        </w:tc>
        <w:tc>
          <w:tcPr>
            <w:tcW w:w="1080" w:type="dxa"/>
            <w:shd w:val="clear" w:color="auto" w:fill="auto"/>
          </w:tcPr>
          <w:p w14:paraId="0FD19AF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Seven channels EEG</w:t>
            </w:r>
          </w:p>
        </w:tc>
        <w:tc>
          <w:tcPr>
            <w:tcW w:w="1350" w:type="dxa"/>
            <w:shd w:val="clear" w:color="auto" w:fill="auto"/>
          </w:tcPr>
          <w:p w14:paraId="7732661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Mental workload</w:t>
            </w:r>
          </w:p>
        </w:tc>
        <w:tc>
          <w:tcPr>
            <w:tcW w:w="1350" w:type="dxa"/>
          </w:tcPr>
          <w:p w14:paraId="63829BCD"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Simulated</w:t>
            </w:r>
          </w:p>
          <w:p w14:paraId="249FEA9B"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piloted aircraft with a secondary task</w:t>
            </w:r>
          </w:p>
          <w:p w14:paraId="25F7FBB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audio communication</w:t>
            </w:r>
          </w:p>
        </w:tc>
        <w:tc>
          <w:tcPr>
            <w:tcW w:w="1260" w:type="dxa"/>
            <w:shd w:val="clear" w:color="auto" w:fill="auto"/>
          </w:tcPr>
          <w:p w14:paraId="357FCF2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Butterworth filter and ICA</w:t>
            </w:r>
          </w:p>
        </w:tc>
        <w:tc>
          <w:tcPr>
            <w:tcW w:w="1345" w:type="dxa"/>
            <w:shd w:val="clear" w:color="000000" w:fill="FFFFFF"/>
          </w:tcPr>
          <w:p w14:paraId="0339FB4F"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STFT with Hanning window then RF for classifying</w:t>
            </w:r>
          </w:p>
          <w:p w14:paraId="626AC2C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adaptive system.”</w:t>
            </w:r>
          </w:p>
        </w:tc>
      </w:tr>
      <w:tr w:rsidR="00E010FF" w:rsidRPr="00270DE9" w14:paraId="5B551784" w14:textId="77777777" w:rsidTr="006C2ABE">
        <w:trPr>
          <w:trHeight w:val="630"/>
        </w:trPr>
        <w:tc>
          <w:tcPr>
            <w:tcW w:w="715" w:type="dxa"/>
          </w:tcPr>
          <w:p w14:paraId="131E333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74</w:t>
            </w:r>
          </w:p>
        </w:tc>
        <w:tc>
          <w:tcPr>
            <w:tcW w:w="1170" w:type="dxa"/>
            <w:shd w:val="clear" w:color="auto" w:fill="auto"/>
          </w:tcPr>
          <w:p w14:paraId="089F93BC" w14:textId="080B5A90"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Chai","given":"Rifai","non-dropping-particle":"","parse-names":false,"suffix":""},{"dropping-particle":"","family":"Naik","given":"Ganesh R","non-dropping-particle":"","parse-names":false,"suffix":""},{"dropping-particle":"","family":"Nguyen","given":"Tuan Nghia","non-dropping-particle":"","parse-names":false,"suffix":""},{"dropping-particle":"","family":"Ling","given":"Sai Ho","non-dropping-particle":"","parse-names":false,"suffix":""},{"dropping-particle":"","family":"Tran","given":"Yvonne","non-dropping-particle":"","parse-names":false,"suffix":""},{"dropping-particle":"","family":"Craig","given":"Ashley","non-dropping-particle":"","parse-names":false,"suffix":""},{"dropping-particle":"","family":"Nguyen","given":"Hung T","non-dropping-particle":"","parse-names":false,"suffix":""}],"container-title":"IEEE Journal of Health and Biomedical Informatics","id":"ITEM-1","issue":"3","issued":{"date-parts":[["2017"]]},"page":"715-724","title":"Driver Fatigue Classification With Independent Component by Entropy Rate Bound Minimization Analysis in an EEG-Based System","type":"article-journal","volume":"21"},"uris":["http://www.mendeley.com/documents/?uuid=abfe64e6-b2ee-471a-a521-ec369d4a002f"]}],"mendeley":{"formattedCitation":"[103]","plainTextFormattedCitation":"[103]","previouslyFormattedCitation":"[103]"},"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03]</w:t>
            </w:r>
            <w:r w:rsidRPr="00270DE9">
              <w:rPr>
                <w:rFonts w:eastAsia="Times New Roman" w:cs="Times New Roman"/>
                <w:color w:val="000000" w:themeColor="text1"/>
                <w:sz w:val="18"/>
                <w:szCs w:val="18"/>
              </w:rPr>
              <w:fldChar w:fldCharType="end"/>
            </w:r>
          </w:p>
        </w:tc>
        <w:tc>
          <w:tcPr>
            <w:tcW w:w="1080" w:type="dxa"/>
          </w:tcPr>
          <w:p w14:paraId="6CF34319"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 xml:space="preserve">PSD of </w:t>
            </w:r>
            <w:r w:rsidRPr="00270DE9">
              <w:rPr>
                <w:rFonts w:eastAsia="Times New Roman" w:cs="Times New Roman"/>
                <w:color w:val="000000" w:themeColor="text1"/>
                <w:sz w:val="18"/>
                <w:szCs w:val="18"/>
              </w:rPr>
              <w:t>θ, α, β &amp; γ</w:t>
            </w:r>
          </w:p>
        </w:tc>
        <w:tc>
          <w:tcPr>
            <w:tcW w:w="1080" w:type="dxa"/>
            <w:shd w:val="clear" w:color="auto" w:fill="auto"/>
          </w:tcPr>
          <w:p w14:paraId="4B6211F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32 channels EEG &amp; EOG</w:t>
            </w:r>
          </w:p>
        </w:tc>
        <w:tc>
          <w:tcPr>
            <w:tcW w:w="1350" w:type="dxa"/>
            <w:shd w:val="clear" w:color="auto" w:fill="auto"/>
          </w:tcPr>
          <w:p w14:paraId="0C5707C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Mental fatigue</w:t>
            </w:r>
          </w:p>
        </w:tc>
        <w:tc>
          <w:tcPr>
            <w:tcW w:w="1350" w:type="dxa"/>
          </w:tcPr>
          <w:p w14:paraId="01D1D36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Simulated driving</w:t>
            </w:r>
          </w:p>
        </w:tc>
        <w:tc>
          <w:tcPr>
            <w:tcW w:w="1260" w:type="dxa"/>
            <w:shd w:val="clear" w:color="auto" w:fill="auto"/>
          </w:tcPr>
          <w:p w14:paraId="69A7F127" w14:textId="7AAFC2D5"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 xml:space="preserve">Second-order blind by combining </w:t>
            </w:r>
            <w:r w:rsidRPr="00270DE9">
              <w:rPr>
                <w:rFonts w:cs="Times New Roman"/>
              </w:rPr>
              <w:t xml:space="preserve"> </w:t>
            </w:r>
          </w:p>
          <w:p w14:paraId="6ADB641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ICA with entropy rate bound minimization (IC-A ERBM)</w:t>
            </w:r>
          </w:p>
        </w:tc>
        <w:tc>
          <w:tcPr>
            <w:tcW w:w="1345" w:type="dxa"/>
            <w:shd w:val="clear" w:color="000000" w:fill="FFFFFF"/>
          </w:tcPr>
          <w:p w14:paraId="7D9BF862"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Welch spectrum of the PSD was used for converting the time-domain EEG data into the frequency domain.</w:t>
            </w:r>
          </w:p>
          <w:p w14:paraId="6394B79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AR for features extraction, and Bayesian neural network for classification.</w:t>
            </w:r>
          </w:p>
        </w:tc>
      </w:tr>
      <w:tr w:rsidR="00E010FF" w:rsidRPr="00270DE9" w14:paraId="594E12CE" w14:textId="77777777" w:rsidTr="006C2ABE">
        <w:trPr>
          <w:trHeight w:val="630"/>
        </w:trPr>
        <w:tc>
          <w:tcPr>
            <w:tcW w:w="715" w:type="dxa"/>
          </w:tcPr>
          <w:p w14:paraId="6A740B1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75</w:t>
            </w:r>
          </w:p>
        </w:tc>
        <w:tc>
          <w:tcPr>
            <w:tcW w:w="1170" w:type="dxa"/>
            <w:shd w:val="clear" w:color="auto" w:fill="auto"/>
          </w:tcPr>
          <w:p w14:paraId="00DAD0B9" w14:textId="5EA73E03"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3389/fnins.2017.00297","author":[{"dropping-particle":"","family":"Dasari","given":"Deepika","non-dropping-particle":"","parse-names":false,"suffix":""},{"dropping-particle":"","family":"Shou","given":"Guofa","non-dropping-particle":"","parse-names":false,"suffix":""},{"dropping-particle":"","family":"Ding","given":"Lei","non-dropping-particle":"","parse-names":false,"suffix":""}],"container-title":"Frontiers in Neuroscience","id":"ITEM-1","issued":{"date-parts":[["2017"]]},"page":"297","title":"ICA-Derived EEG Correlates to Mental Fatigue , Effort , and Workload in a Realistically Simulated Air Traffic Control Task","type":"article-journal","volume":"11"},"uris":["http://www.mendeley.com/documents/?uuid=011341d5-754f-4b5e-ad91-469d3868f387"]}],"mendeley":{"formattedCitation":"[128]","plainTextFormattedCitation":"[128]","previouslyFormattedCitation":"[128]"},"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28]</w:t>
            </w:r>
            <w:r w:rsidRPr="00270DE9">
              <w:rPr>
                <w:rFonts w:eastAsia="Times New Roman" w:cs="Times New Roman"/>
                <w:color w:val="000000" w:themeColor="text1"/>
                <w:sz w:val="18"/>
                <w:szCs w:val="18"/>
              </w:rPr>
              <w:fldChar w:fldCharType="end"/>
            </w:r>
          </w:p>
        </w:tc>
        <w:tc>
          <w:tcPr>
            <w:tcW w:w="1080" w:type="dxa"/>
          </w:tcPr>
          <w:p w14:paraId="6585E860"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PSD of θ &amp; α</w:t>
            </w:r>
          </w:p>
        </w:tc>
        <w:tc>
          <w:tcPr>
            <w:tcW w:w="1080" w:type="dxa"/>
            <w:shd w:val="clear" w:color="auto" w:fill="auto"/>
          </w:tcPr>
          <w:p w14:paraId="5D309A4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128 channels EEG</w:t>
            </w:r>
          </w:p>
        </w:tc>
        <w:tc>
          <w:tcPr>
            <w:tcW w:w="1350" w:type="dxa"/>
            <w:shd w:val="clear" w:color="auto" w:fill="auto"/>
          </w:tcPr>
          <w:p w14:paraId="2C9C185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Mental workload, Mental fatigue, and mental effort</w:t>
            </w:r>
          </w:p>
        </w:tc>
        <w:tc>
          <w:tcPr>
            <w:tcW w:w="1350" w:type="dxa"/>
          </w:tcPr>
          <w:p w14:paraId="7B5FC84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Air traffic control</w:t>
            </w:r>
          </w:p>
        </w:tc>
        <w:tc>
          <w:tcPr>
            <w:tcW w:w="1260" w:type="dxa"/>
            <w:shd w:val="clear" w:color="auto" w:fill="auto"/>
          </w:tcPr>
          <w:p w14:paraId="24934ED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ICA from EEGLAB</w:t>
            </w:r>
          </w:p>
        </w:tc>
        <w:tc>
          <w:tcPr>
            <w:tcW w:w="1345" w:type="dxa"/>
            <w:shd w:val="clear" w:color="000000" w:fill="FFFFFF"/>
          </w:tcPr>
          <w:p w14:paraId="4244827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STFT</w:t>
            </w:r>
          </w:p>
        </w:tc>
      </w:tr>
      <w:tr w:rsidR="00E010FF" w:rsidRPr="00270DE9" w14:paraId="6B85EB66" w14:textId="77777777" w:rsidTr="006C2ABE">
        <w:trPr>
          <w:trHeight w:val="630"/>
        </w:trPr>
        <w:tc>
          <w:tcPr>
            <w:tcW w:w="715" w:type="dxa"/>
          </w:tcPr>
          <w:p w14:paraId="2334412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76</w:t>
            </w:r>
          </w:p>
        </w:tc>
        <w:tc>
          <w:tcPr>
            <w:tcW w:w="1170" w:type="dxa"/>
            <w:shd w:val="clear" w:color="auto" w:fill="auto"/>
          </w:tcPr>
          <w:p w14:paraId="26B53B1C" w14:textId="4D3E3094"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author":[{"dropping-particle":"","family":"Guo","given":"Zizheng","non-dropping-particle":"","parse-names":false,"suffix":""},{"dropping-particle":"","family":"Pan","given":"Yufan","non-dropping-particle":"","parse-names":false,"suffix":""},{"dropping-particle":"","family":"Zhao","given":"Guozhen","non-dropping-particle":"","parse-names":false,"suffix":""},{"dropping-particle":"","family":"Cao","given":"Shi","non-dropping-particle":"","parse-names":false,"suffix":""},{"dropping-particle":"","family":"Zhang","given":"Jun","non-dropping-particle":"","parse-names":false,"suffix":""}],"container-title":"IEEE Transactions on Reliability","id":"ITEM-1","issue":"1","issued":{"date-parts":[["2018"]]},"page":"370-380","title":"Detection of Driver Vigilance Level Using EEG Signals and Driving Contexts","type":"article-journal","volume":"67"},"uris":["http://www.mendeley.com/documents/?uuid=616e513f-7dc3-4615-9260-5785d7f326f2"]}],"mendeley":{"formattedCitation":"[59]","plainTextFormattedCitation":"[59]","previouslyFormattedCitation":"[59]"},"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59]</w:t>
            </w:r>
            <w:r w:rsidRPr="00270DE9">
              <w:rPr>
                <w:rFonts w:eastAsia="Times New Roman" w:cs="Times New Roman"/>
                <w:sz w:val="18"/>
                <w:szCs w:val="18"/>
              </w:rPr>
              <w:fldChar w:fldCharType="end"/>
            </w:r>
          </w:p>
        </w:tc>
        <w:tc>
          <w:tcPr>
            <w:tcW w:w="1080" w:type="dxa"/>
          </w:tcPr>
          <w:p w14:paraId="11A959E5"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PSD features for</w:t>
            </w:r>
            <w:r w:rsidRPr="00270DE9">
              <w:rPr>
                <w:rFonts w:eastAsia="Times New Roman" w:cs="Times New Roman"/>
                <w:color w:val="000000" w:themeColor="text1"/>
                <w:sz w:val="18"/>
                <w:szCs w:val="18"/>
              </w:rPr>
              <w:t xml:space="preserve"> α &amp; β</w:t>
            </w:r>
          </w:p>
        </w:tc>
        <w:tc>
          <w:tcPr>
            <w:tcW w:w="1080" w:type="dxa"/>
            <w:shd w:val="clear" w:color="auto" w:fill="auto"/>
          </w:tcPr>
          <w:p w14:paraId="28EA6CE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64 channel EEG</w:t>
            </w:r>
          </w:p>
        </w:tc>
        <w:tc>
          <w:tcPr>
            <w:tcW w:w="1350" w:type="dxa"/>
            <w:shd w:val="clear" w:color="auto" w:fill="auto"/>
          </w:tcPr>
          <w:p w14:paraId="4461858E" w14:textId="77777777" w:rsidR="00E010FF" w:rsidRPr="00270DE9" w:rsidRDefault="00E010FF" w:rsidP="004B6379">
            <w:pPr>
              <w:spacing w:after="0" w:line="240" w:lineRule="auto"/>
              <w:rPr>
                <w:rFonts w:cs="Times New Roman"/>
                <w:sz w:val="18"/>
                <w:szCs w:val="18"/>
              </w:rPr>
            </w:pPr>
            <w:r w:rsidRPr="00270DE9">
              <w:rPr>
                <w:rFonts w:cs="Times New Roman"/>
                <w:sz w:val="18"/>
                <w:szCs w:val="18"/>
              </w:rPr>
              <w:t>Mental Fatigue</w:t>
            </w:r>
          </w:p>
          <w:p w14:paraId="6C4D810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vigilance)</w:t>
            </w:r>
          </w:p>
        </w:tc>
        <w:tc>
          <w:tcPr>
            <w:tcW w:w="1350" w:type="dxa"/>
          </w:tcPr>
          <w:p w14:paraId="745C180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Simulated driving</w:t>
            </w:r>
          </w:p>
        </w:tc>
        <w:tc>
          <w:tcPr>
            <w:tcW w:w="1260" w:type="dxa"/>
            <w:shd w:val="clear" w:color="auto" w:fill="auto"/>
          </w:tcPr>
          <w:p w14:paraId="0C13863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bandpass filter then ICA</w:t>
            </w:r>
          </w:p>
        </w:tc>
        <w:tc>
          <w:tcPr>
            <w:tcW w:w="1345" w:type="dxa"/>
            <w:shd w:val="clear" w:color="000000" w:fill="FFFFFF"/>
          </w:tcPr>
          <w:p w14:paraId="6410973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 xml:space="preserve">STFT for </w:t>
            </w:r>
            <w:r w:rsidRPr="00270DE9">
              <w:rPr>
                <w:rFonts w:eastAsia="Times New Roman" w:cs="Times New Roman"/>
                <w:color w:val="000000" w:themeColor="text1"/>
                <w:sz w:val="18"/>
                <w:szCs w:val="18"/>
              </w:rPr>
              <w:t>PSD</w:t>
            </w:r>
            <w:r w:rsidRPr="00270DE9">
              <w:rPr>
                <w:rFonts w:eastAsia="Times New Roman" w:cs="Times New Roman"/>
                <w:sz w:val="18"/>
                <w:szCs w:val="18"/>
              </w:rPr>
              <w:t xml:space="preserve"> LSSVM and Particle swarm optimization classification</w:t>
            </w:r>
          </w:p>
        </w:tc>
      </w:tr>
      <w:tr w:rsidR="00E010FF" w:rsidRPr="00270DE9" w14:paraId="5E7E5BFD" w14:textId="77777777" w:rsidTr="006C2ABE">
        <w:trPr>
          <w:trHeight w:val="630"/>
        </w:trPr>
        <w:tc>
          <w:tcPr>
            <w:tcW w:w="715" w:type="dxa"/>
          </w:tcPr>
          <w:p w14:paraId="0BA4A0C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77</w:t>
            </w:r>
          </w:p>
        </w:tc>
        <w:tc>
          <w:tcPr>
            <w:tcW w:w="1170" w:type="dxa"/>
            <w:shd w:val="clear" w:color="auto" w:fill="auto"/>
          </w:tcPr>
          <w:p w14:paraId="45B84AA8" w14:textId="0834FD0E"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author":[{"dropping-particle":"","family":"Hsu","given":"Sheng-hsiou","non-dropping-particle":"","parse-names":false,"suffix":""},{"dropping-particle":"","family":"Jung","given":"Tzyy-ping","non-dropping-particle":"","parse-names":false,"suffix":""}],"container-title":"Journal of Neural Engineering","id":"ITEM-1","issue":"5","issued":{"date-parts":[["2017"]]},"page":"056012","publisher":"IOP Publishing","title":"Monitoring alert and drowsy states by modeling EEG source nonstationarity","type":"article-journal","volume":"14"},"uris":["http://www.mendeley.com/documents/?uuid=3145f476-601c-4471-a1b2-7554fa7ebc21"]}],"mendeley":{"formattedCitation":"[72]","plainTextFormattedCitation":"[72]","previouslyFormattedCitation":"[72]"},"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72]</w:t>
            </w:r>
            <w:r w:rsidRPr="00270DE9">
              <w:rPr>
                <w:rFonts w:eastAsia="Times New Roman" w:cs="Times New Roman"/>
                <w:sz w:val="18"/>
                <w:szCs w:val="18"/>
              </w:rPr>
              <w:fldChar w:fldCharType="end"/>
            </w:r>
          </w:p>
          <w:p w14:paraId="4A14E580"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080" w:type="dxa"/>
          </w:tcPr>
          <w:p w14:paraId="1EB52A81"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Log PSD of θ &amp; α</w:t>
            </w:r>
          </w:p>
        </w:tc>
        <w:tc>
          <w:tcPr>
            <w:tcW w:w="1080" w:type="dxa"/>
            <w:shd w:val="clear" w:color="auto" w:fill="auto"/>
          </w:tcPr>
          <w:p w14:paraId="272C69E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30 channels EEG</w:t>
            </w:r>
          </w:p>
        </w:tc>
        <w:tc>
          <w:tcPr>
            <w:tcW w:w="1350" w:type="dxa"/>
            <w:shd w:val="clear" w:color="auto" w:fill="auto"/>
          </w:tcPr>
          <w:p w14:paraId="6DE6E6D4" w14:textId="77777777" w:rsidR="00E010FF" w:rsidRPr="00270DE9" w:rsidRDefault="00E010FF" w:rsidP="004B6379">
            <w:pPr>
              <w:spacing w:after="0" w:line="240" w:lineRule="auto"/>
              <w:rPr>
                <w:rFonts w:cs="Times New Roman"/>
                <w:sz w:val="18"/>
                <w:szCs w:val="18"/>
              </w:rPr>
            </w:pPr>
            <w:r w:rsidRPr="00270DE9">
              <w:rPr>
                <w:rFonts w:cs="Times New Roman"/>
                <w:sz w:val="18"/>
                <w:szCs w:val="18"/>
              </w:rPr>
              <w:t>Mental Fatigue</w:t>
            </w:r>
          </w:p>
          <w:p w14:paraId="4E324A2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drowsy and alertness states)</w:t>
            </w:r>
          </w:p>
        </w:tc>
        <w:tc>
          <w:tcPr>
            <w:tcW w:w="1350" w:type="dxa"/>
          </w:tcPr>
          <w:p w14:paraId="7A538CD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Simulated driving</w:t>
            </w:r>
          </w:p>
        </w:tc>
        <w:tc>
          <w:tcPr>
            <w:tcW w:w="1260" w:type="dxa"/>
            <w:shd w:val="clear" w:color="auto" w:fill="auto"/>
          </w:tcPr>
          <w:p w14:paraId="724DEED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Filters, PREP pipeline (for bad channels removing) &amp; ASR to reduce the high amplitude</w:t>
            </w:r>
          </w:p>
        </w:tc>
        <w:tc>
          <w:tcPr>
            <w:tcW w:w="1345" w:type="dxa"/>
            <w:shd w:val="clear" w:color="000000" w:fill="FFFFFF"/>
          </w:tcPr>
          <w:p w14:paraId="32CF8717" w14:textId="77777777" w:rsidR="00E010FF" w:rsidRPr="00270DE9" w:rsidRDefault="00E010FF" w:rsidP="004B6379">
            <w:pPr>
              <w:spacing w:after="0" w:line="240" w:lineRule="auto"/>
              <w:rPr>
                <w:rFonts w:eastAsia="Times New Roman" w:cs="Times New Roman"/>
                <w:color w:val="000000" w:themeColor="text1"/>
                <w:sz w:val="18"/>
                <w:szCs w:val="18"/>
              </w:rPr>
            </w:pPr>
          </w:p>
        </w:tc>
      </w:tr>
      <w:tr w:rsidR="00E010FF" w:rsidRPr="00270DE9" w14:paraId="54F9587B" w14:textId="77777777" w:rsidTr="006C2ABE">
        <w:trPr>
          <w:trHeight w:val="630"/>
        </w:trPr>
        <w:tc>
          <w:tcPr>
            <w:tcW w:w="715" w:type="dxa"/>
          </w:tcPr>
          <w:p w14:paraId="309BE28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78</w:t>
            </w:r>
          </w:p>
        </w:tc>
        <w:tc>
          <w:tcPr>
            <w:tcW w:w="1170" w:type="dxa"/>
            <w:shd w:val="clear" w:color="auto" w:fill="auto"/>
          </w:tcPr>
          <w:p w14:paraId="674F6622" w14:textId="0E37DF5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DOI":"10.3389/fnins.2017.00129","author":[{"dropping-particle":"","family":"Zhang","given":"Jianhua","non-dropping-particle":"","parse-names":false,"suffix":""},{"dropping-particle":"","family":"Yin","given":"Zhong","non-dropping-particle":"","parse-names":false,"suffix":""},{"dropping-particle":"","family":"Wang","given":"Rubin","non-dropping-particle":"","parse-names":false,"suffix":""}],"container-title":"Frontiers in Neuroscience","id":"ITEM-1","issued":{"date-parts":[["2017"]]},"page":"129","title":"Design of an Adaptive Human-Machine System Based on Dynamical Pattern Recognition of Cognitive Task-Load","type":"article-journal","volume":"11"},"uris":["http://www.mendeley.com/documents/?uuid=dd9c785a-4ce0-41df-80da-1708297cbae5"]}],"mendeley":{"formattedCitation":"[138]","plainTextFormattedCitation":"[138]","previouslyFormattedCitation":"[138]"},"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138]</w:t>
            </w:r>
            <w:r w:rsidRPr="00270DE9">
              <w:rPr>
                <w:rFonts w:eastAsia="Times New Roman" w:cs="Times New Roman"/>
                <w:sz w:val="18"/>
                <w:szCs w:val="18"/>
              </w:rPr>
              <w:fldChar w:fldCharType="end"/>
            </w:r>
          </w:p>
        </w:tc>
        <w:tc>
          <w:tcPr>
            <w:tcW w:w="1080" w:type="dxa"/>
          </w:tcPr>
          <w:p w14:paraId="6C0E0C8D"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 xml:space="preserve">PSD of </w:t>
            </w:r>
            <w:r w:rsidRPr="00270DE9">
              <w:rPr>
                <w:rFonts w:eastAsia="Times New Roman" w:cs="Times New Roman"/>
                <w:color w:val="000000" w:themeColor="text1"/>
                <w:sz w:val="18"/>
                <w:szCs w:val="18"/>
              </w:rPr>
              <w:t>δ, θ, α, β &amp; γ</w:t>
            </w:r>
          </w:p>
        </w:tc>
        <w:tc>
          <w:tcPr>
            <w:tcW w:w="1080" w:type="dxa"/>
            <w:shd w:val="clear" w:color="auto" w:fill="auto"/>
          </w:tcPr>
          <w:p w14:paraId="7204742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56 channels EEG and ECG</w:t>
            </w:r>
          </w:p>
        </w:tc>
        <w:tc>
          <w:tcPr>
            <w:tcW w:w="1350" w:type="dxa"/>
            <w:shd w:val="clear" w:color="auto" w:fill="auto"/>
          </w:tcPr>
          <w:p w14:paraId="2FE8206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Cognitive task workload</w:t>
            </w:r>
          </w:p>
        </w:tc>
        <w:tc>
          <w:tcPr>
            <w:tcW w:w="1350" w:type="dxa"/>
          </w:tcPr>
          <w:p w14:paraId="772F15F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Monitor and control four air quality subsystems (O2 concentration, air pressure, CO2 concentration, and temperature).</w:t>
            </w:r>
          </w:p>
        </w:tc>
        <w:tc>
          <w:tcPr>
            <w:tcW w:w="1260" w:type="dxa"/>
            <w:shd w:val="clear" w:color="auto" w:fill="auto"/>
          </w:tcPr>
          <w:p w14:paraId="646A4758"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Adaptive Filters and adaptive</w:t>
            </w:r>
          </w:p>
          <w:p w14:paraId="5C3FF82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exponential smoothing for removing motion artifacts</w:t>
            </w:r>
          </w:p>
        </w:tc>
        <w:tc>
          <w:tcPr>
            <w:tcW w:w="1345" w:type="dxa"/>
            <w:shd w:val="clear" w:color="000000" w:fill="FFFFFF"/>
          </w:tcPr>
          <w:p w14:paraId="1D209DD5"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 xml:space="preserve">ICA and PCA </w:t>
            </w:r>
          </w:p>
          <w:p w14:paraId="0753B2CC"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model</w:t>
            </w:r>
          </w:p>
          <w:p w14:paraId="30FEFB5A" w14:textId="77777777" w:rsidR="00E010FF" w:rsidRPr="00270DE9" w:rsidRDefault="00E010FF" w:rsidP="004B6379">
            <w:pPr>
              <w:spacing w:after="0" w:line="240" w:lineRule="auto"/>
              <w:rPr>
                <w:rFonts w:eastAsia="Times New Roman" w:cs="Times New Roman"/>
                <w:sz w:val="18"/>
                <w:szCs w:val="18"/>
              </w:rPr>
            </w:pPr>
          </w:p>
          <w:p w14:paraId="40FD6ADC" w14:textId="77777777" w:rsidR="00E010FF" w:rsidRPr="00270DE9" w:rsidRDefault="00E010FF" w:rsidP="004B6379">
            <w:pPr>
              <w:spacing w:after="0" w:line="240" w:lineRule="auto"/>
              <w:rPr>
                <w:rFonts w:eastAsia="Times New Roman" w:cs="Times New Roman"/>
                <w:color w:val="000000" w:themeColor="text1"/>
                <w:sz w:val="18"/>
                <w:szCs w:val="18"/>
              </w:rPr>
            </w:pPr>
          </w:p>
        </w:tc>
      </w:tr>
      <w:tr w:rsidR="00E010FF" w:rsidRPr="00270DE9" w14:paraId="7D9EDA64" w14:textId="77777777" w:rsidTr="006C2ABE">
        <w:trPr>
          <w:trHeight w:val="630"/>
        </w:trPr>
        <w:tc>
          <w:tcPr>
            <w:tcW w:w="715" w:type="dxa"/>
          </w:tcPr>
          <w:p w14:paraId="7CC4495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79</w:t>
            </w:r>
          </w:p>
        </w:tc>
        <w:tc>
          <w:tcPr>
            <w:tcW w:w="1170" w:type="dxa"/>
            <w:shd w:val="clear" w:color="auto" w:fill="auto"/>
          </w:tcPr>
          <w:p w14:paraId="113F5718" w14:textId="305919D8"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DOI":"10.1038/srep43933","author":[{"dropping-particle":"","family":"Nguyen","given":"Thien","non-dropping-particle":"","parse-names":false,"suffix":""},{"dropping-particle":"","family":"Ahn","given":"Sangtae","non-dropping-particle":"","parse-names":false,"suffix":""},{"dropping-particle":"","family":"Jang","given":"Hyojung","non-dropping-particle":"","parse-names":false,"suffix":""},{"dropping-particle":"","family":"Jun","given":"Sung Chan","non-dropping-particle":"","parse-names":false,"suffix":""},{"dropping-particle":"","family":"Kim","given":"Jae Gwan","non-dropping-particle":"","parse-names":false,"suffix":""}],"container-title":"Scientific Reports","id":"ITEM-1","issued":{"date-parts":[["2017"]]},"page":"43933","publisher":"Nature Publishing Group","title":"Utilization of a combined EEG / NIRS system to predict driver drowsiness","type":"article-journal","volume":"7"},"uris":["http://www.mendeley.com/documents/?uuid=7adc5506-53c8-4896-9fde-e7e9887ab93b"]}],"mendeley":{"formattedCitation":"[126]","plainTextFormattedCitation":"[126]","previouslyFormattedCitation":"[126]"},"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126]</w:t>
            </w:r>
            <w:r w:rsidRPr="00270DE9">
              <w:rPr>
                <w:rFonts w:eastAsia="Times New Roman" w:cs="Times New Roman"/>
                <w:sz w:val="18"/>
                <w:szCs w:val="18"/>
              </w:rPr>
              <w:fldChar w:fldCharType="end"/>
            </w:r>
          </w:p>
        </w:tc>
        <w:tc>
          <w:tcPr>
            <w:tcW w:w="1080" w:type="dxa"/>
          </w:tcPr>
          <w:p w14:paraId="45FCF32F"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PSD of</w:t>
            </w:r>
            <w:r w:rsidRPr="00270DE9">
              <w:rPr>
                <w:rFonts w:eastAsia="Times New Roman" w:cs="Times New Roman"/>
                <w:color w:val="000000" w:themeColor="text1"/>
                <w:sz w:val="18"/>
                <w:szCs w:val="18"/>
              </w:rPr>
              <w:t xml:space="preserve"> δ, θ, α, β &amp; γ</w:t>
            </w:r>
          </w:p>
        </w:tc>
        <w:tc>
          <w:tcPr>
            <w:tcW w:w="1080" w:type="dxa"/>
            <w:shd w:val="clear" w:color="auto" w:fill="auto"/>
          </w:tcPr>
          <w:p w14:paraId="140A262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64 electrodes EEG, EOG, ECG, and NIRS</w:t>
            </w:r>
          </w:p>
        </w:tc>
        <w:tc>
          <w:tcPr>
            <w:tcW w:w="1350" w:type="dxa"/>
            <w:shd w:val="clear" w:color="auto" w:fill="auto"/>
          </w:tcPr>
          <w:p w14:paraId="64662BA3" w14:textId="77777777" w:rsidR="00E010FF" w:rsidRPr="00270DE9" w:rsidRDefault="00E010FF" w:rsidP="004B6379">
            <w:pPr>
              <w:spacing w:after="0" w:line="240" w:lineRule="auto"/>
              <w:rPr>
                <w:rFonts w:cs="Times New Roman"/>
                <w:sz w:val="18"/>
                <w:szCs w:val="18"/>
              </w:rPr>
            </w:pPr>
            <w:r w:rsidRPr="00270DE9">
              <w:rPr>
                <w:rFonts w:cs="Times New Roman"/>
                <w:sz w:val="18"/>
                <w:szCs w:val="18"/>
              </w:rPr>
              <w:t>Mental Fatigue</w:t>
            </w:r>
          </w:p>
          <w:p w14:paraId="3EA4F00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Drowsy &amp; alertness)</w:t>
            </w:r>
          </w:p>
        </w:tc>
        <w:tc>
          <w:tcPr>
            <w:tcW w:w="1350" w:type="dxa"/>
          </w:tcPr>
          <w:p w14:paraId="5898C78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Simulated driving</w:t>
            </w:r>
          </w:p>
        </w:tc>
        <w:tc>
          <w:tcPr>
            <w:tcW w:w="1260" w:type="dxa"/>
            <w:shd w:val="clear" w:color="auto" w:fill="auto"/>
          </w:tcPr>
          <w:p w14:paraId="782C875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Visual inspection, ICA, low and high band filters</w:t>
            </w:r>
          </w:p>
        </w:tc>
        <w:tc>
          <w:tcPr>
            <w:tcW w:w="1345" w:type="dxa"/>
            <w:shd w:val="clear" w:color="000000" w:fill="FFFFFF"/>
          </w:tcPr>
          <w:p w14:paraId="5F5054D7"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The locality preserving projection technique was utilized to process the EEG features</w:t>
            </w:r>
          </w:p>
          <w:p w14:paraId="27D3A64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LSSVM is used as a classifier.</w:t>
            </w:r>
          </w:p>
        </w:tc>
      </w:tr>
      <w:tr w:rsidR="00E010FF" w:rsidRPr="00270DE9" w14:paraId="4E34EC6B" w14:textId="77777777" w:rsidTr="006C2ABE">
        <w:trPr>
          <w:trHeight w:val="630"/>
        </w:trPr>
        <w:tc>
          <w:tcPr>
            <w:tcW w:w="715" w:type="dxa"/>
          </w:tcPr>
          <w:p w14:paraId="522D1E0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80</w:t>
            </w:r>
          </w:p>
        </w:tc>
        <w:tc>
          <w:tcPr>
            <w:tcW w:w="1170" w:type="dxa"/>
            <w:shd w:val="clear" w:color="auto" w:fill="auto"/>
          </w:tcPr>
          <w:p w14:paraId="27E6859B" w14:textId="1EA6C9E8"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author":[{"dropping-particle":"","family":"Vassal","given":"Charles","non-dropping-particle":"","parse-names":false,"suffix":""},{"dropping-particle":"","family":"Roy","given":"Raphaëlle","non-dropping-particle":"","parse-names":false,"suffix":""},{"dropping-particle":"","family":"Bovo","given":"Angela","non-dropping-particle":"","parse-names":false,"suffix":""},{"dropping-particle":"","family":"Gateau","given":"Thibault","non-dropping-particle":"","parse-names":false,"suffix":""},{"dropping-particle":"","family":"Dehais","given":"Frédéric","non-dropping-particle":"","parse-names":false,"suffix":""},{"dropping-particle":"","family":"Chanel","given":"Caroline","non-dropping-particle":"","parse-names":false,"suffix":""}],"container-title":"The International Federation of Automatic Control (IFAC)","id":"ITEM-1","issue":"July","issued":{"date-parts":[["2017"]]},"page":"1-4","title":"A Loewner-based Approach for the Approximation of Engagement-related Neurophysiological Features","type":"paper-conference"},"uris":["http://www.mendeley.com/documents/?uuid=d1f50732-ba0b-4d23-a537-5930274f9854"]}],"mendeley":{"formattedCitation":"[142]","plainTextFormattedCitation":"[142]","previouslyFormattedCitation":"[142]"},"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142]</w:t>
            </w:r>
            <w:r w:rsidRPr="00270DE9">
              <w:rPr>
                <w:rFonts w:eastAsia="Times New Roman" w:cs="Times New Roman"/>
                <w:sz w:val="18"/>
                <w:szCs w:val="18"/>
              </w:rPr>
              <w:fldChar w:fldCharType="end"/>
            </w:r>
          </w:p>
          <w:p w14:paraId="51A05D94"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080" w:type="dxa"/>
          </w:tcPr>
          <w:p w14:paraId="1032E18B"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 xml:space="preserve">PSD of </w:t>
            </w:r>
            <w:r w:rsidRPr="00270DE9">
              <w:rPr>
                <w:rFonts w:eastAsia="Times New Roman" w:cs="Times New Roman"/>
                <w:color w:val="000000" w:themeColor="text1"/>
                <w:sz w:val="18"/>
                <w:szCs w:val="18"/>
              </w:rPr>
              <w:t>θ, α, β, &amp;</w:t>
            </w:r>
            <w:r w:rsidRPr="00270DE9">
              <w:rPr>
                <w:rFonts w:eastAsia="Times New Roman" w:cs="Times New Roman"/>
                <w:sz w:val="18"/>
                <w:szCs w:val="18"/>
              </w:rPr>
              <w:t xml:space="preserve"> engagement index ratio </w:t>
            </w:r>
          </w:p>
          <w:p w14:paraId="0B033EC2" w14:textId="77777777" w:rsidR="00E010FF" w:rsidRPr="00270DE9" w:rsidRDefault="00C55343" w:rsidP="004B6379">
            <w:pPr>
              <w:spacing w:after="0" w:line="240" w:lineRule="auto"/>
              <w:rPr>
                <w:rFonts w:eastAsia="Times New Roman" w:cs="Times New Roman"/>
                <w:sz w:val="18"/>
                <w:szCs w:val="18"/>
              </w:rPr>
            </w:pPr>
            <m:oMathPara>
              <m:oMath>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β</m:t>
                    </m:r>
                  </m:num>
                  <m:den>
                    <m:r>
                      <w:rPr>
                        <w:rFonts w:ascii="Cambria Math" w:eastAsia="Times New Roman" w:hAnsi="Cambria Math" w:cs="Times New Roman"/>
                        <w:color w:val="000000" w:themeColor="text1"/>
                        <w:sz w:val="18"/>
                        <w:szCs w:val="18"/>
                      </w:rPr>
                      <m:t>α</m:t>
                    </m:r>
                    <m:r>
                      <m:rPr>
                        <m:sty m:val="p"/>
                      </m:rPr>
                      <w:rPr>
                        <w:rFonts w:ascii="Cambria Math" w:eastAsia="Times New Roman" w:hAnsi="Cambria Math" w:cs="Times New Roman"/>
                        <w:color w:val="000000" w:themeColor="text1"/>
                        <w:sz w:val="18"/>
                        <w:szCs w:val="18"/>
                      </w:rPr>
                      <m:t>+</m:t>
                    </m:r>
                    <m:r>
                      <w:rPr>
                        <w:rFonts w:ascii="Cambria Math" w:eastAsia="Times New Roman" w:hAnsi="Cambria Math" w:cs="Times New Roman"/>
                        <w:color w:val="000000" w:themeColor="text1"/>
                        <w:sz w:val="18"/>
                        <w:szCs w:val="18"/>
                      </w:rPr>
                      <m:t>θ</m:t>
                    </m:r>
                  </m:den>
                </m:f>
              </m:oMath>
            </m:oMathPara>
          </w:p>
        </w:tc>
        <w:tc>
          <w:tcPr>
            <w:tcW w:w="1080" w:type="dxa"/>
            <w:shd w:val="clear" w:color="auto" w:fill="auto"/>
          </w:tcPr>
          <w:p w14:paraId="168B40D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Two electrodes EEG</w:t>
            </w:r>
          </w:p>
        </w:tc>
        <w:tc>
          <w:tcPr>
            <w:tcW w:w="1350" w:type="dxa"/>
            <w:shd w:val="clear" w:color="auto" w:fill="auto"/>
          </w:tcPr>
          <w:p w14:paraId="77443473" w14:textId="77777777" w:rsidR="00E010FF" w:rsidRPr="00270DE9" w:rsidRDefault="00E010FF" w:rsidP="004B6379">
            <w:pPr>
              <w:spacing w:after="0" w:line="240" w:lineRule="auto"/>
              <w:rPr>
                <w:rFonts w:cs="Times New Roman"/>
                <w:sz w:val="18"/>
                <w:szCs w:val="18"/>
              </w:rPr>
            </w:pPr>
            <w:r w:rsidRPr="00270DE9">
              <w:rPr>
                <w:rFonts w:cs="Times New Roman"/>
                <w:sz w:val="18"/>
                <w:szCs w:val="18"/>
              </w:rPr>
              <w:t>Mental Fatigue</w:t>
            </w:r>
          </w:p>
          <w:p w14:paraId="0E9D1BA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attention and cognitive resource engagement)</w:t>
            </w:r>
          </w:p>
        </w:tc>
        <w:tc>
          <w:tcPr>
            <w:tcW w:w="1350" w:type="dxa"/>
          </w:tcPr>
          <w:p w14:paraId="3C39F96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Simulated driving</w:t>
            </w:r>
          </w:p>
        </w:tc>
        <w:tc>
          <w:tcPr>
            <w:tcW w:w="1260" w:type="dxa"/>
            <w:shd w:val="clear" w:color="auto" w:fill="auto"/>
          </w:tcPr>
          <w:p w14:paraId="1722DA2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No filtration</w:t>
            </w:r>
          </w:p>
        </w:tc>
        <w:tc>
          <w:tcPr>
            <w:tcW w:w="1345" w:type="dxa"/>
            <w:shd w:val="clear" w:color="000000" w:fill="FFFFFF"/>
          </w:tcPr>
          <w:p w14:paraId="2F1831A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 xml:space="preserve">FFT for </w:t>
            </w:r>
            <w:r w:rsidRPr="00270DE9">
              <w:rPr>
                <w:rFonts w:eastAsia="Times New Roman" w:cs="Times New Roman"/>
                <w:color w:val="000000" w:themeColor="text1"/>
                <w:sz w:val="18"/>
                <w:szCs w:val="18"/>
              </w:rPr>
              <w:t>PSD</w:t>
            </w:r>
          </w:p>
        </w:tc>
      </w:tr>
      <w:tr w:rsidR="00E010FF" w:rsidRPr="00270DE9" w14:paraId="54ABDD72" w14:textId="77777777" w:rsidTr="006C2ABE">
        <w:trPr>
          <w:trHeight w:val="630"/>
        </w:trPr>
        <w:tc>
          <w:tcPr>
            <w:tcW w:w="715" w:type="dxa"/>
          </w:tcPr>
          <w:p w14:paraId="5F5E932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81</w:t>
            </w:r>
          </w:p>
        </w:tc>
        <w:tc>
          <w:tcPr>
            <w:tcW w:w="1170" w:type="dxa"/>
            <w:shd w:val="clear" w:color="auto" w:fill="auto"/>
          </w:tcPr>
          <w:p w14:paraId="4A40D1B4" w14:textId="011A7C50"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ISBN":"9783319606422","author":[{"dropping-particle":"","family":"Dehais","given":"Frédéric","non-dropping-particle":"","parse-names":false,"suffix":""},{"dropping-particle":"","family":"Roy","given":"Raphaëlle N","non-dropping-particle":"","parse-names":false,"suffix":""},{"dropping-particle":"","family":"Durantin","given":"Gautier","non-dropping-particle":"","parse-names":false,"suffix":""},{"dropping-particle":"","family":"Gateau","given":"Thibault","non-dropping-particle":"","parse-names":false,"suffix":""},{"dropping-particle":"","family":"Callan","given":"Daniel","non-dropping-particle":"","parse-names":false,"suffix":""}],"container-title":"International Conference on Applied Human Factors and Ergonomics","id":"ITEM-1","issue":"July 2017","issued":{"date-parts":[["2018"]]},"title":"EEG-engagement index and auditory alarm misperception : an inattentional deafness study in actual flight condition","type":"paper-conference"},"uris":["http://www.mendeley.com/documents/?uuid=d3189d3f-bd78-4442-a727-19a230e0e20a"]}],"mendeley":{"formattedCitation":"[179]","plainTextFormattedCitation":"[179]","previouslyFormattedCitation":"[179]"},"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79]</w:t>
            </w:r>
            <w:r w:rsidRPr="00270DE9">
              <w:rPr>
                <w:rFonts w:eastAsia="Times New Roman" w:cs="Times New Roman"/>
                <w:color w:val="000000" w:themeColor="text1"/>
                <w:sz w:val="18"/>
                <w:szCs w:val="18"/>
              </w:rPr>
              <w:fldChar w:fldCharType="end"/>
            </w:r>
          </w:p>
        </w:tc>
        <w:tc>
          <w:tcPr>
            <w:tcW w:w="1080" w:type="dxa"/>
          </w:tcPr>
          <w:p w14:paraId="33B9D49C"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 xml:space="preserve">PSD of θ, α &amp; β, and </w:t>
            </w:r>
          </w:p>
          <w:p w14:paraId="7B1E45ED"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 xml:space="preserve">engagement ratio </w:t>
            </w:r>
          </w:p>
          <w:p w14:paraId="536D8C75" w14:textId="77777777" w:rsidR="00E010FF" w:rsidRPr="00270DE9" w:rsidRDefault="00C55343" w:rsidP="004B6379">
            <w:pPr>
              <w:spacing w:after="0" w:line="240" w:lineRule="auto"/>
              <w:rPr>
                <w:rFonts w:eastAsia="Times New Roman" w:cs="Times New Roman"/>
                <w:sz w:val="18"/>
                <w:szCs w:val="18"/>
              </w:rPr>
            </w:pPr>
            <m:oMathPara>
              <m:oMath>
                <m:f>
                  <m:fPr>
                    <m:ctrlPr>
                      <w:rPr>
                        <w:rFonts w:ascii="Cambria Math" w:eastAsia="Times New Roman" w:hAnsi="Cambria Math" w:cs="Times New Roman"/>
                        <w:sz w:val="18"/>
                        <w:szCs w:val="18"/>
                      </w:rPr>
                    </m:ctrlPr>
                  </m:fPr>
                  <m:num>
                    <m:r>
                      <w:rPr>
                        <w:rFonts w:ascii="Cambria Math" w:eastAsia="Times New Roman" w:hAnsi="Cambria Math" w:cs="Times New Roman"/>
                        <w:sz w:val="18"/>
                        <w:szCs w:val="18"/>
                      </w:rPr>
                      <m:t>average</m:t>
                    </m:r>
                    <m:r>
                      <m:rPr>
                        <m:sty m:val="p"/>
                      </m:rPr>
                      <w:rPr>
                        <w:rFonts w:ascii="Cambria Math" w:eastAsia="Times New Roman" w:hAnsi="Cambria Math" w:cs="Times New Roman"/>
                        <w:sz w:val="18"/>
                        <w:szCs w:val="18"/>
                      </w:rPr>
                      <m:t xml:space="preserve"> (</m:t>
                    </m:r>
                    <m:r>
                      <w:rPr>
                        <w:rFonts w:ascii="Cambria Math" w:eastAsia="Times New Roman" w:hAnsi="Cambria Math" w:cs="Times New Roman"/>
                        <w:sz w:val="18"/>
                        <w:szCs w:val="18"/>
                      </w:rPr>
                      <m:t>β</m:t>
                    </m:r>
                    <m:r>
                      <m:rPr>
                        <m:sty m:val="p"/>
                      </m:rPr>
                      <w:rPr>
                        <w:rFonts w:ascii="Cambria Math" w:eastAsia="Times New Roman" w:hAnsi="Cambria Math" w:cs="Times New Roman"/>
                        <w:sz w:val="18"/>
                        <w:szCs w:val="18"/>
                      </w:rPr>
                      <m:t>)</m:t>
                    </m:r>
                  </m:num>
                  <m:den>
                    <m:r>
                      <w:rPr>
                        <w:rFonts w:ascii="Cambria Math" w:eastAsia="Times New Roman" w:hAnsi="Cambria Math" w:cs="Times New Roman"/>
                        <w:sz w:val="18"/>
                        <w:szCs w:val="18"/>
                      </w:rPr>
                      <m:t>average</m:t>
                    </m:r>
                    <m:r>
                      <m:rPr>
                        <m:sty m:val="p"/>
                      </m:rPr>
                      <w:rPr>
                        <w:rFonts w:ascii="Cambria Math" w:eastAsia="Times New Roman" w:hAnsi="Cambria Math" w:cs="Times New Roman"/>
                        <w:sz w:val="18"/>
                        <w:szCs w:val="18"/>
                      </w:rPr>
                      <m:t xml:space="preserve"> (</m:t>
                    </m:r>
                    <m:r>
                      <w:rPr>
                        <w:rFonts w:ascii="Cambria Math" w:eastAsia="Times New Roman" w:hAnsi="Cambria Math" w:cs="Times New Roman"/>
                        <w:sz w:val="18"/>
                        <w:szCs w:val="18"/>
                      </w:rPr>
                      <m:t>α</m:t>
                    </m:r>
                    <m:r>
                      <m:rPr>
                        <m:sty m:val="p"/>
                      </m:rPr>
                      <w:rPr>
                        <w:rFonts w:ascii="Cambria Math" w:eastAsia="Times New Roman" w:hAnsi="Cambria Math" w:cs="Times New Roman"/>
                        <w:sz w:val="18"/>
                        <w:szCs w:val="18"/>
                      </w:rPr>
                      <m:t>)+average(</m:t>
                    </m:r>
                    <m:r>
                      <w:rPr>
                        <w:rFonts w:ascii="Cambria Math" w:eastAsia="Times New Roman" w:hAnsi="Cambria Math" w:cs="Times New Roman"/>
                        <w:sz w:val="18"/>
                        <w:szCs w:val="18"/>
                      </w:rPr>
                      <m:t>θ</m:t>
                    </m:r>
                    <m:r>
                      <m:rPr>
                        <m:sty m:val="p"/>
                      </m:rPr>
                      <w:rPr>
                        <w:rFonts w:ascii="Cambria Math" w:eastAsia="Times New Roman" w:hAnsi="Cambria Math" w:cs="Times New Roman"/>
                        <w:sz w:val="18"/>
                        <w:szCs w:val="18"/>
                      </w:rPr>
                      <m:t>)</m:t>
                    </m:r>
                  </m:den>
                </m:f>
              </m:oMath>
            </m:oMathPara>
          </w:p>
        </w:tc>
        <w:tc>
          <w:tcPr>
            <w:tcW w:w="1080" w:type="dxa"/>
            <w:shd w:val="clear" w:color="auto" w:fill="auto"/>
          </w:tcPr>
          <w:p w14:paraId="2CB24BFB"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64 electrodes EEG</w:t>
            </w:r>
          </w:p>
        </w:tc>
        <w:tc>
          <w:tcPr>
            <w:tcW w:w="1350" w:type="dxa"/>
            <w:shd w:val="clear" w:color="auto" w:fill="auto"/>
          </w:tcPr>
          <w:p w14:paraId="4F19B01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Task Engagement</w:t>
            </w:r>
          </w:p>
        </w:tc>
        <w:tc>
          <w:tcPr>
            <w:tcW w:w="1350" w:type="dxa"/>
          </w:tcPr>
          <w:p w14:paraId="2785C01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Aviation</w:t>
            </w:r>
          </w:p>
        </w:tc>
        <w:tc>
          <w:tcPr>
            <w:tcW w:w="1260" w:type="dxa"/>
            <w:shd w:val="clear" w:color="auto" w:fill="auto"/>
          </w:tcPr>
          <w:p w14:paraId="5126383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Filtered, underwent automatic channel rejection, and was cleaned using ASR</w:t>
            </w:r>
          </w:p>
        </w:tc>
        <w:tc>
          <w:tcPr>
            <w:tcW w:w="1345" w:type="dxa"/>
            <w:shd w:val="clear" w:color="000000" w:fill="FFFFFF"/>
          </w:tcPr>
          <w:p w14:paraId="4247B9B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NM</w:t>
            </w:r>
          </w:p>
        </w:tc>
      </w:tr>
      <w:tr w:rsidR="00E010FF" w:rsidRPr="00270DE9" w14:paraId="598C2DE5" w14:textId="77777777" w:rsidTr="006C2ABE">
        <w:trPr>
          <w:trHeight w:val="630"/>
        </w:trPr>
        <w:tc>
          <w:tcPr>
            <w:tcW w:w="715" w:type="dxa"/>
          </w:tcPr>
          <w:p w14:paraId="605B3AF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82</w:t>
            </w:r>
          </w:p>
        </w:tc>
        <w:tc>
          <w:tcPr>
            <w:tcW w:w="1170" w:type="dxa"/>
            <w:shd w:val="clear" w:color="auto" w:fill="auto"/>
          </w:tcPr>
          <w:p w14:paraId="26F162A2" w14:textId="02630E60"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07/978-3-319-94866-9","ISBN":"9783319948669","author":[{"dropping-particle":"","family":"Kim","given":"Jung","non-dropping-particle":"","parse-names":false,"suffix":""},{"dropping-particle":"","family":"Suh","given":"Young-A","non-dropping-particle":"","parse-names":false,"suffix":""},{"dropping-particle":"","family":"Yim","given":"Man-sung","non-dropping-particle":"","parse-names":false,"suffix":""}],"container-title":"In International Conference on Applied Human Factors and Ergonomics","editor":[{"dropping-particle":"","family":"Springer","given":"Cham.","non-dropping-particle":"","parse-names":false,"suffix":""}],"id":"ITEM-1","issued":{"date-parts":[["2018"]]},"page":"145-151","publisher":"Springer International Publishing","title":"An Investigation of Human Error Identi fication Based on Bio-monitoring System ( EEG and ECG Analysis )","type":"paper-conference"},"uris":["http://www.mendeley.com/documents/?uuid=65c2bf4f-9691-49ef-accc-6808835f1912"]}],"mendeley":{"formattedCitation":"[229]","plainTextFormattedCitation":"[229]","previouslyFormattedCitation":"[229]"},"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229]</w:t>
            </w:r>
            <w:r w:rsidRPr="00270DE9">
              <w:rPr>
                <w:rFonts w:eastAsia="Times New Roman" w:cs="Times New Roman"/>
                <w:color w:val="000000" w:themeColor="text1"/>
                <w:sz w:val="18"/>
                <w:szCs w:val="18"/>
              </w:rPr>
              <w:fldChar w:fldCharType="end"/>
            </w:r>
          </w:p>
        </w:tc>
        <w:tc>
          <w:tcPr>
            <w:tcW w:w="1080" w:type="dxa"/>
          </w:tcPr>
          <w:p w14:paraId="156198FA"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The absolute PSD of α, β &amp; γ; the relative power for θ; the power ratio of θ/ α</w:t>
            </w:r>
          </w:p>
        </w:tc>
        <w:tc>
          <w:tcPr>
            <w:tcW w:w="1080" w:type="dxa"/>
            <w:shd w:val="clear" w:color="auto" w:fill="auto"/>
          </w:tcPr>
          <w:p w14:paraId="5C36642B"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24 channels EEG and ECG</w:t>
            </w:r>
          </w:p>
        </w:tc>
        <w:tc>
          <w:tcPr>
            <w:tcW w:w="1350" w:type="dxa"/>
            <w:shd w:val="clear" w:color="auto" w:fill="auto"/>
          </w:tcPr>
          <w:p w14:paraId="2DADAC0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Human error</w:t>
            </w:r>
          </w:p>
        </w:tc>
        <w:tc>
          <w:tcPr>
            <w:tcW w:w="1350" w:type="dxa"/>
          </w:tcPr>
          <w:p w14:paraId="7AAE2DC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troop test</w:t>
            </w:r>
          </w:p>
        </w:tc>
        <w:tc>
          <w:tcPr>
            <w:tcW w:w="1260" w:type="dxa"/>
            <w:shd w:val="clear" w:color="auto" w:fill="auto"/>
          </w:tcPr>
          <w:p w14:paraId="07205C2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M</w:t>
            </w:r>
          </w:p>
        </w:tc>
        <w:tc>
          <w:tcPr>
            <w:tcW w:w="1345" w:type="dxa"/>
            <w:shd w:val="clear" w:color="000000" w:fill="FFFFFF"/>
          </w:tcPr>
          <w:p w14:paraId="7F7C2B0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M</w:t>
            </w:r>
          </w:p>
        </w:tc>
      </w:tr>
      <w:tr w:rsidR="00E010FF" w:rsidRPr="00270DE9" w14:paraId="67E0FED9" w14:textId="77777777" w:rsidTr="006C2ABE">
        <w:trPr>
          <w:trHeight w:val="630"/>
        </w:trPr>
        <w:tc>
          <w:tcPr>
            <w:tcW w:w="715" w:type="dxa"/>
          </w:tcPr>
          <w:p w14:paraId="71C98F6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83</w:t>
            </w:r>
          </w:p>
        </w:tc>
        <w:tc>
          <w:tcPr>
            <w:tcW w:w="1170" w:type="dxa"/>
            <w:shd w:val="clear" w:color="auto" w:fill="auto"/>
          </w:tcPr>
          <w:p w14:paraId="5C8FE4EB" w14:textId="79D10F5A"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Watter","given":"Scott","non-dropping-particle":"","parse-names":false,"suffix":""},{"dropping-particle":"","family":"Geffen","given":"Gina M","non-dropping-particle":"","parse-names":false,"suffix":""},{"dropping-particle":"","family":"Geffen","given":"Laurie B","non-dropping-particle":"","parse-names":false,"suffix":""}],"container-title":"Psychophysiology","id":"ITEM-1","issue":"6","issued":{"date-parts":[["2001"]]},"page":"998-1003","title":"The n -back as a dual-task : P300 morphology under divided attention","type":"article-journal","volume":"38"},"uris":["http://www.mendeley.com/documents/?uuid=9045d0d9-5c4b-4b92-845d-42794c1a0fa8"]}],"mendeley":{"formattedCitation":"[214]","plainTextFormattedCitation":"[214]","previouslyFormattedCitation":"[214]"},"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214]</w:t>
            </w:r>
            <w:r w:rsidRPr="00270DE9">
              <w:rPr>
                <w:rFonts w:eastAsia="Times New Roman" w:cs="Times New Roman"/>
                <w:color w:val="000000" w:themeColor="text1"/>
                <w:sz w:val="18"/>
                <w:szCs w:val="18"/>
              </w:rPr>
              <w:fldChar w:fldCharType="end"/>
            </w:r>
          </w:p>
        </w:tc>
        <w:tc>
          <w:tcPr>
            <w:tcW w:w="1080" w:type="dxa"/>
          </w:tcPr>
          <w:p w14:paraId="174DFEB0"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The amplitude and latency of P300</w:t>
            </w:r>
          </w:p>
        </w:tc>
        <w:tc>
          <w:tcPr>
            <w:tcW w:w="1080" w:type="dxa"/>
            <w:shd w:val="clear" w:color="auto" w:fill="auto"/>
          </w:tcPr>
          <w:p w14:paraId="26306E52"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15 channel EEG &amp; EOG</w:t>
            </w:r>
          </w:p>
        </w:tc>
        <w:tc>
          <w:tcPr>
            <w:tcW w:w="1350" w:type="dxa"/>
            <w:shd w:val="clear" w:color="auto" w:fill="auto"/>
          </w:tcPr>
          <w:p w14:paraId="2B05051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Working memory load &amp; attention</w:t>
            </w:r>
          </w:p>
        </w:tc>
        <w:tc>
          <w:tcPr>
            <w:tcW w:w="1350" w:type="dxa"/>
          </w:tcPr>
          <w:p w14:paraId="7AA16A9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back task</w:t>
            </w:r>
          </w:p>
        </w:tc>
        <w:tc>
          <w:tcPr>
            <w:tcW w:w="1260" w:type="dxa"/>
            <w:shd w:val="clear" w:color="auto" w:fill="auto"/>
          </w:tcPr>
          <w:p w14:paraId="1D83333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ilters and</w:t>
            </w:r>
          </w:p>
          <w:p w14:paraId="4D51AC4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computerized</w:t>
            </w:r>
          </w:p>
          <w:p w14:paraId="514A5EE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lgorithm</w:t>
            </w:r>
          </w:p>
        </w:tc>
        <w:tc>
          <w:tcPr>
            <w:tcW w:w="1345" w:type="dxa"/>
            <w:shd w:val="clear" w:color="000000" w:fill="FFFFFF"/>
          </w:tcPr>
          <w:p w14:paraId="2D27B89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veraging ERP</w:t>
            </w:r>
          </w:p>
        </w:tc>
      </w:tr>
      <w:tr w:rsidR="00E010FF" w:rsidRPr="00270DE9" w14:paraId="7550C554" w14:textId="77777777" w:rsidTr="006C2ABE">
        <w:trPr>
          <w:trHeight w:val="630"/>
        </w:trPr>
        <w:tc>
          <w:tcPr>
            <w:tcW w:w="715" w:type="dxa"/>
          </w:tcPr>
          <w:p w14:paraId="3D9DB90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84</w:t>
            </w:r>
          </w:p>
        </w:tc>
        <w:tc>
          <w:tcPr>
            <w:tcW w:w="1170" w:type="dxa"/>
            <w:shd w:val="clear" w:color="auto" w:fill="auto"/>
          </w:tcPr>
          <w:p w14:paraId="66D108FA" w14:textId="5A78854C"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Wintink","given":"Amanda J","non-dropping-particle":"","parse-names":false,"suffix":""},{"dropping-particle":"","family":"Segalowitz","given":"Sidney J","non-dropping-particle":"","parse-names":false,"suffix":""},{"dropping-particle":"","family":"Cudmore","given":"Linda J","non-dropping-particle":"","parse-names":false,"suffix":""}],"container-title":"Brain and Cognition","id":"ITEM-1","issue":"1-2","issued":{"date-parts":[["2001"]]},"page":"307-311","title":"Task Complexity and Habituation Effects on Frontal P300 Topography","type":"article-journal","volume":"46"},"uris":["http://www.mendeley.com/documents/?uuid=43319445-84af-40a2-a08c-ce4ed4dc5f93"]}],"mendeley":{"formattedCitation":"[215]","plainTextFormattedCitation":"[215]","previouslyFormattedCitation":"[215]"},"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215]</w:t>
            </w:r>
            <w:r w:rsidRPr="00270DE9">
              <w:rPr>
                <w:rFonts w:eastAsia="Times New Roman" w:cs="Times New Roman"/>
                <w:color w:val="000000" w:themeColor="text1"/>
                <w:sz w:val="18"/>
                <w:szCs w:val="18"/>
              </w:rPr>
              <w:fldChar w:fldCharType="end"/>
            </w:r>
          </w:p>
        </w:tc>
        <w:tc>
          <w:tcPr>
            <w:tcW w:w="1080" w:type="dxa"/>
          </w:tcPr>
          <w:p w14:paraId="7C52562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he amplitude and latency of P300</w:t>
            </w:r>
          </w:p>
        </w:tc>
        <w:tc>
          <w:tcPr>
            <w:tcW w:w="1080" w:type="dxa"/>
            <w:shd w:val="clear" w:color="auto" w:fill="auto"/>
          </w:tcPr>
          <w:p w14:paraId="7DC10A1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27 channels</w:t>
            </w:r>
          </w:p>
          <w:p w14:paraId="71ADC77C"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EEG</w:t>
            </w:r>
          </w:p>
        </w:tc>
        <w:tc>
          <w:tcPr>
            <w:tcW w:w="1350" w:type="dxa"/>
            <w:shd w:val="clear" w:color="auto" w:fill="auto"/>
          </w:tcPr>
          <w:p w14:paraId="32CACED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Working</w:t>
            </w:r>
          </w:p>
          <w:p w14:paraId="296EE701"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memory and attention</w:t>
            </w:r>
          </w:p>
        </w:tc>
        <w:tc>
          <w:tcPr>
            <w:tcW w:w="1350" w:type="dxa"/>
          </w:tcPr>
          <w:p w14:paraId="1EA0C85D"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N-back task</w:t>
            </w:r>
          </w:p>
        </w:tc>
        <w:tc>
          <w:tcPr>
            <w:tcW w:w="1260" w:type="dxa"/>
            <w:shd w:val="clear" w:color="auto" w:fill="auto"/>
          </w:tcPr>
          <w:p w14:paraId="193357B4"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Filters</w:t>
            </w:r>
          </w:p>
        </w:tc>
        <w:tc>
          <w:tcPr>
            <w:tcW w:w="1345" w:type="dxa"/>
            <w:shd w:val="clear" w:color="000000" w:fill="FFFFFF"/>
          </w:tcPr>
          <w:p w14:paraId="61B8458B"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Averaging ERP</w:t>
            </w:r>
          </w:p>
        </w:tc>
      </w:tr>
      <w:tr w:rsidR="00E010FF" w:rsidRPr="00270DE9" w14:paraId="2CE1BEEF" w14:textId="77777777" w:rsidTr="006C2ABE">
        <w:trPr>
          <w:trHeight w:val="630"/>
        </w:trPr>
        <w:tc>
          <w:tcPr>
            <w:tcW w:w="715" w:type="dxa"/>
          </w:tcPr>
          <w:p w14:paraId="36AF0D9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85</w:t>
            </w:r>
          </w:p>
        </w:tc>
        <w:tc>
          <w:tcPr>
            <w:tcW w:w="1170" w:type="dxa"/>
            <w:shd w:val="clear" w:color="auto" w:fill="auto"/>
          </w:tcPr>
          <w:p w14:paraId="74A85CCC" w14:textId="3BA5DC56"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Schack","given":"B","non-dropping-particle":"","parse-names":false,"suffix":""},{"dropping-particle":"","family":"Klimesch","given":"W","non-dropping-particle":"","parse-names":false,"suffix":""}],"container-title":"Neuroscience Letters","id":"ITEM-1","issued":{"date-parts":[["2002"]]},"page":"107-110","title":"Frequency characteristics of evoked and oscillatory electroencephalic activity in a human memory scanning task","type":"article-journal","volume":"331"},"uris":["http://www.mendeley.com/documents/?uuid=4e899c9f-39d2-4f88-9a60-961eb54874c5"]}],"mendeley":{"formattedCitation":"[210]","plainTextFormattedCitation":"[210]","previouslyFormattedCitation":"[210]"},"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210]</w:t>
            </w:r>
            <w:r w:rsidRPr="00270DE9">
              <w:rPr>
                <w:rFonts w:eastAsia="Times New Roman" w:cs="Times New Roman"/>
                <w:color w:val="000000" w:themeColor="text1"/>
                <w:sz w:val="18"/>
                <w:szCs w:val="18"/>
              </w:rPr>
              <w:fldChar w:fldCharType="end"/>
            </w:r>
          </w:p>
        </w:tc>
        <w:tc>
          <w:tcPr>
            <w:tcW w:w="1080" w:type="dxa"/>
          </w:tcPr>
          <w:p w14:paraId="79FCF83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RPs, evoked power &amp; phase locking index</w:t>
            </w:r>
          </w:p>
        </w:tc>
        <w:tc>
          <w:tcPr>
            <w:tcW w:w="1080" w:type="dxa"/>
            <w:shd w:val="clear" w:color="auto" w:fill="auto"/>
          </w:tcPr>
          <w:p w14:paraId="78CC3F5B"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19 channel EEG &amp; 2 channel EOG</w:t>
            </w:r>
          </w:p>
        </w:tc>
        <w:tc>
          <w:tcPr>
            <w:tcW w:w="1350" w:type="dxa"/>
            <w:shd w:val="clear" w:color="auto" w:fill="auto"/>
          </w:tcPr>
          <w:p w14:paraId="4EA7885C"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Working memory</w:t>
            </w:r>
          </w:p>
        </w:tc>
        <w:tc>
          <w:tcPr>
            <w:tcW w:w="1350" w:type="dxa"/>
          </w:tcPr>
          <w:p w14:paraId="0C270678"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Memory scanning tasks</w:t>
            </w:r>
          </w:p>
        </w:tc>
        <w:tc>
          <w:tcPr>
            <w:tcW w:w="1260" w:type="dxa"/>
            <w:shd w:val="clear" w:color="auto" w:fill="auto"/>
          </w:tcPr>
          <w:p w14:paraId="502FE34A"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NM</w:t>
            </w:r>
          </w:p>
        </w:tc>
        <w:tc>
          <w:tcPr>
            <w:tcW w:w="1345" w:type="dxa"/>
            <w:shd w:val="clear" w:color="000000" w:fill="FFFFFF"/>
          </w:tcPr>
          <w:p w14:paraId="582F627A"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NM</w:t>
            </w:r>
          </w:p>
        </w:tc>
      </w:tr>
      <w:tr w:rsidR="00E010FF" w:rsidRPr="00270DE9" w14:paraId="2449A714" w14:textId="77777777" w:rsidTr="006C2ABE">
        <w:trPr>
          <w:trHeight w:val="630"/>
        </w:trPr>
        <w:tc>
          <w:tcPr>
            <w:tcW w:w="715" w:type="dxa"/>
          </w:tcPr>
          <w:p w14:paraId="6B669DC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86</w:t>
            </w:r>
          </w:p>
        </w:tc>
        <w:tc>
          <w:tcPr>
            <w:tcW w:w="1170" w:type="dxa"/>
            <w:shd w:val="clear" w:color="auto" w:fill="auto"/>
          </w:tcPr>
          <w:p w14:paraId="5ABFDC05" w14:textId="46497530"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author":[{"dropping-particle":"","family":"Singhal","given":"Anthony","non-dropping-particle":"","parse-names":false,"suffix":""},{"dropping-particle":"","family":"Doerfling","given":"Paul","non-dropping-particle":"","parse-names":false,"suffix":""},{"dropping-particle":"","family":"Fowler","given":"Barry","non-dropping-particle":"","parse-names":false,"suffix":""}],"container-title":"Psychophysiology","id":"ITEM-1","issue":"2","issued":{"date-parts":[["2002"]]},"page":"236-245","publisher":"University of Central Florida","title":"Effects of a dual task on the N100 – P200 complex and the early and late Nd attention waveforms","type":"article-journal","volume":"39"},"uris":["http://www.mendeley.com/documents/?uuid=d9068b5d-ba33-4472-89b3-4b41f66af813"]}],"mendeley":{"formattedCitation":"[111]","plainTextFormattedCitation":"[111]","previouslyFormattedCitation":"[111]"},"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111]</w:t>
            </w:r>
            <w:r w:rsidRPr="00270DE9">
              <w:rPr>
                <w:rFonts w:eastAsia="Times New Roman" w:cs="Times New Roman"/>
                <w:sz w:val="18"/>
                <w:szCs w:val="18"/>
              </w:rPr>
              <w:fldChar w:fldCharType="end"/>
            </w:r>
          </w:p>
        </w:tc>
        <w:tc>
          <w:tcPr>
            <w:tcW w:w="1080" w:type="dxa"/>
          </w:tcPr>
          <w:p w14:paraId="0D68880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he amplitude and latency of the N100, P200, P300, N200, MMN, and Nd.</w:t>
            </w:r>
          </w:p>
        </w:tc>
        <w:tc>
          <w:tcPr>
            <w:tcW w:w="1080" w:type="dxa"/>
            <w:shd w:val="clear" w:color="auto" w:fill="auto"/>
          </w:tcPr>
          <w:p w14:paraId="7E384B9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EG &amp;EOG</w:t>
            </w:r>
          </w:p>
          <w:p w14:paraId="50B7C248" w14:textId="77777777" w:rsidR="00E010FF" w:rsidRPr="00270DE9" w:rsidRDefault="00E010FF" w:rsidP="004B6379">
            <w:pPr>
              <w:spacing w:after="0" w:line="240" w:lineRule="auto"/>
              <w:rPr>
                <w:rFonts w:eastAsia="Times New Roman" w:cs="Times New Roman"/>
                <w:sz w:val="18"/>
                <w:szCs w:val="18"/>
              </w:rPr>
            </w:pPr>
          </w:p>
        </w:tc>
        <w:tc>
          <w:tcPr>
            <w:tcW w:w="1350" w:type="dxa"/>
            <w:shd w:val="clear" w:color="auto" w:fill="auto"/>
          </w:tcPr>
          <w:p w14:paraId="34A51E72" w14:textId="77777777" w:rsidR="00E010FF" w:rsidRPr="00270DE9" w:rsidRDefault="00E010FF" w:rsidP="004B6379">
            <w:pPr>
              <w:spacing w:after="0" w:line="240" w:lineRule="auto"/>
              <w:rPr>
                <w:rFonts w:cs="Times New Roman"/>
                <w:sz w:val="18"/>
                <w:szCs w:val="18"/>
              </w:rPr>
            </w:pPr>
            <w:r w:rsidRPr="00270DE9">
              <w:rPr>
                <w:rFonts w:cs="Times New Roman"/>
                <w:sz w:val="18"/>
                <w:szCs w:val="18"/>
              </w:rPr>
              <w:t>Mental Fatigue</w:t>
            </w:r>
          </w:p>
          <w:p w14:paraId="3D8DD088"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attention)</w:t>
            </w:r>
          </w:p>
        </w:tc>
        <w:tc>
          <w:tcPr>
            <w:tcW w:w="1350" w:type="dxa"/>
          </w:tcPr>
          <w:p w14:paraId="0485D87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aircraft landing task and</w:t>
            </w:r>
          </w:p>
          <w:p w14:paraId="1DCCEACD"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dichotic listening tasks</w:t>
            </w:r>
          </w:p>
        </w:tc>
        <w:tc>
          <w:tcPr>
            <w:tcW w:w="1260" w:type="dxa"/>
            <w:shd w:val="clear" w:color="auto" w:fill="auto"/>
          </w:tcPr>
          <w:p w14:paraId="59587118"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visual inspection</w:t>
            </w:r>
          </w:p>
        </w:tc>
        <w:tc>
          <w:tcPr>
            <w:tcW w:w="1345" w:type="dxa"/>
            <w:shd w:val="clear" w:color="000000" w:fill="FFFFFF"/>
          </w:tcPr>
          <w:p w14:paraId="30F78F85"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Averaging ERP</w:t>
            </w:r>
          </w:p>
        </w:tc>
      </w:tr>
      <w:tr w:rsidR="00E010FF" w:rsidRPr="00270DE9" w14:paraId="0896F585" w14:textId="77777777" w:rsidTr="006C2ABE">
        <w:trPr>
          <w:trHeight w:val="630"/>
        </w:trPr>
        <w:tc>
          <w:tcPr>
            <w:tcW w:w="715" w:type="dxa"/>
          </w:tcPr>
          <w:p w14:paraId="389B61D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87</w:t>
            </w:r>
          </w:p>
        </w:tc>
        <w:tc>
          <w:tcPr>
            <w:tcW w:w="1170" w:type="dxa"/>
            <w:shd w:val="clear" w:color="auto" w:fill="auto"/>
          </w:tcPr>
          <w:p w14:paraId="3C062C95" w14:textId="18ABAB35"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46/j.1460-9568.2003.02527.x","ISSN":"0953816X","author":[{"dropping-particle":"","family":"Berti","given":"Stefan","non-dropping-particle":"","parse-names":false,"suffix":""},{"dropping-particle":"","family":"Schröger","given":"Erich","non-dropping-particle":"","parse-names":false,"suffix":""}],"container-title":"European Journal of Neuroscience","id":"ITEM-1","issue":"5","issued":{"date-parts":[["2003","3"]]},"page":"1119-1122","title":"Working memory controls involuntary attention switching: evidence from an auditory distraction paradigm","type":"article-journal","volume":"17"},"uris":["http://www.mendeley.com/documents/?uuid=32712c1c-4a39-4c43-80b8-775d7b2f561e"]}],"mendeley":{"formattedCitation":"[213]","plainTextFormattedCitation":"[213]","previouslyFormattedCitation":"[213]"},"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213]</w:t>
            </w:r>
            <w:r w:rsidRPr="00270DE9">
              <w:rPr>
                <w:rFonts w:eastAsia="Times New Roman" w:cs="Times New Roman"/>
                <w:color w:val="000000" w:themeColor="text1"/>
                <w:sz w:val="18"/>
                <w:szCs w:val="18"/>
              </w:rPr>
              <w:fldChar w:fldCharType="end"/>
            </w:r>
          </w:p>
        </w:tc>
        <w:tc>
          <w:tcPr>
            <w:tcW w:w="1080" w:type="dxa"/>
          </w:tcPr>
          <w:p w14:paraId="53E92D0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RP components MMN,</w:t>
            </w:r>
          </w:p>
          <w:p w14:paraId="3371BB7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3a, and</w:t>
            </w:r>
          </w:p>
          <w:p w14:paraId="2D318E1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Reorienting negativity</w:t>
            </w:r>
          </w:p>
          <w:p w14:paraId="6125A5C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RON)</w:t>
            </w:r>
          </w:p>
        </w:tc>
        <w:tc>
          <w:tcPr>
            <w:tcW w:w="1080" w:type="dxa"/>
            <w:shd w:val="clear" w:color="auto" w:fill="auto"/>
          </w:tcPr>
          <w:p w14:paraId="7C54D84B"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19 EEG</w:t>
            </w:r>
          </w:p>
        </w:tc>
        <w:tc>
          <w:tcPr>
            <w:tcW w:w="1350" w:type="dxa"/>
            <w:shd w:val="clear" w:color="auto" w:fill="auto"/>
          </w:tcPr>
          <w:p w14:paraId="5DFAA6C3"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Working memory</w:t>
            </w:r>
          </w:p>
        </w:tc>
        <w:tc>
          <w:tcPr>
            <w:tcW w:w="1350" w:type="dxa"/>
          </w:tcPr>
          <w:p w14:paraId="73DC67D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uditory duration</w:t>
            </w:r>
          </w:p>
          <w:p w14:paraId="6989B87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discrimination task</w:t>
            </w:r>
          </w:p>
          <w:p w14:paraId="6376A125" w14:textId="77777777" w:rsidR="00E010FF" w:rsidRPr="00270DE9" w:rsidRDefault="00E010FF" w:rsidP="004B6379">
            <w:pPr>
              <w:spacing w:after="0" w:line="240" w:lineRule="auto"/>
              <w:rPr>
                <w:rFonts w:eastAsia="Times New Roman" w:cs="Times New Roman"/>
                <w:sz w:val="18"/>
                <w:szCs w:val="18"/>
              </w:rPr>
            </w:pPr>
          </w:p>
        </w:tc>
        <w:tc>
          <w:tcPr>
            <w:tcW w:w="1260" w:type="dxa"/>
            <w:shd w:val="clear" w:color="auto" w:fill="auto"/>
          </w:tcPr>
          <w:p w14:paraId="5910E234"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Filters</w:t>
            </w:r>
          </w:p>
        </w:tc>
        <w:tc>
          <w:tcPr>
            <w:tcW w:w="1345" w:type="dxa"/>
            <w:shd w:val="clear" w:color="000000" w:fill="FFFFFF"/>
          </w:tcPr>
          <w:p w14:paraId="77C2D5F4" w14:textId="43D24CEE"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ERPs were computed within a time-window from  -200-1000 ms</w:t>
            </w:r>
          </w:p>
        </w:tc>
      </w:tr>
      <w:tr w:rsidR="00E010FF" w:rsidRPr="00270DE9" w14:paraId="3AC7AE50" w14:textId="77777777" w:rsidTr="006C2ABE">
        <w:trPr>
          <w:trHeight w:val="630"/>
        </w:trPr>
        <w:tc>
          <w:tcPr>
            <w:tcW w:w="715" w:type="dxa"/>
          </w:tcPr>
          <w:p w14:paraId="225596C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88</w:t>
            </w:r>
          </w:p>
        </w:tc>
        <w:tc>
          <w:tcPr>
            <w:tcW w:w="1170" w:type="dxa"/>
            <w:shd w:val="clear" w:color="auto" w:fill="auto"/>
          </w:tcPr>
          <w:p w14:paraId="48872C1C" w14:textId="62603FAE"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DOI":"10.1016/j.ergon.2004.12.003","author":[{"dropping-particle":"","family":"Murata","given":"Atsuo","non-dropping-particle":"","parse-names":false,"suffix":""},{"dropping-particle":"","family":"Uetake","given":"Atsushi","non-dropping-particle":"","parse-names":false,"suffix":""},{"dropping-particle":"","family":"Takasawa","given":"Yosuke","non-dropping-particle":"","parse-names":false,"suffix":""}],"container-title":"International Journal of Industrial Ergonomics","id":"ITEM-1","issued":{"date-parts":[["2005"]]},"page":"761-770","title":"Evaluation of mental fatigue using feature parameter extracted from event-related potential","type":"article-journal","volume":"35"},"uris":["http://www.mendeley.com/documents/?uuid=1f7ed856-d086-4169-9f00-0e85a988f1a4"]}],"mendeley":{"formattedCitation":"[134]","plainTextFormattedCitation":"[134]","previouslyFormattedCitation":"[134]"},"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134]</w:t>
            </w:r>
            <w:r w:rsidRPr="00270DE9">
              <w:rPr>
                <w:rFonts w:eastAsia="Times New Roman" w:cs="Times New Roman"/>
                <w:sz w:val="18"/>
                <w:szCs w:val="18"/>
              </w:rPr>
              <w:fldChar w:fldCharType="end"/>
            </w:r>
          </w:p>
        </w:tc>
        <w:tc>
          <w:tcPr>
            <w:tcW w:w="1080" w:type="dxa"/>
          </w:tcPr>
          <w:p w14:paraId="04B40EC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mplitude and latency of P300</w:t>
            </w:r>
          </w:p>
        </w:tc>
        <w:tc>
          <w:tcPr>
            <w:tcW w:w="1080" w:type="dxa"/>
            <w:shd w:val="clear" w:color="auto" w:fill="auto"/>
          </w:tcPr>
          <w:p w14:paraId="0AA6E120"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EEG &amp; EOG</w:t>
            </w:r>
          </w:p>
        </w:tc>
        <w:tc>
          <w:tcPr>
            <w:tcW w:w="1350" w:type="dxa"/>
            <w:shd w:val="clear" w:color="auto" w:fill="auto"/>
          </w:tcPr>
          <w:p w14:paraId="3F174864"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Mental Fatigue</w:t>
            </w:r>
          </w:p>
        </w:tc>
        <w:tc>
          <w:tcPr>
            <w:tcW w:w="1350" w:type="dxa"/>
          </w:tcPr>
          <w:p w14:paraId="7B40EDE8"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Visual display terminal task</w:t>
            </w:r>
          </w:p>
        </w:tc>
        <w:tc>
          <w:tcPr>
            <w:tcW w:w="1260" w:type="dxa"/>
            <w:shd w:val="clear" w:color="auto" w:fill="auto"/>
          </w:tcPr>
          <w:p w14:paraId="04F3C55C"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Cross-correlation</w:t>
            </w:r>
          </w:p>
        </w:tc>
        <w:tc>
          <w:tcPr>
            <w:tcW w:w="1345" w:type="dxa"/>
            <w:shd w:val="clear" w:color="000000" w:fill="FFFFFF"/>
          </w:tcPr>
          <w:p w14:paraId="16E71970"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Extracted by PCA</w:t>
            </w:r>
          </w:p>
        </w:tc>
      </w:tr>
      <w:tr w:rsidR="00E010FF" w:rsidRPr="00270DE9" w14:paraId="20346D0B" w14:textId="77777777" w:rsidTr="006C2ABE">
        <w:trPr>
          <w:trHeight w:val="630"/>
        </w:trPr>
        <w:tc>
          <w:tcPr>
            <w:tcW w:w="715" w:type="dxa"/>
          </w:tcPr>
          <w:p w14:paraId="1976F7A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89</w:t>
            </w:r>
          </w:p>
        </w:tc>
        <w:tc>
          <w:tcPr>
            <w:tcW w:w="1170" w:type="dxa"/>
            <w:shd w:val="clear" w:color="auto" w:fill="auto"/>
          </w:tcPr>
          <w:p w14:paraId="04067053" w14:textId="63FE515A"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DOI":"10.1016/j.biopsycho.2005.08.007","author":[{"dropping-particle":"","family":"Boksem","given":"Maarten A S","non-dropping-particle":"","parse-names":false,"suffix":""},{"dropping-particle":"","family":"Meijman","given":"Theo F","non-dropping-particle":"","parse-names":false,"suffix":""},{"dropping-particle":"","family":"Lorist","given":"Monicque M","non-dropping-particle":"","parse-names":false,"suffix":""}],"container-title":"Biological Psychology","id":"ITEM-1","issued":{"date-parts":[["2006"]]},"page":"123-132","title":"Mental fatigue , motivation and action monitoring","type":"article-journal","volume":"72"},"uris":["http://www.mendeley.com/documents/?uuid=8def8d82-dffb-49f4-8448-13695927fc58"]}],"mendeley":{"formattedCitation":"[131]","plainTextFormattedCitation":"[131]","previouslyFormattedCitation":"[131]"},"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cs="Times New Roman"/>
                <w:noProof/>
                <w:color w:val="000000" w:themeColor="text1"/>
                <w:sz w:val="18"/>
                <w:szCs w:val="18"/>
              </w:rPr>
              <w:t>[131]</w:t>
            </w:r>
            <w:r w:rsidRPr="00270DE9">
              <w:rPr>
                <w:rFonts w:eastAsia="Times New Roman" w:cs="Times New Roman"/>
                <w:sz w:val="18"/>
                <w:szCs w:val="18"/>
              </w:rPr>
              <w:fldChar w:fldCharType="end"/>
            </w:r>
          </w:p>
        </w:tc>
        <w:tc>
          <w:tcPr>
            <w:tcW w:w="1080" w:type="dxa"/>
          </w:tcPr>
          <w:p w14:paraId="060FC04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The amplitude and latency of </w:t>
            </w:r>
            <w:r w:rsidRPr="00270DE9">
              <w:rPr>
                <w:rFonts w:cs="Times New Roman"/>
                <w:color w:val="000000" w:themeColor="text1"/>
                <w:sz w:val="18"/>
                <w:szCs w:val="18"/>
              </w:rPr>
              <w:t>ERN</w:t>
            </w:r>
            <w:r w:rsidRPr="00270DE9">
              <w:rPr>
                <w:rFonts w:eastAsia="Times New Roman" w:cs="Times New Roman"/>
                <w:color w:val="000000" w:themeColor="text1"/>
                <w:sz w:val="18"/>
                <w:szCs w:val="18"/>
              </w:rPr>
              <w:t>/Ne, N2, P3, amplitude &amp; contingent negative variation</w:t>
            </w:r>
          </w:p>
          <w:p w14:paraId="2550FA8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CNV</w:t>
            </w:r>
          </w:p>
        </w:tc>
        <w:tc>
          <w:tcPr>
            <w:tcW w:w="1080" w:type="dxa"/>
            <w:shd w:val="clear" w:color="auto" w:fill="auto"/>
          </w:tcPr>
          <w:p w14:paraId="2EA7DB7F"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22 channels EEG</w:t>
            </w:r>
          </w:p>
        </w:tc>
        <w:tc>
          <w:tcPr>
            <w:tcW w:w="1350" w:type="dxa"/>
            <w:shd w:val="clear" w:color="auto" w:fill="auto"/>
          </w:tcPr>
          <w:p w14:paraId="789C516E"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Mental fatigue and motivation from task engagement</w:t>
            </w:r>
          </w:p>
        </w:tc>
        <w:tc>
          <w:tcPr>
            <w:tcW w:w="1350" w:type="dxa"/>
          </w:tcPr>
          <w:p w14:paraId="1FECCEF1"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Monitoring task</w:t>
            </w:r>
          </w:p>
        </w:tc>
        <w:tc>
          <w:tcPr>
            <w:tcW w:w="1260" w:type="dxa"/>
            <w:shd w:val="clear" w:color="auto" w:fill="auto"/>
          </w:tcPr>
          <w:p w14:paraId="5ACBAF44"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Manual rejection for EEG, and Gratton Coles methods for EOG</w:t>
            </w:r>
          </w:p>
        </w:tc>
        <w:tc>
          <w:tcPr>
            <w:tcW w:w="1345" w:type="dxa"/>
            <w:shd w:val="clear" w:color="000000" w:fill="FFFFFF"/>
          </w:tcPr>
          <w:p w14:paraId="530FBAF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Grand averages</w:t>
            </w:r>
          </w:p>
          <w:p w14:paraId="1D855C58"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Brain Vision Analyzer software</w:t>
            </w:r>
          </w:p>
        </w:tc>
      </w:tr>
      <w:tr w:rsidR="00E010FF" w:rsidRPr="00270DE9" w14:paraId="2C5F4F47" w14:textId="77777777" w:rsidTr="006C2ABE">
        <w:trPr>
          <w:trHeight w:val="630"/>
        </w:trPr>
        <w:tc>
          <w:tcPr>
            <w:tcW w:w="715" w:type="dxa"/>
          </w:tcPr>
          <w:p w14:paraId="1648070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90</w:t>
            </w:r>
          </w:p>
        </w:tc>
        <w:tc>
          <w:tcPr>
            <w:tcW w:w="1170" w:type="dxa"/>
            <w:shd w:val="clear" w:color="auto" w:fill="auto"/>
          </w:tcPr>
          <w:p w14:paraId="64417A31" w14:textId="2363CC25"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Allison","given":"Brendan Z","non-dropping-particle":"","parse-names":false,"suffix":""},{"dropping-particle":"","family":"Polich","given":"John","non-dropping-particle":"","parse-names":false,"suffix":""}],"container-title":"Biological Psychology","id":"ITEM-1","issue":"3","issued":{"date-parts":[["2008"]]},"page":"277-283","title":"Workload assessment of computer gaming using a single- stimulus event-related potential paradigm","type":"article-journal","volume":"77"},"uris":["http://www.mendeley.com/documents/?uuid=331338a0-44c0-4ba2-ac9f-ac36aac15e61"]}],"mendeley":{"formattedCitation":"[185]","plainTextFormattedCitation":"[185]","previouslyFormattedCitation":"[185]"},"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85]</w:t>
            </w:r>
            <w:r w:rsidRPr="00270DE9">
              <w:rPr>
                <w:rFonts w:eastAsia="Times New Roman" w:cs="Times New Roman"/>
                <w:color w:val="000000" w:themeColor="text1"/>
                <w:sz w:val="18"/>
                <w:szCs w:val="18"/>
              </w:rPr>
              <w:fldChar w:fldCharType="end"/>
            </w:r>
          </w:p>
        </w:tc>
        <w:tc>
          <w:tcPr>
            <w:tcW w:w="1080" w:type="dxa"/>
          </w:tcPr>
          <w:p w14:paraId="3EF998E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he amplitude of P2, P3, N1, N2, SW1, and SW2</w:t>
            </w:r>
          </w:p>
        </w:tc>
        <w:tc>
          <w:tcPr>
            <w:tcW w:w="1080" w:type="dxa"/>
            <w:shd w:val="clear" w:color="auto" w:fill="auto"/>
          </w:tcPr>
          <w:p w14:paraId="086C578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9 channel EEG</w:t>
            </w:r>
          </w:p>
        </w:tc>
        <w:tc>
          <w:tcPr>
            <w:tcW w:w="1350" w:type="dxa"/>
            <w:shd w:val="clear" w:color="auto" w:fill="auto"/>
          </w:tcPr>
          <w:p w14:paraId="3F66759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workload</w:t>
            </w:r>
          </w:p>
        </w:tc>
        <w:tc>
          <w:tcPr>
            <w:tcW w:w="1350" w:type="dxa"/>
          </w:tcPr>
          <w:p w14:paraId="58B9E76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Video Gaming</w:t>
            </w:r>
          </w:p>
        </w:tc>
        <w:tc>
          <w:tcPr>
            <w:tcW w:w="1260" w:type="dxa"/>
            <w:shd w:val="clear" w:color="auto" w:fill="auto"/>
          </w:tcPr>
          <w:p w14:paraId="6EEEB06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anual rejection</w:t>
            </w:r>
          </w:p>
        </w:tc>
        <w:tc>
          <w:tcPr>
            <w:tcW w:w="1345" w:type="dxa"/>
            <w:shd w:val="clear" w:color="000000" w:fill="FFFFFF"/>
          </w:tcPr>
          <w:p w14:paraId="55F17D4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RP averages</w:t>
            </w:r>
          </w:p>
        </w:tc>
      </w:tr>
      <w:tr w:rsidR="00E010FF" w:rsidRPr="00270DE9" w14:paraId="255A9E5C" w14:textId="77777777" w:rsidTr="006C2ABE">
        <w:trPr>
          <w:trHeight w:val="630"/>
        </w:trPr>
        <w:tc>
          <w:tcPr>
            <w:tcW w:w="715" w:type="dxa"/>
          </w:tcPr>
          <w:p w14:paraId="5F712BC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91</w:t>
            </w:r>
          </w:p>
        </w:tc>
        <w:tc>
          <w:tcPr>
            <w:tcW w:w="1170" w:type="dxa"/>
            <w:shd w:val="clear" w:color="auto" w:fill="auto"/>
          </w:tcPr>
          <w:p w14:paraId="13A8B0EF" w14:textId="4F11E311"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sz w:val="18"/>
                <w:szCs w:val="18"/>
              </w:rPr>
              <w:fldChar w:fldCharType="begin" w:fldLock="1"/>
            </w:r>
            <w:r w:rsidR="00F36306" w:rsidRPr="00270DE9">
              <w:rPr>
                <w:rFonts w:eastAsia="Times New Roman" w:cs="Times New Roman"/>
                <w:color w:val="000000"/>
                <w:sz w:val="18"/>
                <w:szCs w:val="18"/>
              </w:rPr>
              <w:instrText>ADDIN CSL_CITATION {"citationItems":[{"id":"ITEM-1","itemData":{"author":[{"dropping-particle":"","family":"Lei","given":"Shengguang","non-dropping-particle":"","parse-names":false,"suffix":""},{"dropping-particle":"","family":"Welke","given":"Sebastian","non-dropping-particle":"","parse-names":false,"suffix":""},{"dropping-particle":"","family":"Roetting","given":"Matthias","non-dropping-particle":"","parse-names":false,"suffix":""}],"container-title":"In Proceedings of 21 st International Technical Conference on the Enhanced Safety of Vehicle.","id":"ITEM-1","issued":{"date-parts":[["2009"]]},"title":"Driver's Mental Workload Assessment Using EEG Data in a Dual Task Paradigm","type":"paper-conference"},"uris":["http://www.mendeley.com/documents/?uuid=25a58bb8-2666-4662-ae2e-7a4255677e06"]}],"mendeley":{"formattedCitation":"[183]","plainTextFormattedCitation":"[183]","previouslyFormattedCitation":"[183]"},"properties":{"noteIndex":0},"schema":"https://github.com/citation-style-language/schema/raw/master/csl-citation.json"}</w:instrText>
            </w:r>
            <w:r w:rsidRPr="00270DE9">
              <w:rPr>
                <w:rFonts w:eastAsia="Times New Roman" w:cs="Times New Roman"/>
                <w:color w:val="000000"/>
                <w:sz w:val="18"/>
                <w:szCs w:val="18"/>
              </w:rPr>
              <w:fldChar w:fldCharType="separate"/>
            </w:r>
            <w:r w:rsidR="00F36306" w:rsidRPr="00270DE9">
              <w:rPr>
                <w:rFonts w:eastAsia="Times New Roman" w:cs="Times New Roman"/>
                <w:noProof/>
                <w:color w:val="000000"/>
                <w:sz w:val="18"/>
                <w:szCs w:val="18"/>
              </w:rPr>
              <w:t>[183]</w:t>
            </w:r>
            <w:r w:rsidRPr="00270DE9">
              <w:rPr>
                <w:rFonts w:eastAsia="Times New Roman" w:cs="Times New Roman"/>
                <w:color w:val="000000"/>
                <w:sz w:val="18"/>
                <w:szCs w:val="18"/>
              </w:rPr>
              <w:fldChar w:fldCharType="end"/>
            </w:r>
          </w:p>
        </w:tc>
        <w:tc>
          <w:tcPr>
            <w:tcW w:w="1080" w:type="dxa"/>
          </w:tcPr>
          <w:p w14:paraId="4998732D" w14:textId="77777777" w:rsidR="00E010FF" w:rsidRPr="00270DE9" w:rsidRDefault="00E010FF" w:rsidP="004B6379">
            <w:pPr>
              <w:spacing w:after="0" w:line="240" w:lineRule="auto"/>
              <w:rPr>
                <w:rFonts w:eastAsia="Times New Roman" w:cs="Times New Roman"/>
                <w:color w:val="000000"/>
                <w:sz w:val="18"/>
                <w:szCs w:val="18"/>
              </w:rPr>
            </w:pPr>
            <w:r w:rsidRPr="00270DE9">
              <w:rPr>
                <w:rFonts w:eastAsia="Times New Roman" w:cs="Times New Roman"/>
                <w:color w:val="000000"/>
                <w:sz w:val="18"/>
                <w:szCs w:val="18"/>
              </w:rPr>
              <w:t>The amplitude of P2, N2, P3b, CNV</w:t>
            </w:r>
          </w:p>
          <w:p w14:paraId="78876195" w14:textId="77777777" w:rsidR="00E010FF" w:rsidRPr="00270DE9" w:rsidRDefault="00E010FF" w:rsidP="004B6379">
            <w:pPr>
              <w:spacing w:after="0" w:line="240" w:lineRule="auto"/>
              <w:rPr>
                <w:rFonts w:eastAsia="Times New Roman" w:cs="Times New Roman"/>
                <w:color w:val="000000"/>
                <w:sz w:val="18"/>
                <w:szCs w:val="18"/>
              </w:rPr>
            </w:pPr>
          </w:p>
        </w:tc>
        <w:tc>
          <w:tcPr>
            <w:tcW w:w="1080" w:type="dxa"/>
            <w:shd w:val="clear" w:color="auto" w:fill="auto"/>
          </w:tcPr>
          <w:p w14:paraId="7CB781F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sz w:val="18"/>
                <w:szCs w:val="18"/>
              </w:rPr>
              <w:t>32 EEG EMG&amp; EOG</w:t>
            </w:r>
          </w:p>
        </w:tc>
        <w:tc>
          <w:tcPr>
            <w:tcW w:w="1350" w:type="dxa"/>
            <w:shd w:val="clear" w:color="auto" w:fill="auto"/>
          </w:tcPr>
          <w:p w14:paraId="2701F63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sz w:val="18"/>
                <w:szCs w:val="18"/>
              </w:rPr>
              <w:t xml:space="preserve">Mental workload </w:t>
            </w:r>
          </w:p>
        </w:tc>
        <w:tc>
          <w:tcPr>
            <w:tcW w:w="1350" w:type="dxa"/>
          </w:tcPr>
          <w:p w14:paraId="114F5DD8" w14:textId="77777777" w:rsidR="00E010FF" w:rsidRPr="00270DE9" w:rsidRDefault="00E010FF" w:rsidP="004B6379">
            <w:pPr>
              <w:spacing w:after="0" w:line="240" w:lineRule="auto"/>
              <w:rPr>
                <w:rFonts w:eastAsia="Times New Roman" w:cs="Times New Roman"/>
                <w:color w:val="000000"/>
                <w:sz w:val="18"/>
                <w:szCs w:val="18"/>
              </w:rPr>
            </w:pPr>
            <w:r w:rsidRPr="00270DE9">
              <w:rPr>
                <w:rFonts w:eastAsia="Times New Roman" w:cs="Times New Roman"/>
                <w:color w:val="000000"/>
                <w:sz w:val="18"/>
                <w:szCs w:val="18"/>
              </w:rPr>
              <w:t>A simulated driving task mainly Lane</w:t>
            </w:r>
          </w:p>
          <w:p w14:paraId="2CCFF459" w14:textId="77777777" w:rsidR="00E010FF" w:rsidRPr="00270DE9" w:rsidRDefault="00E010FF" w:rsidP="004B6379">
            <w:pPr>
              <w:spacing w:after="0" w:line="240" w:lineRule="auto"/>
              <w:rPr>
                <w:rFonts w:eastAsia="Times New Roman" w:cs="Times New Roman"/>
                <w:color w:val="000000"/>
                <w:sz w:val="18"/>
                <w:szCs w:val="18"/>
              </w:rPr>
            </w:pPr>
            <w:r w:rsidRPr="00270DE9">
              <w:rPr>
                <w:rFonts w:eastAsia="Times New Roman" w:cs="Times New Roman"/>
                <w:color w:val="000000"/>
                <w:sz w:val="18"/>
                <w:szCs w:val="18"/>
              </w:rPr>
              <w:t>Change Task with</w:t>
            </w:r>
          </w:p>
          <w:p w14:paraId="40DDBBB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sz w:val="18"/>
                <w:szCs w:val="18"/>
              </w:rPr>
              <w:t>a secondary auditory task</w:t>
            </w:r>
          </w:p>
        </w:tc>
        <w:tc>
          <w:tcPr>
            <w:tcW w:w="1260" w:type="dxa"/>
            <w:shd w:val="clear" w:color="auto" w:fill="auto"/>
          </w:tcPr>
          <w:p w14:paraId="157857D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sz w:val="18"/>
                <w:szCs w:val="18"/>
              </w:rPr>
              <w:t>ICA</w:t>
            </w:r>
          </w:p>
        </w:tc>
        <w:tc>
          <w:tcPr>
            <w:tcW w:w="1345" w:type="dxa"/>
            <w:shd w:val="clear" w:color="000000" w:fill="FFFFFF"/>
          </w:tcPr>
          <w:p w14:paraId="44CDC71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sz w:val="18"/>
                <w:szCs w:val="18"/>
              </w:rPr>
              <w:t>Averaging ERP</w:t>
            </w:r>
          </w:p>
        </w:tc>
      </w:tr>
      <w:tr w:rsidR="00E010FF" w:rsidRPr="00270DE9" w14:paraId="070ED14C" w14:textId="77777777" w:rsidTr="006C2ABE">
        <w:trPr>
          <w:trHeight w:val="630"/>
        </w:trPr>
        <w:tc>
          <w:tcPr>
            <w:tcW w:w="715" w:type="dxa"/>
          </w:tcPr>
          <w:p w14:paraId="2079F85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92</w:t>
            </w:r>
          </w:p>
        </w:tc>
        <w:tc>
          <w:tcPr>
            <w:tcW w:w="1170" w:type="dxa"/>
            <w:shd w:val="clear" w:color="auto" w:fill="auto"/>
          </w:tcPr>
          <w:p w14:paraId="02387E3E" w14:textId="2D3ED8E5"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neulet.2011.01.002","ISSN":"0304-3940","author":[{"dropping-particle":"","family":"Lean","given":"Ying","non-dropping-particle":"","parse-names":false,"suffix":""},{"dropping-particle":"","family":"Shan","given":"Fu","non-dropping-particle":"","parse-names":false,"suffix":""},{"dropping-particle":"","family":"Xuemei","given":"Qian","non-dropping-particle":"","parse-names":false,"suffix":""},{"dropping-particle":"","family":"Xiaojiang","given":"Sun","non-dropping-particle":"","parse-names":false,"suffix":""}],"container-title":"Neuroscience Letters","id":"ITEM-1","issue":"1","issued":{"date-parts":[["2011"]]},"page":"31-34","publisher":"Elsevier Ireland Ltd","title":"Effects of mental workload on long-latency auditory-evoked-potential , salivary cortisol , and immunoglobulin A","type":"article-journal","volume":"491"},"uris":["http://www.mendeley.com/documents/?uuid=fe6a1fd5-4529-42f0-b64f-e8bf0eaa1ec1"]}],"mendeley":{"formattedCitation":"[186]","plainTextFormattedCitation":"[186]","previouslyFormattedCitation":"[186]"},"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86]</w:t>
            </w:r>
            <w:r w:rsidRPr="00270DE9">
              <w:rPr>
                <w:rFonts w:eastAsia="Times New Roman" w:cs="Times New Roman"/>
                <w:color w:val="000000" w:themeColor="text1"/>
                <w:sz w:val="18"/>
                <w:szCs w:val="18"/>
              </w:rPr>
              <w:fldChar w:fldCharType="end"/>
            </w:r>
          </w:p>
        </w:tc>
        <w:tc>
          <w:tcPr>
            <w:tcW w:w="1080" w:type="dxa"/>
          </w:tcPr>
          <w:p w14:paraId="4C4FCE3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RP Latencies of N1, P2, N2, P3, and MMN</w:t>
            </w:r>
          </w:p>
        </w:tc>
        <w:tc>
          <w:tcPr>
            <w:tcW w:w="1080" w:type="dxa"/>
            <w:shd w:val="clear" w:color="auto" w:fill="auto"/>
          </w:tcPr>
          <w:p w14:paraId="2CA5F41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hree EEG</w:t>
            </w:r>
          </w:p>
        </w:tc>
        <w:tc>
          <w:tcPr>
            <w:tcW w:w="1350" w:type="dxa"/>
            <w:shd w:val="clear" w:color="auto" w:fill="auto"/>
          </w:tcPr>
          <w:p w14:paraId="7591C90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workload</w:t>
            </w:r>
          </w:p>
        </w:tc>
        <w:tc>
          <w:tcPr>
            <w:tcW w:w="1350" w:type="dxa"/>
          </w:tcPr>
          <w:p w14:paraId="74D9237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rithmetic task and reading comprehension</w:t>
            </w:r>
          </w:p>
        </w:tc>
        <w:tc>
          <w:tcPr>
            <w:tcW w:w="1260" w:type="dxa"/>
            <w:shd w:val="clear" w:color="auto" w:fill="auto"/>
          </w:tcPr>
          <w:p w14:paraId="4932B96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ilters</w:t>
            </w:r>
          </w:p>
        </w:tc>
        <w:tc>
          <w:tcPr>
            <w:tcW w:w="1345" w:type="dxa"/>
            <w:shd w:val="clear" w:color="000000" w:fill="FFFFFF"/>
          </w:tcPr>
          <w:p w14:paraId="39FF027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veraging ERP</w:t>
            </w:r>
          </w:p>
        </w:tc>
      </w:tr>
      <w:tr w:rsidR="00E010FF" w:rsidRPr="00270DE9" w14:paraId="21829EAB" w14:textId="77777777" w:rsidTr="006C2ABE">
        <w:trPr>
          <w:trHeight w:val="630"/>
        </w:trPr>
        <w:tc>
          <w:tcPr>
            <w:tcW w:w="715" w:type="dxa"/>
          </w:tcPr>
          <w:p w14:paraId="5E80155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93</w:t>
            </w:r>
          </w:p>
        </w:tc>
        <w:tc>
          <w:tcPr>
            <w:tcW w:w="1170" w:type="dxa"/>
            <w:shd w:val="clear" w:color="auto" w:fill="auto"/>
          </w:tcPr>
          <w:p w14:paraId="72BEB3EB" w14:textId="1D668F59"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ijpsycho.2011.02.003","author":[{"dropping-particle":"","family":"Miller","given":"Matthew W","non-dropping-particle":"","parse-names":false,"suffix":""},{"dropping-particle":"","family":"Rietschel","given":"Jeremy C","non-dropping-particle":"","parse-names":false,"suffix":""},{"dropping-particle":"","family":"Mcdonald","given":"Craig G","non-dropping-particle":"","parse-names":false,"suffix":""},{"dropping-particle":"","family":"Hat","given":"Bradley D","non-dropping-particle":"","parse-names":false,"suffix":""}],"container-title":"International Journal of Psychophysiology","id":"ITEM-1","issued":{"date-parts":[["2011"]]},"page":"75-78","title":"A novel approach to the physiological measurement of mental workload","type":"article-journal","volume":"80"},"uris":["http://www.mendeley.com/documents/?uuid=8f6c9b5f-5630-481b-8927-077e0f67794d"]}],"mendeley":{"formattedCitation":"[187]","plainTextFormattedCitation":"[187]","previouslyFormattedCitation":"[187]"},"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87]</w:t>
            </w:r>
            <w:r w:rsidRPr="00270DE9">
              <w:rPr>
                <w:rFonts w:eastAsia="Times New Roman" w:cs="Times New Roman"/>
                <w:color w:val="000000" w:themeColor="text1"/>
                <w:sz w:val="18"/>
                <w:szCs w:val="18"/>
              </w:rPr>
              <w:fldChar w:fldCharType="end"/>
            </w:r>
          </w:p>
        </w:tc>
        <w:tc>
          <w:tcPr>
            <w:tcW w:w="1080" w:type="dxa"/>
          </w:tcPr>
          <w:p w14:paraId="1909230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The </w:t>
            </w:r>
            <w:r w:rsidRPr="00270DE9">
              <w:rPr>
                <w:rFonts w:eastAsia="Times New Roman" w:cs="Times New Roman"/>
                <w:sz w:val="18"/>
                <w:szCs w:val="18"/>
              </w:rPr>
              <w:t xml:space="preserve">amplitude </w:t>
            </w:r>
            <w:r w:rsidRPr="00270DE9">
              <w:rPr>
                <w:rFonts w:eastAsia="Times New Roman" w:cs="Times New Roman"/>
                <w:color w:val="000000" w:themeColor="text1"/>
                <w:sz w:val="18"/>
                <w:szCs w:val="18"/>
              </w:rPr>
              <w:t>N1, P2, P3, and LPP</w:t>
            </w:r>
          </w:p>
        </w:tc>
        <w:tc>
          <w:tcPr>
            <w:tcW w:w="1080" w:type="dxa"/>
            <w:shd w:val="clear" w:color="auto" w:fill="auto"/>
          </w:tcPr>
          <w:p w14:paraId="0E908EB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0 channels EEG</w:t>
            </w:r>
          </w:p>
        </w:tc>
        <w:tc>
          <w:tcPr>
            <w:tcW w:w="1350" w:type="dxa"/>
            <w:shd w:val="clear" w:color="auto" w:fill="auto"/>
          </w:tcPr>
          <w:p w14:paraId="5AC0DD6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workload</w:t>
            </w:r>
          </w:p>
        </w:tc>
        <w:tc>
          <w:tcPr>
            <w:tcW w:w="1350" w:type="dxa"/>
          </w:tcPr>
          <w:p w14:paraId="33FA6BB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Gaming</w:t>
            </w:r>
          </w:p>
        </w:tc>
        <w:tc>
          <w:tcPr>
            <w:tcW w:w="1260" w:type="dxa"/>
            <w:shd w:val="clear" w:color="auto" w:fill="auto"/>
          </w:tcPr>
          <w:p w14:paraId="2904422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n ocular artifact algorithm was applied to rely on regression analysis</w:t>
            </w:r>
          </w:p>
        </w:tc>
        <w:tc>
          <w:tcPr>
            <w:tcW w:w="1345" w:type="dxa"/>
            <w:shd w:val="clear" w:color="000000" w:fill="FFFFFF"/>
          </w:tcPr>
          <w:p w14:paraId="236980E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veraging ERP</w:t>
            </w:r>
          </w:p>
        </w:tc>
      </w:tr>
      <w:tr w:rsidR="00E010FF" w:rsidRPr="00270DE9" w14:paraId="5CB89E3C" w14:textId="77777777" w:rsidTr="006C2ABE">
        <w:trPr>
          <w:trHeight w:val="630"/>
        </w:trPr>
        <w:tc>
          <w:tcPr>
            <w:tcW w:w="715" w:type="dxa"/>
          </w:tcPr>
          <w:p w14:paraId="2B0DD8E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94</w:t>
            </w:r>
          </w:p>
        </w:tc>
        <w:tc>
          <w:tcPr>
            <w:tcW w:w="1170" w:type="dxa"/>
            <w:shd w:val="clear" w:color="auto" w:fill="auto"/>
          </w:tcPr>
          <w:p w14:paraId="4D477E32" w14:textId="25F2C0C9"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DOI":"10.3389/fnhum.2011.00057","author":[{"dropping-particle":"","family":"Pratt","given":"Nikki","non-dropping-particle":"","parse-names":false,"suffix":""},{"dropping-particle":"","family":"Willoughby","given":"Adrian","non-dropping-particle":"","parse-names":false,"suffix":""},{"dropping-particle":"","family":"Swick","given":"Diane","non-dropping-particle":"","parse-names":false,"suffix":""}],"container-title":"Frontiers in human neuroscience","id":"ITEM-1","issue":"June","issued":{"date-parts":[["2011"]]},"page":"1-9","title":"Effects of working memory load on visual selective attention : behavioral and electrophysiological evidence","type":"article-journal","volume":"5"},"uris":["http://www.mendeley.com/documents/?uuid=3e148428-290d-4e06-9e85-23077ad430b2"]}],"mendeley":{"formattedCitation":"[212]","plainTextFormattedCitation":"[212]","previouslyFormattedCitation":"[212]"},"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212]</w:t>
            </w:r>
            <w:r w:rsidRPr="00270DE9">
              <w:rPr>
                <w:rFonts w:eastAsia="Times New Roman" w:cs="Times New Roman"/>
                <w:sz w:val="18"/>
                <w:szCs w:val="18"/>
              </w:rPr>
              <w:fldChar w:fldCharType="end"/>
            </w:r>
          </w:p>
        </w:tc>
        <w:tc>
          <w:tcPr>
            <w:tcW w:w="1080" w:type="dxa"/>
          </w:tcPr>
          <w:p w14:paraId="4AC1214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The amplitude of P300 and</w:t>
            </w:r>
            <w:r w:rsidRPr="00270DE9">
              <w:rPr>
                <w:rFonts w:eastAsia="Times New Roman" w:cs="Times New Roman"/>
                <w:color w:val="000000" w:themeColor="text1"/>
                <w:sz w:val="18"/>
                <w:szCs w:val="18"/>
              </w:rPr>
              <w:t xml:space="preserve"> P1</w:t>
            </w:r>
          </w:p>
        </w:tc>
        <w:tc>
          <w:tcPr>
            <w:tcW w:w="1080" w:type="dxa"/>
            <w:shd w:val="clear" w:color="auto" w:fill="auto"/>
          </w:tcPr>
          <w:p w14:paraId="6E27585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48 EEG &amp; EOG</w:t>
            </w:r>
          </w:p>
        </w:tc>
        <w:tc>
          <w:tcPr>
            <w:tcW w:w="1350" w:type="dxa"/>
            <w:shd w:val="clear" w:color="auto" w:fill="auto"/>
          </w:tcPr>
          <w:p w14:paraId="76750BD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Working memory load</w:t>
            </w:r>
          </w:p>
        </w:tc>
        <w:tc>
          <w:tcPr>
            <w:tcW w:w="1350" w:type="dxa"/>
          </w:tcPr>
          <w:p w14:paraId="0354629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ternberg memory task in addition to the flanker task</w:t>
            </w:r>
          </w:p>
        </w:tc>
        <w:tc>
          <w:tcPr>
            <w:tcW w:w="1260" w:type="dxa"/>
            <w:shd w:val="clear" w:color="auto" w:fill="auto"/>
          </w:tcPr>
          <w:p w14:paraId="575818B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Offline analysis using EEGLAB</w:t>
            </w:r>
          </w:p>
        </w:tc>
        <w:tc>
          <w:tcPr>
            <w:tcW w:w="1345" w:type="dxa"/>
            <w:shd w:val="clear" w:color="000000" w:fill="FFFFFF"/>
          </w:tcPr>
          <w:p w14:paraId="69B8419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veraging ERP</w:t>
            </w:r>
          </w:p>
        </w:tc>
      </w:tr>
      <w:tr w:rsidR="00E010FF" w:rsidRPr="00270DE9" w14:paraId="2D9961F7" w14:textId="77777777" w:rsidTr="006C2ABE">
        <w:trPr>
          <w:trHeight w:val="630"/>
        </w:trPr>
        <w:tc>
          <w:tcPr>
            <w:tcW w:w="715" w:type="dxa"/>
          </w:tcPr>
          <w:p w14:paraId="319B4AF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95</w:t>
            </w:r>
          </w:p>
        </w:tc>
        <w:tc>
          <w:tcPr>
            <w:tcW w:w="1170" w:type="dxa"/>
            <w:shd w:val="clear" w:color="auto" w:fill="auto"/>
          </w:tcPr>
          <w:p w14:paraId="2D9810DE" w14:textId="292B80B3"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DOI":"10.1371/journal.pone.0048073","author":[{"dropping-particle":"","family":"Faber","given":"Leon","non-dropping-particle":"","parse-names":false,"suffix":""},{"dropping-particle":"","family":"Maurits","given":"Natasha M","non-dropping-particle":"","parse-names":false,"suffix":""},{"dropping-particle":"","family":"Lorist","given":"Monicque M","non-dropping-particle":"","parse-names":false,"suffix":""}],"container-title":"PLoS ONE","id":"ITEM-1","issue":"10","issued":{"date-parts":[["2012"]]},"page":"e48073","title":"Mental Fatigue Affects Visual Selective Attention","type":"article-journal","volume":"7"},"uris":["http://www.mendeley.com/documents/?uuid=25eca126-fa66-409d-9841-193071f3ddb7"]}],"mendeley":{"formattedCitation":"[130]","plainTextFormattedCitation":"[130]","previouslyFormattedCitation":"[130]"},"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130]</w:t>
            </w:r>
            <w:r w:rsidRPr="00270DE9">
              <w:rPr>
                <w:rFonts w:eastAsia="Times New Roman" w:cs="Times New Roman"/>
                <w:sz w:val="18"/>
                <w:szCs w:val="18"/>
              </w:rPr>
              <w:fldChar w:fldCharType="end"/>
            </w:r>
          </w:p>
        </w:tc>
        <w:tc>
          <w:tcPr>
            <w:tcW w:w="1080" w:type="dxa"/>
          </w:tcPr>
          <w:p w14:paraId="3DCBE96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 xml:space="preserve">The amplitude </w:t>
            </w:r>
            <w:r w:rsidRPr="00270DE9">
              <w:rPr>
                <w:rFonts w:eastAsia="Times New Roman" w:cs="Times New Roman"/>
                <w:color w:val="000000" w:themeColor="text1"/>
                <w:sz w:val="18"/>
                <w:szCs w:val="18"/>
              </w:rPr>
              <w:t>and latency of P1, P2, P3b, N1&amp; N2b</w:t>
            </w:r>
          </w:p>
        </w:tc>
        <w:tc>
          <w:tcPr>
            <w:tcW w:w="1080" w:type="dxa"/>
            <w:shd w:val="clear" w:color="auto" w:fill="auto"/>
          </w:tcPr>
          <w:p w14:paraId="52C58BE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62 channels</w:t>
            </w:r>
          </w:p>
          <w:p w14:paraId="7F93F57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EG</w:t>
            </w:r>
          </w:p>
        </w:tc>
        <w:tc>
          <w:tcPr>
            <w:tcW w:w="1350" w:type="dxa"/>
            <w:shd w:val="clear" w:color="auto" w:fill="auto"/>
          </w:tcPr>
          <w:p w14:paraId="6A3C3E4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w:t>
            </w:r>
          </w:p>
        </w:tc>
        <w:tc>
          <w:tcPr>
            <w:tcW w:w="1350" w:type="dxa"/>
          </w:tcPr>
          <w:p w14:paraId="242D18A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ractice blocks task visual selection task “Eriksen flanker task.”</w:t>
            </w:r>
          </w:p>
        </w:tc>
        <w:tc>
          <w:tcPr>
            <w:tcW w:w="1260" w:type="dxa"/>
            <w:shd w:val="clear" w:color="auto" w:fill="auto"/>
          </w:tcPr>
          <w:p w14:paraId="7117C51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ilters</w:t>
            </w:r>
          </w:p>
        </w:tc>
        <w:tc>
          <w:tcPr>
            <w:tcW w:w="1345" w:type="dxa"/>
            <w:shd w:val="clear" w:color="000000" w:fill="FFFFFF"/>
          </w:tcPr>
          <w:p w14:paraId="37F0D7F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veraging ERP</w:t>
            </w:r>
          </w:p>
        </w:tc>
      </w:tr>
      <w:tr w:rsidR="00E010FF" w:rsidRPr="00270DE9" w14:paraId="6AFAB0B1" w14:textId="77777777" w:rsidTr="006C2ABE">
        <w:trPr>
          <w:trHeight w:val="510"/>
        </w:trPr>
        <w:tc>
          <w:tcPr>
            <w:tcW w:w="715" w:type="dxa"/>
          </w:tcPr>
          <w:p w14:paraId="70500EA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96</w:t>
            </w:r>
          </w:p>
        </w:tc>
        <w:tc>
          <w:tcPr>
            <w:tcW w:w="1170" w:type="dxa"/>
            <w:shd w:val="clear" w:color="auto" w:fill="auto"/>
          </w:tcPr>
          <w:p w14:paraId="4A4F1946" w14:textId="7C92FC26"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Giraudet","given":"L.","non-dropping-particle":"","parse-names":false,"suffix":""},{"dropping-particle":"","family":"Saint-Louis","given":"M. E.","non-dropping-particle":"","parse-names":false,"suffix":""},{"dropping-particle":"","family":"Causse","given":"M","non-dropping-particle":"","parse-names":false,"suffix":""}],"container-title":"HFES Europe Chapter Conference","id":"ITEM-1","issued":{"date-parts":[["2012"]]},"page":"89","title":"Electrophysiological correlates of inattentional deafness : no hearing without listening","type":"paper-conference"},"uris":["http://www.mendeley.com/documents/?uuid=582da0eb-61a1-475d-8806-a7a97efff92b"]}],"mendeley":{"formattedCitation":"[178]","plainTextFormattedCitation":"[178]","previouslyFormattedCitation":"[178]"},"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78]</w:t>
            </w:r>
            <w:r w:rsidRPr="00270DE9">
              <w:rPr>
                <w:rFonts w:eastAsia="Times New Roman" w:cs="Times New Roman"/>
                <w:color w:val="000000" w:themeColor="text1"/>
                <w:sz w:val="18"/>
                <w:szCs w:val="18"/>
              </w:rPr>
              <w:fldChar w:fldCharType="end"/>
            </w:r>
          </w:p>
        </w:tc>
        <w:tc>
          <w:tcPr>
            <w:tcW w:w="1080" w:type="dxa"/>
          </w:tcPr>
          <w:p w14:paraId="57896EF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The amplitude of P300</w:t>
            </w:r>
          </w:p>
        </w:tc>
        <w:tc>
          <w:tcPr>
            <w:tcW w:w="1080" w:type="dxa"/>
            <w:shd w:val="clear" w:color="auto" w:fill="auto"/>
          </w:tcPr>
          <w:p w14:paraId="4E72E01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hree EEG&amp; EOG</w:t>
            </w:r>
          </w:p>
        </w:tc>
        <w:tc>
          <w:tcPr>
            <w:tcW w:w="1350" w:type="dxa"/>
            <w:shd w:val="clear" w:color="auto" w:fill="auto"/>
          </w:tcPr>
          <w:p w14:paraId="280B641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Visual and mental workload</w:t>
            </w:r>
          </w:p>
        </w:tc>
        <w:tc>
          <w:tcPr>
            <w:tcW w:w="1350" w:type="dxa"/>
          </w:tcPr>
          <w:p w14:paraId="580C883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landing task and a classical oddball task.</w:t>
            </w:r>
          </w:p>
        </w:tc>
        <w:tc>
          <w:tcPr>
            <w:tcW w:w="1260" w:type="dxa"/>
            <w:shd w:val="clear" w:color="auto" w:fill="auto"/>
          </w:tcPr>
          <w:p w14:paraId="73D3BF5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Removed online</w:t>
            </w:r>
          </w:p>
        </w:tc>
        <w:tc>
          <w:tcPr>
            <w:tcW w:w="1345" w:type="dxa"/>
            <w:shd w:val="clear" w:color="000000" w:fill="FFFFFF"/>
          </w:tcPr>
          <w:p w14:paraId="1D5F458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veraging ERP</w:t>
            </w:r>
          </w:p>
        </w:tc>
      </w:tr>
      <w:tr w:rsidR="00E010FF" w:rsidRPr="00270DE9" w14:paraId="3870BFC2" w14:textId="77777777" w:rsidTr="006C2ABE">
        <w:trPr>
          <w:trHeight w:val="510"/>
        </w:trPr>
        <w:tc>
          <w:tcPr>
            <w:tcW w:w="715" w:type="dxa"/>
          </w:tcPr>
          <w:p w14:paraId="2E596B0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97</w:t>
            </w:r>
          </w:p>
        </w:tc>
        <w:tc>
          <w:tcPr>
            <w:tcW w:w="1170" w:type="dxa"/>
            <w:shd w:val="clear" w:color="auto" w:fill="auto"/>
          </w:tcPr>
          <w:p w14:paraId="376C3879" w14:textId="1E691764"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DOI":"10.1371/journal.pone.0118556","ISBN":"1932-6203","ISSN":"19326203","PMID":"25714746","abstract":"An analysis of airplane accidents reveals that pilots sometimes purely fail to react to critical auditory alerts. This inability of an auditory stimulus to reach consciousness has been coined under the term of inattentional deafness. Recent data from literature tends to show that tasks involving high cognitive load consume most of the attentional capacities, leaving little or none remaining for processing any unexpected information. In addition, there is a growing body of evidence for a shared attentional capacity between vision and hearing. In this context, the abundant information in modern cockpits is likely to produce inattentional deafness. We investigated this hypothesis by combining electroencephalographic (EEG) measurements with an ecological aviation task performed under contextual variation of the cognitive load (high or low), including an alarm detection task. Two different audio tones were played: standard tones and deviant tones. Participants were instructed to ignore standard tones and to report deviant tones using a response pad. More than 31% of the deviant tones were not detected in the high load condition. Analysis of the EEG measurements showed a drastic diminution of the auditory P300 amplitude concomitant with this behavioral effect, whereas the N100 component was not affected. We suggest that these behavioral and electrophysiological results provide new insights on explaining the trend of pilots' failure to react to critical auditory information. Relevant applications concern prevention of alarms omission, mental workload measurements and enhanced warning designs.","author":[{"dropping-particle":"","family":"Giraudet","given":"Louise","non-dropping-particle":"","parse-names":false,"suffix":""},{"dropping-particle":"","family":"St-Louis","given":"Marie Eve","non-dropping-particle":"","parse-names":false,"suffix":""},{"dropping-particle":"","family":"Scannella","given":"Sébastien","non-dropping-particle":"","parse-names":false,"suffix":""},{"dropping-particle":"","family":"Causse","given":"Mickaël","non-dropping-particle":"","parse-names":false,"suffix":""}],"container-title":"PLoS ONE","id":"ITEM-1","issue":"2","issued":{"date-parts":[["2015"]]},"page":"1-18","title":"P300 event-related potential as an indicator of inattentional deafness?","type":"article-journal","volume":"10"},"uris":["http://www.mendeley.com/documents/?uuid=8de52aff-1fe7-4a67-a4f1-0b32c367af93"]}],"mendeley":{"formattedCitation":"[180]","plainTextFormattedCitation":"[180]","previouslyFormattedCitation":"[180]"},"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180]</w:t>
            </w:r>
            <w:r w:rsidRPr="00270DE9">
              <w:rPr>
                <w:rFonts w:eastAsia="Times New Roman" w:cs="Times New Roman"/>
                <w:sz w:val="18"/>
                <w:szCs w:val="18"/>
              </w:rPr>
              <w:fldChar w:fldCharType="end"/>
            </w:r>
          </w:p>
          <w:p w14:paraId="4DBF4BA1"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080" w:type="dxa"/>
          </w:tcPr>
          <w:p w14:paraId="3EC538E1"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The amplitude of P300</w:t>
            </w:r>
          </w:p>
        </w:tc>
        <w:tc>
          <w:tcPr>
            <w:tcW w:w="1080" w:type="dxa"/>
            <w:shd w:val="clear" w:color="auto" w:fill="auto"/>
          </w:tcPr>
          <w:p w14:paraId="2F23DDF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Three electrodes EEG</w:t>
            </w:r>
          </w:p>
        </w:tc>
        <w:tc>
          <w:tcPr>
            <w:tcW w:w="1350" w:type="dxa"/>
            <w:shd w:val="clear" w:color="auto" w:fill="auto"/>
          </w:tcPr>
          <w:p w14:paraId="0E07187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Cognitive Workload on attention</w:t>
            </w:r>
          </w:p>
        </w:tc>
        <w:tc>
          <w:tcPr>
            <w:tcW w:w="1350" w:type="dxa"/>
          </w:tcPr>
          <w:p w14:paraId="4143190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ir Traffic Control</w:t>
            </w:r>
            <w:r w:rsidRPr="00270DE9">
              <w:rPr>
                <w:rFonts w:eastAsia="Times New Roman" w:cs="Times New Roman"/>
                <w:color w:val="000000" w:themeColor="text1"/>
                <w:sz w:val="18"/>
                <w:szCs w:val="18"/>
              </w:rPr>
              <w:br/>
              <w:t>Aviation task and with an alarm detection task</w:t>
            </w:r>
          </w:p>
        </w:tc>
        <w:tc>
          <w:tcPr>
            <w:tcW w:w="1260" w:type="dxa"/>
            <w:shd w:val="clear" w:color="auto" w:fill="auto"/>
          </w:tcPr>
          <w:p w14:paraId="4623DC1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high-pass filter and low-pass filter</w:t>
            </w:r>
          </w:p>
        </w:tc>
        <w:tc>
          <w:tcPr>
            <w:tcW w:w="1345" w:type="dxa"/>
            <w:shd w:val="clear" w:color="000000" w:fill="FFFFFF"/>
          </w:tcPr>
          <w:p w14:paraId="68BE2654"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EEGLAB for data analysis</w:t>
            </w:r>
          </w:p>
          <w:p w14:paraId="61D1608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Averaging ERP</w:t>
            </w:r>
          </w:p>
        </w:tc>
      </w:tr>
      <w:tr w:rsidR="00E010FF" w:rsidRPr="00270DE9" w14:paraId="1056E862" w14:textId="77777777" w:rsidTr="006C2ABE">
        <w:trPr>
          <w:trHeight w:val="510"/>
        </w:trPr>
        <w:tc>
          <w:tcPr>
            <w:tcW w:w="715" w:type="dxa"/>
          </w:tcPr>
          <w:p w14:paraId="58794F7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98</w:t>
            </w:r>
          </w:p>
        </w:tc>
        <w:tc>
          <w:tcPr>
            <w:tcW w:w="1170" w:type="dxa"/>
            <w:shd w:val="clear" w:color="auto" w:fill="auto"/>
          </w:tcPr>
          <w:p w14:paraId="40EA67D7" w14:textId="180553CE"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49/iet-its.2014.0103","author":[{"dropping-particle":"","family":"He","given":"Qichang","non-dropping-particle":"","parse-names":false,"suffix":""},{"dropping-particle":"","family":"Li","given":"Wei","non-dropping-particle":"","parse-names":false,"suffix":""},{"dropping-particle":"","family":"Fan","given":"Xiumin","non-dropping-particle":"","parse-names":false,"suffix":""},{"dropping-particle":"","family":"Fei","given":"Zhimin","non-dropping-particle":"","parse-names":false,"suffix":""}],"container-title":"IET Intelligent Transport Systems","id":"ITEM-1","issued":{"date-parts":[["2015"]]},"page":"547-554","title":"Driver fatigue evaluation model with integration of multi-indicators based on dynamic Bayesian network","type":"article-journal","volume":"9"},"uris":["http://www.mendeley.com/documents/?uuid=947d2153-0915-4444-9890-eac9c33be651"]}],"mendeley":{"formattedCitation":"[105]","plainTextFormattedCitation":"[105]","previouslyFormattedCitation":"[105]"},"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05]</w:t>
            </w:r>
            <w:r w:rsidRPr="00270DE9">
              <w:rPr>
                <w:rFonts w:eastAsia="Times New Roman" w:cs="Times New Roman"/>
                <w:color w:val="000000" w:themeColor="text1"/>
                <w:sz w:val="18"/>
                <w:szCs w:val="18"/>
              </w:rPr>
              <w:fldChar w:fldCharType="end"/>
            </w:r>
          </w:p>
        </w:tc>
        <w:tc>
          <w:tcPr>
            <w:tcW w:w="1080" w:type="dxa"/>
          </w:tcPr>
          <w:p w14:paraId="7B9E7440"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The amplitude of P300</w:t>
            </w:r>
          </w:p>
        </w:tc>
        <w:tc>
          <w:tcPr>
            <w:tcW w:w="1080" w:type="dxa"/>
            <w:shd w:val="clear" w:color="auto" w:fill="auto"/>
          </w:tcPr>
          <w:p w14:paraId="08DEB09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16 channel EEG</w:t>
            </w:r>
          </w:p>
        </w:tc>
        <w:tc>
          <w:tcPr>
            <w:tcW w:w="1350" w:type="dxa"/>
            <w:shd w:val="clear" w:color="auto" w:fill="auto"/>
          </w:tcPr>
          <w:p w14:paraId="622955B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Mental Fatigue</w:t>
            </w:r>
          </w:p>
        </w:tc>
        <w:tc>
          <w:tcPr>
            <w:tcW w:w="1350" w:type="dxa"/>
          </w:tcPr>
          <w:p w14:paraId="66CA248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tcPr>
          <w:p w14:paraId="73E8EB3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ICA</w:t>
            </w:r>
          </w:p>
        </w:tc>
        <w:tc>
          <w:tcPr>
            <w:tcW w:w="1345" w:type="dxa"/>
            <w:shd w:val="clear" w:color="000000" w:fill="FFFFFF"/>
          </w:tcPr>
          <w:p w14:paraId="4995A84D"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FFT for PSD</w:t>
            </w:r>
          </w:p>
          <w:p w14:paraId="0D6678B4"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ANN as classifier</w:t>
            </w:r>
          </w:p>
          <w:p w14:paraId="2F3145F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DBN is utilized to establish the evaluation model with four types of fatigue-based indicators.</w:t>
            </w:r>
          </w:p>
        </w:tc>
      </w:tr>
      <w:tr w:rsidR="00E010FF" w:rsidRPr="00270DE9" w14:paraId="591E3B49" w14:textId="77777777" w:rsidTr="006C2ABE">
        <w:trPr>
          <w:trHeight w:val="510"/>
        </w:trPr>
        <w:tc>
          <w:tcPr>
            <w:tcW w:w="715" w:type="dxa"/>
          </w:tcPr>
          <w:p w14:paraId="711DB98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99</w:t>
            </w:r>
          </w:p>
        </w:tc>
        <w:tc>
          <w:tcPr>
            <w:tcW w:w="1170" w:type="dxa"/>
            <w:shd w:val="clear" w:color="auto" w:fill="auto"/>
          </w:tcPr>
          <w:p w14:paraId="1C63B6FB" w14:textId="0D761B44"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111/psyp.12339","author":[{"dropping-particle":"","family":"Hopstaken","given":"Jesper F","non-dropping-particle":"","parse-names":false,"suffix":""},{"dropping-particle":"Van Der","family":"Linden","given":"Dimitri","non-dropping-particle":"","parse-names":false,"suffix":""},{"dropping-particle":"","family":"Bakker","given":"Arnold B","non-dropping-particle":"","parse-names":false,"suffix":""},{"dropping-particle":"","family":"Kompier","given":"Michiel A J","non-dropping-particle":"","parse-names":false,"suffix":""}],"container-title":"Psychophysiology","id":"ITEM-1","issued":{"date-parts":[["2015"]]},"page":"305-315","title":"A multifaceted investigation of the link between mental fatigue and task disengagement","type":"article-journal","volume":"52"},"uris":["http://www.mendeley.com/documents/?uuid=c3343c8a-5e33-4293-ad7b-07089366daa7"]}],"mendeley":{"formattedCitation":"[133]","plainTextFormattedCitation":"[133]","previouslyFormattedCitation":"[133]"},"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33]</w:t>
            </w:r>
            <w:r w:rsidRPr="00270DE9">
              <w:rPr>
                <w:rFonts w:eastAsia="Times New Roman" w:cs="Times New Roman"/>
                <w:color w:val="000000" w:themeColor="text1"/>
                <w:sz w:val="18"/>
                <w:szCs w:val="18"/>
              </w:rPr>
              <w:fldChar w:fldCharType="end"/>
            </w:r>
          </w:p>
        </w:tc>
        <w:tc>
          <w:tcPr>
            <w:tcW w:w="1080" w:type="dxa"/>
          </w:tcPr>
          <w:p w14:paraId="386F788D"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The amplitude of P300</w:t>
            </w:r>
          </w:p>
        </w:tc>
        <w:tc>
          <w:tcPr>
            <w:tcW w:w="1080" w:type="dxa"/>
            <w:shd w:val="clear" w:color="auto" w:fill="auto"/>
          </w:tcPr>
          <w:p w14:paraId="277089F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32 + 2 scalp sites EEG</w:t>
            </w:r>
          </w:p>
        </w:tc>
        <w:tc>
          <w:tcPr>
            <w:tcW w:w="1350" w:type="dxa"/>
            <w:shd w:val="clear" w:color="auto" w:fill="auto"/>
          </w:tcPr>
          <w:p w14:paraId="236ACE2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Mental fatigue and task disengagement</w:t>
            </w:r>
          </w:p>
        </w:tc>
        <w:tc>
          <w:tcPr>
            <w:tcW w:w="1350" w:type="dxa"/>
          </w:tcPr>
          <w:p w14:paraId="5372C7A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back Task</w:t>
            </w:r>
          </w:p>
        </w:tc>
        <w:tc>
          <w:tcPr>
            <w:tcW w:w="1260" w:type="dxa"/>
            <w:shd w:val="clear" w:color="auto" w:fill="auto"/>
          </w:tcPr>
          <w:p w14:paraId="7562B26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Linear interpolation algorithm, Gratton and Coles method and averaging</w:t>
            </w:r>
          </w:p>
        </w:tc>
        <w:tc>
          <w:tcPr>
            <w:tcW w:w="1345" w:type="dxa"/>
            <w:shd w:val="clear" w:color="000000" w:fill="FFFFFF"/>
          </w:tcPr>
          <w:p w14:paraId="6662031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Brain Vision Analyzer</w:t>
            </w:r>
          </w:p>
        </w:tc>
      </w:tr>
      <w:tr w:rsidR="00E010FF" w:rsidRPr="00270DE9" w14:paraId="6243BF54" w14:textId="77777777" w:rsidTr="006C2ABE">
        <w:trPr>
          <w:trHeight w:val="510"/>
        </w:trPr>
        <w:tc>
          <w:tcPr>
            <w:tcW w:w="715" w:type="dxa"/>
          </w:tcPr>
          <w:p w14:paraId="77D551D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00</w:t>
            </w:r>
          </w:p>
        </w:tc>
        <w:tc>
          <w:tcPr>
            <w:tcW w:w="1170" w:type="dxa"/>
            <w:shd w:val="clear" w:color="auto" w:fill="auto"/>
          </w:tcPr>
          <w:p w14:paraId="4DB245CE" w14:textId="521AEA5F" w:rsidR="00E010FF" w:rsidRPr="00270DE9" w:rsidRDefault="00364CAB"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371/journal.pone.0118556","ISBN":"1932-6203","ISSN":"19326203","PMID":"25714746","abstract":"An analysis of airplane accidents reveals that pilots sometimes purely fail to react to critical auditory alerts. This inability of an auditory stimulus to reach consciousness has been coined under the term of inattentional deafness. Recent data from literature tends to show that tasks involving high cognitive load consume most of the attentional capacities, leaving little or none remaining for processing any unexpected information. In addition, there is a growing body of evidence for a shared attentional capacity between vision and hearing. In this context, the abundant information in modern cockpits is likely to produce inattentional deafness. We investigated this hypothesis by combining electroencephalographic (EEG) measurements with an ecological aviation task performed under contextual variation of the cognitive load (high or low), including an alarm detection task. Two different audio tones were played: standard tones and deviant tones. Participants were instructed to ignore standard tones and to report deviant tones using a response pad. More than 31% of the deviant tones were not detected in the high load condition. Analysis of the EEG measurements showed a drastic diminution of the auditory P300 amplitude concomitant with this behavioral effect, whereas the N100 component was not affected. We suggest that these behavioral and electrophysiological results provide new insights on explaining the trend of pilots' failure to react to critical auditory information. Relevant applications concern prevention of alarms omission, mental workload measurements and enhanced warning designs.","author":[{"dropping-particle":"","family":"Giraudet","given":"Louise","non-dropping-particle":"","parse-names":false,"suffix":""},{"dropping-particle":"","family":"St-Louis","given":"Marie Eve","non-dropping-particle":"","parse-names":false,"suffix":""},{"dropping-particle":"","family":"Scannella","given":"Sébastien","non-dropping-particle":"","parse-names":false,"suffix":""},{"dropping-particle":"","family":"Causse","given":"Mickaël","non-dropping-particle":"","parse-names":false,"suffix":""}],"container-title":"PLoS ONE","id":"ITEM-1","issue":"2","issued":{"date-parts":[["2015"]]},"page":"1-18","title":"P300 event-related potential as an indicator of inattentional deafness?","type":"article-journal","volume":"10"},"uris":["http://www.mendeley.com/documents/?uuid=8de52aff-1fe7-4a67-a4f1-0b32c367af93"]}],"mendeley":{"formattedCitation":"[180]","plainTextFormattedCitation":"[180]","previouslyFormattedCitation":"[180]"},"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80]</w:t>
            </w:r>
            <w:r w:rsidRPr="00270DE9">
              <w:rPr>
                <w:rFonts w:eastAsia="Times New Roman" w:cs="Times New Roman"/>
                <w:color w:val="000000" w:themeColor="text1"/>
                <w:sz w:val="18"/>
                <w:szCs w:val="18"/>
              </w:rPr>
              <w:fldChar w:fldCharType="end"/>
            </w:r>
          </w:p>
        </w:tc>
        <w:tc>
          <w:tcPr>
            <w:tcW w:w="1080" w:type="dxa"/>
          </w:tcPr>
          <w:p w14:paraId="4B2CC46E"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The amplitude of P300</w:t>
            </w:r>
          </w:p>
        </w:tc>
        <w:tc>
          <w:tcPr>
            <w:tcW w:w="1080" w:type="dxa"/>
            <w:shd w:val="clear" w:color="auto" w:fill="auto"/>
          </w:tcPr>
          <w:p w14:paraId="0F788C9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19 electrode EEG</w:t>
            </w:r>
          </w:p>
        </w:tc>
        <w:tc>
          <w:tcPr>
            <w:tcW w:w="1350" w:type="dxa"/>
            <w:shd w:val="clear" w:color="auto" w:fill="auto"/>
          </w:tcPr>
          <w:p w14:paraId="1EB5AA5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Mental Workload</w:t>
            </w:r>
          </w:p>
        </w:tc>
        <w:tc>
          <w:tcPr>
            <w:tcW w:w="1350" w:type="dxa"/>
          </w:tcPr>
          <w:p w14:paraId="3A5565C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viation task including an alarm detection task.</w:t>
            </w:r>
          </w:p>
        </w:tc>
        <w:tc>
          <w:tcPr>
            <w:tcW w:w="1260" w:type="dxa"/>
            <w:shd w:val="clear" w:color="auto" w:fill="auto"/>
          </w:tcPr>
          <w:p w14:paraId="792EAC1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 xml:space="preserve">EEGLAB, Filters and </w:t>
            </w:r>
            <w:r w:rsidRPr="00270DE9">
              <w:rPr>
                <w:rFonts w:eastAsia="Times New Roman" w:cs="Times New Roman"/>
                <w:color w:val="000000" w:themeColor="text1"/>
                <w:sz w:val="18"/>
                <w:szCs w:val="18"/>
              </w:rPr>
              <w:t>visual inspection</w:t>
            </w:r>
          </w:p>
        </w:tc>
        <w:tc>
          <w:tcPr>
            <w:tcW w:w="1345" w:type="dxa"/>
            <w:shd w:val="clear" w:color="000000" w:fill="FFFFFF"/>
          </w:tcPr>
          <w:p w14:paraId="0E8D6AB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Averaging ERP</w:t>
            </w:r>
          </w:p>
        </w:tc>
      </w:tr>
      <w:tr w:rsidR="00E010FF" w:rsidRPr="00270DE9" w14:paraId="3425FBBE" w14:textId="77777777" w:rsidTr="006C2ABE">
        <w:trPr>
          <w:trHeight w:val="510"/>
        </w:trPr>
        <w:tc>
          <w:tcPr>
            <w:tcW w:w="715" w:type="dxa"/>
          </w:tcPr>
          <w:p w14:paraId="5C0FD2F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01</w:t>
            </w:r>
          </w:p>
        </w:tc>
        <w:tc>
          <w:tcPr>
            <w:tcW w:w="1170" w:type="dxa"/>
            <w:shd w:val="clear" w:color="auto" w:fill="auto"/>
          </w:tcPr>
          <w:p w14:paraId="661DBC60" w14:textId="28515B60"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DOI":"10.1523/JNEUROSCI.2931-15.2015","author":[{"dropping-particle":"","family":"Molloy","given":"Katharine","non-dropping-particle":"","parse-names":false,"suffix":""},{"dropping-particle":"","family":"Griffiths","given":"Timothy D","non-dropping-particle":"","parse-names":false,"suffix":""},{"dropping-particle":"","family":"Chait","given":"Maria","non-dropping-particle":"","parse-names":false,"suffix":""},{"dropping-particle":"","family":"Lavie","given":"Nilli","non-dropping-particle":"","parse-names":false,"suffix":""}],"container-title":"The Journal of Neuroscience","id":"ITEM-1","issue":"49","issued":{"date-parts":[["2015"]]},"page":"16046-16054","title":"Inattentional Deafness : Visual Load Leads to Time-Specific Suppression of Auditory Evoked Responses","type":"article-journal","volume":"35"},"uris":["http://www.mendeley.com/documents/?uuid=738c0f40-f948-482c-b6a5-51a3103999c9"]}],"mendeley":{"formattedCitation":"[177]","plainTextFormattedCitation":"[177]","previouslyFormattedCitation":"[177]"},"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177]</w:t>
            </w:r>
            <w:r w:rsidRPr="00270DE9">
              <w:rPr>
                <w:rFonts w:eastAsia="Times New Roman" w:cs="Times New Roman"/>
                <w:sz w:val="18"/>
                <w:szCs w:val="18"/>
              </w:rPr>
              <w:fldChar w:fldCharType="end"/>
            </w:r>
          </w:p>
        </w:tc>
        <w:tc>
          <w:tcPr>
            <w:tcW w:w="1080" w:type="dxa"/>
          </w:tcPr>
          <w:p w14:paraId="1DD09CDF"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The amplitude of P300</w:t>
            </w:r>
          </w:p>
        </w:tc>
        <w:tc>
          <w:tcPr>
            <w:tcW w:w="1080" w:type="dxa"/>
            <w:shd w:val="clear" w:color="auto" w:fill="auto"/>
          </w:tcPr>
          <w:p w14:paraId="671EE35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EEG</w:t>
            </w:r>
          </w:p>
        </w:tc>
        <w:tc>
          <w:tcPr>
            <w:tcW w:w="1350" w:type="dxa"/>
            <w:shd w:val="clear" w:color="auto" w:fill="auto"/>
          </w:tcPr>
          <w:p w14:paraId="2705442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Workload</w:t>
            </w:r>
          </w:p>
        </w:tc>
        <w:tc>
          <w:tcPr>
            <w:tcW w:w="1350" w:type="dxa"/>
          </w:tcPr>
          <w:p w14:paraId="101425B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visual search task</w:t>
            </w:r>
          </w:p>
        </w:tc>
        <w:tc>
          <w:tcPr>
            <w:tcW w:w="1260" w:type="dxa"/>
            <w:shd w:val="clear" w:color="auto" w:fill="auto"/>
          </w:tcPr>
          <w:p w14:paraId="6FF7DB5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Filters and PCA</w:t>
            </w:r>
          </w:p>
        </w:tc>
        <w:tc>
          <w:tcPr>
            <w:tcW w:w="1345" w:type="dxa"/>
            <w:shd w:val="clear" w:color="000000" w:fill="FFFFFF"/>
          </w:tcPr>
          <w:p w14:paraId="12A7384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Averaging ERP</w:t>
            </w:r>
          </w:p>
        </w:tc>
      </w:tr>
      <w:tr w:rsidR="00E010FF" w:rsidRPr="00270DE9" w14:paraId="589C1E48" w14:textId="77777777" w:rsidTr="006C2ABE">
        <w:trPr>
          <w:trHeight w:val="510"/>
        </w:trPr>
        <w:tc>
          <w:tcPr>
            <w:tcW w:w="715" w:type="dxa"/>
          </w:tcPr>
          <w:p w14:paraId="3037719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02</w:t>
            </w:r>
          </w:p>
        </w:tc>
        <w:tc>
          <w:tcPr>
            <w:tcW w:w="1170" w:type="dxa"/>
            <w:shd w:val="clear" w:color="auto" w:fill="auto"/>
          </w:tcPr>
          <w:p w14:paraId="5A0E0905" w14:textId="0A75C30A"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38/srep10113","author":[{"dropping-particle":"","family":"Möckel","given":"Tina","non-dropping-particle":"","parse-names":false,"suffix":""},{"dropping-particle":"","family":"Beste","given":"Christian","non-dropping-particle":"","parse-names":false,"suffix":""},{"dropping-particle":"","family":"Wascher","given":"Edmund","non-dropping-particle":"","parse-names":false,"suffix":""}],"container-title":"Scientific Reports","id":"ITEM-1","issued":{"date-parts":[["2015"]]},"page":"10113","publisher":"Nature Publishing Group","title":"The Effects of Time on Task in Response Selection - An ERP Study of Mental Fatigue","type":"article-journal","volume":"5"},"uris":["http://www.mendeley.com/documents/?uuid=32543a7e-453b-48d5-b73a-cb67c70864a9"]}],"mendeley":{"formattedCitation":"[129]","plainTextFormattedCitation":"[129]","previouslyFormattedCitation":"[129]"},"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29]</w:t>
            </w:r>
            <w:r w:rsidRPr="00270DE9">
              <w:rPr>
                <w:rFonts w:eastAsia="Times New Roman" w:cs="Times New Roman"/>
                <w:color w:val="000000" w:themeColor="text1"/>
                <w:sz w:val="18"/>
                <w:szCs w:val="18"/>
              </w:rPr>
              <w:fldChar w:fldCharType="end"/>
            </w:r>
          </w:p>
        </w:tc>
        <w:tc>
          <w:tcPr>
            <w:tcW w:w="1080" w:type="dxa"/>
          </w:tcPr>
          <w:p w14:paraId="677CEA1E"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The amplitude of P3 and N2</w:t>
            </w:r>
          </w:p>
        </w:tc>
        <w:tc>
          <w:tcPr>
            <w:tcW w:w="1080" w:type="dxa"/>
            <w:shd w:val="clear" w:color="auto" w:fill="auto"/>
          </w:tcPr>
          <w:p w14:paraId="3E2E70E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60 active Ag/AgCl electrodes EEG</w:t>
            </w:r>
          </w:p>
        </w:tc>
        <w:tc>
          <w:tcPr>
            <w:tcW w:w="1350" w:type="dxa"/>
            <w:shd w:val="clear" w:color="auto" w:fill="auto"/>
          </w:tcPr>
          <w:p w14:paraId="16AEB00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Time on task affects Mental fatigue</w:t>
            </w:r>
          </w:p>
        </w:tc>
        <w:tc>
          <w:tcPr>
            <w:tcW w:w="1350" w:type="dxa"/>
          </w:tcPr>
          <w:p w14:paraId="46A4C3E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on task</w:t>
            </w:r>
          </w:p>
        </w:tc>
        <w:tc>
          <w:tcPr>
            <w:tcW w:w="1260" w:type="dxa"/>
            <w:shd w:val="clear" w:color="auto" w:fill="auto"/>
          </w:tcPr>
          <w:p w14:paraId="39FC655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Filters</w:t>
            </w:r>
          </w:p>
        </w:tc>
        <w:tc>
          <w:tcPr>
            <w:tcW w:w="1345" w:type="dxa"/>
            <w:shd w:val="clear" w:color="000000" w:fill="FFFFFF"/>
          </w:tcPr>
          <w:p w14:paraId="22C7733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Averaging ERP</w:t>
            </w:r>
          </w:p>
        </w:tc>
      </w:tr>
      <w:tr w:rsidR="00E010FF" w:rsidRPr="00270DE9" w14:paraId="46A6812C" w14:textId="77777777" w:rsidTr="006C2ABE">
        <w:trPr>
          <w:trHeight w:val="510"/>
        </w:trPr>
        <w:tc>
          <w:tcPr>
            <w:tcW w:w="715" w:type="dxa"/>
          </w:tcPr>
          <w:p w14:paraId="7842A26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03</w:t>
            </w:r>
          </w:p>
        </w:tc>
        <w:tc>
          <w:tcPr>
            <w:tcW w:w="1170" w:type="dxa"/>
            <w:shd w:val="clear" w:color="auto" w:fill="auto"/>
          </w:tcPr>
          <w:p w14:paraId="2F5DE326" w14:textId="6AA8590F"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DOI":"10.1016/j.image.2016.05.018","ISSN":"0923-5965","author":[{"dropping-particle":"","family":"Hajinoroozi","given":"Mehdi","non-dropping-particle":"","parse-names":false,"suffix":""},{"dropping-particle":"","family":"Mao","given":"Zijing","non-dropping-particle":"","parse-names":false,"suffix":""},{"dropping-particle":"","family":"Jung","given":"Tzyy-ping","non-dropping-particle":"","parse-names":false,"suffix":""},{"dropping-particle":"","family":"Lin","given":"Chin-teng","non-dropping-particle":"","parse-names":false,"suffix":""},{"dropping-particle":"","family":"Huang","given":"Yufei","non-dropping-particle":"","parse-names":false,"suffix":""}],"container-title":"Signal Processing : Image Communication","id":"ITEM-1","issued":{"date-parts":[["2016"]]},"page":"549-555","publisher":"Elsevier","title":"EEG-based prediction of driver' s cognitive performance by deep convolutional neural network","type":"article-journal","volume":"47"},"uris":["http://www.mendeley.com/documents/?uuid=c2c961ec-a207-467b-bc39-245b43e44039"]}],"mendeley":{"formattedCitation":"[106]","plainTextFormattedCitation":"[106]","previouslyFormattedCitation":"[106]"},"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106]</w:t>
            </w:r>
            <w:r w:rsidRPr="00270DE9">
              <w:rPr>
                <w:rFonts w:eastAsia="Times New Roman" w:cs="Times New Roman"/>
                <w:sz w:val="18"/>
                <w:szCs w:val="18"/>
              </w:rPr>
              <w:fldChar w:fldCharType="end"/>
            </w:r>
          </w:p>
        </w:tc>
        <w:tc>
          <w:tcPr>
            <w:tcW w:w="1080" w:type="dxa"/>
          </w:tcPr>
          <w:p w14:paraId="3FE00172"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 xml:space="preserve">ERP components and </w:t>
            </w:r>
          </w:p>
        </w:tc>
        <w:tc>
          <w:tcPr>
            <w:tcW w:w="1080" w:type="dxa"/>
            <w:shd w:val="clear" w:color="auto" w:fill="auto"/>
          </w:tcPr>
          <w:p w14:paraId="0FA447B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30 channels EEG</w:t>
            </w:r>
          </w:p>
        </w:tc>
        <w:tc>
          <w:tcPr>
            <w:tcW w:w="1350" w:type="dxa"/>
            <w:shd w:val="clear" w:color="auto" w:fill="auto"/>
          </w:tcPr>
          <w:p w14:paraId="2C5ED32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Mental fatigue</w:t>
            </w:r>
          </w:p>
        </w:tc>
        <w:tc>
          <w:tcPr>
            <w:tcW w:w="1350" w:type="dxa"/>
          </w:tcPr>
          <w:p w14:paraId="4CD82D94"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Simulated</w:t>
            </w:r>
          </w:p>
          <w:p w14:paraId="1C59648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driving</w:t>
            </w:r>
          </w:p>
        </w:tc>
        <w:tc>
          <w:tcPr>
            <w:tcW w:w="1260" w:type="dxa"/>
            <w:shd w:val="clear" w:color="auto" w:fill="auto"/>
          </w:tcPr>
          <w:p w14:paraId="2C71654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Bandpass filter</w:t>
            </w:r>
          </w:p>
        </w:tc>
        <w:tc>
          <w:tcPr>
            <w:tcW w:w="1345" w:type="dxa"/>
            <w:shd w:val="clear" w:color="000000" w:fill="FFFFFF"/>
          </w:tcPr>
          <w:p w14:paraId="154657E4" w14:textId="75DE217F"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Time-frequency analysis using  ERSP &amp; inter-trial coherence (event-related phase-locking). Then CNN for prediction</w:t>
            </w:r>
          </w:p>
        </w:tc>
      </w:tr>
      <w:tr w:rsidR="00E010FF" w:rsidRPr="00270DE9" w14:paraId="49A3B179" w14:textId="77777777" w:rsidTr="006C2ABE">
        <w:trPr>
          <w:trHeight w:val="510"/>
        </w:trPr>
        <w:tc>
          <w:tcPr>
            <w:tcW w:w="715" w:type="dxa"/>
          </w:tcPr>
          <w:p w14:paraId="7CB6496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04</w:t>
            </w:r>
          </w:p>
        </w:tc>
        <w:tc>
          <w:tcPr>
            <w:tcW w:w="1170" w:type="dxa"/>
            <w:shd w:val="clear" w:color="auto" w:fill="auto"/>
          </w:tcPr>
          <w:p w14:paraId="782BCFA2" w14:textId="32E78A28"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DOI":"10.3389/fnhum.2017.00537","author":[{"dropping-particle":"","family":"Marcos","given":"Ignacio","non-dropping-particle":"","parse-names":false,"suffix":""},{"dropping-particle":"","family":"Carmona","given":"Alejandro","non-dropping-particle":"","parse-names":false,"suffix":""},{"dropping-particle":"","family":"Kircher","given":"Katja","non-dropping-particle":"","parse-names":false,"suffix":""}],"container-title":"Frontiers in Human Neuroscience","id":"ITEM-1","issued":{"date-parts":[["2017"]]},"page":"537","title":"Reduced Attention Allocation during Short Periods of Partially Automated Driving : An Event-Related Potentials Study","type":"article-journal","volume":"11"},"uris":["http://www.mendeley.com/documents/?uuid=2484afcc-6b66-4b18-872d-3c8d5fff04dd"]}],"mendeley":{"formattedCitation":"[50]","plainTextFormattedCitation":"[50]","previouslyFormattedCitation":"[50]"},"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50]</w:t>
            </w:r>
            <w:r w:rsidRPr="00270DE9">
              <w:rPr>
                <w:rFonts w:eastAsia="Times New Roman" w:cs="Times New Roman"/>
                <w:sz w:val="18"/>
                <w:szCs w:val="18"/>
              </w:rPr>
              <w:fldChar w:fldCharType="end"/>
            </w:r>
          </w:p>
        </w:tc>
        <w:tc>
          <w:tcPr>
            <w:tcW w:w="1080" w:type="dxa"/>
          </w:tcPr>
          <w:p w14:paraId="43C96F90"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The amplitude and latency of ERP components, namely N1&amp; P3.</w:t>
            </w:r>
          </w:p>
        </w:tc>
        <w:tc>
          <w:tcPr>
            <w:tcW w:w="1080" w:type="dxa"/>
            <w:shd w:val="clear" w:color="auto" w:fill="auto"/>
          </w:tcPr>
          <w:p w14:paraId="21C9CEF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30 electrodes EEG</w:t>
            </w:r>
          </w:p>
        </w:tc>
        <w:tc>
          <w:tcPr>
            <w:tcW w:w="1350" w:type="dxa"/>
            <w:shd w:val="clear" w:color="auto" w:fill="auto"/>
          </w:tcPr>
          <w:p w14:paraId="5614AF0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Mental fatigue (attention)</w:t>
            </w:r>
          </w:p>
        </w:tc>
        <w:tc>
          <w:tcPr>
            <w:tcW w:w="1350" w:type="dxa"/>
          </w:tcPr>
          <w:p w14:paraId="728C1B6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Automated driving conditions vs. manual driving</w:t>
            </w:r>
          </w:p>
        </w:tc>
        <w:tc>
          <w:tcPr>
            <w:tcW w:w="1260" w:type="dxa"/>
            <w:shd w:val="clear" w:color="auto" w:fill="auto"/>
          </w:tcPr>
          <w:p w14:paraId="04031EAD"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Runica ICA algorithm and filters</w:t>
            </w:r>
          </w:p>
          <w:p w14:paraId="06BC7C70"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345" w:type="dxa"/>
            <w:shd w:val="clear" w:color="000000" w:fill="FFFFFF"/>
          </w:tcPr>
          <w:p w14:paraId="07FE80E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Averaging ERP</w:t>
            </w:r>
          </w:p>
        </w:tc>
      </w:tr>
      <w:tr w:rsidR="00E010FF" w:rsidRPr="00270DE9" w14:paraId="63C0D4F0" w14:textId="77777777" w:rsidTr="006C2ABE">
        <w:trPr>
          <w:trHeight w:val="510"/>
        </w:trPr>
        <w:tc>
          <w:tcPr>
            <w:tcW w:w="715" w:type="dxa"/>
          </w:tcPr>
          <w:p w14:paraId="27DC587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05</w:t>
            </w:r>
          </w:p>
        </w:tc>
        <w:tc>
          <w:tcPr>
            <w:tcW w:w="1170" w:type="dxa"/>
            <w:shd w:val="clear" w:color="auto" w:fill="auto"/>
          </w:tcPr>
          <w:p w14:paraId="4B3A50C0" w14:textId="1720339B"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Prinzel","given":"Lawrence","non-dropping-particle":"","parse-names":false,"suffix":""},{"dropping-particle":"","family":"Freeman","given":"Frederick","non-dropping-particle":"","parse-names":false,"suffix":""},{"dropping-particle":"","family":"Scerbo","given":"Mark","non-dropping-particle":"","parse-names":false,"suffix":""},{"dropping-particle":"","family":"Mikulka","given":"Peter","non-dropping-particle":"","parse-names":false,"suffix":""},{"dropping-particle":"","family":"Pope","given":"Alan","non-dropping-particle":"","parse-names":false,"suffix":""}],"container-title":"Human factors","id":"ITEM-1","issue":"4","issued":{"date-parts":[["2003"]]},"page":"601-613","title":"Effects of a Psychophysiological System for Adaptive Automation on performance, workload, and the Event-Related mation on Performance, Workload, and the Event-Related Potential P300 Component","type":"article-journal","volume":"45"},"uris":["http://www.mendeley.com/documents/?uuid=261f4528-9442-4012-87de-c64e57b33fa1"]}],"mendeley":{"formattedCitation":"[135]","plainTextFormattedCitation":"[135]","previouslyFormattedCitation":"[135]"},"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35]</w:t>
            </w:r>
            <w:r w:rsidRPr="00270DE9">
              <w:rPr>
                <w:rFonts w:eastAsia="Times New Roman" w:cs="Times New Roman"/>
                <w:color w:val="000000" w:themeColor="text1"/>
                <w:sz w:val="18"/>
                <w:szCs w:val="18"/>
              </w:rPr>
              <w:fldChar w:fldCharType="end"/>
            </w:r>
          </w:p>
        </w:tc>
        <w:tc>
          <w:tcPr>
            <w:tcW w:w="1080" w:type="dxa"/>
          </w:tcPr>
          <w:p w14:paraId="1738C432" w14:textId="65B7F993"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EG power in three bands:  θ, α &amp; β;</w:t>
            </w:r>
          </w:p>
          <w:p w14:paraId="77CB81F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engagement index </w:t>
            </w:r>
            <m:oMath>
              <m:r>
                <m:rPr>
                  <m:sty m:val="p"/>
                </m:rPr>
                <w:rPr>
                  <w:rFonts w:ascii="Cambria Math" w:hAnsi="Cambria Math" w:cs="Times New Roman"/>
                  <w:color w:val="000000" w:themeColor="text1"/>
                  <w:sz w:val="18"/>
                  <w:szCs w:val="18"/>
                  <w:shd w:val="clear" w:color="auto" w:fill="FFFFFF"/>
                </w:rPr>
                <w:br/>
              </m:r>
              <m:f>
                <m:fPr>
                  <m:ctrlPr>
                    <w:rPr>
                      <w:rFonts w:ascii="Cambria Math" w:hAnsi="Cambria Math" w:cs="Times New Roman"/>
                      <w:color w:val="000000" w:themeColor="text1"/>
                      <w:sz w:val="18"/>
                      <w:szCs w:val="18"/>
                      <w:shd w:val="clear" w:color="auto" w:fill="FFFFFF"/>
                    </w:rPr>
                  </m:ctrlPr>
                </m:fPr>
                <m:num>
                  <m:r>
                    <w:rPr>
                      <w:rFonts w:ascii="Cambria Math" w:hAnsi="Cambria Math" w:cs="Times New Roman"/>
                      <w:color w:val="000000" w:themeColor="text1"/>
                      <w:sz w:val="18"/>
                      <w:szCs w:val="18"/>
                      <w:shd w:val="clear" w:color="auto" w:fill="FFFFFF"/>
                    </w:rPr>
                    <m:t>β</m:t>
                  </m:r>
                </m:num>
                <m:den>
                  <m:r>
                    <w:rPr>
                      <w:rFonts w:ascii="Cambria Math" w:hAnsi="Cambria Math" w:cs="Times New Roman"/>
                      <w:color w:val="000000" w:themeColor="text1"/>
                      <w:sz w:val="18"/>
                      <w:szCs w:val="18"/>
                      <w:shd w:val="clear" w:color="auto" w:fill="FFFFFF"/>
                    </w:rPr>
                    <m:t>α</m:t>
                  </m:r>
                  <m:r>
                    <m:rPr>
                      <m:sty m:val="p"/>
                    </m:rPr>
                    <w:rPr>
                      <w:rFonts w:ascii="Cambria Math" w:hAnsi="Cambria Math" w:cs="Times New Roman"/>
                      <w:color w:val="000000" w:themeColor="text1"/>
                      <w:sz w:val="18"/>
                      <w:szCs w:val="18"/>
                      <w:shd w:val="clear" w:color="auto" w:fill="FFFFFF"/>
                    </w:rPr>
                    <m:t>+</m:t>
                  </m:r>
                  <m:r>
                    <w:rPr>
                      <w:rFonts w:ascii="Cambria Math" w:hAnsi="Cambria Math" w:cs="Times New Roman"/>
                      <w:color w:val="000000" w:themeColor="text1"/>
                      <w:sz w:val="18"/>
                      <w:szCs w:val="18"/>
                      <w:shd w:val="clear" w:color="auto" w:fill="FFFFFF"/>
                    </w:rPr>
                    <m:t>θ</m:t>
                  </m:r>
                </m:den>
              </m:f>
            </m:oMath>
            <w:r w:rsidRPr="00270DE9">
              <w:rPr>
                <w:rFonts w:eastAsia="Times New Roman" w:cs="Times New Roman"/>
                <w:color w:val="000000" w:themeColor="text1"/>
                <w:sz w:val="18"/>
                <w:szCs w:val="18"/>
                <w:shd w:val="clear" w:color="auto" w:fill="FFFFFF"/>
              </w:rPr>
              <w:t>,</w:t>
            </w:r>
          </w:p>
          <w:p w14:paraId="5545A55D" w14:textId="1D01C818"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latency and amplitude of  P300 ERP  component</w:t>
            </w:r>
          </w:p>
        </w:tc>
        <w:tc>
          <w:tcPr>
            <w:tcW w:w="1080" w:type="dxa"/>
            <w:shd w:val="clear" w:color="auto" w:fill="auto"/>
          </w:tcPr>
          <w:p w14:paraId="6BE5C94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EG</w:t>
            </w:r>
          </w:p>
        </w:tc>
        <w:tc>
          <w:tcPr>
            <w:tcW w:w="1350" w:type="dxa"/>
            <w:shd w:val="clear" w:color="auto" w:fill="auto"/>
          </w:tcPr>
          <w:p w14:paraId="6968C47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Mental fatigue (attention)</w:t>
            </w:r>
          </w:p>
        </w:tc>
        <w:tc>
          <w:tcPr>
            <w:tcW w:w="1350" w:type="dxa"/>
          </w:tcPr>
          <w:p w14:paraId="7345473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racking and display task. Auditory oddball task as a secondary task</w:t>
            </w:r>
          </w:p>
        </w:tc>
        <w:tc>
          <w:tcPr>
            <w:tcW w:w="1260" w:type="dxa"/>
            <w:shd w:val="clear" w:color="auto" w:fill="auto"/>
          </w:tcPr>
          <w:p w14:paraId="43CA083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euroscan software.</w:t>
            </w:r>
          </w:p>
        </w:tc>
        <w:tc>
          <w:tcPr>
            <w:tcW w:w="1345" w:type="dxa"/>
            <w:shd w:val="clear" w:color="000000" w:fill="FFFFFF"/>
          </w:tcPr>
          <w:p w14:paraId="38A9C39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w:t>
            </w:r>
          </w:p>
        </w:tc>
      </w:tr>
      <w:tr w:rsidR="00E010FF" w:rsidRPr="00270DE9" w14:paraId="337CD9BC" w14:textId="77777777" w:rsidTr="006C2ABE">
        <w:trPr>
          <w:trHeight w:val="510"/>
        </w:trPr>
        <w:tc>
          <w:tcPr>
            <w:tcW w:w="715" w:type="dxa"/>
          </w:tcPr>
          <w:p w14:paraId="77B5E2A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06</w:t>
            </w:r>
          </w:p>
        </w:tc>
        <w:tc>
          <w:tcPr>
            <w:tcW w:w="1170" w:type="dxa"/>
            <w:shd w:val="clear" w:color="auto" w:fill="auto"/>
          </w:tcPr>
          <w:p w14:paraId="17C567AE" w14:textId="3CC3D781"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cogbrainres.2005.04.011","author":[{"dropping-particle":"","family":"Boksem","given":"Maarten A S","non-dropping-particle":"","parse-names":false,"suffix":""},{"dropping-particle":"","family":"Meijman","given":"Theo F","non-dropping-particle":"","parse-names":false,"suffix":""},{"dropping-particle":"","family":"Lorist","given":"Monicque M","non-dropping-particle":"","parse-names":false,"suffix":""}],"container-title":"Cognitive Brain Research","id":"ITEM-1","issued":{"date-parts":[["2005"]]},"page":"107-116","title":"Effects of mental fatigue on attention : An ERP study","type":"article-journal","volume":"25"},"uris":["http://www.mendeley.com/documents/?uuid=1571381b-42ce-4363-9d35-49655b633d3b"]}],"mendeley":{"formattedCitation":"[70]","plainTextFormattedCitation":"[70]","previouslyFormattedCitation":"[70]"},"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70]</w:t>
            </w:r>
            <w:r w:rsidRPr="00270DE9">
              <w:rPr>
                <w:rFonts w:eastAsia="Times New Roman" w:cs="Times New Roman"/>
                <w:color w:val="000000" w:themeColor="text1"/>
                <w:sz w:val="18"/>
                <w:szCs w:val="18"/>
              </w:rPr>
              <w:fldChar w:fldCharType="end"/>
            </w:r>
          </w:p>
        </w:tc>
        <w:tc>
          <w:tcPr>
            <w:tcW w:w="1080" w:type="dxa"/>
          </w:tcPr>
          <w:p w14:paraId="0B27427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θ, α &amp; β, and ERP components P1, N1, N2b</w:t>
            </w:r>
          </w:p>
        </w:tc>
        <w:tc>
          <w:tcPr>
            <w:tcW w:w="1080" w:type="dxa"/>
            <w:shd w:val="clear" w:color="auto" w:fill="auto"/>
          </w:tcPr>
          <w:p w14:paraId="7C2DE1A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0 channels EEG and EOG</w:t>
            </w:r>
          </w:p>
        </w:tc>
        <w:tc>
          <w:tcPr>
            <w:tcW w:w="1350" w:type="dxa"/>
            <w:shd w:val="clear" w:color="auto" w:fill="auto"/>
          </w:tcPr>
          <w:p w14:paraId="0736279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attention)</w:t>
            </w:r>
          </w:p>
          <w:p w14:paraId="4398E188"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350" w:type="dxa"/>
          </w:tcPr>
          <w:p w14:paraId="5B1101E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Long visual attention task</w:t>
            </w:r>
          </w:p>
        </w:tc>
        <w:tc>
          <w:tcPr>
            <w:tcW w:w="1260" w:type="dxa"/>
            <w:shd w:val="clear" w:color="auto" w:fill="auto"/>
          </w:tcPr>
          <w:p w14:paraId="368329E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ilter and Gratton and Coles method for EOG</w:t>
            </w:r>
          </w:p>
        </w:tc>
        <w:tc>
          <w:tcPr>
            <w:tcW w:w="1345" w:type="dxa"/>
            <w:shd w:val="clear" w:color="000000" w:fill="FFFFFF"/>
          </w:tcPr>
          <w:p w14:paraId="60EA553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 using a 100% Hanning window.</w:t>
            </w:r>
          </w:p>
          <w:p w14:paraId="18D4B6F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or ERP averaged time-locked</w:t>
            </w:r>
          </w:p>
        </w:tc>
      </w:tr>
      <w:tr w:rsidR="00E010FF" w:rsidRPr="00270DE9" w14:paraId="3E842405" w14:textId="77777777" w:rsidTr="006C2ABE">
        <w:trPr>
          <w:trHeight w:val="510"/>
        </w:trPr>
        <w:tc>
          <w:tcPr>
            <w:tcW w:w="715" w:type="dxa"/>
          </w:tcPr>
          <w:p w14:paraId="57B9C24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07</w:t>
            </w:r>
          </w:p>
        </w:tc>
        <w:tc>
          <w:tcPr>
            <w:tcW w:w="1170" w:type="dxa"/>
            <w:shd w:val="clear" w:color="auto" w:fill="auto"/>
          </w:tcPr>
          <w:p w14:paraId="0C5E4A54" w14:textId="1771B33A"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Trejo","given":"Leonard","non-dropping-particle":"","parse-names":false,"suffix":""},{"dropping-particle":"","family":"Kochavi","given":"Rebekah","non-dropping-particle":"","parse-names":false,"suffix":""},{"dropping-particle":"","family":"Kubitz","given":"Karla","non-dropping-particle":"","parse-names":false,"suffix":""},{"dropping-particle":"","family":"Montgomery","given":"Leslie","non-dropping-particle":"","parse-names":false,"suffix":""},{"dropping-particle":"","family":"Rosipal","given":"Roman","non-dropping-particle":"","parse-names":false,"suffix":""},{"dropping-particle":"","family":"Matthews","given":"Bryan","non-dropping-particle":"","parse-names":false,"suffix":""}],"container-title":"International Conference on Foundations of Augmented Cognition","id":"ITEM-1","issued":{"date-parts":[["2005"]]},"page":"201-211","title":"EEG-based Estimation of Cognitive Fatigue","type":"paper-conference"},"uris":["http://www.mendeley.com/documents/?uuid=856f4242-ebae-44ba-ab75-93346660e9b1"]}],"mendeley":{"formattedCitation":"[68]","plainTextFormattedCitation":"[68]","previouslyFormattedCitation":"[68]"},"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68]</w:t>
            </w:r>
            <w:r w:rsidRPr="00270DE9">
              <w:rPr>
                <w:rFonts w:eastAsia="Times New Roman" w:cs="Times New Roman"/>
                <w:color w:val="000000" w:themeColor="text1"/>
                <w:sz w:val="18"/>
                <w:szCs w:val="18"/>
              </w:rPr>
              <w:fldChar w:fldCharType="end"/>
            </w:r>
          </w:p>
        </w:tc>
        <w:tc>
          <w:tcPr>
            <w:tcW w:w="1080" w:type="dxa"/>
          </w:tcPr>
          <w:p w14:paraId="18561EA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he amplitudes of ERP components N1, P2, and P300, power and peak amplitude of θ &amp; α</w:t>
            </w:r>
          </w:p>
        </w:tc>
        <w:tc>
          <w:tcPr>
            <w:tcW w:w="1080" w:type="dxa"/>
            <w:shd w:val="clear" w:color="auto" w:fill="auto"/>
          </w:tcPr>
          <w:p w14:paraId="3AE2D7F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0 channels EEG, EOG &amp; EMG</w:t>
            </w:r>
          </w:p>
        </w:tc>
        <w:tc>
          <w:tcPr>
            <w:tcW w:w="1350" w:type="dxa"/>
            <w:shd w:val="clear" w:color="auto" w:fill="auto"/>
          </w:tcPr>
          <w:p w14:paraId="2B83FCC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Cognitive fatigue</w:t>
            </w:r>
          </w:p>
        </w:tc>
        <w:tc>
          <w:tcPr>
            <w:tcW w:w="1350" w:type="dxa"/>
          </w:tcPr>
          <w:p w14:paraId="0184C37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he mental arithmetic task from problem-solving</w:t>
            </w:r>
          </w:p>
        </w:tc>
        <w:tc>
          <w:tcPr>
            <w:tcW w:w="1260" w:type="dxa"/>
            <w:shd w:val="clear" w:color="auto" w:fill="auto"/>
          </w:tcPr>
          <w:p w14:paraId="5D4BAB6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anually rejected and filters</w:t>
            </w:r>
          </w:p>
        </w:tc>
        <w:tc>
          <w:tcPr>
            <w:tcW w:w="1345" w:type="dxa"/>
            <w:shd w:val="clear" w:color="000000" w:fill="FFFFFF"/>
          </w:tcPr>
          <w:p w14:paraId="3AFAB1C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Welch’s periodogram method for PSD</w:t>
            </w:r>
          </w:p>
        </w:tc>
      </w:tr>
      <w:tr w:rsidR="00E010FF" w:rsidRPr="00270DE9" w14:paraId="166D11E8" w14:textId="77777777" w:rsidTr="006C2ABE">
        <w:trPr>
          <w:trHeight w:val="510"/>
        </w:trPr>
        <w:tc>
          <w:tcPr>
            <w:tcW w:w="715" w:type="dxa"/>
          </w:tcPr>
          <w:p w14:paraId="6E66BB2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08</w:t>
            </w:r>
          </w:p>
        </w:tc>
        <w:tc>
          <w:tcPr>
            <w:tcW w:w="1170" w:type="dxa"/>
            <w:shd w:val="clear" w:color="auto" w:fill="auto"/>
          </w:tcPr>
          <w:p w14:paraId="7626406C" w14:textId="0BBE2F8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clinph.2005.12.008","author":[{"dropping-particle":"","family":"Gomarus","given":"H Karin","non-dropping-particle":"","parse-names":false,"suffix":""},{"dropping-particle":"","family":"Althaus","given":"Monika","non-dropping-particle":"","parse-names":false,"suffix":""},{"dropping-particle":"","family":"Wijers","given":"Albertus A","non-dropping-particle":"","parse-names":false,"suffix":""},{"dropping-particle":"","family":"Minderaa","given":"Ruud B","non-dropping-particle":"","parse-names":false,"suffix":""}],"container-title":"Clinical Neurophysiology 117","id":"ITEM-1","issued":{"date-parts":[["2006"]]},"page":"871-884","title":"The effects of memory load and stimulus relevance on the EEG during a visual selective memory search task : An ERP and ERD / ERS study","type":"article-journal","volume":"117"},"uris":["http://www.mendeley.com/documents/?uuid=272ad835-24ca-446e-b017-294850ad14ad"]}],"mendeley":{"formattedCitation":"[167]","plainTextFormattedCitation":"[167]","previouslyFormattedCitation":"[167]"},"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67]</w:t>
            </w:r>
            <w:r w:rsidRPr="00270DE9">
              <w:rPr>
                <w:rFonts w:eastAsia="Times New Roman" w:cs="Times New Roman"/>
                <w:color w:val="000000" w:themeColor="text1"/>
                <w:sz w:val="18"/>
                <w:szCs w:val="18"/>
              </w:rPr>
              <w:fldChar w:fldCharType="end"/>
            </w:r>
          </w:p>
        </w:tc>
        <w:tc>
          <w:tcPr>
            <w:tcW w:w="1080" w:type="dxa"/>
          </w:tcPr>
          <w:p w14:paraId="3482624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he amplitude of P3, ERD/ERS α &amp; θ</w:t>
            </w:r>
          </w:p>
        </w:tc>
        <w:tc>
          <w:tcPr>
            <w:tcW w:w="1080" w:type="dxa"/>
            <w:shd w:val="clear" w:color="auto" w:fill="auto"/>
          </w:tcPr>
          <w:p w14:paraId="0900043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even electrodes EEG and EOG</w:t>
            </w:r>
          </w:p>
        </w:tc>
        <w:tc>
          <w:tcPr>
            <w:tcW w:w="1350" w:type="dxa"/>
            <w:shd w:val="clear" w:color="auto" w:fill="auto"/>
          </w:tcPr>
          <w:p w14:paraId="60ADCEE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Working load and memory</w:t>
            </w:r>
          </w:p>
        </w:tc>
        <w:tc>
          <w:tcPr>
            <w:tcW w:w="1350" w:type="dxa"/>
          </w:tcPr>
          <w:p w14:paraId="06E82EF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ttention and memory task</w:t>
            </w:r>
          </w:p>
        </w:tc>
        <w:tc>
          <w:tcPr>
            <w:tcW w:w="1260" w:type="dxa"/>
            <w:shd w:val="clear" w:color="auto" w:fill="auto"/>
          </w:tcPr>
          <w:p w14:paraId="145F986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ilters</w:t>
            </w:r>
          </w:p>
        </w:tc>
        <w:tc>
          <w:tcPr>
            <w:tcW w:w="1345" w:type="dxa"/>
            <w:shd w:val="clear" w:color="000000" w:fill="FFFFFF"/>
          </w:tcPr>
          <w:p w14:paraId="3266378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Brain Vision Analyzer software</w:t>
            </w:r>
          </w:p>
        </w:tc>
      </w:tr>
      <w:tr w:rsidR="00E010FF" w:rsidRPr="00270DE9" w14:paraId="26EEFDFB" w14:textId="77777777" w:rsidTr="006C2ABE">
        <w:trPr>
          <w:trHeight w:val="510"/>
        </w:trPr>
        <w:tc>
          <w:tcPr>
            <w:tcW w:w="715" w:type="dxa"/>
          </w:tcPr>
          <w:p w14:paraId="7154BF4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09</w:t>
            </w:r>
          </w:p>
        </w:tc>
        <w:tc>
          <w:tcPr>
            <w:tcW w:w="1170" w:type="dxa"/>
            <w:shd w:val="clear" w:color="auto" w:fill="auto"/>
          </w:tcPr>
          <w:p w14:paraId="5B3B0A5E" w14:textId="362791CC"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109/3DTV.2008.4547846","ISBN":"9781424417551","author":[{"dropping-particle":"","family":"Li","given":"Hyung","non-dropping-particle":"","parse-names":false,"suffix":""},{"dropping-particle":"","family":"Seo","given":"Junho","non-dropping-particle":"","parse-names":false,"suffix":""},{"dropping-particle":"","family":"Kham","given":"Keetaek","non-dropping-particle":"","parse-names":false,"suffix":""},{"dropping-particle":"","family":"Lee","given":"Seunghyun","non-dropping-particle":"","parse-names":false,"suffix":""}],"container-title":"3DTV Conference: The True Vision-Capture, Transmission and Display of 3D Video","id":"ITEM-1","issued":{"date-parts":[["2008"]]},"page":"213-216","publisher":"IEEE","title":"Measurement of 3D visual fatigue using event-related potential (ERP): 3D ODDBALL PARADIGM","type":"paper-conference"},"uris":["http://www.mendeley.com/documents/?uuid=ad653f5e-6a6e-47f9-8f37-946c92d7424c"]}],"mendeley":{"formattedCitation":"[203]","plainTextFormattedCitation":"[203]","previouslyFormattedCitation":"[203]"},"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203]</w:t>
            </w:r>
            <w:r w:rsidRPr="00270DE9">
              <w:rPr>
                <w:rFonts w:eastAsia="Times New Roman" w:cs="Times New Roman"/>
                <w:color w:val="000000" w:themeColor="text1"/>
                <w:sz w:val="18"/>
                <w:szCs w:val="18"/>
              </w:rPr>
              <w:fldChar w:fldCharType="end"/>
            </w:r>
          </w:p>
        </w:tc>
        <w:tc>
          <w:tcPr>
            <w:tcW w:w="1080" w:type="dxa"/>
          </w:tcPr>
          <w:p w14:paraId="0309907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β frequency and P700 ERP component</w:t>
            </w:r>
          </w:p>
        </w:tc>
        <w:tc>
          <w:tcPr>
            <w:tcW w:w="1080" w:type="dxa"/>
            <w:shd w:val="clear" w:color="auto" w:fill="auto"/>
          </w:tcPr>
          <w:p w14:paraId="20F8EB2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2 channel EEG</w:t>
            </w:r>
          </w:p>
        </w:tc>
        <w:tc>
          <w:tcPr>
            <w:tcW w:w="1350" w:type="dxa"/>
            <w:shd w:val="clear" w:color="auto" w:fill="auto"/>
          </w:tcPr>
          <w:p w14:paraId="0862AFB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Visual Fatigue</w:t>
            </w:r>
          </w:p>
        </w:tc>
        <w:tc>
          <w:tcPr>
            <w:tcW w:w="1350" w:type="dxa"/>
          </w:tcPr>
          <w:p w14:paraId="4CFB907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Watching an animation and then</w:t>
            </w:r>
          </w:p>
          <w:p w14:paraId="69E2EE2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random-dot stereogram</w:t>
            </w:r>
          </w:p>
        </w:tc>
        <w:tc>
          <w:tcPr>
            <w:tcW w:w="1260" w:type="dxa"/>
            <w:shd w:val="clear" w:color="auto" w:fill="auto"/>
          </w:tcPr>
          <w:p w14:paraId="41D7AA8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ilters and baseline correction</w:t>
            </w:r>
          </w:p>
        </w:tc>
        <w:tc>
          <w:tcPr>
            <w:tcW w:w="1345" w:type="dxa"/>
            <w:shd w:val="clear" w:color="000000" w:fill="FFFFFF"/>
          </w:tcPr>
          <w:p w14:paraId="09B6051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w:t>
            </w:r>
          </w:p>
        </w:tc>
      </w:tr>
      <w:tr w:rsidR="00E010FF" w:rsidRPr="00270DE9" w14:paraId="677F9161" w14:textId="77777777" w:rsidTr="006C2ABE">
        <w:trPr>
          <w:trHeight w:val="510"/>
        </w:trPr>
        <w:tc>
          <w:tcPr>
            <w:tcW w:w="715" w:type="dxa"/>
          </w:tcPr>
          <w:p w14:paraId="399254D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10</w:t>
            </w:r>
          </w:p>
        </w:tc>
        <w:tc>
          <w:tcPr>
            <w:tcW w:w="1170" w:type="dxa"/>
            <w:shd w:val="clear" w:color="auto" w:fill="auto"/>
          </w:tcPr>
          <w:p w14:paraId="3DCE4B1F" w14:textId="7CD6CBA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100/tsw.2009.83","author":[{"dropping-particle":"","family":"Holm","given":"Anu","non-dropping-particle":"","parse-names":false,"suffix":""},{"dropping-particle":"","family":"Lukander","given":"Kristian","non-dropping-particle":"","parse-names":false,"suffix":""},{"dropping-particle":"","family":"Korpela","given":"Jussi","non-dropping-particle":"","parse-names":false,"suffix":""},{"dropping-particle":"","family":"Sallinen","given":"Mikael","non-dropping-particle":"","parse-names":false,"suffix":""},{"dropping-particle":"","family":"Müller","given":"Kiti M I","non-dropping-particle":"","parse-names":false,"suffix":""}],"container-title":"The Scientific World Journal","id":"ITEM-1","issued":{"date-parts":[["2009"]]},"page":"639-651","title":"Estimating Brain Load from the EEG","type":"article-journal","volume":"9"},"uris":["http://www.mendeley.com/documents/?uuid=ce3a5ea9-96fe-47ee-aea1-996467cc833c"]}],"mendeley":{"formattedCitation":"[169]","plainTextFormattedCitation":"[169]","previouslyFormattedCitation":"[169]"},"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69]</w:t>
            </w:r>
            <w:r w:rsidRPr="00270DE9">
              <w:rPr>
                <w:rFonts w:eastAsia="Times New Roman" w:cs="Times New Roman"/>
                <w:color w:val="000000" w:themeColor="text1"/>
                <w:sz w:val="18"/>
                <w:szCs w:val="18"/>
              </w:rPr>
              <w:fldChar w:fldCharType="end"/>
            </w:r>
          </w:p>
        </w:tc>
        <w:tc>
          <w:tcPr>
            <w:tcW w:w="1080" w:type="dxa"/>
          </w:tcPr>
          <w:p w14:paraId="2E24BDE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he absolute PSD values for</w:t>
            </w:r>
          </w:p>
          <w:p w14:paraId="52951D8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θ &amp; α; the ratio of</w:t>
            </w:r>
          </w:p>
          <w:p w14:paraId="3D99C39E" w14:textId="77777777" w:rsidR="00E010FF" w:rsidRPr="00270DE9" w:rsidRDefault="00C55343" w:rsidP="004B6379">
            <w:pPr>
              <w:spacing w:after="0" w:line="240" w:lineRule="auto"/>
              <w:rPr>
                <w:rFonts w:eastAsia="Times New Roman" w:cs="Times New Roman"/>
                <w:color w:val="000000" w:themeColor="text1"/>
                <w:sz w:val="18"/>
                <w:szCs w:val="18"/>
              </w:rPr>
            </w:pPr>
            <m:oMath>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θ</m:t>
                  </m:r>
                </m:num>
                <m:den>
                  <m:r>
                    <w:rPr>
                      <w:rFonts w:ascii="Cambria Math" w:eastAsia="Times New Roman" w:hAnsi="Cambria Math" w:cs="Times New Roman"/>
                      <w:color w:val="000000" w:themeColor="text1"/>
                      <w:sz w:val="18"/>
                      <w:szCs w:val="18"/>
                    </w:rPr>
                    <m:t>α</m:t>
                  </m:r>
                </m:den>
              </m:f>
            </m:oMath>
            <w:r w:rsidR="00E010FF" w:rsidRPr="00270DE9">
              <w:rPr>
                <w:rFonts w:eastAsia="Times New Roman" w:cs="Times New Roman"/>
                <w:color w:val="000000" w:themeColor="text1"/>
                <w:sz w:val="18"/>
                <w:szCs w:val="18"/>
              </w:rPr>
              <w:t xml:space="preserve">, (θ * α), (θ + α), </w:t>
            </w:r>
            <m:oMath>
              <m:f>
                <m:fPr>
                  <m:ctrlPr>
                    <w:rPr>
                      <w:rFonts w:ascii="Cambria Math" w:eastAsia="Times New Roman" w:hAnsi="Cambria Math" w:cs="Times New Roman"/>
                      <w:color w:val="000000" w:themeColor="text1"/>
                      <w:sz w:val="18"/>
                      <w:szCs w:val="18"/>
                    </w:rPr>
                  </m:ctrlPr>
                </m:fPr>
                <m:num>
                  <m:r>
                    <m:rPr>
                      <m:sty m:val="p"/>
                    </m:rPr>
                    <w:rPr>
                      <w:rFonts w:ascii="Cambria Math" w:eastAsia="Times New Roman" w:hAnsi="Cambria Math" w:cs="Times New Roman"/>
                      <w:color w:val="000000" w:themeColor="text1"/>
                      <w:sz w:val="18"/>
                      <w:szCs w:val="18"/>
                    </w:rPr>
                    <m:t>l0g⁡</m:t>
                  </m:r>
                  <m:r>
                    <w:rPr>
                      <w:rFonts w:ascii="Cambria Math" w:eastAsia="Times New Roman" w:hAnsi="Cambria Math" w:cs="Times New Roman"/>
                      <w:color w:val="000000" w:themeColor="text1"/>
                      <w:sz w:val="18"/>
                      <w:szCs w:val="18"/>
                    </w:rPr>
                    <m:t>(θ)</m:t>
                  </m:r>
                </m:num>
                <m:den>
                  <m:func>
                    <m:funcPr>
                      <m:ctrlPr>
                        <w:rPr>
                          <w:rFonts w:ascii="Cambria Math" w:eastAsia="Times New Roman" w:hAnsi="Cambria Math" w:cs="Times New Roman"/>
                          <w:i/>
                          <w:iCs/>
                          <w:color w:val="000000" w:themeColor="text1"/>
                          <w:sz w:val="18"/>
                          <w:szCs w:val="18"/>
                        </w:rPr>
                      </m:ctrlPr>
                    </m:funcPr>
                    <m:fName>
                      <m:r>
                        <m:rPr>
                          <m:sty m:val="p"/>
                        </m:rPr>
                        <w:rPr>
                          <w:rFonts w:ascii="Cambria Math" w:eastAsia="Times New Roman" w:hAnsi="Cambria Math" w:cs="Times New Roman"/>
                          <w:color w:val="000000" w:themeColor="text1"/>
                          <w:sz w:val="18"/>
                          <w:szCs w:val="18"/>
                        </w:rPr>
                        <m:t>log</m:t>
                      </m:r>
                    </m:fName>
                    <m:e>
                      <m:r>
                        <w:rPr>
                          <w:rFonts w:ascii="Cambria Math" w:eastAsia="Times New Roman" w:hAnsi="Cambria Math" w:cs="Times New Roman"/>
                          <w:color w:val="000000" w:themeColor="text1"/>
                          <w:sz w:val="18"/>
                          <w:szCs w:val="18"/>
                        </w:rPr>
                        <m:t>(</m:t>
                      </m:r>
                    </m:e>
                  </m:func>
                  <m:r>
                    <w:rPr>
                      <w:rFonts w:ascii="Cambria Math" w:eastAsia="Times New Roman" w:hAnsi="Cambria Math" w:cs="Times New Roman"/>
                      <w:color w:val="000000" w:themeColor="text1"/>
                      <w:sz w:val="18"/>
                      <w:szCs w:val="18"/>
                    </w:rPr>
                    <m:t>α)</m:t>
                  </m:r>
                </m:den>
              </m:f>
            </m:oMath>
            <w:r w:rsidR="00E010FF" w:rsidRPr="00270DE9">
              <w:rPr>
                <w:rFonts w:eastAsia="Times New Roman" w:cs="Times New Roman"/>
                <w:color w:val="000000" w:themeColor="text1"/>
                <w:sz w:val="18"/>
                <w:szCs w:val="18"/>
              </w:rPr>
              <w:t>; and the amplitude of P300</w:t>
            </w:r>
          </w:p>
        </w:tc>
        <w:tc>
          <w:tcPr>
            <w:tcW w:w="1080" w:type="dxa"/>
            <w:shd w:val="clear" w:color="auto" w:fill="auto"/>
          </w:tcPr>
          <w:p w14:paraId="4EF2518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wo-channel EEG</w:t>
            </w:r>
          </w:p>
        </w:tc>
        <w:tc>
          <w:tcPr>
            <w:tcW w:w="1350" w:type="dxa"/>
            <w:shd w:val="clear" w:color="auto" w:fill="auto"/>
          </w:tcPr>
          <w:p w14:paraId="412D71D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Cognitive Workload</w:t>
            </w:r>
          </w:p>
        </w:tc>
        <w:tc>
          <w:tcPr>
            <w:tcW w:w="1350" w:type="dxa"/>
          </w:tcPr>
          <w:p w14:paraId="0774425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ultitask (auditory, arithmetic, memory, and visual)</w:t>
            </w:r>
          </w:p>
        </w:tc>
        <w:tc>
          <w:tcPr>
            <w:tcW w:w="1260" w:type="dxa"/>
            <w:shd w:val="clear" w:color="auto" w:fill="auto"/>
          </w:tcPr>
          <w:p w14:paraId="1222785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Ocular artifact reduction</w:t>
            </w:r>
          </w:p>
        </w:tc>
        <w:tc>
          <w:tcPr>
            <w:tcW w:w="1345" w:type="dxa"/>
            <w:shd w:val="clear" w:color="000000" w:fill="FFFFFF"/>
          </w:tcPr>
          <w:p w14:paraId="4F6EC4C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using Hanning window</w:t>
            </w:r>
          </w:p>
        </w:tc>
      </w:tr>
      <w:tr w:rsidR="00E010FF" w:rsidRPr="00270DE9" w14:paraId="1699E5B0" w14:textId="77777777" w:rsidTr="006C2ABE">
        <w:trPr>
          <w:trHeight w:val="510"/>
        </w:trPr>
        <w:tc>
          <w:tcPr>
            <w:tcW w:w="715" w:type="dxa"/>
          </w:tcPr>
          <w:p w14:paraId="23F931F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11</w:t>
            </w:r>
          </w:p>
        </w:tc>
        <w:tc>
          <w:tcPr>
            <w:tcW w:w="1170" w:type="dxa"/>
            <w:shd w:val="clear" w:color="auto" w:fill="auto"/>
          </w:tcPr>
          <w:p w14:paraId="29FDE67C" w14:textId="6613990E"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aap.2009.06.007","ISBN":"0001-4575","ISSN":"00014575","PMID":"19664450","abstract":"To investigate the effects of monotonous daytime driving on vigilance state and particularly the ability to judge this state, a real road driving study was conducted. To objectively assess vigilance state, performance (auditory reaction time) and physiological measures (EEG: alpha spindle rate, P3 amplitude; ECG: heart rate) were recorded continuously. Drivers judged sleepiness, attention to the driving task and monotony retrospectively every 20 min. Results showed that prolonged daytime driving under monotonous conditions leads to a continuous reduction in vigilance. Towards the end of the drive, drivers reported a subjectively improved vigilance state, which was contrary to the continued decrease in vigilance as indicated by all performance and physiological measures. These findings indicate a lack of self-assessment abilities after approximately 3 h of continuous monotonous daytime driving. © 2009 Elsevier Ltd. All rights reserved.","author":[{"dropping-particle":"","family":"Schmidt","given":"Eike A.","non-dropping-particle":"","parse-names":false,"suffix":""},{"dropping-particle":"","family":"Schrauf","given":"Michael","non-dropping-particle":"","parse-names":false,"suffix":""},{"dropping-particle":"","family":"Simon","given":"Michael","non-dropping-particle":"","parse-names":false,"suffix":""},{"dropping-particle":"","family":"Fritzsche","given":"Martin","non-dropping-particle":"","parse-names":false,"suffix":""},{"dropping-particle":"","family":"Buchner","given":"Axel","non-dropping-particle":"","parse-names":false,"suffix":""},{"dropping-particle":"","family":"Kincses","given":"Wilhelm E.","non-dropping-particle":"","parse-names":false,"suffix":""}],"container-title":"Accident Analysis and Prevention","id":"ITEM-1","issue":"5","issued":{"date-parts":[["2009"]]},"page":"1087-1093","title":"Drivers' misjudgement of vigilance state during prolonged monotonous daytime driving","type":"article-journal","volume":"41"},"uris":["http://www.mendeley.com/documents/?uuid=55774971-d693-41e9-b83a-e7a8b98eeaf6"]}],"mendeley":{"formattedCitation":"[91]","plainTextFormattedCitation":"[91]","previouslyFormattedCitation":"[91]"},"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91]</w:t>
            </w:r>
            <w:r w:rsidRPr="00270DE9">
              <w:rPr>
                <w:rFonts w:eastAsia="Times New Roman" w:cs="Times New Roman"/>
                <w:color w:val="000000" w:themeColor="text1"/>
                <w:sz w:val="18"/>
                <w:szCs w:val="18"/>
              </w:rPr>
              <w:fldChar w:fldCharType="end"/>
            </w:r>
          </w:p>
        </w:tc>
        <w:tc>
          <w:tcPr>
            <w:tcW w:w="1080" w:type="dxa"/>
          </w:tcPr>
          <w:p w14:paraId="0C7FE72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he amplitude, peak frequency, and duration of θ spindle and amplitude of P3</w:t>
            </w:r>
          </w:p>
        </w:tc>
        <w:tc>
          <w:tcPr>
            <w:tcW w:w="1080" w:type="dxa"/>
            <w:shd w:val="clear" w:color="auto" w:fill="auto"/>
          </w:tcPr>
          <w:p w14:paraId="21D3C7A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28 EEG &amp; ECG</w:t>
            </w:r>
          </w:p>
        </w:tc>
        <w:tc>
          <w:tcPr>
            <w:tcW w:w="1350" w:type="dxa"/>
            <w:shd w:val="clear" w:color="auto" w:fill="auto"/>
          </w:tcPr>
          <w:p w14:paraId="549EBDD0" w14:textId="4B48EC5D"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Mental fatigue (attention)</w:t>
            </w:r>
            <w:r w:rsidR="00CF2D47" w:rsidRPr="00270DE9">
              <w:rPr>
                <w:rFonts w:eastAsia="Times New Roman" w:cs="Times New Roman"/>
                <w:sz w:val="18"/>
                <w:szCs w:val="18"/>
              </w:rPr>
              <w:t xml:space="preserve"> </w:t>
            </w:r>
            <w:r w:rsidRPr="00270DE9">
              <w:rPr>
                <w:rFonts w:eastAsia="Times New Roman" w:cs="Times New Roman"/>
                <w:color w:val="000000" w:themeColor="text1"/>
                <w:sz w:val="18"/>
                <w:szCs w:val="18"/>
              </w:rPr>
              <w:t>Vigilance</w:t>
            </w:r>
          </w:p>
        </w:tc>
        <w:tc>
          <w:tcPr>
            <w:tcW w:w="1350" w:type="dxa"/>
          </w:tcPr>
          <w:p w14:paraId="68E4A93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 along with the auditory task</w:t>
            </w:r>
          </w:p>
          <w:p w14:paraId="273D2004"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260" w:type="dxa"/>
            <w:shd w:val="clear" w:color="auto" w:fill="auto"/>
          </w:tcPr>
          <w:p w14:paraId="6F01FC4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ilters and ICA</w:t>
            </w:r>
          </w:p>
        </w:tc>
        <w:tc>
          <w:tcPr>
            <w:tcW w:w="1345" w:type="dxa"/>
            <w:shd w:val="clear" w:color="000000" w:fill="FFFFFF"/>
          </w:tcPr>
          <w:p w14:paraId="3A387D9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n automated algorithm to extract sharp spectral peaks within the alpha band.</w:t>
            </w:r>
          </w:p>
          <w:p w14:paraId="2438156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or ERP averaged time-locked</w:t>
            </w:r>
          </w:p>
        </w:tc>
      </w:tr>
      <w:tr w:rsidR="00E010FF" w:rsidRPr="00270DE9" w14:paraId="1C3E1636" w14:textId="77777777" w:rsidTr="006C2ABE">
        <w:trPr>
          <w:trHeight w:val="510"/>
        </w:trPr>
        <w:tc>
          <w:tcPr>
            <w:tcW w:w="715" w:type="dxa"/>
          </w:tcPr>
          <w:p w14:paraId="290D5F8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12</w:t>
            </w:r>
          </w:p>
        </w:tc>
        <w:tc>
          <w:tcPr>
            <w:tcW w:w="1170" w:type="dxa"/>
            <w:shd w:val="clear" w:color="auto" w:fill="auto"/>
          </w:tcPr>
          <w:p w14:paraId="0116F95E" w14:textId="217A9E5F"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88/1741-2560/9/4/045008","author":[{"dropping-particle":"","family":"Brouwer","given":"Anne-marie","non-dropping-particle":"","parse-names":false,"suffix":""},{"dropping-particle":"","family":"Hogervorst","given":"Maarten A","non-dropping-particle":"","parse-names":false,"suffix":""},{"dropping-particle":"Van","family":"Erp","given":"Jan B F","non-dropping-particle":"","parse-names":false,"suffix":""},{"dropping-particle":"","family":"Heffelaar","given":"Tobias","non-dropping-particle":"","parse-names":false,"suffix":""},{"dropping-particle":"","family":"Zimmerman","given":"Patrick H","non-dropping-particle":"","parse-names":false,"suffix":""},{"dropping-particle":"","family":"Oostenveld","given":"Robert","non-dropping-particle":"","parse-names":false,"suffix":""}],"container-title":"Journal of Neural Engineering","id":"ITEM-1","issue":"4","issued":{"date-parts":[["2012"]]},"page":"045008","title":"Estimating workload using EEG spectral power and ERPs in the n-back task","type":"article-journal","volume":"9"},"uris":["http://www.mendeley.com/documents/?uuid=63f50837-d350-4d63-b93a-59f622e4744a"]}],"mendeley":{"formattedCitation":"[188]","plainTextFormattedCitation":"[188]","previouslyFormattedCitation":"[188]"},"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88]</w:t>
            </w:r>
            <w:r w:rsidRPr="00270DE9">
              <w:rPr>
                <w:rFonts w:eastAsia="Times New Roman" w:cs="Times New Roman"/>
                <w:color w:val="000000" w:themeColor="text1"/>
                <w:sz w:val="18"/>
                <w:szCs w:val="18"/>
              </w:rPr>
              <w:fldChar w:fldCharType="end"/>
            </w:r>
          </w:p>
        </w:tc>
        <w:tc>
          <w:tcPr>
            <w:tcW w:w="1080" w:type="dxa"/>
          </w:tcPr>
          <w:p w14:paraId="6969428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he amplitude of P300, and PSD of θ &amp; α</w:t>
            </w:r>
          </w:p>
        </w:tc>
        <w:tc>
          <w:tcPr>
            <w:tcW w:w="1080" w:type="dxa"/>
            <w:shd w:val="clear" w:color="auto" w:fill="auto"/>
          </w:tcPr>
          <w:p w14:paraId="0629CB1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EG&amp; EOG</w:t>
            </w:r>
          </w:p>
        </w:tc>
        <w:tc>
          <w:tcPr>
            <w:tcW w:w="1350" w:type="dxa"/>
            <w:shd w:val="clear" w:color="auto" w:fill="auto"/>
          </w:tcPr>
          <w:p w14:paraId="0C60664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Workload</w:t>
            </w:r>
          </w:p>
        </w:tc>
        <w:tc>
          <w:tcPr>
            <w:tcW w:w="1350" w:type="dxa"/>
          </w:tcPr>
          <w:p w14:paraId="69408B7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back task</w:t>
            </w:r>
          </w:p>
        </w:tc>
        <w:tc>
          <w:tcPr>
            <w:tcW w:w="1260" w:type="dxa"/>
            <w:shd w:val="clear" w:color="auto" w:fill="auto"/>
          </w:tcPr>
          <w:p w14:paraId="6C33D7C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o artifacts were removed</w:t>
            </w:r>
          </w:p>
        </w:tc>
        <w:tc>
          <w:tcPr>
            <w:tcW w:w="1345" w:type="dxa"/>
            <w:shd w:val="clear" w:color="000000" w:fill="FFFFFF"/>
          </w:tcPr>
          <w:p w14:paraId="1BE9F54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ourier analysis FFT for PSD</w:t>
            </w:r>
          </w:p>
          <w:p w14:paraId="7973E56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Grand averaging for ERP</w:t>
            </w:r>
          </w:p>
          <w:p w14:paraId="6E35AD1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VM as classifier</w:t>
            </w:r>
          </w:p>
        </w:tc>
      </w:tr>
      <w:tr w:rsidR="00E010FF" w:rsidRPr="00270DE9" w14:paraId="5C3D97B6" w14:textId="77777777" w:rsidTr="006C2ABE">
        <w:trPr>
          <w:trHeight w:val="510"/>
        </w:trPr>
        <w:tc>
          <w:tcPr>
            <w:tcW w:w="715" w:type="dxa"/>
          </w:tcPr>
          <w:p w14:paraId="14E6DAC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13</w:t>
            </w:r>
          </w:p>
        </w:tc>
        <w:tc>
          <w:tcPr>
            <w:tcW w:w="1170" w:type="dxa"/>
            <w:shd w:val="clear" w:color="auto" w:fill="auto"/>
          </w:tcPr>
          <w:p w14:paraId="7763D0DE" w14:textId="39D67C16"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aap.2011.11.019","ISBN":"0001-4575","ISSN":"00014575","PMID":"22269488","abstract":"Mental fatigue is a contributing factor to some serious transportation crashes. In this study, we measured mental fatigue in drivers using electroencephalogram (EEG) and electrocardiograph (ECG). Together, thirteen healthy subjects performed a continuous simulated driving task for 90 min with simultaneous ECG and multi-channel EEG recording of each subject. Several important physiological parameters were investigated using preprocessed ECG and EEG signals. The results show that the EEG alpha and beta, the relative power, the amplitude of P300 wave of event-related potential (ERP), the approximated entropy of the ECG, and the lower and upper bands of power of heart rate variability (HRV) are significantly different before and after finishing the driving task (p &lt; 0.05). These metrics are possible indices for measuring simulated driving mental fatigue. © 2011 Elsevier Ltd. All rights reserved.","author":[{"dropping-particle":"","family":"Zhao","given":"Chunlin","non-dropping-particle":"","parse-names":false,"suffix":""},{"dropping-particle":"","family":"Zhao","given":"Min","non-dropping-particle":"","parse-names":false,"suffix":""},{"dropping-particle":"","family":"Liu","given":"Jianpin","non-dropping-particle":"","parse-names":false,"suffix":""},{"dropping-particle":"","family":"Zheng","given":"Chongxun","non-dropping-particle":"","parse-names":false,"suffix":""}],"container-title":"Accident Analysis and Prevention","id":"ITEM-1","issued":{"date-parts":[["2012"]]},"page":"83-90","publisher":"Elsevier Ltd","title":"Electroencephalogram and electrocardiograph assessment of mental fatigue in a driving simulator","type":"article-journal","volume":"45"},"uris":["http://www.mendeley.com/documents/?uuid=2ca37b6b-19e9-47d2-8f37-4f654f117ca0"]}],"mendeley":{"formattedCitation":"[78]","plainTextFormattedCitation":"[78]","previouslyFormattedCitation":"[78]"},"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78]</w:t>
            </w:r>
            <w:r w:rsidRPr="00270DE9">
              <w:rPr>
                <w:rFonts w:eastAsia="Times New Roman" w:cs="Times New Roman"/>
                <w:color w:val="000000" w:themeColor="text1"/>
                <w:sz w:val="18"/>
                <w:szCs w:val="18"/>
              </w:rPr>
              <w:fldChar w:fldCharType="end"/>
            </w:r>
          </w:p>
        </w:tc>
        <w:tc>
          <w:tcPr>
            <w:tcW w:w="1080" w:type="dxa"/>
          </w:tcPr>
          <w:p w14:paraId="4B50C6E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δ, θ, α &amp; β; the relative power, the amplitude, and latency of P300.</w:t>
            </w:r>
          </w:p>
        </w:tc>
        <w:tc>
          <w:tcPr>
            <w:tcW w:w="1080" w:type="dxa"/>
            <w:shd w:val="clear" w:color="auto" w:fill="auto"/>
          </w:tcPr>
          <w:p w14:paraId="74EBD8F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2 EEG, EOG &amp; ECG</w:t>
            </w:r>
          </w:p>
        </w:tc>
        <w:tc>
          <w:tcPr>
            <w:tcW w:w="1350" w:type="dxa"/>
            <w:shd w:val="clear" w:color="auto" w:fill="auto"/>
          </w:tcPr>
          <w:p w14:paraId="16F08E4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w:t>
            </w:r>
          </w:p>
        </w:tc>
        <w:tc>
          <w:tcPr>
            <w:tcW w:w="1350" w:type="dxa"/>
          </w:tcPr>
          <w:p w14:paraId="258DD80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tcPr>
          <w:p w14:paraId="4DA5A03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visually removed and filters</w:t>
            </w:r>
          </w:p>
        </w:tc>
        <w:tc>
          <w:tcPr>
            <w:tcW w:w="1345" w:type="dxa"/>
            <w:shd w:val="clear" w:color="000000" w:fill="FFFFFF"/>
          </w:tcPr>
          <w:p w14:paraId="6601559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R model with a 100% Hanning window</w:t>
            </w:r>
          </w:p>
        </w:tc>
      </w:tr>
      <w:tr w:rsidR="00E010FF" w:rsidRPr="00270DE9" w14:paraId="42461AEB" w14:textId="77777777" w:rsidTr="006C2ABE">
        <w:trPr>
          <w:trHeight w:val="510"/>
        </w:trPr>
        <w:tc>
          <w:tcPr>
            <w:tcW w:w="715" w:type="dxa"/>
          </w:tcPr>
          <w:p w14:paraId="41F205B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14</w:t>
            </w:r>
          </w:p>
        </w:tc>
        <w:tc>
          <w:tcPr>
            <w:tcW w:w="1170" w:type="dxa"/>
            <w:shd w:val="clear" w:color="auto" w:fill="auto"/>
          </w:tcPr>
          <w:p w14:paraId="7CD3480D" w14:textId="31F0B9CB"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biopsycho.2014.07.014","ISBN":"9313182424","ISSN":"0301-0511","author":[{"dropping-particle":"","family":"Käthner","given":"Ivo","non-dropping-particle":"","parse-names":false,"suffix":""},{"dropping-particle":"","family":"Wriessnegger","given":"Selina C","non-dropping-particle":"","parse-names":false,"suffix":""},{"dropping-particle":"","family":"Müller-putz","given":"Gernot R","non-dropping-particle":"","parse-names":false,"suffix":""},{"dropping-particle":"","family":"Kübler","given":"Andrea","non-dropping-particle":"","parse-names":false,"suffix":""},{"dropping-particle":"","family":"Halder","given":"Sebastian","non-dropping-particle":"","parse-names":false,"suffix":""}],"container-title":"Biological Psychology","id":"ITEM-1","issued":{"date-parts":[["2014"]]},"page":"118-129","publisher":"Elsevier B.V.","title":"Effects of mental workload and fatigue on the P300 , alpha and theta band power during operation of an ERP ( P300 ) brain – computer interface","type":"article-journal","volume":"102"},"uris":["http://www.mendeley.com/documents/?uuid=07f80ae9-e110-478b-82ed-1475dd7ecefb"]}],"mendeley":{"formattedCitation":"[182]","plainTextFormattedCitation":"[182]","previouslyFormattedCitation":"[182]"},"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82]</w:t>
            </w:r>
            <w:r w:rsidRPr="00270DE9">
              <w:rPr>
                <w:rFonts w:eastAsia="Times New Roman" w:cs="Times New Roman"/>
                <w:color w:val="000000" w:themeColor="text1"/>
                <w:sz w:val="18"/>
                <w:szCs w:val="18"/>
              </w:rPr>
              <w:fldChar w:fldCharType="end"/>
            </w:r>
          </w:p>
          <w:p w14:paraId="5080087E"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080" w:type="dxa"/>
          </w:tcPr>
          <w:p w14:paraId="5AD2A7A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he amplitude and latency of P300, the PSD of θ &amp; α</w:t>
            </w:r>
          </w:p>
        </w:tc>
        <w:tc>
          <w:tcPr>
            <w:tcW w:w="1080" w:type="dxa"/>
            <w:shd w:val="clear" w:color="auto" w:fill="auto"/>
          </w:tcPr>
          <w:p w14:paraId="5E76C8B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1 electrodes EEG</w:t>
            </w:r>
          </w:p>
        </w:tc>
        <w:tc>
          <w:tcPr>
            <w:tcW w:w="1350" w:type="dxa"/>
            <w:shd w:val="clear" w:color="auto" w:fill="auto"/>
          </w:tcPr>
          <w:p w14:paraId="0DFF423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workload and fatigue</w:t>
            </w:r>
          </w:p>
        </w:tc>
        <w:tc>
          <w:tcPr>
            <w:tcW w:w="1350" w:type="dxa"/>
          </w:tcPr>
          <w:p w14:paraId="149D009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Dual-task (spelling task and listening task)</w:t>
            </w:r>
          </w:p>
        </w:tc>
        <w:tc>
          <w:tcPr>
            <w:tcW w:w="1260" w:type="dxa"/>
            <w:shd w:val="clear" w:color="auto" w:fill="auto"/>
          </w:tcPr>
          <w:p w14:paraId="662D7AC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ilters</w:t>
            </w:r>
          </w:p>
        </w:tc>
        <w:tc>
          <w:tcPr>
            <w:tcW w:w="1345" w:type="dxa"/>
            <w:shd w:val="clear" w:color="000000" w:fill="FFFFFF"/>
          </w:tcPr>
          <w:p w14:paraId="79CCD64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w:t>
            </w:r>
          </w:p>
        </w:tc>
      </w:tr>
      <w:tr w:rsidR="00E010FF" w:rsidRPr="00270DE9" w14:paraId="29996289" w14:textId="77777777" w:rsidTr="006C2ABE">
        <w:trPr>
          <w:trHeight w:val="510"/>
        </w:trPr>
        <w:tc>
          <w:tcPr>
            <w:tcW w:w="715" w:type="dxa"/>
          </w:tcPr>
          <w:p w14:paraId="1683863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15</w:t>
            </w:r>
          </w:p>
        </w:tc>
        <w:tc>
          <w:tcPr>
            <w:tcW w:w="1170" w:type="dxa"/>
            <w:shd w:val="clear" w:color="auto" w:fill="auto"/>
          </w:tcPr>
          <w:p w14:paraId="4EC07B1E" w14:textId="51A3C610"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DOI":"10.1186/1475-925X-13-28","ISSN":"BioMedical Engineering OnLine","author":[{"dropping-particle":"","family":"Cao","given":"Teng","non-dropping-particle":"","parse-names":false,"suffix":""},{"dropping-particle":"","family":"Wan","given":"Feng","non-dropping-particle":"","parse-names":false,"suffix":""},{"dropping-particle":"","family":"Wong","given":"Chi Man","non-dropping-particle":"","parse-names":false,"suffix":""},{"dropping-particle":"","family":"cruz","given":"Janir Nuno","non-dropping-particle":"Da","parse-names":false,"suffix":""},{"dropping-particle":"","family":"Hu","given":"Yong","non-dropping-particle":"","parse-names":false,"suffix":""}],"container-title":"BioMedical Engineering Online","id":"ITEM-1","issue":"1","issued":{"date-parts":[["2014"]]},"page":"13:28","publisher":"BioMedical Engineering OnLine","title":"Objective evaluation of fatigue by EEG spectral analysis in steady-state visual evoked potential-based brain-computer interfaces","type":"article-journal","volume":"13"},"uris":["http://www.mendeley.com/documents/?uuid=efc597b6-f28d-4f19-8eb9-eacc39ac2308"]}],"mendeley":{"formattedCitation":"[52]","plainTextFormattedCitation":"[52]","previouslyFormattedCitation":"[52]"},"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52]</w:t>
            </w:r>
            <w:r w:rsidRPr="00270DE9">
              <w:rPr>
                <w:rFonts w:eastAsia="Times New Roman" w:cs="Times New Roman"/>
                <w:sz w:val="18"/>
                <w:szCs w:val="18"/>
              </w:rPr>
              <w:fldChar w:fldCharType="end"/>
            </w:r>
          </w:p>
        </w:tc>
        <w:tc>
          <w:tcPr>
            <w:tcW w:w="1080" w:type="dxa"/>
          </w:tcPr>
          <w:p w14:paraId="493FFBE6"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 xml:space="preserve">The amplitude of </w:t>
            </w:r>
            <w:r w:rsidRPr="00270DE9">
              <w:rPr>
                <w:rFonts w:eastAsia="Times New Roman" w:cs="Times New Roman"/>
                <w:color w:val="000000" w:themeColor="text1"/>
                <w:sz w:val="18"/>
                <w:szCs w:val="18"/>
              </w:rPr>
              <w:t xml:space="preserve">δ, θ, α, β; </w:t>
            </w:r>
            <w:r w:rsidRPr="00270DE9">
              <w:rPr>
                <w:rFonts w:eastAsia="Times New Roman" w:cs="Times New Roman"/>
                <w:sz w:val="18"/>
                <w:szCs w:val="18"/>
              </w:rPr>
              <w:t>Ratio of</w:t>
            </w:r>
          </w:p>
          <w:p w14:paraId="36AF83C4"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θ/α and (θ + α)/β</w:t>
            </w:r>
          </w:p>
          <w:p w14:paraId="065ECE8C"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amplitude and SNR of</w:t>
            </w:r>
          </w:p>
          <w:p w14:paraId="7E268A40"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SSVEP</w:t>
            </w:r>
          </w:p>
        </w:tc>
        <w:tc>
          <w:tcPr>
            <w:tcW w:w="1080" w:type="dxa"/>
            <w:shd w:val="clear" w:color="auto" w:fill="auto"/>
          </w:tcPr>
          <w:p w14:paraId="2792BEB3"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EEG and</w:t>
            </w:r>
          </w:p>
          <w:p w14:paraId="43AA9FD6"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Psychological measurement</w:t>
            </w:r>
          </w:p>
          <w:p w14:paraId="03C2A12C" w14:textId="77777777" w:rsidR="00E010FF" w:rsidRPr="00270DE9" w:rsidRDefault="00E010FF" w:rsidP="004B6379">
            <w:pPr>
              <w:spacing w:after="0" w:line="240" w:lineRule="auto"/>
              <w:rPr>
                <w:rFonts w:eastAsia="Times New Roman" w:cs="Times New Roman"/>
                <w:sz w:val="18"/>
                <w:szCs w:val="18"/>
              </w:rPr>
            </w:pPr>
          </w:p>
          <w:p w14:paraId="5CADD2F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Chalder Fatigue Scale</w:t>
            </w:r>
          </w:p>
        </w:tc>
        <w:tc>
          <w:tcPr>
            <w:tcW w:w="1350" w:type="dxa"/>
            <w:shd w:val="clear" w:color="auto" w:fill="auto"/>
          </w:tcPr>
          <w:p w14:paraId="13829670" w14:textId="77777777" w:rsidR="00E010FF" w:rsidRPr="00270DE9" w:rsidRDefault="00E010FF" w:rsidP="004B6379">
            <w:pPr>
              <w:spacing w:after="0" w:line="240" w:lineRule="auto"/>
              <w:rPr>
                <w:rFonts w:eastAsia="Times New Roman" w:cs="Times New Roman"/>
                <w:sz w:val="18"/>
                <w:szCs w:val="18"/>
              </w:rPr>
            </w:pPr>
          </w:p>
          <w:p w14:paraId="13D1F838"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Visual fatigue</w:t>
            </w:r>
          </w:p>
          <w:p w14:paraId="792C324A"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350" w:type="dxa"/>
          </w:tcPr>
          <w:p w14:paraId="2F9238B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Visual task</w:t>
            </w:r>
          </w:p>
        </w:tc>
        <w:tc>
          <w:tcPr>
            <w:tcW w:w="1260" w:type="dxa"/>
            <w:shd w:val="clear" w:color="auto" w:fill="auto"/>
          </w:tcPr>
          <w:p w14:paraId="1795C93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Filters</w:t>
            </w:r>
          </w:p>
        </w:tc>
        <w:tc>
          <w:tcPr>
            <w:tcW w:w="1345" w:type="dxa"/>
            <w:shd w:val="clear" w:color="000000" w:fill="FFFFFF"/>
          </w:tcPr>
          <w:p w14:paraId="68557143"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 xml:space="preserve">FFT </w:t>
            </w:r>
            <w:r w:rsidRPr="00270DE9">
              <w:rPr>
                <w:rFonts w:eastAsia="Times New Roman" w:cs="Times New Roman"/>
                <w:color w:val="000000" w:themeColor="text1"/>
                <w:sz w:val="18"/>
                <w:szCs w:val="18"/>
              </w:rPr>
              <w:t>for amplitude</w:t>
            </w:r>
          </w:p>
          <w:p w14:paraId="30E7043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ANOVA for discrimination between alert and fatigue</w:t>
            </w:r>
          </w:p>
        </w:tc>
      </w:tr>
      <w:tr w:rsidR="00E010FF" w:rsidRPr="00270DE9" w14:paraId="5B1CF37A" w14:textId="77777777" w:rsidTr="006C2ABE">
        <w:trPr>
          <w:trHeight w:val="290"/>
        </w:trPr>
        <w:tc>
          <w:tcPr>
            <w:tcW w:w="715" w:type="dxa"/>
          </w:tcPr>
          <w:p w14:paraId="7C65F03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16</w:t>
            </w:r>
          </w:p>
        </w:tc>
        <w:tc>
          <w:tcPr>
            <w:tcW w:w="1170" w:type="dxa"/>
            <w:shd w:val="clear" w:color="auto" w:fill="auto"/>
            <w:noWrap/>
          </w:tcPr>
          <w:p w14:paraId="6DBD7500" w14:textId="1935CFB9"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Roy","given":"R","non-dropping-particle":"","parse-names":false,"suffix":""},{"dropping-particle":"","family":"Charbonnier","given":"S","non-dropping-particle":"","parse-names":false,"suffix":""},{"dropping-particle":"","family":"Campagne","given":"A","non-dropping-particle":"","parse-names":false,"suffix":""},{"dropping-particle":"","family":"Bonnet","given":"S","non-dropping-particle":"","parse-names":false,"suffix":""}],"container-title":"Journal of Neural Engineering","id":"ITEM-1","issued":{"date-parts":[["2016"]]},"page":"026019","publisher":"IOP Publishing","title":"Efficient mental workload estimation using task using task-independent EEG features","type":"article-journal","volume":"13"},"uris":["http://www.mendeley.com/documents/?uuid=15096d2c-f560-4859-acb7-36b5282f11a9"]}],"mendeley":{"formattedCitation":"[55]","plainTextFormattedCitation":"[55]","previouslyFormattedCitation":"[55]"},"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55]</w:t>
            </w:r>
            <w:r w:rsidRPr="00270DE9">
              <w:rPr>
                <w:rFonts w:eastAsia="Times New Roman" w:cs="Times New Roman"/>
                <w:color w:val="000000" w:themeColor="text1"/>
                <w:sz w:val="18"/>
                <w:szCs w:val="18"/>
              </w:rPr>
              <w:fldChar w:fldCharType="end"/>
            </w:r>
          </w:p>
        </w:tc>
        <w:tc>
          <w:tcPr>
            <w:tcW w:w="1080" w:type="dxa"/>
          </w:tcPr>
          <w:p w14:paraId="183E6721"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 xml:space="preserve">Power of </w:t>
            </w:r>
            <w:r w:rsidRPr="00270DE9">
              <w:rPr>
                <w:rFonts w:eastAsia="Times New Roman" w:cs="Times New Roman"/>
                <w:color w:val="000000" w:themeColor="text1"/>
                <w:sz w:val="18"/>
                <w:szCs w:val="18"/>
              </w:rPr>
              <w:t>δ, θ, α, β &amp; γ</w:t>
            </w:r>
            <w:r w:rsidRPr="00270DE9">
              <w:rPr>
                <w:rFonts w:eastAsia="Times New Roman" w:cs="Times New Roman"/>
                <w:sz w:val="18"/>
                <w:szCs w:val="18"/>
              </w:rPr>
              <w:t xml:space="preserve"> and amplitude of the N1, P2, N2, and P3</w:t>
            </w:r>
          </w:p>
        </w:tc>
        <w:tc>
          <w:tcPr>
            <w:tcW w:w="1080" w:type="dxa"/>
            <w:shd w:val="clear" w:color="auto" w:fill="auto"/>
            <w:noWrap/>
          </w:tcPr>
          <w:p w14:paraId="2D0726A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32 channels EEG &amp; 2 electrodes EOG</w:t>
            </w:r>
          </w:p>
        </w:tc>
        <w:tc>
          <w:tcPr>
            <w:tcW w:w="1350" w:type="dxa"/>
            <w:shd w:val="clear" w:color="auto" w:fill="auto"/>
            <w:noWrap/>
          </w:tcPr>
          <w:p w14:paraId="066250A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Mental workload</w:t>
            </w:r>
          </w:p>
        </w:tc>
        <w:tc>
          <w:tcPr>
            <w:tcW w:w="1350" w:type="dxa"/>
          </w:tcPr>
          <w:p w14:paraId="04BBC4F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Sternberg memory task</w:t>
            </w:r>
          </w:p>
        </w:tc>
        <w:tc>
          <w:tcPr>
            <w:tcW w:w="1260" w:type="dxa"/>
            <w:shd w:val="clear" w:color="auto" w:fill="auto"/>
            <w:noWrap/>
          </w:tcPr>
          <w:p w14:paraId="327F41F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Butterworth filter and spatial filtering</w:t>
            </w:r>
          </w:p>
        </w:tc>
        <w:tc>
          <w:tcPr>
            <w:tcW w:w="1345" w:type="dxa"/>
            <w:shd w:val="clear" w:color="000000" w:fill="FFFFFF"/>
          </w:tcPr>
          <w:p w14:paraId="5711A612" w14:textId="6865F23F"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 xml:space="preserve">Welch’s </w:t>
            </w:r>
            <w:r w:rsidRPr="00270DE9">
              <w:rPr>
                <w:rFonts w:eastAsia="Times New Roman" w:cs="Times New Roman"/>
                <w:color w:val="000000" w:themeColor="text1"/>
                <w:sz w:val="18"/>
                <w:szCs w:val="18"/>
              </w:rPr>
              <w:t xml:space="preserve"> PSD</w:t>
            </w:r>
          </w:p>
        </w:tc>
      </w:tr>
      <w:tr w:rsidR="00E010FF" w:rsidRPr="00270DE9" w14:paraId="7376F8F4" w14:textId="77777777" w:rsidTr="006C2ABE">
        <w:trPr>
          <w:trHeight w:val="610"/>
        </w:trPr>
        <w:tc>
          <w:tcPr>
            <w:tcW w:w="715" w:type="dxa"/>
          </w:tcPr>
          <w:p w14:paraId="00B5819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17</w:t>
            </w:r>
          </w:p>
        </w:tc>
        <w:tc>
          <w:tcPr>
            <w:tcW w:w="1170" w:type="dxa"/>
            <w:shd w:val="clear" w:color="auto" w:fill="auto"/>
            <w:noWrap/>
          </w:tcPr>
          <w:p w14:paraId="4E393168" w14:textId="2F647E02"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DOI":"10.3389/fnhum.2017.00006","author":[{"dropping-particle":"","family":"Scharinger","given":"Christian","non-dropping-particle":"","parse-names":false,"suffix":""},{"dropping-particle":"","family":"Soutschek","given":"Alexander","non-dropping-particle":"","parse-names":false,"suffix":""},{"dropping-particle":"","family":"Schubert","given":"Torsten","non-dropping-particle":"","parse-names":false,"suffix":""},{"dropping-particle":"","family":"Gerjets","given":"Peter","non-dropping-particle":"","parse-names":false,"suffix":""}],"container-title":"Frontiers in Human Neuroscience","id":"ITEM-1","issued":{"date-parts":[["2017"]]},"page":"1-19","title":"Comparison of the Working Memory Load in N -Back and Working Memory Span Tasks by Means of EEG Frequency Band Power and P300 Amplitude","type":"article-journal","volume":"11"},"uris":["http://www.mendeley.com/documents/?uuid=9073331a-83d4-4499-b8bf-378880f97f13"]}],"mendeley":{"formattedCitation":"[216]","plainTextFormattedCitation":"[216]","previouslyFormattedCitation":"[216]"},"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216]</w:t>
            </w:r>
            <w:r w:rsidRPr="00270DE9">
              <w:rPr>
                <w:rFonts w:eastAsia="Times New Roman" w:cs="Times New Roman"/>
                <w:sz w:val="18"/>
                <w:szCs w:val="18"/>
              </w:rPr>
              <w:fldChar w:fldCharType="end"/>
            </w:r>
          </w:p>
        </w:tc>
        <w:tc>
          <w:tcPr>
            <w:tcW w:w="1080" w:type="dxa"/>
          </w:tcPr>
          <w:p w14:paraId="03293B6D"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PSD of α, β</w:t>
            </w:r>
            <w:r w:rsidRPr="00270DE9">
              <w:rPr>
                <w:rFonts w:eastAsia="Times New Roman" w:cs="Times New Roman"/>
                <w:sz w:val="18"/>
                <w:szCs w:val="18"/>
              </w:rPr>
              <w:t xml:space="preserve">, frontal </w:t>
            </w:r>
            <w:r w:rsidRPr="00270DE9">
              <w:rPr>
                <w:rFonts w:eastAsia="Times New Roman" w:cs="Times New Roman"/>
                <w:color w:val="000000" w:themeColor="text1"/>
                <w:sz w:val="18"/>
                <w:szCs w:val="18"/>
              </w:rPr>
              <w:t>θ</w:t>
            </w:r>
            <w:r w:rsidRPr="00270DE9">
              <w:rPr>
                <w:rFonts w:eastAsia="Times New Roman" w:cs="Times New Roman"/>
                <w:sz w:val="18"/>
                <w:szCs w:val="18"/>
              </w:rPr>
              <w:t>, and the P300 amplitude</w:t>
            </w:r>
          </w:p>
          <w:p w14:paraId="5FD97EF7" w14:textId="2A0B3733"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 xml:space="preserve">ERS/ERD % for </w:t>
            </w:r>
            <w:r w:rsidRPr="00270DE9">
              <w:rPr>
                <w:rFonts w:eastAsia="Times New Roman" w:cs="Times New Roman"/>
                <w:color w:val="000000" w:themeColor="text1"/>
                <w:sz w:val="18"/>
                <w:szCs w:val="18"/>
              </w:rPr>
              <w:t xml:space="preserve"> θ</w:t>
            </w:r>
            <w:r w:rsidRPr="00270DE9">
              <w:rPr>
                <w:rFonts w:eastAsia="Times New Roman" w:cs="Times New Roman"/>
                <w:sz w:val="18"/>
                <w:szCs w:val="18"/>
              </w:rPr>
              <w:t xml:space="preserve">, </w:t>
            </w:r>
            <w:r w:rsidRPr="00270DE9">
              <w:rPr>
                <w:rFonts w:eastAsia="Times New Roman" w:cs="Times New Roman"/>
                <w:color w:val="000000" w:themeColor="text1"/>
                <w:sz w:val="18"/>
                <w:szCs w:val="18"/>
              </w:rPr>
              <w:t>α &amp; β</w:t>
            </w:r>
          </w:p>
          <w:p w14:paraId="35E8B6AE" w14:textId="77777777" w:rsidR="00E010FF" w:rsidRPr="00270DE9" w:rsidRDefault="00E010FF" w:rsidP="004B6379">
            <w:pPr>
              <w:spacing w:after="0" w:line="240" w:lineRule="auto"/>
              <w:rPr>
                <w:rFonts w:eastAsia="Times New Roman" w:cs="Times New Roman"/>
                <w:sz w:val="18"/>
                <w:szCs w:val="18"/>
              </w:rPr>
            </w:pPr>
          </w:p>
          <w:p w14:paraId="3BB4FFBD" w14:textId="77777777" w:rsidR="00E010FF" w:rsidRPr="00270DE9" w:rsidRDefault="00E010FF" w:rsidP="004B6379">
            <w:pPr>
              <w:spacing w:after="0" w:line="240" w:lineRule="auto"/>
              <w:rPr>
                <w:rFonts w:eastAsia="Times New Roman" w:cs="Times New Roman"/>
                <w:sz w:val="18"/>
                <w:szCs w:val="18"/>
              </w:rPr>
            </w:pPr>
          </w:p>
        </w:tc>
        <w:tc>
          <w:tcPr>
            <w:tcW w:w="1080" w:type="dxa"/>
            <w:shd w:val="clear" w:color="auto" w:fill="auto"/>
            <w:noWrap/>
          </w:tcPr>
          <w:p w14:paraId="29C3B6E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27 electrode EEG &amp; EOG</w:t>
            </w:r>
          </w:p>
        </w:tc>
        <w:tc>
          <w:tcPr>
            <w:tcW w:w="1350" w:type="dxa"/>
            <w:shd w:val="clear" w:color="auto" w:fill="auto"/>
            <w:noWrap/>
          </w:tcPr>
          <w:p w14:paraId="544D5D9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Working memory load</w:t>
            </w:r>
          </w:p>
        </w:tc>
        <w:tc>
          <w:tcPr>
            <w:tcW w:w="1350" w:type="dxa"/>
          </w:tcPr>
          <w:p w14:paraId="370C4C3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back, span and ospan tasks</w:t>
            </w:r>
          </w:p>
        </w:tc>
        <w:tc>
          <w:tcPr>
            <w:tcW w:w="1260" w:type="dxa"/>
            <w:shd w:val="clear" w:color="auto" w:fill="auto"/>
            <w:noWrap/>
          </w:tcPr>
          <w:p w14:paraId="6DD5869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ICA using EEGLAb, filter and visual inspection</w:t>
            </w:r>
          </w:p>
        </w:tc>
        <w:tc>
          <w:tcPr>
            <w:tcW w:w="1345" w:type="dxa"/>
            <w:shd w:val="clear" w:color="000000" w:fill="FFFFFF"/>
            <w:noWrap/>
          </w:tcPr>
          <w:p w14:paraId="3399452B"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FFT for band power</w:t>
            </w:r>
          </w:p>
          <w:p w14:paraId="19FF554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The ERD/ERS% were calculated for each data point with respect to a baseline.</w:t>
            </w:r>
          </w:p>
        </w:tc>
      </w:tr>
      <w:tr w:rsidR="00E010FF" w:rsidRPr="00270DE9" w14:paraId="49A35CF0" w14:textId="77777777" w:rsidTr="006C2ABE">
        <w:trPr>
          <w:trHeight w:val="610"/>
        </w:trPr>
        <w:tc>
          <w:tcPr>
            <w:tcW w:w="715" w:type="dxa"/>
          </w:tcPr>
          <w:p w14:paraId="36398E0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18</w:t>
            </w:r>
          </w:p>
        </w:tc>
        <w:tc>
          <w:tcPr>
            <w:tcW w:w="1170" w:type="dxa"/>
            <w:shd w:val="clear" w:color="auto" w:fill="auto"/>
            <w:noWrap/>
          </w:tcPr>
          <w:p w14:paraId="590A2683" w14:textId="22E6853E"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DOI":"10.1016/j.trf.2010.06.006","ISBN":"1369-8478","ISSN":"13698478","PMID":"20858575","abstract":"Fatigue in human drivers is a serious cause of road accidents. Hence, it is important to devise methods to detect and quantify the fatigue. This paper presents a method based on a class of entropy measures on the recorded Electroencephalogram (EEG) signals of human subjects for relative quantification of fatigue during driving. These entropy values have been evaluated in the wavelet domain and have been validated using standard subjective measures. Five types of entropies i.e. Shannon's entropy, Rényi entropy of order 2 and 3, Tsallis wavelet entropy and Generalized Escort-Tsallis entropy, have been considered as possible indicators of fatigue. These entropies along with alpha band relative energy and (α + β)/δ1relative energy ratio have been used to develop a method for estimation of unknown fatigue level. Experiments have been designed to test the subjects under simulated driving and actual driving. The EEG signals have been recorded along with subjective assessment of their fatigue levels through standard questionnaire during these experiments. The signal analysis steps involve preprocessing, artifact removal, entropy calculation and validation against the subjective assessment. The results show definite patterns of these entropies during different stages of fatigue. © 2010 Elsevier Ltd.","author":[{"dropping-particle":"","family":"Kar","given":"Sibsambhu","non-dropping-particle":"","parse-names":false,"suffix":""},{"dropping-particle":"","family":"Bhagat","given":"Mayank","non-dropping-particle":"","parse-names":false,"suffix":""},{"dropping-particle":"","family":"Routray","given":"Aurobinda","non-dropping-particle":"","parse-names":false,"suffix":""}],"container-title":"Traffic psychology and behaviour","id":"ITEM-1","issue":"5","issued":{"date-parts":[["2010"]]},"page":"297-306","publisher":"Elsevier Ltd","title":"EEG signal analysis for the assessment and quantification of driver's fatigue","type":"article-journal","volume":"13"},"uris":["http://www.mendeley.com/documents/?uuid=2b752d6f-e7e9-4ec8-a818-4d9f7931dff0"]}],"mendeley":{"formattedCitation":"[114]","plainTextFormattedCitation":"[114]","previouslyFormattedCitation":"[114]"},"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114]</w:t>
            </w:r>
            <w:r w:rsidRPr="00270DE9">
              <w:rPr>
                <w:rFonts w:eastAsia="Times New Roman" w:cs="Times New Roman"/>
                <w:sz w:val="18"/>
                <w:szCs w:val="18"/>
              </w:rPr>
              <w:fldChar w:fldCharType="end"/>
            </w:r>
          </w:p>
        </w:tc>
        <w:tc>
          <w:tcPr>
            <w:tcW w:w="1080" w:type="dxa"/>
          </w:tcPr>
          <w:p w14:paraId="7574617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Relative α band energy, Shannon’s, Rényi entropy second order and third order, and the ratio (</w:t>
            </w:r>
            <m:oMath>
              <m:f>
                <m:fPr>
                  <m:ctrlPr>
                    <w:rPr>
                      <w:rFonts w:ascii="Cambria Math" w:eastAsia="Times New Roman" w:hAnsi="Cambria Math" w:cs="Times New Roman"/>
                      <w:color w:val="000000" w:themeColor="text1"/>
                      <w:sz w:val="18"/>
                      <w:szCs w:val="18"/>
                    </w:rPr>
                  </m:ctrlPr>
                </m:fPr>
                <m:num>
                  <m:r>
                    <w:rPr>
                      <w:rFonts w:ascii="Cambria Math" w:eastAsia="Times New Roman" w:hAnsi="Cambria Math" w:cs="Times New Roman"/>
                      <w:color w:val="000000" w:themeColor="text1"/>
                      <w:sz w:val="18"/>
                      <w:szCs w:val="18"/>
                    </w:rPr>
                    <m:t>α</m:t>
                  </m:r>
                  <m:r>
                    <m:rPr>
                      <m:sty m:val="p"/>
                    </m:rPr>
                    <w:rPr>
                      <w:rFonts w:ascii="Cambria Math" w:eastAsia="Times New Roman" w:hAnsi="Cambria Math" w:cs="Times New Roman"/>
                      <w:color w:val="000000" w:themeColor="text1"/>
                      <w:sz w:val="18"/>
                      <w:szCs w:val="18"/>
                    </w:rPr>
                    <m:t>+</m:t>
                  </m:r>
                  <m:r>
                    <w:rPr>
                      <w:rFonts w:ascii="Cambria Math" w:eastAsia="Times New Roman" w:hAnsi="Cambria Math" w:cs="Times New Roman"/>
                      <w:color w:val="000000" w:themeColor="text1"/>
                      <w:sz w:val="18"/>
                      <w:szCs w:val="18"/>
                    </w:rPr>
                    <m:t>β</m:t>
                  </m:r>
                </m:num>
                <m:den>
                  <m:r>
                    <m:rPr>
                      <m:sty m:val="p"/>
                    </m:rPr>
                    <w:rPr>
                      <w:rFonts w:ascii="Cambria Math" w:eastAsia="Times New Roman" w:hAnsi="Cambria Math" w:cs="Times New Roman"/>
                      <w:color w:val="000000" w:themeColor="text1"/>
                      <w:sz w:val="18"/>
                      <w:szCs w:val="18"/>
                    </w:rPr>
                    <m:t>δ</m:t>
                  </m:r>
                </m:den>
              </m:f>
              <m:r>
                <m:rPr>
                  <m:sty m:val="p"/>
                </m:rPr>
                <w:rPr>
                  <w:rFonts w:ascii="Cambria Math" w:eastAsia="Times New Roman" w:hAnsi="Cambria Math" w:cs="Times New Roman"/>
                  <w:color w:val="000000" w:themeColor="text1"/>
                  <w:sz w:val="18"/>
                  <w:szCs w:val="18"/>
                </w:rPr>
                <m:t>)</m:t>
              </m:r>
            </m:oMath>
          </w:p>
        </w:tc>
        <w:tc>
          <w:tcPr>
            <w:tcW w:w="1080" w:type="dxa"/>
            <w:shd w:val="clear" w:color="auto" w:fill="auto"/>
            <w:noWrap/>
          </w:tcPr>
          <w:p w14:paraId="0CCC891F"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32 EEG, EOG, EMG&amp;ECG</w:t>
            </w:r>
          </w:p>
        </w:tc>
        <w:tc>
          <w:tcPr>
            <w:tcW w:w="1350" w:type="dxa"/>
            <w:shd w:val="clear" w:color="auto" w:fill="auto"/>
            <w:noWrap/>
          </w:tcPr>
          <w:p w14:paraId="1DB53139"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Mental Fatigue</w:t>
            </w:r>
          </w:p>
        </w:tc>
        <w:tc>
          <w:tcPr>
            <w:tcW w:w="1350" w:type="dxa"/>
          </w:tcPr>
          <w:p w14:paraId="4B2E0BB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 and actual driving</w:t>
            </w:r>
          </w:p>
        </w:tc>
        <w:tc>
          <w:tcPr>
            <w:tcW w:w="1260" w:type="dxa"/>
            <w:shd w:val="clear" w:color="auto" w:fill="auto"/>
            <w:noWrap/>
          </w:tcPr>
          <w:p w14:paraId="4083FAD7"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Filtering and DWT</w:t>
            </w:r>
          </w:p>
        </w:tc>
        <w:tc>
          <w:tcPr>
            <w:tcW w:w="1345" w:type="dxa"/>
            <w:shd w:val="clear" w:color="000000" w:fill="FFFFFF"/>
            <w:noWrap/>
          </w:tcPr>
          <w:p w14:paraId="223AED03"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DWT</w:t>
            </w:r>
          </w:p>
        </w:tc>
      </w:tr>
      <w:tr w:rsidR="00E010FF" w:rsidRPr="00270DE9" w14:paraId="6DA2769D" w14:textId="77777777" w:rsidTr="006C2ABE">
        <w:trPr>
          <w:trHeight w:val="610"/>
        </w:trPr>
        <w:tc>
          <w:tcPr>
            <w:tcW w:w="715" w:type="dxa"/>
          </w:tcPr>
          <w:p w14:paraId="1B313CA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19</w:t>
            </w:r>
          </w:p>
        </w:tc>
        <w:tc>
          <w:tcPr>
            <w:tcW w:w="1170" w:type="dxa"/>
            <w:shd w:val="clear" w:color="auto" w:fill="auto"/>
            <w:noWrap/>
          </w:tcPr>
          <w:p w14:paraId="4AF0A7DC" w14:textId="05D2236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109/CW.2015.58","author":[{"dropping-particle":"","family":"Hou","given":"Xiyuan","non-dropping-particle":"","parse-names":false,"suffix":""},{"dropping-particle":"","family":"Liu","given":"Yisi","non-dropping-particle":"","parse-names":false,"suffix":""},{"dropping-particle":"","family":"Sourina","given":"Olga","non-dropping-particle":"","parse-names":false,"suffix":""},{"dropping-particle":"","family":"Mueller-wittig","given":"Wolfgang","non-dropping-particle":"","parse-names":false,"suffix":""}],"container-title":"International Conference on Cyberworlds (CW)","id":"ITEM-1","issued":{"date-parts":[["2015"]]},"page":"153-160","title":"CogniMeter : EEG-based Emotion , Mental Workload and Stress Visual Monitoring","type":"article-journal"},"uris":["http://www.mendeley.com/documents/?uuid=7067e133-b4ed-43e8-852a-63acfc4d8b5f"]}],"mendeley":{"formattedCitation":"[190]","plainTextFormattedCitation":"[190]","previouslyFormattedCitation":"[190]"},"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90]</w:t>
            </w:r>
            <w:r w:rsidRPr="00270DE9">
              <w:rPr>
                <w:rFonts w:eastAsia="Times New Roman" w:cs="Times New Roman"/>
                <w:color w:val="000000" w:themeColor="text1"/>
                <w:sz w:val="18"/>
                <w:szCs w:val="18"/>
              </w:rPr>
              <w:fldChar w:fldCharType="end"/>
            </w:r>
          </w:p>
        </w:tc>
        <w:tc>
          <w:tcPr>
            <w:tcW w:w="1080" w:type="dxa"/>
          </w:tcPr>
          <w:p w14:paraId="0D6490E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D for emotions &amp; PSD of δ, θ, α, β &amp; γ for workload</w:t>
            </w:r>
          </w:p>
        </w:tc>
        <w:tc>
          <w:tcPr>
            <w:tcW w:w="1080" w:type="dxa"/>
            <w:shd w:val="clear" w:color="auto" w:fill="auto"/>
            <w:noWrap/>
          </w:tcPr>
          <w:p w14:paraId="661853B9"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32 channels EEG</w:t>
            </w:r>
          </w:p>
        </w:tc>
        <w:tc>
          <w:tcPr>
            <w:tcW w:w="1350" w:type="dxa"/>
            <w:shd w:val="clear" w:color="auto" w:fill="auto"/>
            <w:noWrap/>
          </w:tcPr>
          <w:p w14:paraId="4E50BD9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tress,</w:t>
            </w:r>
          </w:p>
          <w:p w14:paraId="0A8549F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motion &amp;</w:t>
            </w:r>
          </w:p>
          <w:p w14:paraId="3672ED2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workload</w:t>
            </w:r>
          </w:p>
          <w:p w14:paraId="7200F75D" w14:textId="77777777" w:rsidR="00E010FF" w:rsidRPr="00270DE9" w:rsidRDefault="00E010FF" w:rsidP="004B6379">
            <w:pPr>
              <w:spacing w:after="0" w:line="240" w:lineRule="auto"/>
              <w:rPr>
                <w:rFonts w:eastAsia="Times New Roman" w:cs="Times New Roman"/>
                <w:sz w:val="18"/>
                <w:szCs w:val="18"/>
              </w:rPr>
            </w:pPr>
          </w:p>
        </w:tc>
        <w:tc>
          <w:tcPr>
            <w:tcW w:w="1350" w:type="dxa"/>
          </w:tcPr>
          <w:p w14:paraId="2A1E90D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troop Color-Word Test</w:t>
            </w:r>
          </w:p>
        </w:tc>
        <w:tc>
          <w:tcPr>
            <w:tcW w:w="1260" w:type="dxa"/>
            <w:shd w:val="clear" w:color="auto" w:fill="auto"/>
            <w:noWrap/>
          </w:tcPr>
          <w:p w14:paraId="71A74ADD"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Filters</w:t>
            </w:r>
          </w:p>
        </w:tc>
        <w:tc>
          <w:tcPr>
            <w:tcW w:w="1345" w:type="dxa"/>
            <w:shd w:val="clear" w:color="000000" w:fill="FFFFFF"/>
            <w:noWrap/>
          </w:tcPr>
          <w:p w14:paraId="39EFFA6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for PSD</w:t>
            </w:r>
          </w:p>
          <w:p w14:paraId="4666B7B5"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Higuchi algorithm is used to calculate FD. Then extracted features are fed into the SVM to classify different starts.</w:t>
            </w:r>
          </w:p>
        </w:tc>
      </w:tr>
      <w:tr w:rsidR="00E010FF" w:rsidRPr="00270DE9" w14:paraId="23A9D2A6" w14:textId="77777777" w:rsidTr="006C2ABE">
        <w:trPr>
          <w:trHeight w:val="610"/>
        </w:trPr>
        <w:tc>
          <w:tcPr>
            <w:tcW w:w="715" w:type="dxa"/>
          </w:tcPr>
          <w:p w14:paraId="0CAD596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20</w:t>
            </w:r>
          </w:p>
        </w:tc>
        <w:tc>
          <w:tcPr>
            <w:tcW w:w="1170" w:type="dxa"/>
            <w:shd w:val="clear" w:color="auto" w:fill="auto"/>
            <w:noWrap/>
          </w:tcPr>
          <w:p w14:paraId="714B7B56" w14:textId="38ABE24D"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07/s00371-015-1183-y","ISSN":"1432-2315","author":[{"dropping-particle":"","family":"Lan","given":"Zirui","non-dropping-particle":"","parse-names":false,"suffix":""},{"dropping-particle":"","family":"Sourina","given":"Olga","non-dropping-particle":"","parse-names":false,"suffix":""},{"dropping-particle":"","family":"Wang","given":"Lipo","non-dropping-particle":"","parse-names":false,"suffix":""},{"dropping-particle":"","family":"Liu","given":"Yisi","non-dropping-particle":"","parse-names":false,"suffix":""}],"container-title":"The Visual Computer","id":"ITEM-1","issue":"3","issued":{"date-parts":[["2016"]]},"page":"347-358","publisher":"Springer Berlin Heidelberg","title":"Real-time EEG-based emotion monitoring using stable features","type":"article-journal","volume":"32"},"uris":["http://www.mendeley.com/documents/?uuid=8ca38ae7-ffea-46e9-b8bb-bf4c41ffff08"]}],"mendeley":{"formattedCitation":"[226]","plainTextFormattedCitation":"[226]","previouslyFormattedCitation":"[226]"},"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226]</w:t>
            </w:r>
            <w:r w:rsidRPr="00270DE9">
              <w:rPr>
                <w:rFonts w:eastAsia="Times New Roman" w:cs="Times New Roman"/>
                <w:color w:val="000000" w:themeColor="text1"/>
                <w:sz w:val="18"/>
                <w:szCs w:val="18"/>
              </w:rPr>
              <w:fldChar w:fldCharType="end"/>
            </w:r>
          </w:p>
        </w:tc>
        <w:tc>
          <w:tcPr>
            <w:tcW w:w="1080" w:type="dxa"/>
          </w:tcPr>
          <w:p w14:paraId="77C797E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D, PSD of θ, α &amp; β, statistical and</w:t>
            </w:r>
          </w:p>
          <w:p w14:paraId="3F1BC7A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Higher-order crossings</w:t>
            </w:r>
          </w:p>
        </w:tc>
        <w:tc>
          <w:tcPr>
            <w:tcW w:w="1080" w:type="dxa"/>
            <w:shd w:val="clear" w:color="auto" w:fill="auto"/>
            <w:noWrap/>
          </w:tcPr>
          <w:p w14:paraId="27C6E47A"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14 channel Emotiv EEG</w:t>
            </w:r>
          </w:p>
        </w:tc>
        <w:tc>
          <w:tcPr>
            <w:tcW w:w="1350" w:type="dxa"/>
            <w:shd w:val="clear" w:color="auto" w:fill="auto"/>
            <w:noWrap/>
          </w:tcPr>
          <w:p w14:paraId="1437E681"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Emotion</w:t>
            </w:r>
          </w:p>
        </w:tc>
        <w:tc>
          <w:tcPr>
            <w:tcW w:w="1350" w:type="dxa"/>
          </w:tcPr>
          <w:p w14:paraId="3F928F9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motion monitoring task</w:t>
            </w:r>
          </w:p>
        </w:tc>
        <w:tc>
          <w:tcPr>
            <w:tcW w:w="1260" w:type="dxa"/>
            <w:shd w:val="clear" w:color="auto" w:fill="auto"/>
            <w:noWrap/>
          </w:tcPr>
          <w:p w14:paraId="749BA4EA"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Filters</w:t>
            </w:r>
          </w:p>
        </w:tc>
        <w:tc>
          <w:tcPr>
            <w:tcW w:w="1345" w:type="dxa"/>
            <w:shd w:val="clear" w:color="000000" w:fill="FFFFFF"/>
            <w:noWrap/>
          </w:tcPr>
          <w:p w14:paraId="1212980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D: Higuchi algorithm</w:t>
            </w:r>
          </w:p>
          <w:p w14:paraId="3CE02B1C" w14:textId="77777777" w:rsidR="00D8013A"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PSD </w:t>
            </w:r>
            <w:bookmarkStart w:id="3" w:name="_Hlk11196897"/>
          </w:p>
          <w:p w14:paraId="1EEDEC03" w14:textId="0B5170FA"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Higher-order crossings:</w:t>
            </w:r>
            <w:bookmarkEnd w:id="3"/>
            <w:r w:rsidRPr="00270DE9">
              <w:rPr>
                <w:rFonts w:eastAsia="Times New Roman" w:cs="Times New Roman"/>
                <w:color w:val="000000" w:themeColor="text1"/>
                <w:sz w:val="18"/>
                <w:szCs w:val="18"/>
              </w:rPr>
              <w:t xml:space="preserve">  the second differences, mean of the absolute values</w:t>
            </w:r>
          </w:p>
          <w:p w14:paraId="2883E8C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of the second differences of the normalized EEG</w:t>
            </w:r>
          </w:p>
          <w:p w14:paraId="67863B9D" w14:textId="77777777" w:rsidR="00E010FF" w:rsidRPr="00270DE9" w:rsidRDefault="00E010FF" w:rsidP="004B6379">
            <w:pPr>
              <w:spacing w:after="0" w:line="240" w:lineRule="auto"/>
              <w:rPr>
                <w:rFonts w:eastAsia="Times New Roman" w:cs="Times New Roman"/>
                <w:sz w:val="18"/>
                <w:szCs w:val="18"/>
              </w:rPr>
            </w:pPr>
          </w:p>
        </w:tc>
      </w:tr>
      <w:tr w:rsidR="00E010FF" w:rsidRPr="00270DE9" w14:paraId="455E90E4" w14:textId="77777777" w:rsidTr="006C2ABE">
        <w:trPr>
          <w:trHeight w:val="610"/>
        </w:trPr>
        <w:tc>
          <w:tcPr>
            <w:tcW w:w="715" w:type="dxa"/>
          </w:tcPr>
          <w:p w14:paraId="4502F14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21</w:t>
            </w:r>
          </w:p>
        </w:tc>
        <w:tc>
          <w:tcPr>
            <w:tcW w:w="1170" w:type="dxa"/>
            <w:shd w:val="clear" w:color="auto" w:fill="auto"/>
            <w:noWrap/>
          </w:tcPr>
          <w:p w14:paraId="1CEE71B5" w14:textId="01A14E9A"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DOI":"10.3390/s17091991","author":[{"dropping-particle":"","family":"Awais","given":"Muhammad","non-dropping-particle":"","parse-names":false,"suffix":""},{"dropping-particle":"","family":"Badruddin","given":"Nasreen","non-dropping-particle":"","parse-names":false,"suffix":""},{"dropping-particle":"","family":"Drieberg","given":"Micheal","non-dropping-particle":"","parse-names":false,"suffix":""}],"container-title":"Sensor","id":"ITEM-1","issue":"9","issued":{"date-parts":[["2017"]]},"page":"1-16","title":"A Hybrid Approach to Detect Driver Drowsiness Utilizing Physiological Signals to Improve System Performance and Wearability","type":"article-journal","volume":"17"},"uris":["http://www.mendeley.com/documents/?uuid=bf8a5510-038d-401a-a6c2-c6abd58db72e"]}],"mendeley":{"formattedCitation":"[81]","plainTextFormattedCitation":"[81]","previouslyFormattedCitation":"[81]"},"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81]</w:t>
            </w:r>
            <w:r w:rsidRPr="00270DE9">
              <w:rPr>
                <w:rFonts w:eastAsia="Times New Roman" w:cs="Times New Roman"/>
                <w:sz w:val="18"/>
                <w:szCs w:val="18"/>
              </w:rPr>
              <w:fldChar w:fldCharType="end"/>
            </w:r>
          </w:p>
        </w:tc>
        <w:tc>
          <w:tcPr>
            <w:tcW w:w="1080" w:type="dxa"/>
          </w:tcPr>
          <w:p w14:paraId="028CE27B"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Time-domain: maximum, minimum, average, energy, and variance; complexity measures: sample entropy; Frequency domain: absolute and relative PSD of δ, θ, α, β &amp; γ</w:t>
            </w:r>
          </w:p>
        </w:tc>
        <w:tc>
          <w:tcPr>
            <w:tcW w:w="1080" w:type="dxa"/>
            <w:shd w:val="clear" w:color="auto" w:fill="auto"/>
            <w:noWrap/>
          </w:tcPr>
          <w:p w14:paraId="71D94539"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EEG and ECG</w:t>
            </w:r>
          </w:p>
        </w:tc>
        <w:tc>
          <w:tcPr>
            <w:tcW w:w="1350" w:type="dxa"/>
            <w:shd w:val="clear" w:color="auto" w:fill="auto"/>
            <w:noWrap/>
          </w:tcPr>
          <w:p w14:paraId="374192EC"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Mental Fatigue</w:t>
            </w:r>
            <w:r w:rsidRPr="00270DE9">
              <w:rPr>
                <w:rFonts w:eastAsia="Times New Roman" w:cs="Times New Roman"/>
                <w:sz w:val="18"/>
                <w:szCs w:val="18"/>
              </w:rPr>
              <w:t xml:space="preserve"> (drowsiness &amp; alertness)</w:t>
            </w:r>
          </w:p>
        </w:tc>
        <w:tc>
          <w:tcPr>
            <w:tcW w:w="1350" w:type="dxa"/>
          </w:tcPr>
          <w:p w14:paraId="69AE31D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Simulated driving</w:t>
            </w:r>
          </w:p>
        </w:tc>
        <w:tc>
          <w:tcPr>
            <w:tcW w:w="1260" w:type="dxa"/>
            <w:shd w:val="clear" w:color="auto" w:fill="auto"/>
            <w:noWrap/>
          </w:tcPr>
          <w:p w14:paraId="5ABAD13B" w14:textId="77CBECB6" w:rsidR="00E010FF" w:rsidRPr="00270DE9" w:rsidRDefault="00CF2D47" w:rsidP="004B6379">
            <w:pPr>
              <w:spacing w:after="0" w:line="240" w:lineRule="auto"/>
              <w:rPr>
                <w:rFonts w:eastAsia="Times New Roman" w:cs="Times New Roman"/>
                <w:sz w:val="18"/>
                <w:szCs w:val="18"/>
              </w:rPr>
            </w:pPr>
            <w:r w:rsidRPr="00270DE9">
              <w:rPr>
                <w:rFonts w:eastAsia="Times New Roman" w:cs="Times New Roman"/>
                <w:sz w:val="18"/>
                <w:szCs w:val="18"/>
              </w:rPr>
              <w:t>V</w:t>
            </w:r>
            <w:r w:rsidR="00E010FF" w:rsidRPr="00270DE9">
              <w:rPr>
                <w:rFonts w:eastAsia="Times New Roman" w:cs="Times New Roman"/>
                <w:sz w:val="18"/>
                <w:szCs w:val="18"/>
              </w:rPr>
              <w:t>isual inspection, Filtering using BESA software for eye blink artifact and EEGLAB software for movement artifacts</w:t>
            </w:r>
          </w:p>
        </w:tc>
        <w:tc>
          <w:tcPr>
            <w:tcW w:w="1345" w:type="dxa"/>
            <w:shd w:val="clear" w:color="000000" w:fill="FFFFFF"/>
            <w:noWrap/>
          </w:tcPr>
          <w:p w14:paraId="4BF9B341"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The classification was performed using the Weka data mining software implementing SVM</w:t>
            </w:r>
          </w:p>
        </w:tc>
      </w:tr>
      <w:tr w:rsidR="00E010FF" w:rsidRPr="00270DE9" w14:paraId="05126E42" w14:textId="77777777" w:rsidTr="006C2ABE">
        <w:trPr>
          <w:trHeight w:val="610"/>
        </w:trPr>
        <w:tc>
          <w:tcPr>
            <w:tcW w:w="715" w:type="dxa"/>
          </w:tcPr>
          <w:p w14:paraId="57E9513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22</w:t>
            </w:r>
          </w:p>
        </w:tc>
        <w:tc>
          <w:tcPr>
            <w:tcW w:w="1170" w:type="dxa"/>
            <w:shd w:val="clear" w:color="auto" w:fill="auto"/>
            <w:noWrap/>
          </w:tcPr>
          <w:p w14:paraId="2CDDBBBE" w14:textId="64F10AAA"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ins.2018.04.003","ISSN":"00200255","abstract":"We propose an intelligent system that can recognize drowsiness during daily life with the use of EEG measurements in the ear canal in combination with conventional photoplethysmography (PPG) and electrocardiography (ECG). The physiological signals for classification by machine learning were measured during the sustained attention task of simulated driving. The features were sorted by their degree of importance using three types of ranking filters and the combined information. The effect of the feature size of the biological signals on machine learning was evaluated by determining the mean squared error. The classifications were conducted with various datasets and dataset lengths that were obtained from the same biological signals considering the transitional traits of drowsiness. The statistical measures of the performance of the classifications using machine learning indicated that the system based on the ear canal EEG data and the physiological attribute data was excellent. The feature selection process with the composite ranking algorithm using multiple ranking methods improved the classification performance. The nonlinear features were highly selective among the physiological attributes for the intelligent recognition of drowsiness.","author":[{"dropping-particle":"","family":"Hong","given":"Seunghyeok","non-dropping-particle":"","parse-names":false,"suffix":""},{"dropping-particle":"","family":"Kwon","given":"Hyunbin","non-dropping-particle":"","parse-names":false,"suffix":""},{"dropping-particle":"","family":"Choi","given":"Sang Ho","non-dropping-particle":"","parse-names":false,"suffix":""},{"dropping-particle":"","family":"Park","given":"Kwang Suk","non-dropping-particle":"","parse-names":false,"suffix":""}],"container-title":"Information Sciences","id":"ITEM-1","issued":{"date-parts":[["2018"]]},"page":"302-322","publisher":"Elsevier Inc.","title":"Intelligent system for drowsiness recognition based on ear canal electroencephalography with photoplethysmography and electrocardiography","type":"article-journal","volume":"453"},"uris":["http://www.mendeley.com/documents/?uuid=70538253-dabb-4171-a27b-dd95e123de0e"]}],"mendeley":{"formattedCitation":"[42]","plainTextFormattedCitation":"[42]","previouslyFormattedCitation":"[42]"},"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42]</w:t>
            </w:r>
            <w:r w:rsidRPr="00270DE9">
              <w:rPr>
                <w:rFonts w:eastAsia="Times New Roman" w:cs="Times New Roman"/>
                <w:color w:val="000000" w:themeColor="text1"/>
                <w:sz w:val="18"/>
                <w:szCs w:val="18"/>
              </w:rPr>
              <w:fldChar w:fldCharType="end"/>
            </w:r>
          </w:p>
        </w:tc>
        <w:tc>
          <w:tcPr>
            <w:tcW w:w="1080" w:type="dxa"/>
          </w:tcPr>
          <w:p w14:paraId="51783F2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δ, θ, α &amp; β</w:t>
            </w:r>
          </w:p>
          <w:p w14:paraId="0D1C119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nd ratios between them,</w:t>
            </w:r>
          </w:p>
          <w:p w14:paraId="08DC8855" w14:textId="3D02A45A"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on-linear features FD, SPEn, PmEn , &amp; Generalized Hurst exponent</w:t>
            </w:r>
          </w:p>
        </w:tc>
        <w:tc>
          <w:tcPr>
            <w:tcW w:w="1080" w:type="dxa"/>
            <w:shd w:val="clear" w:color="auto" w:fill="auto"/>
            <w:noWrap/>
          </w:tcPr>
          <w:p w14:paraId="0F66E59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6 channel EEG, ECG,</w:t>
            </w:r>
          </w:p>
          <w:p w14:paraId="7983B5D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nd photoplethysmography</w:t>
            </w:r>
          </w:p>
        </w:tc>
        <w:tc>
          <w:tcPr>
            <w:tcW w:w="1350" w:type="dxa"/>
            <w:shd w:val="clear" w:color="auto" w:fill="auto"/>
            <w:noWrap/>
          </w:tcPr>
          <w:p w14:paraId="4CE3D1F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drowsy)</w:t>
            </w:r>
          </w:p>
        </w:tc>
        <w:tc>
          <w:tcPr>
            <w:tcW w:w="1350" w:type="dxa"/>
          </w:tcPr>
          <w:p w14:paraId="5AFB016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noWrap/>
          </w:tcPr>
          <w:p w14:paraId="6A72360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Bandpass filter and notch filter</w:t>
            </w:r>
          </w:p>
        </w:tc>
        <w:tc>
          <w:tcPr>
            <w:tcW w:w="1345" w:type="dxa"/>
            <w:shd w:val="clear" w:color="000000" w:fill="FFFFFF"/>
            <w:noWrap/>
          </w:tcPr>
          <w:p w14:paraId="3A902B7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by using a Hanning window.</w:t>
            </w:r>
          </w:p>
          <w:p w14:paraId="47E094E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D computed using the algorithm of Higuchi</w:t>
            </w:r>
          </w:p>
          <w:p w14:paraId="0DBC400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pectral entropy: derived in the normalized form</w:t>
            </w:r>
          </w:p>
          <w:p w14:paraId="09F005B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ermutation entropy: symbolized the elements of a time series.</w:t>
            </w:r>
          </w:p>
          <w:p w14:paraId="5816E19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ermutation entropy: derived from the relation between the rescaled range over the standard deviation</w:t>
            </w:r>
            <w:r w:rsidRPr="00270DE9">
              <w:rPr>
                <w:rFonts w:eastAsia="Times New Roman" w:cs="Times New Roman"/>
                <w:color w:val="000000" w:themeColor="text1"/>
                <w:sz w:val="18"/>
                <w:szCs w:val="18"/>
              </w:rPr>
              <w:br/>
            </w:r>
          </w:p>
          <w:p w14:paraId="00D84D1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Classifiers: decision tree, RF, SVM linear function, SVM radial basis function, diagonal</w:t>
            </w:r>
            <w:r w:rsidRPr="00270DE9">
              <w:rPr>
                <w:rFonts w:cs="Times New Roman"/>
                <w:color w:val="000000" w:themeColor="text1"/>
              </w:rPr>
              <w:t xml:space="preserve"> </w:t>
            </w:r>
            <w:r w:rsidRPr="00270DE9">
              <w:rPr>
                <w:rFonts w:eastAsia="Times New Roman" w:cs="Times New Roman"/>
                <w:color w:val="000000" w:themeColor="text1"/>
                <w:sz w:val="18"/>
                <w:szCs w:val="18"/>
              </w:rPr>
              <w:t>LDA &amp; regularized LDA.</w:t>
            </w:r>
          </w:p>
        </w:tc>
      </w:tr>
      <w:tr w:rsidR="00E010FF" w:rsidRPr="00270DE9" w14:paraId="0E6DFF57" w14:textId="77777777" w:rsidTr="006C2ABE">
        <w:trPr>
          <w:trHeight w:val="610"/>
        </w:trPr>
        <w:tc>
          <w:tcPr>
            <w:tcW w:w="715" w:type="dxa"/>
          </w:tcPr>
          <w:p w14:paraId="2F1C99F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23</w:t>
            </w:r>
          </w:p>
        </w:tc>
        <w:tc>
          <w:tcPr>
            <w:tcW w:w="1170" w:type="dxa"/>
            <w:shd w:val="clear" w:color="auto" w:fill="auto"/>
            <w:noWrap/>
          </w:tcPr>
          <w:p w14:paraId="774B82B5" w14:textId="0530F433"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neucom.2017.12.062","ISSN":"18728286","abstract":"The electroencephalography (EEG) based machine-learning model for mental fatigue recognition can evaluate the reliability of the human operator performance. The task-generic model is particularly important since the time cost for preparing the task-specific training EEG dataset is avoid. This study develops a novel mental fatigue classifier, dynamical deep extreme learning machine (DD-ELM), to adapt the variation of the EEG feature distributions across two mental tasks. Different from the static deep learning approaches, DD-ELM iteratively updates the shallow weights at multiple time steps during the testing stage. The proposed method incorporates the both of the merits from the deep network for EEG feature abstraction and the ELM autoencoder for fast weight recompuation. The feasibility of the DD-ELM is validated by investigating EEG datasets recorded under two paradigms of AutoCAMS human–machine tasks. The accuracy comparison indicates the new classifier significantly outperforms several state-of-the-art mental fatigue estimators. By examining the CPU time, the computational burden of the DD-ELM is also acceptable for high-dimensional EEG features.","author":[{"dropping-particle":"","family":"Yin","given":"Zhong","non-dropping-particle":"","parse-names":false,"suffix":""},{"dropping-particle":"","family":"Zhang","given":"Jianhua","non-dropping-particle":"","parse-names":false,"suffix":""}],"container-title":"Neurocomputing","id":"ITEM-1","issued":{"date-parts":[["2018"]]},"page":"266-281","publisher":"Elsevier B.V.","title":"Task-generic mental fatigue recognition based on neurophysiological signals and dynamical deep extreme learning machine","type":"article-journal","volume":"283"},"uris":["http://www.mendeley.com/documents/?uuid=e0123d2b-e4b3-433c-9819-f9544f21ed4e"]}],"mendeley":{"formattedCitation":"[108]","plainTextFormattedCitation":"[108]","previouslyFormattedCitation":"[108]"},"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08]</w:t>
            </w:r>
            <w:r w:rsidRPr="00270DE9">
              <w:rPr>
                <w:rFonts w:eastAsia="Times New Roman" w:cs="Times New Roman"/>
                <w:color w:val="000000" w:themeColor="text1"/>
                <w:sz w:val="18"/>
                <w:szCs w:val="18"/>
              </w:rPr>
              <w:fldChar w:fldCharType="end"/>
            </w:r>
          </w:p>
        </w:tc>
        <w:tc>
          <w:tcPr>
            <w:tcW w:w="1080" w:type="dxa"/>
          </w:tcPr>
          <w:p w14:paraId="26E262D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PSD of δ, θ, α, β &amp; γ; mean, variance, zero-crossing rate; Shannon entropy, log-energy entropy, kurtosis.</w:t>
            </w:r>
          </w:p>
          <w:p w14:paraId="55F67E6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he difference between θ, α, β &amp; γ</w:t>
            </w:r>
          </w:p>
        </w:tc>
        <w:tc>
          <w:tcPr>
            <w:tcW w:w="1080" w:type="dxa"/>
            <w:shd w:val="clear" w:color="auto" w:fill="auto"/>
            <w:noWrap/>
          </w:tcPr>
          <w:p w14:paraId="6C5B8337"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15 channel EEG</w:t>
            </w:r>
          </w:p>
        </w:tc>
        <w:tc>
          <w:tcPr>
            <w:tcW w:w="1350" w:type="dxa"/>
            <w:shd w:val="clear" w:color="auto" w:fill="auto"/>
            <w:noWrap/>
          </w:tcPr>
          <w:p w14:paraId="0DC5BA5D"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Mental fatigue</w:t>
            </w:r>
          </w:p>
        </w:tc>
        <w:tc>
          <w:tcPr>
            <w:tcW w:w="1350" w:type="dxa"/>
          </w:tcPr>
          <w:p w14:paraId="758B2C1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ir management system</w:t>
            </w:r>
          </w:p>
        </w:tc>
        <w:tc>
          <w:tcPr>
            <w:tcW w:w="1260" w:type="dxa"/>
            <w:shd w:val="clear" w:color="auto" w:fill="auto"/>
            <w:noWrap/>
          </w:tcPr>
          <w:p w14:paraId="77286CC9"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ICA and bandpass filters</w:t>
            </w:r>
          </w:p>
        </w:tc>
        <w:tc>
          <w:tcPr>
            <w:tcW w:w="1345" w:type="dxa"/>
            <w:shd w:val="clear" w:color="000000" w:fill="FFFFFF"/>
            <w:noWrap/>
          </w:tcPr>
          <w:p w14:paraId="64E25ED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Dynamical deep extreme learning machine as a classifier</w:t>
            </w:r>
          </w:p>
          <w:p w14:paraId="5B5C653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ovel mental fatigue classifier</w:t>
            </w:r>
          </w:p>
          <w:p w14:paraId="02A4FC41" w14:textId="77777777" w:rsidR="00E010FF" w:rsidRPr="00270DE9" w:rsidRDefault="00E010FF" w:rsidP="004B6379">
            <w:pPr>
              <w:spacing w:after="0" w:line="240" w:lineRule="auto"/>
              <w:rPr>
                <w:rFonts w:eastAsia="Times New Roman" w:cs="Times New Roman"/>
                <w:color w:val="000000" w:themeColor="text1"/>
                <w:sz w:val="18"/>
                <w:szCs w:val="18"/>
              </w:rPr>
            </w:pPr>
          </w:p>
        </w:tc>
      </w:tr>
      <w:tr w:rsidR="00E010FF" w:rsidRPr="00270DE9" w14:paraId="65E2EA24" w14:textId="77777777" w:rsidTr="006C2ABE">
        <w:trPr>
          <w:trHeight w:val="630"/>
        </w:trPr>
        <w:tc>
          <w:tcPr>
            <w:tcW w:w="715" w:type="dxa"/>
          </w:tcPr>
          <w:p w14:paraId="2CE9692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24</w:t>
            </w:r>
          </w:p>
        </w:tc>
        <w:tc>
          <w:tcPr>
            <w:tcW w:w="1170" w:type="dxa"/>
            <w:shd w:val="clear" w:color="auto" w:fill="auto"/>
            <w:noWrap/>
          </w:tcPr>
          <w:p w14:paraId="1173BEA9" w14:textId="54BBA03F"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Murata","given":"Atsuo","non-dropping-particle":"","parse-names":false,"suffix":""}],"container-title":"Human Factors","id":"ITEM-1","issue":"3","issued":{"date-parts":[["2005"]]},"page":"498-508","title":"An Attempt to Evaluate Mental Workload Using Wavelet Transform of EEG","type":"article-journal","volume":"47"},"uris":["http://www.mendeley.com/documents/?uuid=56955848-16f3-48f5-956f-a66a5c4155cb"]}],"mendeley":{"formattedCitation":"[156]","plainTextFormattedCitation":"[156]","previouslyFormattedCitation":"[156]"},"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56]</w:t>
            </w:r>
            <w:r w:rsidRPr="00270DE9">
              <w:rPr>
                <w:rFonts w:eastAsia="Times New Roman" w:cs="Times New Roman"/>
                <w:color w:val="000000" w:themeColor="text1"/>
                <w:sz w:val="18"/>
                <w:szCs w:val="18"/>
              </w:rPr>
              <w:fldChar w:fldCharType="end"/>
            </w:r>
          </w:p>
          <w:p w14:paraId="2066036E"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080" w:type="dxa"/>
          </w:tcPr>
          <w:p w14:paraId="049E68F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WT for θ, α &amp; β</w:t>
            </w:r>
          </w:p>
          <w:p w14:paraId="4C2E2CBD" w14:textId="7EE2ABAF" w:rsidR="00E010FF" w:rsidRPr="00270DE9" w:rsidRDefault="00E010FF" w:rsidP="004B6379">
            <w:pPr>
              <w:spacing w:after="0" w:line="240" w:lineRule="auto"/>
              <w:rPr>
                <w:rFonts w:eastAsia="Times New Roman" w:cs="Times New Roman"/>
                <w:color w:val="000000" w:themeColor="text1"/>
                <w:sz w:val="18"/>
                <w:szCs w:val="18"/>
              </w:rPr>
            </w:pPr>
          </w:p>
        </w:tc>
        <w:tc>
          <w:tcPr>
            <w:tcW w:w="1080" w:type="dxa"/>
            <w:shd w:val="clear" w:color="auto" w:fill="auto"/>
            <w:noWrap/>
          </w:tcPr>
          <w:p w14:paraId="22773A6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EG</w:t>
            </w:r>
          </w:p>
        </w:tc>
        <w:tc>
          <w:tcPr>
            <w:tcW w:w="1350" w:type="dxa"/>
            <w:shd w:val="clear" w:color="auto" w:fill="auto"/>
            <w:noWrap/>
          </w:tcPr>
          <w:p w14:paraId="5308894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workload</w:t>
            </w:r>
          </w:p>
        </w:tc>
        <w:tc>
          <w:tcPr>
            <w:tcW w:w="1350" w:type="dxa"/>
          </w:tcPr>
          <w:p w14:paraId="584066F3"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 xml:space="preserve">Monitoring </w:t>
            </w:r>
            <w:r w:rsidRPr="00270DE9">
              <w:rPr>
                <w:rFonts w:eastAsia="Times New Roman" w:cs="Times New Roman"/>
                <w:sz w:val="18"/>
                <w:szCs w:val="18"/>
              </w:rPr>
              <w:t>task</w:t>
            </w:r>
          </w:p>
          <w:p w14:paraId="0986B53F" w14:textId="1C182A82" w:rsidR="00732EB1" w:rsidRPr="00270DE9" w:rsidRDefault="00732EB1"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matching task)</w:t>
            </w:r>
          </w:p>
        </w:tc>
        <w:tc>
          <w:tcPr>
            <w:tcW w:w="1260" w:type="dxa"/>
            <w:shd w:val="clear" w:color="auto" w:fill="auto"/>
            <w:noWrap/>
          </w:tcPr>
          <w:p w14:paraId="0FE3E69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Visual inspection</w:t>
            </w:r>
          </w:p>
        </w:tc>
        <w:tc>
          <w:tcPr>
            <w:tcW w:w="1345" w:type="dxa"/>
            <w:shd w:val="clear" w:color="000000" w:fill="FFFFFF"/>
            <w:noWrap/>
          </w:tcPr>
          <w:p w14:paraId="3510F06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TFT</w:t>
            </w:r>
          </w:p>
        </w:tc>
      </w:tr>
      <w:tr w:rsidR="00E010FF" w:rsidRPr="00270DE9" w14:paraId="543EFD3D" w14:textId="77777777" w:rsidTr="006C2ABE">
        <w:trPr>
          <w:trHeight w:val="420"/>
        </w:trPr>
        <w:tc>
          <w:tcPr>
            <w:tcW w:w="715" w:type="dxa"/>
          </w:tcPr>
          <w:p w14:paraId="4D3D61A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sz w:val="18"/>
                <w:szCs w:val="18"/>
              </w:rPr>
              <w:t>125</w:t>
            </w:r>
          </w:p>
        </w:tc>
        <w:tc>
          <w:tcPr>
            <w:tcW w:w="1170" w:type="dxa"/>
            <w:shd w:val="clear" w:color="auto" w:fill="auto"/>
            <w:noWrap/>
          </w:tcPr>
          <w:p w14:paraId="46D87087" w14:textId="72307838"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ISBN":"9781424432967","author":[{"dropping-particle":"","family":"Tsai","given":"Pai-yuan","non-dropping-particle":"","parse-names":false,"suffix":""},{"dropping-particle":"","family":"Hu","given":"Weichih","non-dropping-particle":"","parse-names":false,"suffix":""},{"dropping-particle":"","family":"Kuo","given":"Terry B J","non-dropping-particle":"","parse-names":false,"suffix":""},{"dropping-particle":"","family":"Shyu","given":"Liang-yu","non-dropping-particle":"","parse-names":false,"suffix":""}],"container-title":"Annual International Conference of the IEEE","id":"ITEM-1","issued":{"date-parts":[["2009"]]},"page":"3775-3778","title":"A Portable Device for Real Time Drowsiness Detection Using Novel Active Dry Electrode System","type":"paper-conference"},"uris":["http://www.mendeley.com/documents/?uuid=2a57038d-3f4f-4189-a107-b43ae265f6a0"]}],"mendeley":{"formattedCitation":"[99]","plainTextFormattedCitation":"[99]","previouslyFormattedCitation":"[99]"},"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99]</w:t>
            </w:r>
            <w:r w:rsidRPr="00270DE9">
              <w:rPr>
                <w:rFonts w:eastAsia="Times New Roman" w:cs="Times New Roman"/>
                <w:color w:val="000000" w:themeColor="text1"/>
                <w:sz w:val="18"/>
                <w:szCs w:val="18"/>
              </w:rPr>
              <w:fldChar w:fldCharType="end"/>
            </w:r>
          </w:p>
        </w:tc>
        <w:tc>
          <w:tcPr>
            <w:tcW w:w="1080" w:type="dxa"/>
          </w:tcPr>
          <w:p w14:paraId="7861C69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Zero crossing and integrated EEG for six different frequency scales</w:t>
            </w:r>
          </w:p>
        </w:tc>
        <w:tc>
          <w:tcPr>
            <w:tcW w:w="1080" w:type="dxa"/>
            <w:shd w:val="clear" w:color="auto" w:fill="auto"/>
            <w:noWrap/>
          </w:tcPr>
          <w:p w14:paraId="5A0D00C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x channels EEG</w:t>
            </w:r>
          </w:p>
        </w:tc>
        <w:tc>
          <w:tcPr>
            <w:tcW w:w="1350" w:type="dxa"/>
            <w:shd w:val="clear" w:color="auto" w:fill="auto"/>
            <w:noWrap/>
          </w:tcPr>
          <w:p w14:paraId="3FE47FE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alertness and drowsiness)</w:t>
            </w:r>
          </w:p>
        </w:tc>
        <w:tc>
          <w:tcPr>
            <w:tcW w:w="1350" w:type="dxa"/>
          </w:tcPr>
          <w:p w14:paraId="3C0AB88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noWrap/>
          </w:tcPr>
          <w:p w14:paraId="0256BC9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M</w:t>
            </w:r>
          </w:p>
        </w:tc>
        <w:tc>
          <w:tcPr>
            <w:tcW w:w="1345" w:type="dxa"/>
            <w:shd w:val="clear" w:color="000000" w:fill="FFFFFF"/>
          </w:tcPr>
          <w:p w14:paraId="548D854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Daubechies 2 stationary WT</w:t>
            </w:r>
          </w:p>
        </w:tc>
      </w:tr>
      <w:tr w:rsidR="00E010FF" w:rsidRPr="00270DE9" w14:paraId="468966FE" w14:textId="77777777" w:rsidTr="006C2ABE">
        <w:trPr>
          <w:trHeight w:val="840"/>
        </w:trPr>
        <w:tc>
          <w:tcPr>
            <w:tcW w:w="715" w:type="dxa"/>
          </w:tcPr>
          <w:p w14:paraId="0F85F51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26</w:t>
            </w:r>
          </w:p>
        </w:tc>
        <w:tc>
          <w:tcPr>
            <w:tcW w:w="1170" w:type="dxa"/>
            <w:shd w:val="clear" w:color="auto" w:fill="auto"/>
            <w:noWrap/>
          </w:tcPr>
          <w:p w14:paraId="2118245C" w14:textId="355FA85D"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2478/v10013-010-0007-7","author":[{"dropping-particle":"","family":"Zhang","given":"Chong","non-dropping-particle":"","parse-names":false,"suffix":""},{"dropping-particle":"","family":"Yu","given":"Xiaolin","non-dropping-particle":"","parse-names":false,"suffix":""}],"container-title":"Polish Journal of Medical Physics and Engineering","id":"ITEM-1","issue":"2","issued":{"date-parts":[["2010"]]},"page":"67-84","title":"Estimating mental fatigue based on electroencephalogram and heart rate variability","type":"article-journal","volume":"16"},"uris":["http://www.mendeley.com/documents/?uuid=67ea68fb-94a3-4672-977a-8934d636035a"]}],"mendeley":{"formattedCitation":"[86]","plainTextFormattedCitation":"[86]","previouslyFormattedCitation":"[86]"},"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86]</w:t>
            </w:r>
            <w:r w:rsidRPr="00270DE9">
              <w:rPr>
                <w:rFonts w:eastAsia="Times New Roman" w:cs="Times New Roman"/>
                <w:color w:val="000000" w:themeColor="text1"/>
                <w:sz w:val="18"/>
                <w:szCs w:val="18"/>
              </w:rPr>
              <w:fldChar w:fldCharType="end"/>
            </w:r>
          </w:p>
        </w:tc>
        <w:tc>
          <w:tcPr>
            <w:tcW w:w="1080" w:type="dxa"/>
          </w:tcPr>
          <w:p w14:paraId="3637AF52" w14:textId="77777777" w:rsidR="00E010FF" w:rsidRPr="00270DE9" w:rsidRDefault="00E010FF" w:rsidP="004B6379">
            <w:pPr>
              <w:spacing w:after="0" w:line="240" w:lineRule="auto"/>
              <w:rPr>
                <w:rFonts w:eastAsia="Times New Roman" w:cs="Times New Roman"/>
                <w:color w:val="000000" w:themeColor="text1"/>
                <w:sz w:val="18"/>
                <w:szCs w:val="18"/>
              </w:rPr>
            </w:pPr>
            <w:bookmarkStart w:id="4" w:name="_Hlk10044421"/>
            <w:r w:rsidRPr="00270DE9">
              <w:rPr>
                <w:rFonts w:cs="Times New Roman"/>
                <w:color w:val="000000" w:themeColor="text1"/>
                <w:sz w:val="18"/>
                <w:szCs w:val="18"/>
              </w:rPr>
              <w:t xml:space="preserve">WPE </w:t>
            </w:r>
            <w:r w:rsidRPr="00270DE9">
              <w:rPr>
                <w:rFonts w:eastAsia="Times New Roman" w:cs="Times New Roman"/>
                <w:color w:val="000000" w:themeColor="text1"/>
                <w:sz w:val="18"/>
                <w:szCs w:val="18"/>
              </w:rPr>
              <w:t xml:space="preserve">for θ, α &amp; β; ratio of </w:t>
            </w:r>
            <m:oMath>
              <m:f>
                <m:fPr>
                  <m:ctrlPr>
                    <w:rPr>
                      <w:rFonts w:ascii="Cambria Math" w:eastAsia="Times New Roman" w:hAnsi="Cambria Math" w:cs="Times New Roman"/>
                      <w:i/>
                      <w:color w:val="000000" w:themeColor="text1"/>
                      <w:sz w:val="18"/>
                      <w:szCs w:val="18"/>
                    </w:rPr>
                  </m:ctrlPr>
                </m:fPr>
                <m:num>
                  <m:r>
                    <w:rPr>
                      <w:rFonts w:ascii="Cambria Math" w:eastAsia="Times New Roman" w:hAnsi="Cambria Math" w:cs="Times New Roman"/>
                      <w:color w:val="000000" w:themeColor="text1"/>
                      <w:sz w:val="18"/>
                      <w:szCs w:val="18"/>
                    </w:rPr>
                    <m:t>θ</m:t>
                  </m:r>
                </m:num>
                <m:den>
                  <m:r>
                    <w:rPr>
                      <w:rFonts w:ascii="Cambria Math" w:eastAsia="Times New Roman" w:hAnsi="Cambria Math" w:cs="Times New Roman"/>
                      <w:color w:val="000000" w:themeColor="text1"/>
                      <w:sz w:val="18"/>
                      <w:szCs w:val="18"/>
                    </w:rPr>
                    <m:t>α</m:t>
                  </m:r>
                </m:den>
              </m:f>
            </m:oMath>
            <w:r w:rsidRPr="00270DE9">
              <w:rPr>
                <w:rFonts w:eastAsia="Times New Roman" w:cs="Times New Roman"/>
                <w:color w:val="000000" w:themeColor="text1"/>
                <w:sz w:val="18"/>
                <w:szCs w:val="18"/>
              </w:rPr>
              <w:t xml:space="preserve"> , </w:t>
            </w:r>
            <m:oMath>
              <m:f>
                <m:fPr>
                  <m:ctrlPr>
                    <w:rPr>
                      <w:rFonts w:ascii="Cambria Math" w:eastAsia="Times New Roman" w:hAnsi="Cambria Math" w:cs="Times New Roman"/>
                      <w:i/>
                      <w:color w:val="000000" w:themeColor="text1"/>
                      <w:sz w:val="18"/>
                      <w:szCs w:val="18"/>
                    </w:rPr>
                  </m:ctrlPr>
                </m:fPr>
                <m:num>
                  <m:r>
                    <w:rPr>
                      <w:rFonts w:ascii="Cambria Math" w:eastAsia="Times New Roman" w:hAnsi="Cambria Math" w:cs="Times New Roman"/>
                      <w:color w:val="000000" w:themeColor="text1"/>
                      <w:sz w:val="18"/>
                      <w:szCs w:val="18"/>
                    </w:rPr>
                    <m:t>β</m:t>
                  </m:r>
                </m:num>
                <m:den>
                  <m:r>
                    <w:rPr>
                      <w:rFonts w:ascii="Cambria Math" w:eastAsia="Times New Roman" w:hAnsi="Cambria Math" w:cs="Times New Roman"/>
                      <w:color w:val="000000" w:themeColor="text1"/>
                      <w:sz w:val="18"/>
                      <w:szCs w:val="18"/>
                    </w:rPr>
                    <m:t>α</m:t>
                  </m:r>
                </m:den>
              </m:f>
              <m:r>
                <w:rPr>
                  <w:rFonts w:ascii="Cambria Math" w:eastAsia="Times New Roman" w:hAnsi="Cambria Math" w:cs="Times New Roman"/>
                  <w:color w:val="000000" w:themeColor="text1"/>
                  <w:sz w:val="18"/>
                  <w:szCs w:val="18"/>
                </w:rPr>
                <m:t xml:space="preserve"> , </m:t>
              </m:r>
              <m:f>
                <m:fPr>
                  <m:ctrlPr>
                    <w:rPr>
                      <w:rFonts w:ascii="Cambria Math" w:eastAsia="Times New Roman" w:hAnsi="Cambria Math" w:cs="Times New Roman"/>
                      <w:i/>
                      <w:color w:val="000000" w:themeColor="text1"/>
                      <w:sz w:val="18"/>
                      <w:szCs w:val="18"/>
                    </w:rPr>
                  </m:ctrlPr>
                </m:fPr>
                <m:num>
                  <m:r>
                    <w:rPr>
                      <w:rFonts w:ascii="Cambria Math" w:eastAsia="Times New Roman" w:hAnsi="Cambria Math" w:cs="Times New Roman"/>
                      <w:color w:val="000000" w:themeColor="text1"/>
                      <w:sz w:val="18"/>
                      <w:szCs w:val="18"/>
                    </w:rPr>
                    <m:t>α+θ</m:t>
                  </m:r>
                </m:num>
                <m:den>
                  <m:r>
                    <w:rPr>
                      <w:rFonts w:ascii="Cambria Math" w:eastAsia="Times New Roman" w:hAnsi="Cambria Math" w:cs="Times New Roman"/>
                      <w:color w:val="000000" w:themeColor="text1"/>
                      <w:sz w:val="18"/>
                      <w:szCs w:val="18"/>
                    </w:rPr>
                    <m:t>β</m:t>
                  </m:r>
                </m:den>
              </m:f>
            </m:oMath>
            <w:r w:rsidRPr="00270DE9">
              <w:rPr>
                <w:rFonts w:eastAsia="Times New Roman" w:cs="Times New Roman"/>
                <w:color w:val="000000" w:themeColor="text1"/>
                <w:sz w:val="18"/>
                <w:szCs w:val="18"/>
              </w:rPr>
              <w:t xml:space="preserve">, and Wavelet package entropy </w:t>
            </w:r>
          </w:p>
          <w:bookmarkEnd w:id="4"/>
          <w:p w14:paraId="114DA4B9"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080" w:type="dxa"/>
            <w:shd w:val="clear" w:color="auto" w:fill="auto"/>
          </w:tcPr>
          <w:p w14:paraId="6AB50F1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2 channels EEG, ECG &amp; EOG</w:t>
            </w:r>
          </w:p>
        </w:tc>
        <w:tc>
          <w:tcPr>
            <w:tcW w:w="1350" w:type="dxa"/>
            <w:shd w:val="clear" w:color="auto" w:fill="auto"/>
          </w:tcPr>
          <w:p w14:paraId="3F0FF26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w:t>
            </w:r>
          </w:p>
        </w:tc>
        <w:tc>
          <w:tcPr>
            <w:tcW w:w="1350" w:type="dxa"/>
          </w:tcPr>
          <w:p w14:paraId="61D3B44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arithmetic task</w:t>
            </w:r>
          </w:p>
        </w:tc>
        <w:tc>
          <w:tcPr>
            <w:tcW w:w="1260" w:type="dxa"/>
            <w:shd w:val="clear" w:color="auto" w:fill="auto"/>
          </w:tcPr>
          <w:p w14:paraId="11B81DF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bandpass filter and adaptive filtering methods</w:t>
            </w:r>
          </w:p>
        </w:tc>
        <w:tc>
          <w:tcPr>
            <w:tcW w:w="1345" w:type="dxa"/>
            <w:shd w:val="clear" w:color="000000" w:fill="FFFFFF"/>
          </w:tcPr>
          <w:p w14:paraId="5F61CD6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WPE analysis</w:t>
            </w:r>
          </w:p>
          <w:p w14:paraId="4612490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VM as a classifier</w:t>
            </w:r>
          </w:p>
        </w:tc>
      </w:tr>
      <w:tr w:rsidR="00E010FF" w:rsidRPr="00270DE9" w14:paraId="35D3304F" w14:textId="77777777" w:rsidTr="006C2ABE">
        <w:trPr>
          <w:trHeight w:val="840"/>
        </w:trPr>
        <w:tc>
          <w:tcPr>
            <w:tcW w:w="715" w:type="dxa"/>
          </w:tcPr>
          <w:p w14:paraId="2040EE0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27</w:t>
            </w:r>
          </w:p>
        </w:tc>
        <w:tc>
          <w:tcPr>
            <w:tcW w:w="1170" w:type="dxa"/>
            <w:shd w:val="clear" w:color="auto" w:fill="auto"/>
            <w:noWrap/>
          </w:tcPr>
          <w:p w14:paraId="75F733AA" w14:textId="37971D44"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author":[{"dropping-particle":"","family":"Zhao","given":"Chunlin","non-dropping-particle":"","parse-names":false,"suffix":""},{"dropping-particle":"","family":"Zheng","given":"Chongxun","non-dropping-particle":"","parse-names":false,"suffix":""},{"dropping-particle":"","family":"Zhao","given":"Min","non-dropping-particle":"","parse-names":false,"suffix":""}],"container-title":"International Journal of Innovative Computing, Information and Control","id":"ITEM-1","issue":"3","issued":{"date-parts":[["2011"]]},"page":"1157-1168","title":"Automatic Classification of Driving Mental Fatigue with EEG by Wavelet Packet Energy and KPCA-SVM","type":"article-journal","volume":"7"},"uris":["http://www.mendeley.com/documents/?uuid=0bd7586c-e2a5-41d2-937e-38d2d013ca06"]}],"mendeley":{"formattedCitation":"[92]","plainTextFormattedCitation":"[92]","previouslyFormattedCitation":"[92]"},"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92]</w:t>
            </w:r>
            <w:r w:rsidRPr="00270DE9">
              <w:rPr>
                <w:rFonts w:eastAsia="Times New Roman" w:cs="Times New Roman"/>
                <w:color w:val="000000" w:themeColor="text1"/>
                <w:sz w:val="18"/>
                <w:szCs w:val="18"/>
              </w:rPr>
              <w:fldChar w:fldCharType="end"/>
            </w:r>
          </w:p>
        </w:tc>
        <w:tc>
          <w:tcPr>
            <w:tcW w:w="1080" w:type="dxa"/>
          </w:tcPr>
          <w:p w14:paraId="2785ED6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WPE of the delta, theta, alpha, and beta along with the WPE ratio of</w:t>
            </w:r>
          </w:p>
          <w:p w14:paraId="57F170F1" w14:textId="77777777" w:rsidR="00E010FF" w:rsidRPr="00270DE9" w:rsidRDefault="00C55343" w:rsidP="004B6379">
            <w:pPr>
              <w:spacing w:after="0" w:line="240" w:lineRule="auto"/>
              <w:rPr>
                <w:rFonts w:eastAsia="Times New Roman" w:cs="Times New Roman"/>
                <w:color w:val="000000" w:themeColor="text1"/>
                <w:sz w:val="18"/>
                <w:szCs w:val="18"/>
              </w:rPr>
            </w:pPr>
            <m:oMath>
              <m:f>
                <m:fPr>
                  <m:ctrlPr>
                    <w:rPr>
                      <w:rFonts w:ascii="Cambria Math" w:eastAsia="Times New Roman" w:hAnsi="Cambria Math" w:cs="Times New Roman"/>
                      <w:i/>
                      <w:color w:val="000000" w:themeColor="text1"/>
                      <w:sz w:val="18"/>
                      <w:szCs w:val="18"/>
                    </w:rPr>
                  </m:ctrlPr>
                </m:fPr>
                <m:num>
                  <m:r>
                    <w:rPr>
                      <w:rFonts w:ascii="Cambria Math" w:eastAsia="Times New Roman" w:hAnsi="Cambria Math" w:cs="Times New Roman"/>
                      <w:color w:val="000000" w:themeColor="text1"/>
                      <w:sz w:val="18"/>
                      <w:szCs w:val="18"/>
                    </w:rPr>
                    <m:t>θ</m:t>
                  </m:r>
                </m:num>
                <m:den>
                  <m:r>
                    <w:rPr>
                      <w:rFonts w:ascii="Cambria Math" w:eastAsia="Times New Roman" w:hAnsi="Cambria Math" w:cs="Times New Roman"/>
                      <w:color w:val="000000" w:themeColor="text1"/>
                      <w:sz w:val="18"/>
                      <w:szCs w:val="18"/>
                    </w:rPr>
                    <m:t>α</m:t>
                  </m:r>
                </m:den>
              </m:f>
            </m:oMath>
            <w:r w:rsidR="00E010FF" w:rsidRPr="00270DE9">
              <w:rPr>
                <w:rFonts w:eastAsia="Times New Roman" w:cs="Times New Roman"/>
                <w:color w:val="000000" w:themeColor="text1"/>
                <w:sz w:val="18"/>
                <w:szCs w:val="18"/>
              </w:rPr>
              <w:t xml:space="preserve"> , </w:t>
            </w:r>
            <m:oMath>
              <m:f>
                <m:fPr>
                  <m:ctrlPr>
                    <w:rPr>
                      <w:rFonts w:ascii="Cambria Math" w:eastAsia="Times New Roman" w:hAnsi="Cambria Math" w:cs="Times New Roman"/>
                      <w:i/>
                      <w:color w:val="000000" w:themeColor="text1"/>
                      <w:sz w:val="18"/>
                      <w:szCs w:val="18"/>
                    </w:rPr>
                  </m:ctrlPr>
                </m:fPr>
                <m:num>
                  <m:r>
                    <w:rPr>
                      <w:rFonts w:ascii="Cambria Math" w:eastAsia="Times New Roman" w:hAnsi="Cambria Math" w:cs="Times New Roman"/>
                      <w:color w:val="000000" w:themeColor="text1"/>
                      <w:sz w:val="18"/>
                      <w:szCs w:val="18"/>
                    </w:rPr>
                    <m:t>β</m:t>
                  </m:r>
                </m:num>
                <m:den>
                  <m:r>
                    <w:rPr>
                      <w:rFonts w:ascii="Cambria Math" w:eastAsia="Times New Roman" w:hAnsi="Cambria Math" w:cs="Times New Roman"/>
                      <w:color w:val="000000" w:themeColor="text1"/>
                      <w:sz w:val="18"/>
                      <w:szCs w:val="18"/>
                    </w:rPr>
                    <m:t>α</m:t>
                  </m:r>
                </m:den>
              </m:f>
              <m:r>
                <w:rPr>
                  <w:rFonts w:ascii="Cambria Math" w:eastAsia="Times New Roman" w:hAnsi="Cambria Math" w:cs="Times New Roman"/>
                  <w:color w:val="000000" w:themeColor="text1"/>
                  <w:sz w:val="18"/>
                  <w:szCs w:val="18"/>
                </w:rPr>
                <m:t xml:space="preserve"> and </m:t>
              </m:r>
              <m:f>
                <m:fPr>
                  <m:ctrlPr>
                    <w:rPr>
                      <w:rFonts w:ascii="Cambria Math" w:eastAsia="Times New Roman" w:hAnsi="Cambria Math" w:cs="Times New Roman"/>
                      <w:i/>
                      <w:color w:val="000000" w:themeColor="text1"/>
                      <w:sz w:val="18"/>
                      <w:szCs w:val="18"/>
                    </w:rPr>
                  </m:ctrlPr>
                </m:fPr>
                <m:num>
                  <m:r>
                    <w:rPr>
                      <w:rFonts w:ascii="Cambria Math" w:eastAsia="Times New Roman" w:hAnsi="Cambria Math" w:cs="Times New Roman"/>
                      <w:color w:val="000000" w:themeColor="text1"/>
                      <w:sz w:val="18"/>
                      <w:szCs w:val="18"/>
                    </w:rPr>
                    <m:t>α+θ</m:t>
                  </m:r>
                </m:num>
                <m:den>
                  <m:r>
                    <w:rPr>
                      <w:rFonts w:ascii="Cambria Math" w:eastAsia="Times New Roman" w:hAnsi="Cambria Math" w:cs="Times New Roman"/>
                      <w:color w:val="000000" w:themeColor="text1"/>
                      <w:sz w:val="18"/>
                      <w:szCs w:val="18"/>
                    </w:rPr>
                    <m:t>β</m:t>
                  </m:r>
                </m:den>
              </m:f>
            </m:oMath>
          </w:p>
          <w:p w14:paraId="6486B64C"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080" w:type="dxa"/>
            <w:shd w:val="clear" w:color="auto" w:fill="auto"/>
          </w:tcPr>
          <w:p w14:paraId="1F0C7F4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0 channel EEG, vertical EOG, and one channel ECG</w:t>
            </w:r>
          </w:p>
        </w:tc>
        <w:tc>
          <w:tcPr>
            <w:tcW w:w="1350" w:type="dxa"/>
            <w:shd w:val="clear" w:color="auto" w:fill="auto"/>
          </w:tcPr>
          <w:p w14:paraId="3D7B1EA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w:t>
            </w:r>
          </w:p>
        </w:tc>
        <w:tc>
          <w:tcPr>
            <w:tcW w:w="1350" w:type="dxa"/>
          </w:tcPr>
          <w:p w14:paraId="3752F8E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tcPr>
          <w:p w14:paraId="05239DC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ilters inspected visually, and then the possible residual artifacts were eliminated.</w:t>
            </w:r>
          </w:p>
        </w:tc>
        <w:tc>
          <w:tcPr>
            <w:tcW w:w="1345" w:type="dxa"/>
            <w:shd w:val="clear" w:color="000000" w:fill="FFFFFF"/>
          </w:tcPr>
          <w:p w14:paraId="42685EF7" w14:textId="77777777" w:rsidR="00E010FF" w:rsidRPr="00270DE9" w:rsidRDefault="00E010FF" w:rsidP="004B6379">
            <w:pPr>
              <w:spacing w:after="0" w:line="240" w:lineRule="auto"/>
              <w:rPr>
                <w:rFonts w:eastAsia="Times New Roman" w:cs="Times New Roman"/>
                <w:color w:val="000000" w:themeColor="text1"/>
                <w:sz w:val="18"/>
                <w:szCs w:val="18"/>
              </w:rPr>
            </w:pPr>
            <w:bookmarkStart w:id="5" w:name="RANGE!G46"/>
            <w:r w:rsidRPr="00270DE9">
              <w:rPr>
                <w:rFonts w:eastAsia="Times New Roman" w:cs="Times New Roman"/>
                <w:sz w:val="18"/>
                <w:szCs w:val="18"/>
              </w:rPr>
              <w:t>W</w:t>
            </w:r>
            <w:bookmarkEnd w:id="5"/>
            <w:r w:rsidRPr="00270DE9">
              <w:rPr>
                <w:rFonts w:eastAsia="Times New Roman" w:cs="Times New Roman"/>
                <w:sz w:val="18"/>
                <w:szCs w:val="18"/>
              </w:rPr>
              <w:t xml:space="preserve">PE analysis and FFT for extracting </w:t>
            </w:r>
            <w:r w:rsidRPr="00270DE9">
              <w:rPr>
                <w:rFonts w:eastAsia="Times New Roman" w:cs="Times New Roman"/>
                <w:color w:val="000000" w:themeColor="text1"/>
                <w:sz w:val="18"/>
                <w:szCs w:val="18"/>
              </w:rPr>
              <w:t>EEG signals and comparing them.</w:t>
            </w:r>
          </w:p>
          <w:p w14:paraId="390FFFC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VM- KPCA for feature classification</w:t>
            </w:r>
          </w:p>
        </w:tc>
      </w:tr>
      <w:tr w:rsidR="00E010FF" w:rsidRPr="00270DE9" w14:paraId="1E5EF395" w14:textId="77777777" w:rsidTr="006C2ABE">
        <w:trPr>
          <w:trHeight w:val="840"/>
        </w:trPr>
        <w:tc>
          <w:tcPr>
            <w:tcW w:w="715" w:type="dxa"/>
          </w:tcPr>
          <w:p w14:paraId="01F10C1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28</w:t>
            </w:r>
          </w:p>
        </w:tc>
        <w:tc>
          <w:tcPr>
            <w:tcW w:w="1170" w:type="dxa"/>
            <w:shd w:val="clear" w:color="auto" w:fill="auto"/>
            <w:noWrap/>
          </w:tcPr>
          <w:p w14:paraId="1769631D" w14:textId="33B0CAE3"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eswa.2008.09.003","ISSN":"0957-4174","author":[{"dropping-particle":"","family":"Yildiz","given":"Abdulnasir","non-dropping-particle":"","parse-names":false,"suffix":""},{"dropping-particle":"","family":"Akin","given":"Mehmet","non-dropping-particle":"","parse-names":false,"suffix":""},{"dropping-particle":"","family":"Poyraz","given":"Mustafa","non-dropping-particle":"","parse-names":false,"suffix":""},{"dropping-particle":"","family":"Kirbas","given":"Gokhan","non-dropping-particle":"","parse-names":false,"suffix":""}],"container-title":"Expert Systems with Applications","id":"ITEM-1","issue":"4","issued":{"date-parts":[["2009"]]},"page":"7390-7399","publisher":"Elsevier Ltd","title":"Expert Systems with Applications Application of adaptive neuro-fuzzy inference system for vigilance level estimation by using wavelet-entropy feature extraction","type":"article-journal","volume":"36"},"uris":["http://www.mendeley.com/documents/?uuid=d750844c-c0f5-4f34-a0ae-e49fb4403b14"]}],"mendeley":{"formattedCitation":"[117]","plainTextFormattedCitation":"[117]","previouslyFormattedCitation":"[117]"},"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17]</w:t>
            </w:r>
            <w:r w:rsidRPr="00270DE9">
              <w:rPr>
                <w:rFonts w:eastAsia="Times New Roman" w:cs="Times New Roman"/>
                <w:color w:val="000000" w:themeColor="text1"/>
                <w:sz w:val="18"/>
                <w:szCs w:val="18"/>
              </w:rPr>
              <w:fldChar w:fldCharType="end"/>
            </w:r>
          </w:p>
        </w:tc>
        <w:tc>
          <w:tcPr>
            <w:tcW w:w="1080" w:type="dxa"/>
          </w:tcPr>
          <w:p w14:paraId="410C0F1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ntropy for δ, θ, α &amp; β</w:t>
            </w:r>
          </w:p>
        </w:tc>
        <w:tc>
          <w:tcPr>
            <w:tcW w:w="1080" w:type="dxa"/>
            <w:shd w:val="clear" w:color="auto" w:fill="auto"/>
          </w:tcPr>
          <w:p w14:paraId="06AB3DF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EG</w:t>
            </w:r>
          </w:p>
        </w:tc>
        <w:tc>
          <w:tcPr>
            <w:tcW w:w="1350" w:type="dxa"/>
            <w:shd w:val="clear" w:color="auto" w:fill="auto"/>
          </w:tcPr>
          <w:p w14:paraId="727431E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transition from wakefulness to sleep)</w:t>
            </w:r>
          </w:p>
        </w:tc>
        <w:tc>
          <w:tcPr>
            <w:tcW w:w="1350" w:type="dxa"/>
          </w:tcPr>
          <w:p w14:paraId="6EAC0FB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tcPr>
          <w:p w14:paraId="59E499C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ilters</w:t>
            </w:r>
          </w:p>
        </w:tc>
        <w:tc>
          <w:tcPr>
            <w:tcW w:w="1345" w:type="dxa"/>
            <w:shd w:val="clear" w:color="000000" w:fill="FFFFFF"/>
          </w:tcPr>
          <w:p w14:paraId="31ED4D14" w14:textId="4E67EB4E"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DWT, and then the entropy of each sub-band was calculated using Shannon entropy algorithm.  Entropy was used to reduce the dimensionality of a feature vector.</w:t>
            </w:r>
          </w:p>
          <w:p w14:paraId="77B2B88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he adaptive neuro-fuzzy inference system is developed as a classifier.</w:t>
            </w:r>
          </w:p>
        </w:tc>
      </w:tr>
      <w:tr w:rsidR="00E010FF" w:rsidRPr="00270DE9" w14:paraId="29605DA4" w14:textId="77777777" w:rsidTr="006C2ABE">
        <w:trPr>
          <w:trHeight w:val="470"/>
        </w:trPr>
        <w:tc>
          <w:tcPr>
            <w:tcW w:w="715" w:type="dxa"/>
          </w:tcPr>
          <w:p w14:paraId="3BB3666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29</w:t>
            </w:r>
          </w:p>
        </w:tc>
        <w:tc>
          <w:tcPr>
            <w:tcW w:w="1170" w:type="dxa"/>
            <w:shd w:val="clear" w:color="auto" w:fill="auto"/>
          </w:tcPr>
          <w:p w14:paraId="6C6D78DA" w14:textId="370F91B0"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1736BA" w:rsidRPr="00270DE9">
              <w:rPr>
                <w:rFonts w:eastAsia="Times New Roman" w:cs="Times New Roman"/>
                <w:color w:val="000000" w:themeColor="text1"/>
                <w:sz w:val="18"/>
                <w:szCs w:val="18"/>
              </w:rPr>
              <w:instrText>ADDIN CSL_CITATION {"citationItems":[{"id":"ITEM-1","itemData":{"DOI":"10.1109/TITS.2013.2275192","ISBN":"1524-9050 VO - 15","ISSN":"1524-9050","abstract":"This paper presents a real-time method based on various entropy and complexity measures for detection and identification of driving fatigue from recorded electroencephalogram (EEG), electromyogram, and electrooculogram signals. The complexity features were used to distinguish whether the subjects are experienced drivers by calculating the Lempel-Ziv complexity of EEG approximate entropy (ApEn). Different threshold values can be set for the two kinds of drivers individually. The entropy-based features, namely, the wavelet entropy (WE), the peak-to-peak value of ApEn (PP-ApEn), and the peak-to-peak value of sample entropy (PP-SampEn), were extracted from the collected signals to estimate the driving fatigue stages. We proposed WE in a sliding window (WES), PP-ApEn in a sliding window (PP-ApEnS), and PP-SampEn in a sliding window (PP-SampEnS) for real-time analysis of driver fatigue. The real-time features obtained by WE, PP-ApEn, and PP-SampEn with sliding window were applied to artificial neural network for training and testing the system, which gives four situations for the fatigue level of the subjects, namely, normal state, mild fatigue, mood swing, and excessive fatigue. Then, the driver fatigue level can be determined in real time. The accuracy of estimation is about 96.5%-99.5%. Receiver operating characteristic (ROC) curve was used to present the performance of the neural network classifier. The area under the ROC curve is 0.9931. The results show that the developed method is valuable for the application of avoiding some traffic accidents caused by driver's fatigue.","author":[{"dropping-particle":"","family":"Zhang","given":"Chi","non-dropping-particle":"","parse-names":false,"suffix":""},{"dropping-particle":"","family":"Wang","given":"Hong","non-dropping-particle":"","parse-names":false,"suffix":""},{"dropping-particle":"","family":"Fu","given":"Rongrong","non-dropping-particle":"","parse-names":false,"suffix":""}],"container-title":"IEEE Transactions on Intelligent Transportation Systems","id":"ITEM-1","issue":"1","issued":{"date-parts":[["2014"]]},"page":"168-177","title":"Automated Detection of Driver Fatigue Based on Entropy and Complexity Measures","type":"paper-conference","volume":"15"},"uris":["http://www.mendeley.com/documents/?uuid=8cbc2795-f7e1-417e-a086-c4bc87380b9f"]}],"mendeley":{"formattedCitation":"[26]","plainTextFormattedCitation":"[26]","previouslyFormattedCitation":"[26]"},"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3E67BC" w:rsidRPr="00270DE9">
              <w:rPr>
                <w:rFonts w:eastAsia="Times New Roman" w:cs="Times New Roman"/>
                <w:noProof/>
                <w:color w:val="000000" w:themeColor="text1"/>
                <w:sz w:val="18"/>
                <w:szCs w:val="18"/>
              </w:rPr>
              <w:t>[26]</w:t>
            </w:r>
            <w:r w:rsidRPr="00270DE9">
              <w:rPr>
                <w:rFonts w:eastAsia="Times New Roman" w:cs="Times New Roman"/>
                <w:color w:val="000000" w:themeColor="text1"/>
                <w:sz w:val="18"/>
                <w:szCs w:val="18"/>
              </w:rPr>
              <w:fldChar w:fldCharType="end"/>
            </w:r>
          </w:p>
        </w:tc>
        <w:tc>
          <w:tcPr>
            <w:tcW w:w="1080" w:type="dxa"/>
          </w:tcPr>
          <w:p w14:paraId="3EC23CC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cs="Times New Roman"/>
                <w:sz w:val="18"/>
                <w:szCs w:val="18"/>
              </w:rPr>
              <w:t xml:space="preserve">WE, PP-ApEn, and </w:t>
            </w:r>
            <w:bookmarkStart w:id="6" w:name="_Hlk11106192"/>
            <w:r w:rsidRPr="00270DE9">
              <w:rPr>
                <w:rFonts w:cs="Times New Roman"/>
                <w:sz w:val="18"/>
                <w:szCs w:val="18"/>
              </w:rPr>
              <w:t>PP SampEn</w:t>
            </w:r>
            <w:bookmarkEnd w:id="6"/>
          </w:p>
        </w:tc>
        <w:tc>
          <w:tcPr>
            <w:tcW w:w="1080" w:type="dxa"/>
            <w:shd w:val="clear" w:color="auto" w:fill="auto"/>
          </w:tcPr>
          <w:p w14:paraId="3CA37D2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cs="Times New Roman"/>
                <w:sz w:val="18"/>
                <w:szCs w:val="18"/>
              </w:rPr>
              <w:t>EEG, EOG &amp; EMG</w:t>
            </w:r>
          </w:p>
        </w:tc>
        <w:tc>
          <w:tcPr>
            <w:tcW w:w="1350" w:type="dxa"/>
            <w:shd w:val="clear" w:color="auto" w:fill="auto"/>
          </w:tcPr>
          <w:p w14:paraId="67063F7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cs="Times New Roman"/>
                <w:sz w:val="18"/>
                <w:szCs w:val="18"/>
              </w:rPr>
              <w:t>Mental Fatigue</w:t>
            </w:r>
          </w:p>
        </w:tc>
        <w:tc>
          <w:tcPr>
            <w:tcW w:w="1350" w:type="dxa"/>
          </w:tcPr>
          <w:p w14:paraId="75BD14A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cs="Times New Roman"/>
                <w:sz w:val="18"/>
                <w:szCs w:val="18"/>
              </w:rPr>
              <w:t>Simulated driving</w:t>
            </w:r>
          </w:p>
        </w:tc>
        <w:tc>
          <w:tcPr>
            <w:tcW w:w="1260" w:type="dxa"/>
            <w:shd w:val="clear" w:color="auto" w:fill="auto"/>
          </w:tcPr>
          <w:p w14:paraId="71CDA6B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cs="Times New Roman"/>
                <w:sz w:val="18"/>
                <w:szCs w:val="18"/>
              </w:rPr>
              <w:t>Filtering &amp; Nyquist’ rule</w:t>
            </w:r>
          </w:p>
        </w:tc>
        <w:tc>
          <w:tcPr>
            <w:tcW w:w="1345" w:type="dxa"/>
            <w:shd w:val="clear" w:color="000000" w:fill="FFFFFF"/>
          </w:tcPr>
          <w:p w14:paraId="79811A09" w14:textId="77777777" w:rsidR="00E010FF" w:rsidRPr="00270DE9" w:rsidRDefault="00E010FF" w:rsidP="004B6379">
            <w:pPr>
              <w:spacing w:after="0" w:line="240" w:lineRule="auto"/>
              <w:rPr>
                <w:rFonts w:cs="Times New Roman"/>
                <w:sz w:val="18"/>
                <w:szCs w:val="18"/>
              </w:rPr>
            </w:pPr>
            <w:r w:rsidRPr="00270DE9">
              <w:rPr>
                <w:rFonts w:cs="Times New Roman"/>
                <w:sz w:val="18"/>
                <w:szCs w:val="18"/>
              </w:rPr>
              <w:t>Entropy extracted using the WT</w:t>
            </w:r>
          </w:p>
          <w:p w14:paraId="68D0B29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cs="Times New Roman"/>
                <w:sz w:val="18"/>
                <w:szCs w:val="18"/>
              </w:rPr>
              <w:t>ANN as classifier</w:t>
            </w:r>
          </w:p>
        </w:tc>
      </w:tr>
      <w:tr w:rsidR="00E010FF" w:rsidRPr="00270DE9" w14:paraId="4B173782" w14:textId="77777777" w:rsidTr="006C2ABE">
        <w:trPr>
          <w:trHeight w:val="1866"/>
        </w:trPr>
        <w:tc>
          <w:tcPr>
            <w:tcW w:w="715" w:type="dxa"/>
          </w:tcPr>
          <w:p w14:paraId="70F5300C" w14:textId="77777777" w:rsidR="00E010FF" w:rsidRPr="00270DE9" w:rsidRDefault="00E010FF" w:rsidP="004B6379">
            <w:pPr>
              <w:spacing w:after="0" w:line="240" w:lineRule="auto"/>
              <w:rPr>
                <w:rFonts w:eastAsia="Times New Roman" w:cs="Times New Roman"/>
                <w:color w:val="ED7D31" w:themeColor="accent2"/>
                <w:sz w:val="18"/>
                <w:szCs w:val="18"/>
              </w:rPr>
            </w:pPr>
            <w:r w:rsidRPr="00270DE9">
              <w:rPr>
                <w:rFonts w:eastAsia="Times New Roman" w:cs="Times New Roman"/>
                <w:color w:val="000000" w:themeColor="text1"/>
                <w:sz w:val="18"/>
                <w:szCs w:val="18"/>
              </w:rPr>
              <w:t>130</w:t>
            </w:r>
          </w:p>
        </w:tc>
        <w:tc>
          <w:tcPr>
            <w:tcW w:w="1170" w:type="dxa"/>
            <w:shd w:val="clear" w:color="auto" w:fill="auto"/>
          </w:tcPr>
          <w:p w14:paraId="0941238A" w14:textId="2465FF59" w:rsidR="00E010FF" w:rsidRPr="00270DE9" w:rsidRDefault="00E010FF" w:rsidP="004B6379">
            <w:pPr>
              <w:spacing w:after="0" w:line="240" w:lineRule="auto"/>
              <w:rPr>
                <w:rFonts w:eastAsia="Times New Roman" w:cs="Times New Roman"/>
                <w:color w:val="000000"/>
                <w:sz w:val="18"/>
                <w:szCs w:val="18"/>
              </w:rPr>
            </w:pPr>
            <w:r w:rsidRPr="00270DE9">
              <w:rPr>
                <w:rFonts w:eastAsia="Times New Roman" w:cs="Times New Roman"/>
                <w:color w:val="000000"/>
                <w:sz w:val="18"/>
                <w:szCs w:val="18"/>
              </w:rPr>
              <w:fldChar w:fldCharType="begin" w:fldLock="1"/>
            </w:r>
            <w:r w:rsidR="00F36306" w:rsidRPr="00270DE9">
              <w:rPr>
                <w:rFonts w:eastAsia="Times New Roman" w:cs="Times New Roman"/>
                <w:color w:val="000000"/>
                <w:sz w:val="18"/>
                <w:szCs w:val="18"/>
              </w:rPr>
              <w:instrText>ADDIN CSL_CITATION {"citationItems":[{"id":"ITEM-1","itemData":{"author":[{"dropping-particle":"","family":"Xiong","given":"Yijun","non-dropping-particle":"","parse-names":false,"suffix":""},{"dropping-particle":"","family":"Gao","given":"Junfeng","non-dropping-particle":"","parse-names":false,"suffix":""},{"dropping-particle":"","family":"Yang","given":"Yong","non-dropping-particle":"","parse-names":false,"suffix":""},{"dropping-particle":"","family":"Yu","given":"Xiaolin","non-dropping-particle":"","parse-names":false,"suffix":""},{"dropping-particle":"","family":"Huang","given":"Wentao","non-dropping-particle":"","parse-names":false,"suffix":""}],"container-title":"International Journal of Control and Automation","id":"ITEM-1","issue":"3","issued":{"date-parts":[["2016"]]},"page":"329-338","title":"Classifying Driving Fatigue Based on Combined Entropy Measure Using EEG Signals","type":"article-journal","volume":"9"},"uris":["http://www.mendeley.com/documents/?uuid=2e98ac1c-f1f8-4ed5-b170-782ca35c7b97"]}],"mendeley":{"formattedCitation":"[113]","plainTextFormattedCitation":"[113]","previouslyFormattedCitation":"[113]"},"properties":{"noteIndex":0},"schema":"https://github.com/citation-style-language/schema/raw/master/csl-citation.json"}</w:instrText>
            </w:r>
            <w:r w:rsidRPr="00270DE9">
              <w:rPr>
                <w:rFonts w:eastAsia="Times New Roman" w:cs="Times New Roman"/>
                <w:color w:val="000000"/>
                <w:sz w:val="18"/>
                <w:szCs w:val="18"/>
              </w:rPr>
              <w:fldChar w:fldCharType="separate"/>
            </w:r>
            <w:r w:rsidR="00F36306" w:rsidRPr="00270DE9">
              <w:rPr>
                <w:rFonts w:eastAsia="Times New Roman" w:cs="Times New Roman"/>
                <w:noProof/>
                <w:color w:val="000000"/>
                <w:sz w:val="18"/>
                <w:szCs w:val="18"/>
              </w:rPr>
              <w:t>[113]</w:t>
            </w:r>
            <w:r w:rsidRPr="00270DE9">
              <w:rPr>
                <w:rFonts w:eastAsia="Times New Roman" w:cs="Times New Roman"/>
                <w:color w:val="000000"/>
                <w:sz w:val="18"/>
                <w:szCs w:val="18"/>
              </w:rPr>
              <w:fldChar w:fldCharType="end"/>
            </w:r>
          </w:p>
        </w:tc>
        <w:tc>
          <w:tcPr>
            <w:tcW w:w="1080" w:type="dxa"/>
          </w:tcPr>
          <w:p w14:paraId="22FD1D42" w14:textId="77777777" w:rsidR="00E010FF" w:rsidRPr="00270DE9" w:rsidRDefault="00E010FF" w:rsidP="004B6379">
            <w:pPr>
              <w:spacing w:after="0" w:line="240" w:lineRule="auto"/>
              <w:rPr>
                <w:rFonts w:cs="Times New Roman"/>
                <w:sz w:val="18"/>
                <w:szCs w:val="18"/>
              </w:rPr>
            </w:pPr>
            <w:r w:rsidRPr="00270DE9">
              <w:rPr>
                <w:rFonts w:eastAsia="Times New Roman" w:cs="Times New Roman"/>
                <w:sz w:val="18"/>
                <w:szCs w:val="18"/>
              </w:rPr>
              <w:t>Approximate entropy and sample entropy</w:t>
            </w:r>
          </w:p>
        </w:tc>
        <w:tc>
          <w:tcPr>
            <w:tcW w:w="1080" w:type="dxa"/>
            <w:shd w:val="clear" w:color="auto" w:fill="auto"/>
          </w:tcPr>
          <w:p w14:paraId="63582253" w14:textId="77777777" w:rsidR="00E010FF" w:rsidRPr="00270DE9" w:rsidRDefault="00E010FF" w:rsidP="004B6379">
            <w:pPr>
              <w:spacing w:after="0" w:line="240" w:lineRule="auto"/>
              <w:rPr>
                <w:rFonts w:eastAsia="Times New Roman" w:cs="Times New Roman"/>
                <w:color w:val="000000"/>
                <w:sz w:val="18"/>
                <w:szCs w:val="18"/>
              </w:rPr>
            </w:pPr>
            <w:r w:rsidRPr="00270DE9">
              <w:rPr>
                <w:rFonts w:eastAsia="Times New Roman" w:cs="Times New Roman"/>
                <w:sz w:val="18"/>
                <w:szCs w:val="18"/>
              </w:rPr>
              <w:t>14 EEG and EOG</w:t>
            </w:r>
          </w:p>
        </w:tc>
        <w:tc>
          <w:tcPr>
            <w:tcW w:w="1350" w:type="dxa"/>
            <w:shd w:val="clear" w:color="auto" w:fill="auto"/>
          </w:tcPr>
          <w:p w14:paraId="4729B094" w14:textId="77777777" w:rsidR="00E010FF" w:rsidRPr="00270DE9" w:rsidRDefault="00E010FF" w:rsidP="004B6379">
            <w:pPr>
              <w:spacing w:after="0" w:line="240" w:lineRule="auto"/>
              <w:rPr>
                <w:rFonts w:eastAsia="Times New Roman" w:cs="Times New Roman"/>
                <w:color w:val="000000"/>
                <w:sz w:val="18"/>
                <w:szCs w:val="18"/>
              </w:rPr>
            </w:pPr>
            <w:r w:rsidRPr="00270DE9">
              <w:rPr>
                <w:rFonts w:eastAsia="Times New Roman" w:cs="Times New Roman"/>
                <w:sz w:val="18"/>
                <w:szCs w:val="18"/>
              </w:rPr>
              <w:t>Mental fatigue</w:t>
            </w:r>
          </w:p>
        </w:tc>
        <w:tc>
          <w:tcPr>
            <w:tcW w:w="1350" w:type="dxa"/>
          </w:tcPr>
          <w:p w14:paraId="25680338" w14:textId="77777777" w:rsidR="00E010FF" w:rsidRPr="00270DE9" w:rsidRDefault="00E010FF" w:rsidP="004B6379">
            <w:pPr>
              <w:spacing w:after="0" w:line="240" w:lineRule="auto"/>
              <w:rPr>
                <w:rFonts w:eastAsia="Times New Roman" w:cs="Times New Roman"/>
                <w:color w:val="000000"/>
                <w:sz w:val="18"/>
                <w:szCs w:val="18"/>
              </w:rPr>
            </w:pPr>
            <w:r w:rsidRPr="00270DE9">
              <w:rPr>
                <w:rFonts w:eastAsia="Times New Roman" w:cs="Times New Roman"/>
                <w:sz w:val="18"/>
                <w:szCs w:val="18"/>
              </w:rPr>
              <w:t>Simulated driving</w:t>
            </w:r>
          </w:p>
        </w:tc>
        <w:tc>
          <w:tcPr>
            <w:tcW w:w="1260" w:type="dxa"/>
            <w:shd w:val="clear" w:color="auto" w:fill="auto"/>
          </w:tcPr>
          <w:p w14:paraId="225052F0" w14:textId="77777777" w:rsidR="00E010FF" w:rsidRPr="00270DE9" w:rsidRDefault="00E010FF" w:rsidP="004B6379">
            <w:pPr>
              <w:spacing w:after="0" w:line="240" w:lineRule="auto"/>
              <w:rPr>
                <w:rFonts w:eastAsia="Times New Roman" w:cs="Times New Roman"/>
                <w:color w:val="000000"/>
                <w:sz w:val="18"/>
                <w:szCs w:val="18"/>
              </w:rPr>
            </w:pPr>
            <w:r w:rsidRPr="00270DE9">
              <w:rPr>
                <w:rFonts w:eastAsia="Times New Roman" w:cs="Times New Roman"/>
                <w:sz w:val="18"/>
                <w:szCs w:val="18"/>
              </w:rPr>
              <w:t>Adaptive filters for eye movement artifacts and visually for removing other artifacts</w:t>
            </w:r>
          </w:p>
        </w:tc>
        <w:tc>
          <w:tcPr>
            <w:tcW w:w="1345" w:type="dxa"/>
            <w:shd w:val="clear" w:color="000000" w:fill="FFFFFF"/>
          </w:tcPr>
          <w:p w14:paraId="7E8A819F"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Entropies based feature extraction</w:t>
            </w:r>
          </w:p>
          <w:p w14:paraId="229BB90F" w14:textId="77777777" w:rsidR="00E010FF" w:rsidRPr="00270DE9" w:rsidRDefault="00E010FF" w:rsidP="004B6379">
            <w:pPr>
              <w:spacing w:after="0" w:line="240" w:lineRule="auto"/>
              <w:rPr>
                <w:rFonts w:eastAsia="Times New Roman" w:cs="Times New Roman"/>
                <w:color w:val="000000"/>
                <w:sz w:val="18"/>
                <w:szCs w:val="18"/>
              </w:rPr>
            </w:pPr>
            <w:r w:rsidRPr="00270DE9">
              <w:rPr>
                <w:rFonts w:eastAsia="Times New Roman" w:cs="Times New Roman"/>
                <w:sz w:val="18"/>
                <w:szCs w:val="18"/>
              </w:rPr>
              <w:t>SVM was applied to classify these two fatigue states.</w:t>
            </w:r>
          </w:p>
        </w:tc>
      </w:tr>
      <w:tr w:rsidR="00E010FF" w:rsidRPr="00270DE9" w14:paraId="6BE1C821" w14:textId="77777777" w:rsidTr="006C2ABE">
        <w:trPr>
          <w:trHeight w:val="1866"/>
        </w:trPr>
        <w:tc>
          <w:tcPr>
            <w:tcW w:w="715" w:type="dxa"/>
          </w:tcPr>
          <w:p w14:paraId="54B965D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31</w:t>
            </w:r>
          </w:p>
        </w:tc>
        <w:tc>
          <w:tcPr>
            <w:tcW w:w="1170" w:type="dxa"/>
            <w:shd w:val="clear" w:color="auto" w:fill="auto"/>
          </w:tcPr>
          <w:p w14:paraId="6785E836" w14:textId="38F00B6B" w:rsidR="00E010FF" w:rsidRPr="00270DE9" w:rsidRDefault="00E010FF" w:rsidP="004B6379">
            <w:pPr>
              <w:spacing w:after="0" w:line="240" w:lineRule="auto"/>
              <w:rPr>
                <w:rFonts w:eastAsia="Times New Roman" w:cs="Times New Roman"/>
                <w:color w:val="000000"/>
                <w:sz w:val="18"/>
                <w:szCs w:val="18"/>
              </w:rPr>
            </w:pPr>
            <w:r w:rsidRPr="00270DE9">
              <w:rPr>
                <w:rFonts w:eastAsia="Times New Roman" w:cs="Times New Roman"/>
                <w:color w:val="000000"/>
                <w:sz w:val="18"/>
                <w:szCs w:val="18"/>
              </w:rPr>
              <w:fldChar w:fldCharType="begin" w:fldLock="1"/>
            </w:r>
            <w:r w:rsidR="00F36306" w:rsidRPr="00270DE9">
              <w:rPr>
                <w:rFonts w:eastAsia="Times New Roman" w:cs="Times New Roman"/>
                <w:color w:val="000000"/>
                <w:sz w:val="18"/>
                <w:szCs w:val="18"/>
              </w:rPr>
              <w:instrText>ADDIN CSL_CITATION {"citationItems":[{"id":"ITEM-1","itemData":{"author":[{"dropping-particle":"","family":"Hu","given":"Jianfeng","non-dropping-particle":"","parse-names":false,"suffix":""}],"container-title":"Computational and Mathematical Methods in Medicine","id":"ITEM-1","issued":{"date-parts":[["2017"]]},"page":"9","title":"Comparison of Different Features and Classifiers for Driver Fatigue Detection Based on a Single EEG Channel","type":"article-journal","volume":"2017"},"uris":["http://www.mendeley.com/documents/?uuid=7fb484f6-5b36-46dc-83c4-bca9ce7894fd"]}],"mendeley":{"formattedCitation":"[110]","plainTextFormattedCitation":"[110]","previouslyFormattedCitation":"[110]"},"properties":{"noteIndex":0},"schema":"https://github.com/citation-style-language/schema/raw/master/csl-citation.json"}</w:instrText>
            </w:r>
            <w:r w:rsidRPr="00270DE9">
              <w:rPr>
                <w:rFonts w:eastAsia="Times New Roman" w:cs="Times New Roman"/>
                <w:color w:val="000000"/>
                <w:sz w:val="18"/>
                <w:szCs w:val="18"/>
              </w:rPr>
              <w:fldChar w:fldCharType="separate"/>
            </w:r>
            <w:r w:rsidR="00F36306" w:rsidRPr="00270DE9">
              <w:rPr>
                <w:rFonts w:eastAsia="Times New Roman" w:cs="Times New Roman"/>
                <w:noProof/>
                <w:color w:val="000000"/>
                <w:sz w:val="18"/>
                <w:szCs w:val="18"/>
              </w:rPr>
              <w:t>[110]</w:t>
            </w:r>
            <w:r w:rsidRPr="00270DE9">
              <w:rPr>
                <w:rFonts w:eastAsia="Times New Roman" w:cs="Times New Roman"/>
                <w:color w:val="000000"/>
                <w:sz w:val="18"/>
                <w:szCs w:val="18"/>
              </w:rPr>
              <w:fldChar w:fldCharType="end"/>
            </w:r>
          </w:p>
        </w:tc>
        <w:tc>
          <w:tcPr>
            <w:tcW w:w="1080" w:type="dxa"/>
          </w:tcPr>
          <w:p w14:paraId="172A5568" w14:textId="77777777" w:rsidR="00E010FF" w:rsidRPr="00270DE9" w:rsidRDefault="00E010FF" w:rsidP="004B6379">
            <w:pPr>
              <w:spacing w:line="240" w:lineRule="auto"/>
              <w:rPr>
                <w:rFonts w:cs="Times New Roman"/>
              </w:rPr>
            </w:pPr>
            <w:r w:rsidRPr="00270DE9">
              <w:rPr>
                <w:rFonts w:eastAsia="Times New Roman" w:cs="Times New Roman"/>
                <w:sz w:val="18"/>
                <w:szCs w:val="18"/>
              </w:rPr>
              <w:t>SE, FE, AE &amp; PE</w:t>
            </w:r>
          </w:p>
          <w:p w14:paraId="4E1B3EF0" w14:textId="77777777" w:rsidR="00E010FF" w:rsidRPr="00270DE9" w:rsidRDefault="00E010FF" w:rsidP="004B6379">
            <w:pPr>
              <w:spacing w:after="0" w:line="240" w:lineRule="auto"/>
              <w:rPr>
                <w:rFonts w:eastAsia="Times New Roman" w:cs="Times New Roman"/>
                <w:sz w:val="18"/>
                <w:szCs w:val="18"/>
              </w:rPr>
            </w:pPr>
          </w:p>
        </w:tc>
        <w:tc>
          <w:tcPr>
            <w:tcW w:w="1080" w:type="dxa"/>
            <w:shd w:val="clear" w:color="auto" w:fill="auto"/>
          </w:tcPr>
          <w:p w14:paraId="064A53F5" w14:textId="77777777" w:rsidR="00E010FF" w:rsidRPr="00270DE9" w:rsidRDefault="00E010FF" w:rsidP="004B6379">
            <w:pPr>
              <w:spacing w:after="0" w:line="240" w:lineRule="auto"/>
              <w:rPr>
                <w:rFonts w:eastAsia="Times New Roman" w:cs="Times New Roman"/>
                <w:color w:val="000000"/>
                <w:sz w:val="18"/>
                <w:szCs w:val="18"/>
              </w:rPr>
            </w:pPr>
            <w:r w:rsidRPr="00270DE9">
              <w:rPr>
                <w:rFonts w:eastAsia="Times New Roman" w:cs="Times New Roman"/>
                <w:sz w:val="18"/>
                <w:szCs w:val="18"/>
              </w:rPr>
              <w:t>32 channel EEG</w:t>
            </w:r>
          </w:p>
        </w:tc>
        <w:tc>
          <w:tcPr>
            <w:tcW w:w="1350" w:type="dxa"/>
            <w:shd w:val="clear" w:color="auto" w:fill="auto"/>
          </w:tcPr>
          <w:p w14:paraId="6C839E84" w14:textId="77777777" w:rsidR="00E010FF" w:rsidRPr="00270DE9" w:rsidRDefault="00E010FF" w:rsidP="004B6379">
            <w:pPr>
              <w:spacing w:after="0" w:line="240" w:lineRule="auto"/>
              <w:rPr>
                <w:rFonts w:eastAsia="Times New Roman" w:cs="Times New Roman"/>
                <w:color w:val="000000"/>
                <w:sz w:val="18"/>
                <w:szCs w:val="18"/>
              </w:rPr>
            </w:pPr>
            <w:r w:rsidRPr="00270DE9">
              <w:rPr>
                <w:rFonts w:eastAsia="Times New Roman" w:cs="Times New Roman"/>
                <w:color w:val="000000" w:themeColor="text1"/>
                <w:sz w:val="18"/>
                <w:szCs w:val="18"/>
              </w:rPr>
              <w:t>Mental fatigue</w:t>
            </w:r>
            <w:r w:rsidRPr="00270DE9">
              <w:rPr>
                <w:rFonts w:eastAsia="Times New Roman" w:cs="Times New Roman"/>
                <w:sz w:val="18"/>
                <w:szCs w:val="18"/>
              </w:rPr>
              <w:t xml:space="preserve"> (attention)</w:t>
            </w:r>
          </w:p>
        </w:tc>
        <w:tc>
          <w:tcPr>
            <w:tcW w:w="1350" w:type="dxa"/>
          </w:tcPr>
          <w:p w14:paraId="106516DB" w14:textId="77777777" w:rsidR="00E010FF" w:rsidRPr="00270DE9" w:rsidRDefault="00E010FF" w:rsidP="004B6379">
            <w:pPr>
              <w:spacing w:after="0" w:line="240" w:lineRule="auto"/>
              <w:rPr>
                <w:rFonts w:eastAsia="Times New Roman" w:cs="Times New Roman"/>
                <w:color w:val="000000"/>
                <w:sz w:val="18"/>
                <w:szCs w:val="18"/>
              </w:rPr>
            </w:pPr>
            <w:r w:rsidRPr="00270DE9">
              <w:rPr>
                <w:rFonts w:eastAsia="Times New Roman" w:cs="Times New Roman"/>
                <w:sz w:val="18"/>
                <w:szCs w:val="18"/>
              </w:rPr>
              <w:t>Simulated driving</w:t>
            </w:r>
          </w:p>
        </w:tc>
        <w:tc>
          <w:tcPr>
            <w:tcW w:w="1260" w:type="dxa"/>
            <w:shd w:val="clear" w:color="auto" w:fill="auto"/>
          </w:tcPr>
          <w:p w14:paraId="112A8E6D" w14:textId="77777777" w:rsidR="00E010FF" w:rsidRPr="00270DE9" w:rsidRDefault="00E010FF" w:rsidP="004B6379">
            <w:pPr>
              <w:spacing w:after="0" w:line="240" w:lineRule="auto"/>
              <w:rPr>
                <w:rFonts w:eastAsia="Times New Roman" w:cs="Times New Roman"/>
                <w:color w:val="000000"/>
                <w:sz w:val="18"/>
                <w:szCs w:val="18"/>
              </w:rPr>
            </w:pPr>
            <w:r w:rsidRPr="00270DE9">
              <w:rPr>
                <w:rFonts w:eastAsia="Times New Roman" w:cs="Times New Roman"/>
                <w:sz w:val="18"/>
                <w:szCs w:val="18"/>
              </w:rPr>
              <w:t>Notch filter and bandpass filter Preprocessing using</w:t>
            </w:r>
            <w:r w:rsidRPr="00270DE9">
              <w:rPr>
                <w:rFonts w:cs="Times New Roman"/>
                <w:sz w:val="18"/>
                <w:szCs w:val="18"/>
              </w:rPr>
              <w:t xml:space="preserve"> the </w:t>
            </w:r>
            <w:r w:rsidRPr="00270DE9">
              <w:rPr>
                <w:rFonts w:eastAsia="Times New Roman" w:cs="Times New Roman"/>
                <w:sz w:val="18"/>
                <w:szCs w:val="18"/>
              </w:rPr>
              <w:t>software of Neuroscan.</w:t>
            </w:r>
          </w:p>
        </w:tc>
        <w:tc>
          <w:tcPr>
            <w:tcW w:w="1345" w:type="dxa"/>
            <w:shd w:val="clear" w:color="000000" w:fill="FFFFFF"/>
          </w:tcPr>
          <w:p w14:paraId="28A6AE49"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Entropies based feature extraction</w:t>
            </w:r>
          </w:p>
          <w:p w14:paraId="1D78F353"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PE is calculated by Shannon function to the normalized</w:t>
            </w:r>
            <w:r w:rsidRPr="00270DE9">
              <w:rPr>
                <w:rFonts w:eastAsia="Times New Roman" w:cs="Times New Roman"/>
                <w:color w:val="000000" w:themeColor="text1"/>
                <w:sz w:val="18"/>
                <w:szCs w:val="18"/>
              </w:rPr>
              <w:t xml:space="preserve"> PSD</w:t>
            </w:r>
          </w:p>
          <w:p w14:paraId="441B7199" w14:textId="77777777" w:rsidR="00E010FF" w:rsidRPr="00270DE9" w:rsidRDefault="00E010FF" w:rsidP="004B6379">
            <w:pPr>
              <w:spacing w:after="0" w:line="240" w:lineRule="auto"/>
              <w:rPr>
                <w:rFonts w:eastAsia="Times New Roman" w:cs="Times New Roman"/>
                <w:color w:val="000000"/>
                <w:sz w:val="18"/>
                <w:szCs w:val="18"/>
              </w:rPr>
            </w:pPr>
          </w:p>
        </w:tc>
      </w:tr>
      <w:tr w:rsidR="00E010FF" w:rsidRPr="00270DE9" w14:paraId="417A4BE1" w14:textId="77777777" w:rsidTr="006C2ABE">
        <w:trPr>
          <w:trHeight w:val="1866"/>
        </w:trPr>
        <w:tc>
          <w:tcPr>
            <w:tcW w:w="715" w:type="dxa"/>
          </w:tcPr>
          <w:p w14:paraId="4FC79A1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32</w:t>
            </w:r>
          </w:p>
        </w:tc>
        <w:tc>
          <w:tcPr>
            <w:tcW w:w="1170" w:type="dxa"/>
            <w:shd w:val="clear" w:color="auto" w:fill="auto"/>
          </w:tcPr>
          <w:p w14:paraId="37703BC1" w14:textId="17477199" w:rsidR="00E010FF" w:rsidRPr="00270DE9" w:rsidRDefault="00E010FF" w:rsidP="004B6379">
            <w:pPr>
              <w:spacing w:after="0" w:line="240" w:lineRule="auto"/>
              <w:rPr>
                <w:rFonts w:eastAsia="Times New Roman" w:cs="Times New Roman"/>
                <w:color w:val="000000"/>
                <w:sz w:val="18"/>
                <w:szCs w:val="18"/>
              </w:rPr>
            </w:pPr>
            <w:r w:rsidRPr="00270DE9">
              <w:rPr>
                <w:rFonts w:eastAsia="Times New Roman" w:cs="Times New Roman"/>
                <w:color w:val="000000"/>
                <w:sz w:val="18"/>
                <w:szCs w:val="18"/>
              </w:rPr>
              <w:fldChar w:fldCharType="begin" w:fldLock="1"/>
            </w:r>
            <w:r w:rsidR="00F36306" w:rsidRPr="00270DE9">
              <w:rPr>
                <w:rFonts w:eastAsia="Times New Roman" w:cs="Times New Roman"/>
                <w:color w:val="000000"/>
                <w:sz w:val="18"/>
                <w:szCs w:val="18"/>
              </w:rPr>
              <w:instrText>ADDIN CSL_CITATION {"citationItems":[{"id":"ITEM-1","itemData":{"DOI":"10.6084/m9.figshare.5202739","ISBN":"1111111111","author":[{"dropping-particle":"","family":"Min","given":"Jianliang","non-dropping-particle":"","parse-names":false,"suffix":""},{"dropping-particle":"","family":"Wang","given":"Ping","non-dropping-particle":"","parse-names":false,"suffix":""},{"dropping-particle":"","family":"Hu","given":"Jianfeng","non-dropping-particle":"","parse-names":false,"suffix":""}],"container-title":"PLoS ONE","id":"ITEM-1","issue":"12","issued":{"date-parts":[["2017"]]},"note":"good paper for defining machine algorithms","page":"e0188756","title":"Driver fatigue detection through multiple entropy fusion analysis in an EEG-based system","type":"article-journal","volume":"12"},"uris":["http://www.mendeley.com/documents/?uuid=29674774-6c5f-4178-9947-6f9973214a8a"]}],"mendeley":{"formattedCitation":"[115]","plainTextFormattedCitation":"[115]","previouslyFormattedCitation":"[115]"},"properties":{"noteIndex":0},"schema":"https://github.com/citation-style-language/schema/raw/master/csl-citation.json"}</w:instrText>
            </w:r>
            <w:r w:rsidRPr="00270DE9">
              <w:rPr>
                <w:rFonts w:eastAsia="Times New Roman" w:cs="Times New Roman"/>
                <w:color w:val="000000"/>
                <w:sz w:val="18"/>
                <w:szCs w:val="18"/>
              </w:rPr>
              <w:fldChar w:fldCharType="separate"/>
            </w:r>
            <w:r w:rsidR="00F36306" w:rsidRPr="00270DE9">
              <w:rPr>
                <w:rFonts w:eastAsia="Times New Roman" w:cs="Times New Roman"/>
                <w:noProof/>
                <w:color w:val="000000"/>
                <w:sz w:val="18"/>
                <w:szCs w:val="18"/>
              </w:rPr>
              <w:t>[115]</w:t>
            </w:r>
            <w:r w:rsidRPr="00270DE9">
              <w:rPr>
                <w:rFonts w:eastAsia="Times New Roman" w:cs="Times New Roman"/>
                <w:color w:val="000000"/>
                <w:sz w:val="18"/>
                <w:szCs w:val="18"/>
              </w:rPr>
              <w:fldChar w:fldCharType="end"/>
            </w:r>
          </w:p>
        </w:tc>
        <w:tc>
          <w:tcPr>
            <w:tcW w:w="1080" w:type="dxa"/>
          </w:tcPr>
          <w:p w14:paraId="67B12032"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Multiple Entropy Fusion including</w:t>
            </w:r>
          </w:p>
          <w:p w14:paraId="112D0A24"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spectral entropy, approximate entropy, sample entropy, and fuzzy entropy,</w:t>
            </w:r>
          </w:p>
        </w:tc>
        <w:tc>
          <w:tcPr>
            <w:tcW w:w="1080" w:type="dxa"/>
            <w:shd w:val="clear" w:color="auto" w:fill="auto"/>
          </w:tcPr>
          <w:p w14:paraId="07EAB0BE" w14:textId="77777777" w:rsidR="00E010FF" w:rsidRPr="00270DE9" w:rsidRDefault="00E010FF" w:rsidP="004B6379">
            <w:pPr>
              <w:spacing w:after="0" w:line="240" w:lineRule="auto"/>
              <w:rPr>
                <w:rFonts w:eastAsia="Times New Roman" w:cs="Times New Roman"/>
                <w:color w:val="000000"/>
                <w:sz w:val="18"/>
                <w:szCs w:val="18"/>
              </w:rPr>
            </w:pPr>
            <w:r w:rsidRPr="00270DE9">
              <w:rPr>
                <w:rFonts w:eastAsia="Times New Roman" w:cs="Times New Roman"/>
                <w:sz w:val="18"/>
                <w:szCs w:val="18"/>
              </w:rPr>
              <w:t>32-channel electrode EEG</w:t>
            </w:r>
          </w:p>
        </w:tc>
        <w:tc>
          <w:tcPr>
            <w:tcW w:w="1350" w:type="dxa"/>
            <w:shd w:val="clear" w:color="auto" w:fill="auto"/>
          </w:tcPr>
          <w:p w14:paraId="518B1C33" w14:textId="77777777" w:rsidR="00E010FF" w:rsidRPr="00270DE9" w:rsidRDefault="00E010FF" w:rsidP="004B6379">
            <w:pPr>
              <w:spacing w:after="0" w:line="240" w:lineRule="auto"/>
              <w:rPr>
                <w:rFonts w:eastAsia="Times New Roman" w:cs="Times New Roman"/>
                <w:color w:val="000000"/>
                <w:sz w:val="18"/>
                <w:szCs w:val="18"/>
              </w:rPr>
            </w:pPr>
            <w:r w:rsidRPr="00270DE9">
              <w:rPr>
                <w:rFonts w:eastAsia="Times New Roman" w:cs="Times New Roman"/>
                <w:sz w:val="18"/>
                <w:szCs w:val="18"/>
              </w:rPr>
              <w:t>Mental Fatigue</w:t>
            </w:r>
          </w:p>
        </w:tc>
        <w:tc>
          <w:tcPr>
            <w:tcW w:w="1350" w:type="dxa"/>
          </w:tcPr>
          <w:p w14:paraId="60C5ACB0" w14:textId="77777777" w:rsidR="00E010FF" w:rsidRPr="00270DE9" w:rsidRDefault="00E010FF" w:rsidP="004B6379">
            <w:pPr>
              <w:spacing w:after="0" w:line="240" w:lineRule="auto"/>
              <w:rPr>
                <w:rFonts w:eastAsia="Times New Roman" w:cs="Times New Roman"/>
                <w:color w:val="000000"/>
                <w:sz w:val="18"/>
                <w:szCs w:val="18"/>
              </w:rPr>
            </w:pPr>
            <w:r w:rsidRPr="00270DE9">
              <w:rPr>
                <w:rFonts w:eastAsia="Times New Roman" w:cs="Times New Roman"/>
                <w:sz w:val="18"/>
                <w:szCs w:val="18"/>
              </w:rPr>
              <w:t>Simulated driving</w:t>
            </w:r>
          </w:p>
        </w:tc>
        <w:tc>
          <w:tcPr>
            <w:tcW w:w="1260" w:type="dxa"/>
            <w:shd w:val="clear" w:color="auto" w:fill="auto"/>
          </w:tcPr>
          <w:p w14:paraId="1A7EC5D0" w14:textId="77777777" w:rsidR="00E010FF" w:rsidRPr="00270DE9" w:rsidRDefault="00E010FF" w:rsidP="004B6379">
            <w:pPr>
              <w:spacing w:after="0" w:line="240" w:lineRule="auto"/>
              <w:rPr>
                <w:rFonts w:eastAsia="Times New Roman" w:cs="Times New Roman"/>
                <w:color w:val="000000"/>
                <w:sz w:val="18"/>
                <w:szCs w:val="18"/>
              </w:rPr>
            </w:pPr>
            <w:r w:rsidRPr="00270DE9">
              <w:rPr>
                <w:rFonts w:eastAsia="Times New Roman" w:cs="Times New Roman"/>
                <w:sz w:val="18"/>
                <w:szCs w:val="18"/>
              </w:rPr>
              <w:t>Bandpass filter</w:t>
            </w:r>
          </w:p>
        </w:tc>
        <w:tc>
          <w:tcPr>
            <w:tcW w:w="1345" w:type="dxa"/>
            <w:shd w:val="clear" w:color="000000" w:fill="FFFFFF"/>
          </w:tcPr>
          <w:p w14:paraId="0C77894B"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AR modeling, as feature extraction was employed in comparison with the multiple entropy fusion methods using training, and four classifiers were used: SVM, BPNN, RF, and KNN.</w:t>
            </w:r>
          </w:p>
          <w:p w14:paraId="60DAB5B8" w14:textId="77777777" w:rsidR="00E010FF" w:rsidRPr="00270DE9" w:rsidRDefault="00E010FF" w:rsidP="004B6379">
            <w:pPr>
              <w:spacing w:after="0" w:line="240" w:lineRule="auto"/>
              <w:rPr>
                <w:rFonts w:eastAsia="Times New Roman" w:cs="Times New Roman"/>
                <w:color w:val="000000"/>
                <w:sz w:val="18"/>
                <w:szCs w:val="18"/>
              </w:rPr>
            </w:pPr>
          </w:p>
        </w:tc>
      </w:tr>
      <w:tr w:rsidR="00E010FF" w:rsidRPr="00270DE9" w14:paraId="55AE6EDD" w14:textId="77777777" w:rsidTr="006C2ABE">
        <w:trPr>
          <w:trHeight w:val="1866"/>
        </w:trPr>
        <w:tc>
          <w:tcPr>
            <w:tcW w:w="715" w:type="dxa"/>
          </w:tcPr>
          <w:p w14:paraId="0BBDD022" w14:textId="77777777" w:rsidR="00E010FF" w:rsidRPr="00270DE9" w:rsidRDefault="00E010FF" w:rsidP="004B6379">
            <w:pPr>
              <w:spacing w:after="0" w:line="240" w:lineRule="auto"/>
              <w:rPr>
                <w:rFonts w:eastAsia="Times New Roman" w:cs="Times New Roman"/>
                <w:color w:val="000000"/>
                <w:sz w:val="18"/>
                <w:szCs w:val="18"/>
              </w:rPr>
            </w:pPr>
            <w:r w:rsidRPr="00270DE9">
              <w:rPr>
                <w:rFonts w:eastAsia="Times New Roman" w:cs="Times New Roman"/>
                <w:color w:val="000000" w:themeColor="text1"/>
                <w:sz w:val="18"/>
                <w:szCs w:val="18"/>
              </w:rPr>
              <w:t>133</w:t>
            </w:r>
          </w:p>
        </w:tc>
        <w:tc>
          <w:tcPr>
            <w:tcW w:w="1170" w:type="dxa"/>
            <w:shd w:val="clear" w:color="auto" w:fill="auto"/>
          </w:tcPr>
          <w:p w14:paraId="0BE65038" w14:textId="33E5D83C"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clinph.2010.10.044","ISSN":"1388-2457","author":[{"dropping-particle":"","family":"Simon","given":"Michael","non-dropping-particle":"","parse-names":false,"suffix":""},{"dropping-particle":"","family":"Schmidt","given":"Eike","non-dropping-particle":"","parse-names":false,"suffix":""},{"dropping-particle":"","family":"Kincses","given":"Wilhelm","non-dropping-particle":"","parse-names":false,"suffix":""},{"dropping-particle":"","family":"Fritzsche","given":"Martin","non-dropping-particle":"","parse-names":false,"suffix":""},{"dropping-particle":"","family":"Bruns","given":"Andreas","non-dropping-particle":"","parse-names":false,"suffix":""},{"dropping-particle":"","family":"Aufmuth","given":"Claus","non-dropping-particle":"","parse-names":false,"suffix":""},{"dropping-particle":"","family":"Bogdan","given":"Martin","non-dropping-particle":"","parse-names":false,"suffix":""},{"dropping-particle":"","family":"Rosenstiel","given":"Wolfgang","non-dropping-particle":"","parse-names":false,"suffix":""},{"dropping-particle":"","family":"Schrauf","given":"Michael","non-dropping-particle":"","parse-names":false,"suffix":""}],"container-title":"Clinical Neurophysiology","id":"ITEM-1","issue":"6","issued":{"date-parts":[["2011"]]},"page":"1168-1178","publisher":"International Federation of Clinical Neurophysiology","title":"EEG alpha spindle measures as indicators of driver fatigue under real traffic conditions","type":"article-journal","volume":"122"},"uris":["http://www.mendeley.com/documents/?uuid=5cfe5b68-0c03-4ea8-923c-aa52649e65af"]}],"mendeley":{"formattedCitation":"[88]","plainTextFormattedCitation":"[88]","previouslyFormattedCitation":"[88]"},"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88]</w:t>
            </w:r>
            <w:r w:rsidRPr="00270DE9">
              <w:rPr>
                <w:rFonts w:eastAsia="Times New Roman" w:cs="Times New Roman"/>
                <w:color w:val="000000" w:themeColor="text1"/>
                <w:sz w:val="18"/>
                <w:szCs w:val="18"/>
              </w:rPr>
              <w:fldChar w:fldCharType="end"/>
            </w:r>
          </w:p>
        </w:tc>
        <w:tc>
          <w:tcPr>
            <w:tcW w:w="1080" w:type="dxa"/>
          </w:tcPr>
          <w:p w14:paraId="1DA019BC"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Alpha spindle and alpha power</w:t>
            </w:r>
          </w:p>
        </w:tc>
        <w:tc>
          <w:tcPr>
            <w:tcW w:w="1080" w:type="dxa"/>
            <w:shd w:val="clear" w:color="auto" w:fill="auto"/>
          </w:tcPr>
          <w:p w14:paraId="22080D4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43 out of 62 EEG channels</w:t>
            </w:r>
          </w:p>
        </w:tc>
        <w:tc>
          <w:tcPr>
            <w:tcW w:w="1350" w:type="dxa"/>
            <w:shd w:val="clear" w:color="auto" w:fill="auto"/>
          </w:tcPr>
          <w:p w14:paraId="29F2175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awake vs. fatigued)</w:t>
            </w:r>
          </w:p>
        </w:tc>
        <w:tc>
          <w:tcPr>
            <w:tcW w:w="1350" w:type="dxa"/>
          </w:tcPr>
          <w:p w14:paraId="47752C9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tcPr>
          <w:p w14:paraId="753C25C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ICA and AR</w:t>
            </w:r>
          </w:p>
        </w:tc>
        <w:tc>
          <w:tcPr>
            <w:tcW w:w="1345" w:type="dxa"/>
            <w:shd w:val="clear" w:color="000000" w:fill="FFFFFF"/>
          </w:tcPr>
          <w:p w14:paraId="1F81E80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TFT for the spectral decomposition of</w:t>
            </w:r>
          </w:p>
        </w:tc>
      </w:tr>
      <w:tr w:rsidR="00E010FF" w:rsidRPr="00270DE9" w14:paraId="5AECBBAE" w14:textId="77777777" w:rsidTr="006C2ABE">
        <w:trPr>
          <w:trHeight w:val="830"/>
        </w:trPr>
        <w:tc>
          <w:tcPr>
            <w:tcW w:w="715" w:type="dxa"/>
          </w:tcPr>
          <w:p w14:paraId="1FE001D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34</w:t>
            </w:r>
          </w:p>
        </w:tc>
        <w:tc>
          <w:tcPr>
            <w:tcW w:w="1170" w:type="dxa"/>
            <w:shd w:val="clear" w:color="auto" w:fill="auto"/>
          </w:tcPr>
          <w:p w14:paraId="6FB31148" w14:textId="035C284F" w:rsidR="00E010FF" w:rsidRPr="00270DE9" w:rsidRDefault="00E010FF" w:rsidP="004B6379">
            <w:pPr>
              <w:spacing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016/j.ijpsycho.2011.10.013","ISSN":"0167-8760","author":[{"dropping-particle":"","family":"Sonnleitner","given":"Andreas","non-dropping-particle":"","parse-names":false,"suffix":""},{"dropping-particle":"","family":"Simon","given":"Michael","non-dropping-particle":"","parse-names":false,"suffix":""},{"dropping-particle":"","family":"Kincses","given":"Wilhelm E","non-dropping-particle":"","parse-names":false,"suffix":""},{"dropping-particle":"","family":"Buchner","given":"Axel","non-dropping-particle":"","parse-names":false,"suffix":""},{"dropping-particle":"","family":"Schrauf","given":"Michael","non-dropping-particle":"","parse-names":false,"suffix":""}],"container-title":"International Journal of Psychophysiology","id":"ITEM-1","issue":"1","issued":{"date-parts":[["2012"]]},"page":"110-118","publisher":"Elsevier B.V.","title":"Alpha spindles as neurophysiological correlates indicating attentional shift in a simulated driving task","type":"article-journal","volume":"83"},"uris":["http://www.mendeley.com/documents/?uuid=6407fa32-51b2-4725-bedf-86a2e4f6df54"]}],"mendeley":{"formattedCitation":"[90]","plainTextFormattedCitation":"[90]","previouslyFormattedCitation":"[90]"},"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90]</w:t>
            </w:r>
            <w:r w:rsidRPr="00270DE9">
              <w:rPr>
                <w:rFonts w:eastAsia="Times New Roman" w:cs="Times New Roman"/>
                <w:color w:val="000000" w:themeColor="text1"/>
                <w:sz w:val="18"/>
                <w:szCs w:val="18"/>
              </w:rPr>
              <w:fldChar w:fldCharType="end"/>
            </w:r>
          </w:p>
          <w:p w14:paraId="43AAED3E" w14:textId="77777777" w:rsidR="00E010FF" w:rsidRPr="00270DE9" w:rsidRDefault="00E010FF" w:rsidP="004B6379">
            <w:pPr>
              <w:spacing w:line="240" w:lineRule="auto"/>
              <w:rPr>
                <w:rFonts w:eastAsia="Times New Roman" w:cs="Times New Roman"/>
                <w:color w:val="000000" w:themeColor="text1"/>
                <w:sz w:val="18"/>
                <w:szCs w:val="18"/>
              </w:rPr>
            </w:pPr>
          </w:p>
          <w:p w14:paraId="0F5C478E" w14:textId="77777777" w:rsidR="00E010FF" w:rsidRPr="00270DE9" w:rsidRDefault="00E010FF" w:rsidP="004B6379">
            <w:pPr>
              <w:spacing w:line="240" w:lineRule="auto"/>
              <w:rPr>
                <w:rFonts w:eastAsia="Times New Roman" w:cs="Times New Roman"/>
                <w:color w:val="000000" w:themeColor="text1"/>
                <w:sz w:val="18"/>
                <w:szCs w:val="18"/>
              </w:rPr>
            </w:pPr>
          </w:p>
          <w:p w14:paraId="6231D8DE"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080" w:type="dxa"/>
          </w:tcPr>
          <w:p w14:paraId="2D59A506" w14:textId="3715B6F4"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lpha spindle rate, alpha spindle duration, alpha &amp; γ</w:t>
            </w:r>
          </w:p>
        </w:tc>
        <w:tc>
          <w:tcPr>
            <w:tcW w:w="1080" w:type="dxa"/>
            <w:shd w:val="clear" w:color="auto" w:fill="auto"/>
          </w:tcPr>
          <w:p w14:paraId="631CB1F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32 electrodes</w:t>
            </w:r>
          </w:p>
          <w:p w14:paraId="5EE53CC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EG</w:t>
            </w:r>
          </w:p>
        </w:tc>
        <w:tc>
          <w:tcPr>
            <w:tcW w:w="1350" w:type="dxa"/>
            <w:shd w:val="clear" w:color="auto" w:fill="auto"/>
          </w:tcPr>
          <w:p w14:paraId="1B5A9B6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attention)</w:t>
            </w:r>
          </w:p>
        </w:tc>
        <w:tc>
          <w:tcPr>
            <w:tcW w:w="1350" w:type="dxa"/>
          </w:tcPr>
          <w:p w14:paraId="7E07AB5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In a simulated driving task (primary task) with two different secondary tasks</w:t>
            </w:r>
          </w:p>
          <w:p w14:paraId="0744C69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visuomotor task and</w:t>
            </w:r>
          </w:p>
          <w:p w14:paraId="7482E86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uditory task</w:t>
            </w:r>
          </w:p>
        </w:tc>
        <w:tc>
          <w:tcPr>
            <w:tcW w:w="1260" w:type="dxa"/>
            <w:shd w:val="clear" w:color="auto" w:fill="auto"/>
          </w:tcPr>
          <w:p w14:paraId="5D1B23B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ICA using EEGLAB and auto-regression algorithm</w:t>
            </w:r>
          </w:p>
        </w:tc>
        <w:tc>
          <w:tcPr>
            <w:tcW w:w="1345" w:type="dxa"/>
            <w:shd w:val="clear" w:color="000000" w:fill="FFFFFF"/>
          </w:tcPr>
          <w:p w14:paraId="753705F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FT and Welch periodogram for PSD</w:t>
            </w:r>
          </w:p>
        </w:tc>
      </w:tr>
      <w:tr w:rsidR="00E010FF" w:rsidRPr="00270DE9" w14:paraId="214DB3F1" w14:textId="77777777" w:rsidTr="006C2ABE">
        <w:trPr>
          <w:trHeight w:val="830"/>
        </w:trPr>
        <w:tc>
          <w:tcPr>
            <w:tcW w:w="715" w:type="dxa"/>
          </w:tcPr>
          <w:p w14:paraId="46E8F23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35</w:t>
            </w:r>
          </w:p>
        </w:tc>
        <w:tc>
          <w:tcPr>
            <w:tcW w:w="1170" w:type="dxa"/>
            <w:shd w:val="clear" w:color="auto" w:fill="auto"/>
          </w:tcPr>
          <w:p w14:paraId="71A18A1D" w14:textId="291D5BEE"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186/1471-2202-14-101","ISSN":"BMC Neuroscience","author":[{"dropping-particle":"","family":"Lawhern","given":"Vernon","non-dropping-particle":"","parse-names":false,"suffix":""},{"dropping-particle":"","family":"Kerick","given":"Scott","non-dropping-particle":"","parse-names":false,"suffix":""},{"dropping-particle":"","family":"Robbins","given":"Kay A","non-dropping-particle":"","parse-names":false,"suffix":""}],"container-title":"BMC Neuroscience","id":"ITEM-1","issue":"1","issued":{"date-parts":[["2013"]]},"page":"101","publisher":"BMC Neuroscience","title":"Detecting alpha spindle events in EEG time series using adaptive autoregressive models","type":"article-journal","volume":"14"},"uris":["http://www.mendeley.com/documents/?uuid=a3bf4db1-0738-439a-803e-6b8525598aa2"]}],"mendeley":{"formattedCitation":"[89]","plainTextFormattedCitation":"[89]","previouslyFormattedCitation":"[89]"},"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89]</w:t>
            </w:r>
            <w:r w:rsidRPr="00270DE9">
              <w:rPr>
                <w:rFonts w:eastAsia="Times New Roman" w:cs="Times New Roman"/>
                <w:color w:val="000000" w:themeColor="text1"/>
                <w:sz w:val="18"/>
                <w:szCs w:val="18"/>
              </w:rPr>
              <w:fldChar w:fldCharType="end"/>
            </w:r>
            <w:r w:rsidRPr="00270DE9">
              <w:rPr>
                <w:rFonts w:eastAsia="Times New Roman" w:cs="Times New Roman"/>
                <w:color w:val="000000" w:themeColor="text1"/>
                <w:sz w:val="18"/>
                <w:szCs w:val="18"/>
              </w:rPr>
              <w:t xml:space="preserve"> </w:t>
            </w:r>
          </w:p>
        </w:tc>
        <w:tc>
          <w:tcPr>
            <w:tcW w:w="1080" w:type="dxa"/>
          </w:tcPr>
          <w:p w14:paraId="5D3C5BB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Alpha spindle feature including</w:t>
            </w:r>
            <w:r w:rsidRPr="00270DE9">
              <w:rPr>
                <w:rFonts w:cs="Times New Roman"/>
              </w:rPr>
              <w:t xml:space="preserve"> </w:t>
            </w:r>
            <w:r w:rsidRPr="00270DE9">
              <w:rPr>
                <w:rFonts w:eastAsia="Times New Roman" w:cs="Times New Roman"/>
                <w:color w:val="000000" w:themeColor="text1"/>
                <w:sz w:val="18"/>
                <w:szCs w:val="18"/>
              </w:rPr>
              <w:t>alpha spindle rate and alpha spindle duration</w:t>
            </w:r>
          </w:p>
        </w:tc>
        <w:tc>
          <w:tcPr>
            <w:tcW w:w="1080" w:type="dxa"/>
            <w:shd w:val="clear" w:color="auto" w:fill="auto"/>
          </w:tcPr>
          <w:p w14:paraId="6F976BF2"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33 channels EEG</w:t>
            </w:r>
          </w:p>
        </w:tc>
        <w:tc>
          <w:tcPr>
            <w:tcW w:w="1350" w:type="dxa"/>
            <w:shd w:val="clear" w:color="auto" w:fill="auto"/>
          </w:tcPr>
          <w:p w14:paraId="1F151568"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Mental fatigue (attention)</w:t>
            </w:r>
          </w:p>
        </w:tc>
        <w:tc>
          <w:tcPr>
            <w:tcW w:w="1350" w:type="dxa"/>
          </w:tcPr>
          <w:p w14:paraId="06E2FF3E"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Simulated driving</w:t>
            </w:r>
          </w:p>
        </w:tc>
        <w:tc>
          <w:tcPr>
            <w:tcW w:w="1260" w:type="dxa"/>
            <w:shd w:val="clear" w:color="auto" w:fill="auto"/>
          </w:tcPr>
          <w:p w14:paraId="4D669370"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ICA and bandpass filter</w:t>
            </w:r>
          </w:p>
        </w:tc>
        <w:tc>
          <w:tcPr>
            <w:tcW w:w="1345" w:type="dxa"/>
            <w:shd w:val="clear" w:color="000000" w:fill="FFFFFF"/>
          </w:tcPr>
          <w:p w14:paraId="7333061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eatures are extracted using</w:t>
            </w:r>
          </w:p>
          <w:p w14:paraId="077D17A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the full width at half maximum of the amplitude spectral density of the alpha frequency range algorithm.</w:t>
            </w:r>
          </w:p>
          <w:p w14:paraId="6501ABE6" w14:textId="77777777" w:rsidR="00E010FF" w:rsidRPr="00270DE9" w:rsidRDefault="00E010FF" w:rsidP="004B6379">
            <w:pPr>
              <w:spacing w:after="0" w:line="240" w:lineRule="auto"/>
              <w:rPr>
                <w:rFonts w:eastAsia="Times New Roman" w:cs="Times New Roman"/>
                <w:color w:val="000000" w:themeColor="text1"/>
                <w:sz w:val="18"/>
                <w:szCs w:val="18"/>
              </w:rPr>
            </w:pPr>
          </w:p>
          <w:p w14:paraId="0C2C79EA"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Discounted autoregressive algorithm for discriminating</w:t>
            </w:r>
          </w:p>
        </w:tc>
      </w:tr>
      <w:tr w:rsidR="00E010FF" w:rsidRPr="00270DE9" w14:paraId="719F4269" w14:textId="77777777" w:rsidTr="006C2ABE">
        <w:trPr>
          <w:trHeight w:val="830"/>
        </w:trPr>
        <w:tc>
          <w:tcPr>
            <w:tcW w:w="715" w:type="dxa"/>
          </w:tcPr>
          <w:p w14:paraId="3CFCE54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36</w:t>
            </w:r>
          </w:p>
        </w:tc>
        <w:tc>
          <w:tcPr>
            <w:tcW w:w="1170" w:type="dxa"/>
            <w:shd w:val="clear" w:color="auto" w:fill="auto"/>
          </w:tcPr>
          <w:p w14:paraId="4CF51F53" w14:textId="5F0193C9"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DOI":"10.1007/978-3-662-43790-2","ISBN":"9783662437902","author":[{"dropping-particle":"","family":"Liu","given":"Yisi","non-dropping-particle":"","parse-names":false,"suffix":""},{"dropping-particle":"","family":"Sourina","given":"Olga","non-dropping-particle":"","parse-names":false,"suffix":""}],"container-title":"In Transactions on Computational Science","id":"ITEM-1","issue":"August","issued":{"date-parts":[["2016"]]},"page":"199-223. Springer, Berlin, Heidelberg.","title":"Real-Time Subject-Dependent EEG-Based Emotion Recognition Algorithm","type":"article-journal"},"uris":["http://www.mendeley.com/documents/?uuid=fdcc5563-bb12-457e-9000-441b327828f6"]}],"mendeley":{"formattedCitation":"[225]","plainTextFormattedCitation":"[225]","previouslyFormattedCitation":"[225]"},"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225]</w:t>
            </w:r>
            <w:r w:rsidRPr="00270DE9">
              <w:rPr>
                <w:rFonts w:eastAsia="Times New Roman" w:cs="Times New Roman"/>
                <w:sz w:val="18"/>
                <w:szCs w:val="18"/>
              </w:rPr>
              <w:fldChar w:fldCharType="end"/>
            </w:r>
          </w:p>
        </w:tc>
        <w:tc>
          <w:tcPr>
            <w:tcW w:w="1080" w:type="dxa"/>
          </w:tcPr>
          <w:p w14:paraId="72BF8C0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FD</w:t>
            </w:r>
          </w:p>
        </w:tc>
        <w:tc>
          <w:tcPr>
            <w:tcW w:w="1080" w:type="dxa"/>
            <w:shd w:val="clear" w:color="auto" w:fill="auto"/>
          </w:tcPr>
          <w:p w14:paraId="396B5FA1"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32 channel EEG</w:t>
            </w:r>
          </w:p>
        </w:tc>
        <w:tc>
          <w:tcPr>
            <w:tcW w:w="1350" w:type="dxa"/>
            <w:shd w:val="clear" w:color="auto" w:fill="auto"/>
          </w:tcPr>
          <w:p w14:paraId="674065CC"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Emotions</w:t>
            </w:r>
          </w:p>
        </w:tc>
        <w:tc>
          <w:tcPr>
            <w:tcW w:w="1350" w:type="dxa"/>
          </w:tcPr>
          <w:p w14:paraId="2C8E39CC"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Audio and visual stimuli</w:t>
            </w:r>
          </w:p>
        </w:tc>
        <w:tc>
          <w:tcPr>
            <w:tcW w:w="1260" w:type="dxa"/>
            <w:shd w:val="clear" w:color="auto" w:fill="auto"/>
          </w:tcPr>
          <w:p w14:paraId="674C1628"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bandpass filter and DEAP benchmark database</w:t>
            </w:r>
          </w:p>
        </w:tc>
        <w:tc>
          <w:tcPr>
            <w:tcW w:w="1345" w:type="dxa"/>
            <w:shd w:val="clear" w:color="000000" w:fill="FFFFFF"/>
          </w:tcPr>
          <w:p w14:paraId="6CFAEE92"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DEAP for Feature extraction and SVM as a classifier.</w:t>
            </w:r>
          </w:p>
        </w:tc>
      </w:tr>
      <w:tr w:rsidR="00E010FF" w:rsidRPr="00270DE9" w14:paraId="1239E928" w14:textId="77777777" w:rsidTr="006C2ABE">
        <w:trPr>
          <w:trHeight w:val="880"/>
        </w:trPr>
        <w:tc>
          <w:tcPr>
            <w:tcW w:w="715" w:type="dxa"/>
          </w:tcPr>
          <w:p w14:paraId="05C39B3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37</w:t>
            </w:r>
          </w:p>
        </w:tc>
        <w:tc>
          <w:tcPr>
            <w:tcW w:w="1170" w:type="dxa"/>
            <w:shd w:val="clear" w:color="auto" w:fill="auto"/>
          </w:tcPr>
          <w:p w14:paraId="3C26B4E5" w14:textId="5AE4E226"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DOI":"10.1109/CW.2017.37","ISBN":"978-1-5386-2089-2","author":[{"dropping-particle":"","family":"Liu","given":"Yisi","non-dropping-particle":"","parse-names":false,"suffix":""},{"dropping-particle":"","family":"Subramaniam","given":"Salem Chandrasekaran Harihara","non-dropping-particle":"","parse-names":false,"suffix":""},{"dropping-particle":"","family":"Sourina","given":"Olga","non-dropping-particle":"","parse-names":false,"suffix":""},{"dropping-particle":"","family":"Liew","given":"Serene Hui Ping","non-dropping-particle":"","parse-names":false,"suffix":""},{"dropping-particle":"","family":"Krishnan","given":"Gopala","non-dropping-particle":"","parse-names":false,"suffix":""},{"dropping-particle":"","family":"Konovessis","given":"Dimitrios","non-dropping-particle":"","parse-names":false,"suffix":""},{"dropping-particle":"","family":"Ang","given":"Hock Eng","non-dropping-particle":"","parse-names":false,"suffix":""}],"container-title":"International Conference on Cyberworlds (CW)","id":"ITEM-1","issued":{"date-parts":[["2017"]]},"page":"64-71","title":"EEG-based Mental Workload and Stress Recognition of Crew Members in Maritime Virtual Simulator: A Case Study","type":"paper-conference"},"uris":["http://www.mendeley.com/documents/?uuid=dbfd0e5a-204c-4744-a9a4-dfa4888272e6"]}],"mendeley":{"formattedCitation":"[192]","plainTextFormattedCitation":"[192]","previouslyFormattedCitation":"[192]"},"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192]</w:t>
            </w:r>
            <w:r w:rsidRPr="00270DE9">
              <w:rPr>
                <w:rFonts w:eastAsia="Times New Roman" w:cs="Times New Roman"/>
                <w:sz w:val="18"/>
                <w:szCs w:val="18"/>
              </w:rPr>
              <w:fldChar w:fldCharType="end"/>
            </w:r>
          </w:p>
        </w:tc>
        <w:tc>
          <w:tcPr>
            <w:tcW w:w="1080" w:type="dxa"/>
          </w:tcPr>
          <w:p w14:paraId="33F69134"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FD and statistical features</w:t>
            </w:r>
          </w:p>
          <w:p w14:paraId="152D53D5" w14:textId="77777777" w:rsidR="00E010FF" w:rsidRPr="00270DE9" w:rsidRDefault="00E010FF" w:rsidP="004B6379">
            <w:pPr>
              <w:spacing w:after="0" w:line="240" w:lineRule="auto"/>
              <w:rPr>
                <w:rFonts w:eastAsia="Times New Roman" w:cs="Times New Roman"/>
                <w:sz w:val="18"/>
                <w:szCs w:val="18"/>
              </w:rPr>
            </w:pPr>
          </w:p>
        </w:tc>
        <w:tc>
          <w:tcPr>
            <w:tcW w:w="1080" w:type="dxa"/>
            <w:shd w:val="clear" w:color="auto" w:fill="auto"/>
          </w:tcPr>
          <w:p w14:paraId="06F5C0F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14 channels EEG</w:t>
            </w:r>
          </w:p>
        </w:tc>
        <w:tc>
          <w:tcPr>
            <w:tcW w:w="1350" w:type="dxa"/>
            <w:shd w:val="clear" w:color="auto" w:fill="auto"/>
          </w:tcPr>
          <w:p w14:paraId="1CF95CA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Mental workload, stress &amp; Emotion</w:t>
            </w:r>
          </w:p>
        </w:tc>
        <w:tc>
          <w:tcPr>
            <w:tcW w:w="1350" w:type="dxa"/>
          </w:tcPr>
          <w:p w14:paraId="2563B1EF"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ship’s bridge virtual simulator</w:t>
            </w:r>
          </w:p>
          <w:p w14:paraId="7CADD3B2"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260" w:type="dxa"/>
            <w:shd w:val="clear" w:color="auto" w:fill="auto"/>
          </w:tcPr>
          <w:p w14:paraId="339F448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NM</w:t>
            </w:r>
          </w:p>
        </w:tc>
        <w:tc>
          <w:tcPr>
            <w:tcW w:w="1345" w:type="dxa"/>
            <w:shd w:val="clear" w:color="000000" w:fill="FFFFFF"/>
          </w:tcPr>
          <w:p w14:paraId="0013F7FC"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sz w:val="18"/>
                <w:szCs w:val="18"/>
              </w:rPr>
              <w:t>The features are extracted using a sliding window of 4 seconds with a 75% overlap.</w:t>
            </w:r>
          </w:p>
          <w:p w14:paraId="191D4056"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SVM as classifier</w:t>
            </w:r>
          </w:p>
        </w:tc>
      </w:tr>
      <w:tr w:rsidR="00E010FF" w:rsidRPr="00270DE9" w14:paraId="623AF23A" w14:textId="77777777" w:rsidTr="006C2ABE">
        <w:trPr>
          <w:trHeight w:val="1637"/>
        </w:trPr>
        <w:tc>
          <w:tcPr>
            <w:tcW w:w="715" w:type="dxa"/>
          </w:tcPr>
          <w:p w14:paraId="52B2505B" w14:textId="77777777" w:rsidR="00E010FF" w:rsidRPr="00270DE9" w:rsidRDefault="00E010FF" w:rsidP="004B6379">
            <w:pPr>
              <w:spacing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38</w:t>
            </w:r>
          </w:p>
        </w:tc>
        <w:tc>
          <w:tcPr>
            <w:tcW w:w="1170" w:type="dxa"/>
            <w:shd w:val="clear" w:color="auto" w:fill="auto"/>
          </w:tcPr>
          <w:p w14:paraId="1DC19CE1" w14:textId="1ED89DDF"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3389/fpsyg.2018.02362","author":[{"dropping-particle":"","family":"Murata","given":"Atsuo","non-dropping-particle":"","parse-names":false,"suffix":""},{"dropping-particle":"","family":"Kita","given":"Ippei","non-dropping-particle":"","parse-names":false,"suffix":""},{"dropping-particle":"","family":"Karwowski","given":"Waldemar","non-dropping-particle":"","parse-names":false,"suffix":""}],"container-title":"Frontiers in Psychology","id":"ITEM-1","issued":{"date-parts":[["2018"]]},"page":"2362","title":"Assessment of Driver's Drowsiness Based on Fractal Dimensional Analysis of Sitting and Back Pressure Measurements","type":"article-journal","volume":"9"},"uris":["http://www.mendeley.com/documents/?uuid=a9901077-6880-40b9-a424-7fd8f69971ef"]}],"mendeley":{"formattedCitation":"[120]","plainTextFormattedCitation":"[120]","previouslyFormattedCitation":"[120]"},"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120]</w:t>
            </w:r>
            <w:r w:rsidRPr="00270DE9">
              <w:rPr>
                <w:rFonts w:eastAsia="Times New Roman" w:cs="Times New Roman"/>
                <w:color w:val="000000" w:themeColor="text1"/>
                <w:sz w:val="18"/>
                <w:szCs w:val="18"/>
              </w:rPr>
              <w:fldChar w:fldCharType="end"/>
            </w:r>
          </w:p>
          <w:p w14:paraId="27AC21A2" w14:textId="77777777" w:rsidR="00E010FF" w:rsidRPr="00270DE9" w:rsidRDefault="00E010FF" w:rsidP="004B6379">
            <w:pPr>
              <w:spacing w:line="240" w:lineRule="auto"/>
              <w:rPr>
                <w:rFonts w:eastAsia="Times New Roman" w:cs="Times New Roman"/>
                <w:sz w:val="18"/>
                <w:szCs w:val="18"/>
              </w:rPr>
            </w:pPr>
          </w:p>
        </w:tc>
        <w:tc>
          <w:tcPr>
            <w:tcW w:w="1080" w:type="dxa"/>
          </w:tcPr>
          <w:p w14:paraId="1192F8AE" w14:textId="77777777" w:rsidR="00E010FF" w:rsidRPr="00270DE9" w:rsidRDefault="00E010FF" w:rsidP="004B6379">
            <w:pPr>
              <w:spacing w:line="240" w:lineRule="auto"/>
              <w:rPr>
                <w:rFonts w:eastAsia="Times New Roman" w:cs="Times New Roman"/>
                <w:sz w:val="18"/>
                <w:szCs w:val="18"/>
              </w:rPr>
            </w:pPr>
            <w:r w:rsidRPr="00270DE9">
              <w:rPr>
                <w:rFonts w:eastAsia="Times New Roman" w:cs="Times New Roman"/>
                <w:color w:val="000000" w:themeColor="text1"/>
                <w:sz w:val="18"/>
                <w:szCs w:val="18"/>
              </w:rPr>
              <w:t>FD</w:t>
            </w:r>
          </w:p>
        </w:tc>
        <w:tc>
          <w:tcPr>
            <w:tcW w:w="1080" w:type="dxa"/>
            <w:shd w:val="clear" w:color="auto" w:fill="auto"/>
          </w:tcPr>
          <w:p w14:paraId="4E5AE0DC" w14:textId="77777777" w:rsidR="00E010FF" w:rsidRPr="00270DE9" w:rsidRDefault="00E010FF" w:rsidP="004B6379">
            <w:pPr>
              <w:spacing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EG</w:t>
            </w:r>
          </w:p>
        </w:tc>
        <w:tc>
          <w:tcPr>
            <w:tcW w:w="1350" w:type="dxa"/>
            <w:shd w:val="clear" w:color="auto" w:fill="auto"/>
          </w:tcPr>
          <w:p w14:paraId="0F7133DD" w14:textId="77777777" w:rsidR="00E010FF" w:rsidRPr="00270DE9" w:rsidRDefault="00E010FF" w:rsidP="004B6379">
            <w:pPr>
              <w:spacing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arousal states)</w:t>
            </w:r>
          </w:p>
        </w:tc>
        <w:tc>
          <w:tcPr>
            <w:tcW w:w="1350" w:type="dxa"/>
          </w:tcPr>
          <w:p w14:paraId="04DF53E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tcPr>
          <w:p w14:paraId="06A22AE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NM</w:t>
            </w:r>
          </w:p>
        </w:tc>
        <w:tc>
          <w:tcPr>
            <w:tcW w:w="1345" w:type="dxa"/>
            <w:shd w:val="clear" w:color="000000" w:fill="FFFFFF"/>
          </w:tcPr>
          <w:p w14:paraId="16555217" w14:textId="03BAE9EE"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D using Grassberger  Procaccia method.</w:t>
            </w:r>
          </w:p>
        </w:tc>
      </w:tr>
      <w:tr w:rsidR="00E010FF" w:rsidRPr="00270DE9" w14:paraId="39AC76E5" w14:textId="77777777" w:rsidTr="006C2ABE">
        <w:trPr>
          <w:trHeight w:val="1637"/>
        </w:trPr>
        <w:tc>
          <w:tcPr>
            <w:tcW w:w="715" w:type="dxa"/>
          </w:tcPr>
          <w:p w14:paraId="0A6B8BEA" w14:textId="77777777" w:rsidR="00E010FF" w:rsidRPr="00270DE9" w:rsidRDefault="00E010FF" w:rsidP="004B6379">
            <w:pPr>
              <w:spacing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39</w:t>
            </w:r>
          </w:p>
        </w:tc>
        <w:tc>
          <w:tcPr>
            <w:tcW w:w="1170" w:type="dxa"/>
            <w:shd w:val="clear" w:color="auto" w:fill="auto"/>
          </w:tcPr>
          <w:p w14:paraId="5AE3589D" w14:textId="78E2F8B3" w:rsidR="00E010FF" w:rsidRPr="00270DE9" w:rsidRDefault="00E010FF" w:rsidP="004B6379">
            <w:pPr>
              <w:spacing w:line="240" w:lineRule="auto"/>
              <w:rPr>
                <w:rFonts w:eastAsia="Times New Roman" w:cs="Times New Roman"/>
                <w:color w:val="000000" w:themeColor="text1"/>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DOI":"10.3390/e16126573","author":[{"dropping-particle":"","family":"Sotelo","given":"Jose","non-dropping-particle":"","parse-names":false,"suffix":""},{"dropping-particle":"","family":"Forero","given":"Alejandro","non-dropping-particle":"","parse-names":false,"suffix":""},{"dropping-particle":"","family":"Rodríguez","given":"Alejandro","non-dropping-particle":"","parse-names":false,"suffix":""},{"dropping-particle":"","family":"Frau","given":"David","non-dropping-particle":"","parse-names":false,"suffix":""},{"dropping-particle":"","family":"Roldán","given":"Eva","non-dropping-particle":"","parse-names":false,"suffix":""},{"dropping-particle":"","family":"Diego","given":"Peluffo","non-dropping-particle":"","parse-names":false,"suffix":""}],"container-title":"Entropy","id":"ITEM-1","issued":{"date-parts":[["2014"]]},"page":"6573-6589","title":"Automatic Sleep Stages Classification Using EEG Entropy Features and Unsupervised Pattern Analysis Techniques","type":"article-journal","volume":"16"},"uris":["http://www.mendeley.com/documents/?uuid=493560d0-c4d4-4f42-b2f9-1c177edca50e"]}],"mendeley":{"formattedCitation":"[116]","plainTextFormattedCitation":"[116]","previouslyFormattedCitation":"[116]"},"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116]</w:t>
            </w:r>
            <w:r w:rsidRPr="00270DE9">
              <w:rPr>
                <w:rFonts w:eastAsia="Times New Roman" w:cs="Times New Roman"/>
                <w:sz w:val="18"/>
                <w:szCs w:val="18"/>
              </w:rPr>
              <w:fldChar w:fldCharType="end"/>
            </w:r>
          </w:p>
        </w:tc>
        <w:tc>
          <w:tcPr>
            <w:tcW w:w="1080" w:type="dxa"/>
          </w:tcPr>
          <w:p w14:paraId="5ECB593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FD, Detrended Fluctuation Analysis, Shannon entropy, Approximate Entropy, Sample Entropy, and Multiscale Entropy.</w:t>
            </w:r>
          </w:p>
        </w:tc>
        <w:tc>
          <w:tcPr>
            <w:tcW w:w="1080" w:type="dxa"/>
            <w:shd w:val="clear" w:color="auto" w:fill="auto"/>
          </w:tcPr>
          <w:p w14:paraId="3A2BBA67"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EEG</w:t>
            </w:r>
          </w:p>
        </w:tc>
        <w:tc>
          <w:tcPr>
            <w:tcW w:w="1350" w:type="dxa"/>
            <w:shd w:val="clear" w:color="auto" w:fill="auto"/>
          </w:tcPr>
          <w:p w14:paraId="3A9AC634" w14:textId="77777777" w:rsidR="00E010FF" w:rsidRPr="00270DE9" w:rsidRDefault="00E010FF" w:rsidP="004B6379">
            <w:pPr>
              <w:spacing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 xml:space="preserve">Mental fatigue </w:t>
            </w:r>
            <w:r w:rsidRPr="00270DE9">
              <w:rPr>
                <w:rFonts w:eastAsia="Times New Roman" w:cs="Times New Roman"/>
                <w:sz w:val="18"/>
                <w:szCs w:val="18"/>
              </w:rPr>
              <w:t>(vigilance, drowsy and sleep)</w:t>
            </w:r>
          </w:p>
        </w:tc>
        <w:tc>
          <w:tcPr>
            <w:tcW w:w="1350" w:type="dxa"/>
          </w:tcPr>
          <w:p w14:paraId="5EB288F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leep task</w:t>
            </w:r>
          </w:p>
        </w:tc>
        <w:tc>
          <w:tcPr>
            <w:tcW w:w="1260" w:type="dxa"/>
            <w:shd w:val="clear" w:color="auto" w:fill="auto"/>
          </w:tcPr>
          <w:p w14:paraId="023E326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Filters</w:t>
            </w:r>
          </w:p>
        </w:tc>
        <w:tc>
          <w:tcPr>
            <w:tcW w:w="1345" w:type="dxa"/>
            <w:shd w:val="clear" w:color="000000" w:fill="FFFFFF"/>
          </w:tcPr>
          <w:p w14:paraId="27210AE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Unsupervised classifier</w:t>
            </w:r>
          </w:p>
        </w:tc>
      </w:tr>
      <w:tr w:rsidR="00E010FF" w:rsidRPr="00270DE9" w14:paraId="644E182A" w14:textId="77777777" w:rsidTr="006C2ABE">
        <w:trPr>
          <w:trHeight w:val="1637"/>
        </w:trPr>
        <w:tc>
          <w:tcPr>
            <w:tcW w:w="715" w:type="dxa"/>
          </w:tcPr>
          <w:p w14:paraId="285A0F67" w14:textId="77777777" w:rsidR="00E010FF" w:rsidRPr="00270DE9" w:rsidRDefault="00E010FF" w:rsidP="004B6379">
            <w:pPr>
              <w:spacing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40</w:t>
            </w:r>
          </w:p>
        </w:tc>
        <w:tc>
          <w:tcPr>
            <w:tcW w:w="1170" w:type="dxa"/>
            <w:shd w:val="clear" w:color="auto" w:fill="auto"/>
          </w:tcPr>
          <w:p w14:paraId="220D9E96" w14:textId="4B366E8E" w:rsidR="00E010FF" w:rsidRPr="00270DE9" w:rsidRDefault="00E010FF" w:rsidP="004B6379">
            <w:pPr>
              <w:spacing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109/ICBECS.2010.5462520","ISBN":"9781424453160","author":[{"dropping-particle":"","family":"Hosseini","given":"Seyyed","non-dropping-particle":"","parse-names":false,"suffix":""},{"dropping-particle":"","family":"Khalilzadeh","given":"Mohammad","non-dropping-particle":"","parse-names":false,"suffix":""}],"container-title":"2010 International Conference on Biomedical Engineering and Computer Science","id":"ITEM-1","issued":{"date-parts":[["2010"]]},"page":"1-6","publisher":"IEEE","title":"Emotional Stress Recognition System Using EEG and Psychophysiological Signals","type":"article-journal"},"uris":["http://www.mendeley.com/documents/?uuid=8a431e9f-4e31-480d-8f62-474b1893cd73"]}],"mendeley":{"formattedCitation":"[224]","plainTextFormattedCitation":"[224]","previouslyFormattedCitation":"[224]"},"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224]</w:t>
            </w:r>
            <w:r w:rsidRPr="00270DE9">
              <w:rPr>
                <w:rFonts w:eastAsia="Times New Roman" w:cs="Times New Roman"/>
                <w:color w:val="000000" w:themeColor="text1"/>
                <w:sz w:val="18"/>
                <w:szCs w:val="18"/>
              </w:rPr>
              <w:fldChar w:fldCharType="end"/>
            </w:r>
          </w:p>
        </w:tc>
        <w:tc>
          <w:tcPr>
            <w:tcW w:w="1080" w:type="dxa"/>
          </w:tcPr>
          <w:p w14:paraId="7F89B4D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D and DWT for θ, α, β &amp; γ</w:t>
            </w:r>
          </w:p>
          <w:p w14:paraId="60EC49FD" w14:textId="77777777" w:rsidR="00E010FF" w:rsidRPr="00270DE9" w:rsidRDefault="00E010FF" w:rsidP="004B6379">
            <w:pPr>
              <w:spacing w:after="0" w:line="240" w:lineRule="auto"/>
              <w:rPr>
                <w:rFonts w:eastAsia="Times New Roman" w:cs="Times New Roman"/>
                <w:sz w:val="18"/>
                <w:szCs w:val="18"/>
              </w:rPr>
            </w:pPr>
          </w:p>
        </w:tc>
        <w:tc>
          <w:tcPr>
            <w:tcW w:w="1080" w:type="dxa"/>
            <w:shd w:val="clear" w:color="auto" w:fill="auto"/>
          </w:tcPr>
          <w:p w14:paraId="63DF68A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EG &amp;EOG</w:t>
            </w:r>
          </w:p>
        </w:tc>
        <w:tc>
          <w:tcPr>
            <w:tcW w:w="1350" w:type="dxa"/>
            <w:shd w:val="clear" w:color="auto" w:fill="auto"/>
          </w:tcPr>
          <w:p w14:paraId="0CBF4855" w14:textId="77777777" w:rsidR="00E010FF" w:rsidRPr="00270DE9" w:rsidRDefault="00E010FF" w:rsidP="004B6379">
            <w:pPr>
              <w:spacing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motion recognition</w:t>
            </w:r>
          </w:p>
        </w:tc>
        <w:tc>
          <w:tcPr>
            <w:tcW w:w="1350" w:type="dxa"/>
          </w:tcPr>
          <w:p w14:paraId="2146A10C"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Displaying the Images task</w:t>
            </w:r>
          </w:p>
        </w:tc>
        <w:tc>
          <w:tcPr>
            <w:tcW w:w="1260" w:type="dxa"/>
            <w:shd w:val="clear" w:color="auto" w:fill="auto"/>
          </w:tcPr>
          <w:p w14:paraId="2D9D1DB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bandpass filter.</w:t>
            </w:r>
          </w:p>
        </w:tc>
        <w:tc>
          <w:tcPr>
            <w:tcW w:w="1345" w:type="dxa"/>
            <w:shd w:val="clear" w:color="000000" w:fill="FFFFFF"/>
          </w:tcPr>
          <w:p w14:paraId="7F8A56A3"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DWT using Daubechies wavelet function</w:t>
            </w:r>
          </w:p>
          <w:p w14:paraId="792AA4E5"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D: by Higuchi’s algorithm correlation dimension: by</w:t>
            </w:r>
          </w:p>
          <w:p w14:paraId="7404E4C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Grassberger and Procaccia algorithm</w:t>
            </w:r>
          </w:p>
          <w:p w14:paraId="7ACA2678"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eature selection using</w:t>
            </w:r>
          </w:p>
          <w:p w14:paraId="3832CAF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Genetic Algorithm.</w:t>
            </w:r>
          </w:p>
          <w:p w14:paraId="0FA266C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Classifier: Elman network which is a two-layer back-propagation neural network</w:t>
            </w:r>
          </w:p>
        </w:tc>
      </w:tr>
      <w:tr w:rsidR="00E010FF" w:rsidRPr="00270DE9" w14:paraId="4413CFEB" w14:textId="77777777" w:rsidTr="006C2ABE">
        <w:trPr>
          <w:trHeight w:val="630"/>
        </w:trPr>
        <w:tc>
          <w:tcPr>
            <w:tcW w:w="715" w:type="dxa"/>
          </w:tcPr>
          <w:p w14:paraId="2301F9B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41</w:t>
            </w:r>
          </w:p>
        </w:tc>
        <w:tc>
          <w:tcPr>
            <w:tcW w:w="1170" w:type="dxa"/>
            <w:shd w:val="clear" w:color="auto" w:fill="auto"/>
          </w:tcPr>
          <w:p w14:paraId="1DD5E85B" w14:textId="3C9F8AF0"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fldChar w:fldCharType="begin" w:fldLock="1"/>
            </w:r>
            <w:r w:rsidR="00F36306" w:rsidRPr="00270DE9">
              <w:rPr>
                <w:rFonts w:eastAsia="Times New Roman" w:cs="Times New Roman"/>
                <w:sz w:val="18"/>
                <w:szCs w:val="18"/>
              </w:rPr>
              <w:instrText>ADDIN CSL_CITATION {"citationItems":[{"id":"ITEM-1","itemData":{"DOI":"10.1109/EMBC.2017.8037774","ISBN":"9781509028092","author":[{"dropping-particle":"","family":"Hajinoroozi","given":"Mehdi","non-dropping-particle":"","parse-names":false,"suffix":""},{"dropping-particle":"","family":"Zhang","given":"Jianqiu Michelle","non-dropping-particle":"","parse-names":false,"suffix":""},{"dropping-particle":"","family":"Huang","given":"Yufei","non-dropping-particle":"","parse-names":false,"suffix":""}],"container-title":"2017 39th Annual International Conference of the IEEE Engineering in Medicine and Biology Society (EMBC)","id":"ITEM-1","issued":{"date-parts":[["2017"]]},"page":"4167-4170","publisher":"IEEE","title":"Prediction of Fatigue-Related Driver Performance from EEG Data by Deep Riemannian Model","type":"paper-conference"},"uris":["http://www.mendeley.com/documents/?uuid=da30a027-5338-4124-b3d7-bbe0590d4bd1"]}],"mendeley":{"formattedCitation":"[107]","plainTextFormattedCitation":"[107]","previouslyFormattedCitation":"[107]"},"properties":{"noteIndex":0},"schema":"https://github.com/citation-style-language/schema/raw/master/csl-citation.json"}</w:instrText>
            </w:r>
            <w:r w:rsidRPr="00270DE9">
              <w:rPr>
                <w:rFonts w:eastAsia="Times New Roman" w:cs="Times New Roman"/>
                <w:sz w:val="18"/>
                <w:szCs w:val="18"/>
              </w:rPr>
              <w:fldChar w:fldCharType="separate"/>
            </w:r>
            <w:r w:rsidR="00F36306" w:rsidRPr="00270DE9">
              <w:rPr>
                <w:rFonts w:eastAsia="Times New Roman" w:cs="Times New Roman"/>
                <w:noProof/>
                <w:sz w:val="18"/>
                <w:szCs w:val="18"/>
              </w:rPr>
              <w:t>[107]</w:t>
            </w:r>
            <w:r w:rsidRPr="00270DE9">
              <w:rPr>
                <w:rFonts w:eastAsia="Times New Roman" w:cs="Times New Roman"/>
                <w:sz w:val="18"/>
                <w:szCs w:val="18"/>
              </w:rPr>
              <w:fldChar w:fldCharType="end"/>
            </w:r>
          </w:p>
        </w:tc>
        <w:tc>
          <w:tcPr>
            <w:tcW w:w="1080" w:type="dxa"/>
          </w:tcPr>
          <w:p w14:paraId="323F9CB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Temporal and spatial covariance matrices calculated from EEG epochs</w:t>
            </w:r>
          </w:p>
        </w:tc>
        <w:tc>
          <w:tcPr>
            <w:tcW w:w="1080" w:type="dxa"/>
            <w:shd w:val="clear" w:color="auto" w:fill="auto"/>
          </w:tcPr>
          <w:p w14:paraId="4D6CC28B"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64 channels EEG</w:t>
            </w:r>
          </w:p>
        </w:tc>
        <w:tc>
          <w:tcPr>
            <w:tcW w:w="1350" w:type="dxa"/>
            <w:shd w:val="clear" w:color="auto" w:fill="auto"/>
          </w:tcPr>
          <w:p w14:paraId="60703E1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Mental fatigue</w:t>
            </w:r>
          </w:p>
        </w:tc>
        <w:tc>
          <w:tcPr>
            <w:tcW w:w="1350" w:type="dxa"/>
          </w:tcPr>
          <w:p w14:paraId="4D09D76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A driving task in a VR environment.</w:t>
            </w:r>
          </w:p>
        </w:tc>
        <w:tc>
          <w:tcPr>
            <w:tcW w:w="1260" w:type="dxa"/>
            <w:shd w:val="clear" w:color="auto" w:fill="auto"/>
          </w:tcPr>
          <w:p w14:paraId="0D99AAB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sz w:val="18"/>
                <w:szCs w:val="18"/>
              </w:rPr>
              <w:t>Filters</w:t>
            </w:r>
          </w:p>
        </w:tc>
        <w:tc>
          <w:tcPr>
            <w:tcW w:w="1345" w:type="dxa"/>
            <w:shd w:val="clear" w:color="000000" w:fill="FFFFFF"/>
          </w:tcPr>
          <w:p w14:paraId="5B361015" w14:textId="34ACF3BA" w:rsidR="00E010FF" w:rsidRPr="00270DE9" w:rsidRDefault="00E010FF" w:rsidP="004B6379">
            <w:pPr>
              <w:spacing w:line="240" w:lineRule="auto"/>
              <w:rPr>
                <w:rFonts w:eastAsia="Times New Roman" w:cs="Times New Roman"/>
                <w:color w:val="000000" w:themeColor="text1"/>
                <w:sz w:val="18"/>
                <w:szCs w:val="18"/>
              </w:rPr>
            </w:pPr>
            <w:r w:rsidRPr="00270DE9">
              <w:rPr>
                <w:rFonts w:eastAsia="Times New Roman" w:cs="Times New Roman"/>
                <w:sz w:val="18"/>
                <w:szCs w:val="18"/>
              </w:rPr>
              <w:t xml:space="preserve">Riemannian measure for classification.  Convolutional neural network as a prediction method </w:t>
            </w:r>
          </w:p>
        </w:tc>
      </w:tr>
      <w:tr w:rsidR="00E010FF" w:rsidRPr="00270DE9" w14:paraId="79266117" w14:textId="77777777" w:rsidTr="006C2ABE">
        <w:trPr>
          <w:trHeight w:val="630"/>
        </w:trPr>
        <w:tc>
          <w:tcPr>
            <w:tcW w:w="715" w:type="dxa"/>
          </w:tcPr>
          <w:p w14:paraId="471C3F7D"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42</w:t>
            </w:r>
          </w:p>
        </w:tc>
        <w:tc>
          <w:tcPr>
            <w:tcW w:w="1170" w:type="dxa"/>
            <w:shd w:val="clear" w:color="auto" w:fill="auto"/>
          </w:tcPr>
          <w:p w14:paraId="21BC8570" w14:textId="42EB5964"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DOI":"10.1109/I2MTC.2013.6555658","author":[{"dropping-particle":"","family":"Calibo","given":"Taylor K","non-dropping-particle":"","parse-names":false,"suffix":""},{"dropping-particle":"","family":"Blanco","given":"Justin A","non-dropping-particle":"","parse-names":false,"suffix":""},{"dropping-particle":"","family":"Firebaugh","given":"Samara L","non-dropping-particle":"","parse-names":false,"suffix":""}],"container-title":"IEEE International Instrumentation and Measurement Technology Conference (I2MTC)","id":"ITEM-1","issued":{"date-parts":[["2013"]]},"page":"1471-1475","publisher":"IEEE","title":"Cognitive stress recognition","type":"article-journal"},"uris":["http://www.mendeley.com/documents/?uuid=a8664db4-0443-468f-adc2-cf321a81fc34"]}],"mendeley":{"formattedCitation":"[223]","plainTextFormattedCitation":"[223]","previouslyFormattedCitation":"[223]"},"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223]</w:t>
            </w:r>
            <w:r w:rsidRPr="00270DE9">
              <w:rPr>
                <w:rFonts w:eastAsia="Times New Roman" w:cs="Times New Roman"/>
                <w:color w:val="000000" w:themeColor="text1"/>
                <w:sz w:val="18"/>
                <w:szCs w:val="18"/>
              </w:rPr>
              <w:fldChar w:fldCharType="end"/>
            </w:r>
          </w:p>
        </w:tc>
        <w:tc>
          <w:tcPr>
            <w:tcW w:w="1080" w:type="dxa"/>
          </w:tcPr>
          <w:p w14:paraId="5857EA29" w14:textId="77777777" w:rsidR="00E010FF" w:rsidRPr="00270DE9" w:rsidRDefault="00E010FF" w:rsidP="004B6379">
            <w:pPr>
              <w:spacing w:after="0" w:line="240" w:lineRule="auto"/>
              <w:rPr>
                <w:rFonts w:eastAsia="Times New Roman" w:cs="Times New Roman"/>
                <w:sz w:val="18"/>
                <w:szCs w:val="18"/>
              </w:rPr>
            </w:pPr>
            <w:r w:rsidRPr="00270DE9">
              <w:rPr>
                <w:rFonts w:eastAsia="Times New Roman" w:cs="Times New Roman"/>
                <w:color w:val="000000" w:themeColor="text1"/>
                <w:sz w:val="18"/>
                <w:szCs w:val="18"/>
              </w:rPr>
              <w:t>RMS voltage for θ, α &amp; β</w:t>
            </w:r>
          </w:p>
        </w:tc>
        <w:tc>
          <w:tcPr>
            <w:tcW w:w="1080" w:type="dxa"/>
            <w:shd w:val="clear" w:color="auto" w:fill="auto"/>
          </w:tcPr>
          <w:p w14:paraId="3FBF03E2"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EG, EOG &amp; EMG</w:t>
            </w:r>
          </w:p>
        </w:tc>
        <w:tc>
          <w:tcPr>
            <w:tcW w:w="1350" w:type="dxa"/>
            <w:shd w:val="clear" w:color="auto" w:fill="auto"/>
          </w:tcPr>
          <w:p w14:paraId="1E04B88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tress</w:t>
            </w:r>
          </w:p>
        </w:tc>
        <w:tc>
          <w:tcPr>
            <w:tcW w:w="1350" w:type="dxa"/>
          </w:tcPr>
          <w:p w14:paraId="36284BE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troop color-word interference</w:t>
            </w:r>
          </w:p>
        </w:tc>
        <w:tc>
          <w:tcPr>
            <w:tcW w:w="1260" w:type="dxa"/>
            <w:shd w:val="clear" w:color="auto" w:fill="auto"/>
          </w:tcPr>
          <w:p w14:paraId="42F447CA"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Filters</w:t>
            </w:r>
          </w:p>
        </w:tc>
        <w:tc>
          <w:tcPr>
            <w:tcW w:w="1345" w:type="dxa"/>
            <w:shd w:val="clear" w:color="000000" w:fill="FFFFFF"/>
          </w:tcPr>
          <w:p w14:paraId="3072E1A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k-NN</w:t>
            </w:r>
          </w:p>
          <w:p w14:paraId="4248AD1F" w14:textId="77777777" w:rsidR="00E010FF" w:rsidRPr="00270DE9" w:rsidRDefault="00E010FF" w:rsidP="004B6379">
            <w:pPr>
              <w:spacing w:line="240" w:lineRule="auto"/>
              <w:rPr>
                <w:rFonts w:eastAsia="Times New Roman" w:cs="Times New Roman"/>
                <w:sz w:val="18"/>
                <w:szCs w:val="18"/>
              </w:rPr>
            </w:pPr>
            <w:r w:rsidRPr="00270DE9">
              <w:rPr>
                <w:rFonts w:eastAsia="Times New Roman" w:cs="Times New Roman"/>
                <w:color w:val="000000" w:themeColor="text1"/>
                <w:sz w:val="18"/>
                <w:szCs w:val="18"/>
              </w:rPr>
              <w:t>&amp; logistic regression as a classifier</w:t>
            </w:r>
          </w:p>
        </w:tc>
      </w:tr>
      <w:tr w:rsidR="00E010FF" w:rsidRPr="002C7597" w14:paraId="69399FD5" w14:textId="77777777" w:rsidTr="006C2ABE">
        <w:trPr>
          <w:trHeight w:val="1050"/>
        </w:trPr>
        <w:tc>
          <w:tcPr>
            <w:tcW w:w="715" w:type="dxa"/>
          </w:tcPr>
          <w:p w14:paraId="50679F99"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143</w:t>
            </w:r>
          </w:p>
        </w:tc>
        <w:tc>
          <w:tcPr>
            <w:tcW w:w="1170" w:type="dxa"/>
            <w:shd w:val="clear" w:color="auto" w:fill="auto"/>
          </w:tcPr>
          <w:p w14:paraId="32628E52" w14:textId="4C4F81D3"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fldChar w:fldCharType="begin" w:fldLock="1"/>
            </w:r>
            <w:r w:rsidR="00F36306" w:rsidRPr="00270DE9">
              <w:rPr>
                <w:rFonts w:eastAsia="Times New Roman" w:cs="Times New Roman"/>
                <w:color w:val="000000" w:themeColor="text1"/>
                <w:sz w:val="18"/>
                <w:szCs w:val="18"/>
              </w:rPr>
              <w:instrText>ADDIN CSL_CITATION {"citationItems":[{"id":"ITEM-1","itemData":{"ISBN":"9781424441242","author":[{"dropping-particle":"","family":"Yu","given":"H","non-dropping-particle":"","parse-names":false,"suffix":""},{"dropping-particle":"","family":"Lu","given":"H","non-dropping-particle":"","parse-names":false,"suffix":""},{"dropping-particle":"","family":"Ouyang","given":"T","non-dropping-particle":"","parse-names":false,"suffix":""},{"dropping-particle":"","family":"Liu","given":"H","non-dropping-particle":"","parse-names":false,"suffix":""},{"dropping-particle":"","family":"Lu","given":"Bao-liang","non-dropping-particle":"","parse-names":false,"suffix":""}],"container-title":"In Proceedings of the Annual International Conference of the IEEE Engineering in Medicine and Biology Society (EMBC)","id":"ITEM-1","issued":{"date-parts":[["2010"]]},"page":"2439-2442","title":"Vigilance Detection Based on Sparse Representation of EEG","type":"paper-conference"},"uris":["http://www.mendeley.com/documents/?uuid=c248d427-b2fe-4e3e-83bb-58cd73a3b7a1"]}],"mendeley":{"formattedCitation":"[95]","plainTextFormattedCitation":"[95]","previouslyFormattedCitation":"[95]"},"properties":{"noteIndex":0},"schema":"https://github.com/citation-style-language/schema/raw/master/csl-citation.json"}</w:instrText>
            </w:r>
            <w:r w:rsidRPr="00270DE9">
              <w:rPr>
                <w:rFonts w:eastAsia="Times New Roman" w:cs="Times New Roman"/>
                <w:color w:val="000000" w:themeColor="text1"/>
                <w:sz w:val="18"/>
                <w:szCs w:val="18"/>
              </w:rPr>
              <w:fldChar w:fldCharType="separate"/>
            </w:r>
            <w:r w:rsidR="00F36306" w:rsidRPr="00270DE9">
              <w:rPr>
                <w:rFonts w:eastAsia="Times New Roman" w:cs="Times New Roman"/>
                <w:noProof/>
                <w:color w:val="000000" w:themeColor="text1"/>
                <w:sz w:val="18"/>
                <w:szCs w:val="18"/>
              </w:rPr>
              <w:t>[95]</w:t>
            </w:r>
            <w:r w:rsidRPr="00270DE9">
              <w:rPr>
                <w:rFonts w:eastAsia="Times New Roman" w:cs="Times New Roman"/>
                <w:color w:val="000000" w:themeColor="text1"/>
                <w:sz w:val="18"/>
                <w:szCs w:val="18"/>
              </w:rPr>
              <w:fldChar w:fldCharType="end"/>
            </w:r>
          </w:p>
        </w:tc>
        <w:tc>
          <w:tcPr>
            <w:tcW w:w="1080" w:type="dxa"/>
          </w:tcPr>
          <w:p w14:paraId="09FA9C2F"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wavelet coefficients for δ, θ, α, β &amp; γ</w:t>
            </w:r>
          </w:p>
          <w:p w14:paraId="6E4679FC" w14:textId="77777777" w:rsidR="00E010FF" w:rsidRPr="00270DE9" w:rsidRDefault="00E010FF" w:rsidP="004B6379">
            <w:pPr>
              <w:spacing w:after="0" w:line="240" w:lineRule="auto"/>
              <w:rPr>
                <w:rFonts w:eastAsia="Times New Roman" w:cs="Times New Roman"/>
                <w:color w:val="000000" w:themeColor="text1"/>
                <w:sz w:val="18"/>
                <w:szCs w:val="18"/>
              </w:rPr>
            </w:pPr>
          </w:p>
        </w:tc>
        <w:tc>
          <w:tcPr>
            <w:tcW w:w="1080" w:type="dxa"/>
            <w:shd w:val="clear" w:color="auto" w:fill="auto"/>
          </w:tcPr>
          <w:p w14:paraId="20C29A41"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EEG, EMG, and EOG</w:t>
            </w:r>
          </w:p>
        </w:tc>
        <w:tc>
          <w:tcPr>
            <w:tcW w:w="1350" w:type="dxa"/>
            <w:shd w:val="clear" w:color="auto" w:fill="auto"/>
          </w:tcPr>
          <w:p w14:paraId="64A4840E"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Mental fatigue (vigilance)</w:t>
            </w:r>
          </w:p>
        </w:tc>
        <w:tc>
          <w:tcPr>
            <w:tcW w:w="1350" w:type="dxa"/>
          </w:tcPr>
          <w:p w14:paraId="166B0220"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Simulated driving</w:t>
            </w:r>
          </w:p>
        </w:tc>
        <w:tc>
          <w:tcPr>
            <w:tcW w:w="1260" w:type="dxa"/>
            <w:shd w:val="clear" w:color="auto" w:fill="auto"/>
          </w:tcPr>
          <w:p w14:paraId="223D54D4" w14:textId="77777777" w:rsidR="00E010FF" w:rsidRPr="00270DE9"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band-pass filter and ICA</w:t>
            </w:r>
          </w:p>
        </w:tc>
        <w:tc>
          <w:tcPr>
            <w:tcW w:w="1345" w:type="dxa"/>
            <w:shd w:val="clear" w:color="000000" w:fill="FFFFFF"/>
          </w:tcPr>
          <w:p w14:paraId="25EBFC45" w14:textId="77777777" w:rsidR="00E010FF" w:rsidRPr="002C7597" w:rsidRDefault="00E010FF" w:rsidP="004B6379">
            <w:pPr>
              <w:spacing w:after="0" w:line="240" w:lineRule="auto"/>
              <w:rPr>
                <w:rFonts w:eastAsia="Times New Roman" w:cs="Times New Roman"/>
                <w:color w:val="000000" w:themeColor="text1"/>
                <w:sz w:val="18"/>
                <w:szCs w:val="18"/>
              </w:rPr>
            </w:pPr>
            <w:r w:rsidRPr="00270DE9">
              <w:rPr>
                <w:rFonts w:eastAsia="Times New Roman" w:cs="Times New Roman"/>
                <w:color w:val="000000" w:themeColor="text1"/>
                <w:sz w:val="18"/>
                <w:szCs w:val="18"/>
              </w:rPr>
              <w:t>CWT to extract the rhythm features of EEG data, while other features using STFT and the sparse representation method to the WT coefficient</w:t>
            </w:r>
          </w:p>
        </w:tc>
      </w:tr>
      <w:bookmarkEnd w:id="0"/>
      <w:bookmarkEnd w:id="1"/>
    </w:tbl>
    <w:p w14:paraId="6AE80114" w14:textId="6F5B40E2" w:rsidR="004155A4" w:rsidRPr="0084489E" w:rsidRDefault="004155A4" w:rsidP="0084489E">
      <w:pPr>
        <w:rPr>
          <w:rFonts w:cs="Times New Roman"/>
        </w:rPr>
      </w:pPr>
    </w:p>
    <w:sectPr w:rsidR="004155A4" w:rsidRPr="0084489E" w:rsidSect="00FF0AF4">
      <w:footerReference w:type="default" r:id="rId8"/>
      <w:pgSz w:w="12240" w:h="15840"/>
      <w:pgMar w:top="1260" w:right="1080" w:bottom="1440" w:left="108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5E420E" w14:textId="77777777" w:rsidR="004D2EC8" w:rsidRDefault="004D2EC8">
      <w:pPr>
        <w:spacing w:after="0" w:line="240" w:lineRule="auto"/>
      </w:pPr>
      <w:r>
        <w:separator/>
      </w:r>
    </w:p>
  </w:endnote>
  <w:endnote w:type="continuationSeparator" w:id="0">
    <w:p w14:paraId="5E74923B" w14:textId="77777777" w:rsidR="004D2EC8" w:rsidRDefault="004D2E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altName w:val="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FormataOTF-Bold">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05945777"/>
      <w:docPartObj>
        <w:docPartGallery w:val="Page Numbers (Bottom of Page)"/>
        <w:docPartUnique/>
      </w:docPartObj>
    </w:sdtPr>
    <w:sdtEndPr>
      <w:rPr>
        <w:noProof/>
      </w:rPr>
    </w:sdtEndPr>
    <w:sdtContent>
      <w:p w14:paraId="3571644E" w14:textId="6234E1B4" w:rsidR="00701CB0" w:rsidRDefault="00701CB0">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43B3372" w14:textId="6D409EA3" w:rsidR="00701CB0" w:rsidRDefault="00701C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AD0104" w14:textId="77777777" w:rsidR="004D2EC8" w:rsidRDefault="004D2EC8">
      <w:pPr>
        <w:spacing w:after="0" w:line="240" w:lineRule="auto"/>
      </w:pPr>
      <w:r>
        <w:separator/>
      </w:r>
    </w:p>
  </w:footnote>
  <w:footnote w:type="continuationSeparator" w:id="0">
    <w:p w14:paraId="3C73FE67" w14:textId="77777777" w:rsidR="004D2EC8" w:rsidRDefault="004D2E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495D69"/>
    <w:multiLevelType w:val="multilevel"/>
    <w:tmpl w:val="6D246B78"/>
    <w:lvl w:ilvl="0">
      <w:start w:val="1"/>
      <w:numFmt w:val="decimal"/>
      <w:lvlText w:val="%1."/>
      <w:lvlJc w:val="left"/>
      <w:pPr>
        <w:ind w:left="360" w:hanging="360"/>
      </w:pPr>
      <w:rPr>
        <w:b/>
        <w:bCs w: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7D53137"/>
    <w:multiLevelType w:val="hybridMultilevel"/>
    <w:tmpl w:val="A9B04BDE"/>
    <w:lvl w:ilvl="0" w:tplc="773C9864">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FB3786"/>
    <w:multiLevelType w:val="multilevel"/>
    <w:tmpl w:val="72F21E58"/>
    <w:lvl w:ilvl="0">
      <w:start w:val="1"/>
      <w:numFmt w:val="none"/>
      <w:suff w:val="space"/>
      <w:lvlText w:val="2.1"/>
      <w:lvlJc w:val="left"/>
      <w:pPr>
        <w:ind w:left="360" w:hanging="360"/>
      </w:pPr>
      <w:rPr>
        <w:rFonts w:hint="default"/>
      </w:rPr>
    </w:lvl>
    <w:lvl w:ilvl="1">
      <w:start w:val="1"/>
      <w:numFmt w:val="decimal"/>
      <w:lvlText w:val="%12.%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A845F9E"/>
    <w:multiLevelType w:val="multilevel"/>
    <w:tmpl w:val="BD70E5A6"/>
    <w:lvl w:ilvl="0">
      <w:start w:val="1"/>
      <w:numFmt w:val="decimal"/>
      <w:lvlText w:val="%1."/>
      <w:lvlJc w:val="left"/>
      <w:pPr>
        <w:ind w:left="360" w:hanging="360"/>
      </w:pPr>
      <w:rPr>
        <w:rFonts w:hint="default"/>
      </w:rPr>
    </w:lvl>
    <w:lvl w:ilvl="1">
      <w:start w:val="1"/>
      <w:numFmt w:val="none"/>
      <w:suff w:val="space"/>
      <w:lvlText w:val="2.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286554E1"/>
    <w:multiLevelType w:val="hybridMultilevel"/>
    <w:tmpl w:val="137E04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CF3C59"/>
    <w:multiLevelType w:val="hybridMultilevel"/>
    <w:tmpl w:val="B7DC09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853AA2"/>
    <w:multiLevelType w:val="hybridMultilevel"/>
    <w:tmpl w:val="49E65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CCA323A"/>
    <w:multiLevelType w:val="hybridMultilevel"/>
    <w:tmpl w:val="6CB4D2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FC62B89"/>
    <w:multiLevelType w:val="hybridMultilevel"/>
    <w:tmpl w:val="A1DAB14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84F162D"/>
    <w:multiLevelType w:val="hybridMultilevel"/>
    <w:tmpl w:val="71FE8D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43A594D"/>
    <w:multiLevelType w:val="multilevel"/>
    <w:tmpl w:val="179882AE"/>
    <w:lvl w:ilvl="0">
      <w:start w:val="1"/>
      <w:numFmt w:val="none"/>
      <w:lvlText w:val="2.3"/>
      <w:lvlJc w:val="left"/>
      <w:pPr>
        <w:ind w:left="360" w:hanging="360"/>
      </w:pPr>
      <w:rPr>
        <w:rFonts w:hint="default"/>
      </w:rPr>
    </w:lvl>
    <w:lvl w:ilvl="1">
      <w:start w:val="1"/>
      <w:numFmt w:val="none"/>
      <w:lvlText w:val="2.3"/>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6CBD5C53"/>
    <w:multiLevelType w:val="multilevel"/>
    <w:tmpl w:val="3C8C53F4"/>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71C969D7"/>
    <w:multiLevelType w:val="multilevel"/>
    <w:tmpl w:val="91C23094"/>
    <w:lvl w:ilvl="0">
      <w:start w:val="5"/>
      <w:numFmt w:val="decimal"/>
      <w:lvlText w:val="%1"/>
      <w:lvlJc w:val="left"/>
      <w:pPr>
        <w:ind w:left="360" w:hanging="360"/>
      </w:pPr>
      <w:rPr>
        <w:rFonts w:ascii="Times" w:hAnsi="Times" w:cs="Times" w:hint="default"/>
        <w:b/>
        <w:bCs/>
        <w:sz w:val="32"/>
        <w:szCs w:val="32"/>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723117E3"/>
    <w:multiLevelType w:val="hybridMultilevel"/>
    <w:tmpl w:val="29EED55A"/>
    <w:lvl w:ilvl="0" w:tplc="9D5EADF8">
      <w:start w:val="1"/>
      <w:numFmt w:val="bullet"/>
      <w:lvlText w:val="•"/>
      <w:lvlJc w:val="left"/>
      <w:pPr>
        <w:tabs>
          <w:tab w:val="num" w:pos="720"/>
        </w:tabs>
        <w:ind w:left="720" w:hanging="360"/>
      </w:pPr>
      <w:rPr>
        <w:rFonts w:ascii="Arial" w:hAnsi="Arial" w:hint="default"/>
      </w:rPr>
    </w:lvl>
    <w:lvl w:ilvl="1" w:tplc="B14AF0EE">
      <w:start w:val="1"/>
      <w:numFmt w:val="bullet"/>
      <w:lvlText w:val="•"/>
      <w:lvlJc w:val="left"/>
      <w:pPr>
        <w:tabs>
          <w:tab w:val="num" w:pos="1440"/>
        </w:tabs>
        <w:ind w:left="1440" w:hanging="360"/>
      </w:pPr>
      <w:rPr>
        <w:rFonts w:ascii="Arial" w:hAnsi="Arial" w:hint="default"/>
      </w:rPr>
    </w:lvl>
    <w:lvl w:ilvl="2" w:tplc="7C7E6D5E" w:tentative="1">
      <w:start w:val="1"/>
      <w:numFmt w:val="bullet"/>
      <w:lvlText w:val="•"/>
      <w:lvlJc w:val="left"/>
      <w:pPr>
        <w:tabs>
          <w:tab w:val="num" w:pos="2160"/>
        </w:tabs>
        <w:ind w:left="2160" w:hanging="360"/>
      </w:pPr>
      <w:rPr>
        <w:rFonts w:ascii="Arial" w:hAnsi="Arial" w:hint="default"/>
      </w:rPr>
    </w:lvl>
    <w:lvl w:ilvl="3" w:tplc="25465CE4" w:tentative="1">
      <w:start w:val="1"/>
      <w:numFmt w:val="bullet"/>
      <w:lvlText w:val="•"/>
      <w:lvlJc w:val="left"/>
      <w:pPr>
        <w:tabs>
          <w:tab w:val="num" w:pos="2880"/>
        </w:tabs>
        <w:ind w:left="2880" w:hanging="360"/>
      </w:pPr>
      <w:rPr>
        <w:rFonts w:ascii="Arial" w:hAnsi="Arial" w:hint="default"/>
      </w:rPr>
    </w:lvl>
    <w:lvl w:ilvl="4" w:tplc="EE8E5596" w:tentative="1">
      <w:start w:val="1"/>
      <w:numFmt w:val="bullet"/>
      <w:lvlText w:val="•"/>
      <w:lvlJc w:val="left"/>
      <w:pPr>
        <w:tabs>
          <w:tab w:val="num" w:pos="3600"/>
        </w:tabs>
        <w:ind w:left="3600" w:hanging="360"/>
      </w:pPr>
      <w:rPr>
        <w:rFonts w:ascii="Arial" w:hAnsi="Arial" w:hint="default"/>
      </w:rPr>
    </w:lvl>
    <w:lvl w:ilvl="5" w:tplc="E61A30EE" w:tentative="1">
      <w:start w:val="1"/>
      <w:numFmt w:val="bullet"/>
      <w:lvlText w:val="•"/>
      <w:lvlJc w:val="left"/>
      <w:pPr>
        <w:tabs>
          <w:tab w:val="num" w:pos="4320"/>
        </w:tabs>
        <w:ind w:left="4320" w:hanging="360"/>
      </w:pPr>
      <w:rPr>
        <w:rFonts w:ascii="Arial" w:hAnsi="Arial" w:hint="default"/>
      </w:rPr>
    </w:lvl>
    <w:lvl w:ilvl="6" w:tplc="7514E7C6" w:tentative="1">
      <w:start w:val="1"/>
      <w:numFmt w:val="bullet"/>
      <w:lvlText w:val="•"/>
      <w:lvlJc w:val="left"/>
      <w:pPr>
        <w:tabs>
          <w:tab w:val="num" w:pos="5040"/>
        </w:tabs>
        <w:ind w:left="5040" w:hanging="360"/>
      </w:pPr>
      <w:rPr>
        <w:rFonts w:ascii="Arial" w:hAnsi="Arial" w:hint="default"/>
      </w:rPr>
    </w:lvl>
    <w:lvl w:ilvl="7" w:tplc="4F64144C" w:tentative="1">
      <w:start w:val="1"/>
      <w:numFmt w:val="bullet"/>
      <w:lvlText w:val="•"/>
      <w:lvlJc w:val="left"/>
      <w:pPr>
        <w:tabs>
          <w:tab w:val="num" w:pos="5760"/>
        </w:tabs>
        <w:ind w:left="5760" w:hanging="360"/>
      </w:pPr>
      <w:rPr>
        <w:rFonts w:ascii="Arial" w:hAnsi="Arial" w:hint="default"/>
      </w:rPr>
    </w:lvl>
    <w:lvl w:ilvl="8" w:tplc="1EFE5E1E"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776D682F"/>
    <w:multiLevelType w:val="hybridMultilevel"/>
    <w:tmpl w:val="184205A2"/>
    <w:lvl w:ilvl="0" w:tplc="9AE01B1A">
      <w:start w:val="1"/>
      <w:numFmt w:val="decimal"/>
      <w:lvlText w:val="%1."/>
      <w:lvlJc w:val="left"/>
      <w:pPr>
        <w:ind w:left="720" w:hanging="360"/>
      </w:pPr>
      <w:rPr>
        <w:rFonts w:eastAsia="Times New Roman"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E3044A2"/>
    <w:multiLevelType w:val="hybridMultilevel"/>
    <w:tmpl w:val="9FBEC104"/>
    <w:lvl w:ilvl="0" w:tplc="64D0FD26">
      <w:start w:val="1"/>
      <w:numFmt w:val="bullet"/>
      <w:lvlText w:val="•"/>
      <w:lvlJc w:val="left"/>
      <w:pPr>
        <w:tabs>
          <w:tab w:val="num" w:pos="720"/>
        </w:tabs>
        <w:ind w:left="720" w:hanging="360"/>
      </w:pPr>
      <w:rPr>
        <w:rFonts w:ascii="Arial" w:hAnsi="Arial" w:hint="default"/>
      </w:rPr>
    </w:lvl>
    <w:lvl w:ilvl="1" w:tplc="1E4CC3F6">
      <w:start w:val="1"/>
      <w:numFmt w:val="bullet"/>
      <w:lvlText w:val="•"/>
      <w:lvlJc w:val="left"/>
      <w:pPr>
        <w:tabs>
          <w:tab w:val="num" w:pos="1440"/>
        </w:tabs>
        <w:ind w:left="1440" w:hanging="360"/>
      </w:pPr>
      <w:rPr>
        <w:rFonts w:ascii="Arial" w:hAnsi="Arial" w:hint="default"/>
      </w:rPr>
    </w:lvl>
    <w:lvl w:ilvl="2" w:tplc="536EFC16" w:tentative="1">
      <w:start w:val="1"/>
      <w:numFmt w:val="bullet"/>
      <w:lvlText w:val="•"/>
      <w:lvlJc w:val="left"/>
      <w:pPr>
        <w:tabs>
          <w:tab w:val="num" w:pos="2160"/>
        </w:tabs>
        <w:ind w:left="2160" w:hanging="360"/>
      </w:pPr>
      <w:rPr>
        <w:rFonts w:ascii="Arial" w:hAnsi="Arial" w:hint="default"/>
      </w:rPr>
    </w:lvl>
    <w:lvl w:ilvl="3" w:tplc="6A5E267A" w:tentative="1">
      <w:start w:val="1"/>
      <w:numFmt w:val="bullet"/>
      <w:lvlText w:val="•"/>
      <w:lvlJc w:val="left"/>
      <w:pPr>
        <w:tabs>
          <w:tab w:val="num" w:pos="2880"/>
        </w:tabs>
        <w:ind w:left="2880" w:hanging="360"/>
      </w:pPr>
      <w:rPr>
        <w:rFonts w:ascii="Arial" w:hAnsi="Arial" w:hint="default"/>
      </w:rPr>
    </w:lvl>
    <w:lvl w:ilvl="4" w:tplc="87AE8376" w:tentative="1">
      <w:start w:val="1"/>
      <w:numFmt w:val="bullet"/>
      <w:lvlText w:val="•"/>
      <w:lvlJc w:val="left"/>
      <w:pPr>
        <w:tabs>
          <w:tab w:val="num" w:pos="3600"/>
        </w:tabs>
        <w:ind w:left="3600" w:hanging="360"/>
      </w:pPr>
      <w:rPr>
        <w:rFonts w:ascii="Arial" w:hAnsi="Arial" w:hint="default"/>
      </w:rPr>
    </w:lvl>
    <w:lvl w:ilvl="5" w:tplc="EF3EBE18" w:tentative="1">
      <w:start w:val="1"/>
      <w:numFmt w:val="bullet"/>
      <w:lvlText w:val="•"/>
      <w:lvlJc w:val="left"/>
      <w:pPr>
        <w:tabs>
          <w:tab w:val="num" w:pos="4320"/>
        </w:tabs>
        <w:ind w:left="4320" w:hanging="360"/>
      </w:pPr>
      <w:rPr>
        <w:rFonts w:ascii="Arial" w:hAnsi="Arial" w:hint="default"/>
      </w:rPr>
    </w:lvl>
    <w:lvl w:ilvl="6" w:tplc="4A5629C8" w:tentative="1">
      <w:start w:val="1"/>
      <w:numFmt w:val="bullet"/>
      <w:lvlText w:val="•"/>
      <w:lvlJc w:val="left"/>
      <w:pPr>
        <w:tabs>
          <w:tab w:val="num" w:pos="5040"/>
        </w:tabs>
        <w:ind w:left="5040" w:hanging="360"/>
      </w:pPr>
      <w:rPr>
        <w:rFonts w:ascii="Arial" w:hAnsi="Arial" w:hint="default"/>
      </w:rPr>
    </w:lvl>
    <w:lvl w:ilvl="7" w:tplc="6BB8F046" w:tentative="1">
      <w:start w:val="1"/>
      <w:numFmt w:val="bullet"/>
      <w:lvlText w:val="•"/>
      <w:lvlJc w:val="left"/>
      <w:pPr>
        <w:tabs>
          <w:tab w:val="num" w:pos="5760"/>
        </w:tabs>
        <w:ind w:left="5760" w:hanging="360"/>
      </w:pPr>
      <w:rPr>
        <w:rFonts w:ascii="Arial" w:hAnsi="Arial" w:hint="default"/>
      </w:rPr>
    </w:lvl>
    <w:lvl w:ilvl="8" w:tplc="6A20B912" w:tentative="1">
      <w:start w:val="1"/>
      <w:numFmt w:val="bullet"/>
      <w:lvlText w:val="•"/>
      <w:lvlJc w:val="left"/>
      <w:pPr>
        <w:tabs>
          <w:tab w:val="num" w:pos="6480"/>
        </w:tabs>
        <w:ind w:left="6480" w:hanging="360"/>
      </w:pPr>
      <w:rPr>
        <w:rFonts w:ascii="Arial" w:hAnsi="Arial" w:hint="default"/>
      </w:rPr>
    </w:lvl>
  </w:abstractNum>
  <w:num w:numId="1">
    <w:abstractNumId w:val="9"/>
  </w:num>
  <w:num w:numId="2">
    <w:abstractNumId w:val="8"/>
  </w:num>
  <w:num w:numId="3">
    <w:abstractNumId w:val="12"/>
  </w:num>
  <w:num w:numId="4">
    <w:abstractNumId w:val="0"/>
  </w:num>
  <w:num w:numId="5">
    <w:abstractNumId w:val="2"/>
  </w:num>
  <w:num w:numId="6">
    <w:abstractNumId w:val="3"/>
  </w:num>
  <w:num w:numId="7">
    <w:abstractNumId w:val="10"/>
  </w:num>
  <w:num w:numId="8">
    <w:abstractNumId w:val="11"/>
  </w:num>
  <w:num w:numId="9">
    <w:abstractNumId w:val="6"/>
  </w:num>
  <w:num w:numId="10">
    <w:abstractNumId w:val="14"/>
  </w:num>
  <w:num w:numId="11">
    <w:abstractNumId w:val="7"/>
  </w:num>
  <w:num w:numId="12">
    <w:abstractNumId w:val="1"/>
  </w:num>
  <w:num w:numId="13">
    <w:abstractNumId w:val="15"/>
  </w:num>
  <w:num w:numId="14">
    <w:abstractNumId w:val="13"/>
  </w:num>
  <w:num w:numId="15">
    <w:abstractNumId w:val="5"/>
  </w:num>
  <w:num w:numId="16">
    <w:abstractNumId w:val="4"/>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sDA2NbU0NbK0MDU3NTNX0lEKTi0uzszPAykwMrKoBQD5jzUHLgAAAA=="/>
  </w:docVars>
  <w:rsids>
    <w:rsidRoot w:val="0094451B"/>
    <w:rsid w:val="00000140"/>
    <w:rsid w:val="0000026B"/>
    <w:rsid w:val="00000ED5"/>
    <w:rsid w:val="0000103A"/>
    <w:rsid w:val="0000184F"/>
    <w:rsid w:val="00002A9D"/>
    <w:rsid w:val="00003132"/>
    <w:rsid w:val="00003A31"/>
    <w:rsid w:val="000050B7"/>
    <w:rsid w:val="0000569A"/>
    <w:rsid w:val="000060A3"/>
    <w:rsid w:val="00006B63"/>
    <w:rsid w:val="00006F4C"/>
    <w:rsid w:val="000074C6"/>
    <w:rsid w:val="00010A87"/>
    <w:rsid w:val="00010CB5"/>
    <w:rsid w:val="00011096"/>
    <w:rsid w:val="0001149A"/>
    <w:rsid w:val="00011A78"/>
    <w:rsid w:val="00011AF9"/>
    <w:rsid w:val="00011B6B"/>
    <w:rsid w:val="00011BB8"/>
    <w:rsid w:val="00012488"/>
    <w:rsid w:val="00012664"/>
    <w:rsid w:val="0001287B"/>
    <w:rsid w:val="00012901"/>
    <w:rsid w:val="00012FB1"/>
    <w:rsid w:val="0001471C"/>
    <w:rsid w:val="00015164"/>
    <w:rsid w:val="00015FBF"/>
    <w:rsid w:val="00016449"/>
    <w:rsid w:val="00016521"/>
    <w:rsid w:val="0001665B"/>
    <w:rsid w:val="00016BAB"/>
    <w:rsid w:val="00016C5D"/>
    <w:rsid w:val="000171FE"/>
    <w:rsid w:val="000174C0"/>
    <w:rsid w:val="00017854"/>
    <w:rsid w:val="000179B0"/>
    <w:rsid w:val="00020AE0"/>
    <w:rsid w:val="00021402"/>
    <w:rsid w:val="000216B1"/>
    <w:rsid w:val="00021BD5"/>
    <w:rsid w:val="00021FBA"/>
    <w:rsid w:val="000221D5"/>
    <w:rsid w:val="00022BE0"/>
    <w:rsid w:val="00022C62"/>
    <w:rsid w:val="00023339"/>
    <w:rsid w:val="0002339E"/>
    <w:rsid w:val="0002388C"/>
    <w:rsid w:val="00023CB7"/>
    <w:rsid w:val="000248EE"/>
    <w:rsid w:val="00024D01"/>
    <w:rsid w:val="000250CF"/>
    <w:rsid w:val="00025784"/>
    <w:rsid w:val="00025D43"/>
    <w:rsid w:val="00025F1C"/>
    <w:rsid w:val="00026310"/>
    <w:rsid w:val="000263DF"/>
    <w:rsid w:val="0002673A"/>
    <w:rsid w:val="00027A4F"/>
    <w:rsid w:val="00027B9F"/>
    <w:rsid w:val="00027EB3"/>
    <w:rsid w:val="00031EF7"/>
    <w:rsid w:val="000323A5"/>
    <w:rsid w:val="00032829"/>
    <w:rsid w:val="0003373C"/>
    <w:rsid w:val="00033785"/>
    <w:rsid w:val="00035599"/>
    <w:rsid w:val="0003567E"/>
    <w:rsid w:val="00035CF1"/>
    <w:rsid w:val="00036F5F"/>
    <w:rsid w:val="00036FD0"/>
    <w:rsid w:val="0003719F"/>
    <w:rsid w:val="00037DD5"/>
    <w:rsid w:val="00037E78"/>
    <w:rsid w:val="0004011D"/>
    <w:rsid w:val="000406BD"/>
    <w:rsid w:val="000406F4"/>
    <w:rsid w:val="0004081F"/>
    <w:rsid w:val="0004126D"/>
    <w:rsid w:val="00041D91"/>
    <w:rsid w:val="00042290"/>
    <w:rsid w:val="00042357"/>
    <w:rsid w:val="000425B3"/>
    <w:rsid w:val="00042729"/>
    <w:rsid w:val="00042826"/>
    <w:rsid w:val="000429E4"/>
    <w:rsid w:val="00043311"/>
    <w:rsid w:val="00044456"/>
    <w:rsid w:val="0004476E"/>
    <w:rsid w:val="000448C7"/>
    <w:rsid w:val="00044A36"/>
    <w:rsid w:val="00044E9D"/>
    <w:rsid w:val="000456FE"/>
    <w:rsid w:val="00045EDB"/>
    <w:rsid w:val="0004664C"/>
    <w:rsid w:val="00046ABF"/>
    <w:rsid w:val="00046D54"/>
    <w:rsid w:val="00046FF8"/>
    <w:rsid w:val="00047528"/>
    <w:rsid w:val="00047C16"/>
    <w:rsid w:val="00047E47"/>
    <w:rsid w:val="0005008D"/>
    <w:rsid w:val="00050C39"/>
    <w:rsid w:val="00051104"/>
    <w:rsid w:val="00051494"/>
    <w:rsid w:val="00051790"/>
    <w:rsid w:val="00052B7E"/>
    <w:rsid w:val="000530D6"/>
    <w:rsid w:val="0005318B"/>
    <w:rsid w:val="000542A2"/>
    <w:rsid w:val="00054707"/>
    <w:rsid w:val="00054958"/>
    <w:rsid w:val="00055AB3"/>
    <w:rsid w:val="00056CA2"/>
    <w:rsid w:val="0005795D"/>
    <w:rsid w:val="00057D01"/>
    <w:rsid w:val="00060373"/>
    <w:rsid w:val="0006070B"/>
    <w:rsid w:val="00060D36"/>
    <w:rsid w:val="0006120D"/>
    <w:rsid w:val="00061A78"/>
    <w:rsid w:val="00061AAE"/>
    <w:rsid w:val="00062059"/>
    <w:rsid w:val="00062660"/>
    <w:rsid w:val="000626E6"/>
    <w:rsid w:val="000626F0"/>
    <w:rsid w:val="00062A60"/>
    <w:rsid w:val="00062A78"/>
    <w:rsid w:val="000632C4"/>
    <w:rsid w:val="00063F1C"/>
    <w:rsid w:val="0006411B"/>
    <w:rsid w:val="000641E0"/>
    <w:rsid w:val="00066210"/>
    <w:rsid w:val="00066353"/>
    <w:rsid w:val="00066760"/>
    <w:rsid w:val="00067141"/>
    <w:rsid w:val="000701C2"/>
    <w:rsid w:val="00071A7F"/>
    <w:rsid w:val="0007215D"/>
    <w:rsid w:val="00072409"/>
    <w:rsid w:val="00072934"/>
    <w:rsid w:val="00072C25"/>
    <w:rsid w:val="00072F42"/>
    <w:rsid w:val="000736E1"/>
    <w:rsid w:val="00074294"/>
    <w:rsid w:val="00074947"/>
    <w:rsid w:val="000760C9"/>
    <w:rsid w:val="00076548"/>
    <w:rsid w:val="0007655C"/>
    <w:rsid w:val="000766EA"/>
    <w:rsid w:val="00076769"/>
    <w:rsid w:val="00077552"/>
    <w:rsid w:val="0007788C"/>
    <w:rsid w:val="00081491"/>
    <w:rsid w:val="000820A9"/>
    <w:rsid w:val="00082743"/>
    <w:rsid w:val="00083E7C"/>
    <w:rsid w:val="00084101"/>
    <w:rsid w:val="00084979"/>
    <w:rsid w:val="00085619"/>
    <w:rsid w:val="000861D9"/>
    <w:rsid w:val="00086A43"/>
    <w:rsid w:val="00087069"/>
    <w:rsid w:val="000870FD"/>
    <w:rsid w:val="00087344"/>
    <w:rsid w:val="00087BD9"/>
    <w:rsid w:val="00090148"/>
    <w:rsid w:val="000902CB"/>
    <w:rsid w:val="000906EB"/>
    <w:rsid w:val="00090BEB"/>
    <w:rsid w:val="00090DA8"/>
    <w:rsid w:val="00090FCB"/>
    <w:rsid w:val="00091F89"/>
    <w:rsid w:val="000922DE"/>
    <w:rsid w:val="00092ABA"/>
    <w:rsid w:val="00093AD8"/>
    <w:rsid w:val="000942A9"/>
    <w:rsid w:val="00094315"/>
    <w:rsid w:val="00094BF9"/>
    <w:rsid w:val="0009550C"/>
    <w:rsid w:val="0009674C"/>
    <w:rsid w:val="00096A91"/>
    <w:rsid w:val="00096AF2"/>
    <w:rsid w:val="0009770B"/>
    <w:rsid w:val="0009777A"/>
    <w:rsid w:val="00097884"/>
    <w:rsid w:val="000978E0"/>
    <w:rsid w:val="00097D10"/>
    <w:rsid w:val="000A02AB"/>
    <w:rsid w:val="000A0395"/>
    <w:rsid w:val="000A0BA6"/>
    <w:rsid w:val="000A1AC5"/>
    <w:rsid w:val="000A1D64"/>
    <w:rsid w:val="000A1F9E"/>
    <w:rsid w:val="000A241F"/>
    <w:rsid w:val="000A292D"/>
    <w:rsid w:val="000A2DFD"/>
    <w:rsid w:val="000A3030"/>
    <w:rsid w:val="000A334D"/>
    <w:rsid w:val="000A341E"/>
    <w:rsid w:val="000A3543"/>
    <w:rsid w:val="000A3565"/>
    <w:rsid w:val="000A37C0"/>
    <w:rsid w:val="000A396B"/>
    <w:rsid w:val="000A3B61"/>
    <w:rsid w:val="000A4227"/>
    <w:rsid w:val="000A4623"/>
    <w:rsid w:val="000A4EE6"/>
    <w:rsid w:val="000A5498"/>
    <w:rsid w:val="000A5DF9"/>
    <w:rsid w:val="000A6020"/>
    <w:rsid w:val="000A6230"/>
    <w:rsid w:val="000A6252"/>
    <w:rsid w:val="000A75AD"/>
    <w:rsid w:val="000B0145"/>
    <w:rsid w:val="000B155B"/>
    <w:rsid w:val="000B23D0"/>
    <w:rsid w:val="000B30F0"/>
    <w:rsid w:val="000B31CC"/>
    <w:rsid w:val="000B3426"/>
    <w:rsid w:val="000B39DA"/>
    <w:rsid w:val="000B3A54"/>
    <w:rsid w:val="000B3C37"/>
    <w:rsid w:val="000B4280"/>
    <w:rsid w:val="000B4DB5"/>
    <w:rsid w:val="000B51BB"/>
    <w:rsid w:val="000B5824"/>
    <w:rsid w:val="000B5AB6"/>
    <w:rsid w:val="000B5E30"/>
    <w:rsid w:val="000B653E"/>
    <w:rsid w:val="000B6906"/>
    <w:rsid w:val="000B7711"/>
    <w:rsid w:val="000C09E3"/>
    <w:rsid w:val="000C0D0C"/>
    <w:rsid w:val="000C122A"/>
    <w:rsid w:val="000C236C"/>
    <w:rsid w:val="000C3372"/>
    <w:rsid w:val="000C3537"/>
    <w:rsid w:val="000C393F"/>
    <w:rsid w:val="000C3C7B"/>
    <w:rsid w:val="000C4A33"/>
    <w:rsid w:val="000C4C1C"/>
    <w:rsid w:val="000C4EF8"/>
    <w:rsid w:val="000C4F72"/>
    <w:rsid w:val="000C5431"/>
    <w:rsid w:val="000C57BA"/>
    <w:rsid w:val="000C5DB0"/>
    <w:rsid w:val="000C5F9F"/>
    <w:rsid w:val="000C6557"/>
    <w:rsid w:val="000C6654"/>
    <w:rsid w:val="000C6801"/>
    <w:rsid w:val="000C74BF"/>
    <w:rsid w:val="000C757B"/>
    <w:rsid w:val="000D03A8"/>
    <w:rsid w:val="000D040A"/>
    <w:rsid w:val="000D07EB"/>
    <w:rsid w:val="000D09F0"/>
    <w:rsid w:val="000D0EA7"/>
    <w:rsid w:val="000D108A"/>
    <w:rsid w:val="000D176C"/>
    <w:rsid w:val="000D1929"/>
    <w:rsid w:val="000D1DC2"/>
    <w:rsid w:val="000D1DFB"/>
    <w:rsid w:val="000D2558"/>
    <w:rsid w:val="000D2661"/>
    <w:rsid w:val="000D2941"/>
    <w:rsid w:val="000D2EAF"/>
    <w:rsid w:val="000D34BF"/>
    <w:rsid w:val="000D3997"/>
    <w:rsid w:val="000D3AA1"/>
    <w:rsid w:val="000D4071"/>
    <w:rsid w:val="000D4648"/>
    <w:rsid w:val="000D4A9B"/>
    <w:rsid w:val="000D6B6F"/>
    <w:rsid w:val="000D7D52"/>
    <w:rsid w:val="000D7DDF"/>
    <w:rsid w:val="000E0EF4"/>
    <w:rsid w:val="000E14C6"/>
    <w:rsid w:val="000E17A8"/>
    <w:rsid w:val="000E1BEE"/>
    <w:rsid w:val="000E2315"/>
    <w:rsid w:val="000E374C"/>
    <w:rsid w:val="000E3F6A"/>
    <w:rsid w:val="000E450C"/>
    <w:rsid w:val="000E5E6C"/>
    <w:rsid w:val="000E616C"/>
    <w:rsid w:val="000E630F"/>
    <w:rsid w:val="000E6510"/>
    <w:rsid w:val="000E65CC"/>
    <w:rsid w:val="000E6EEB"/>
    <w:rsid w:val="000E729F"/>
    <w:rsid w:val="000E7A35"/>
    <w:rsid w:val="000E7CA5"/>
    <w:rsid w:val="000F1408"/>
    <w:rsid w:val="000F14DF"/>
    <w:rsid w:val="000F1C12"/>
    <w:rsid w:val="000F25EC"/>
    <w:rsid w:val="000F2DD4"/>
    <w:rsid w:val="000F3F22"/>
    <w:rsid w:val="000F4C48"/>
    <w:rsid w:val="000F511F"/>
    <w:rsid w:val="000F56A3"/>
    <w:rsid w:val="000F58AF"/>
    <w:rsid w:val="000F6173"/>
    <w:rsid w:val="000F66F9"/>
    <w:rsid w:val="000F6DC0"/>
    <w:rsid w:val="000F7A1F"/>
    <w:rsid w:val="001008F9"/>
    <w:rsid w:val="00100C2E"/>
    <w:rsid w:val="0010104F"/>
    <w:rsid w:val="001012C6"/>
    <w:rsid w:val="00101556"/>
    <w:rsid w:val="00101DEE"/>
    <w:rsid w:val="0010208A"/>
    <w:rsid w:val="001023E3"/>
    <w:rsid w:val="00102CCE"/>
    <w:rsid w:val="00102FAC"/>
    <w:rsid w:val="0010355C"/>
    <w:rsid w:val="0010372A"/>
    <w:rsid w:val="0010405D"/>
    <w:rsid w:val="00104816"/>
    <w:rsid w:val="00104A84"/>
    <w:rsid w:val="00105747"/>
    <w:rsid w:val="00106A4C"/>
    <w:rsid w:val="00106C86"/>
    <w:rsid w:val="00106EA3"/>
    <w:rsid w:val="00106EB5"/>
    <w:rsid w:val="00107245"/>
    <w:rsid w:val="0010753D"/>
    <w:rsid w:val="001077EE"/>
    <w:rsid w:val="00107D77"/>
    <w:rsid w:val="00110374"/>
    <w:rsid w:val="001107A0"/>
    <w:rsid w:val="0011094B"/>
    <w:rsid w:val="00110FAD"/>
    <w:rsid w:val="00111734"/>
    <w:rsid w:val="00111D59"/>
    <w:rsid w:val="00111D8D"/>
    <w:rsid w:val="00111EDD"/>
    <w:rsid w:val="00112118"/>
    <w:rsid w:val="001126D2"/>
    <w:rsid w:val="00112926"/>
    <w:rsid w:val="00112AB5"/>
    <w:rsid w:val="0011357D"/>
    <w:rsid w:val="001138FE"/>
    <w:rsid w:val="00113F34"/>
    <w:rsid w:val="0011438A"/>
    <w:rsid w:val="00114A9D"/>
    <w:rsid w:val="001155E4"/>
    <w:rsid w:val="00116DED"/>
    <w:rsid w:val="00116F97"/>
    <w:rsid w:val="00117C94"/>
    <w:rsid w:val="0012068D"/>
    <w:rsid w:val="001206BB"/>
    <w:rsid w:val="001208D6"/>
    <w:rsid w:val="00121E4B"/>
    <w:rsid w:val="00121FC6"/>
    <w:rsid w:val="00122099"/>
    <w:rsid w:val="00122644"/>
    <w:rsid w:val="00122DAA"/>
    <w:rsid w:val="00122F63"/>
    <w:rsid w:val="001230C5"/>
    <w:rsid w:val="00123601"/>
    <w:rsid w:val="001239B4"/>
    <w:rsid w:val="00123FEE"/>
    <w:rsid w:val="00125118"/>
    <w:rsid w:val="001256D6"/>
    <w:rsid w:val="001257AC"/>
    <w:rsid w:val="00125857"/>
    <w:rsid w:val="00126B98"/>
    <w:rsid w:val="00127784"/>
    <w:rsid w:val="00127E68"/>
    <w:rsid w:val="00130923"/>
    <w:rsid w:val="00130AD4"/>
    <w:rsid w:val="00131881"/>
    <w:rsid w:val="001318A1"/>
    <w:rsid w:val="00132364"/>
    <w:rsid w:val="0013296B"/>
    <w:rsid w:val="00132D8F"/>
    <w:rsid w:val="00133039"/>
    <w:rsid w:val="001332E4"/>
    <w:rsid w:val="0013343F"/>
    <w:rsid w:val="001336CE"/>
    <w:rsid w:val="001342A2"/>
    <w:rsid w:val="00134D66"/>
    <w:rsid w:val="0013500F"/>
    <w:rsid w:val="0013547B"/>
    <w:rsid w:val="0013549B"/>
    <w:rsid w:val="00136437"/>
    <w:rsid w:val="0013688B"/>
    <w:rsid w:val="00136B3C"/>
    <w:rsid w:val="00137913"/>
    <w:rsid w:val="00137947"/>
    <w:rsid w:val="00137D47"/>
    <w:rsid w:val="00137E06"/>
    <w:rsid w:val="00137E98"/>
    <w:rsid w:val="001405CD"/>
    <w:rsid w:val="001405E7"/>
    <w:rsid w:val="001406DA"/>
    <w:rsid w:val="00140C9A"/>
    <w:rsid w:val="0014148C"/>
    <w:rsid w:val="00141EA2"/>
    <w:rsid w:val="001421F2"/>
    <w:rsid w:val="0014262F"/>
    <w:rsid w:val="001426F0"/>
    <w:rsid w:val="001428A1"/>
    <w:rsid w:val="0014329E"/>
    <w:rsid w:val="001442AE"/>
    <w:rsid w:val="00144514"/>
    <w:rsid w:val="001448E0"/>
    <w:rsid w:val="00144B94"/>
    <w:rsid w:val="0014671E"/>
    <w:rsid w:val="00146774"/>
    <w:rsid w:val="001467F2"/>
    <w:rsid w:val="00146B60"/>
    <w:rsid w:val="00146F3C"/>
    <w:rsid w:val="00147C76"/>
    <w:rsid w:val="00147CD0"/>
    <w:rsid w:val="00150182"/>
    <w:rsid w:val="001503F1"/>
    <w:rsid w:val="00150B2D"/>
    <w:rsid w:val="00151168"/>
    <w:rsid w:val="001515A9"/>
    <w:rsid w:val="00151F7B"/>
    <w:rsid w:val="001520FB"/>
    <w:rsid w:val="0015264D"/>
    <w:rsid w:val="001528B1"/>
    <w:rsid w:val="00153132"/>
    <w:rsid w:val="0015377A"/>
    <w:rsid w:val="001538DB"/>
    <w:rsid w:val="00153D89"/>
    <w:rsid w:val="00153EE7"/>
    <w:rsid w:val="0015401C"/>
    <w:rsid w:val="00154427"/>
    <w:rsid w:val="00156604"/>
    <w:rsid w:val="00156AE4"/>
    <w:rsid w:val="00157250"/>
    <w:rsid w:val="001602C5"/>
    <w:rsid w:val="0016042E"/>
    <w:rsid w:val="00160774"/>
    <w:rsid w:val="00161038"/>
    <w:rsid w:val="00161F30"/>
    <w:rsid w:val="00161F59"/>
    <w:rsid w:val="001622F7"/>
    <w:rsid w:val="00163216"/>
    <w:rsid w:val="00164371"/>
    <w:rsid w:val="00164BFF"/>
    <w:rsid w:val="00165358"/>
    <w:rsid w:val="001655CE"/>
    <w:rsid w:val="00165CD8"/>
    <w:rsid w:val="001664C9"/>
    <w:rsid w:val="001673F0"/>
    <w:rsid w:val="00167630"/>
    <w:rsid w:val="0016766F"/>
    <w:rsid w:val="00167773"/>
    <w:rsid w:val="00167BD5"/>
    <w:rsid w:val="00167D58"/>
    <w:rsid w:val="001705FE"/>
    <w:rsid w:val="00170835"/>
    <w:rsid w:val="00170D64"/>
    <w:rsid w:val="00171FB1"/>
    <w:rsid w:val="001720A6"/>
    <w:rsid w:val="0017233F"/>
    <w:rsid w:val="001734D9"/>
    <w:rsid w:val="001736BA"/>
    <w:rsid w:val="0017400F"/>
    <w:rsid w:val="00174718"/>
    <w:rsid w:val="00175635"/>
    <w:rsid w:val="001760B6"/>
    <w:rsid w:val="0017695C"/>
    <w:rsid w:val="00176E4C"/>
    <w:rsid w:val="00176EFD"/>
    <w:rsid w:val="001775A7"/>
    <w:rsid w:val="001805C6"/>
    <w:rsid w:val="00180808"/>
    <w:rsid w:val="00180D79"/>
    <w:rsid w:val="001813CF"/>
    <w:rsid w:val="00181AB8"/>
    <w:rsid w:val="00181AFE"/>
    <w:rsid w:val="00181C61"/>
    <w:rsid w:val="00181F91"/>
    <w:rsid w:val="001828A6"/>
    <w:rsid w:val="00183445"/>
    <w:rsid w:val="00183E50"/>
    <w:rsid w:val="00183F3E"/>
    <w:rsid w:val="00184799"/>
    <w:rsid w:val="0018479A"/>
    <w:rsid w:val="00184E0D"/>
    <w:rsid w:val="00184EF2"/>
    <w:rsid w:val="00185458"/>
    <w:rsid w:val="0018558A"/>
    <w:rsid w:val="00185BF0"/>
    <w:rsid w:val="00185C5F"/>
    <w:rsid w:val="00185EB6"/>
    <w:rsid w:val="001861DE"/>
    <w:rsid w:val="0018643E"/>
    <w:rsid w:val="0018652F"/>
    <w:rsid w:val="001867B1"/>
    <w:rsid w:val="00190121"/>
    <w:rsid w:val="001903FC"/>
    <w:rsid w:val="00190B71"/>
    <w:rsid w:val="00190C29"/>
    <w:rsid w:val="001913F0"/>
    <w:rsid w:val="00191AF0"/>
    <w:rsid w:val="0019255E"/>
    <w:rsid w:val="00192B76"/>
    <w:rsid w:val="00192B95"/>
    <w:rsid w:val="00192DDB"/>
    <w:rsid w:val="001932DB"/>
    <w:rsid w:val="00193420"/>
    <w:rsid w:val="00193A5B"/>
    <w:rsid w:val="00193F53"/>
    <w:rsid w:val="001945D6"/>
    <w:rsid w:val="00194BAE"/>
    <w:rsid w:val="00195101"/>
    <w:rsid w:val="001952CC"/>
    <w:rsid w:val="00195963"/>
    <w:rsid w:val="0019617D"/>
    <w:rsid w:val="0019626E"/>
    <w:rsid w:val="00196ABC"/>
    <w:rsid w:val="00196B89"/>
    <w:rsid w:val="00196BB7"/>
    <w:rsid w:val="0019717D"/>
    <w:rsid w:val="001973DB"/>
    <w:rsid w:val="00197BA9"/>
    <w:rsid w:val="001A0764"/>
    <w:rsid w:val="001A0A7A"/>
    <w:rsid w:val="001A1100"/>
    <w:rsid w:val="001A1B2C"/>
    <w:rsid w:val="001A1F10"/>
    <w:rsid w:val="001A3827"/>
    <w:rsid w:val="001A3BE6"/>
    <w:rsid w:val="001A4CB2"/>
    <w:rsid w:val="001A5331"/>
    <w:rsid w:val="001A5707"/>
    <w:rsid w:val="001A5B8B"/>
    <w:rsid w:val="001A604B"/>
    <w:rsid w:val="001A604E"/>
    <w:rsid w:val="001A64B7"/>
    <w:rsid w:val="001A67B0"/>
    <w:rsid w:val="001A72C9"/>
    <w:rsid w:val="001A78FE"/>
    <w:rsid w:val="001A7CDE"/>
    <w:rsid w:val="001B0C7C"/>
    <w:rsid w:val="001B0FDA"/>
    <w:rsid w:val="001B1A35"/>
    <w:rsid w:val="001B1D11"/>
    <w:rsid w:val="001B2120"/>
    <w:rsid w:val="001B2489"/>
    <w:rsid w:val="001B2784"/>
    <w:rsid w:val="001B29C6"/>
    <w:rsid w:val="001B3AA2"/>
    <w:rsid w:val="001B44E3"/>
    <w:rsid w:val="001B4862"/>
    <w:rsid w:val="001B495C"/>
    <w:rsid w:val="001B4E58"/>
    <w:rsid w:val="001B5421"/>
    <w:rsid w:val="001B54BB"/>
    <w:rsid w:val="001B62C1"/>
    <w:rsid w:val="001B676A"/>
    <w:rsid w:val="001B6D9B"/>
    <w:rsid w:val="001B757A"/>
    <w:rsid w:val="001B78C6"/>
    <w:rsid w:val="001C1219"/>
    <w:rsid w:val="001C196E"/>
    <w:rsid w:val="001C1AEC"/>
    <w:rsid w:val="001C2ABD"/>
    <w:rsid w:val="001C2CBA"/>
    <w:rsid w:val="001C2E5E"/>
    <w:rsid w:val="001C366E"/>
    <w:rsid w:val="001C4356"/>
    <w:rsid w:val="001C449C"/>
    <w:rsid w:val="001C56AF"/>
    <w:rsid w:val="001C56BF"/>
    <w:rsid w:val="001C58C1"/>
    <w:rsid w:val="001C5A13"/>
    <w:rsid w:val="001C5FE7"/>
    <w:rsid w:val="001C71F5"/>
    <w:rsid w:val="001C756D"/>
    <w:rsid w:val="001C7B52"/>
    <w:rsid w:val="001C7DBA"/>
    <w:rsid w:val="001D0409"/>
    <w:rsid w:val="001D0DEE"/>
    <w:rsid w:val="001D12F4"/>
    <w:rsid w:val="001D1C1B"/>
    <w:rsid w:val="001D1D8E"/>
    <w:rsid w:val="001D26EA"/>
    <w:rsid w:val="001D3028"/>
    <w:rsid w:val="001D3B10"/>
    <w:rsid w:val="001D3FA4"/>
    <w:rsid w:val="001D4082"/>
    <w:rsid w:val="001D4345"/>
    <w:rsid w:val="001D4465"/>
    <w:rsid w:val="001D4538"/>
    <w:rsid w:val="001D4B13"/>
    <w:rsid w:val="001D50F8"/>
    <w:rsid w:val="001D57BE"/>
    <w:rsid w:val="001D5C71"/>
    <w:rsid w:val="001D5D37"/>
    <w:rsid w:val="001D5FEC"/>
    <w:rsid w:val="001D6302"/>
    <w:rsid w:val="001D66A8"/>
    <w:rsid w:val="001D68D9"/>
    <w:rsid w:val="001D7447"/>
    <w:rsid w:val="001E04A6"/>
    <w:rsid w:val="001E0CC5"/>
    <w:rsid w:val="001E1C60"/>
    <w:rsid w:val="001E22C6"/>
    <w:rsid w:val="001E2452"/>
    <w:rsid w:val="001E2AE4"/>
    <w:rsid w:val="001E3E72"/>
    <w:rsid w:val="001E46C8"/>
    <w:rsid w:val="001E487A"/>
    <w:rsid w:val="001E4FE8"/>
    <w:rsid w:val="001E5927"/>
    <w:rsid w:val="001E6088"/>
    <w:rsid w:val="001E62E3"/>
    <w:rsid w:val="001E663D"/>
    <w:rsid w:val="001E6C6E"/>
    <w:rsid w:val="001E6F10"/>
    <w:rsid w:val="001F0079"/>
    <w:rsid w:val="001F0094"/>
    <w:rsid w:val="001F0736"/>
    <w:rsid w:val="001F08BD"/>
    <w:rsid w:val="001F10B7"/>
    <w:rsid w:val="001F132A"/>
    <w:rsid w:val="001F1F13"/>
    <w:rsid w:val="001F21BB"/>
    <w:rsid w:val="001F37FB"/>
    <w:rsid w:val="001F3889"/>
    <w:rsid w:val="001F433E"/>
    <w:rsid w:val="001F63A1"/>
    <w:rsid w:val="001F6957"/>
    <w:rsid w:val="001F6CDC"/>
    <w:rsid w:val="001F6E2F"/>
    <w:rsid w:val="001F7893"/>
    <w:rsid w:val="002003E9"/>
    <w:rsid w:val="00200782"/>
    <w:rsid w:val="00200963"/>
    <w:rsid w:val="00201704"/>
    <w:rsid w:val="002026EA"/>
    <w:rsid w:val="00202920"/>
    <w:rsid w:val="00202B17"/>
    <w:rsid w:val="00202FEF"/>
    <w:rsid w:val="0020362B"/>
    <w:rsid w:val="00204867"/>
    <w:rsid w:val="00204A1E"/>
    <w:rsid w:val="00205C12"/>
    <w:rsid w:val="00205E87"/>
    <w:rsid w:val="00206336"/>
    <w:rsid w:val="00206625"/>
    <w:rsid w:val="00206B36"/>
    <w:rsid w:val="00206B5B"/>
    <w:rsid w:val="00206BD2"/>
    <w:rsid w:val="002101FB"/>
    <w:rsid w:val="00210739"/>
    <w:rsid w:val="0021374D"/>
    <w:rsid w:val="00214155"/>
    <w:rsid w:val="0021459B"/>
    <w:rsid w:val="002151A9"/>
    <w:rsid w:val="0021567B"/>
    <w:rsid w:val="0021591B"/>
    <w:rsid w:val="00216892"/>
    <w:rsid w:val="00216CC1"/>
    <w:rsid w:val="00217447"/>
    <w:rsid w:val="002175B5"/>
    <w:rsid w:val="00217694"/>
    <w:rsid w:val="00217FA4"/>
    <w:rsid w:val="00220454"/>
    <w:rsid w:val="002210C4"/>
    <w:rsid w:val="00222402"/>
    <w:rsid w:val="002226E2"/>
    <w:rsid w:val="0022387A"/>
    <w:rsid w:val="00223A5B"/>
    <w:rsid w:val="00223F8A"/>
    <w:rsid w:val="00224D26"/>
    <w:rsid w:val="00224F91"/>
    <w:rsid w:val="0022542F"/>
    <w:rsid w:val="0022586E"/>
    <w:rsid w:val="00225880"/>
    <w:rsid w:val="002260F5"/>
    <w:rsid w:val="0022641F"/>
    <w:rsid w:val="00226C0B"/>
    <w:rsid w:val="00226DA4"/>
    <w:rsid w:val="002271AA"/>
    <w:rsid w:val="0022759E"/>
    <w:rsid w:val="00227A6A"/>
    <w:rsid w:val="00227B0F"/>
    <w:rsid w:val="002302BA"/>
    <w:rsid w:val="00230A35"/>
    <w:rsid w:val="00230C77"/>
    <w:rsid w:val="00230D5D"/>
    <w:rsid w:val="00230EBB"/>
    <w:rsid w:val="00231544"/>
    <w:rsid w:val="00231776"/>
    <w:rsid w:val="00231851"/>
    <w:rsid w:val="002319EB"/>
    <w:rsid w:val="002326CD"/>
    <w:rsid w:val="0023283A"/>
    <w:rsid w:val="00232FCF"/>
    <w:rsid w:val="0023324C"/>
    <w:rsid w:val="00233B5D"/>
    <w:rsid w:val="002359C1"/>
    <w:rsid w:val="002361B3"/>
    <w:rsid w:val="0023650C"/>
    <w:rsid w:val="00236924"/>
    <w:rsid w:val="002374F7"/>
    <w:rsid w:val="00237618"/>
    <w:rsid w:val="00237660"/>
    <w:rsid w:val="00237BCB"/>
    <w:rsid w:val="00237C06"/>
    <w:rsid w:val="00240331"/>
    <w:rsid w:val="00240350"/>
    <w:rsid w:val="0024054F"/>
    <w:rsid w:val="002406F5"/>
    <w:rsid w:val="00241105"/>
    <w:rsid w:val="00242716"/>
    <w:rsid w:val="00242A40"/>
    <w:rsid w:val="0024315A"/>
    <w:rsid w:val="0024391C"/>
    <w:rsid w:val="00243F1A"/>
    <w:rsid w:val="002440F2"/>
    <w:rsid w:val="00244523"/>
    <w:rsid w:val="0024495D"/>
    <w:rsid w:val="00244BA8"/>
    <w:rsid w:val="00245843"/>
    <w:rsid w:val="00246807"/>
    <w:rsid w:val="00246E01"/>
    <w:rsid w:val="00247217"/>
    <w:rsid w:val="00247A08"/>
    <w:rsid w:val="00250172"/>
    <w:rsid w:val="00250306"/>
    <w:rsid w:val="002514D4"/>
    <w:rsid w:val="00251EA6"/>
    <w:rsid w:val="0025211B"/>
    <w:rsid w:val="002524BF"/>
    <w:rsid w:val="00252C47"/>
    <w:rsid w:val="00252DC3"/>
    <w:rsid w:val="00253437"/>
    <w:rsid w:val="002535AA"/>
    <w:rsid w:val="002537C1"/>
    <w:rsid w:val="002539A4"/>
    <w:rsid w:val="002557B9"/>
    <w:rsid w:val="00255835"/>
    <w:rsid w:val="002559FB"/>
    <w:rsid w:val="002601E3"/>
    <w:rsid w:val="00260221"/>
    <w:rsid w:val="002607FE"/>
    <w:rsid w:val="00260ABD"/>
    <w:rsid w:val="00260AFC"/>
    <w:rsid w:val="00260B9C"/>
    <w:rsid w:val="00260DCB"/>
    <w:rsid w:val="00260F54"/>
    <w:rsid w:val="0026133B"/>
    <w:rsid w:val="002615DA"/>
    <w:rsid w:val="00261893"/>
    <w:rsid w:val="0026284E"/>
    <w:rsid w:val="002633F8"/>
    <w:rsid w:val="002643A8"/>
    <w:rsid w:val="002643F4"/>
    <w:rsid w:val="00264463"/>
    <w:rsid w:val="00265330"/>
    <w:rsid w:val="002657BE"/>
    <w:rsid w:val="00265869"/>
    <w:rsid w:val="00266225"/>
    <w:rsid w:val="00266298"/>
    <w:rsid w:val="00266FD0"/>
    <w:rsid w:val="00267463"/>
    <w:rsid w:val="00267A1F"/>
    <w:rsid w:val="00267DFD"/>
    <w:rsid w:val="00270D24"/>
    <w:rsid w:val="00270DE9"/>
    <w:rsid w:val="002711A4"/>
    <w:rsid w:val="002715E4"/>
    <w:rsid w:val="002716AB"/>
    <w:rsid w:val="00271B72"/>
    <w:rsid w:val="00273838"/>
    <w:rsid w:val="00275680"/>
    <w:rsid w:val="00275826"/>
    <w:rsid w:val="00275B51"/>
    <w:rsid w:val="00276A2C"/>
    <w:rsid w:val="00277236"/>
    <w:rsid w:val="00277CD0"/>
    <w:rsid w:val="0028007D"/>
    <w:rsid w:val="00280880"/>
    <w:rsid w:val="00280EBA"/>
    <w:rsid w:val="00280ECC"/>
    <w:rsid w:val="00281126"/>
    <w:rsid w:val="002815F2"/>
    <w:rsid w:val="00281675"/>
    <w:rsid w:val="00282807"/>
    <w:rsid w:val="00283F27"/>
    <w:rsid w:val="002841E1"/>
    <w:rsid w:val="00285CC3"/>
    <w:rsid w:val="002863B7"/>
    <w:rsid w:val="002877C4"/>
    <w:rsid w:val="00287D47"/>
    <w:rsid w:val="00290303"/>
    <w:rsid w:val="00290C0F"/>
    <w:rsid w:val="00290C86"/>
    <w:rsid w:val="00291445"/>
    <w:rsid w:val="00291CE1"/>
    <w:rsid w:val="0029240B"/>
    <w:rsid w:val="00292E8C"/>
    <w:rsid w:val="00292FEB"/>
    <w:rsid w:val="0029348E"/>
    <w:rsid w:val="002934B0"/>
    <w:rsid w:val="00293FDF"/>
    <w:rsid w:val="0029441E"/>
    <w:rsid w:val="00295202"/>
    <w:rsid w:val="00295691"/>
    <w:rsid w:val="00295BEC"/>
    <w:rsid w:val="002963EF"/>
    <w:rsid w:val="0029683E"/>
    <w:rsid w:val="00296851"/>
    <w:rsid w:val="00296BD1"/>
    <w:rsid w:val="00296BDC"/>
    <w:rsid w:val="00297583"/>
    <w:rsid w:val="002979A0"/>
    <w:rsid w:val="002A0452"/>
    <w:rsid w:val="002A08C2"/>
    <w:rsid w:val="002A0F2D"/>
    <w:rsid w:val="002A1A40"/>
    <w:rsid w:val="002A2386"/>
    <w:rsid w:val="002A2C28"/>
    <w:rsid w:val="002A2E33"/>
    <w:rsid w:val="002A34FA"/>
    <w:rsid w:val="002A3979"/>
    <w:rsid w:val="002A409B"/>
    <w:rsid w:val="002A40ED"/>
    <w:rsid w:val="002A4483"/>
    <w:rsid w:val="002A4D64"/>
    <w:rsid w:val="002A4FB6"/>
    <w:rsid w:val="002A5173"/>
    <w:rsid w:val="002A55DF"/>
    <w:rsid w:val="002A5BE5"/>
    <w:rsid w:val="002A5CBB"/>
    <w:rsid w:val="002A639E"/>
    <w:rsid w:val="002A68A0"/>
    <w:rsid w:val="002A693A"/>
    <w:rsid w:val="002A7722"/>
    <w:rsid w:val="002A7736"/>
    <w:rsid w:val="002A7DDD"/>
    <w:rsid w:val="002B0058"/>
    <w:rsid w:val="002B019C"/>
    <w:rsid w:val="002B0325"/>
    <w:rsid w:val="002B0B1C"/>
    <w:rsid w:val="002B16E5"/>
    <w:rsid w:val="002B1936"/>
    <w:rsid w:val="002B19AD"/>
    <w:rsid w:val="002B2C72"/>
    <w:rsid w:val="002B3745"/>
    <w:rsid w:val="002B4B1E"/>
    <w:rsid w:val="002B55D4"/>
    <w:rsid w:val="002B5D79"/>
    <w:rsid w:val="002B6664"/>
    <w:rsid w:val="002B7209"/>
    <w:rsid w:val="002B72E1"/>
    <w:rsid w:val="002B757D"/>
    <w:rsid w:val="002B7A61"/>
    <w:rsid w:val="002B7AEB"/>
    <w:rsid w:val="002B7CD5"/>
    <w:rsid w:val="002C0C17"/>
    <w:rsid w:val="002C0DB4"/>
    <w:rsid w:val="002C0E67"/>
    <w:rsid w:val="002C1658"/>
    <w:rsid w:val="002C17F6"/>
    <w:rsid w:val="002C2763"/>
    <w:rsid w:val="002C2A39"/>
    <w:rsid w:val="002C2E24"/>
    <w:rsid w:val="002C37D7"/>
    <w:rsid w:val="002C4187"/>
    <w:rsid w:val="002C4F06"/>
    <w:rsid w:val="002C6F9F"/>
    <w:rsid w:val="002C715A"/>
    <w:rsid w:val="002C757B"/>
    <w:rsid w:val="002C7597"/>
    <w:rsid w:val="002C79B9"/>
    <w:rsid w:val="002C79E7"/>
    <w:rsid w:val="002D033A"/>
    <w:rsid w:val="002D068E"/>
    <w:rsid w:val="002D0DD1"/>
    <w:rsid w:val="002D0FD4"/>
    <w:rsid w:val="002D0FF5"/>
    <w:rsid w:val="002D22AD"/>
    <w:rsid w:val="002D255C"/>
    <w:rsid w:val="002D272B"/>
    <w:rsid w:val="002D2AD4"/>
    <w:rsid w:val="002D2D6E"/>
    <w:rsid w:val="002D2E77"/>
    <w:rsid w:val="002D3357"/>
    <w:rsid w:val="002D3A30"/>
    <w:rsid w:val="002D3ADD"/>
    <w:rsid w:val="002D42DB"/>
    <w:rsid w:val="002D4A1F"/>
    <w:rsid w:val="002D5B42"/>
    <w:rsid w:val="002D66EB"/>
    <w:rsid w:val="002D6EE4"/>
    <w:rsid w:val="002D72E3"/>
    <w:rsid w:val="002D7AFE"/>
    <w:rsid w:val="002E0FC0"/>
    <w:rsid w:val="002E18E5"/>
    <w:rsid w:val="002E1BE5"/>
    <w:rsid w:val="002E25CA"/>
    <w:rsid w:val="002E2749"/>
    <w:rsid w:val="002E2B94"/>
    <w:rsid w:val="002E372F"/>
    <w:rsid w:val="002E4386"/>
    <w:rsid w:val="002E44AE"/>
    <w:rsid w:val="002E4593"/>
    <w:rsid w:val="002E48BB"/>
    <w:rsid w:val="002E4B9A"/>
    <w:rsid w:val="002E5A28"/>
    <w:rsid w:val="002E5C90"/>
    <w:rsid w:val="002E5DA1"/>
    <w:rsid w:val="002E77FB"/>
    <w:rsid w:val="002E79A9"/>
    <w:rsid w:val="002F03A0"/>
    <w:rsid w:val="002F07D5"/>
    <w:rsid w:val="002F24EF"/>
    <w:rsid w:val="002F2EDB"/>
    <w:rsid w:val="002F337C"/>
    <w:rsid w:val="002F3DBB"/>
    <w:rsid w:val="002F4139"/>
    <w:rsid w:val="002F4214"/>
    <w:rsid w:val="002F46B5"/>
    <w:rsid w:val="002F4848"/>
    <w:rsid w:val="002F4CE2"/>
    <w:rsid w:val="002F4F20"/>
    <w:rsid w:val="002F5541"/>
    <w:rsid w:val="002F5572"/>
    <w:rsid w:val="002F595E"/>
    <w:rsid w:val="002F5D47"/>
    <w:rsid w:val="002F6001"/>
    <w:rsid w:val="002F61EE"/>
    <w:rsid w:val="002F6C46"/>
    <w:rsid w:val="002F6F2B"/>
    <w:rsid w:val="002F71BC"/>
    <w:rsid w:val="00300829"/>
    <w:rsid w:val="00300847"/>
    <w:rsid w:val="003009B9"/>
    <w:rsid w:val="003012F8"/>
    <w:rsid w:val="00301A01"/>
    <w:rsid w:val="00301CB7"/>
    <w:rsid w:val="00301D43"/>
    <w:rsid w:val="003020CA"/>
    <w:rsid w:val="00302221"/>
    <w:rsid w:val="00302389"/>
    <w:rsid w:val="00302597"/>
    <w:rsid w:val="003026FF"/>
    <w:rsid w:val="00302EEB"/>
    <w:rsid w:val="00303828"/>
    <w:rsid w:val="00304DB4"/>
    <w:rsid w:val="003054A9"/>
    <w:rsid w:val="003056D5"/>
    <w:rsid w:val="00305AF2"/>
    <w:rsid w:val="00305CFB"/>
    <w:rsid w:val="00305D44"/>
    <w:rsid w:val="00307960"/>
    <w:rsid w:val="00307A98"/>
    <w:rsid w:val="00307EF4"/>
    <w:rsid w:val="003105B9"/>
    <w:rsid w:val="00310649"/>
    <w:rsid w:val="00310CEA"/>
    <w:rsid w:val="00310F51"/>
    <w:rsid w:val="00311E77"/>
    <w:rsid w:val="0031354D"/>
    <w:rsid w:val="00313761"/>
    <w:rsid w:val="00313D92"/>
    <w:rsid w:val="00313ED1"/>
    <w:rsid w:val="00313F8C"/>
    <w:rsid w:val="00315485"/>
    <w:rsid w:val="00315AC0"/>
    <w:rsid w:val="00315F69"/>
    <w:rsid w:val="0031632C"/>
    <w:rsid w:val="0031650A"/>
    <w:rsid w:val="00320A33"/>
    <w:rsid w:val="00320C7E"/>
    <w:rsid w:val="00320DA9"/>
    <w:rsid w:val="003215B7"/>
    <w:rsid w:val="00321E46"/>
    <w:rsid w:val="0032220C"/>
    <w:rsid w:val="0032280B"/>
    <w:rsid w:val="00322E80"/>
    <w:rsid w:val="00323917"/>
    <w:rsid w:val="00323BCE"/>
    <w:rsid w:val="00325558"/>
    <w:rsid w:val="003256E4"/>
    <w:rsid w:val="00325E14"/>
    <w:rsid w:val="00325E30"/>
    <w:rsid w:val="003262BE"/>
    <w:rsid w:val="00326B20"/>
    <w:rsid w:val="00327163"/>
    <w:rsid w:val="00330161"/>
    <w:rsid w:val="00330529"/>
    <w:rsid w:val="0033155A"/>
    <w:rsid w:val="00331EDB"/>
    <w:rsid w:val="00332775"/>
    <w:rsid w:val="00332F8C"/>
    <w:rsid w:val="0033354A"/>
    <w:rsid w:val="00333550"/>
    <w:rsid w:val="00333613"/>
    <w:rsid w:val="00333802"/>
    <w:rsid w:val="00333D4F"/>
    <w:rsid w:val="00333DEF"/>
    <w:rsid w:val="00333F94"/>
    <w:rsid w:val="0033436A"/>
    <w:rsid w:val="003345BF"/>
    <w:rsid w:val="003347FC"/>
    <w:rsid w:val="00334D84"/>
    <w:rsid w:val="00335F14"/>
    <w:rsid w:val="00337259"/>
    <w:rsid w:val="003375C1"/>
    <w:rsid w:val="003405B7"/>
    <w:rsid w:val="00340FD5"/>
    <w:rsid w:val="00341649"/>
    <w:rsid w:val="003436D9"/>
    <w:rsid w:val="00343FB7"/>
    <w:rsid w:val="00344745"/>
    <w:rsid w:val="00344784"/>
    <w:rsid w:val="00345607"/>
    <w:rsid w:val="003459BB"/>
    <w:rsid w:val="003459C4"/>
    <w:rsid w:val="0034646B"/>
    <w:rsid w:val="0034663A"/>
    <w:rsid w:val="003473AC"/>
    <w:rsid w:val="00347BBE"/>
    <w:rsid w:val="00347CB3"/>
    <w:rsid w:val="003505F4"/>
    <w:rsid w:val="0035075B"/>
    <w:rsid w:val="00350A0B"/>
    <w:rsid w:val="00351DFB"/>
    <w:rsid w:val="0035338A"/>
    <w:rsid w:val="00353508"/>
    <w:rsid w:val="00353B17"/>
    <w:rsid w:val="00353E02"/>
    <w:rsid w:val="00354256"/>
    <w:rsid w:val="0035467A"/>
    <w:rsid w:val="00355AD5"/>
    <w:rsid w:val="0035696E"/>
    <w:rsid w:val="00356C09"/>
    <w:rsid w:val="00356F2B"/>
    <w:rsid w:val="00357043"/>
    <w:rsid w:val="00357093"/>
    <w:rsid w:val="0035731C"/>
    <w:rsid w:val="00357531"/>
    <w:rsid w:val="00357AD4"/>
    <w:rsid w:val="00360234"/>
    <w:rsid w:val="0036042F"/>
    <w:rsid w:val="003606E9"/>
    <w:rsid w:val="00360A2A"/>
    <w:rsid w:val="00361206"/>
    <w:rsid w:val="003614C8"/>
    <w:rsid w:val="00361654"/>
    <w:rsid w:val="00361661"/>
    <w:rsid w:val="00361EF1"/>
    <w:rsid w:val="003626E3"/>
    <w:rsid w:val="00362D08"/>
    <w:rsid w:val="0036396D"/>
    <w:rsid w:val="00363E44"/>
    <w:rsid w:val="003641D6"/>
    <w:rsid w:val="0036433F"/>
    <w:rsid w:val="00364475"/>
    <w:rsid w:val="003644EE"/>
    <w:rsid w:val="00364CAB"/>
    <w:rsid w:val="00365B9C"/>
    <w:rsid w:val="00366554"/>
    <w:rsid w:val="00366CC7"/>
    <w:rsid w:val="00366D8C"/>
    <w:rsid w:val="00366EC5"/>
    <w:rsid w:val="00367480"/>
    <w:rsid w:val="00367D02"/>
    <w:rsid w:val="00370194"/>
    <w:rsid w:val="003702D4"/>
    <w:rsid w:val="00370A74"/>
    <w:rsid w:val="00370C34"/>
    <w:rsid w:val="00371CAC"/>
    <w:rsid w:val="00371D07"/>
    <w:rsid w:val="00372C7A"/>
    <w:rsid w:val="00372E41"/>
    <w:rsid w:val="003735B7"/>
    <w:rsid w:val="00374133"/>
    <w:rsid w:val="003745E5"/>
    <w:rsid w:val="00374671"/>
    <w:rsid w:val="00374B58"/>
    <w:rsid w:val="00374F2E"/>
    <w:rsid w:val="003752F8"/>
    <w:rsid w:val="003759E2"/>
    <w:rsid w:val="00375EA4"/>
    <w:rsid w:val="00376531"/>
    <w:rsid w:val="00376596"/>
    <w:rsid w:val="00376960"/>
    <w:rsid w:val="00376A8B"/>
    <w:rsid w:val="00376F1F"/>
    <w:rsid w:val="003778B2"/>
    <w:rsid w:val="00377B2E"/>
    <w:rsid w:val="00377BF6"/>
    <w:rsid w:val="00380CED"/>
    <w:rsid w:val="00381070"/>
    <w:rsid w:val="003810E4"/>
    <w:rsid w:val="00381604"/>
    <w:rsid w:val="00381A30"/>
    <w:rsid w:val="00381CE4"/>
    <w:rsid w:val="00382054"/>
    <w:rsid w:val="00382589"/>
    <w:rsid w:val="003826EE"/>
    <w:rsid w:val="00382C70"/>
    <w:rsid w:val="00383847"/>
    <w:rsid w:val="003838BE"/>
    <w:rsid w:val="003841CA"/>
    <w:rsid w:val="003849E2"/>
    <w:rsid w:val="00385BD1"/>
    <w:rsid w:val="00386482"/>
    <w:rsid w:val="00386522"/>
    <w:rsid w:val="0038725A"/>
    <w:rsid w:val="003879BB"/>
    <w:rsid w:val="00387B7E"/>
    <w:rsid w:val="00390A4D"/>
    <w:rsid w:val="00391EAD"/>
    <w:rsid w:val="0039260C"/>
    <w:rsid w:val="0039396D"/>
    <w:rsid w:val="00394AE8"/>
    <w:rsid w:val="00394CB9"/>
    <w:rsid w:val="0039538D"/>
    <w:rsid w:val="003955B9"/>
    <w:rsid w:val="00395A87"/>
    <w:rsid w:val="00395EFA"/>
    <w:rsid w:val="003963C5"/>
    <w:rsid w:val="0039714C"/>
    <w:rsid w:val="00397B06"/>
    <w:rsid w:val="00397B85"/>
    <w:rsid w:val="00397FAC"/>
    <w:rsid w:val="003A054B"/>
    <w:rsid w:val="003A1190"/>
    <w:rsid w:val="003A12CF"/>
    <w:rsid w:val="003A1346"/>
    <w:rsid w:val="003A1B38"/>
    <w:rsid w:val="003A1B5B"/>
    <w:rsid w:val="003A1E55"/>
    <w:rsid w:val="003A2651"/>
    <w:rsid w:val="003A28DB"/>
    <w:rsid w:val="003A2D90"/>
    <w:rsid w:val="003A2E5B"/>
    <w:rsid w:val="003A2F49"/>
    <w:rsid w:val="003A39C0"/>
    <w:rsid w:val="003A3BDF"/>
    <w:rsid w:val="003A41C2"/>
    <w:rsid w:val="003A556C"/>
    <w:rsid w:val="003A6215"/>
    <w:rsid w:val="003A6296"/>
    <w:rsid w:val="003A635A"/>
    <w:rsid w:val="003A6D35"/>
    <w:rsid w:val="003A71C0"/>
    <w:rsid w:val="003A7269"/>
    <w:rsid w:val="003A7479"/>
    <w:rsid w:val="003A782F"/>
    <w:rsid w:val="003A7D0D"/>
    <w:rsid w:val="003B033C"/>
    <w:rsid w:val="003B0901"/>
    <w:rsid w:val="003B169E"/>
    <w:rsid w:val="003B1890"/>
    <w:rsid w:val="003B1962"/>
    <w:rsid w:val="003B21EA"/>
    <w:rsid w:val="003B25C4"/>
    <w:rsid w:val="003B2A3C"/>
    <w:rsid w:val="003B2EA7"/>
    <w:rsid w:val="003B30CE"/>
    <w:rsid w:val="003B32E8"/>
    <w:rsid w:val="003B3F3F"/>
    <w:rsid w:val="003B4AC4"/>
    <w:rsid w:val="003B4CB5"/>
    <w:rsid w:val="003B54A4"/>
    <w:rsid w:val="003B5F68"/>
    <w:rsid w:val="003B6D86"/>
    <w:rsid w:val="003B6EB5"/>
    <w:rsid w:val="003B72DB"/>
    <w:rsid w:val="003B730F"/>
    <w:rsid w:val="003B7355"/>
    <w:rsid w:val="003B7491"/>
    <w:rsid w:val="003B7505"/>
    <w:rsid w:val="003B78DB"/>
    <w:rsid w:val="003C08E0"/>
    <w:rsid w:val="003C1902"/>
    <w:rsid w:val="003C21C3"/>
    <w:rsid w:val="003C23CF"/>
    <w:rsid w:val="003C2873"/>
    <w:rsid w:val="003C2ED6"/>
    <w:rsid w:val="003C4089"/>
    <w:rsid w:val="003C4EB9"/>
    <w:rsid w:val="003C635D"/>
    <w:rsid w:val="003C66F0"/>
    <w:rsid w:val="003C6816"/>
    <w:rsid w:val="003C6D3F"/>
    <w:rsid w:val="003C7C7C"/>
    <w:rsid w:val="003D00D6"/>
    <w:rsid w:val="003D0805"/>
    <w:rsid w:val="003D0BCE"/>
    <w:rsid w:val="003D0BE3"/>
    <w:rsid w:val="003D0C87"/>
    <w:rsid w:val="003D1098"/>
    <w:rsid w:val="003D1451"/>
    <w:rsid w:val="003D16B6"/>
    <w:rsid w:val="003D1D8F"/>
    <w:rsid w:val="003D252F"/>
    <w:rsid w:val="003D2B19"/>
    <w:rsid w:val="003D2FE7"/>
    <w:rsid w:val="003D3C1B"/>
    <w:rsid w:val="003D45EF"/>
    <w:rsid w:val="003D4873"/>
    <w:rsid w:val="003D491E"/>
    <w:rsid w:val="003D4EF9"/>
    <w:rsid w:val="003D509D"/>
    <w:rsid w:val="003D5E74"/>
    <w:rsid w:val="003D637B"/>
    <w:rsid w:val="003D6E43"/>
    <w:rsid w:val="003D7099"/>
    <w:rsid w:val="003D716F"/>
    <w:rsid w:val="003D738A"/>
    <w:rsid w:val="003D74F2"/>
    <w:rsid w:val="003E04D7"/>
    <w:rsid w:val="003E0C40"/>
    <w:rsid w:val="003E137E"/>
    <w:rsid w:val="003E2268"/>
    <w:rsid w:val="003E2410"/>
    <w:rsid w:val="003E38B0"/>
    <w:rsid w:val="003E3E08"/>
    <w:rsid w:val="003E3F83"/>
    <w:rsid w:val="003E43A9"/>
    <w:rsid w:val="003E45F6"/>
    <w:rsid w:val="003E4B2E"/>
    <w:rsid w:val="003E4CD9"/>
    <w:rsid w:val="003E508D"/>
    <w:rsid w:val="003E5836"/>
    <w:rsid w:val="003E5959"/>
    <w:rsid w:val="003E67BC"/>
    <w:rsid w:val="003E692B"/>
    <w:rsid w:val="003E6EA9"/>
    <w:rsid w:val="003E6ED6"/>
    <w:rsid w:val="003E72F0"/>
    <w:rsid w:val="003E7634"/>
    <w:rsid w:val="003E765E"/>
    <w:rsid w:val="003E7EEE"/>
    <w:rsid w:val="003F07B6"/>
    <w:rsid w:val="003F0DF0"/>
    <w:rsid w:val="003F14A3"/>
    <w:rsid w:val="003F16DD"/>
    <w:rsid w:val="003F17F0"/>
    <w:rsid w:val="003F1929"/>
    <w:rsid w:val="003F1BA4"/>
    <w:rsid w:val="003F2A1C"/>
    <w:rsid w:val="003F2DAE"/>
    <w:rsid w:val="003F2E95"/>
    <w:rsid w:val="003F36D9"/>
    <w:rsid w:val="003F39B6"/>
    <w:rsid w:val="003F41BC"/>
    <w:rsid w:val="003F4779"/>
    <w:rsid w:val="003F4C39"/>
    <w:rsid w:val="003F4CD8"/>
    <w:rsid w:val="003F5124"/>
    <w:rsid w:val="003F5208"/>
    <w:rsid w:val="003F525F"/>
    <w:rsid w:val="003F5731"/>
    <w:rsid w:val="003F5BAF"/>
    <w:rsid w:val="003F63C6"/>
    <w:rsid w:val="003F63EA"/>
    <w:rsid w:val="003F6672"/>
    <w:rsid w:val="003F6CCE"/>
    <w:rsid w:val="003F753C"/>
    <w:rsid w:val="00400120"/>
    <w:rsid w:val="004001D1"/>
    <w:rsid w:val="0040027C"/>
    <w:rsid w:val="0040036A"/>
    <w:rsid w:val="0040080C"/>
    <w:rsid w:val="004008F7"/>
    <w:rsid w:val="00400BE5"/>
    <w:rsid w:val="004010B6"/>
    <w:rsid w:val="0040156F"/>
    <w:rsid w:val="004017E7"/>
    <w:rsid w:val="004021D3"/>
    <w:rsid w:val="004025C3"/>
    <w:rsid w:val="004027F2"/>
    <w:rsid w:val="0040289A"/>
    <w:rsid w:val="004036E9"/>
    <w:rsid w:val="00405564"/>
    <w:rsid w:val="00405813"/>
    <w:rsid w:val="00406BFA"/>
    <w:rsid w:val="00407C53"/>
    <w:rsid w:val="004103EE"/>
    <w:rsid w:val="00410954"/>
    <w:rsid w:val="00412AC9"/>
    <w:rsid w:val="00413A9A"/>
    <w:rsid w:val="00414012"/>
    <w:rsid w:val="004142CB"/>
    <w:rsid w:val="0041453A"/>
    <w:rsid w:val="0041453B"/>
    <w:rsid w:val="00414FA9"/>
    <w:rsid w:val="00415419"/>
    <w:rsid w:val="004155A4"/>
    <w:rsid w:val="00416B2D"/>
    <w:rsid w:val="00417CD2"/>
    <w:rsid w:val="00417EFC"/>
    <w:rsid w:val="00420343"/>
    <w:rsid w:val="0042036B"/>
    <w:rsid w:val="00420505"/>
    <w:rsid w:val="0042064F"/>
    <w:rsid w:val="004209D5"/>
    <w:rsid w:val="00422697"/>
    <w:rsid w:val="00423711"/>
    <w:rsid w:val="004238C1"/>
    <w:rsid w:val="00424598"/>
    <w:rsid w:val="004249C0"/>
    <w:rsid w:val="004257B9"/>
    <w:rsid w:val="00425B54"/>
    <w:rsid w:val="00425FA4"/>
    <w:rsid w:val="0042609B"/>
    <w:rsid w:val="00426D4C"/>
    <w:rsid w:val="00427498"/>
    <w:rsid w:val="00427924"/>
    <w:rsid w:val="00427B4D"/>
    <w:rsid w:val="00427E28"/>
    <w:rsid w:val="0043019F"/>
    <w:rsid w:val="004301A8"/>
    <w:rsid w:val="00430791"/>
    <w:rsid w:val="00430B92"/>
    <w:rsid w:val="004323CE"/>
    <w:rsid w:val="00432920"/>
    <w:rsid w:val="0043340A"/>
    <w:rsid w:val="004336E0"/>
    <w:rsid w:val="00433C5A"/>
    <w:rsid w:val="00433DF4"/>
    <w:rsid w:val="0043430E"/>
    <w:rsid w:val="00434BF0"/>
    <w:rsid w:val="004352F8"/>
    <w:rsid w:val="00435824"/>
    <w:rsid w:val="0043585C"/>
    <w:rsid w:val="00435EEC"/>
    <w:rsid w:val="004369D2"/>
    <w:rsid w:val="004371C9"/>
    <w:rsid w:val="004377EF"/>
    <w:rsid w:val="00440E37"/>
    <w:rsid w:val="00441096"/>
    <w:rsid w:val="00441291"/>
    <w:rsid w:val="0044132F"/>
    <w:rsid w:val="0044204D"/>
    <w:rsid w:val="004420DA"/>
    <w:rsid w:val="00442B73"/>
    <w:rsid w:val="00442C58"/>
    <w:rsid w:val="0044325F"/>
    <w:rsid w:val="00443340"/>
    <w:rsid w:val="00443473"/>
    <w:rsid w:val="004437DA"/>
    <w:rsid w:val="004439CB"/>
    <w:rsid w:val="0044401E"/>
    <w:rsid w:val="00444973"/>
    <w:rsid w:val="004450B9"/>
    <w:rsid w:val="00445187"/>
    <w:rsid w:val="0044521D"/>
    <w:rsid w:val="0044530E"/>
    <w:rsid w:val="00445C89"/>
    <w:rsid w:val="00446A8F"/>
    <w:rsid w:val="0045028A"/>
    <w:rsid w:val="00450361"/>
    <w:rsid w:val="00450DC0"/>
    <w:rsid w:val="00451976"/>
    <w:rsid w:val="00451E60"/>
    <w:rsid w:val="004520FD"/>
    <w:rsid w:val="0045285E"/>
    <w:rsid w:val="0045287E"/>
    <w:rsid w:val="0045326C"/>
    <w:rsid w:val="004534D3"/>
    <w:rsid w:val="0045362B"/>
    <w:rsid w:val="0045375D"/>
    <w:rsid w:val="0045405F"/>
    <w:rsid w:val="004547F6"/>
    <w:rsid w:val="00454ED5"/>
    <w:rsid w:val="00454F4D"/>
    <w:rsid w:val="004550DA"/>
    <w:rsid w:val="00455305"/>
    <w:rsid w:val="004559FF"/>
    <w:rsid w:val="00455C21"/>
    <w:rsid w:val="00457F63"/>
    <w:rsid w:val="0046000D"/>
    <w:rsid w:val="0046013E"/>
    <w:rsid w:val="00460150"/>
    <w:rsid w:val="004605DF"/>
    <w:rsid w:val="004611DA"/>
    <w:rsid w:val="00462AA2"/>
    <w:rsid w:val="00462D6B"/>
    <w:rsid w:val="00462FC2"/>
    <w:rsid w:val="004637C8"/>
    <w:rsid w:val="004647DA"/>
    <w:rsid w:val="0046486B"/>
    <w:rsid w:val="004650DD"/>
    <w:rsid w:val="0046528F"/>
    <w:rsid w:val="004656B1"/>
    <w:rsid w:val="00465B4A"/>
    <w:rsid w:val="00466550"/>
    <w:rsid w:val="0046667C"/>
    <w:rsid w:val="00466BD8"/>
    <w:rsid w:val="00466C7D"/>
    <w:rsid w:val="0046789C"/>
    <w:rsid w:val="004700F3"/>
    <w:rsid w:val="00470311"/>
    <w:rsid w:val="00471228"/>
    <w:rsid w:val="004715CF"/>
    <w:rsid w:val="00471C78"/>
    <w:rsid w:val="00471DA2"/>
    <w:rsid w:val="00471F4E"/>
    <w:rsid w:val="00471FA1"/>
    <w:rsid w:val="004722CD"/>
    <w:rsid w:val="0047280B"/>
    <w:rsid w:val="0047293D"/>
    <w:rsid w:val="004732D9"/>
    <w:rsid w:val="004733DC"/>
    <w:rsid w:val="00474D1C"/>
    <w:rsid w:val="00474FCB"/>
    <w:rsid w:val="0047571E"/>
    <w:rsid w:val="00475930"/>
    <w:rsid w:val="0047645F"/>
    <w:rsid w:val="00476841"/>
    <w:rsid w:val="00476DF4"/>
    <w:rsid w:val="00477A84"/>
    <w:rsid w:val="00480135"/>
    <w:rsid w:val="00480FAA"/>
    <w:rsid w:val="00482762"/>
    <w:rsid w:val="00482983"/>
    <w:rsid w:val="00482E46"/>
    <w:rsid w:val="004832A4"/>
    <w:rsid w:val="004841BD"/>
    <w:rsid w:val="00484960"/>
    <w:rsid w:val="0048498C"/>
    <w:rsid w:val="00484A03"/>
    <w:rsid w:val="00484A38"/>
    <w:rsid w:val="00484EEC"/>
    <w:rsid w:val="004850F5"/>
    <w:rsid w:val="0048591A"/>
    <w:rsid w:val="004859C7"/>
    <w:rsid w:val="00485B57"/>
    <w:rsid w:val="00485F74"/>
    <w:rsid w:val="00486397"/>
    <w:rsid w:val="00486BDE"/>
    <w:rsid w:val="00486D27"/>
    <w:rsid w:val="00487C3B"/>
    <w:rsid w:val="00487E1A"/>
    <w:rsid w:val="0049024C"/>
    <w:rsid w:val="004905B6"/>
    <w:rsid w:val="00490B48"/>
    <w:rsid w:val="00490D5F"/>
    <w:rsid w:val="00491118"/>
    <w:rsid w:val="00492DF4"/>
    <w:rsid w:val="004935D5"/>
    <w:rsid w:val="004935D6"/>
    <w:rsid w:val="00494E89"/>
    <w:rsid w:val="004950B6"/>
    <w:rsid w:val="00495398"/>
    <w:rsid w:val="00496B4D"/>
    <w:rsid w:val="00496D0F"/>
    <w:rsid w:val="00496E9F"/>
    <w:rsid w:val="00497129"/>
    <w:rsid w:val="00497296"/>
    <w:rsid w:val="004A03D5"/>
    <w:rsid w:val="004A0504"/>
    <w:rsid w:val="004A05BA"/>
    <w:rsid w:val="004A0C76"/>
    <w:rsid w:val="004A2237"/>
    <w:rsid w:val="004A268C"/>
    <w:rsid w:val="004A2869"/>
    <w:rsid w:val="004A2A8F"/>
    <w:rsid w:val="004A2F25"/>
    <w:rsid w:val="004A3051"/>
    <w:rsid w:val="004A3061"/>
    <w:rsid w:val="004A333E"/>
    <w:rsid w:val="004A3564"/>
    <w:rsid w:val="004A363C"/>
    <w:rsid w:val="004A4F4F"/>
    <w:rsid w:val="004A50DE"/>
    <w:rsid w:val="004A5124"/>
    <w:rsid w:val="004A5972"/>
    <w:rsid w:val="004A59B0"/>
    <w:rsid w:val="004A6F4F"/>
    <w:rsid w:val="004A7429"/>
    <w:rsid w:val="004A7825"/>
    <w:rsid w:val="004A792F"/>
    <w:rsid w:val="004B111B"/>
    <w:rsid w:val="004B1F77"/>
    <w:rsid w:val="004B23C0"/>
    <w:rsid w:val="004B2A5D"/>
    <w:rsid w:val="004B33DC"/>
    <w:rsid w:val="004B369A"/>
    <w:rsid w:val="004B4B80"/>
    <w:rsid w:val="004B5164"/>
    <w:rsid w:val="004B56F3"/>
    <w:rsid w:val="004B6379"/>
    <w:rsid w:val="004B6576"/>
    <w:rsid w:val="004B6664"/>
    <w:rsid w:val="004B6914"/>
    <w:rsid w:val="004B6D66"/>
    <w:rsid w:val="004B6E39"/>
    <w:rsid w:val="004B6EB0"/>
    <w:rsid w:val="004B72E1"/>
    <w:rsid w:val="004B754F"/>
    <w:rsid w:val="004B77A0"/>
    <w:rsid w:val="004B7AF8"/>
    <w:rsid w:val="004B7DFC"/>
    <w:rsid w:val="004B7F3D"/>
    <w:rsid w:val="004C00D9"/>
    <w:rsid w:val="004C026B"/>
    <w:rsid w:val="004C0410"/>
    <w:rsid w:val="004C0EE7"/>
    <w:rsid w:val="004C130B"/>
    <w:rsid w:val="004C13BB"/>
    <w:rsid w:val="004C156E"/>
    <w:rsid w:val="004C1851"/>
    <w:rsid w:val="004C256A"/>
    <w:rsid w:val="004C277E"/>
    <w:rsid w:val="004C2E63"/>
    <w:rsid w:val="004C33C8"/>
    <w:rsid w:val="004C3702"/>
    <w:rsid w:val="004C38CB"/>
    <w:rsid w:val="004C3906"/>
    <w:rsid w:val="004C39C6"/>
    <w:rsid w:val="004C3DC7"/>
    <w:rsid w:val="004C4149"/>
    <w:rsid w:val="004C45A7"/>
    <w:rsid w:val="004C4728"/>
    <w:rsid w:val="004C5241"/>
    <w:rsid w:val="004C5A05"/>
    <w:rsid w:val="004C5BA1"/>
    <w:rsid w:val="004C5EED"/>
    <w:rsid w:val="004C660B"/>
    <w:rsid w:val="004C6828"/>
    <w:rsid w:val="004C685B"/>
    <w:rsid w:val="004C6AAE"/>
    <w:rsid w:val="004C712D"/>
    <w:rsid w:val="004C7578"/>
    <w:rsid w:val="004C76A8"/>
    <w:rsid w:val="004C7829"/>
    <w:rsid w:val="004C7A1C"/>
    <w:rsid w:val="004D0012"/>
    <w:rsid w:val="004D0E3F"/>
    <w:rsid w:val="004D154D"/>
    <w:rsid w:val="004D241E"/>
    <w:rsid w:val="004D2EC8"/>
    <w:rsid w:val="004D2F74"/>
    <w:rsid w:val="004D4319"/>
    <w:rsid w:val="004D5780"/>
    <w:rsid w:val="004D58E9"/>
    <w:rsid w:val="004D5AB3"/>
    <w:rsid w:val="004D5F16"/>
    <w:rsid w:val="004D5F6D"/>
    <w:rsid w:val="004D62CB"/>
    <w:rsid w:val="004D6A49"/>
    <w:rsid w:val="004D7654"/>
    <w:rsid w:val="004E06BA"/>
    <w:rsid w:val="004E06C1"/>
    <w:rsid w:val="004E0795"/>
    <w:rsid w:val="004E0D74"/>
    <w:rsid w:val="004E148E"/>
    <w:rsid w:val="004E17FC"/>
    <w:rsid w:val="004E1E26"/>
    <w:rsid w:val="004E2070"/>
    <w:rsid w:val="004E22C5"/>
    <w:rsid w:val="004E402D"/>
    <w:rsid w:val="004E4512"/>
    <w:rsid w:val="004E51E5"/>
    <w:rsid w:val="004E5A54"/>
    <w:rsid w:val="004E5D44"/>
    <w:rsid w:val="004E63E1"/>
    <w:rsid w:val="004E6421"/>
    <w:rsid w:val="004E793F"/>
    <w:rsid w:val="004E7D96"/>
    <w:rsid w:val="004F08DC"/>
    <w:rsid w:val="004F156E"/>
    <w:rsid w:val="004F1CD3"/>
    <w:rsid w:val="004F248E"/>
    <w:rsid w:val="004F2767"/>
    <w:rsid w:val="004F27B0"/>
    <w:rsid w:val="004F2845"/>
    <w:rsid w:val="004F32EF"/>
    <w:rsid w:val="004F3A3A"/>
    <w:rsid w:val="004F52BA"/>
    <w:rsid w:val="004F60A1"/>
    <w:rsid w:val="004F65B9"/>
    <w:rsid w:val="004F75D9"/>
    <w:rsid w:val="005001CD"/>
    <w:rsid w:val="00500480"/>
    <w:rsid w:val="00500665"/>
    <w:rsid w:val="00501400"/>
    <w:rsid w:val="005014D0"/>
    <w:rsid w:val="00501EF1"/>
    <w:rsid w:val="005022E1"/>
    <w:rsid w:val="0050245A"/>
    <w:rsid w:val="0050258A"/>
    <w:rsid w:val="00502876"/>
    <w:rsid w:val="00503327"/>
    <w:rsid w:val="00503AB7"/>
    <w:rsid w:val="00503B5E"/>
    <w:rsid w:val="0050417E"/>
    <w:rsid w:val="00504701"/>
    <w:rsid w:val="00505A08"/>
    <w:rsid w:val="00505C40"/>
    <w:rsid w:val="00506242"/>
    <w:rsid w:val="005076FD"/>
    <w:rsid w:val="00507CC3"/>
    <w:rsid w:val="005107F8"/>
    <w:rsid w:val="00510CC8"/>
    <w:rsid w:val="00510D81"/>
    <w:rsid w:val="0051176D"/>
    <w:rsid w:val="00511990"/>
    <w:rsid w:val="00512A7B"/>
    <w:rsid w:val="00512B94"/>
    <w:rsid w:val="00513DE0"/>
    <w:rsid w:val="005142B2"/>
    <w:rsid w:val="005150AA"/>
    <w:rsid w:val="005151A2"/>
    <w:rsid w:val="005152EC"/>
    <w:rsid w:val="0051580E"/>
    <w:rsid w:val="00515B1B"/>
    <w:rsid w:val="0051631E"/>
    <w:rsid w:val="00516464"/>
    <w:rsid w:val="0051771F"/>
    <w:rsid w:val="00517958"/>
    <w:rsid w:val="00517EC3"/>
    <w:rsid w:val="005204BF"/>
    <w:rsid w:val="00520A37"/>
    <w:rsid w:val="005217BB"/>
    <w:rsid w:val="00521BE9"/>
    <w:rsid w:val="0052239B"/>
    <w:rsid w:val="00522BC3"/>
    <w:rsid w:val="00522C1A"/>
    <w:rsid w:val="005234A1"/>
    <w:rsid w:val="00523B43"/>
    <w:rsid w:val="00523B54"/>
    <w:rsid w:val="005245E6"/>
    <w:rsid w:val="00524966"/>
    <w:rsid w:val="00524E86"/>
    <w:rsid w:val="00525070"/>
    <w:rsid w:val="0052529D"/>
    <w:rsid w:val="005256AB"/>
    <w:rsid w:val="0052610B"/>
    <w:rsid w:val="00527447"/>
    <w:rsid w:val="00527EB7"/>
    <w:rsid w:val="00527FA1"/>
    <w:rsid w:val="005302C8"/>
    <w:rsid w:val="00530494"/>
    <w:rsid w:val="00530790"/>
    <w:rsid w:val="00531338"/>
    <w:rsid w:val="00531BAB"/>
    <w:rsid w:val="005332D2"/>
    <w:rsid w:val="005342DE"/>
    <w:rsid w:val="00534350"/>
    <w:rsid w:val="0053476D"/>
    <w:rsid w:val="00535CE2"/>
    <w:rsid w:val="0053646D"/>
    <w:rsid w:val="005379DF"/>
    <w:rsid w:val="00537A73"/>
    <w:rsid w:val="00540058"/>
    <w:rsid w:val="00541092"/>
    <w:rsid w:val="00542C00"/>
    <w:rsid w:val="005433FE"/>
    <w:rsid w:val="00543656"/>
    <w:rsid w:val="00544417"/>
    <w:rsid w:val="00544A01"/>
    <w:rsid w:val="00544B7F"/>
    <w:rsid w:val="00544DA7"/>
    <w:rsid w:val="005453BC"/>
    <w:rsid w:val="00545551"/>
    <w:rsid w:val="00546EEC"/>
    <w:rsid w:val="00546F5B"/>
    <w:rsid w:val="0054747B"/>
    <w:rsid w:val="00547800"/>
    <w:rsid w:val="00550277"/>
    <w:rsid w:val="00550520"/>
    <w:rsid w:val="00550641"/>
    <w:rsid w:val="00550709"/>
    <w:rsid w:val="00551714"/>
    <w:rsid w:val="00551EE6"/>
    <w:rsid w:val="0055207E"/>
    <w:rsid w:val="0055295C"/>
    <w:rsid w:val="00553126"/>
    <w:rsid w:val="00553467"/>
    <w:rsid w:val="0055362A"/>
    <w:rsid w:val="00554925"/>
    <w:rsid w:val="00554BE4"/>
    <w:rsid w:val="00554DBB"/>
    <w:rsid w:val="005556A5"/>
    <w:rsid w:val="00555C7E"/>
    <w:rsid w:val="005563CA"/>
    <w:rsid w:val="005566BF"/>
    <w:rsid w:val="00556E31"/>
    <w:rsid w:val="00556E33"/>
    <w:rsid w:val="00557862"/>
    <w:rsid w:val="005602D5"/>
    <w:rsid w:val="0056034D"/>
    <w:rsid w:val="00560AF2"/>
    <w:rsid w:val="00560FF9"/>
    <w:rsid w:val="0056226B"/>
    <w:rsid w:val="00562369"/>
    <w:rsid w:val="0056247B"/>
    <w:rsid w:val="005624C8"/>
    <w:rsid w:val="0056298C"/>
    <w:rsid w:val="00562994"/>
    <w:rsid w:val="0056365F"/>
    <w:rsid w:val="00563CDA"/>
    <w:rsid w:val="00563D72"/>
    <w:rsid w:val="005647E7"/>
    <w:rsid w:val="00565490"/>
    <w:rsid w:val="00565D89"/>
    <w:rsid w:val="0056602E"/>
    <w:rsid w:val="00566744"/>
    <w:rsid w:val="005671DB"/>
    <w:rsid w:val="0057007B"/>
    <w:rsid w:val="00570514"/>
    <w:rsid w:val="00571787"/>
    <w:rsid w:val="00571CDA"/>
    <w:rsid w:val="00571DB4"/>
    <w:rsid w:val="005721F1"/>
    <w:rsid w:val="00572905"/>
    <w:rsid w:val="005736DD"/>
    <w:rsid w:val="00574499"/>
    <w:rsid w:val="00575122"/>
    <w:rsid w:val="0057541E"/>
    <w:rsid w:val="00575E97"/>
    <w:rsid w:val="005764FF"/>
    <w:rsid w:val="005768B7"/>
    <w:rsid w:val="00577FE0"/>
    <w:rsid w:val="00580491"/>
    <w:rsid w:val="00580812"/>
    <w:rsid w:val="0058089A"/>
    <w:rsid w:val="00581166"/>
    <w:rsid w:val="005814DF"/>
    <w:rsid w:val="00581A7F"/>
    <w:rsid w:val="005820EF"/>
    <w:rsid w:val="00582950"/>
    <w:rsid w:val="005829F0"/>
    <w:rsid w:val="005830BB"/>
    <w:rsid w:val="00583205"/>
    <w:rsid w:val="00583DC4"/>
    <w:rsid w:val="00583E87"/>
    <w:rsid w:val="005844D9"/>
    <w:rsid w:val="00586110"/>
    <w:rsid w:val="00587108"/>
    <w:rsid w:val="0058715F"/>
    <w:rsid w:val="00587906"/>
    <w:rsid w:val="005879C2"/>
    <w:rsid w:val="00587EF1"/>
    <w:rsid w:val="00590EFB"/>
    <w:rsid w:val="00591A77"/>
    <w:rsid w:val="00591C60"/>
    <w:rsid w:val="00591FDA"/>
    <w:rsid w:val="00592177"/>
    <w:rsid w:val="00592E81"/>
    <w:rsid w:val="0059311A"/>
    <w:rsid w:val="005937CF"/>
    <w:rsid w:val="00594255"/>
    <w:rsid w:val="0059468F"/>
    <w:rsid w:val="00594DC9"/>
    <w:rsid w:val="005955C1"/>
    <w:rsid w:val="00595DE7"/>
    <w:rsid w:val="005963A1"/>
    <w:rsid w:val="00597444"/>
    <w:rsid w:val="0059748F"/>
    <w:rsid w:val="0059799A"/>
    <w:rsid w:val="00597BAA"/>
    <w:rsid w:val="005A1761"/>
    <w:rsid w:val="005A18BE"/>
    <w:rsid w:val="005A19A0"/>
    <w:rsid w:val="005A1F42"/>
    <w:rsid w:val="005A2375"/>
    <w:rsid w:val="005A29B3"/>
    <w:rsid w:val="005A2ACE"/>
    <w:rsid w:val="005A2B12"/>
    <w:rsid w:val="005A2DEE"/>
    <w:rsid w:val="005A33EC"/>
    <w:rsid w:val="005A3498"/>
    <w:rsid w:val="005A455B"/>
    <w:rsid w:val="005A4A17"/>
    <w:rsid w:val="005A4A88"/>
    <w:rsid w:val="005A5847"/>
    <w:rsid w:val="005A63B5"/>
    <w:rsid w:val="005A6B46"/>
    <w:rsid w:val="005B0C7B"/>
    <w:rsid w:val="005B0CE3"/>
    <w:rsid w:val="005B1100"/>
    <w:rsid w:val="005B1696"/>
    <w:rsid w:val="005B24CF"/>
    <w:rsid w:val="005B26FF"/>
    <w:rsid w:val="005B2C19"/>
    <w:rsid w:val="005B2D18"/>
    <w:rsid w:val="005B325C"/>
    <w:rsid w:val="005B3474"/>
    <w:rsid w:val="005B35E9"/>
    <w:rsid w:val="005B3E58"/>
    <w:rsid w:val="005B42A6"/>
    <w:rsid w:val="005B43D4"/>
    <w:rsid w:val="005B483D"/>
    <w:rsid w:val="005B5459"/>
    <w:rsid w:val="005B57CF"/>
    <w:rsid w:val="005B5B2D"/>
    <w:rsid w:val="005C052D"/>
    <w:rsid w:val="005C09C6"/>
    <w:rsid w:val="005C1A0B"/>
    <w:rsid w:val="005C1B22"/>
    <w:rsid w:val="005C2130"/>
    <w:rsid w:val="005C215E"/>
    <w:rsid w:val="005C2551"/>
    <w:rsid w:val="005C2D19"/>
    <w:rsid w:val="005C321D"/>
    <w:rsid w:val="005C371C"/>
    <w:rsid w:val="005C41D0"/>
    <w:rsid w:val="005C5288"/>
    <w:rsid w:val="005C5622"/>
    <w:rsid w:val="005C61BC"/>
    <w:rsid w:val="005C7942"/>
    <w:rsid w:val="005D0414"/>
    <w:rsid w:val="005D1677"/>
    <w:rsid w:val="005D17B3"/>
    <w:rsid w:val="005D1AFC"/>
    <w:rsid w:val="005D3ADB"/>
    <w:rsid w:val="005D3E19"/>
    <w:rsid w:val="005D4018"/>
    <w:rsid w:val="005D4037"/>
    <w:rsid w:val="005D49AE"/>
    <w:rsid w:val="005D598E"/>
    <w:rsid w:val="005D6205"/>
    <w:rsid w:val="005D650B"/>
    <w:rsid w:val="005D65E5"/>
    <w:rsid w:val="005D6998"/>
    <w:rsid w:val="005D6C74"/>
    <w:rsid w:val="005D6D6D"/>
    <w:rsid w:val="005E050E"/>
    <w:rsid w:val="005E0540"/>
    <w:rsid w:val="005E0A3C"/>
    <w:rsid w:val="005E0A68"/>
    <w:rsid w:val="005E1779"/>
    <w:rsid w:val="005E1E87"/>
    <w:rsid w:val="005E1F82"/>
    <w:rsid w:val="005E2128"/>
    <w:rsid w:val="005E3702"/>
    <w:rsid w:val="005E40C0"/>
    <w:rsid w:val="005E4517"/>
    <w:rsid w:val="005E4D80"/>
    <w:rsid w:val="005E513A"/>
    <w:rsid w:val="005E56BA"/>
    <w:rsid w:val="005E5B10"/>
    <w:rsid w:val="005E5D0C"/>
    <w:rsid w:val="005E63FF"/>
    <w:rsid w:val="005E7123"/>
    <w:rsid w:val="005E74C3"/>
    <w:rsid w:val="005E7F87"/>
    <w:rsid w:val="005E7F94"/>
    <w:rsid w:val="005F00C2"/>
    <w:rsid w:val="005F01ED"/>
    <w:rsid w:val="005F04F0"/>
    <w:rsid w:val="005F08DE"/>
    <w:rsid w:val="005F1948"/>
    <w:rsid w:val="005F26BB"/>
    <w:rsid w:val="005F2A0A"/>
    <w:rsid w:val="005F395D"/>
    <w:rsid w:val="005F3E27"/>
    <w:rsid w:val="005F417D"/>
    <w:rsid w:val="005F4B04"/>
    <w:rsid w:val="005F4E6D"/>
    <w:rsid w:val="005F5680"/>
    <w:rsid w:val="005F575D"/>
    <w:rsid w:val="005F6DA8"/>
    <w:rsid w:val="005F731E"/>
    <w:rsid w:val="005F754A"/>
    <w:rsid w:val="005F7889"/>
    <w:rsid w:val="005F7B42"/>
    <w:rsid w:val="005F7CFB"/>
    <w:rsid w:val="00600218"/>
    <w:rsid w:val="00600659"/>
    <w:rsid w:val="006011A6"/>
    <w:rsid w:val="00601276"/>
    <w:rsid w:val="00601355"/>
    <w:rsid w:val="006027F4"/>
    <w:rsid w:val="00602A21"/>
    <w:rsid w:val="00602C8F"/>
    <w:rsid w:val="006031CB"/>
    <w:rsid w:val="00604713"/>
    <w:rsid w:val="00605377"/>
    <w:rsid w:val="0060592E"/>
    <w:rsid w:val="00605B7C"/>
    <w:rsid w:val="00605FC7"/>
    <w:rsid w:val="00606360"/>
    <w:rsid w:val="006063E5"/>
    <w:rsid w:val="006075DD"/>
    <w:rsid w:val="00610AC2"/>
    <w:rsid w:val="00611745"/>
    <w:rsid w:val="00611CBE"/>
    <w:rsid w:val="00611EBA"/>
    <w:rsid w:val="00612EDC"/>
    <w:rsid w:val="006137E5"/>
    <w:rsid w:val="006138F6"/>
    <w:rsid w:val="00613961"/>
    <w:rsid w:val="006139E5"/>
    <w:rsid w:val="00613FCA"/>
    <w:rsid w:val="00614CD5"/>
    <w:rsid w:val="0061533E"/>
    <w:rsid w:val="006153CB"/>
    <w:rsid w:val="00615899"/>
    <w:rsid w:val="00615946"/>
    <w:rsid w:val="00615F89"/>
    <w:rsid w:val="0061679D"/>
    <w:rsid w:val="00616B55"/>
    <w:rsid w:val="0061735A"/>
    <w:rsid w:val="00617867"/>
    <w:rsid w:val="00617C77"/>
    <w:rsid w:val="006225C4"/>
    <w:rsid w:val="0062267B"/>
    <w:rsid w:val="00623C68"/>
    <w:rsid w:val="006255C1"/>
    <w:rsid w:val="00626A2F"/>
    <w:rsid w:val="00626B8E"/>
    <w:rsid w:val="00626F71"/>
    <w:rsid w:val="00627119"/>
    <w:rsid w:val="006279CB"/>
    <w:rsid w:val="00627C5A"/>
    <w:rsid w:val="00630621"/>
    <w:rsid w:val="0063075A"/>
    <w:rsid w:val="006308F7"/>
    <w:rsid w:val="00630F56"/>
    <w:rsid w:val="0063108A"/>
    <w:rsid w:val="006316BB"/>
    <w:rsid w:val="00631778"/>
    <w:rsid w:val="00631C7B"/>
    <w:rsid w:val="006321AE"/>
    <w:rsid w:val="006324B0"/>
    <w:rsid w:val="00633488"/>
    <w:rsid w:val="0063372E"/>
    <w:rsid w:val="006344ED"/>
    <w:rsid w:val="006345D3"/>
    <w:rsid w:val="006349C1"/>
    <w:rsid w:val="00634D4D"/>
    <w:rsid w:val="00635056"/>
    <w:rsid w:val="00636438"/>
    <w:rsid w:val="00636A11"/>
    <w:rsid w:val="00636D9F"/>
    <w:rsid w:val="00636FCD"/>
    <w:rsid w:val="006371E9"/>
    <w:rsid w:val="0063734E"/>
    <w:rsid w:val="0063783C"/>
    <w:rsid w:val="00637D1E"/>
    <w:rsid w:val="00637DBF"/>
    <w:rsid w:val="0064007A"/>
    <w:rsid w:val="006404D6"/>
    <w:rsid w:val="006409A9"/>
    <w:rsid w:val="006426E2"/>
    <w:rsid w:val="00642CEF"/>
    <w:rsid w:val="00643399"/>
    <w:rsid w:val="0064344A"/>
    <w:rsid w:val="0064386E"/>
    <w:rsid w:val="00643901"/>
    <w:rsid w:val="00643CA6"/>
    <w:rsid w:val="0064403B"/>
    <w:rsid w:val="006444A1"/>
    <w:rsid w:val="00644696"/>
    <w:rsid w:val="0064566A"/>
    <w:rsid w:val="00645C35"/>
    <w:rsid w:val="00645F9D"/>
    <w:rsid w:val="00646BE3"/>
    <w:rsid w:val="006476EA"/>
    <w:rsid w:val="00651810"/>
    <w:rsid w:val="00651811"/>
    <w:rsid w:val="00651D77"/>
    <w:rsid w:val="006524A7"/>
    <w:rsid w:val="00653B2B"/>
    <w:rsid w:val="00654B1F"/>
    <w:rsid w:val="00654DD0"/>
    <w:rsid w:val="00655D86"/>
    <w:rsid w:val="00655D94"/>
    <w:rsid w:val="00655F28"/>
    <w:rsid w:val="00656AEB"/>
    <w:rsid w:val="00657176"/>
    <w:rsid w:val="00661A18"/>
    <w:rsid w:val="00661D79"/>
    <w:rsid w:val="006628D3"/>
    <w:rsid w:val="00663B83"/>
    <w:rsid w:val="006657D7"/>
    <w:rsid w:val="006659FA"/>
    <w:rsid w:val="006666BE"/>
    <w:rsid w:val="006669BA"/>
    <w:rsid w:val="00666AC8"/>
    <w:rsid w:val="006675CC"/>
    <w:rsid w:val="00667860"/>
    <w:rsid w:val="006709E2"/>
    <w:rsid w:val="00670DB6"/>
    <w:rsid w:val="00670E56"/>
    <w:rsid w:val="00671DB8"/>
    <w:rsid w:val="0067214F"/>
    <w:rsid w:val="00672292"/>
    <w:rsid w:val="006726B1"/>
    <w:rsid w:val="00672B4B"/>
    <w:rsid w:val="00672CDB"/>
    <w:rsid w:val="00672E44"/>
    <w:rsid w:val="0067310C"/>
    <w:rsid w:val="006731E9"/>
    <w:rsid w:val="00673945"/>
    <w:rsid w:val="0067419C"/>
    <w:rsid w:val="00674662"/>
    <w:rsid w:val="00674EAA"/>
    <w:rsid w:val="00676477"/>
    <w:rsid w:val="006764B2"/>
    <w:rsid w:val="006768BC"/>
    <w:rsid w:val="00676F80"/>
    <w:rsid w:val="006777D8"/>
    <w:rsid w:val="00677803"/>
    <w:rsid w:val="006802C2"/>
    <w:rsid w:val="006804E8"/>
    <w:rsid w:val="00680A73"/>
    <w:rsid w:val="00680FFB"/>
    <w:rsid w:val="00682035"/>
    <w:rsid w:val="006820B8"/>
    <w:rsid w:val="006826E3"/>
    <w:rsid w:val="00683689"/>
    <w:rsid w:val="00683836"/>
    <w:rsid w:val="00683B91"/>
    <w:rsid w:val="00683CE6"/>
    <w:rsid w:val="00683E31"/>
    <w:rsid w:val="00684037"/>
    <w:rsid w:val="00684ADE"/>
    <w:rsid w:val="006851B1"/>
    <w:rsid w:val="006852F7"/>
    <w:rsid w:val="00685699"/>
    <w:rsid w:val="00685A3D"/>
    <w:rsid w:val="00685F4C"/>
    <w:rsid w:val="00686A47"/>
    <w:rsid w:val="0068700B"/>
    <w:rsid w:val="00687183"/>
    <w:rsid w:val="00687823"/>
    <w:rsid w:val="00690A00"/>
    <w:rsid w:val="006913B9"/>
    <w:rsid w:val="0069189D"/>
    <w:rsid w:val="00691A50"/>
    <w:rsid w:val="00691A7F"/>
    <w:rsid w:val="006922CA"/>
    <w:rsid w:val="00692C3C"/>
    <w:rsid w:val="00692D16"/>
    <w:rsid w:val="00693663"/>
    <w:rsid w:val="00693BAA"/>
    <w:rsid w:val="00694C89"/>
    <w:rsid w:val="00694D9D"/>
    <w:rsid w:val="00694F25"/>
    <w:rsid w:val="0069511E"/>
    <w:rsid w:val="006952BD"/>
    <w:rsid w:val="00695674"/>
    <w:rsid w:val="00695CEB"/>
    <w:rsid w:val="00695E18"/>
    <w:rsid w:val="006967E8"/>
    <w:rsid w:val="00696991"/>
    <w:rsid w:val="006969B8"/>
    <w:rsid w:val="00697631"/>
    <w:rsid w:val="006A0061"/>
    <w:rsid w:val="006A025E"/>
    <w:rsid w:val="006A1844"/>
    <w:rsid w:val="006A18C5"/>
    <w:rsid w:val="006A1908"/>
    <w:rsid w:val="006A1B59"/>
    <w:rsid w:val="006A1BE8"/>
    <w:rsid w:val="006A1C1C"/>
    <w:rsid w:val="006A1D6B"/>
    <w:rsid w:val="006A308B"/>
    <w:rsid w:val="006A3530"/>
    <w:rsid w:val="006A438C"/>
    <w:rsid w:val="006A45F0"/>
    <w:rsid w:val="006A4E13"/>
    <w:rsid w:val="006A53DF"/>
    <w:rsid w:val="006A57C7"/>
    <w:rsid w:val="006A61C9"/>
    <w:rsid w:val="006A69E1"/>
    <w:rsid w:val="006A6FC5"/>
    <w:rsid w:val="006A7509"/>
    <w:rsid w:val="006A77C2"/>
    <w:rsid w:val="006B00F6"/>
    <w:rsid w:val="006B04CE"/>
    <w:rsid w:val="006B0A32"/>
    <w:rsid w:val="006B0B67"/>
    <w:rsid w:val="006B1432"/>
    <w:rsid w:val="006B1C63"/>
    <w:rsid w:val="006B2607"/>
    <w:rsid w:val="006B2726"/>
    <w:rsid w:val="006B2A0D"/>
    <w:rsid w:val="006B2BFA"/>
    <w:rsid w:val="006B3DAA"/>
    <w:rsid w:val="006B4041"/>
    <w:rsid w:val="006B4CBA"/>
    <w:rsid w:val="006B4D7E"/>
    <w:rsid w:val="006B4FD1"/>
    <w:rsid w:val="006B5614"/>
    <w:rsid w:val="006B56DB"/>
    <w:rsid w:val="006B59D8"/>
    <w:rsid w:val="006B5D98"/>
    <w:rsid w:val="006B60E1"/>
    <w:rsid w:val="006B7D3B"/>
    <w:rsid w:val="006B7E8B"/>
    <w:rsid w:val="006C149D"/>
    <w:rsid w:val="006C2ABE"/>
    <w:rsid w:val="006C33E8"/>
    <w:rsid w:val="006C365D"/>
    <w:rsid w:val="006C38C9"/>
    <w:rsid w:val="006C4261"/>
    <w:rsid w:val="006C45DD"/>
    <w:rsid w:val="006C4B0C"/>
    <w:rsid w:val="006C4B2C"/>
    <w:rsid w:val="006C5818"/>
    <w:rsid w:val="006C613F"/>
    <w:rsid w:val="006C6A72"/>
    <w:rsid w:val="006C7920"/>
    <w:rsid w:val="006D042D"/>
    <w:rsid w:val="006D049F"/>
    <w:rsid w:val="006D055F"/>
    <w:rsid w:val="006D072A"/>
    <w:rsid w:val="006D09C6"/>
    <w:rsid w:val="006D0E3A"/>
    <w:rsid w:val="006D1146"/>
    <w:rsid w:val="006D1534"/>
    <w:rsid w:val="006D1ADE"/>
    <w:rsid w:val="006D1BEB"/>
    <w:rsid w:val="006D2A67"/>
    <w:rsid w:val="006D2FEB"/>
    <w:rsid w:val="006D4194"/>
    <w:rsid w:val="006D4F42"/>
    <w:rsid w:val="006D59E2"/>
    <w:rsid w:val="006D6024"/>
    <w:rsid w:val="006D62AC"/>
    <w:rsid w:val="006D63D2"/>
    <w:rsid w:val="006D693B"/>
    <w:rsid w:val="006D7100"/>
    <w:rsid w:val="006D7D34"/>
    <w:rsid w:val="006D7EE4"/>
    <w:rsid w:val="006E01F5"/>
    <w:rsid w:val="006E021F"/>
    <w:rsid w:val="006E13EC"/>
    <w:rsid w:val="006E1600"/>
    <w:rsid w:val="006E1A31"/>
    <w:rsid w:val="006E1C76"/>
    <w:rsid w:val="006E229F"/>
    <w:rsid w:val="006E2600"/>
    <w:rsid w:val="006E26DD"/>
    <w:rsid w:val="006E3741"/>
    <w:rsid w:val="006E3768"/>
    <w:rsid w:val="006E5287"/>
    <w:rsid w:val="006E5AFF"/>
    <w:rsid w:val="006E65F1"/>
    <w:rsid w:val="006E68D1"/>
    <w:rsid w:val="006E6FBC"/>
    <w:rsid w:val="006E71FF"/>
    <w:rsid w:val="006E7860"/>
    <w:rsid w:val="006F01D3"/>
    <w:rsid w:val="006F01DA"/>
    <w:rsid w:val="006F03A9"/>
    <w:rsid w:val="006F07D0"/>
    <w:rsid w:val="006F153A"/>
    <w:rsid w:val="006F1E44"/>
    <w:rsid w:val="006F225A"/>
    <w:rsid w:val="006F289C"/>
    <w:rsid w:val="006F31E5"/>
    <w:rsid w:val="006F3618"/>
    <w:rsid w:val="006F441F"/>
    <w:rsid w:val="006F498A"/>
    <w:rsid w:val="006F5785"/>
    <w:rsid w:val="006F6BE8"/>
    <w:rsid w:val="006F71D9"/>
    <w:rsid w:val="006F7903"/>
    <w:rsid w:val="006F7B25"/>
    <w:rsid w:val="00700E59"/>
    <w:rsid w:val="007018A7"/>
    <w:rsid w:val="00701CB0"/>
    <w:rsid w:val="00702214"/>
    <w:rsid w:val="0070232A"/>
    <w:rsid w:val="00702F31"/>
    <w:rsid w:val="00702FA9"/>
    <w:rsid w:val="00703303"/>
    <w:rsid w:val="00703DA9"/>
    <w:rsid w:val="007042D4"/>
    <w:rsid w:val="007048F9"/>
    <w:rsid w:val="00704A4C"/>
    <w:rsid w:val="00704E57"/>
    <w:rsid w:val="00705A2C"/>
    <w:rsid w:val="00705F29"/>
    <w:rsid w:val="007060D2"/>
    <w:rsid w:val="00706F8C"/>
    <w:rsid w:val="007073BC"/>
    <w:rsid w:val="00707439"/>
    <w:rsid w:val="007074CA"/>
    <w:rsid w:val="00707C97"/>
    <w:rsid w:val="00707D67"/>
    <w:rsid w:val="0071035D"/>
    <w:rsid w:val="00710EBA"/>
    <w:rsid w:val="00711767"/>
    <w:rsid w:val="007120CB"/>
    <w:rsid w:val="00712F10"/>
    <w:rsid w:val="00712FE6"/>
    <w:rsid w:val="00713512"/>
    <w:rsid w:val="007139AB"/>
    <w:rsid w:val="00713EE5"/>
    <w:rsid w:val="00713FD3"/>
    <w:rsid w:val="007140D1"/>
    <w:rsid w:val="007141E3"/>
    <w:rsid w:val="0071462F"/>
    <w:rsid w:val="00715162"/>
    <w:rsid w:val="00715A2E"/>
    <w:rsid w:val="00716AE9"/>
    <w:rsid w:val="0071738C"/>
    <w:rsid w:val="007175B0"/>
    <w:rsid w:val="00717DD2"/>
    <w:rsid w:val="007204C0"/>
    <w:rsid w:val="00720A42"/>
    <w:rsid w:val="0072105E"/>
    <w:rsid w:val="00721605"/>
    <w:rsid w:val="00721786"/>
    <w:rsid w:val="00721A59"/>
    <w:rsid w:val="00723314"/>
    <w:rsid w:val="00723642"/>
    <w:rsid w:val="00723DE1"/>
    <w:rsid w:val="007255E5"/>
    <w:rsid w:val="00725E09"/>
    <w:rsid w:val="007260DF"/>
    <w:rsid w:val="00726856"/>
    <w:rsid w:val="00727178"/>
    <w:rsid w:val="007273E7"/>
    <w:rsid w:val="0073042D"/>
    <w:rsid w:val="00730C1C"/>
    <w:rsid w:val="00730DC9"/>
    <w:rsid w:val="00732030"/>
    <w:rsid w:val="0073247B"/>
    <w:rsid w:val="00732E1C"/>
    <w:rsid w:val="00732EB1"/>
    <w:rsid w:val="00732F4E"/>
    <w:rsid w:val="0073386C"/>
    <w:rsid w:val="0073401F"/>
    <w:rsid w:val="00734393"/>
    <w:rsid w:val="00734A97"/>
    <w:rsid w:val="00734B3C"/>
    <w:rsid w:val="00734F0E"/>
    <w:rsid w:val="0073546E"/>
    <w:rsid w:val="00735B11"/>
    <w:rsid w:val="00735D48"/>
    <w:rsid w:val="00736055"/>
    <w:rsid w:val="007365E2"/>
    <w:rsid w:val="00736D0C"/>
    <w:rsid w:val="007375E1"/>
    <w:rsid w:val="00737715"/>
    <w:rsid w:val="00737A32"/>
    <w:rsid w:val="00740910"/>
    <w:rsid w:val="00740999"/>
    <w:rsid w:val="00740A95"/>
    <w:rsid w:val="00740F3D"/>
    <w:rsid w:val="007412B0"/>
    <w:rsid w:val="00741B70"/>
    <w:rsid w:val="0074264A"/>
    <w:rsid w:val="00742C9E"/>
    <w:rsid w:val="00742CE3"/>
    <w:rsid w:val="007432FE"/>
    <w:rsid w:val="00743908"/>
    <w:rsid w:val="0074397E"/>
    <w:rsid w:val="00743EDD"/>
    <w:rsid w:val="00744139"/>
    <w:rsid w:val="007446DE"/>
    <w:rsid w:val="00744C2E"/>
    <w:rsid w:val="0074526B"/>
    <w:rsid w:val="0074580C"/>
    <w:rsid w:val="00745CE1"/>
    <w:rsid w:val="007470EF"/>
    <w:rsid w:val="00747124"/>
    <w:rsid w:val="00747A9E"/>
    <w:rsid w:val="007502B5"/>
    <w:rsid w:val="00750AA6"/>
    <w:rsid w:val="0075197C"/>
    <w:rsid w:val="00751BC3"/>
    <w:rsid w:val="007523A2"/>
    <w:rsid w:val="0075279D"/>
    <w:rsid w:val="00752DF4"/>
    <w:rsid w:val="00752F2F"/>
    <w:rsid w:val="00752F9A"/>
    <w:rsid w:val="0075336E"/>
    <w:rsid w:val="007534A5"/>
    <w:rsid w:val="00753D4E"/>
    <w:rsid w:val="00754274"/>
    <w:rsid w:val="00754280"/>
    <w:rsid w:val="00755A16"/>
    <w:rsid w:val="00756E28"/>
    <w:rsid w:val="00757724"/>
    <w:rsid w:val="00757B04"/>
    <w:rsid w:val="00757EAF"/>
    <w:rsid w:val="00757FAD"/>
    <w:rsid w:val="0076014B"/>
    <w:rsid w:val="00760533"/>
    <w:rsid w:val="00760BDE"/>
    <w:rsid w:val="0076190D"/>
    <w:rsid w:val="00761B75"/>
    <w:rsid w:val="00761E8A"/>
    <w:rsid w:val="00762167"/>
    <w:rsid w:val="0076223F"/>
    <w:rsid w:val="00762479"/>
    <w:rsid w:val="0076262B"/>
    <w:rsid w:val="00762DE6"/>
    <w:rsid w:val="00763B41"/>
    <w:rsid w:val="00763E07"/>
    <w:rsid w:val="00763FE5"/>
    <w:rsid w:val="00764C25"/>
    <w:rsid w:val="00764CBC"/>
    <w:rsid w:val="00765218"/>
    <w:rsid w:val="00765408"/>
    <w:rsid w:val="007655C7"/>
    <w:rsid w:val="00765D2F"/>
    <w:rsid w:val="00766870"/>
    <w:rsid w:val="00766BE7"/>
    <w:rsid w:val="0076732A"/>
    <w:rsid w:val="007701BA"/>
    <w:rsid w:val="0077107B"/>
    <w:rsid w:val="0077144C"/>
    <w:rsid w:val="00772031"/>
    <w:rsid w:val="007720C4"/>
    <w:rsid w:val="007721C7"/>
    <w:rsid w:val="007729C1"/>
    <w:rsid w:val="00772D26"/>
    <w:rsid w:val="00772E27"/>
    <w:rsid w:val="00775E11"/>
    <w:rsid w:val="00776EBB"/>
    <w:rsid w:val="00777E6E"/>
    <w:rsid w:val="00777F2E"/>
    <w:rsid w:val="0078022A"/>
    <w:rsid w:val="00780CB3"/>
    <w:rsid w:val="00780DE6"/>
    <w:rsid w:val="00780DF3"/>
    <w:rsid w:val="00781381"/>
    <w:rsid w:val="007815BD"/>
    <w:rsid w:val="00781EE7"/>
    <w:rsid w:val="00782CC6"/>
    <w:rsid w:val="007839D7"/>
    <w:rsid w:val="00783DFE"/>
    <w:rsid w:val="00784D00"/>
    <w:rsid w:val="00785004"/>
    <w:rsid w:val="00785A68"/>
    <w:rsid w:val="00785F8C"/>
    <w:rsid w:val="007865C5"/>
    <w:rsid w:val="00787444"/>
    <w:rsid w:val="00787B2A"/>
    <w:rsid w:val="00787BC6"/>
    <w:rsid w:val="00790406"/>
    <w:rsid w:val="007905D0"/>
    <w:rsid w:val="00790613"/>
    <w:rsid w:val="0079068B"/>
    <w:rsid w:val="00790C4C"/>
    <w:rsid w:val="00790D52"/>
    <w:rsid w:val="007914ED"/>
    <w:rsid w:val="00791A24"/>
    <w:rsid w:val="00792331"/>
    <w:rsid w:val="00792411"/>
    <w:rsid w:val="007927A4"/>
    <w:rsid w:val="007927B7"/>
    <w:rsid w:val="007928BA"/>
    <w:rsid w:val="00792A69"/>
    <w:rsid w:val="00792EDE"/>
    <w:rsid w:val="00792FDD"/>
    <w:rsid w:val="0079301A"/>
    <w:rsid w:val="007935A9"/>
    <w:rsid w:val="00793E68"/>
    <w:rsid w:val="0079402C"/>
    <w:rsid w:val="0079482E"/>
    <w:rsid w:val="007953CF"/>
    <w:rsid w:val="00795B0B"/>
    <w:rsid w:val="00795B41"/>
    <w:rsid w:val="00795B50"/>
    <w:rsid w:val="007961A5"/>
    <w:rsid w:val="00796AC9"/>
    <w:rsid w:val="00797120"/>
    <w:rsid w:val="00797965"/>
    <w:rsid w:val="00797C20"/>
    <w:rsid w:val="00797F83"/>
    <w:rsid w:val="007A016A"/>
    <w:rsid w:val="007A03EE"/>
    <w:rsid w:val="007A0906"/>
    <w:rsid w:val="007A0996"/>
    <w:rsid w:val="007A0DBD"/>
    <w:rsid w:val="007A17EB"/>
    <w:rsid w:val="007A1910"/>
    <w:rsid w:val="007A23A0"/>
    <w:rsid w:val="007A26F9"/>
    <w:rsid w:val="007A27D9"/>
    <w:rsid w:val="007A33B3"/>
    <w:rsid w:val="007A3626"/>
    <w:rsid w:val="007A3BC3"/>
    <w:rsid w:val="007A4460"/>
    <w:rsid w:val="007A47F5"/>
    <w:rsid w:val="007A485D"/>
    <w:rsid w:val="007A52D8"/>
    <w:rsid w:val="007A568A"/>
    <w:rsid w:val="007A580A"/>
    <w:rsid w:val="007A7388"/>
    <w:rsid w:val="007A7605"/>
    <w:rsid w:val="007A7EBE"/>
    <w:rsid w:val="007B0BBA"/>
    <w:rsid w:val="007B0F27"/>
    <w:rsid w:val="007B11E4"/>
    <w:rsid w:val="007B12C7"/>
    <w:rsid w:val="007B13C3"/>
    <w:rsid w:val="007B21AF"/>
    <w:rsid w:val="007B248E"/>
    <w:rsid w:val="007B2744"/>
    <w:rsid w:val="007B3433"/>
    <w:rsid w:val="007B3942"/>
    <w:rsid w:val="007B45DB"/>
    <w:rsid w:val="007B53EB"/>
    <w:rsid w:val="007B70D4"/>
    <w:rsid w:val="007B755B"/>
    <w:rsid w:val="007C09AF"/>
    <w:rsid w:val="007C0A25"/>
    <w:rsid w:val="007C0CE5"/>
    <w:rsid w:val="007C0DDD"/>
    <w:rsid w:val="007C0E7F"/>
    <w:rsid w:val="007C1C66"/>
    <w:rsid w:val="007C217E"/>
    <w:rsid w:val="007C3168"/>
    <w:rsid w:val="007C366D"/>
    <w:rsid w:val="007C3CF8"/>
    <w:rsid w:val="007C4D20"/>
    <w:rsid w:val="007C5E46"/>
    <w:rsid w:val="007C6B87"/>
    <w:rsid w:val="007C753D"/>
    <w:rsid w:val="007C79CB"/>
    <w:rsid w:val="007C7A3F"/>
    <w:rsid w:val="007C7D82"/>
    <w:rsid w:val="007D10F5"/>
    <w:rsid w:val="007D1135"/>
    <w:rsid w:val="007D115E"/>
    <w:rsid w:val="007D12F0"/>
    <w:rsid w:val="007D162C"/>
    <w:rsid w:val="007D1859"/>
    <w:rsid w:val="007D1B2C"/>
    <w:rsid w:val="007D1B90"/>
    <w:rsid w:val="007D20E8"/>
    <w:rsid w:val="007D2460"/>
    <w:rsid w:val="007D415B"/>
    <w:rsid w:val="007D4E16"/>
    <w:rsid w:val="007D5A49"/>
    <w:rsid w:val="007D5C99"/>
    <w:rsid w:val="007D6F6A"/>
    <w:rsid w:val="007D71D6"/>
    <w:rsid w:val="007D72F0"/>
    <w:rsid w:val="007D731F"/>
    <w:rsid w:val="007D7404"/>
    <w:rsid w:val="007D77CA"/>
    <w:rsid w:val="007E0D4E"/>
    <w:rsid w:val="007E2DEB"/>
    <w:rsid w:val="007E2DF7"/>
    <w:rsid w:val="007E3E41"/>
    <w:rsid w:val="007E4243"/>
    <w:rsid w:val="007E47E6"/>
    <w:rsid w:val="007E4A78"/>
    <w:rsid w:val="007E4C6A"/>
    <w:rsid w:val="007E5F3A"/>
    <w:rsid w:val="007E62EB"/>
    <w:rsid w:val="007E6761"/>
    <w:rsid w:val="007E6E08"/>
    <w:rsid w:val="007E7144"/>
    <w:rsid w:val="007E7182"/>
    <w:rsid w:val="007E7187"/>
    <w:rsid w:val="007E7815"/>
    <w:rsid w:val="007E7B11"/>
    <w:rsid w:val="007F061B"/>
    <w:rsid w:val="007F0975"/>
    <w:rsid w:val="007F0B93"/>
    <w:rsid w:val="007F0C52"/>
    <w:rsid w:val="007F175D"/>
    <w:rsid w:val="007F1864"/>
    <w:rsid w:val="007F1A3E"/>
    <w:rsid w:val="007F2927"/>
    <w:rsid w:val="007F359C"/>
    <w:rsid w:val="007F3AD0"/>
    <w:rsid w:val="007F3EE8"/>
    <w:rsid w:val="007F468E"/>
    <w:rsid w:val="007F4777"/>
    <w:rsid w:val="007F4B19"/>
    <w:rsid w:val="007F586C"/>
    <w:rsid w:val="007F5B27"/>
    <w:rsid w:val="007F5B75"/>
    <w:rsid w:val="007F5C71"/>
    <w:rsid w:val="007F5EC3"/>
    <w:rsid w:val="007F7434"/>
    <w:rsid w:val="007F7F18"/>
    <w:rsid w:val="00800106"/>
    <w:rsid w:val="0080046D"/>
    <w:rsid w:val="008004D5"/>
    <w:rsid w:val="00800841"/>
    <w:rsid w:val="0080140F"/>
    <w:rsid w:val="00801914"/>
    <w:rsid w:val="00801FE3"/>
    <w:rsid w:val="00802369"/>
    <w:rsid w:val="008026D3"/>
    <w:rsid w:val="00802767"/>
    <w:rsid w:val="0080276C"/>
    <w:rsid w:val="008027E8"/>
    <w:rsid w:val="00802DB0"/>
    <w:rsid w:val="008035E5"/>
    <w:rsid w:val="00804553"/>
    <w:rsid w:val="00804A33"/>
    <w:rsid w:val="00804A91"/>
    <w:rsid w:val="00804AAC"/>
    <w:rsid w:val="00804DEA"/>
    <w:rsid w:val="00807F23"/>
    <w:rsid w:val="0081035C"/>
    <w:rsid w:val="0081038E"/>
    <w:rsid w:val="0081082B"/>
    <w:rsid w:val="00810E42"/>
    <w:rsid w:val="0081123F"/>
    <w:rsid w:val="00811843"/>
    <w:rsid w:val="008118D9"/>
    <w:rsid w:val="008126D1"/>
    <w:rsid w:val="00812773"/>
    <w:rsid w:val="00812837"/>
    <w:rsid w:val="00812AF6"/>
    <w:rsid w:val="0081309A"/>
    <w:rsid w:val="008136E8"/>
    <w:rsid w:val="00813B75"/>
    <w:rsid w:val="00813E30"/>
    <w:rsid w:val="008142C9"/>
    <w:rsid w:val="008148B2"/>
    <w:rsid w:val="008150D8"/>
    <w:rsid w:val="00815601"/>
    <w:rsid w:val="00815CB9"/>
    <w:rsid w:val="0081727E"/>
    <w:rsid w:val="0081789A"/>
    <w:rsid w:val="008207AD"/>
    <w:rsid w:val="00820D8E"/>
    <w:rsid w:val="00820E79"/>
    <w:rsid w:val="00820F5E"/>
    <w:rsid w:val="00821D22"/>
    <w:rsid w:val="0082205F"/>
    <w:rsid w:val="00822A34"/>
    <w:rsid w:val="008235F1"/>
    <w:rsid w:val="008237F9"/>
    <w:rsid w:val="0082389B"/>
    <w:rsid w:val="00824D65"/>
    <w:rsid w:val="00824D81"/>
    <w:rsid w:val="00825A27"/>
    <w:rsid w:val="00825A2F"/>
    <w:rsid w:val="00826051"/>
    <w:rsid w:val="0082723C"/>
    <w:rsid w:val="00827B0F"/>
    <w:rsid w:val="00827F5C"/>
    <w:rsid w:val="00830049"/>
    <w:rsid w:val="008309F2"/>
    <w:rsid w:val="00830D3F"/>
    <w:rsid w:val="00830FA7"/>
    <w:rsid w:val="0083110B"/>
    <w:rsid w:val="00831812"/>
    <w:rsid w:val="008318C7"/>
    <w:rsid w:val="008327DA"/>
    <w:rsid w:val="00833303"/>
    <w:rsid w:val="00834986"/>
    <w:rsid w:val="00835131"/>
    <w:rsid w:val="0083564D"/>
    <w:rsid w:val="008358EC"/>
    <w:rsid w:val="00835EC4"/>
    <w:rsid w:val="00836308"/>
    <w:rsid w:val="00836418"/>
    <w:rsid w:val="00837CCC"/>
    <w:rsid w:val="008402F8"/>
    <w:rsid w:val="008403B5"/>
    <w:rsid w:val="00840C37"/>
    <w:rsid w:val="00841805"/>
    <w:rsid w:val="008426B1"/>
    <w:rsid w:val="0084282B"/>
    <w:rsid w:val="008432AC"/>
    <w:rsid w:val="00844323"/>
    <w:rsid w:val="00844331"/>
    <w:rsid w:val="0084489E"/>
    <w:rsid w:val="008455FE"/>
    <w:rsid w:val="00845CF2"/>
    <w:rsid w:val="00846255"/>
    <w:rsid w:val="008462FA"/>
    <w:rsid w:val="008466F6"/>
    <w:rsid w:val="00846C41"/>
    <w:rsid w:val="00850BD7"/>
    <w:rsid w:val="00851065"/>
    <w:rsid w:val="008512C6"/>
    <w:rsid w:val="00851FE8"/>
    <w:rsid w:val="00853922"/>
    <w:rsid w:val="00853B9A"/>
    <w:rsid w:val="00854694"/>
    <w:rsid w:val="00854A93"/>
    <w:rsid w:val="00854DCC"/>
    <w:rsid w:val="00855255"/>
    <w:rsid w:val="0085556E"/>
    <w:rsid w:val="00856230"/>
    <w:rsid w:val="0085678C"/>
    <w:rsid w:val="00856A38"/>
    <w:rsid w:val="00856CFA"/>
    <w:rsid w:val="00856D15"/>
    <w:rsid w:val="00856E21"/>
    <w:rsid w:val="00856FF0"/>
    <w:rsid w:val="0086030F"/>
    <w:rsid w:val="008604F2"/>
    <w:rsid w:val="0086107A"/>
    <w:rsid w:val="008612B4"/>
    <w:rsid w:val="00862274"/>
    <w:rsid w:val="0086232E"/>
    <w:rsid w:val="00862BC0"/>
    <w:rsid w:val="008631FF"/>
    <w:rsid w:val="00863A64"/>
    <w:rsid w:val="00864275"/>
    <w:rsid w:val="0086479A"/>
    <w:rsid w:val="00864899"/>
    <w:rsid w:val="00864E7E"/>
    <w:rsid w:val="008655ED"/>
    <w:rsid w:val="00866652"/>
    <w:rsid w:val="00866934"/>
    <w:rsid w:val="00867033"/>
    <w:rsid w:val="0086778B"/>
    <w:rsid w:val="008700AE"/>
    <w:rsid w:val="008701F4"/>
    <w:rsid w:val="008709CB"/>
    <w:rsid w:val="00870C44"/>
    <w:rsid w:val="00870C9F"/>
    <w:rsid w:val="00870E6A"/>
    <w:rsid w:val="00870EC4"/>
    <w:rsid w:val="00872854"/>
    <w:rsid w:val="0087297A"/>
    <w:rsid w:val="00872BC6"/>
    <w:rsid w:val="00872D27"/>
    <w:rsid w:val="008737D5"/>
    <w:rsid w:val="008741D8"/>
    <w:rsid w:val="0087452E"/>
    <w:rsid w:val="00874969"/>
    <w:rsid w:val="008749F5"/>
    <w:rsid w:val="00874D00"/>
    <w:rsid w:val="00874F3D"/>
    <w:rsid w:val="00876565"/>
    <w:rsid w:val="0087680D"/>
    <w:rsid w:val="00876E45"/>
    <w:rsid w:val="00877894"/>
    <w:rsid w:val="00877DB3"/>
    <w:rsid w:val="0088081B"/>
    <w:rsid w:val="00880B5A"/>
    <w:rsid w:val="00880CE1"/>
    <w:rsid w:val="00881348"/>
    <w:rsid w:val="00881E42"/>
    <w:rsid w:val="008821BD"/>
    <w:rsid w:val="00882582"/>
    <w:rsid w:val="00882E94"/>
    <w:rsid w:val="00883134"/>
    <w:rsid w:val="00883433"/>
    <w:rsid w:val="0088399A"/>
    <w:rsid w:val="00883BAB"/>
    <w:rsid w:val="00884F00"/>
    <w:rsid w:val="0088669C"/>
    <w:rsid w:val="00886EB6"/>
    <w:rsid w:val="0088751D"/>
    <w:rsid w:val="0088770E"/>
    <w:rsid w:val="0088773D"/>
    <w:rsid w:val="008878E2"/>
    <w:rsid w:val="008906A1"/>
    <w:rsid w:val="008908CD"/>
    <w:rsid w:val="008915EE"/>
    <w:rsid w:val="00891D48"/>
    <w:rsid w:val="00891E5F"/>
    <w:rsid w:val="00892215"/>
    <w:rsid w:val="00892627"/>
    <w:rsid w:val="0089349D"/>
    <w:rsid w:val="008946DF"/>
    <w:rsid w:val="008948A5"/>
    <w:rsid w:val="00895638"/>
    <w:rsid w:val="0089564A"/>
    <w:rsid w:val="008956BB"/>
    <w:rsid w:val="00895A3B"/>
    <w:rsid w:val="00895B25"/>
    <w:rsid w:val="00895C86"/>
    <w:rsid w:val="00895F25"/>
    <w:rsid w:val="0089605B"/>
    <w:rsid w:val="00896226"/>
    <w:rsid w:val="0089659D"/>
    <w:rsid w:val="008969E8"/>
    <w:rsid w:val="00896A7C"/>
    <w:rsid w:val="00896C8E"/>
    <w:rsid w:val="00896D2F"/>
    <w:rsid w:val="00896ECC"/>
    <w:rsid w:val="008978DC"/>
    <w:rsid w:val="00897FFD"/>
    <w:rsid w:val="008A0536"/>
    <w:rsid w:val="008A1370"/>
    <w:rsid w:val="008A192D"/>
    <w:rsid w:val="008A2DFC"/>
    <w:rsid w:val="008A2E17"/>
    <w:rsid w:val="008A3011"/>
    <w:rsid w:val="008A342F"/>
    <w:rsid w:val="008A345D"/>
    <w:rsid w:val="008A4062"/>
    <w:rsid w:val="008A4DD4"/>
    <w:rsid w:val="008A52F9"/>
    <w:rsid w:val="008A5993"/>
    <w:rsid w:val="008A6F4A"/>
    <w:rsid w:val="008A73AC"/>
    <w:rsid w:val="008A7584"/>
    <w:rsid w:val="008A7CF5"/>
    <w:rsid w:val="008B038B"/>
    <w:rsid w:val="008B042D"/>
    <w:rsid w:val="008B1398"/>
    <w:rsid w:val="008B1EFA"/>
    <w:rsid w:val="008B2040"/>
    <w:rsid w:val="008B26D8"/>
    <w:rsid w:val="008B2755"/>
    <w:rsid w:val="008B322A"/>
    <w:rsid w:val="008B3AF4"/>
    <w:rsid w:val="008B47C8"/>
    <w:rsid w:val="008B51C7"/>
    <w:rsid w:val="008B55BA"/>
    <w:rsid w:val="008B5F6E"/>
    <w:rsid w:val="008B6036"/>
    <w:rsid w:val="008B610E"/>
    <w:rsid w:val="008B63B1"/>
    <w:rsid w:val="008B6576"/>
    <w:rsid w:val="008B70D9"/>
    <w:rsid w:val="008C0B16"/>
    <w:rsid w:val="008C0B3A"/>
    <w:rsid w:val="008C0C4A"/>
    <w:rsid w:val="008C11B9"/>
    <w:rsid w:val="008C1271"/>
    <w:rsid w:val="008C1295"/>
    <w:rsid w:val="008C147F"/>
    <w:rsid w:val="008C1D9A"/>
    <w:rsid w:val="008C22A2"/>
    <w:rsid w:val="008C2E75"/>
    <w:rsid w:val="008C2F73"/>
    <w:rsid w:val="008C3E99"/>
    <w:rsid w:val="008C4363"/>
    <w:rsid w:val="008C51B8"/>
    <w:rsid w:val="008C5272"/>
    <w:rsid w:val="008C5557"/>
    <w:rsid w:val="008C6CFE"/>
    <w:rsid w:val="008C6EAB"/>
    <w:rsid w:val="008C7E24"/>
    <w:rsid w:val="008D05C3"/>
    <w:rsid w:val="008D09A3"/>
    <w:rsid w:val="008D1A80"/>
    <w:rsid w:val="008D1E98"/>
    <w:rsid w:val="008D22C0"/>
    <w:rsid w:val="008D233B"/>
    <w:rsid w:val="008D360F"/>
    <w:rsid w:val="008D3D6F"/>
    <w:rsid w:val="008D43CF"/>
    <w:rsid w:val="008D4790"/>
    <w:rsid w:val="008D48AC"/>
    <w:rsid w:val="008D52C0"/>
    <w:rsid w:val="008D5FE8"/>
    <w:rsid w:val="008D623E"/>
    <w:rsid w:val="008D6DDD"/>
    <w:rsid w:val="008D7EEA"/>
    <w:rsid w:val="008E0194"/>
    <w:rsid w:val="008E0873"/>
    <w:rsid w:val="008E0973"/>
    <w:rsid w:val="008E1538"/>
    <w:rsid w:val="008E247D"/>
    <w:rsid w:val="008E32E2"/>
    <w:rsid w:val="008E42E4"/>
    <w:rsid w:val="008E450E"/>
    <w:rsid w:val="008E4793"/>
    <w:rsid w:val="008E4CC5"/>
    <w:rsid w:val="008E4E3D"/>
    <w:rsid w:val="008E4F3C"/>
    <w:rsid w:val="008E5156"/>
    <w:rsid w:val="008E52ED"/>
    <w:rsid w:val="008E53E1"/>
    <w:rsid w:val="008E5982"/>
    <w:rsid w:val="008E5C19"/>
    <w:rsid w:val="008E60D6"/>
    <w:rsid w:val="008E74E0"/>
    <w:rsid w:val="008F02CD"/>
    <w:rsid w:val="008F0B90"/>
    <w:rsid w:val="008F116F"/>
    <w:rsid w:val="008F11C5"/>
    <w:rsid w:val="008F1B26"/>
    <w:rsid w:val="008F2628"/>
    <w:rsid w:val="008F281B"/>
    <w:rsid w:val="008F3225"/>
    <w:rsid w:val="008F3933"/>
    <w:rsid w:val="008F3C01"/>
    <w:rsid w:val="008F4250"/>
    <w:rsid w:val="008F4877"/>
    <w:rsid w:val="008F4C2D"/>
    <w:rsid w:val="008F4D7C"/>
    <w:rsid w:val="008F5790"/>
    <w:rsid w:val="008F64AC"/>
    <w:rsid w:val="008F70C4"/>
    <w:rsid w:val="008F7691"/>
    <w:rsid w:val="008F7782"/>
    <w:rsid w:val="008F7DFB"/>
    <w:rsid w:val="009000CC"/>
    <w:rsid w:val="00900373"/>
    <w:rsid w:val="0090098A"/>
    <w:rsid w:val="0090141B"/>
    <w:rsid w:val="0090248E"/>
    <w:rsid w:val="009028D4"/>
    <w:rsid w:val="00903369"/>
    <w:rsid w:val="0090356B"/>
    <w:rsid w:val="009041E7"/>
    <w:rsid w:val="00904B8E"/>
    <w:rsid w:val="00904C1B"/>
    <w:rsid w:val="00904C3B"/>
    <w:rsid w:val="0091046E"/>
    <w:rsid w:val="009104DE"/>
    <w:rsid w:val="00910CB7"/>
    <w:rsid w:val="00911561"/>
    <w:rsid w:val="00912317"/>
    <w:rsid w:val="00912CA6"/>
    <w:rsid w:val="0091356B"/>
    <w:rsid w:val="00913BD2"/>
    <w:rsid w:val="00916214"/>
    <w:rsid w:val="009166CE"/>
    <w:rsid w:val="00916DEB"/>
    <w:rsid w:val="00917249"/>
    <w:rsid w:val="0091738F"/>
    <w:rsid w:val="00920569"/>
    <w:rsid w:val="009205BB"/>
    <w:rsid w:val="00921B43"/>
    <w:rsid w:val="009221F7"/>
    <w:rsid w:val="009223F5"/>
    <w:rsid w:val="00922457"/>
    <w:rsid w:val="00922F51"/>
    <w:rsid w:val="00923757"/>
    <w:rsid w:val="00924A82"/>
    <w:rsid w:val="0092648A"/>
    <w:rsid w:val="009268FC"/>
    <w:rsid w:val="009279EE"/>
    <w:rsid w:val="00927FC2"/>
    <w:rsid w:val="00930B3A"/>
    <w:rsid w:val="009312A5"/>
    <w:rsid w:val="009316E6"/>
    <w:rsid w:val="00932DCA"/>
    <w:rsid w:val="0093321B"/>
    <w:rsid w:val="009334C9"/>
    <w:rsid w:val="009335DD"/>
    <w:rsid w:val="0093379B"/>
    <w:rsid w:val="00933E1C"/>
    <w:rsid w:val="00933F89"/>
    <w:rsid w:val="009344DF"/>
    <w:rsid w:val="00934B3A"/>
    <w:rsid w:val="00934FE3"/>
    <w:rsid w:val="0093546E"/>
    <w:rsid w:val="00935AC9"/>
    <w:rsid w:val="009364FF"/>
    <w:rsid w:val="00936E34"/>
    <w:rsid w:val="009372F7"/>
    <w:rsid w:val="00937505"/>
    <w:rsid w:val="00937C75"/>
    <w:rsid w:val="00937F4E"/>
    <w:rsid w:val="00940762"/>
    <w:rsid w:val="00941898"/>
    <w:rsid w:val="0094212D"/>
    <w:rsid w:val="00942A74"/>
    <w:rsid w:val="00942FCA"/>
    <w:rsid w:val="00943047"/>
    <w:rsid w:val="00943E6F"/>
    <w:rsid w:val="009444D0"/>
    <w:rsid w:val="009444EA"/>
    <w:rsid w:val="0094451B"/>
    <w:rsid w:val="009449C6"/>
    <w:rsid w:val="009457D5"/>
    <w:rsid w:val="0094655C"/>
    <w:rsid w:val="0094667D"/>
    <w:rsid w:val="00946B1D"/>
    <w:rsid w:val="00947839"/>
    <w:rsid w:val="0094791E"/>
    <w:rsid w:val="009506B8"/>
    <w:rsid w:val="009509B4"/>
    <w:rsid w:val="00950C97"/>
    <w:rsid w:val="009513FE"/>
    <w:rsid w:val="009527D5"/>
    <w:rsid w:val="00952AE1"/>
    <w:rsid w:val="00952BB8"/>
    <w:rsid w:val="009537DE"/>
    <w:rsid w:val="0095510C"/>
    <w:rsid w:val="00955330"/>
    <w:rsid w:val="00955630"/>
    <w:rsid w:val="00955B37"/>
    <w:rsid w:val="00955DB7"/>
    <w:rsid w:val="00955E20"/>
    <w:rsid w:val="009618EF"/>
    <w:rsid w:val="00962117"/>
    <w:rsid w:val="00962404"/>
    <w:rsid w:val="009625B9"/>
    <w:rsid w:val="00962EA9"/>
    <w:rsid w:val="00963A58"/>
    <w:rsid w:val="00963EF2"/>
    <w:rsid w:val="0096478A"/>
    <w:rsid w:val="00964E44"/>
    <w:rsid w:val="0096547F"/>
    <w:rsid w:val="00965AAD"/>
    <w:rsid w:val="00965B7A"/>
    <w:rsid w:val="00965F1E"/>
    <w:rsid w:val="00966123"/>
    <w:rsid w:val="00966364"/>
    <w:rsid w:val="009668A4"/>
    <w:rsid w:val="00967202"/>
    <w:rsid w:val="00967BFA"/>
    <w:rsid w:val="00967FB3"/>
    <w:rsid w:val="00970122"/>
    <w:rsid w:val="00970C40"/>
    <w:rsid w:val="009714BE"/>
    <w:rsid w:val="009714FA"/>
    <w:rsid w:val="00971530"/>
    <w:rsid w:val="0097252A"/>
    <w:rsid w:val="00972F28"/>
    <w:rsid w:val="009737B9"/>
    <w:rsid w:val="009738B3"/>
    <w:rsid w:val="00973C66"/>
    <w:rsid w:val="00973F58"/>
    <w:rsid w:val="009740EA"/>
    <w:rsid w:val="00974636"/>
    <w:rsid w:val="009748DF"/>
    <w:rsid w:val="00974BE7"/>
    <w:rsid w:val="00974E3A"/>
    <w:rsid w:val="00975340"/>
    <w:rsid w:val="00975B4D"/>
    <w:rsid w:val="00975B63"/>
    <w:rsid w:val="00975F4F"/>
    <w:rsid w:val="00976940"/>
    <w:rsid w:val="00976BDA"/>
    <w:rsid w:val="0098003F"/>
    <w:rsid w:val="0098028B"/>
    <w:rsid w:val="0098035C"/>
    <w:rsid w:val="0098042E"/>
    <w:rsid w:val="0098054D"/>
    <w:rsid w:val="0098071E"/>
    <w:rsid w:val="00980EC2"/>
    <w:rsid w:val="009812B8"/>
    <w:rsid w:val="00981641"/>
    <w:rsid w:val="0098179A"/>
    <w:rsid w:val="00981E16"/>
    <w:rsid w:val="00981E3B"/>
    <w:rsid w:val="00982545"/>
    <w:rsid w:val="00982936"/>
    <w:rsid w:val="00982BAB"/>
    <w:rsid w:val="00982CEA"/>
    <w:rsid w:val="00983047"/>
    <w:rsid w:val="0098377F"/>
    <w:rsid w:val="009837BA"/>
    <w:rsid w:val="00983F7E"/>
    <w:rsid w:val="00984F67"/>
    <w:rsid w:val="009854B4"/>
    <w:rsid w:val="00985A35"/>
    <w:rsid w:val="00987982"/>
    <w:rsid w:val="00987B02"/>
    <w:rsid w:val="00987E63"/>
    <w:rsid w:val="009903DB"/>
    <w:rsid w:val="00990C61"/>
    <w:rsid w:val="00992089"/>
    <w:rsid w:val="0099280E"/>
    <w:rsid w:val="009929AF"/>
    <w:rsid w:val="00992D9C"/>
    <w:rsid w:val="009930CC"/>
    <w:rsid w:val="00994229"/>
    <w:rsid w:val="0099579D"/>
    <w:rsid w:val="00995E9C"/>
    <w:rsid w:val="00996516"/>
    <w:rsid w:val="00996857"/>
    <w:rsid w:val="00996E44"/>
    <w:rsid w:val="009975E8"/>
    <w:rsid w:val="00997A96"/>
    <w:rsid w:val="00997C7F"/>
    <w:rsid w:val="009A00FA"/>
    <w:rsid w:val="009A036C"/>
    <w:rsid w:val="009A08F8"/>
    <w:rsid w:val="009A0F0D"/>
    <w:rsid w:val="009A12C3"/>
    <w:rsid w:val="009A1B9D"/>
    <w:rsid w:val="009A2021"/>
    <w:rsid w:val="009A209C"/>
    <w:rsid w:val="009A241D"/>
    <w:rsid w:val="009A2D3B"/>
    <w:rsid w:val="009A30BD"/>
    <w:rsid w:val="009A334C"/>
    <w:rsid w:val="009A38EF"/>
    <w:rsid w:val="009A40C7"/>
    <w:rsid w:val="009A4419"/>
    <w:rsid w:val="009A46F9"/>
    <w:rsid w:val="009A56A6"/>
    <w:rsid w:val="009A5A99"/>
    <w:rsid w:val="009A632C"/>
    <w:rsid w:val="009A6D07"/>
    <w:rsid w:val="009A6D3C"/>
    <w:rsid w:val="009A6F1A"/>
    <w:rsid w:val="009A7836"/>
    <w:rsid w:val="009B04BD"/>
    <w:rsid w:val="009B1833"/>
    <w:rsid w:val="009B2130"/>
    <w:rsid w:val="009B2651"/>
    <w:rsid w:val="009B3A6D"/>
    <w:rsid w:val="009B3E3F"/>
    <w:rsid w:val="009B3E57"/>
    <w:rsid w:val="009B4370"/>
    <w:rsid w:val="009B4506"/>
    <w:rsid w:val="009B5189"/>
    <w:rsid w:val="009B5726"/>
    <w:rsid w:val="009B63C0"/>
    <w:rsid w:val="009B69C0"/>
    <w:rsid w:val="009B6A81"/>
    <w:rsid w:val="009B6C16"/>
    <w:rsid w:val="009B717C"/>
    <w:rsid w:val="009B7F86"/>
    <w:rsid w:val="009C1250"/>
    <w:rsid w:val="009C1E90"/>
    <w:rsid w:val="009C22B4"/>
    <w:rsid w:val="009C2344"/>
    <w:rsid w:val="009C3F81"/>
    <w:rsid w:val="009C4598"/>
    <w:rsid w:val="009C486C"/>
    <w:rsid w:val="009C493D"/>
    <w:rsid w:val="009C5C30"/>
    <w:rsid w:val="009C6195"/>
    <w:rsid w:val="009C63AC"/>
    <w:rsid w:val="009C69D1"/>
    <w:rsid w:val="009C6ED6"/>
    <w:rsid w:val="009C734E"/>
    <w:rsid w:val="009C75F1"/>
    <w:rsid w:val="009C795F"/>
    <w:rsid w:val="009C7D31"/>
    <w:rsid w:val="009D0343"/>
    <w:rsid w:val="009D1C77"/>
    <w:rsid w:val="009D2004"/>
    <w:rsid w:val="009D249B"/>
    <w:rsid w:val="009D250E"/>
    <w:rsid w:val="009D2510"/>
    <w:rsid w:val="009D2DAC"/>
    <w:rsid w:val="009D43B6"/>
    <w:rsid w:val="009D45B4"/>
    <w:rsid w:val="009D463F"/>
    <w:rsid w:val="009D4B3C"/>
    <w:rsid w:val="009D4B61"/>
    <w:rsid w:val="009D5339"/>
    <w:rsid w:val="009D5ACC"/>
    <w:rsid w:val="009D6A68"/>
    <w:rsid w:val="009D6E70"/>
    <w:rsid w:val="009D6EDC"/>
    <w:rsid w:val="009D769D"/>
    <w:rsid w:val="009D7DBD"/>
    <w:rsid w:val="009D7E9F"/>
    <w:rsid w:val="009E1011"/>
    <w:rsid w:val="009E1869"/>
    <w:rsid w:val="009E33FB"/>
    <w:rsid w:val="009E4294"/>
    <w:rsid w:val="009E433C"/>
    <w:rsid w:val="009E4E18"/>
    <w:rsid w:val="009E560B"/>
    <w:rsid w:val="009E5845"/>
    <w:rsid w:val="009E5FF2"/>
    <w:rsid w:val="009E6018"/>
    <w:rsid w:val="009E64C9"/>
    <w:rsid w:val="009E6B48"/>
    <w:rsid w:val="009E6CA2"/>
    <w:rsid w:val="009E6DF8"/>
    <w:rsid w:val="009E6F6C"/>
    <w:rsid w:val="009E7278"/>
    <w:rsid w:val="009E7DF9"/>
    <w:rsid w:val="009F0D4B"/>
    <w:rsid w:val="009F0F7D"/>
    <w:rsid w:val="009F1E49"/>
    <w:rsid w:val="009F22E0"/>
    <w:rsid w:val="009F246B"/>
    <w:rsid w:val="009F248A"/>
    <w:rsid w:val="009F2BE2"/>
    <w:rsid w:val="009F2C7D"/>
    <w:rsid w:val="009F2DB4"/>
    <w:rsid w:val="009F3972"/>
    <w:rsid w:val="009F39EF"/>
    <w:rsid w:val="009F44C1"/>
    <w:rsid w:val="009F5E07"/>
    <w:rsid w:val="009F6608"/>
    <w:rsid w:val="009F6F1D"/>
    <w:rsid w:val="009F7A4F"/>
    <w:rsid w:val="00A00703"/>
    <w:rsid w:val="00A0079E"/>
    <w:rsid w:val="00A010F5"/>
    <w:rsid w:val="00A016AD"/>
    <w:rsid w:val="00A01BBC"/>
    <w:rsid w:val="00A01C8F"/>
    <w:rsid w:val="00A01CF6"/>
    <w:rsid w:val="00A02F32"/>
    <w:rsid w:val="00A03B84"/>
    <w:rsid w:val="00A05BB8"/>
    <w:rsid w:val="00A05E1E"/>
    <w:rsid w:val="00A06180"/>
    <w:rsid w:val="00A06A83"/>
    <w:rsid w:val="00A06B40"/>
    <w:rsid w:val="00A06C1F"/>
    <w:rsid w:val="00A06E1A"/>
    <w:rsid w:val="00A07788"/>
    <w:rsid w:val="00A0782E"/>
    <w:rsid w:val="00A1007A"/>
    <w:rsid w:val="00A1055A"/>
    <w:rsid w:val="00A10B64"/>
    <w:rsid w:val="00A110FF"/>
    <w:rsid w:val="00A1277C"/>
    <w:rsid w:val="00A128AD"/>
    <w:rsid w:val="00A12A48"/>
    <w:rsid w:val="00A12D02"/>
    <w:rsid w:val="00A12DFB"/>
    <w:rsid w:val="00A12FCC"/>
    <w:rsid w:val="00A136B0"/>
    <w:rsid w:val="00A136EC"/>
    <w:rsid w:val="00A13BDE"/>
    <w:rsid w:val="00A13E42"/>
    <w:rsid w:val="00A141F7"/>
    <w:rsid w:val="00A147C3"/>
    <w:rsid w:val="00A148A7"/>
    <w:rsid w:val="00A15274"/>
    <w:rsid w:val="00A157D9"/>
    <w:rsid w:val="00A1582B"/>
    <w:rsid w:val="00A15D35"/>
    <w:rsid w:val="00A166B1"/>
    <w:rsid w:val="00A16787"/>
    <w:rsid w:val="00A17576"/>
    <w:rsid w:val="00A17DB6"/>
    <w:rsid w:val="00A20082"/>
    <w:rsid w:val="00A205C6"/>
    <w:rsid w:val="00A216A6"/>
    <w:rsid w:val="00A217A1"/>
    <w:rsid w:val="00A21F8E"/>
    <w:rsid w:val="00A221B4"/>
    <w:rsid w:val="00A223CE"/>
    <w:rsid w:val="00A23624"/>
    <w:rsid w:val="00A24198"/>
    <w:rsid w:val="00A24405"/>
    <w:rsid w:val="00A24A9E"/>
    <w:rsid w:val="00A24B79"/>
    <w:rsid w:val="00A24DDF"/>
    <w:rsid w:val="00A2564C"/>
    <w:rsid w:val="00A25A9A"/>
    <w:rsid w:val="00A26506"/>
    <w:rsid w:val="00A26C61"/>
    <w:rsid w:val="00A2765A"/>
    <w:rsid w:val="00A278FF"/>
    <w:rsid w:val="00A3039B"/>
    <w:rsid w:val="00A30474"/>
    <w:rsid w:val="00A305D6"/>
    <w:rsid w:val="00A31145"/>
    <w:rsid w:val="00A31188"/>
    <w:rsid w:val="00A312A4"/>
    <w:rsid w:val="00A314D0"/>
    <w:rsid w:val="00A31D36"/>
    <w:rsid w:val="00A31FF9"/>
    <w:rsid w:val="00A32A49"/>
    <w:rsid w:val="00A32ED6"/>
    <w:rsid w:val="00A34154"/>
    <w:rsid w:val="00A34774"/>
    <w:rsid w:val="00A34961"/>
    <w:rsid w:val="00A350FF"/>
    <w:rsid w:val="00A352A8"/>
    <w:rsid w:val="00A3556E"/>
    <w:rsid w:val="00A3654A"/>
    <w:rsid w:val="00A36644"/>
    <w:rsid w:val="00A3685D"/>
    <w:rsid w:val="00A36DD7"/>
    <w:rsid w:val="00A3703F"/>
    <w:rsid w:val="00A37159"/>
    <w:rsid w:val="00A37BB4"/>
    <w:rsid w:val="00A37C41"/>
    <w:rsid w:val="00A4000B"/>
    <w:rsid w:val="00A400AB"/>
    <w:rsid w:val="00A402CA"/>
    <w:rsid w:val="00A40739"/>
    <w:rsid w:val="00A4075F"/>
    <w:rsid w:val="00A407FF"/>
    <w:rsid w:val="00A40E82"/>
    <w:rsid w:val="00A41185"/>
    <w:rsid w:val="00A417F4"/>
    <w:rsid w:val="00A42478"/>
    <w:rsid w:val="00A429E8"/>
    <w:rsid w:val="00A4320B"/>
    <w:rsid w:val="00A43A93"/>
    <w:rsid w:val="00A43DEF"/>
    <w:rsid w:val="00A44592"/>
    <w:rsid w:val="00A44B39"/>
    <w:rsid w:val="00A44C93"/>
    <w:rsid w:val="00A44D15"/>
    <w:rsid w:val="00A45021"/>
    <w:rsid w:val="00A45C40"/>
    <w:rsid w:val="00A464FC"/>
    <w:rsid w:val="00A46627"/>
    <w:rsid w:val="00A46FF1"/>
    <w:rsid w:val="00A476CC"/>
    <w:rsid w:val="00A478E8"/>
    <w:rsid w:val="00A50D66"/>
    <w:rsid w:val="00A52E58"/>
    <w:rsid w:val="00A52ED7"/>
    <w:rsid w:val="00A536DC"/>
    <w:rsid w:val="00A5410F"/>
    <w:rsid w:val="00A558BF"/>
    <w:rsid w:val="00A55AC2"/>
    <w:rsid w:val="00A55EF7"/>
    <w:rsid w:val="00A561B5"/>
    <w:rsid w:val="00A567C4"/>
    <w:rsid w:val="00A57AF2"/>
    <w:rsid w:val="00A60A5E"/>
    <w:rsid w:val="00A60E15"/>
    <w:rsid w:val="00A60E93"/>
    <w:rsid w:val="00A61C10"/>
    <w:rsid w:val="00A61D2E"/>
    <w:rsid w:val="00A624F5"/>
    <w:rsid w:val="00A63065"/>
    <w:rsid w:val="00A634F3"/>
    <w:rsid w:val="00A63674"/>
    <w:rsid w:val="00A63BBD"/>
    <w:rsid w:val="00A63DD1"/>
    <w:rsid w:val="00A64602"/>
    <w:rsid w:val="00A65B17"/>
    <w:rsid w:val="00A65E0E"/>
    <w:rsid w:val="00A6600B"/>
    <w:rsid w:val="00A6603A"/>
    <w:rsid w:val="00A6630A"/>
    <w:rsid w:val="00A6690D"/>
    <w:rsid w:val="00A66AD2"/>
    <w:rsid w:val="00A678B9"/>
    <w:rsid w:val="00A67D5B"/>
    <w:rsid w:val="00A70F1F"/>
    <w:rsid w:val="00A711F3"/>
    <w:rsid w:val="00A71974"/>
    <w:rsid w:val="00A7208A"/>
    <w:rsid w:val="00A72291"/>
    <w:rsid w:val="00A72871"/>
    <w:rsid w:val="00A72D09"/>
    <w:rsid w:val="00A73006"/>
    <w:rsid w:val="00A73280"/>
    <w:rsid w:val="00A73691"/>
    <w:rsid w:val="00A738E9"/>
    <w:rsid w:val="00A739A6"/>
    <w:rsid w:val="00A73D20"/>
    <w:rsid w:val="00A73E5B"/>
    <w:rsid w:val="00A745A5"/>
    <w:rsid w:val="00A753B9"/>
    <w:rsid w:val="00A75519"/>
    <w:rsid w:val="00A7558D"/>
    <w:rsid w:val="00A756D0"/>
    <w:rsid w:val="00A75C87"/>
    <w:rsid w:val="00A75D5E"/>
    <w:rsid w:val="00A773F1"/>
    <w:rsid w:val="00A7744C"/>
    <w:rsid w:val="00A77C53"/>
    <w:rsid w:val="00A803CA"/>
    <w:rsid w:val="00A809EA"/>
    <w:rsid w:val="00A80CA1"/>
    <w:rsid w:val="00A84260"/>
    <w:rsid w:val="00A84289"/>
    <w:rsid w:val="00A84BF2"/>
    <w:rsid w:val="00A84C21"/>
    <w:rsid w:val="00A851B3"/>
    <w:rsid w:val="00A858D7"/>
    <w:rsid w:val="00A85ECB"/>
    <w:rsid w:val="00A86014"/>
    <w:rsid w:val="00A861A6"/>
    <w:rsid w:val="00A86268"/>
    <w:rsid w:val="00A86628"/>
    <w:rsid w:val="00A87231"/>
    <w:rsid w:val="00A87364"/>
    <w:rsid w:val="00A87C38"/>
    <w:rsid w:val="00A87E5E"/>
    <w:rsid w:val="00A903B7"/>
    <w:rsid w:val="00A90AB8"/>
    <w:rsid w:val="00A91C0B"/>
    <w:rsid w:val="00A91CD6"/>
    <w:rsid w:val="00A926B3"/>
    <w:rsid w:val="00A9331C"/>
    <w:rsid w:val="00A933E0"/>
    <w:rsid w:val="00A93C41"/>
    <w:rsid w:val="00A93D67"/>
    <w:rsid w:val="00A94BB7"/>
    <w:rsid w:val="00A94C29"/>
    <w:rsid w:val="00A94CE7"/>
    <w:rsid w:val="00A94FF7"/>
    <w:rsid w:val="00A952F2"/>
    <w:rsid w:val="00A9610B"/>
    <w:rsid w:val="00A96BEA"/>
    <w:rsid w:val="00A97F88"/>
    <w:rsid w:val="00AA05BC"/>
    <w:rsid w:val="00AA062E"/>
    <w:rsid w:val="00AA139B"/>
    <w:rsid w:val="00AA14DD"/>
    <w:rsid w:val="00AA2561"/>
    <w:rsid w:val="00AA2D7E"/>
    <w:rsid w:val="00AA473F"/>
    <w:rsid w:val="00AA4EB4"/>
    <w:rsid w:val="00AA59A6"/>
    <w:rsid w:val="00AA6319"/>
    <w:rsid w:val="00AA6C77"/>
    <w:rsid w:val="00AA716B"/>
    <w:rsid w:val="00AA744C"/>
    <w:rsid w:val="00AA7A03"/>
    <w:rsid w:val="00AA7B86"/>
    <w:rsid w:val="00AB0382"/>
    <w:rsid w:val="00AB0E9B"/>
    <w:rsid w:val="00AB1540"/>
    <w:rsid w:val="00AB15C4"/>
    <w:rsid w:val="00AB1DDE"/>
    <w:rsid w:val="00AB23F0"/>
    <w:rsid w:val="00AB24B5"/>
    <w:rsid w:val="00AB2D92"/>
    <w:rsid w:val="00AB326A"/>
    <w:rsid w:val="00AB33ED"/>
    <w:rsid w:val="00AB4072"/>
    <w:rsid w:val="00AB42A8"/>
    <w:rsid w:val="00AB4F89"/>
    <w:rsid w:val="00AB5589"/>
    <w:rsid w:val="00AB6A1F"/>
    <w:rsid w:val="00AB7235"/>
    <w:rsid w:val="00AB7530"/>
    <w:rsid w:val="00AB7C7B"/>
    <w:rsid w:val="00AB7DE0"/>
    <w:rsid w:val="00AB7F0D"/>
    <w:rsid w:val="00AC1514"/>
    <w:rsid w:val="00AC1DCE"/>
    <w:rsid w:val="00AC2100"/>
    <w:rsid w:val="00AC3197"/>
    <w:rsid w:val="00AC34E6"/>
    <w:rsid w:val="00AC36F4"/>
    <w:rsid w:val="00AC4051"/>
    <w:rsid w:val="00AC44B5"/>
    <w:rsid w:val="00AC4966"/>
    <w:rsid w:val="00AC4D79"/>
    <w:rsid w:val="00AC50C2"/>
    <w:rsid w:val="00AC5383"/>
    <w:rsid w:val="00AC5B8E"/>
    <w:rsid w:val="00AC79FD"/>
    <w:rsid w:val="00AC7ECC"/>
    <w:rsid w:val="00AD032C"/>
    <w:rsid w:val="00AD03BA"/>
    <w:rsid w:val="00AD0A43"/>
    <w:rsid w:val="00AD0C7F"/>
    <w:rsid w:val="00AD19C8"/>
    <w:rsid w:val="00AD2621"/>
    <w:rsid w:val="00AD2AB7"/>
    <w:rsid w:val="00AD2BF2"/>
    <w:rsid w:val="00AD2DB5"/>
    <w:rsid w:val="00AD3838"/>
    <w:rsid w:val="00AD4A96"/>
    <w:rsid w:val="00AD4C5D"/>
    <w:rsid w:val="00AD4DFE"/>
    <w:rsid w:val="00AD5721"/>
    <w:rsid w:val="00AD57E6"/>
    <w:rsid w:val="00AD5AEE"/>
    <w:rsid w:val="00AD5BD7"/>
    <w:rsid w:val="00AD5F2B"/>
    <w:rsid w:val="00AD61B3"/>
    <w:rsid w:val="00AD7646"/>
    <w:rsid w:val="00AD7975"/>
    <w:rsid w:val="00AD7AF1"/>
    <w:rsid w:val="00AD7BEE"/>
    <w:rsid w:val="00AE0430"/>
    <w:rsid w:val="00AE0637"/>
    <w:rsid w:val="00AE0934"/>
    <w:rsid w:val="00AE0DF3"/>
    <w:rsid w:val="00AE1514"/>
    <w:rsid w:val="00AE1707"/>
    <w:rsid w:val="00AE2397"/>
    <w:rsid w:val="00AE29A8"/>
    <w:rsid w:val="00AE2E22"/>
    <w:rsid w:val="00AE305C"/>
    <w:rsid w:val="00AE33E0"/>
    <w:rsid w:val="00AE37CF"/>
    <w:rsid w:val="00AE3E0D"/>
    <w:rsid w:val="00AE44E3"/>
    <w:rsid w:val="00AE4B83"/>
    <w:rsid w:val="00AE510B"/>
    <w:rsid w:val="00AE513A"/>
    <w:rsid w:val="00AE63E3"/>
    <w:rsid w:val="00AE6B8A"/>
    <w:rsid w:val="00AE6DD1"/>
    <w:rsid w:val="00AE79FE"/>
    <w:rsid w:val="00AF079B"/>
    <w:rsid w:val="00AF14E2"/>
    <w:rsid w:val="00AF2A7F"/>
    <w:rsid w:val="00AF2ACD"/>
    <w:rsid w:val="00AF2F4A"/>
    <w:rsid w:val="00AF35FF"/>
    <w:rsid w:val="00AF3CC4"/>
    <w:rsid w:val="00AF4094"/>
    <w:rsid w:val="00AF42B3"/>
    <w:rsid w:val="00AF46FF"/>
    <w:rsid w:val="00AF513B"/>
    <w:rsid w:val="00AF530E"/>
    <w:rsid w:val="00AF5583"/>
    <w:rsid w:val="00AF6204"/>
    <w:rsid w:val="00AF620C"/>
    <w:rsid w:val="00AF681A"/>
    <w:rsid w:val="00AF6BF9"/>
    <w:rsid w:val="00AF711C"/>
    <w:rsid w:val="00AF72E6"/>
    <w:rsid w:val="00AF737A"/>
    <w:rsid w:val="00AF76F7"/>
    <w:rsid w:val="00B00735"/>
    <w:rsid w:val="00B00D4C"/>
    <w:rsid w:val="00B00FCE"/>
    <w:rsid w:val="00B014A5"/>
    <w:rsid w:val="00B016EE"/>
    <w:rsid w:val="00B01995"/>
    <w:rsid w:val="00B02258"/>
    <w:rsid w:val="00B0341B"/>
    <w:rsid w:val="00B03802"/>
    <w:rsid w:val="00B03C7E"/>
    <w:rsid w:val="00B04669"/>
    <w:rsid w:val="00B06548"/>
    <w:rsid w:val="00B07272"/>
    <w:rsid w:val="00B07696"/>
    <w:rsid w:val="00B1077B"/>
    <w:rsid w:val="00B10936"/>
    <w:rsid w:val="00B10F4C"/>
    <w:rsid w:val="00B124A0"/>
    <w:rsid w:val="00B126D4"/>
    <w:rsid w:val="00B12797"/>
    <w:rsid w:val="00B130D8"/>
    <w:rsid w:val="00B1381F"/>
    <w:rsid w:val="00B142FF"/>
    <w:rsid w:val="00B14AB8"/>
    <w:rsid w:val="00B14E63"/>
    <w:rsid w:val="00B1526B"/>
    <w:rsid w:val="00B15C54"/>
    <w:rsid w:val="00B15DBF"/>
    <w:rsid w:val="00B161C7"/>
    <w:rsid w:val="00B17573"/>
    <w:rsid w:val="00B17BB5"/>
    <w:rsid w:val="00B2053B"/>
    <w:rsid w:val="00B2125E"/>
    <w:rsid w:val="00B21CA9"/>
    <w:rsid w:val="00B22515"/>
    <w:rsid w:val="00B227D0"/>
    <w:rsid w:val="00B24034"/>
    <w:rsid w:val="00B24198"/>
    <w:rsid w:val="00B2459A"/>
    <w:rsid w:val="00B24DC9"/>
    <w:rsid w:val="00B25DBD"/>
    <w:rsid w:val="00B2653A"/>
    <w:rsid w:val="00B27D22"/>
    <w:rsid w:val="00B307C5"/>
    <w:rsid w:val="00B30988"/>
    <w:rsid w:val="00B311D5"/>
    <w:rsid w:val="00B31280"/>
    <w:rsid w:val="00B315A5"/>
    <w:rsid w:val="00B31799"/>
    <w:rsid w:val="00B32201"/>
    <w:rsid w:val="00B325E0"/>
    <w:rsid w:val="00B32836"/>
    <w:rsid w:val="00B32941"/>
    <w:rsid w:val="00B336F9"/>
    <w:rsid w:val="00B33CCF"/>
    <w:rsid w:val="00B3476A"/>
    <w:rsid w:val="00B3537C"/>
    <w:rsid w:val="00B35FC0"/>
    <w:rsid w:val="00B36571"/>
    <w:rsid w:val="00B365E8"/>
    <w:rsid w:val="00B413F1"/>
    <w:rsid w:val="00B417E3"/>
    <w:rsid w:val="00B41C93"/>
    <w:rsid w:val="00B4200E"/>
    <w:rsid w:val="00B42044"/>
    <w:rsid w:val="00B431D3"/>
    <w:rsid w:val="00B432A6"/>
    <w:rsid w:val="00B4334E"/>
    <w:rsid w:val="00B433E6"/>
    <w:rsid w:val="00B43B5C"/>
    <w:rsid w:val="00B44187"/>
    <w:rsid w:val="00B44917"/>
    <w:rsid w:val="00B44BFF"/>
    <w:rsid w:val="00B44D07"/>
    <w:rsid w:val="00B454EB"/>
    <w:rsid w:val="00B457D5"/>
    <w:rsid w:val="00B465C9"/>
    <w:rsid w:val="00B46EBF"/>
    <w:rsid w:val="00B47B43"/>
    <w:rsid w:val="00B50354"/>
    <w:rsid w:val="00B50598"/>
    <w:rsid w:val="00B50622"/>
    <w:rsid w:val="00B5090A"/>
    <w:rsid w:val="00B5118F"/>
    <w:rsid w:val="00B5259F"/>
    <w:rsid w:val="00B527A4"/>
    <w:rsid w:val="00B52DCD"/>
    <w:rsid w:val="00B532CB"/>
    <w:rsid w:val="00B534D5"/>
    <w:rsid w:val="00B53607"/>
    <w:rsid w:val="00B53CEF"/>
    <w:rsid w:val="00B53DEF"/>
    <w:rsid w:val="00B53E40"/>
    <w:rsid w:val="00B542EA"/>
    <w:rsid w:val="00B548D4"/>
    <w:rsid w:val="00B54D63"/>
    <w:rsid w:val="00B5507C"/>
    <w:rsid w:val="00B5581F"/>
    <w:rsid w:val="00B55911"/>
    <w:rsid w:val="00B55CCC"/>
    <w:rsid w:val="00B55D82"/>
    <w:rsid w:val="00B5666A"/>
    <w:rsid w:val="00B5668A"/>
    <w:rsid w:val="00B57605"/>
    <w:rsid w:val="00B60167"/>
    <w:rsid w:val="00B60DDD"/>
    <w:rsid w:val="00B629E5"/>
    <w:rsid w:val="00B62C49"/>
    <w:rsid w:val="00B62DA8"/>
    <w:rsid w:val="00B633CF"/>
    <w:rsid w:val="00B63428"/>
    <w:rsid w:val="00B63E57"/>
    <w:rsid w:val="00B6449E"/>
    <w:rsid w:val="00B64557"/>
    <w:rsid w:val="00B64CD9"/>
    <w:rsid w:val="00B65C2D"/>
    <w:rsid w:val="00B65C45"/>
    <w:rsid w:val="00B6608D"/>
    <w:rsid w:val="00B666DE"/>
    <w:rsid w:val="00B66DFC"/>
    <w:rsid w:val="00B66E20"/>
    <w:rsid w:val="00B70082"/>
    <w:rsid w:val="00B70239"/>
    <w:rsid w:val="00B709D6"/>
    <w:rsid w:val="00B70C01"/>
    <w:rsid w:val="00B7155E"/>
    <w:rsid w:val="00B7199E"/>
    <w:rsid w:val="00B71EA4"/>
    <w:rsid w:val="00B73037"/>
    <w:rsid w:val="00B73CC4"/>
    <w:rsid w:val="00B743DD"/>
    <w:rsid w:val="00B74935"/>
    <w:rsid w:val="00B75747"/>
    <w:rsid w:val="00B75829"/>
    <w:rsid w:val="00B75A3D"/>
    <w:rsid w:val="00B75A89"/>
    <w:rsid w:val="00B75DC5"/>
    <w:rsid w:val="00B75E8E"/>
    <w:rsid w:val="00B7637E"/>
    <w:rsid w:val="00B76A58"/>
    <w:rsid w:val="00B76E12"/>
    <w:rsid w:val="00B77FA1"/>
    <w:rsid w:val="00B80410"/>
    <w:rsid w:val="00B8089E"/>
    <w:rsid w:val="00B8129A"/>
    <w:rsid w:val="00B81433"/>
    <w:rsid w:val="00B81550"/>
    <w:rsid w:val="00B81D98"/>
    <w:rsid w:val="00B82454"/>
    <w:rsid w:val="00B824F4"/>
    <w:rsid w:val="00B82AD3"/>
    <w:rsid w:val="00B82FF3"/>
    <w:rsid w:val="00B82FFD"/>
    <w:rsid w:val="00B833A4"/>
    <w:rsid w:val="00B833D0"/>
    <w:rsid w:val="00B83D7C"/>
    <w:rsid w:val="00B83EA1"/>
    <w:rsid w:val="00B83F03"/>
    <w:rsid w:val="00B84953"/>
    <w:rsid w:val="00B84FF0"/>
    <w:rsid w:val="00B85999"/>
    <w:rsid w:val="00B85BDB"/>
    <w:rsid w:val="00B861A1"/>
    <w:rsid w:val="00B8779C"/>
    <w:rsid w:val="00B87866"/>
    <w:rsid w:val="00B87E69"/>
    <w:rsid w:val="00B90371"/>
    <w:rsid w:val="00B9162A"/>
    <w:rsid w:val="00B91AD7"/>
    <w:rsid w:val="00B91BE2"/>
    <w:rsid w:val="00B91CCF"/>
    <w:rsid w:val="00B93DAE"/>
    <w:rsid w:val="00B93F40"/>
    <w:rsid w:val="00B94041"/>
    <w:rsid w:val="00B9441E"/>
    <w:rsid w:val="00B954F2"/>
    <w:rsid w:val="00B9610D"/>
    <w:rsid w:val="00B964FB"/>
    <w:rsid w:val="00B96CBB"/>
    <w:rsid w:val="00B96D1F"/>
    <w:rsid w:val="00B97A5D"/>
    <w:rsid w:val="00B97CA5"/>
    <w:rsid w:val="00B97D79"/>
    <w:rsid w:val="00BA014B"/>
    <w:rsid w:val="00BA01E4"/>
    <w:rsid w:val="00BA03DD"/>
    <w:rsid w:val="00BA03DE"/>
    <w:rsid w:val="00BA0D1F"/>
    <w:rsid w:val="00BA0E96"/>
    <w:rsid w:val="00BA0EE7"/>
    <w:rsid w:val="00BA1029"/>
    <w:rsid w:val="00BA154E"/>
    <w:rsid w:val="00BA16B0"/>
    <w:rsid w:val="00BA1AF7"/>
    <w:rsid w:val="00BA200A"/>
    <w:rsid w:val="00BA2451"/>
    <w:rsid w:val="00BA2A63"/>
    <w:rsid w:val="00BA3698"/>
    <w:rsid w:val="00BA3BF4"/>
    <w:rsid w:val="00BA3DA5"/>
    <w:rsid w:val="00BA40D3"/>
    <w:rsid w:val="00BA413D"/>
    <w:rsid w:val="00BA46AC"/>
    <w:rsid w:val="00BA48B6"/>
    <w:rsid w:val="00BA4C2E"/>
    <w:rsid w:val="00BA5012"/>
    <w:rsid w:val="00BA5339"/>
    <w:rsid w:val="00BA53B2"/>
    <w:rsid w:val="00BA67F6"/>
    <w:rsid w:val="00BA6A3E"/>
    <w:rsid w:val="00BA7341"/>
    <w:rsid w:val="00BA7487"/>
    <w:rsid w:val="00BA75B4"/>
    <w:rsid w:val="00BB0020"/>
    <w:rsid w:val="00BB0747"/>
    <w:rsid w:val="00BB0B44"/>
    <w:rsid w:val="00BB1CCC"/>
    <w:rsid w:val="00BB235C"/>
    <w:rsid w:val="00BB276B"/>
    <w:rsid w:val="00BB28FB"/>
    <w:rsid w:val="00BB29E4"/>
    <w:rsid w:val="00BB2C04"/>
    <w:rsid w:val="00BB2C57"/>
    <w:rsid w:val="00BB2E3D"/>
    <w:rsid w:val="00BB339D"/>
    <w:rsid w:val="00BB3C4D"/>
    <w:rsid w:val="00BB4274"/>
    <w:rsid w:val="00BB4DF9"/>
    <w:rsid w:val="00BB4F80"/>
    <w:rsid w:val="00BB51E9"/>
    <w:rsid w:val="00BB52E9"/>
    <w:rsid w:val="00BB5BB5"/>
    <w:rsid w:val="00BB5EBC"/>
    <w:rsid w:val="00BB626C"/>
    <w:rsid w:val="00BB6291"/>
    <w:rsid w:val="00BB6D41"/>
    <w:rsid w:val="00BB716F"/>
    <w:rsid w:val="00BB767E"/>
    <w:rsid w:val="00BC0F13"/>
    <w:rsid w:val="00BC1CA8"/>
    <w:rsid w:val="00BC1F8F"/>
    <w:rsid w:val="00BC2295"/>
    <w:rsid w:val="00BC4866"/>
    <w:rsid w:val="00BC52D9"/>
    <w:rsid w:val="00BC5A1D"/>
    <w:rsid w:val="00BC5CC3"/>
    <w:rsid w:val="00BC6334"/>
    <w:rsid w:val="00BC6457"/>
    <w:rsid w:val="00BC683B"/>
    <w:rsid w:val="00BD04F0"/>
    <w:rsid w:val="00BD09B8"/>
    <w:rsid w:val="00BD0BC5"/>
    <w:rsid w:val="00BD0D48"/>
    <w:rsid w:val="00BD0DF0"/>
    <w:rsid w:val="00BD129A"/>
    <w:rsid w:val="00BD14A9"/>
    <w:rsid w:val="00BD2375"/>
    <w:rsid w:val="00BD2426"/>
    <w:rsid w:val="00BD2932"/>
    <w:rsid w:val="00BD2F19"/>
    <w:rsid w:val="00BD31E6"/>
    <w:rsid w:val="00BD33FA"/>
    <w:rsid w:val="00BD3A0E"/>
    <w:rsid w:val="00BD4507"/>
    <w:rsid w:val="00BD45B6"/>
    <w:rsid w:val="00BD510E"/>
    <w:rsid w:val="00BD5526"/>
    <w:rsid w:val="00BD62CD"/>
    <w:rsid w:val="00BD632C"/>
    <w:rsid w:val="00BD6AB1"/>
    <w:rsid w:val="00BD6E78"/>
    <w:rsid w:val="00BD720E"/>
    <w:rsid w:val="00BD763C"/>
    <w:rsid w:val="00BD795E"/>
    <w:rsid w:val="00BE0CB0"/>
    <w:rsid w:val="00BE1256"/>
    <w:rsid w:val="00BE1B4B"/>
    <w:rsid w:val="00BE28F9"/>
    <w:rsid w:val="00BE3033"/>
    <w:rsid w:val="00BE37E0"/>
    <w:rsid w:val="00BE38AA"/>
    <w:rsid w:val="00BE3ABF"/>
    <w:rsid w:val="00BE40ED"/>
    <w:rsid w:val="00BE418D"/>
    <w:rsid w:val="00BE462E"/>
    <w:rsid w:val="00BE47F8"/>
    <w:rsid w:val="00BE4A60"/>
    <w:rsid w:val="00BE5863"/>
    <w:rsid w:val="00BE615C"/>
    <w:rsid w:val="00BE6639"/>
    <w:rsid w:val="00BE7C5D"/>
    <w:rsid w:val="00BE7F1A"/>
    <w:rsid w:val="00BF0BBC"/>
    <w:rsid w:val="00BF0FF2"/>
    <w:rsid w:val="00BF1121"/>
    <w:rsid w:val="00BF15D0"/>
    <w:rsid w:val="00BF2F44"/>
    <w:rsid w:val="00BF3FD8"/>
    <w:rsid w:val="00BF4522"/>
    <w:rsid w:val="00BF4BE8"/>
    <w:rsid w:val="00BF5361"/>
    <w:rsid w:val="00BF54DA"/>
    <w:rsid w:val="00BF57EE"/>
    <w:rsid w:val="00BF58F4"/>
    <w:rsid w:val="00BF59D9"/>
    <w:rsid w:val="00BF6814"/>
    <w:rsid w:val="00BF6A30"/>
    <w:rsid w:val="00BF72EB"/>
    <w:rsid w:val="00BF7B49"/>
    <w:rsid w:val="00BF7B70"/>
    <w:rsid w:val="00BF7CE9"/>
    <w:rsid w:val="00C0015C"/>
    <w:rsid w:val="00C0146D"/>
    <w:rsid w:val="00C02608"/>
    <w:rsid w:val="00C0278C"/>
    <w:rsid w:val="00C02F49"/>
    <w:rsid w:val="00C02F95"/>
    <w:rsid w:val="00C0346D"/>
    <w:rsid w:val="00C03740"/>
    <w:rsid w:val="00C0407A"/>
    <w:rsid w:val="00C04B54"/>
    <w:rsid w:val="00C04CFC"/>
    <w:rsid w:val="00C0549B"/>
    <w:rsid w:val="00C0616D"/>
    <w:rsid w:val="00C06EA1"/>
    <w:rsid w:val="00C0720A"/>
    <w:rsid w:val="00C07255"/>
    <w:rsid w:val="00C072C0"/>
    <w:rsid w:val="00C07BBC"/>
    <w:rsid w:val="00C07CC1"/>
    <w:rsid w:val="00C07F3B"/>
    <w:rsid w:val="00C10BEE"/>
    <w:rsid w:val="00C11789"/>
    <w:rsid w:val="00C11822"/>
    <w:rsid w:val="00C119FD"/>
    <w:rsid w:val="00C12518"/>
    <w:rsid w:val="00C129FB"/>
    <w:rsid w:val="00C14907"/>
    <w:rsid w:val="00C15CD5"/>
    <w:rsid w:val="00C15D65"/>
    <w:rsid w:val="00C165D0"/>
    <w:rsid w:val="00C1677C"/>
    <w:rsid w:val="00C16972"/>
    <w:rsid w:val="00C17047"/>
    <w:rsid w:val="00C17375"/>
    <w:rsid w:val="00C1748A"/>
    <w:rsid w:val="00C1759B"/>
    <w:rsid w:val="00C2068C"/>
    <w:rsid w:val="00C209E9"/>
    <w:rsid w:val="00C2144D"/>
    <w:rsid w:val="00C215E9"/>
    <w:rsid w:val="00C226C1"/>
    <w:rsid w:val="00C22B21"/>
    <w:rsid w:val="00C2364E"/>
    <w:rsid w:val="00C23666"/>
    <w:rsid w:val="00C23972"/>
    <w:rsid w:val="00C23F86"/>
    <w:rsid w:val="00C23FE9"/>
    <w:rsid w:val="00C24F8C"/>
    <w:rsid w:val="00C25052"/>
    <w:rsid w:val="00C250A8"/>
    <w:rsid w:val="00C250FB"/>
    <w:rsid w:val="00C251B2"/>
    <w:rsid w:val="00C2520A"/>
    <w:rsid w:val="00C252A9"/>
    <w:rsid w:val="00C26BD5"/>
    <w:rsid w:val="00C26FFC"/>
    <w:rsid w:val="00C27547"/>
    <w:rsid w:val="00C278AE"/>
    <w:rsid w:val="00C27CA3"/>
    <w:rsid w:val="00C30221"/>
    <w:rsid w:val="00C30581"/>
    <w:rsid w:val="00C31B6D"/>
    <w:rsid w:val="00C32158"/>
    <w:rsid w:val="00C321C5"/>
    <w:rsid w:val="00C32578"/>
    <w:rsid w:val="00C33BC0"/>
    <w:rsid w:val="00C34936"/>
    <w:rsid w:val="00C34C86"/>
    <w:rsid w:val="00C361FC"/>
    <w:rsid w:val="00C3710B"/>
    <w:rsid w:val="00C3752D"/>
    <w:rsid w:val="00C37726"/>
    <w:rsid w:val="00C3795F"/>
    <w:rsid w:val="00C379D1"/>
    <w:rsid w:val="00C37B95"/>
    <w:rsid w:val="00C406BA"/>
    <w:rsid w:val="00C40A06"/>
    <w:rsid w:val="00C40C7D"/>
    <w:rsid w:val="00C4209B"/>
    <w:rsid w:val="00C42A16"/>
    <w:rsid w:val="00C42A6F"/>
    <w:rsid w:val="00C4356C"/>
    <w:rsid w:val="00C43F52"/>
    <w:rsid w:val="00C43FA9"/>
    <w:rsid w:val="00C44997"/>
    <w:rsid w:val="00C45185"/>
    <w:rsid w:val="00C452D2"/>
    <w:rsid w:val="00C453CE"/>
    <w:rsid w:val="00C45889"/>
    <w:rsid w:val="00C45B1B"/>
    <w:rsid w:val="00C45FA2"/>
    <w:rsid w:val="00C4603E"/>
    <w:rsid w:val="00C470F4"/>
    <w:rsid w:val="00C47C03"/>
    <w:rsid w:val="00C47E63"/>
    <w:rsid w:val="00C5002B"/>
    <w:rsid w:val="00C50B98"/>
    <w:rsid w:val="00C5112A"/>
    <w:rsid w:val="00C52688"/>
    <w:rsid w:val="00C52BE8"/>
    <w:rsid w:val="00C52EE7"/>
    <w:rsid w:val="00C5321F"/>
    <w:rsid w:val="00C53278"/>
    <w:rsid w:val="00C534A7"/>
    <w:rsid w:val="00C540FB"/>
    <w:rsid w:val="00C55343"/>
    <w:rsid w:val="00C5579D"/>
    <w:rsid w:val="00C5586C"/>
    <w:rsid w:val="00C55FE1"/>
    <w:rsid w:val="00C56E55"/>
    <w:rsid w:val="00C570BA"/>
    <w:rsid w:val="00C57474"/>
    <w:rsid w:val="00C57954"/>
    <w:rsid w:val="00C57E8D"/>
    <w:rsid w:val="00C601FC"/>
    <w:rsid w:val="00C603BD"/>
    <w:rsid w:val="00C61376"/>
    <w:rsid w:val="00C613C2"/>
    <w:rsid w:val="00C61A19"/>
    <w:rsid w:val="00C620E6"/>
    <w:rsid w:val="00C62933"/>
    <w:rsid w:val="00C6294D"/>
    <w:rsid w:val="00C62AC4"/>
    <w:rsid w:val="00C631FB"/>
    <w:rsid w:val="00C63529"/>
    <w:rsid w:val="00C64AB6"/>
    <w:rsid w:val="00C64FFD"/>
    <w:rsid w:val="00C65463"/>
    <w:rsid w:val="00C65651"/>
    <w:rsid w:val="00C65C27"/>
    <w:rsid w:val="00C661DB"/>
    <w:rsid w:val="00C6729D"/>
    <w:rsid w:val="00C679CF"/>
    <w:rsid w:val="00C67DE5"/>
    <w:rsid w:val="00C70019"/>
    <w:rsid w:val="00C70242"/>
    <w:rsid w:val="00C70E14"/>
    <w:rsid w:val="00C719BB"/>
    <w:rsid w:val="00C72AAC"/>
    <w:rsid w:val="00C72BE1"/>
    <w:rsid w:val="00C72D3A"/>
    <w:rsid w:val="00C73680"/>
    <w:rsid w:val="00C73A6D"/>
    <w:rsid w:val="00C74ED7"/>
    <w:rsid w:val="00C77136"/>
    <w:rsid w:val="00C77ABE"/>
    <w:rsid w:val="00C77B30"/>
    <w:rsid w:val="00C77EEE"/>
    <w:rsid w:val="00C800C5"/>
    <w:rsid w:val="00C800CD"/>
    <w:rsid w:val="00C804E0"/>
    <w:rsid w:val="00C8088E"/>
    <w:rsid w:val="00C808E2"/>
    <w:rsid w:val="00C808E7"/>
    <w:rsid w:val="00C80A17"/>
    <w:rsid w:val="00C81C1B"/>
    <w:rsid w:val="00C826A0"/>
    <w:rsid w:val="00C827AC"/>
    <w:rsid w:val="00C83494"/>
    <w:rsid w:val="00C837DD"/>
    <w:rsid w:val="00C8392E"/>
    <w:rsid w:val="00C83AF3"/>
    <w:rsid w:val="00C83BA0"/>
    <w:rsid w:val="00C84E89"/>
    <w:rsid w:val="00C84F28"/>
    <w:rsid w:val="00C85515"/>
    <w:rsid w:val="00C85741"/>
    <w:rsid w:val="00C85857"/>
    <w:rsid w:val="00C859FD"/>
    <w:rsid w:val="00C85CC6"/>
    <w:rsid w:val="00C86B23"/>
    <w:rsid w:val="00C86EAF"/>
    <w:rsid w:val="00C87D29"/>
    <w:rsid w:val="00C900CF"/>
    <w:rsid w:val="00C90102"/>
    <w:rsid w:val="00C91A85"/>
    <w:rsid w:val="00C928BC"/>
    <w:rsid w:val="00C93905"/>
    <w:rsid w:val="00C93F70"/>
    <w:rsid w:val="00C940D6"/>
    <w:rsid w:val="00C9485D"/>
    <w:rsid w:val="00C94E1A"/>
    <w:rsid w:val="00C957FE"/>
    <w:rsid w:val="00C965F7"/>
    <w:rsid w:val="00C97C41"/>
    <w:rsid w:val="00CA025A"/>
    <w:rsid w:val="00CA044D"/>
    <w:rsid w:val="00CA0AA1"/>
    <w:rsid w:val="00CA0EC3"/>
    <w:rsid w:val="00CA1018"/>
    <w:rsid w:val="00CA1099"/>
    <w:rsid w:val="00CA1126"/>
    <w:rsid w:val="00CA132A"/>
    <w:rsid w:val="00CA13AA"/>
    <w:rsid w:val="00CA1472"/>
    <w:rsid w:val="00CA1EB8"/>
    <w:rsid w:val="00CA24B9"/>
    <w:rsid w:val="00CA271D"/>
    <w:rsid w:val="00CA2DFC"/>
    <w:rsid w:val="00CA33CE"/>
    <w:rsid w:val="00CA361C"/>
    <w:rsid w:val="00CA3ACE"/>
    <w:rsid w:val="00CA3C60"/>
    <w:rsid w:val="00CA46AF"/>
    <w:rsid w:val="00CA4ED7"/>
    <w:rsid w:val="00CA5522"/>
    <w:rsid w:val="00CA5DFA"/>
    <w:rsid w:val="00CA5E7D"/>
    <w:rsid w:val="00CA60EF"/>
    <w:rsid w:val="00CA6B67"/>
    <w:rsid w:val="00CA70ED"/>
    <w:rsid w:val="00CA7619"/>
    <w:rsid w:val="00CA7775"/>
    <w:rsid w:val="00CA7897"/>
    <w:rsid w:val="00CA7BDD"/>
    <w:rsid w:val="00CB06A8"/>
    <w:rsid w:val="00CB0C3F"/>
    <w:rsid w:val="00CB18B3"/>
    <w:rsid w:val="00CB197C"/>
    <w:rsid w:val="00CB21E3"/>
    <w:rsid w:val="00CB2691"/>
    <w:rsid w:val="00CB28C0"/>
    <w:rsid w:val="00CB2DAC"/>
    <w:rsid w:val="00CB38AC"/>
    <w:rsid w:val="00CB51F6"/>
    <w:rsid w:val="00CB598F"/>
    <w:rsid w:val="00CB5C26"/>
    <w:rsid w:val="00CB667B"/>
    <w:rsid w:val="00CB6B57"/>
    <w:rsid w:val="00CB6F11"/>
    <w:rsid w:val="00CB7BC0"/>
    <w:rsid w:val="00CB7F74"/>
    <w:rsid w:val="00CC029D"/>
    <w:rsid w:val="00CC06CB"/>
    <w:rsid w:val="00CC0923"/>
    <w:rsid w:val="00CC0953"/>
    <w:rsid w:val="00CC0E11"/>
    <w:rsid w:val="00CC0FAD"/>
    <w:rsid w:val="00CC13BE"/>
    <w:rsid w:val="00CC18DE"/>
    <w:rsid w:val="00CC2985"/>
    <w:rsid w:val="00CC2E56"/>
    <w:rsid w:val="00CC3666"/>
    <w:rsid w:val="00CC39AC"/>
    <w:rsid w:val="00CC3E1A"/>
    <w:rsid w:val="00CC4BFD"/>
    <w:rsid w:val="00CC4EA4"/>
    <w:rsid w:val="00CC5CDB"/>
    <w:rsid w:val="00CC63E8"/>
    <w:rsid w:val="00CC6A17"/>
    <w:rsid w:val="00CC6E67"/>
    <w:rsid w:val="00CC7361"/>
    <w:rsid w:val="00CC737A"/>
    <w:rsid w:val="00CC77EC"/>
    <w:rsid w:val="00CD0C89"/>
    <w:rsid w:val="00CD0C9C"/>
    <w:rsid w:val="00CD110C"/>
    <w:rsid w:val="00CD11F7"/>
    <w:rsid w:val="00CD124E"/>
    <w:rsid w:val="00CD260C"/>
    <w:rsid w:val="00CD2EE3"/>
    <w:rsid w:val="00CD41CF"/>
    <w:rsid w:val="00CD4E3D"/>
    <w:rsid w:val="00CD4F49"/>
    <w:rsid w:val="00CD572C"/>
    <w:rsid w:val="00CD58CB"/>
    <w:rsid w:val="00CD6BBE"/>
    <w:rsid w:val="00CD6FA1"/>
    <w:rsid w:val="00CD72A6"/>
    <w:rsid w:val="00CD7823"/>
    <w:rsid w:val="00CD7D3D"/>
    <w:rsid w:val="00CD7D8D"/>
    <w:rsid w:val="00CD7FA3"/>
    <w:rsid w:val="00CE0702"/>
    <w:rsid w:val="00CE072A"/>
    <w:rsid w:val="00CE0D75"/>
    <w:rsid w:val="00CE0F24"/>
    <w:rsid w:val="00CE15A3"/>
    <w:rsid w:val="00CE1648"/>
    <w:rsid w:val="00CE17A6"/>
    <w:rsid w:val="00CE18C2"/>
    <w:rsid w:val="00CE1E0F"/>
    <w:rsid w:val="00CE1E16"/>
    <w:rsid w:val="00CE2253"/>
    <w:rsid w:val="00CE2500"/>
    <w:rsid w:val="00CE2A41"/>
    <w:rsid w:val="00CE4264"/>
    <w:rsid w:val="00CE4C70"/>
    <w:rsid w:val="00CE55D8"/>
    <w:rsid w:val="00CE5600"/>
    <w:rsid w:val="00CE5A1A"/>
    <w:rsid w:val="00CE6443"/>
    <w:rsid w:val="00CE754A"/>
    <w:rsid w:val="00CE7CBB"/>
    <w:rsid w:val="00CF000C"/>
    <w:rsid w:val="00CF0BF7"/>
    <w:rsid w:val="00CF1B25"/>
    <w:rsid w:val="00CF1DBE"/>
    <w:rsid w:val="00CF1F11"/>
    <w:rsid w:val="00CF21B5"/>
    <w:rsid w:val="00CF2351"/>
    <w:rsid w:val="00CF23D4"/>
    <w:rsid w:val="00CF271E"/>
    <w:rsid w:val="00CF2D47"/>
    <w:rsid w:val="00CF31DE"/>
    <w:rsid w:val="00CF3B5D"/>
    <w:rsid w:val="00CF517C"/>
    <w:rsid w:val="00CF58D5"/>
    <w:rsid w:val="00CF692C"/>
    <w:rsid w:val="00CF6D06"/>
    <w:rsid w:val="00CF7119"/>
    <w:rsid w:val="00D002CE"/>
    <w:rsid w:val="00D002DA"/>
    <w:rsid w:val="00D0076E"/>
    <w:rsid w:val="00D0097C"/>
    <w:rsid w:val="00D0186D"/>
    <w:rsid w:val="00D0191D"/>
    <w:rsid w:val="00D01E1D"/>
    <w:rsid w:val="00D01EAF"/>
    <w:rsid w:val="00D02504"/>
    <w:rsid w:val="00D029B7"/>
    <w:rsid w:val="00D02FE5"/>
    <w:rsid w:val="00D02FF3"/>
    <w:rsid w:val="00D0304A"/>
    <w:rsid w:val="00D03A21"/>
    <w:rsid w:val="00D0471D"/>
    <w:rsid w:val="00D0473F"/>
    <w:rsid w:val="00D048B7"/>
    <w:rsid w:val="00D04A42"/>
    <w:rsid w:val="00D04CFF"/>
    <w:rsid w:val="00D05BCD"/>
    <w:rsid w:val="00D05EFB"/>
    <w:rsid w:val="00D06502"/>
    <w:rsid w:val="00D06D3E"/>
    <w:rsid w:val="00D07072"/>
    <w:rsid w:val="00D0752B"/>
    <w:rsid w:val="00D07711"/>
    <w:rsid w:val="00D105DE"/>
    <w:rsid w:val="00D10FE8"/>
    <w:rsid w:val="00D11177"/>
    <w:rsid w:val="00D1131B"/>
    <w:rsid w:val="00D1136B"/>
    <w:rsid w:val="00D115B9"/>
    <w:rsid w:val="00D11955"/>
    <w:rsid w:val="00D11FF5"/>
    <w:rsid w:val="00D123F8"/>
    <w:rsid w:val="00D1271A"/>
    <w:rsid w:val="00D1292C"/>
    <w:rsid w:val="00D12B3C"/>
    <w:rsid w:val="00D12F37"/>
    <w:rsid w:val="00D13E36"/>
    <w:rsid w:val="00D1420D"/>
    <w:rsid w:val="00D14BE1"/>
    <w:rsid w:val="00D15606"/>
    <w:rsid w:val="00D15669"/>
    <w:rsid w:val="00D1596E"/>
    <w:rsid w:val="00D16E8C"/>
    <w:rsid w:val="00D2086C"/>
    <w:rsid w:val="00D208C7"/>
    <w:rsid w:val="00D20A24"/>
    <w:rsid w:val="00D20AE0"/>
    <w:rsid w:val="00D21497"/>
    <w:rsid w:val="00D214B8"/>
    <w:rsid w:val="00D2293D"/>
    <w:rsid w:val="00D22BCF"/>
    <w:rsid w:val="00D22C68"/>
    <w:rsid w:val="00D22F24"/>
    <w:rsid w:val="00D23440"/>
    <w:rsid w:val="00D234AF"/>
    <w:rsid w:val="00D24095"/>
    <w:rsid w:val="00D2473B"/>
    <w:rsid w:val="00D24801"/>
    <w:rsid w:val="00D24E3A"/>
    <w:rsid w:val="00D253B6"/>
    <w:rsid w:val="00D2550E"/>
    <w:rsid w:val="00D26094"/>
    <w:rsid w:val="00D26716"/>
    <w:rsid w:val="00D26F25"/>
    <w:rsid w:val="00D27385"/>
    <w:rsid w:val="00D27593"/>
    <w:rsid w:val="00D278FC"/>
    <w:rsid w:val="00D27C85"/>
    <w:rsid w:val="00D27F9D"/>
    <w:rsid w:val="00D31D8B"/>
    <w:rsid w:val="00D31FEF"/>
    <w:rsid w:val="00D32BC1"/>
    <w:rsid w:val="00D33014"/>
    <w:rsid w:val="00D330B5"/>
    <w:rsid w:val="00D33516"/>
    <w:rsid w:val="00D33898"/>
    <w:rsid w:val="00D33FD4"/>
    <w:rsid w:val="00D341B9"/>
    <w:rsid w:val="00D346A6"/>
    <w:rsid w:val="00D34FEC"/>
    <w:rsid w:val="00D35318"/>
    <w:rsid w:val="00D35385"/>
    <w:rsid w:val="00D35BBE"/>
    <w:rsid w:val="00D36025"/>
    <w:rsid w:val="00D36168"/>
    <w:rsid w:val="00D3632E"/>
    <w:rsid w:val="00D36730"/>
    <w:rsid w:val="00D3739C"/>
    <w:rsid w:val="00D3763A"/>
    <w:rsid w:val="00D405EB"/>
    <w:rsid w:val="00D416C4"/>
    <w:rsid w:val="00D43F64"/>
    <w:rsid w:val="00D4490A"/>
    <w:rsid w:val="00D44E44"/>
    <w:rsid w:val="00D44E47"/>
    <w:rsid w:val="00D4503E"/>
    <w:rsid w:val="00D451DF"/>
    <w:rsid w:val="00D45245"/>
    <w:rsid w:val="00D458FF"/>
    <w:rsid w:val="00D46836"/>
    <w:rsid w:val="00D476CA"/>
    <w:rsid w:val="00D476DA"/>
    <w:rsid w:val="00D47AD3"/>
    <w:rsid w:val="00D5020B"/>
    <w:rsid w:val="00D50DA6"/>
    <w:rsid w:val="00D51A98"/>
    <w:rsid w:val="00D524FE"/>
    <w:rsid w:val="00D527B3"/>
    <w:rsid w:val="00D5310A"/>
    <w:rsid w:val="00D53181"/>
    <w:rsid w:val="00D531B5"/>
    <w:rsid w:val="00D53499"/>
    <w:rsid w:val="00D537A7"/>
    <w:rsid w:val="00D538C2"/>
    <w:rsid w:val="00D54A74"/>
    <w:rsid w:val="00D54C18"/>
    <w:rsid w:val="00D54EA4"/>
    <w:rsid w:val="00D55D1A"/>
    <w:rsid w:val="00D55DBF"/>
    <w:rsid w:val="00D55E31"/>
    <w:rsid w:val="00D560F1"/>
    <w:rsid w:val="00D564CC"/>
    <w:rsid w:val="00D56922"/>
    <w:rsid w:val="00D56C86"/>
    <w:rsid w:val="00D575C7"/>
    <w:rsid w:val="00D57680"/>
    <w:rsid w:val="00D5798C"/>
    <w:rsid w:val="00D602A9"/>
    <w:rsid w:val="00D60402"/>
    <w:rsid w:val="00D6068C"/>
    <w:rsid w:val="00D6122F"/>
    <w:rsid w:val="00D618B5"/>
    <w:rsid w:val="00D61CD8"/>
    <w:rsid w:val="00D6249D"/>
    <w:rsid w:val="00D6266F"/>
    <w:rsid w:val="00D62994"/>
    <w:rsid w:val="00D62BC0"/>
    <w:rsid w:val="00D63284"/>
    <w:rsid w:val="00D63507"/>
    <w:rsid w:val="00D64983"/>
    <w:rsid w:val="00D650EB"/>
    <w:rsid w:val="00D6540C"/>
    <w:rsid w:val="00D654F0"/>
    <w:rsid w:val="00D658B3"/>
    <w:rsid w:val="00D660AD"/>
    <w:rsid w:val="00D660CC"/>
    <w:rsid w:val="00D6639E"/>
    <w:rsid w:val="00D6681D"/>
    <w:rsid w:val="00D66B7B"/>
    <w:rsid w:val="00D67E13"/>
    <w:rsid w:val="00D67E37"/>
    <w:rsid w:val="00D7182E"/>
    <w:rsid w:val="00D71AD4"/>
    <w:rsid w:val="00D72009"/>
    <w:rsid w:val="00D72D48"/>
    <w:rsid w:val="00D733C1"/>
    <w:rsid w:val="00D736B6"/>
    <w:rsid w:val="00D73BBF"/>
    <w:rsid w:val="00D7412F"/>
    <w:rsid w:val="00D7433C"/>
    <w:rsid w:val="00D74830"/>
    <w:rsid w:val="00D74FC6"/>
    <w:rsid w:val="00D750AA"/>
    <w:rsid w:val="00D7549E"/>
    <w:rsid w:val="00D758E2"/>
    <w:rsid w:val="00D75F7A"/>
    <w:rsid w:val="00D75FD6"/>
    <w:rsid w:val="00D75FDE"/>
    <w:rsid w:val="00D76121"/>
    <w:rsid w:val="00D764F0"/>
    <w:rsid w:val="00D7651D"/>
    <w:rsid w:val="00D769F1"/>
    <w:rsid w:val="00D76DF9"/>
    <w:rsid w:val="00D777FC"/>
    <w:rsid w:val="00D7781A"/>
    <w:rsid w:val="00D77F2F"/>
    <w:rsid w:val="00D8013A"/>
    <w:rsid w:val="00D80CE8"/>
    <w:rsid w:val="00D819B0"/>
    <w:rsid w:val="00D819DF"/>
    <w:rsid w:val="00D81B7B"/>
    <w:rsid w:val="00D81F0B"/>
    <w:rsid w:val="00D822F1"/>
    <w:rsid w:val="00D8234D"/>
    <w:rsid w:val="00D830A6"/>
    <w:rsid w:val="00D8341F"/>
    <w:rsid w:val="00D8350D"/>
    <w:rsid w:val="00D835E5"/>
    <w:rsid w:val="00D842B7"/>
    <w:rsid w:val="00D8481F"/>
    <w:rsid w:val="00D84AEC"/>
    <w:rsid w:val="00D84D42"/>
    <w:rsid w:val="00D85566"/>
    <w:rsid w:val="00D85E99"/>
    <w:rsid w:val="00D85EE7"/>
    <w:rsid w:val="00D86513"/>
    <w:rsid w:val="00D86535"/>
    <w:rsid w:val="00D86DD5"/>
    <w:rsid w:val="00D8739F"/>
    <w:rsid w:val="00D87638"/>
    <w:rsid w:val="00D87BE5"/>
    <w:rsid w:val="00D9003D"/>
    <w:rsid w:val="00D91C51"/>
    <w:rsid w:val="00D9217D"/>
    <w:rsid w:val="00D92532"/>
    <w:rsid w:val="00D92615"/>
    <w:rsid w:val="00D92C60"/>
    <w:rsid w:val="00D933A4"/>
    <w:rsid w:val="00D9368A"/>
    <w:rsid w:val="00D9402A"/>
    <w:rsid w:val="00D941D5"/>
    <w:rsid w:val="00D9430F"/>
    <w:rsid w:val="00D94C5E"/>
    <w:rsid w:val="00D952AC"/>
    <w:rsid w:val="00D953BA"/>
    <w:rsid w:val="00D95889"/>
    <w:rsid w:val="00D95A0D"/>
    <w:rsid w:val="00D95A41"/>
    <w:rsid w:val="00D961B8"/>
    <w:rsid w:val="00D96A3C"/>
    <w:rsid w:val="00D96F5C"/>
    <w:rsid w:val="00D9729F"/>
    <w:rsid w:val="00D97791"/>
    <w:rsid w:val="00DA07B7"/>
    <w:rsid w:val="00DA0E2B"/>
    <w:rsid w:val="00DA0E86"/>
    <w:rsid w:val="00DA0EAC"/>
    <w:rsid w:val="00DA110B"/>
    <w:rsid w:val="00DA1349"/>
    <w:rsid w:val="00DA1B90"/>
    <w:rsid w:val="00DA265C"/>
    <w:rsid w:val="00DA2B36"/>
    <w:rsid w:val="00DA3005"/>
    <w:rsid w:val="00DA30E9"/>
    <w:rsid w:val="00DA3796"/>
    <w:rsid w:val="00DA3861"/>
    <w:rsid w:val="00DA420A"/>
    <w:rsid w:val="00DA4C24"/>
    <w:rsid w:val="00DA57F2"/>
    <w:rsid w:val="00DA5DA6"/>
    <w:rsid w:val="00DA5E45"/>
    <w:rsid w:val="00DA618E"/>
    <w:rsid w:val="00DA6D1A"/>
    <w:rsid w:val="00DA6FC6"/>
    <w:rsid w:val="00DB0FC8"/>
    <w:rsid w:val="00DB1027"/>
    <w:rsid w:val="00DB11F6"/>
    <w:rsid w:val="00DB15FC"/>
    <w:rsid w:val="00DB1B10"/>
    <w:rsid w:val="00DB1EE5"/>
    <w:rsid w:val="00DB2E21"/>
    <w:rsid w:val="00DB32BF"/>
    <w:rsid w:val="00DB37AF"/>
    <w:rsid w:val="00DB380B"/>
    <w:rsid w:val="00DB38D0"/>
    <w:rsid w:val="00DB5325"/>
    <w:rsid w:val="00DB5FD5"/>
    <w:rsid w:val="00DB6503"/>
    <w:rsid w:val="00DB68DD"/>
    <w:rsid w:val="00DB756E"/>
    <w:rsid w:val="00DB774A"/>
    <w:rsid w:val="00DC0649"/>
    <w:rsid w:val="00DC0DBD"/>
    <w:rsid w:val="00DC1ECB"/>
    <w:rsid w:val="00DC24D5"/>
    <w:rsid w:val="00DC2ED9"/>
    <w:rsid w:val="00DC3005"/>
    <w:rsid w:val="00DC3418"/>
    <w:rsid w:val="00DC47AE"/>
    <w:rsid w:val="00DC4D25"/>
    <w:rsid w:val="00DC4F18"/>
    <w:rsid w:val="00DC5E79"/>
    <w:rsid w:val="00DC6E5C"/>
    <w:rsid w:val="00DD028A"/>
    <w:rsid w:val="00DD02D6"/>
    <w:rsid w:val="00DD0AFC"/>
    <w:rsid w:val="00DD1376"/>
    <w:rsid w:val="00DD1789"/>
    <w:rsid w:val="00DD18E6"/>
    <w:rsid w:val="00DD1D59"/>
    <w:rsid w:val="00DD3392"/>
    <w:rsid w:val="00DD509B"/>
    <w:rsid w:val="00DD535F"/>
    <w:rsid w:val="00DD562E"/>
    <w:rsid w:val="00DD589F"/>
    <w:rsid w:val="00DD5B49"/>
    <w:rsid w:val="00DD62D9"/>
    <w:rsid w:val="00DD704E"/>
    <w:rsid w:val="00DE01D7"/>
    <w:rsid w:val="00DE034E"/>
    <w:rsid w:val="00DE115F"/>
    <w:rsid w:val="00DE118F"/>
    <w:rsid w:val="00DE236E"/>
    <w:rsid w:val="00DE31CA"/>
    <w:rsid w:val="00DE3339"/>
    <w:rsid w:val="00DE356F"/>
    <w:rsid w:val="00DE3A7C"/>
    <w:rsid w:val="00DE3D73"/>
    <w:rsid w:val="00DE424A"/>
    <w:rsid w:val="00DE42C9"/>
    <w:rsid w:val="00DE4DFC"/>
    <w:rsid w:val="00DE5E94"/>
    <w:rsid w:val="00DE6124"/>
    <w:rsid w:val="00DE69C4"/>
    <w:rsid w:val="00DE6E7F"/>
    <w:rsid w:val="00DE73A3"/>
    <w:rsid w:val="00DE74C0"/>
    <w:rsid w:val="00DE7B9F"/>
    <w:rsid w:val="00DE7E33"/>
    <w:rsid w:val="00DF08CB"/>
    <w:rsid w:val="00DF0A33"/>
    <w:rsid w:val="00DF0DC7"/>
    <w:rsid w:val="00DF0FFD"/>
    <w:rsid w:val="00DF1651"/>
    <w:rsid w:val="00DF1698"/>
    <w:rsid w:val="00DF2119"/>
    <w:rsid w:val="00DF242C"/>
    <w:rsid w:val="00DF27C6"/>
    <w:rsid w:val="00DF2D62"/>
    <w:rsid w:val="00DF2F9D"/>
    <w:rsid w:val="00DF3480"/>
    <w:rsid w:val="00DF34D9"/>
    <w:rsid w:val="00DF3AF2"/>
    <w:rsid w:val="00DF4074"/>
    <w:rsid w:val="00DF4280"/>
    <w:rsid w:val="00DF44A1"/>
    <w:rsid w:val="00DF578F"/>
    <w:rsid w:val="00DF5ACB"/>
    <w:rsid w:val="00DF5D2D"/>
    <w:rsid w:val="00DF6944"/>
    <w:rsid w:val="00DF7105"/>
    <w:rsid w:val="00DF731B"/>
    <w:rsid w:val="00DF73E4"/>
    <w:rsid w:val="00DF74AB"/>
    <w:rsid w:val="00E010FF"/>
    <w:rsid w:val="00E011B9"/>
    <w:rsid w:val="00E015A5"/>
    <w:rsid w:val="00E01CC9"/>
    <w:rsid w:val="00E02CA5"/>
    <w:rsid w:val="00E034EB"/>
    <w:rsid w:val="00E03774"/>
    <w:rsid w:val="00E0378E"/>
    <w:rsid w:val="00E040DE"/>
    <w:rsid w:val="00E04576"/>
    <w:rsid w:val="00E04707"/>
    <w:rsid w:val="00E04D82"/>
    <w:rsid w:val="00E0595D"/>
    <w:rsid w:val="00E05B34"/>
    <w:rsid w:val="00E05E77"/>
    <w:rsid w:val="00E064F4"/>
    <w:rsid w:val="00E065FC"/>
    <w:rsid w:val="00E0681D"/>
    <w:rsid w:val="00E06C1B"/>
    <w:rsid w:val="00E06F04"/>
    <w:rsid w:val="00E07131"/>
    <w:rsid w:val="00E076C4"/>
    <w:rsid w:val="00E077E6"/>
    <w:rsid w:val="00E07A0F"/>
    <w:rsid w:val="00E07EAB"/>
    <w:rsid w:val="00E101BF"/>
    <w:rsid w:val="00E104E7"/>
    <w:rsid w:val="00E10D16"/>
    <w:rsid w:val="00E1151E"/>
    <w:rsid w:val="00E11F7E"/>
    <w:rsid w:val="00E120A6"/>
    <w:rsid w:val="00E126A4"/>
    <w:rsid w:val="00E12B87"/>
    <w:rsid w:val="00E13B14"/>
    <w:rsid w:val="00E140F3"/>
    <w:rsid w:val="00E14287"/>
    <w:rsid w:val="00E14839"/>
    <w:rsid w:val="00E148A0"/>
    <w:rsid w:val="00E14E8F"/>
    <w:rsid w:val="00E15072"/>
    <w:rsid w:val="00E15A19"/>
    <w:rsid w:val="00E15B7C"/>
    <w:rsid w:val="00E15D8E"/>
    <w:rsid w:val="00E15E81"/>
    <w:rsid w:val="00E15FEC"/>
    <w:rsid w:val="00E164F2"/>
    <w:rsid w:val="00E167A3"/>
    <w:rsid w:val="00E1758B"/>
    <w:rsid w:val="00E20116"/>
    <w:rsid w:val="00E20550"/>
    <w:rsid w:val="00E206A9"/>
    <w:rsid w:val="00E21775"/>
    <w:rsid w:val="00E2185A"/>
    <w:rsid w:val="00E2197A"/>
    <w:rsid w:val="00E22332"/>
    <w:rsid w:val="00E22595"/>
    <w:rsid w:val="00E230A4"/>
    <w:rsid w:val="00E2404A"/>
    <w:rsid w:val="00E2452A"/>
    <w:rsid w:val="00E24CD2"/>
    <w:rsid w:val="00E24FBA"/>
    <w:rsid w:val="00E2549D"/>
    <w:rsid w:val="00E25E1D"/>
    <w:rsid w:val="00E25E31"/>
    <w:rsid w:val="00E26246"/>
    <w:rsid w:val="00E26714"/>
    <w:rsid w:val="00E26CBB"/>
    <w:rsid w:val="00E275D7"/>
    <w:rsid w:val="00E27C90"/>
    <w:rsid w:val="00E27CCB"/>
    <w:rsid w:val="00E30A63"/>
    <w:rsid w:val="00E30B52"/>
    <w:rsid w:val="00E32269"/>
    <w:rsid w:val="00E3251D"/>
    <w:rsid w:val="00E32D89"/>
    <w:rsid w:val="00E32FD3"/>
    <w:rsid w:val="00E331CC"/>
    <w:rsid w:val="00E33A97"/>
    <w:rsid w:val="00E34675"/>
    <w:rsid w:val="00E34CFB"/>
    <w:rsid w:val="00E35D09"/>
    <w:rsid w:val="00E35E95"/>
    <w:rsid w:val="00E37403"/>
    <w:rsid w:val="00E374F1"/>
    <w:rsid w:val="00E37896"/>
    <w:rsid w:val="00E37DF3"/>
    <w:rsid w:val="00E4096D"/>
    <w:rsid w:val="00E40ADD"/>
    <w:rsid w:val="00E40CFB"/>
    <w:rsid w:val="00E412DC"/>
    <w:rsid w:val="00E41554"/>
    <w:rsid w:val="00E41B41"/>
    <w:rsid w:val="00E41DE2"/>
    <w:rsid w:val="00E4212E"/>
    <w:rsid w:val="00E4218F"/>
    <w:rsid w:val="00E4244B"/>
    <w:rsid w:val="00E42CC8"/>
    <w:rsid w:val="00E45743"/>
    <w:rsid w:val="00E46923"/>
    <w:rsid w:val="00E4717B"/>
    <w:rsid w:val="00E51292"/>
    <w:rsid w:val="00E512F3"/>
    <w:rsid w:val="00E51E14"/>
    <w:rsid w:val="00E521BD"/>
    <w:rsid w:val="00E52388"/>
    <w:rsid w:val="00E52887"/>
    <w:rsid w:val="00E528A3"/>
    <w:rsid w:val="00E53A17"/>
    <w:rsid w:val="00E54D9B"/>
    <w:rsid w:val="00E55485"/>
    <w:rsid w:val="00E55903"/>
    <w:rsid w:val="00E55CFF"/>
    <w:rsid w:val="00E56027"/>
    <w:rsid w:val="00E568DD"/>
    <w:rsid w:val="00E56925"/>
    <w:rsid w:val="00E56B27"/>
    <w:rsid w:val="00E56C61"/>
    <w:rsid w:val="00E57082"/>
    <w:rsid w:val="00E57EA5"/>
    <w:rsid w:val="00E60025"/>
    <w:rsid w:val="00E60B6E"/>
    <w:rsid w:val="00E61EDB"/>
    <w:rsid w:val="00E6229B"/>
    <w:rsid w:val="00E623BF"/>
    <w:rsid w:val="00E62960"/>
    <w:rsid w:val="00E62C10"/>
    <w:rsid w:val="00E63074"/>
    <w:rsid w:val="00E631BE"/>
    <w:rsid w:val="00E6347A"/>
    <w:rsid w:val="00E63545"/>
    <w:rsid w:val="00E63922"/>
    <w:rsid w:val="00E64389"/>
    <w:rsid w:val="00E6442D"/>
    <w:rsid w:val="00E651C8"/>
    <w:rsid w:val="00E65D40"/>
    <w:rsid w:val="00E65ED0"/>
    <w:rsid w:val="00E66223"/>
    <w:rsid w:val="00E6622F"/>
    <w:rsid w:val="00E668A4"/>
    <w:rsid w:val="00E676CD"/>
    <w:rsid w:val="00E706CC"/>
    <w:rsid w:val="00E70B63"/>
    <w:rsid w:val="00E710DE"/>
    <w:rsid w:val="00E710EA"/>
    <w:rsid w:val="00E72355"/>
    <w:rsid w:val="00E72D0B"/>
    <w:rsid w:val="00E72D91"/>
    <w:rsid w:val="00E732A5"/>
    <w:rsid w:val="00E736A9"/>
    <w:rsid w:val="00E73855"/>
    <w:rsid w:val="00E73949"/>
    <w:rsid w:val="00E742AC"/>
    <w:rsid w:val="00E74786"/>
    <w:rsid w:val="00E74B5E"/>
    <w:rsid w:val="00E756B7"/>
    <w:rsid w:val="00E76012"/>
    <w:rsid w:val="00E76604"/>
    <w:rsid w:val="00E7675E"/>
    <w:rsid w:val="00E76821"/>
    <w:rsid w:val="00E76F40"/>
    <w:rsid w:val="00E7702C"/>
    <w:rsid w:val="00E777B0"/>
    <w:rsid w:val="00E80050"/>
    <w:rsid w:val="00E804AC"/>
    <w:rsid w:val="00E81482"/>
    <w:rsid w:val="00E816A5"/>
    <w:rsid w:val="00E82292"/>
    <w:rsid w:val="00E82768"/>
    <w:rsid w:val="00E82E75"/>
    <w:rsid w:val="00E82EC2"/>
    <w:rsid w:val="00E83668"/>
    <w:rsid w:val="00E841E2"/>
    <w:rsid w:val="00E8504D"/>
    <w:rsid w:val="00E85520"/>
    <w:rsid w:val="00E85B14"/>
    <w:rsid w:val="00E85BE5"/>
    <w:rsid w:val="00E869CA"/>
    <w:rsid w:val="00E86E35"/>
    <w:rsid w:val="00E86F59"/>
    <w:rsid w:val="00E87AFD"/>
    <w:rsid w:val="00E90135"/>
    <w:rsid w:val="00E9153A"/>
    <w:rsid w:val="00E92066"/>
    <w:rsid w:val="00E9254C"/>
    <w:rsid w:val="00E925D8"/>
    <w:rsid w:val="00E92A50"/>
    <w:rsid w:val="00E93256"/>
    <w:rsid w:val="00E9398E"/>
    <w:rsid w:val="00E93C4B"/>
    <w:rsid w:val="00E94018"/>
    <w:rsid w:val="00E95B68"/>
    <w:rsid w:val="00E95EDC"/>
    <w:rsid w:val="00E96020"/>
    <w:rsid w:val="00E9633C"/>
    <w:rsid w:val="00E96E18"/>
    <w:rsid w:val="00E97455"/>
    <w:rsid w:val="00E9794E"/>
    <w:rsid w:val="00EA0923"/>
    <w:rsid w:val="00EA0DCC"/>
    <w:rsid w:val="00EA107E"/>
    <w:rsid w:val="00EA131E"/>
    <w:rsid w:val="00EA1A60"/>
    <w:rsid w:val="00EA2247"/>
    <w:rsid w:val="00EA22BF"/>
    <w:rsid w:val="00EA2336"/>
    <w:rsid w:val="00EA40D3"/>
    <w:rsid w:val="00EA437D"/>
    <w:rsid w:val="00EA4818"/>
    <w:rsid w:val="00EA4BC5"/>
    <w:rsid w:val="00EA4BE5"/>
    <w:rsid w:val="00EA57AA"/>
    <w:rsid w:val="00EA5960"/>
    <w:rsid w:val="00EA5990"/>
    <w:rsid w:val="00EA5ED7"/>
    <w:rsid w:val="00EA62A5"/>
    <w:rsid w:val="00EA6462"/>
    <w:rsid w:val="00EA6756"/>
    <w:rsid w:val="00EA6871"/>
    <w:rsid w:val="00EA6AB1"/>
    <w:rsid w:val="00EA6C60"/>
    <w:rsid w:val="00EA6D12"/>
    <w:rsid w:val="00EA6D41"/>
    <w:rsid w:val="00EA6D96"/>
    <w:rsid w:val="00EA7391"/>
    <w:rsid w:val="00EA77B3"/>
    <w:rsid w:val="00EA7BD9"/>
    <w:rsid w:val="00EB15AA"/>
    <w:rsid w:val="00EB2394"/>
    <w:rsid w:val="00EB49C2"/>
    <w:rsid w:val="00EB4B2F"/>
    <w:rsid w:val="00EB4B99"/>
    <w:rsid w:val="00EB4C2D"/>
    <w:rsid w:val="00EB4FA5"/>
    <w:rsid w:val="00EB58F5"/>
    <w:rsid w:val="00EB6787"/>
    <w:rsid w:val="00EB765B"/>
    <w:rsid w:val="00EB79C6"/>
    <w:rsid w:val="00EB7A85"/>
    <w:rsid w:val="00EC02DF"/>
    <w:rsid w:val="00EC07CF"/>
    <w:rsid w:val="00EC1090"/>
    <w:rsid w:val="00EC1DEB"/>
    <w:rsid w:val="00EC2EF3"/>
    <w:rsid w:val="00EC2F39"/>
    <w:rsid w:val="00EC2F8E"/>
    <w:rsid w:val="00EC3C05"/>
    <w:rsid w:val="00EC4571"/>
    <w:rsid w:val="00EC49DE"/>
    <w:rsid w:val="00EC4B53"/>
    <w:rsid w:val="00EC4BC7"/>
    <w:rsid w:val="00EC4F83"/>
    <w:rsid w:val="00EC5133"/>
    <w:rsid w:val="00EC51DE"/>
    <w:rsid w:val="00EC5F5F"/>
    <w:rsid w:val="00EC5F8F"/>
    <w:rsid w:val="00EC6304"/>
    <w:rsid w:val="00EC7714"/>
    <w:rsid w:val="00EC7A7B"/>
    <w:rsid w:val="00EC7B79"/>
    <w:rsid w:val="00ED0B05"/>
    <w:rsid w:val="00ED1579"/>
    <w:rsid w:val="00ED16C3"/>
    <w:rsid w:val="00ED1C75"/>
    <w:rsid w:val="00ED325C"/>
    <w:rsid w:val="00ED3871"/>
    <w:rsid w:val="00ED39C6"/>
    <w:rsid w:val="00ED3E52"/>
    <w:rsid w:val="00ED50DD"/>
    <w:rsid w:val="00ED5493"/>
    <w:rsid w:val="00ED6566"/>
    <w:rsid w:val="00ED69F5"/>
    <w:rsid w:val="00ED6F6D"/>
    <w:rsid w:val="00ED74B0"/>
    <w:rsid w:val="00ED79B6"/>
    <w:rsid w:val="00ED7B36"/>
    <w:rsid w:val="00ED7D89"/>
    <w:rsid w:val="00EE0974"/>
    <w:rsid w:val="00EE1256"/>
    <w:rsid w:val="00EE12ED"/>
    <w:rsid w:val="00EE1BA4"/>
    <w:rsid w:val="00EE2597"/>
    <w:rsid w:val="00EE2AE3"/>
    <w:rsid w:val="00EE2CC5"/>
    <w:rsid w:val="00EE3681"/>
    <w:rsid w:val="00EE382D"/>
    <w:rsid w:val="00EE494C"/>
    <w:rsid w:val="00EE518C"/>
    <w:rsid w:val="00EE55D7"/>
    <w:rsid w:val="00EE5FB9"/>
    <w:rsid w:val="00EE6424"/>
    <w:rsid w:val="00EE7013"/>
    <w:rsid w:val="00EE78F8"/>
    <w:rsid w:val="00EE7A73"/>
    <w:rsid w:val="00EF0381"/>
    <w:rsid w:val="00EF0E4E"/>
    <w:rsid w:val="00EF1697"/>
    <w:rsid w:val="00EF18AA"/>
    <w:rsid w:val="00EF2AB1"/>
    <w:rsid w:val="00EF2FF3"/>
    <w:rsid w:val="00EF3999"/>
    <w:rsid w:val="00EF40BF"/>
    <w:rsid w:val="00EF4F26"/>
    <w:rsid w:val="00EF504A"/>
    <w:rsid w:val="00EF5EBC"/>
    <w:rsid w:val="00EF63F0"/>
    <w:rsid w:val="00EF6A42"/>
    <w:rsid w:val="00EF6FAA"/>
    <w:rsid w:val="00EF7B95"/>
    <w:rsid w:val="00EF7E86"/>
    <w:rsid w:val="00F0005D"/>
    <w:rsid w:val="00F00135"/>
    <w:rsid w:val="00F00270"/>
    <w:rsid w:val="00F0061A"/>
    <w:rsid w:val="00F009FA"/>
    <w:rsid w:val="00F01073"/>
    <w:rsid w:val="00F01439"/>
    <w:rsid w:val="00F01A3B"/>
    <w:rsid w:val="00F01EC2"/>
    <w:rsid w:val="00F02540"/>
    <w:rsid w:val="00F027B9"/>
    <w:rsid w:val="00F0315C"/>
    <w:rsid w:val="00F0470F"/>
    <w:rsid w:val="00F05270"/>
    <w:rsid w:val="00F054FF"/>
    <w:rsid w:val="00F06743"/>
    <w:rsid w:val="00F06923"/>
    <w:rsid w:val="00F07D2D"/>
    <w:rsid w:val="00F07E4B"/>
    <w:rsid w:val="00F07EB1"/>
    <w:rsid w:val="00F107CA"/>
    <w:rsid w:val="00F107D6"/>
    <w:rsid w:val="00F10956"/>
    <w:rsid w:val="00F10BF4"/>
    <w:rsid w:val="00F114A9"/>
    <w:rsid w:val="00F11784"/>
    <w:rsid w:val="00F11A65"/>
    <w:rsid w:val="00F11EC1"/>
    <w:rsid w:val="00F120E8"/>
    <w:rsid w:val="00F1238A"/>
    <w:rsid w:val="00F126AC"/>
    <w:rsid w:val="00F128D4"/>
    <w:rsid w:val="00F12DC0"/>
    <w:rsid w:val="00F12E42"/>
    <w:rsid w:val="00F13398"/>
    <w:rsid w:val="00F1347B"/>
    <w:rsid w:val="00F13BE0"/>
    <w:rsid w:val="00F15345"/>
    <w:rsid w:val="00F15457"/>
    <w:rsid w:val="00F16693"/>
    <w:rsid w:val="00F1684A"/>
    <w:rsid w:val="00F17850"/>
    <w:rsid w:val="00F203A7"/>
    <w:rsid w:val="00F20E6F"/>
    <w:rsid w:val="00F21285"/>
    <w:rsid w:val="00F2132F"/>
    <w:rsid w:val="00F21B1B"/>
    <w:rsid w:val="00F22E17"/>
    <w:rsid w:val="00F22F72"/>
    <w:rsid w:val="00F23960"/>
    <w:rsid w:val="00F24081"/>
    <w:rsid w:val="00F2412E"/>
    <w:rsid w:val="00F2453B"/>
    <w:rsid w:val="00F249B0"/>
    <w:rsid w:val="00F24B14"/>
    <w:rsid w:val="00F24B2A"/>
    <w:rsid w:val="00F24DD2"/>
    <w:rsid w:val="00F2509E"/>
    <w:rsid w:val="00F25415"/>
    <w:rsid w:val="00F2549B"/>
    <w:rsid w:val="00F2555A"/>
    <w:rsid w:val="00F259A9"/>
    <w:rsid w:val="00F259B5"/>
    <w:rsid w:val="00F26429"/>
    <w:rsid w:val="00F26E02"/>
    <w:rsid w:val="00F30105"/>
    <w:rsid w:val="00F313D6"/>
    <w:rsid w:val="00F31ACA"/>
    <w:rsid w:val="00F31E35"/>
    <w:rsid w:val="00F320F1"/>
    <w:rsid w:val="00F335FB"/>
    <w:rsid w:val="00F350AE"/>
    <w:rsid w:val="00F3568F"/>
    <w:rsid w:val="00F36306"/>
    <w:rsid w:val="00F36654"/>
    <w:rsid w:val="00F369A7"/>
    <w:rsid w:val="00F36BCD"/>
    <w:rsid w:val="00F36D56"/>
    <w:rsid w:val="00F37026"/>
    <w:rsid w:val="00F37342"/>
    <w:rsid w:val="00F37685"/>
    <w:rsid w:val="00F37C68"/>
    <w:rsid w:val="00F37FC8"/>
    <w:rsid w:val="00F40125"/>
    <w:rsid w:val="00F4013D"/>
    <w:rsid w:val="00F40279"/>
    <w:rsid w:val="00F40A64"/>
    <w:rsid w:val="00F40D52"/>
    <w:rsid w:val="00F40EE1"/>
    <w:rsid w:val="00F41367"/>
    <w:rsid w:val="00F41B97"/>
    <w:rsid w:val="00F41FA2"/>
    <w:rsid w:val="00F424D7"/>
    <w:rsid w:val="00F42821"/>
    <w:rsid w:val="00F42A54"/>
    <w:rsid w:val="00F42BC9"/>
    <w:rsid w:val="00F42D8B"/>
    <w:rsid w:val="00F42E33"/>
    <w:rsid w:val="00F4304E"/>
    <w:rsid w:val="00F431AA"/>
    <w:rsid w:val="00F43CC5"/>
    <w:rsid w:val="00F43F2F"/>
    <w:rsid w:val="00F441A9"/>
    <w:rsid w:val="00F45EB1"/>
    <w:rsid w:val="00F4673E"/>
    <w:rsid w:val="00F46F12"/>
    <w:rsid w:val="00F47F4F"/>
    <w:rsid w:val="00F5054E"/>
    <w:rsid w:val="00F50B3F"/>
    <w:rsid w:val="00F511B7"/>
    <w:rsid w:val="00F51792"/>
    <w:rsid w:val="00F51ACC"/>
    <w:rsid w:val="00F520A8"/>
    <w:rsid w:val="00F529DE"/>
    <w:rsid w:val="00F53921"/>
    <w:rsid w:val="00F5414C"/>
    <w:rsid w:val="00F54AB2"/>
    <w:rsid w:val="00F54C6E"/>
    <w:rsid w:val="00F55437"/>
    <w:rsid w:val="00F5579E"/>
    <w:rsid w:val="00F55EED"/>
    <w:rsid w:val="00F5632F"/>
    <w:rsid w:val="00F564AC"/>
    <w:rsid w:val="00F5686C"/>
    <w:rsid w:val="00F56D8C"/>
    <w:rsid w:val="00F572F2"/>
    <w:rsid w:val="00F604CD"/>
    <w:rsid w:val="00F60620"/>
    <w:rsid w:val="00F60CFB"/>
    <w:rsid w:val="00F61733"/>
    <w:rsid w:val="00F6179E"/>
    <w:rsid w:val="00F62128"/>
    <w:rsid w:val="00F621D7"/>
    <w:rsid w:val="00F629BE"/>
    <w:rsid w:val="00F62DE2"/>
    <w:rsid w:val="00F637E6"/>
    <w:rsid w:val="00F63EC2"/>
    <w:rsid w:val="00F64291"/>
    <w:rsid w:val="00F64577"/>
    <w:rsid w:val="00F65AF7"/>
    <w:rsid w:val="00F669C6"/>
    <w:rsid w:val="00F67476"/>
    <w:rsid w:val="00F702BF"/>
    <w:rsid w:val="00F7030F"/>
    <w:rsid w:val="00F70387"/>
    <w:rsid w:val="00F71649"/>
    <w:rsid w:val="00F71BB0"/>
    <w:rsid w:val="00F71BDC"/>
    <w:rsid w:val="00F71CEE"/>
    <w:rsid w:val="00F71FEE"/>
    <w:rsid w:val="00F72187"/>
    <w:rsid w:val="00F723CA"/>
    <w:rsid w:val="00F7273D"/>
    <w:rsid w:val="00F72E2A"/>
    <w:rsid w:val="00F73623"/>
    <w:rsid w:val="00F7393B"/>
    <w:rsid w:val="00F73C1D"/>
    <w:rsid w:val="00F73C87"/>
    <w:rsid w:val="00F74106"/>
    <w:rsid w:val="00F757B5"/>
    <w:rsid w:val="00F77120"/>
    <w:rsid w:val="00F775D9"/>
    <w:rsid w:val="00F77E30"/>
    <w:rsid w:val="00F80073"/>
    <w:rsid w:val="00F80846"/>
    <w:rsid w:val="00F80BE2"/>
    <w:rsid w:val="00F810CC"/>
    <w:rsid w:val="00F81455"/>
    <w:rsid w:val="00F816D7"/>
    <w:rsid w:val="00F81CD5"/>
    <w:rsid w:val="00F81FE5"/>
    <w:rsid w:val="00F8239E"/>
    <w:rsid w:val="00F823A4"/>
    <w:rsid w:val="00F827A6"/>
    <w:rsid w:val="00F828AA"/>
    <w:rsid w:val="00F82A61"/>
    <w:rsid w:val="00F82B4E"/>
    <w:rsid w:val="00F831E2"/>
    <w:rsid w:val="00F8367C"/>
    <w:rsid w:val="00F8380A"/>
    <w:rsid w:val="00F838C5"/>
    <w:rsid w:val="00F84421"/>
    <w:rsid w:val="00F847CF"/>
    <w:rsid w:val="00F84847"/>
    <w:rsid w:val="00F85A1E"/>
    <w:rsid w:val="00F85F01"/>
    <w:rsid w:val="00F86166"/>
    <w:rsid w:val="00F862EE"/>
    <w:rsid w:val="00F86F94"/>
    <w:rsid w:val="00F872B3"/>
    <w:rsid w:val="00F87DED"/>
    <w:rsid w:val="00F87FD9"/>
    <w:rsid w:val="00F91991"/>
    <w:rsid w:val="00F91CF4"/>
    <w:rsid w:val="00F921E2"/>
    <w:rsid w:val="00F9253B"/>
    <w:rsid w:val="00F92C8F"/>
    <w:rsid w:val="00F93D5F"/>
    <w:rsid w:val="00F93F8A"/>
    <w:rsid w:val="00F948D3"/>
    <w:rsid w:val="00F95081"/>
    <w:rsid w:val="00F95B38"/>
    <w:rsid w:val="00F95BB7"/>
    <w:rsid w:val="00F95EF6"/>
    <w:rsid w:val="00F96AA0"/>
    <w:rsid w:val="00F96C2B"/>
    <w:rsid w:val="00F96F9D"/>
    <w:rsid w:val="00F97041"/>
    <w:rsid w:val="00F97204"/>
    <w:rsid w:val="00F97F83"/>
    <w:rsid w:val="00FA01CD"/>
    <w:rsid w:val="00FA0208"/>
    <w:rsid w:val="00FA09BD"/>
    <w:rsid w:val="00FA1402"/>
    <w:rsid w:val="00FA2988"/>
    <w:rsid w:val="00FA2B1E"/>
    <w:rsid w:val="00FA2F66"/>
    <w:rsid w:val="00FA3A58"/>
    <w:rsid w:val="00FA3C30"/>
    <w:rsid w:val="00FA3CD3"/>
    <w:rsid w:val="00FA3DA9"/>
    <w:rsid w:val="00FA52F6"/>
    <w:rsid w:val="00FA6092"/>
    <w:rsid w:val="00FA65EE"/>
    <w:rsid w:val="00FA6996"/>
    <w:rsid w:val="00FA6FFB"/>
    <w:rsid w:val="00FA74A7"/>
    <w:rsid w:val="00FA7C9B"/>
    <w:rsid w:val="00FB056F"/>
    <w:rsid w:val="00FB141C"/>
    <w:rsid w:val="00FB1693"/>
    <w:rsid w:val="00FB17F1"/>
    <w:rsid w:val="00FB1D8D"/>
    <w:rsid w:val="00FB2295"/>
    <w:rsid w:val="00FB275A"/>
    <w:rsid w:val="00FB2AEA"/>
    <w:rsid w:val="00FB2CCC"/>
    <w:rsid w:val="00FB3C6F"/>
    <w:rsid w:val="00FB43AD"/>
    <w:rsid w:val="00FB4F3A"/>
    <w:rsid w:val="00FB5538"/>
    <w:rsid w:val="00FB5679"/>
    <w:rsid w:val="00FB56B2"/>
    <w:rsid w:val="00FB5BEC"/>
    <w:rsid w:val="00FB5E9C"/>
    <w:rsid w:val="00FB5F37"/>
    <w:rsid w:val="00FB648D"/>
    <w:rsid w:val="00FB65E7"/>
    <w:rsid w:val="00FB65EC"/>
    <w:rsid w:val="00FB6AC2"/>
    <w:rsid w:val="00FB6B1E"/>
    <w:rsid w:val="00FB7887"/>
    <w:rsid w:val="00FB7F08"/>
    <w:rsid w:val="00FC0498"/>
    <w:rsid w:val="00FC090B"/>
    <w:rsid w:val="00FC0A66"/>
    <w:rsid w:val="00FC0E39"/>
    <w:rsid w:val="00FC1307"/>
    <w:rsid w:val="00FC240A"/>
    <w:rsid w:val="00FC2675"/>
    <w:rsid w:val="00FC26FA"/>
    <w:rsid w:val="00FC2A09"/>
    <w:rsid w:val="00FC303A"/>
    <w:rsid w:val="00FC3CED"/>
    <w:rsid w:val="00FC4405"/>
    <w:rsid w:val="00FC4DC2"/>
    <w:rsid w:val="00FC4EF8"/>
    <w:rsid w:val="00FC5134"/>
    <w:rsid w:val="00FC5BEB"/>
    <w:rsid w:val="00FC603D"/>
    <w:rsid w:val="00FC6A2E"/>
    <w:rsid w:val="00FC7CFB"/>
    <w:rsid w:val="00FC7F5D"/>
    <w:rsid w:val="00FD0375"/>
    <w:rsid w:val="00FD0635"/>
    <w:rsid w:val="00FD09AA"/>
    <w:rsid w:val="00FD21C7"/>
    <w:rsid w:val="00FD22FD"/>
    <w:rsid w:val="00FD2558"/>
    <w:rsid w:val="00FD2780"/>
    <w:rsid w:val="00FD27C5"/>
    <w:rsid w:val="00FD27C9"/>
    <w:rsid w:val="00FD2D62"/>
    <w:rsid w:val="00FD2F4B"/>
    <w:rsid w:val="00FD3819"/>
    <w:rsid w:val="00FD4123"/>
    <w:rsid w:val="00FD48A0"/>
    <w:rsid w:val="00FD53C0"/>
    <w:rsid w:val="00FD60F8"/>
    <w:rsid w:val="00FD62E6"/>
    <w:rsid w:val="00FD67E7"/>
    <w:rsid w:val="00FD6BDA"/>
    <w:rsid w:val="00FD7E4C"/>
    <w:rsid w:val="00FD7F56"/>
    <w:rsid w:val="00FE0A94"/>
    <w:rsid w:val="00FE0B5C"/>
    <w:rsid w:val="00FE0C0B"/>
    <w:rsid w:val="00FE1D60"/>
    <w:rsid w:val="00FE2C0D"/>
    <w:rsid w:val="00FE3DC5"/>
    <w:rsid w:val="00FE4671"/>
    <w:rsid w:val="00FE4729"/>
    <w:rsid w:val="00FE4A65"/>
    <w:rsid w:val="00FE4D77"/>
    <w:rsid w:val="00FE4E0D"/>
    <w:rsid w:val="00FE5965"/>
    <w:rsid w:val="00FE5B11"/>
    <w:rsid w:val="00FE6034"/>
    <w:rsid w:val="00FE62E9"/>
    <w:rsid w:val="00FE65D6"/>
    <w:rsid w:val="00FE70D3"/>
    <w:rsid w:val="00FE71AD"/>
    <w:rsid w:val="00FE7AFF"/>
    <w:rsid w:val="00FE7D26"/>
    <w:rsid w:val="00FE7EFE"/>
    <w:rsid w:val="00FF02E9"/>
    <w:rsid w:val="00FF0AF4"/>
    <w:rsid w:val="00FF0D99"/>
    <w:rsid w:val="00FF10D8"/>
    <w:rsid w:val="00FF1485"/>
    <w:rsid w:val="00FF277B"/>
    <w:rsid w:val="00FF2895"/>
    <w:rsid w:val="00FF314D"/>
    <w:rsid w:val="00FF31BD"/>
    <w:rsid w:val="00FF446B"/>
    <w:rsid w:val="00FF48A4"/>
    <w:rsid w:val="00FF4DFD"/>
    <w:rsid w:val="00FF50F2"/>
    <w:rsid w:val="00FF5A9D"/>
    <w:rsid w:val="00FF5DF6"/>
    <w:rsid w:val="00FF6622"/>
    <w:rsid w:val="00FF710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91E15A2"/>
  <w15:chartTrackingRefBased/>
  <w15:docId w15:val="{46896D09-F198-48E9-B516-36C24B061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1704"/>
    <w:rPr>
      <w:rFonts w:ascii="Times New Roman" w:hAnsi="Times New Roman"/>
      <w:sz w:val="24"/>
    </w:rPr>
  </w:style>
  <w:style w:type="paragraph" w:styleId="Heading1">
    <w:name w:val="heading 1"/>
    <w:basedOn w:val="Normal"/>
    <w:next w:val="Normal"/>
    <w:link w:val="Heading1Char"/>
    <w:uiPriority w:val="9"/>
    <w:qFormat/>
    <w:rsid w:val="0082389B"/>
    <w:pPr>
      <w:keepNext/>
      <w:keepLines/>
      <w:spacing w:before="240" w:after="240"/>
      <w:outlineLvl w:val="0"/>
    </w:pPr>
    <w:rPr>
      <w:rFonts w:eastAsiaTheme="majorEastAsia" w:cstheme="majorBidi"/>
      <w:b/>
      <w:color w:val="000000" w:themeColor="text1"/>
      <w:sz w:val="36"/>
      <w:szCs w:val="32"/>
    </w:rPr>
  </w:style>
  <w:style w:type="paragraph" w:styleId="Heading2">
    <w:name w:val="heading 2"/>
    <w:basedOn w:val="Normal"/>
    <w:next w:val="Normal"/>
    <w:link w:val="Heading2Char"/>
    <w:uiPriority w:val="9"/>
    <w:unhideWhenUsed/>
    <w:qFormat/>
    <w:rsid w:val="0082389B"/>
    <w:pPr>
      <w:keepNext/>
      <w:keepLines/>
      <w:spacing w:after="240"/>
      <w:outlineLvl w:val="1"/>
    </w:pPr>
    <w:rPr>
      <w:rFonts w:eastAsiaTheme="majorEastAsia" w:cstheme="majorBidi"/>
      <w:b/>
      <w:color w:val="000000" w:themeColor="text1"/>
      <w:sz w:val="32"/>
      <w:szCs w:val="26"/>
    </w:rPr>
  </w:style>
  <w:style w:type="paragraph" w:styleId="Heading3">
    <w:name w:val="heading 3"/>
    <w:basedOn w:val="Normal"/>
    <w:next w:val="Normal"/>
    <w:link w:val="Heading3Char"/>
    <w:uiPriority w:val="9"/>
    <w:unhideWhenUsed/>
    <w:qFormat/>
    <w:rsid w:val="00291CE1"/>
    <w:pPr>
      <w:keepNext/>
      <w:keepLines/>
      <w:spacing w:before="40" w:after="120"/>
      <w:outlineLvl w:val="2"/>
    </w:pPr>
    <w:rPr>
      <w:rFonts w:eastAsiaTheme="majorEastAsia" w:cstheme="majorBidi"/>
      <w:b/>
      <w:color w:val="000000" w:themeColor="text1"/>
      <w:sz w:val="28"/>
      <w:szCs w:val="24"/>
    </w:rPr>
  </w:style>
  <w:style w:type="paragraph" w:styleId="Heading4">
    <w:name w:val="heading 4"/>
    <w:basedOn w:val="Normal"/>
    <w:next w:val="Normal"/>
    <w:link w:val="Heading4Char"/>
    <w:uiPriority w:val="9"/>
    <w:unhideWhenUsed/>
    <w:qFormat/>
    <w:rsid w:val="00362D08"/>
    <w:pPr>
      <w:keepNext/>
      <w:keepLines/>
      <w:spacing w:before="40" w:after="0"/>
      <w:outlineLvl w:val="3"/>
    </w:pPr>
    <w:rPr>
      <w:rFonts w:eastAsiaTheme="majorEastAsia" w:cstheme="majorBidi"/>
      <w:i/>
      <w:iCs/>
      <w:color w:val="000000" w:themeColor="text1"/>
    </w:rPr>
  </w:style>
  <w:style w:type="paragraph" w:styleId="Heading5">
    <w:name w:val="heading 5"/>
    <w:basedOn w:val="Normal"/>
    <w:next w:val="Normal"/>
    <w:link w:val="Heading5Char"/>
    <w:uiPriority w:val="9"/>
    <w:unhideWhenUsed/>
    <w:qFormat/>
    <w:rsid w:val="00864E7E"/>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362D08"/>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362D08"/>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362D08"/>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62D08"/>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389B"/>
    <w:rPr>
      <w:rFonts w:ascii="Times New Roman" w:eastAsiaTheme="majorEastAsia" w:hAnsi="Times New Roman" w:cstheme="majorBidi"/>
      <w:b/>
      <w:color w:val="000000" w:themeColor="text1"/>
      <w:sz w:val="36"/>
      <w:szCs w:val="32"/>
    </w:rPr>
  </w:style>
  <w:style w:type="character" w:styleId="CommentReference">
    <w:name w:val="annotation reference"/>
    <w:basedOn w:val="DefaultParagraphFont"/>
    <w:uiPriority w:val="99"/>
    <w:semiHidden/>
    <w:unhideWhenUsed/>
    <w:rsid w:val="00864E7E"/>
    <w:rPr>
      <w:sz w:val="16"/>
      <w:szCs w:val="16"/>
    </w:rPr>
  </w:style>
  <w:style w:type="paragraph" w:styleId="CommentText">
    <w:name w:val="annotation text"/>
    <w:basedOn w:val="Normal"/>
    <w:link w:val="CommentTextChar"/>
    <w:uiPriority w:val="99"/>
    <w:unhideWhenUsed/>
    <w:rsid w:val="00864E7E"/>
    <w:pPr>
      <w:spacing w:line="240" w:lineRule="auto"/>
      <w:jc w:val="both"/>
    </w:pPr>
    <w:rPr>
      <w:sz w:val="20"/>
      <w:szCs w:val="20"/>
    </w:rPr>
  </w:style>
  <w:style w:type="character" w:customStyle="1" w:styleId="CommentTextChar">
    <w:name w:val="Comment Text Char"/>
    <w:basedOn w:val="DefaultParagraphFont"/>
    <w:link w:val="CommentText"/>
    <w:uiPriority w:val="99"/>
    <w:rsid w:val="00864E7E"/>
    <w:rPr>
      <w:sz w:val="20"/>
      <w:szCs w:val="20"/>
    </w:rPr>
  </w:style>
  <w:style w:type="paragraph" w:styleId="BalloonText">
    <w:name w:val="Balloon Text"/>
    <w:basedOn w:val="Normal"/>
    <w:link w:val="BalloonTextChar"/>
    <w:uiPriority w:val="99"/>
    <w:semiHidden/>
    <w:unhideWhenUsed/>
    <w:rsid w:val="00864E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4E7E"/>
    <w:rPr>
      <w:rFonts w:ascii="Segoe UI" w:hAnsi="Segoe UI" w:cs="Segoe UI"/>
      <w:sz w:val="18"/>
      <w:szCs w:val="18"/>
    </w:rPr>
  </w:style>
  <w:style w:type="character" w:customStyle="1" w:styleId="Heading3Char">
    <w:name w:val="Heading 3 Char"/>
    <w:basedOn w:val="DefaultParagraphFont"/>
    <w:link w:val="Heading3"/>
    <w:uiPriority w:val="9"/>
    <w:rsid w:val="00291CE1"/>
    <w:rPr>
      <w:rFonts w:ascii="Times New Roman" w:eastAsiaTheme="majorEastAsia" w:hAnsi="Times New Roman" w:cstheme="majorBidi"/>
      <w:b/>
      <w:color w:val="000000" w:themeColor="text1"/>
      <w:sz w:val="28"/>
      <w:szCs w:val="24"/>
    </w:rPr>
  </w:style>
  <w:style w:type="paragraph" w:styleId="Caption">
    <w:name w:val="caption"/>
    <w:basedOn w:val="Normal"/>
    <w:next w:val="Normal"/>
    <w:uiPriority w:val="35"/>
    <w:unhideWhenUsed/>
    <w:qFormat/>
    <w:rsid w:val="00F7393B"/>
    <w:pPr>
      <w:spacing w:after="200" w:line="240" w:lineRule="auto"/>
      <w:jc w:val="both"/>
    </w:pPr>
    <w:rPr>
      <w:i/>
      <w:iCs/>
      <w:sz w:val="18"/>
      <w:szCs w:val="18"/>
    </w:rPr>
  </w:style>
  <w:style w:type="character" w:styleId="Hyperlink">
    <w:name w:val="Hyperlink"/>
    <w:basedOn w:val="DefaultParagraphFont"/>
    <w:uiPriority w:val="99"/>
    <w:unhideWhenUsed/>
    <w:rsid w:val="00864E7E"/>
    <w:rPr>
      <w:color w:val="0563C1" w:themeColor="hyperlink"/>
      <w:u w:val="single"/>
    </w:rPr>
  </w:style>
  <w:style w:type="paragraph" w:styleId="NoSpacing">
    <w:name w:val="No Spacing"/>
    <w:link w:val="NoSpacingChar"/>
    <w:uiPriority w:val="1"/>
    <w:qFormat/>
    <w:rsid w:val="00864E7E"/>
    <w:pPr>
      <w:spacing w:after="0" w:line="240" w:lineRule="auto"/>
    </w:pPr>
  </w:style>
  <w:style w:type="character" w:customStyle="1" w:styleId="NoSpacingChar">
    <w:name w:val="No Spacing Char"/>
    <w:link w:val="NoSpacing"/>
    <w:uiPriority w:val="1"/>
    <w:rsid w:val="00864E7E"/>
  </w:style>
  <w:style w:type="paragraph" w:styleId="ListParagraph">
    <w:name w:val="List Paragraph"/>
    <w:basedOn w:val="Normal"/>
    <w:uiPriority w:val="34"/>
    <w:qFormat/>
    <w:rsid w:val="00864E7E"/>
    <w:pPr>
      <w:ind w:left="720"/>
      <w:contextualSpacing/>
    </w:pPr>
  </w:style>
  <w:style w:type="character" w:customStyle="1" w:styleId="Heading2Char">
    <w:name w:val="Heading 2 Char"/>
    <w:basedOn w:val="DefaultParagraphFont"/>
    <w:link w:val="Heading2"/>
    <w:uiPriority w:val="9"/>
    <w:rsid w:val="0082389B"/>
    <w:rPr>
      <w:rFonts w:ascii="Times New Roman" w:eastAsiaTheme="majorEastAsia" w:hAnsi="Times New Roman" w:cstheme="majorBidi"/>
      <w:b/>
      <w:color w:val="000000" w:themeColor="text1"/>
      <w:sz w:val="32"/>
      <w:szCs w:val="26"/>
    </w:rPr>
  </w:style>
  <w:style w:type="character" w:customStyle="1" w:styleId="Heading4Char">
    <w:name w:val="Heading 4 Char"/>
    <w:basedOn w:val="DefaultParagraphFont"/>
    <w:link w:val="Heading4"/>
    <w:uiPriority w:val="9"/>
    <w:rsid w:val="00362D08"/>
    <w:rPr>
      <w:rFonts w:ascii="Times New Roman" w:eastAsiaTheme="majorEastAsia" w:hAnsi="Times New Roman" w:cstheme="majorBidi"/>
      <w:i/>
      <w:iCs/>
      <w:color w:val="000000" w:themeColor="text1"/>
      <w:sz w:val="24"/>
    </w:rPr>
  </w:style>
  <w:style w:type="character" w:customStyle="1" w:styleId="Heading5Char">
    <w:name w:val="Heading 5 Char"/>
    <w:basedOn w:val="DefaultParagraphFont"/>
    <w:link w:val="Heading5"/>
    <w:uiPriority w:val="9"/>
    <w:rsid w:val="00864E7E"/>
    <w:rPr>
      <w:rFonts w:asciiTheme="majorHAnsi" w:eastAsiaTheme="majorEastAsia" w:hAnsiTheme="majorHAnsi" w:cstheme="majorBidi"/>
      <w:color w:val="2F5496" w:themeColor="accent1" w:themeShade="BF"/>
    </w:rPr>
  </w:style>
  <w:style w:type="paragraph" w:styleId="Title">
    <w:name w:val="Title"/>
    <w:basedOn w:val="Normal"/>
    <w:next w:val="Normal"/>
    <w:link w:val="TitleChar"/>
    <w:uiPriority w:val="10"/>
    <w:qFormat/>
    <w:rsid w:val="00864E7E"/>
    <w:pPr>
      <w:spacing w:after="0" w:line="240" w:lineRule="auto"/>
      <w:contextualSpacing/>
      <w:jc w:val="center"/>
    </w:pPr>
    <w:rPr>
      <w:rFonts w:asciiTheme="majorHAnsi" w:eastAsiaTheme="majorEastAsia" w:hAnsiTheme="majorHAnsi" w:cstheme="majorBidi"/>
      <w:caps/>
      <w:spacing w:val="-10"/>
      <w:kern w:val="28"/>
      <w:sz w:val="40"/>
      <w:szCs w:val="56"/>
    </w:rPr>
  </w:style>
  <w:style w:type="character" w:customStyle="1" w:styleId="TitleChar">
    <w:name w:val="Title Char"/>
    <w:basedOn w:val="DefaultParagraphFont"/>
    <w:link w:val="Title"/>
    <w:uiPriority w:val="10"/>
    <w:rsid w:val="00864E7E"/>
    <w:rPr>
      <w:rFonts w:asciiTheme="majorHAnsi" w:eastAsiaTheme="majorEastAsia" w:hAnsiTheme="majorHAnsi" w:cstheme="majorBidi"/>
      <w:caps/>
      <w:spacing w:val="-10"/>
      <w:kern w:val="28"/>
      <w:sz w:val="40"/>
      <w:szCs w:val="56"/>
    </w:rPr>
  </w:style>
  <w:style w:type="paragraph" w:styleId="EndnoteText">
    <w:name w:val="endnote text"/>
    <w:basedOn w:val="Normal"/>
    <w:link w:val="EndnoteTextChar"/>
    <w:uiPriority w:val="99"/>
    <w:semiHidden/>
    <w:unhideWhenUsed/>
    <w:rsid w:val="00864E7E"/>
    <w:pPr>
      <w:spacing w:after="0" w:line="240" w:lineRule="auto"/>
      <w:jc w:val="both"/>
    </w:pPr>
    <w:rPr>
      <w:sz w:val="20"/>
      <w:szCs w:val="20"/>
    </w:rPr>
  </w:style>
  <w:style w:type="character" w:customStyle="1" w:styleId="EndnoteTextChar">
    <w:name w:val="Endnote Text Char"/>
    <w:basedOn w:val="DefaultParagraphFont"/>
    <w:link w:val="EndnoteText"/>
    <w:uiPriority w:val="99"/>
    <w:semiHidden/>
    <w:rsid w:val="00864E7E"/>
    <w:rPr>
      <w:rFonts w:ascii="Times" w:hAnsi="Times"/>
      <w:sz w:val="20"/>
      <w:szCs w:val="20"/>
    </w:rPr>
  </w:style>
  <w:style w:type="character" w:styleId="EndnoteReference">
    <w:name w:val="endnote reference"/>
    <w:basedOn w:val="DefaultParagraphFont"/>
    <w:uiPriority w:val="99"/>
    <w:semiHidden/>
    <w:unhideWhenUsed/>
    <w:rsid w:val="00864E7E"/>
    <w:rPr>
      <w:vertAlign w:val="superscript"/>
    </w:rPr>
  </w:style>
  <w:style w:type="paragraph" w:customStyle="1" w:styleId="p1a">
    <w:name w:val="p1a"/>
    <w:basedOn w:val="Normal"/>
    <w:link w:val="p1aZchn"/>
    <w:rsid w:val="00864E7E"/>
    <w:pPr>
      <w:spacing w:after="0" w:line="240" w:lineRule="auto"/>
      <w:jc w:val="both"/>
    </w:pPr>
    <w:rPr>
      <w:rFonts w:eastAsia="Times New Roman" w:cs="Times New Roman"/>
      <w:sz w:val="20"/>
      <w:szCs w:val="20"/>
      <w:lang w:eastAsia="de-DE"/>
    </w:rPr>
  </w:style>
  <w:style w:type="character" w:customStyle="1" w:styleId="p1aZchn">
    <w:name w:val="p1a Zchn"/>
    <w:link w:val="p1a"/>
    <w:rsid w:val="00864E7E"/>
    <w:rPr>
      <w:rFonts w:ascii="Times" w:eastAsia="Times New Roman" w:hAnsi="Times" w:cs="Times New Roman"/>
      <w:sz w:val="20"/>
      <w:szCs w:val="20"/>
      <w:lang w:eastAsia="de-DE"/>
    </w:rPr>
  </w:style>
  <w:style w:type="character" w:customStyle="1" w:styleId="UnresolvedMention1">
    <w:name w:val="Unresolved Mention1"/>
    <w:basedOn w:val="DefaultParagraphFont"/>
    <w:uiPriority w:val="99"/>
    <w:semiHidden/>
    <w:unhideWhenUsed/>
    <w:rsid w:val="00864E7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64E7E"/>
    <w:rPr>
      <w:b/>
      <w:bCs/>
    </w:rPr>
  </w:style>
  <w:style w:type="character" w:customStyle="1" w:styleId="CommentSubjectChar">
    <w:name w:val="Comment Subject Char"/>
    <w:basedOn w:val="CommentTextChar"/>
    <w:link w:val="CommentSubject"/>
    <w:uiPriority w:val="99"/>
    <w:semiHidden/>
    <w:rsid w:val="00864E7E"/>
    <w:rPr>
      <w:rFonts w:ascii="Times" w:hAnsi="Times"/>
      <w:b/>
      <w:bCs/>
      <w:sz w:val="20"/>
      <w:szCs w:val="20"/>
    </w:rPr>
  </w:style>
  <w:style w:type="character" w:styleId="Strong">
    <w:name w:val="Strong"/>
    <w:basedOn w:val="DefaultParagraphFont"/>
    <w:uiPriority w:val="22"/>
    <w:qFormat/>
    <w:rsid w:val="00864E7E"/>
    <w:rPr>
      <w:b/>
      <w:bCs/>
    </w:rPr>
  </w:style>
  <w:style w:type="table" w:styleId="TableGrid">
    <w:name w:val="Table Grid"/>
    <w:basedOn w:val="TableNormal"/>
    <w:uiPriority w:val="39"/>
    <w:rsid w:val="00864E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64E7E"/>
    <w:rPr>
      <w:color w:val="808080"/>
    </w:rPr>
  </w:style>
  <w:style w:type="character" w:customStyle="1" w:styleId="title-text">
    <w:name w:val="title-text"/>
    <w:basedOn w:val="DefaultParagraphFont"/>
    <w:rsid w:val="00864E7E"/>
  </w:style>
  <w:style w:type="character" w:customStyle="1" w:styleId="ej-keyword">
    <w:name w:val="ej-keyword"/>
    <w:basedOn w:val="DefaultParagraphFont"/>
    <w:rsid w:val="00864E7E"/>
  </w:style>
  <w:style w:type="paragraph" w:styleId="NormalWeb">
    <w:name w:val="Normal (Web)"/>
    <w:basedOn w:val="Normal"/>
    <w:uiPriority w:val="99"/>
    <w:unhideWhenUsed/>
    <w:rsid w:val="00864E7E"/>
    <w:pPr>
      <w:spacing w:before="100" w:beforeAutospacing="1" w:after="100" w:afterAutospacing="1" w:line="240" w:lineRule="auto"/>
    </w:pPr>
    <w:rPr>
      <w:rFonts w:eastAsia="Times New Roman" w:cs="Times New Roman"/>
      <w:szCs w:val="24"/>
    </w:rPr>
  </w:style>
  <w:style w:type="paragraph" w:styleId="Header">
    <w:name w:val="header"/>
    <w:basedOn w:val="Normal"/>
    <w:link w:val="HeaderChar"/>
    <w:unhideWhenUsed/>
    <w:rsid w:val="00864E7E"/>
    <w:pPr>
      <w:tabs>
        <w:tab w:val="center" w:pos="4680"/>
        <w:tab w:val="right" w:pos="9360"/>
      </w:tabs>
      <w:spacing w:after="0" w:line="240" w:lineRule="auto"/>
    </w:pPr>
  </w:style>
  <w:style w:type="character" w:customStyle="1" w:styleId="HeaderChar">
    <w:name w:val="Header Char"/>
    <w:basedOn w:val="DefaultParagraphFont"/>
    <w:link w:val="Header"/>
    <w:rsid w:val="00864E7E"/>
  </w:style>
  <w:style w:type="paragraph" w:customStyle="1" w:styleId="moto-textsystem10">
    <w:name w:val="moto-text_system_10"/>
    <w:basedOn w:val="Normal"/>
    <w:rsid w:val="00864E7E"/>
    <w:pPr>
      <w:spacing w:before="100" w:beforeAutospacing="1" w:after="100" w:afterAutospacing="1" w:line="240" w:lineRule="auto"/>
    </w:pPr>
    <w:rPr>
      <w:rFonts w:eastAsia="Times New Roman" w:cs="Times New Roman"/>
      <w:szCs w:val="24"/>
    </w:rPr>
  </w:style>
  <w:style w:type="character" w:styleId="FollowedHyperlink">
    <w:name w:val="FollowedHyperlink"/>
    <w:basedOn w:val="DefaultParagraphFont"/>
    <w:uiPriority w:val="99"/>
    <w:semiHidden/>
    <w:unhideWhenUsed/>
    <w:rsid w:val="00864E7E"/>
    <w:rPr>
      <w:color w:val="954F72" w:themeColor="followedHyperlink"/>
      <w:u w:val="single"/>
    </w:rPr>
  </w:style>
  <w:style w:type="character" w:styleId="Emphasis">
    <w:name w:val="Emphasis"/>
    <w:basedOn w:val="DefaultParagraphFont"/>
    <w:uiPriority w:val="20"/>
    <w:qFormat/>
    <w:rsid w:val="00864E7E"/>
    <w:rPr>
      <w:i/>
      <w:iCs/>
    </w:rPr>
  </w:style>
  <w:style w:type="paragraph" w:styleId="TOCHeading">
    <w:name w:val="TOC Heading"/>
    <w:basedOn w:val="Heading1"/>
    <w:next w:val="Normal"/>
    <w:uiPriority w:val="39"/>
    <w:unhideWhenUsed/>
    <w:qFormat/>
    <w:rsid w:val="00864E7E"/>
    <w:pPr>
      <w:outlineLvl w:val="9"/>
    </w:pPr>
  </w:style>
  <w:style w:type="paragraph" w:styleId="TOC1">
    <w:name w:val="toc 1"/>
    <w:basedOn w:val="Normal"/>
    <w:next w:val="Normal"/>
    <w:autoRedefine/>
    <w:uiPriority w:val="39"/>
    <w:unhideWhenUsed/>
    <w:rsid w:val="00864E7E"/>
    <w:pPr>
      <w:spacing w:after="100" w:line="360" w:lineRule="auto"/>
      <w:jc w:val="both"/>
    </w:pPr>
  </w:style>
  <w:style w:type="paragraph" w:styleId="TOC2">
    <w:name w:val="toc 2"/>
    <w:basedOn w:val="Normal"/>
    <w:next w:val="Normal"/>
    <w:autoRedefine/>
    <w:uiPriority w:val="39"/>
    <w:unhideWhenUsed/>
    <w:rsid w:val="00864E7E"/>
    <w:pPr>
      <w:spacing w:after="100" w:line="360" w:lineRule="auto"/>
      <w:ind w:left="220"/>
      <w:jc w:val="both"/>
    </w:pPr>
  </w:style>
  <w:style w:type="paragraph" w:styleId="TOC3">
    <w:name w:val="toc 3"/>
    <w:basedOn w:val="Normal"/>
    <w:next w:val="Normal"/>
    <w:autoRedefine/>
    <w:uiPriority w:val="39"/>
    <w:unhideWhenUsed/>
    <w:rsid w:val="00864E7E"/>
    <w:pPr>
      <w:spacing w:after="100" w:line="360" w:lineRule="auto"/>
      <w:ind w:left="440"/>
      <w:jc w:val="both"/>
    </w:pPr>
  </w:style>
  <w:style w:type="paragraph" w:styleId="Footer">
    <w:name w:val="footer"/>
    <w:basedOn w:val="Normal"/>
    <w:link w:val="FooterChar"/>
    <w:uiPriority w:val="99"/>
    <w:unhideWhenUsed/>
    <w:rsid w:val="00864E7E"/>
    <w:pPr>
      <w:tabs>
        <w:tab w:val="center" w:pos="4680"/>
        <w:tab w:val="right" w:pos="9360"/>
      </w:tabs>
      <w:spacing w:after="0" w:line="240" w:lineRule="auto"/>
      <w:jc w:val="both"/>
    </w:pPr>
  </w:style>
  <w:style w:type="character" w:customStyle="1" w:styleId="FooterChar">
    <w:name w:val="Footer Char"/>
    <w:basedOn w:val="DefaultParagraphFont"/>
    <w:link w:val="Footer"/>
    <w:uiPriority w:val="99"/>
    <w:rsid w:val="00864E7E"/>
    <w:rPr>
      <w:rFonts w:ascii="Times" w:hAnsi="Times"/>
    </w:rPr>
  </w:style>
  <w:style w:type="paragraph" w:styleId="TableofFigures">
    <w:name w:val="table of figures"/>
    <w:basedOn w:val="Normal"/>
    <w:next w:val="Normal"/>
    <w:uiPriority w:val="99"/>
    <w:unhideWhenUsed/>
    <w:rsid w:val="00864E7E"/>
    <w:pPr>
      <w:spacing w:after="0" w:line="360" w:lineRule="auto"/>
      <w:jc w:val="both"/>
    </w:pPr>
  </w:style>
  <w:style w:type="character" w:customStyle="1" w:styleId="html-italic">
    <w:name w:val="html-italic"/>
    <w:basedOn w:val="DefaultParagraphFont"/>
    <w:rsid w:val="00D71AD4"/>
  </w:style>
  <w:style w:type="paragraph" w:styleId="FootnoteText">
    <w:name w:val="footnote text"/>
    <w:basedOn w:val="Normal"/>
    <w:link w:val="FootnoteTextChar"/>
    <w:uiPriority w:val="99"/>
    <w:semiHidden/>
    <w:unhideWhenUsed/>
    <w:rsid w:val="00EB678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6787"/>
    <w:rPr>
      <w:rFonts w:ascii="Times" w:hAnsi="Times"/>
      <w:sz w:val="20"/>
      <w:szCs w:val="20"/>
    </w:rPr>
  </w:style>
  <w:style w:type="character" w:styleId="FootnoteReference">
    <w:name w:val="footnote reference"/>
    <w:basedOn w:val="DefaultParagraphFont"/>
    <w:uiPriority w:val="99"/>
    <w:semiHidden/>
    <w:unhideWhenUsed/>
    <w:rsid w:val="00EB6787"/>
    <w:rPr>
      <w:vertAlign w:val="superscript"/>
    </w:rPr>
  </w:style>
  <w:style w:type="paragraph" w:customStyle="1" w:styleId="Articletitle">
    <w:name w:val="Article title"/>
    <w:basedOn w:val="Normal"/>
    <w:next w:val="Normal"/>
    <w:qFormat/>
    <w:rsid w:val="009334C9"/>
    <w:pPr>
      <w:spacing w:after="120" w:line="360" w:lineRule="auto"/>
    </w:pPr>
    <w:rPr>
      <w:rFonts w:eastAsia="Times New Roman" w:cs="Times New Roman"/>
      <w:b/>
      <w:sz w:val="28"/>
      <w:szCs w:val="24"/>
      <w:lang w:val="en-GB" w:eastAsia="en-GB"/>
    </w:rPr>
  </w:style>
  <w:style w:type="paragraph" w:customStyle="1" w:styleId="Authornames">
    <w:name w:val="Author names"/>
    <w:basedOn w:val="Normal"/>
    <w:next w:val="Normal"/>
    <w:qFormat/>
    <w:rsid w:val="009334C9"/>
    <w:pPr>
      <w:spacing w:before="240" w:after="0" w:line="360" w:lineRule="auto"/>
    </w:pPr>
    <w:rPr>
      <w:rFonts w:eastAsia="Times New Roman" w:cs="Times New Roman"/>
      <w:sz w:val="28"/>
      <w:szCs w:val="24"/>
      <w:lang w:val="en-GB" w:eastAsia="en-GB"/>
    </w:rPr>
  </w:style>
  <w:style w:type="paragraph" w:customStyle="1" w:styleId="Notesoncontributors">
    <w:name w:val="Notes on contributors"/>
    <w:basedOn w:val="Normal"/>
    <w:qFormat/>
    <w:rsid w:val="009334C9"/>
    <w:pPr>
      <w:spacing w:before="240" w:after="0" w:line="360" w:lineRule="auto"/>
    </w:pPr>
    <w:rPr>
      <w:rFonts w:eastAsia="Times New Roman" w:cs="Times New Roman"/>
      <w:szCs w:val="24"/>
      <w:lang w:val="en-GB" w:eastAsia="en-GB"/>
    </w:rPr>
  </w:style>
  <w:style w:type="character" w:customStyle="1" w:styleId="Heading6Char">
    <w:name w:val="Heading 6 Char"/>
    <w:basedOn w:val="DefaultParagraphFont"/>
    <w:link w:val="Heading6"/>
    <w:uiPriority w:val="9"/>
    <w:semiHidden/>
    <w:rsid w:val="00362D08"/>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362D08"/>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362D0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62D08"/>
    <w:rPr>
      <w:rFonts w:asciiTheme="majorHAnsi" w:eastAsiaTheme="majorEastAsia" w:hAnsiTheme="majorHAnsi" w:cstheme="majorBidi"/>
      <w:i/>
      <w:iCs/>
      <w:color w:val="272727" w:themeColor="text1" w:themeTint="D8"/>
      <w:sz w:val="21"/>
      <w:szCs w:val="21"/>
    </w:rPr>
  </w:style>
  <w:style w:type="paragraph" w:styleId="Revision">
    <w:name w:val="Revision"/>
    <w:hidden/>
    <w:uiPriority w:val="99"/>
    <w:semiHidden/>
    <w:rsid w:val="00F60620"/>
    <w:pPr>
      <w:spacing w:after="0" w:line="240" w:lineRule="auto"/>
    </w:pPr>
    <w:rPr>
      <w:rFonts w:ascii="Times New Roman" w:hAnsi="Times New Roman"/>
      <w:sz w:val="24"/>
    </w:rPr>
  </w:style>
  <w:style w:type="character" w:styleId="LineNumber">
    <w:name w:val="line number"/>
    <w:basedOn w:val="DefaultParagraphFont"/>
    <w:uiPriority w:val="99"/>
    <w:semiHidden/>
    <w:unhideWhenUsed/>
    <w:rsid w:val="00FF0AF4"/>
  </w:style>
  <w:style w:type="character" w:customStyle="1" w:styleId="UnresolvedMention2">
    <w:name w:val="Unresolved Mention2"/>
    <w:basedOn w:val="DefaultParagraphFont"/>
    <w:uiPriority w:val="99"/>
    <w:semiHidden/>
    <w:unhideWhenUsed/>
    <w:rsid w:val="00042826"/>
    <w:rPr>
      <w:color w:val="605E5C"/>
      <w:shd w:val="clear" w:color="auto" w:fill="E1DFDD"/>
    </w:rPr>
  </w:style>
  <w:style w:type="paragraph" w:customStyle="1" w:styleId="H1">
    <w:name w:val="H1"/>
    <w:basedOn w:val="Normal"/>
    <w:rsid w:val="00B91CCF"/>
    <w:pPr>
      <w:autoSpaceDE w:val="0"/>
      <w:autoSpaceDN w:val="0"/>
      <w:adjustRightInd w:val="0"/>
      <w:spacing w:before="240" w:after="120" w:line="264" w:lineRule="auto"/>
    </w:pPr>
    <w:rPr>
      <w:rFonts w:ascii="Helvetica" w:eastAsia="Times New Roman" w:hAnsi="Helvetica" w:cs="FormataOTF-Bold"/>
      <w:b/>
      <w:bCs/>
      <w:color w:val="00629B"/>
      <w:sz w:val="18"/>
      <w:szCs w:val="18"/>
    </w:rPr>
  </w:style>
  <w:style w:type="character" w:customStyle="1" w:styleId="fipmark">
    <w:name w:val="fip_mark"/>
    <w:basedOn w:val="DefaultParagraphFont"/>
    <w:rsid w:val="00503B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358306">
      <w:bodyDiv w:val="1"/>
      <w:marLeft w:val="0"/>
      <w:marRight w:val="0"/>
      <w:marTop w:val="0"/>
      <w:marBottom w:val="0"/>
      <w:divBdr>
        <w:top w:val="none" w:sz="0" w:space="0" w:color="auto"/>
        <w:left w:val="none" w:sz="0" w:space="0" w:color="auto"/>
        <w:bottom w:val="none" w:sz="0" w:space="0" w:color="auto"/>
        <w:right w:val="none" w:sz="0" w:space="0" w:color="auto"/>
      </w:divBdr>
    </w:div>
    <w:div w:id="53047170">
      <w:bodyDiv w:val="1"/>
      <w:marLeft w:val="0"/>
      <w:marRight w:val="0"/>
      <w:marTop w:val="0"/>
      <w:marBottom w:val="0"/>
      <w:divBdr>
        <w:top w:val="none" w:sz="0" w:space="0" w:color="auto"/>
        <w:left w:val="none" w:sz="0" w:space="0" w:color="auto"/>
        <w:bottom w:val="none" w:sz="0" w:space="0" w:color="auto"/>
        <w:right w:val="none" w:sz="0" w:space="0" w:color="auto"/>
      </w:divBdr>
    </w:div>
    <w:div w:id="76636502">
      <w:bodyDiv w:val="1"/>
      <w:marLeft w:val="0"/>
      <w:marRight w:val="0"/>
      <w:marTop w:val="0"/>
      <w:marBottom w:val="0"/>
      <w:divBdr>
        <w:top w:val="none" w:sz="0" w:space="0" w:color="auto"/>
        <w:left w:val="none" w:sz="0" w:space="0" w:color="auto"/>
        <w:bottom w:val="none" w:sz="0" w:space="0" w:color="auto"/>
        <w:right w:val="none" w:sz="0" w:space="0" w:color="auto"/>
      </w:divBdr>
      <w:divsChild>
        <w:div w:id="364719429">
          <w:marLeft w:val="0"/>
          <w:marRight w:val="0"/>
          <w:marTop w:val="0"/>
          <w:marBottom w:val="0"/>
          <w:divBdr>
            <w:top w:val="none" w:sz="0" w:space="0" w:color="auto"/>
            <w:left w:val="none" w:sz="0" w:space="0" w:color="auto"/>
            <w:bottom w:val="none" w:sz="0" w:space="0" w:color="auto"/>
            <w:right w:val="none" w:sz="0" w:space="0" w:color="auto"/>
          </w:divBdr>
        </w:div>
      </w:divsChild>
    </w:div>
    <w:div w:id="77823405">
      <w:bodyDiv w:val="1"/>
      <w:marLeft w:val="0"/>
      <w:marRight w:val="0"/>
      <w:marTop w:val="0"/>
      <w:marBottom w:val="0"/>
      <w:divBdr>
        <w:top w:val="none" w:sz="0" w:space="0" w:color="auto"/>
        <w:left w:val="none" w:sz="0" w:space="0" w:color="auto"/>
        <w:bottom w:val="none" w:sz="0" w:space="0" w:color="auto"/>
        <w:right w:val="none" w:sz="0" w:space="0" w:color="auto"/>
      </w:divBdr>
    </w:div>
    <w:div w:id="100884826">
      <w:bodyDiv w:val="1"/>
      <w:marLeft w:val="0"/>
      <w:marRight w:val="0"/>
      <w:marTop w:val="0"/>
      <w:marBottom w:val="0"/>
      <w:divBdr>
        <w:top w:val="none" w:sz="0" w:space="0" w:color="auto"/>
        <w:left w:val="none" w:sz="0" w:space="0" w:color="auto"/>
        <w:bottom w:val="none" w:sz="0" w:space="0" w:color="auto"/>
        <w:right w:val="none" w:sz="0" w:space="0" w:color="auto"/>
      </w:divBdr>
    </w:div>
    <w:div w:id="108598042">
      <w:bodyDiv w:val="1"/>
      <w:marLeft w:val="0"/>
      <w:marRight w:val="0"/>
      <w:marTop w:val="0"/>
      <w:marBottom w:val="0"/>
      <w:divBdr>
        <w:top w:val="none" w:sz="0" w:space="0" w:color="auto"/>
        <w:left w:val="none" w:sz="0" w:space="0" w:color="auto"/>
        <w:bottom w:val="none" w:sz="0" w:space="0" w:color="auto"/>
        <w:right w:val="none" w:sz="0" w:space="0" w:color="auto"/>
      </w:divBdr>
    </w:div>
    <w:div w:id="135077276">
      <w:bodyDiv w:val="1"/>
      <w:marLeft w:val="0"/>
      <w:marRight w:val="0"/>
      <w:marTop w:val="0"/>
      <w:marBottom w:val="0"/>
      <w:divBdr>
        <w:top w:val="none" w:sz="0" w:space="0" w:color="auto"/>
        <w:left w:val="none" w:sz="0" w:space="0" w:color="auto"/>
        <w:bottom w:val="none" w:sz="0" w:space="0" w:color="auto"/>
        <w:right w:val="none" w:sz="0" w:space="0" w:color="auto"/>
      </w:divBdr>
    </w:div>
    <w:div w:id="166676060">
      <w:bodyDiv w:val="1"/>
      <w:marLeft w:val="0"/>
      <w:marRight w:val="0"/>
      <w:marTop w:val="0"/>
      <w:marBottom w:val="0"/>
      <w:divBdr>
        <w:top w:val="none" w:sz="0" w:space="0" w:color="auto"/>
        <w:left w:val="none" w:sz="0" w:space="0" w:color="auto"/>
        <w:bottom w:val="none" w:sz="0" w:space="0" w:color="auto"/>
        <w:right w:val="none" w:sz="0" w:space="0" w:color="auto"/>
      </w:divBdr>
    </w:div>
    <w:div w:id="210263242">
      <w:bodyDiv w:val="1"/>
      <w:marLeft w:val="0"/>
      <w:marRight w:val="0"/>
      <w:marTop w:val="0"/>
      <w:marBottom w:val="0"/>
      <w:divBdr>
        <w:top w:val="none" w:sz="0" w:space="0" w:color="auto"/>
        <w:left w:val="none" w:sz="0" w:space="0" w:color="auto"/>
        <w:bottom w:val="none" w:sz="0" w:space="0" w:color="auto"/>
        <w:right w:val="none" w:sz="0" w:space="0" w:color="auto"/>
      </w:divBdr>
      <w:divsChild>
        <w:div w:id="665864720">
          <w:marLeft w:val="1166"/>
          <w:marRight w:val="0"/>
          <w:marTop w:val="134"/>
          <w:marBottom w:val="0"/>
          <w:divBdr>
            <w:top w:val="none" w:sz="0" w:space="0" w:color="auto"/>
            <w:left w:val="none" w:sz="0" w:space="0" w:color="auto"/>
            <w:bottom w:val="none" w:sz="0" w:space="0" w:color="auto"/>
            <w:right w:val="none" w:sz="0" w:space="0" w:color="auto"/>
          </w:divBdr>
        </w:div>
        <w:div w:id="1656302929">
          <w:marLeft w:val="1166"/>
          <w:marRight w:val="0"/>
          <w:marTop w:val="134"/>
          <w:marBottom w:val="0"/>
          <w:divBdr>
            <w:top w:val="none" w:sz="0" w:space="0" w:color="auto"/>
            <w:left w:val="none" w:sz="0" w:space="0" w:color="auto"/>
            <w:bottom w:val="none" w:sz="0" w:space="0" w:color="auto"/>
            <w:right w:val="none" w:sz="0" w:space="0" w:color="auto"/>
          </w:divBdr>
        </w:div>
      </w:divsChild>
    </w:div>
    <w:div w:id="226301834">
      <w:bodyDiv w:val="1"/>
      <w:marLeft w:val="0"/>
      <w:marRight w:val="0"/>
      <w:marTop w:val="0"/>
      <w:marBottom w:val="0"/>
      <w:divBdr>
        <w:top w:val="none" w:sz="0" w:space="0" w:color="auto"/>
        <w:left w:val="none" w:sz="0" w:space="0" w:color="auto"/>
        <w:bottom w:val="none" w:sz="0" w:space="0" w:color="auto"/>
        <w:right w:val="none" w:sz="0" w:space="0" w:color="auto"/>
      </w:divBdr>
    </w:div>
    <w:div w:id="269777659">
      <w:bodyDiv w:val="1"/>
      <w:marLeft w:val="0"/>
      <w:marRight w:val="0"/>
      <w:marTop w:val="0"/>
      <w:marBottom w:val="0"/>
      <w:divBdr>
        <w:top w:val="none" w:sz="0" w:space="0" w:color="auto"/>
        <w:left w:val="none" w:sz="0" w:space="0" w:color="auto"/>
        <w:bottom w:val="none" w:sz="0" w:space="0" w:color="auto"/>
        <w:right w:val="none" w:sz="0" w:space="0" w:color="auto"/>
      </w:divBdr>
      <w:divsChild>
        <w:div w:id="1874460804">
          <w:marLeft w:val="0"/>
          <w:marRight w:val="0"/>
          <w:marTop w:val="0"/>
          <w:marBottom w:val="0"/>
          <w:divBdr>
            <w:top w:val="none" w:sz="0" w:space="0" w:color="auto"/>
            <w:left w:val="none" w:sz="0" w:space="0" w:color="auto"/>
            <w:bottom w:val="none" w:sz="0" w:space="0" w:color="auto"/>
            <w:right w:val="none" w:sz="0" w:space="0" w:color="auto"/>
          </w:divBdr>
        </w:div>
      </w:divsChild>
    </w:div>
    <w:div w:id="411776203">
      <w:bodyDiv w:val="1"/>
      <w:marLeft w:val="0"/>
      <w:marRight w:val="0"/>
      <w:marTop w:val="0"/>
      <w:marBottom w:val="0"/>
      <w:divBdr>
        <w:top w:val="none" w:sz="0" w:space="0" w:color="auto"/>
        <w:left w:val="none" w:sz="0" w:space="0" w:color="auto"/>
        <w:bottom w:val="none" w:sz="0" w:space="0" w:color="auto"/>
        <w:right w:val="none" w:sz="0" w:space="0" w:color="auto"/>
      </w:divBdr>
    </w:div>
    <w:div w:id="431704671">
      <w:bodyDiv w:val="1"/>
      <w:marLeft w:val="0"/>
      <w:marRight w:val="0"/>
      <w:marTop w:val="0"/>
      <w:marBottom w:val="0"/>
      <w:divBdr>
        <w:top w:val="none" w:sz="0" w:space="0" w:color="auto"/>
        <w:left w:val="none" w:sz="0" w:space="0" w:color="auto"/>
        <w:bottom w:val="none" w:sz="0" w:space="0" w:color="auto"/>
        <w:right w:val="none" w:sz="0" w:space="0" w:color="auto"/>
      </w:divBdr>
    </w:div>
    <w:div w:id="450560234">
      <w:bodyDiv w:val="1"/>
      <w:marLeft w:val="0"/>
      <w:marRight w:val="0"/>
      <w:marTop w:val="0"/>
      <w:marBottom w:val="0"/>
      <w:divBdr>
        <w:top w:val="none" w:sz="0" w:space="0" w:color="auto"/>
        <w:left w:val="none" w:sz="0" w:space="0" w:color="auto"/>
        <w:bottom w:val="none" w:sz="0" w:space="0" w:color="auto"/>
        <w:right w:val="none" w:sz="0" w:space="0" w:color="auto"/>
      </w:divBdr>
    </w:div>
    <w:div w:id="490558445">
      <w:bodyDiv w:val="1"/>
      <w:marLeft w:val="0"/>
      <w:marRight w:val="0"/>
      <w:marTop w:val="0"/>
      <w:marBottom w:val="0"/>
      <w:divBdr>
        <w:top w:val="none" w:sz="0" w:space="0" w:color="auto"/>
        <w:left w:val="none" w:sz="0" w:space="0" w:color="auto"/>
        <w:bottom w:val="none" w:sz="0" w:space="0" w:color="auto"/>
        <w:right w:val="none" w:sz="0" w:space="0" w:color="auto"/>
      </w:divBdr>
    </w:div>
    <w:div w:id="514543758">
      <w:bodyDiv w:val="1"/>
      <w:marLeft w:val="0"/>
      <w:marRight w:val="0"/>
      <w:marTop w:val="0"/>
      <w:marBottom w:val="0"/>
      <w:divBdr>
        <w:top w:val="none" w:sz="0" w:space="0" w:color="auto"/>
        <w:left w:val="none" w:sz="0" w:space="0" w:color="auto"/>
        <w:bottom w:val="none" w:sz="0" w:space="0" w:color="auto"/>
        <w:right w:val="none" w:sz="0" w:space="0" w:color="auto"/>
      </w:divBdr>
    </w:div>
    <w:div w:id="519202467">
      <w:bodyDiv w:val="1"/>
      <w:marLeft w:val="0"/>
      <w:marRight w:val="0"/>
      <w:marTop w:val="0"/>
      <w:marBottom w:val="0"/>
      <w:divBdr>
        <w:top w:val="none" w:sz="0" w:space="0" w:color="auto"/>
        <w:left w:val="none" w:sz="0" w:space="0" w:color="auto"/>
        <w:bottom w:val="none" w:sz="0" w:space="0" w:color="auto"/>
        <w:right w:val="none" w:sz="0" w:space="0" w:color="auto"/>
      </w:divBdr>
    </w:div>
    <w:div w:id="535311484">
      <w:bodyDiv w:val="1"/>
      <w:marLeft w:val="0"/>
      <w:marRight w:val="0"/>
      <w:marTop w:val="0"/>
      <w:marBottom w:val="0"/>
      <w:divBdr>
        <w:top w:val="none" w:sz="0" w:space="0" w:color="auto"/>
        <w:left w:val="none" w:sz="0" w:space="0" w:color="auto"/>
        <w:bottom w:val="none" w:sz="0" w:space="0" w:color="auto"/>
        <w:right w:val="none" w:sz="0" w:space="0" w:color="auto"/>
      </w:divBdr>
      <w:divsChild>
        <w:div w:id="1552418223">
          <w:marLeft w:val="1166"/>
          <w:marRight w:val="0"/>
          <w:marTop w:val="106"/>
          <w:marBottom w:val="0"/>
          <w:divBdr>
            <w:top w:val="none" w:sz="0" w:space="0" w:color="auto"/>
            <w:left w:val="none" w:sz="0" w:space="0" w:color="auto"/>
            <w:bottom w:val="none" w:sz="0" w:space="0" w:color="auto"/>
            <w:right w:val="none" w:sz="0" w:space="0" w:color="auto"/>
          </w:divBdr>
        </w:div>
      </w:divsChild>
    </w:div>
    <w:div w:id="545410276">
      <w:bodyDiv w:val="1"/>
      <w:marLeft w:val="0"/>
      <w:marRight w:val="0"/>
      <w:marTop w:val="0"/>
      <w:marBottom w:val="0"/>
      <w:divBdr>
        <w:top w:val="none" w:sz="0" w:space="0" w:color="auto"/>
        <w:left w:val="none" w:sz="0" w:space="0" w:color="auto"/>
        <w:bottom w:val="none" w:sz="0" w:space="0" w:color="auto"/>
        <w:right w:val="none" w:sz="0" w:space="0" w:color="auto"/>
      </w:divBdr>
    </w:div>
    <w:div w:id="558589612">
      <w:bodyDiv w:val="1"/>
      <w:marLeft w:val="0"/>
      <w:marRight w:val="0"/>
      <w:marTop w:val="0"/>
      <w:marBottom w:val="0"/>
      <w:divBdr>
        <w:top w:val="none" w:sz="0" w:space="0" w:color="auto"/>
        <w:left w:val="none" w:sz="0" w:space="0" w:color="auto"/>
        <w:bottom w:val="none" w:sz="0" w:space="0" w:color="auto"/>
        <w:right w:val="none" w:sz="0" w:space="0" w:color="auto"/>
      </w:divBdr>
      <w:divsChild>
        <w:div w:id="612833283">
          <w:marLeft w:val="0"/>
          <w:marRight w:val="0"/>
          <w:marTop w:val="0"/>
          <w:marBottom w:val="0"/>
          <w:divBdr>
            <w:top w:val="none" w:sz="0" w:space="0" w:color="auto"/>
            <w:left w:val="none" w:sz="0" w:space="0" w:color="auto"/>
            <w:bottom w:val="none" w:sz="0" w:space="0" w:color="auto"/>
            <w:right w:val="none" w:sz="0" w:space="0" w:color="auto"/>
          </w:divBdr>
        </w:div>
      </w:divsChild>
    </w:div>
    <w:div w:id="565073095">
      <w:bodyDiv w:val="1"/>
      <w:marLeft w:val="0"/>
      <w:marRight w:val="0"/>
      <w:marTop w:val="0"/>
      <w:marBottom w:val="0"/>
      <w:divBdr>
        <w:top w:val="none" w:sz="0" w:space="0" w:color="auto"/>
        <w:left w:val="none" w:sz="0" w:space="0" w:color="auto"/>
        <w:bottom w:val="none" w:sz="0" w:space="0" w:color="auto"/>
        <w:right w:val="none" w:sz="0" w:space="0" w:color="auto"/>
      </w:divBdr>
    </w:div>
    <w:div w:id="573049769">
      <w:bodyDiv w:val="1"/>
      <w:marLeft w:val="0"/>
      <w:marRight w:val="0"/>
      <w:marTop w:val="0"/>
      <w:marBottom w:val="0"/>
      <w:divBdr>
        <w:top w:val="none" w:sz="0" w:space="0" w:color="auto"/>
        <w:left w:val="none" w:sz="0" w:space="0" w:color="auto"/>
        <w:bottom w:val="none" w:sz="0" w:space="0" w:color="auto"/>
        <w:right w:val="none" w:sz="0" w:space="0" w:color="auto"/>
      </w:divBdr>
    </w:div>
    <w:div w:id="603072099">
      <w:bodyDiv w:val="1"/>
      <w:marLeft w:val="0"/>
      <w:marRight w:val="0"/>
      <w:marTop w:val="0"/>
      <w:marBottom w:val="0"/>
      <w:divBdr>
        <w:top w:val="none" w:sz="0" w:space="0" w:color="auto"/>
        <w:left w:val="none" w:sz="0" w:space="0" w:color="auto"/>
        <w:bottom w:val="none" w:sz="0" w:space="0" w:color="auto"/>
        <w:right w:val="none" w:sz="0" w:space="0" w:color="auto"/>
      </w:divBdr>
    </w:div>
    <w:div w:id="821578920">
      <w:bodyDiv w:val="1"/>
      <w:marLeft w:val="0"/>
      <w:marRight w:val="0"/>
      <w:marTop w:val="0"/>
      <w:marBottom w:val="0"/>
      <w:divBdr>
        <w:top w:val="none" w:sz="0" w:space="0" w:color="auto"/>
        <w:left w:val="none" w:sz="0" w:space="0" w:color="auto"/>
        <w:bottom w:val="none" w:sz="0" w:space="0" w:color="auto"/>
        <w:right w:val="none" w:sz="0" w:space="0" w:color="auto"/>
      </w:divBdr>
    </w:div>
    <w:div w:id="1018701374">
      <w:bodyDiv w:val="1"/>
      <w:marLeft w:val="0"/>
      <w:marRight w:val="0"/>
      <w:marTop w:val="0"/>
      <w:marBottom w:val="0"/>
      <w:divBdr>
        <w:top w:val="none" w:sz="0" w:space="0" w:color="auto"/>
        <w:left w:val="none" w:sz="0" w:space="0" w:color="auto"/>
        <w:bottom w:val="none" w:sz="0" w:space="0" w:color="auto"/>
        <w:right w:val="none" w:sz="0" w:space="0" w:color="auto"/>
      </w:divBdr>
    </w:div>
    <w:div w:id="1069302379">
      <w:bodyDiv w:val="1"/>
      <w:marLeft w:val="0"/>
      <w:marRight w:val="0"/>
      <w:marTop w:val="0"/>
      <w:marBottom w:val="0"/>
      <w:divBdr>
        <w:top w:val="none" w:sz="0" w:space="0" w:color="auto"/>
        <w:left w:val="none" w:sz="0" w:space="0" w:color="auto"/>
        <w:bottom w:val="none" w:sz="0" w:space="0" w:color="auto"/>
        <w:right w:val="none" w:sz="0" w:space="0" w:color="auto"/>
      </w:divBdr>
    </w:div>
    <w:div w:id="1075012345">
      <w:bodyDiv w:val="1"/>
      <w:marLeft w:val="0"/>
      <w:marRight w:val="0"/>
      <w:marTop w:val="0"/>
      <w:marBottom w:val="0"/>
      <w:divBdr>
        <w:top w:val="none" w:sz="0" w:space="0" w:color="auto"/>
        <w:left w:val="none" w:sz="0" w:space="0" w:color="auto"/>
        <w:bottom w:val="none" w:sz="0" w:space="0" w:color="auto"/>
        <w:right w:val="none" w:sz="0" w:space="0" w:color="auto"/>
      </w:divBdr>
    </w:div>
    <w:div w:id="1259674455">
      <w:bodyDiv w:val="1"/>
      <w:marLeft w:val="0"/>
      <w:marRight w:val="0"/>
      <w:marTop w:val="0"/>
      <w:marBottom w:val="0"/>
      <w:divBdr>
        <w:top w:val="none" w:sz="0" w:space="0" w:color="auto"/>
        <w:left w:val="none" w:sz="0" w:space="0" w:color="auto"/>
        <w:bottom w:val="none" w:sz="0" w:space="0" w:color="auto"/>
        <w:right w:val="none" w:sz="0" w:space="0" w:color="auto"/>
      </w:divBdr>
    </w:div>
    <w:div w:id="1422794232">
      <w:bodyDiv w:val="1"/>
      <w:marLeft w:val="0"/>
      <w:marRight w:val="0"/>
      <w:marTop w:val="0"/>
      <w:marBottom w:val="0"/>
      <w:divBdr>
        <w:top w:val="none" w:sz="0" w:space="0" w:color="auto"/>
        <w:left w:val="none" w:sz="0" w:space="0" w:color="auto"/>
        <w:bottom w:val="none" w:sz="0" w:space="0" w:color="auto"/>
        <w:right w:val="none" w:sz="0" w:space="0" w:color="auto"/>
      </w:divBdr>
    </w:div>
    <w:div w:id="1489638381">
      <w:bodyDiv w:val="1"/>
      <w:marLeft w:val="0"/>
      <w:marRight w:val="0"/>
      <w:marTop w:val="0"/>
      <w:marBottom w:val="0"/>
      <w:divBdr>
        <w:top w:val="none" w:sz="0" w:space="0" w:color="auto"/>
        <w:left w:val="none" w:sz="0" w:space="0" w:color="auto"/>
        <w:bottom w:val="none" w:sz="0" w:space="0" w:color="auto"/>
        <w:right w:val="none" w:sz="0" w:space="0" w:color="auto"/>
      </w:divBdr>
      <w:divsChild>
        <w:div w:id="629093812">
          <w:marLeft w:val="0"/>
          <w:marRight w:val="0"/>
          <w:marTop w:val="0"/>
          <w:marBottom w:val="0"/>
          <w:divBdr>
            <w:top w:val="none" w:sz="0" w:space="0" w:color="auto"/>
            <w:left w:val="none" w:sz="0" w:space="0" w:color="auto"/>
            <w:bottom w:val="none" w:sz="0" w:space="0" w:color="auto"/>
            <w:right w:val="none" w:sz="0" w:space="0" w:color="auto"/>
          </w:divBdr>
        </w:div>
      </w:divsChild>
    </w:div>
    <w:div w:id="1673604028">
      <w:bodyDiv w:val="1"/>
      <w:marLeft w:val="0"/>
      <w:marRight w:val="0"/>
      <w:marTop w:val="0"/>
      <w:marBottom w:val="0"/>
      <w:divBdr>
        <w:top w:val="none" w:sz="0" w:space="0" w:color="auto"/>
        <w:left w:val="none" w:sz="0" w:space="0" w:color="auto"/>
        <w:bottom w:val="none" w:sz="0" w:space="0" w:color="auto"/>
        <w:right w:val="none" w:sz="0" w:space="0" w:color="auto"/>
      </w:divBdr>
    </w:div>
    <w:div w:id="1758359272">
      <w:bodyDiv w:val="1"/>
      <w:marLeft w:val="0"/>
      <w:marRight w:val="0"/>
      <w:marTop w:val="0"/>
      <w:marBottom w:val="0"/>
      <w:divBdr>
        <w:top w:val="none" w:sz="0" w:space="0" w:color="auto"/>
        <w:left w:val="none" w:sz="0" w:space="0" w:color="auto"/>
        <w:bottom w:val="none" w:sz="0" w:space="0" w:color="auto"/>
        <w:right w:val="none" w:sz="0" w:space="0" w:color="auto"/>
      </w:divBdr>
    </w:div>
    <w:div w:id="1820032867">
      <w:bodyDiv w:val="1"/>
      <w:marLeft w:val="0"/>
      <w:marRight w:val="0"/>
      <w:marTop w:val="0"/>
      <w:marBottom w:val="0"/>
      <w:divBdr>
        <w:top w:val="none" w:sz="0" w:space="0" w:color="auto"/>
        <w:left w:val="none" w:sz="0" w:space="0" w:color="auto"/>
        <w:bottom w:val="none" w:sz="0" w:space="0" w:color="auto"/>
        <w:right w:val="none" w:sz="0" w:space="0" w:color="auto"/>
      </w:divBdr>
    </w:div>
    <w:div w:id="1903322595">
      <w:bodyDiv w:val="1"/>
      <w:marLeft w:val="0"/>
      <w:marRight w:val="0"/>
      <w:marTop w:val="0"/>
      <w:marBottom w:val="0"/>
      <w:divBdr>
        <w:top w:val="none" w:sz="0" w:space="0" w:color="auto"/>
        <w:left w:val="none" w:sz="0" w:space="0" w:color="auto"/>
        <w:bottom w:val="none" w:sz="0" w:space="0" w:color="auto"/>
        <w:right w:val="none" w:sz="0" w:space="0" w:color="auto"/>
      </w:divBdr>
    </w:div>
    <w:div w:id="2003115340">
      <w:bodyDiv w:val="1"/>
      <w:marLeft w:val="0"/>
      <w:marRight w:val="0"/>
      <w:marTop w:val="0"/>
      <w:marBottom w:val="0"/>
      <w:divBdr>
        <w:top w:val="none" w:sz="0" w:space="0" w:color="auto"/>
        <w:left w:val="none" w:sz="0" w:space="0" w:color="auto"/>
        <w:bottom w:val="none" w:sz="0" w:space="0" w:color="auto"/>
        <w:right w:val="none" w:sz="0" w:space="0" w:color="auto"/>
      </w:divBdr>
    </w:div>
    <w:div w:id="2074967118">
      <w:bodyDiv w:val="1"/>
      <w:marLeft w:val="0"/>
      <w:marRight w:val="0"/>
      <w:marTop w:val="0"/>
      <w:marBottom w:val="0"/>
      <w:divBdr>
        <w:top w:val="none" w:sz="0" w:space="0" w:color="auto"/>
        <w:left w:val="none" w:sz="0" w:space="0" w:color="auto"/>
        <w:bottom w:val="none" w:sz="0" w:space="0" w:color="auto"/>
        <w:right w:val="none" w:sz="0" w:space="0" w:color="auto"/>
      </w:divBdr>
    </w:div>
    <w:div w:id="2085176105">
      <w:bodyDiv w:val="1"/>
      <w:marLeft w:val="0"/>
      <w:marRight w:val="0"/>
      <w:marTop w:val="0"/>
      <w:marBottom w:val="0"/>
      <w:divBdr>
        <w:top w:val="none" w:sz="0" w:space="0" w:color="auto"/>
        <w:left w:val="none" w:sz="0" w:space="0" w:color="auto"/>
        <w:bottom w:val="none" w:sz="0" w:space="0" w:color="auto"/>
        <w:right w:val="none" w:sz="0" w:space="0" w:color="auto"/>
      </w:divBdr>
    </w:div>
    <w:div w:id="2103410490">
      <w:bodyDiv w:val="1"/>
      <w:marLeft w:val="0"/>
      <w:marRight w:val="0"/>
      <w:marTop w:val="0"/>
      <w:marBottom w:val="0"/>
      <w:divBdr>
        <w:top w:val="none" w:sz="0" w:space="0" w:color="auto"/>
        <w:left w:val="none" w:sz="0" w:space="0" w:color="auto"/>
        <w:bottom w:val="none" w:sz="0" w:space="0" w:color="auto"/>
        <w:right w:val="none" w:sz="0" w:space="0" w:color="auto"/>
      </w:divBdr>
      <w:divsChild>
        <w:div w:id="1848251620">
          <w:marLeft w:val="0"/>
          <w:marRight w:val="0"/>
          <w:marTop w:val="90"/>
          <w:marBottom w:val="0"/>
          <w:divBdr>
            <w:top w:val="none" w:sz="0" w:space="0" w:color="auto"/>
            <w:left w:val="none" w:sz="0" w:space="0" w:color="auto"/>
            <w:bottom w:val="none" w:sz="0" w:space="0" w:color="auto"/>
            <w:right w:val="none" w:sz="0" w:space="0" w:color="auto"/>
          </w:divBdr>
          <w:divsChild>
            <w:div w:id="512257588">
              <w:marLeft w:val="0"/>
              <w:marRight w:val="0"/>
              <w:marTop w:val="0"/>
              <w:marBottom w:val="420"/>
              <w:divBdr>
                <w:top w:val="none" w:sz="0" w:space="0" w:color="auto"/>
                <w:left w:val="none" w:sz="0" w:space="0" w:color="auto"/>
                <w:bottom w:val="none" w:sz="0" w:space="0" w:color="auto"/>
                <w:right w:val="none" w:sz="0" w:space="0" w:color="auto"/>
              </w:divBdr>
              <w:divsChild>
                <w:div w:id="79719626">
                  <w:marLeft w:val="0"/>
                  <w:marRight w:val="0"/>
                  <w:marTop w:val="0"/>
                  <w:marBottom w:val="0"/>
                  <w:divBdr>
                    <w:top w:val="none" w:sz="0" w:space="0" w:color="auto"/>
                    <w:left w:val="none" w:sz="0" w:space="0" w:color="auto"/>
                    <w:bottom w:val="none" w:sz="0" w:space="0" w:color="auto"/>
                    <w:right w:val="none" w:sz="0" w:space="0" w:color="auto"/>
                  </w:divBdr>
                  <w:divsChild>
                    <w:div w:id="123087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6828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379C5D-C440-499A-9C0B-0BF54B09E4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4226</Words>
  <Characters>195091</Characters>
  <Application>Microsoft Office Word</Application>
  <DocSecurity>0</DocSecurity>
  <Lines>1625</Lines>
  <Paragraphs>4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elsherif</dc:creator>
  <cp:keywords/>
  <dc:description/>
  <cp:lastModifiedBy>chn off35</cp:lastModifiedBy>
  <cp:revision>3</cp:revision>
  <cp:lastPrinted>2020-08-20T06:13:00Z</cp:lastPrinted>
  <dcterms:created xsi:type="dcterms:W3CDTF">2020-11-13T03:18:00Z</dcterms:created>
  <dcterms:modified xsi:type="dcterms:W3CDTF">2020-11-27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43ed63a-13e5-32fb-bf3d-ef89cfc42571</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csl.mendeley.com/styles/497674431/apa</vt:lpwstr>
  </property>
  <property fmtid="{D5CDD505-2E9C-101B-9397-08002B2CF9AE}" pid="10" name="Mendeley Recent Style Name 2_1">
    <vt:lpwstr>American Psychological Association 6th edition - Lina Ismail</vt:lpwstr>
  </property>
  <property fmtid="{D5CDD505-2E9C-101B-9397-08002B2CF9AE}" pid="11" name="Mendeley Recent Style Id 3_1">
    <vt:lpwstr>https://csl.mendeley.com/styles/497674431/apa</vt:lpwstr>
  </property>
  <property fmtid="{D5CDD505-2E9C-101B-9397-08002B2CF9AE}" pid="12" name="Mendeley Recent Style Name 3_1">
    <vt:lpwstr>American Psychological Association 6th edition - Lina Ismail</vt:lpwstr>
  </property>
  <property fmtid="{D5CDD505-2E9C-101B-9397-08002B2CF9AE}" pid="13" name="Mendeley Recent Style Id 4_1">
    <vt:lpwstr>http://www.zotero.org/styles/chicago-note-bibliography</vt:lpwstr>
  </property>
  <property fmtid="{D5CDD505-2E9C-101B-9397-08002B2CF9AE}" pid="14" name="Mendeley Recent Style Name 4_1">
    <vt:lpwstr>Chicago Manual of Style 17th edition (no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